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213DC0" w14:textId="227857EE" w:rsidR="002524A9" w:rsidRPr="002524A9" w:rsidRDefault="002524A9" w:rsidP="0CA2C78C">
      <w:pPr>
        <w:snapToGrid w:val="0"/>
        <w:spacing w:line="480" w:lineRule="auto"/>
        <w:rPr>
          <w:rFonts w:eastAsia="Times New Roman"/>
          <w:b/>
          <w:bCs/>
          <w:snapToGrid w:val="0"/>
          <w:color w:val="000000"/>
          <w:sz w:val="28"/>
          <w:szCs w:val="28"/>
          <w:lang w:val="en-US" w:eastAsia="de-DE" w:bidi="en-US"/>
        </w:rPr>
      </w:pPr>
      <w:bookmarkStart w:id="0" w:name="_Hlk78443359"/>
      <w:bookmarkStart w:id="1" w:name="_Hlk56615904"/>
      <w:bookmarkStart w:id="2" w:name="_Hlk56615961"/>
      <w:bookmarkStart w:id="3" w:name="_Hlk56616413"/>
      <w:bookmarkStart w:id="4" w:name="_Hlk56616352"/>
      <w:bookmarkStart w:id="5" w:name="_Hlk56616660"/>
      <w:bookmarkStart w:id="6" w:name="_Hlk56614051"/>
      <w:r w:rsidRPr="0CA2C78C">
        <w:rPr>
          <w:rFonts w:eastAsia="Times New Roman"/>
          <w:b/>
          <w:bCs/>
          <w:snapToGrid w:val="0"/>
          <w:color w:val="000000"/>
          <w:sz w:val="28"/>
          <w:szCs w:val="28"/>
          <w:lang w:val="en-US" w:eastAsia="de-DE" w:bidi="en-US"/>
        </w:rPr>
        <w:t>Supplementary Material</w:t>
      </w:r>
    </w:p>
    <w:p w14:paraId="50317046" w14:textId="197F4663" w:rsidR="002A6FBC" w:rsidRPr="00C53F04" w:rsidRDefault="002524A9" w:rsidP="002A6FBC">
      <w:pPr>
        <w:snapToGrid w:val="0"/>
        <w:spacing w:line="480" w:lineRule="auto"/>
        <w:rPr>
          <w:b/>
          <w:snapToGrid w:val="0"/>
          <w:sz w:val="28"/>
          <w:szCs w:val="28"/>
          <w:lang w:val="en-GB"/>
        </w:rPr>
      </w:pPr>
      <w:r>
        <w:rPr>
          <w:rFonts w:eastAsia="Times New Roman" w:cstheme="minorHAnsi"/>
          <w:b/>
          <w:snapToGrid w:val="0"/>
          <w:color w:val="000000"/>
          <w:lang w:val="en-US" w:eastAsia="de-DE" w:bidi="en-US"/>
        </w:rPr>
        <w:t xml:space="preserve">Title: </w:t>
      </w:r>
      <w:bookmarkEnd w:id="0"/>
      <w:r w:rsidR="002A6FBC" w:rsidRPr="00C53F04">
        <w:rPr>
          <w:b/>
          <w:snapToGrid w:val="0"/>
          <w:sz w:val="28"/>
          <w:szCs w:val="28"/>
          <w:lang w:val="en-GB"/>
        </w:rPr>
        <w:t>Real-world evidence evaluation of LDL-C in hospitalized patients: a population-based observational study in the timeframe 2021-2022</w:t>
      </w:r>
    </w:p>
    <w:p w14:paraId="13ACFE48" w14:textId="77777777" w:rsidR="002A6FBC" w:rsidRPr="000236FE" w:rsidRDefault="002A6FBC" w:rsidP="002A6FBC">
      <w:pPr>
        <w:pStyle w:val="MDPI14history"/>
        <w:ind w:left="0"/>
        <w:rPr>
          <w:rFonts w:asciiTheme="minorHAnsi" w:hAnsiTheme="minorHAnsi" w:cstheme="minorBidi"/>
          <w:lang w:val="en-GB"/>
        </w:rPr>
      </w:pPr>
    </w:p>
    <w:p w14:paraId="6EA3C341" w14:textId="77777777" w:rsidR="002A6FBC" w:rsidRDefault="002A6FBC" w:rsidP="002A6FBC">
      <w:r w:rsidRPr="17947D38">
        <w:t>Umberto Capece</w:t>
      </w:r>
      <w:r>
        <w:rPr>
          <w:vertAlign w:val="superscript"/>
        </w:rPr>
        <w:t>1,2</w:t>
      </w:r>
      <w:r w:rsidRPr="17947D38">
        <w:rPr>
          <w:vertAlign w:val="superscript"/>
        </w:rPr>
        <w:t>&amp;</w:t>
      </w:r>
      <w:r w:rsidRPr="17947D38">
        <w:t>, Chiara Iacomini</w:t>
      </w:r>
      <w:r>
        <w:rPr>
          <w:vertAlign w:val="superscript"/>
        </w:rPr>
        <w:t>3</w:t>
      </w:r>
      <w:r w:rsidRPr="17947D38">
        <w:rPr>
          <w:vertAlign w:val="superscript"/>
        </w:rPr>
        <w:t>&amp;</w:t>
      </w:r>
      <w:r w:rsidRPr="17947D38">
        <w:t>,</w:t>
      </w:r>
      <w:r>
        <w:t xml:space="preserve"> </w:t>
      </w:r>
      <w:r w:rsidRPr="17947D38">
        <w:t>Teresa Mezza</w:t>
      </w:r>
      <w:r>
        <w:rPr>
          <w:vertAlign w:val="superscript"/>
        </w:rPr>
        <w:t>1,2</w:t>
      </w:r>
      <w:r w:rsidRPr="17947D38">
        <w:rPr>
          <w:vertAlign w:val="superscript"/>
        </w:rPr>
        <w:t>,</w:t>
      </w:r>
      <w:r>
        <w:rPr>
          <w:vertAlign w:val="superscript"/>
        </w:rPr>
        <w:t>4</w:t>
      </w:r>
      <w:r w:rsidRPr="17947D38">
        <w:t>, Alfredo Cesario</w:t>
      </w:r>
      <w:r>
        <w:rPr>
          <w:vertAlign w:val="superscript"/>
        </w:rPr>
        <w:t>5,6</w:t>
      </w:r>
      <w:r w:rsidRPr="17947D38">
        <w:t>, Carlotta Masciocchi</w:t>
      </w:r>
      <w:r>
        <w:rPr>
          <w:vertAlign w:val="superscript"/>
        </w:rPr>
        <w:t>3</w:t>
      </w:r>
      <w:r w:rsidRPr="17947D38">
        <w:t>, Stefano Pat</w:t>
      </w:r>
      <w:r>
        <w:t>a</w:t>
      </w:r>
      <w:r w:rsidRPr="17947D38">
        <w:t>rnello</w:t>
      </w:r>
      <w:r>
        <w:rPr>
          <w:vertAlign w:val="superscript"/>
        </w:rPr>
        <w:t>3</w:t>
      </w:r>
      <w:r w:rsidRPr="17947D38">
        <w:t>, Andrea Giaccari</w:t>
      </w:r>
      <w:r>
        <w:rPr>
          <w:vertAlign w:val="superscript"/>
        </w:rPr>
        <w:t>1,2</w:t>
      </w:r>
      <w:r w:rsidRPr="17947D38">
        <w:rPr>
          <w:vertAlign w:val="superscript"/>
        </w:rPr>
        <w:t>*</w:t>
      </w:r>
      <w:r w:rsidRPr="17947D38">
        <w:t>, Nicoletta Di Giorgi</w:t>
      </w:r>
      <w:r>
        <w:rPr>
          <w:vertAlign w:val="superscript"/>
        </w:rPr>
        <w:t>3</w:t>
      </w:r>
    </w:p>
    <w:p w14:paraId="1B86902C" w14:textId="77777777" w:rsidR="002A6FBC" w:rsidRPr="004779F7" w:rsidRDefault="002A6FBC" w:rsidP="002A6FBC">
      <w:pPr>
        <w:pStyle w:val="MDPI14history"/>
        <w:spacing w:before="0" w:line="480" w:lineRule="auto"/>
        <w:rPr>
          <w:rFonts w:asciiTheme="minorHAnsi" w:hAnsiTheme="minorHAnsi" w:cstheme="minorBidi"/>
          <w:sz w:val="22"/>
          <w:szCs w:val="22"/>
          <w:highlight w:val="yellow"/>
          <w:lang w:val="it-IT"/>
        </w:rPr>
      </w:pPr>
    </w:p>
    <w:p w14:paraId="1455AFB2" w14:textId="58D30164" w:rsidR="002A6FBC" w:rsidRPr="007B5FB5" w:rsidRDefault="002A6FBC" w:rsidP="002A6FBC">
      <w:pPr>
        <w:pStyle w:val="MDPI16affiliation"/>
        <w:spacing w:line="480" w:lineRule="auto"/>
        <w:ind w:left="0" w:firstLine="0"/>
        <w:jc w:val="both"/>
        <w:rPr>
          <w:rFonts w:asciiTheme="minorHAnsi" w:hAnsiTheme="minorHAnsi" w:cstheme="minorBidi"/>
          <w:color w:val="auto"/>
          <w:sz w:val="22"/>
          <w:szCs w:val="22"/>
          <w:lang w:val="it-IT"/>
        </w:rPr>
      </w:pPr>
      <w:r>
        <w:rPr>
          <w:rFonts w:asciiTheme="minorHAnsi" w:hAnsiTheme="minorHAnsi" w:cstheme="minorBidi"/>
          <w:color w:val="auto"/>
          <w:sz w:val="22"/>
          <w:szCs w:val="22"/>
          <w:lang w:val="it-IT"/>
        </w:rPr>
        <w:t xml:space="preserve">1 </w:t>
      </w:r>
      <w:r w:rsidRPr="17947D38">
        <w:rPr>
          <w:rFonts w:asciiTheme="minorHAnsi" w:hAnsiTheme="minorHAnsi" w:cstheme="minorBidi"/>
          <w:color w:val="auto"/>
          <w:sz w:val="22"/>
          <w:szCs w:val="22"/>
          <w:lang w:val="it-IT"/>
        </w:rPr>
        <w:t xml:space="preserve">Centro Malattie Endocrine e Metaboliche, Dipartimento di Scienze Mediche e Chirurgiche, Fondazione Policlinico Universitario Agostino Gemelli IRCCS, </w:t>
      </w:r>
      <w:r w:rsidR="00C53F04">
        <w:rPr>
          <w:rFonts w:asciiTheme="minorHAnsi" w:hAnsiTheme="minorHAnsi" w:cstheme="minorBidi"/>
          <w:color w:val="auto"/>
          <w:sz w:val="22"/>
          <w:szCs w:val="22"/>
          <w:lang w:val="it-IT"/>
        </w:rPr>
        <w:t xml:space="preserve">00168, </w:t>
      </w:r>
      <w:r w:rsidRPr="17947D38">
        <w:rPr>
          <w:rFonts w:asciiTheme="minorHAnsi" w:hAnsiTheme="minorHAnsi" w:cstheme="minorBidi"/>
          <w:color w:val="auto"/>
          <w:sz w:val="22"/>
          <w:szCs w:val="22"/>
          <w:lang w:val="it-IT"/>
        </w:rPr>
        <w:t xml:space="preserve">Rome, </w:t>
      </w:r>
      <w:proofErr w:type="spellStart"/>
      <w:r w:rsidRPr="17947D38">
        <w:rPr>
          <w:rFonts w:asciiTheme="minorHAnsi" w:hAnsiTheme="minorHAnsi" w:cstheme="minorBidi"/>
          <w:color w:val="auto"/>
          <w:sz w:val="22"/>
          <w:szCs w:val="22"/>
          <w:lang w:val="it-IT"/>
        </w:rPr>
        <w:t>Italy</w:t>
      </w:r>
      <w:proofErr w:type="spellEnd"/>
      <w:r w:rsidRPr="17947D38">
        <w:rPr>
          <w:rFonts w:asciiTheme="minorHAnsi" w:hAnsiTheme="minorHAnsi" w:cstheme="minorBidi"/>
          <w:color w:val="auto"/>
          <w:sz w:val="22"/>
          <w:szCs w:val="22"/>
          <w:lang w:val="it-IT"/>
        </w:rPr>
        <w:t>.</w:t>
      </w:r>
    </w:p>
    <w:p w14:paraId="3641EC9F" w14:textId="4C3BAC45" w:rsidR="002A6FBC" w:rsidRPr="007B5FB5" w:rsidRDefault="002A6FBC" w:rsidP="002A6FBC">
      <w:pPr>
        <w:pStyle w:val="MDPI16affiliation"/>
        <w:spacing w:line="480" w:lineRule="auto"/>
        <w:ind w:left="0" w:firstLine="0"/>
        <w:jc w:val="both"/>
        <w:rPr>
          <w:rFonts w:asciiTheme="minorHAnsi" w:hAnsiTheme="minorHAnsi" w:cstheme="minorBidi"/>
          <w:color w:val="auto"/>
          <w:sz w:val="22"/>
          <w:szCs w:val="22"/>
          <w:lang w:val="it-IT"/>
        </w:rPr>
      </w:pPr>
      <w:r>
        <w:rPr>
          <w:rFonts w:asciiTheme="minorHAnsi" w:hAnsiTheme="minorHAnsi" w:cstheme="minorBidi"/>
          <w:color w:val="auto"/>
          <w:sz w:val="22"/>
          <w:szCs w:val="22"/>
          <w:lang w:val="it-IT"/>
        </w:rPr>
        <w:t>2</w:t>
      </w:r>
      <w:r w:rsidRPr="17947D38">
        <w:rPr>
          <w:rFonts w:asciiTheme="minorHAnsi" w:hAnsiTheme="minorHAnsi" w:cstheme="minorBidi"/>
          <w:color w:val="auto"/>
          <w:sz w:val="22"/>
          <w:szCs w:val="22"/>
          <w:lang w:val="it-IT"/>
        </w:rPr>
        <w:t xml:space="preserve"> Dipartimento di Medicina e Chirurgia Traslazionale, Università Cattolica del Sacro Cuore, </w:t>
      </w:r>
      <w:r w:rsidR="00C53F04">
        <w:rPr>
          <w:rFonts w:asciiTheme="minorHAnsi" w:hAnsiTheme="minorHAnsi" w:cstheme="minorBidi"/>
          <w:color w:val="auto"/>
          <w:sz w:val="22"/>
          <w:szCs w:val="22"/>
          <w:lang w:val="it-IT"/>
        </w:rPr>
        <w:t xml:space="preserve">00168, </w:t>
      </w:r>
      <w:r w:rsidRPr="17947D38">
        <w:rPr>
          <w:rFonts w:asciiTheme="minorHAnsi" w:hAnsiTheme="minorHAnsi" w:cstheme="minorBidi"/>
          <w:color w:val="auto"/>
          <w:sz w:val="22"/>
          <w:szCs w:val="22"/>
          <w:lang w:val="it-IT"/>
        </w:rPr>
        <w:t xml:space="preserve">Rome, </w:t>
      </w:r>
      <w:proofErr w:type="spellStart"/>
      <w:r w:rsidRPr="17947D38">
        <w:rPr>
          <w:rFonts w:asciiTheme="minorHAnsi" w:hAnsiTheme="minorHAnsi" w:cstheme="minorBidi"/>
          <w:color w:val="auto"/>
          <w:sz w:val="22"/>
          <w:szCs w:val="22"/>
          <w:lang w:val="it-IT"/>
        </w:rPr>
        <w:t>Italy</w:t>
      </w:r>
      <w:proofErr w:type="spellEnd"/>
      <w:r w:rsidRPr="17947D38">
        <w:rPr>
          <w:rFonts w:asciiTheme="minorHAnsi" w:hAnsiTheme="minorHAnsi" w:cstheme="minorBidi"/>
          <w:color w:val="auto"/>
          <w:sz w:val="22"/>
          <w:szCs w:val="22"/>
          <w:lang w:val="it-IT"/>
        </w:rPr>
        <w:t>.</w:t>
      </w:r>
    </w:p>
    <w:p w14:paraId="1A1F6901" w14:textId="34B5A219" w:rsidR="002A6FBC" w:rsidRDefault="002A6FBC" w:rsidP="002A6FBC">
      <w:pPr>
        <w:pStyle w:val="MDPI16affiliation"/>
        <w:spacing w:line="480" w:lineRule="auto"/>
        <w:ind w:left="0" w:firstLine="0"/>
        <w:jc w:val="both"/>
        <w:rPr>
          <w:rFonts w:asciiTheme="minorHAnsi" w:hAnsiTheme="minorHAnsi" w:cstheme="minorBidi"/>
          <w:color w:val="auto"/>
          <w:sz w:val="22"/>
          <w:szCs w:val="22"/>
          <w:lang w:val="it-IT"/>
        </w:rPr>
      </w:pPr>
      <w:r>
        <w:rPr>
          <w:rFonts w:asciiTheme="minorHAnsi" w:hAnsiTheme="minorHAnsi" w:cstheme="minorBidi"/>
          <w:color w:val="auto"/>
          <w:sz w:val="22"/>
          <w:szCs w:val="22"/>
          <w:lang w:val="it-IT"/>
        </w:rPr>
        <w:t>3</w:t>
      </w:r>
      <w:r w:rsidRPr="17947D38">
        <w:rPr>
          <w:rFonts w:asciiTheme="minorHAnsi" w:hAnsiTheme="minorHAnsi" w:cstheme="minorBidi"/>
          <w:color w:val="auto"/>
          <w:sz w:val="22"/>
          <w:szCs w:val="22"/>
          <w:lang w:val="it-IT"/>
        </w:rPr>
        <w:t xml:space="preserve"> Real World Data Facility, Gemelli Generator, Fondazione Policlinico Universitario Agostino Gemelli IRCCS, </w:t>
      </w:r>
      <w:r w:rsidR="00C53F04">
        <w:rPr>
          <w:rFonts w:asciiTheme="minorHAnsi" w:hAnsiTheme="minorHAnsi" w:cstheme="minorBidi"/>
          <w:color w:val="auto"/>
          <w:sz w:val="22"/>
          <w:szCs w:val="22"/>
          <w:lang w:val="it-IT"/>
        </w:rPr>
        <w:t xml:space="preserve">00168, </w:t>
      </w:r>
      <w:r w:rsidRPr="17947D38">
        <w:rPr>
          <w:rFonts w:asciiTheme="minorHAnsi" w:hAnsiTheme="minorHAnsi" w:cstheme="minorBidi"/>
          <w:color w:val="auto"/>
          <w:sz w:val="22"/>
          <w:szCs w:val="22"/>
          <w:lang w:val="it-IT"/>
        </w:rPr>
        <w:t xml:space="preserve">Rome, </w:t>
      </w:r>
      <w:proofErr w:type="spellStart"/>
      <w:r w:rsidRPr="17947D38">
        <w:rPr>
          <w:rFonts w:asciiTheme="minorHAnsi" w:hAnsiTheme="minorHAnsi" w:cstheme="minorBidi"/>
          <w:color w:val="auto"/>
          <w:sz w:val="22"/>
          <w:szCs w:val="22"/>
          <w:lang w:val="it-IT"/>
        </w:rPr>
        <w:t>Italy</w:t>
      </w:r>
      <w:proofErr w:type="spellEnd"/>
    </w:p>
    <w:p w14:paraId="420C0BA7" w14:textId="742DE304" w:rsidR="002A6FBC" w:rsidRDefault="002A6FBC" w:rsidP="002A6FBC">
      <w:pPr>
        <w:pStyle w:val="MDPI16affiliation"/>
        <w:spacing w:line="480" w:lineRule="auto"/>
        <w:ind w:left="0" w:firstLine="0"/>
        <w:jc w:val="both"/>
        <w:rPr>
          <w:rFonts w:asciiTheme="minorHAnsi" w:hAnsiTheme="minorHAnsi" w:cstheme="minorBidi"/>
          <w:color w:val="auto"/>
          <w:sz w:val="22"/>
          <w:szCs w:val="22"/>
          <w:lang w:val="it-IT"/>
        </w:rPr>
      </w:pPr>
      <w:r w:rsidRPr="17947D38">
        <w:rPr>
          <w:rFonts w:asciiTheme="minorHAnsi" w:hAnsiTheme="minorHAnsi" w:cstheme="minorBidi"/>
          <w:color w:val="auto"/>
          <w:sz w:val="22"/>
          <w:szCs w:val="22"/>
          <w:lang w:val="it-IT"/>
        </w:rPr>
        <w:t xml:space="preserve">4 Pancreas Unit, CEMAD Centro Malattie dell’Apparato Digerente, Medicina Interna e Gastroenterologia, Fondazione Policlinico Universitario Agostino Gemelli IRCCS, </w:t>
      </w:r>
      <w:r w:rsidR="00C53F04">
        <w:rPr>
          <w:rFonts w:asciiTheme="minorHAnsi" w:hAnsiTheme="minorHAnsi" w:cstheme="minorBidi"/>
          <w:color w:val="auto"/>
          <w:sz w:val="22"/>
          <w:szCs w:val="22"/>
          <w:lang w:val="it-IT"/>
        </w:rPr>
        <w:t xml:space="preserve">00168, </w:t>
      </w:r>
      <w:r w:rsidRPr="17947D38">
        <w:rPr>
          <w:rFonts w:asciiTheme="minorHAnsi" w:hAnsiTheme="minorHAnsi" w:cstheme="minorBidi"/>
          <w:color w:val="auto"/>
          <w:sz w:val="22"/>
          <w:szCs w:val="22"/>
          <w:lang w:val="it-IT"/>
        </w:rPr>
        <w:t xml:space="preserve">Rome, </w:t>
      </w:r>
      <w:proofErr w:type="spellStart"/>
      <w:r w:rsidRPr="17947D38">
        <w:rPr>
          <w:rFonts w:asciiTheme="minorHAnsi" w:hAnsiTheme="minorHAnsi" w:cstheme="minorBidi"/>
          <w:color w:val="auto"/>
          <w:sz w:val="22"/>
          <w:szCs w:val="22"/>
          <w:lang w:val="it-IT"/>
        </w:rPr>
        <w:t>Italy</w:t>
      </w:r>
      <w:proofErr w:type="spellEnd"/>
    </w:p>
    <w:p w14:paraId="6327D9A9" w14:textId="77777777" w:rsidR="002A6FBC" w:rsidRPr="00E6375C" w:rsidRDefault="002A6FBC" w:rsidP="002A6FBC">
      <w:pPr>
        <w:pStyle w:val="MDPI16affiliation"/>
        <w:spacing w:line="480" w:lineRule="auto"/>
        <w:ind w:left="0" w:firstLine="0"/>
        <w:jc w:val="both"/>
        <w:rPr>
          <w:rFonts w:asciiTheme="minorHAnsi" w:hAnsiTheme="minorHAnsi" w:cstheme="minorBidi"/>
          <w:color w:val="auto"/>
          <w:sz w:val="22"/>
          <w:szCs w:val="22"/>
        </w:rPr>
      </w:pPr>
      <w:r w:rsidRPr="00E6375C">
        <w:rPr>
          <w:rFonts w:asciiTheme="minorHAnsi" w:hAnsiTheme="minorHAnsi" w:cstheme="minorBidi"/>
          <w:color w:val="auto"/>
          <w:sz w:val="22"/>
          <w:szCs w:val="22"/>
        </w:rPr>
        <w:t>5 Gemelli Digital Medicine &amp; Health, Rome, Italy</w:t>
      </w:r>
    </w:p>
    <w:p w14:paraId="0AD619FD" w14:textId="5FA0F000" w:rsidR="002A6FBC" w:rsidRDefault="002A6FBC" w:rsidP="002A6FBC">
      <w:pPr>
        <w:pStyle w:val="MDPI16affiliation"/>
        <w:spacing w:line="480" w:lineRule="auto"/>
        <w:ind w:left="0" w:firstLine="0"/>
        <w:jc w:val="both"/>
        <w:rPr>
          <w:rFonts w:asciiTheme="minorHAnsi" w:hAnsiTheme="minorHAnsi" w:cstheme="minorBidi"/>
          <w:color w:val="auto"/>
          <w:sz w:val="22"/>
          <w:szCs w:val="22"/>
          <w:lang w:val="it-IT"/>
        </w:rPr>
      </w:pPr>
      <w:r>
        <w:rPr>
          <w:rFonts w:asciiTheme="minorHAnsi" w:hAnsiTheme="minorHAnsi" w:cstheme="minorBidi"/>
          <w:color w:val="auto"/>
          <w:sz w:val="22"/>
          <w:szCs w:val="22"/>
          <w:lang w:val="it-IT"/>
        </w:rPr>
        <w:t xml:space="preserve">6 </w:t>
      </w:r>
      <w:r w:rsidRPr="0077437E">
        <w:rPr>
          <w:rFonts w:asciiTheme="minorHAnsi" w:hAnsiTheme="minorHAnsi" w:cstheme="minorBidi"/>
          <w:color w:val="auto"/>
          <w:sz w:val="22"/>
          <w:szCs w:val="22"/>
          <w:lang w:val="it-IT"/>
        </w:rPr>
        <w:t xml:space="preserve">Open Innovation Unit, Scientific </w:t>
      </w:r>
      <w:proofErr w:type="spellStart"/>
      <w:r w:rsidRPr="0077437E">
        <w:rPr>
          <w:rFonts w:asciiTheme="minorHAnsi" w:hAnsiTheme="minorHAnsi" w:cstheme="minorBidi"/>
          <w:color w:val="auto"/>
          <w:sz w:val="22"/>
          <w:szCs w:val="22"/>
          <w:lang w:val="it-IT"/>
        </w:rPr>
        <w:t>Directorate</w:t>
      </w:r>
      <w:proofErr w:type="spellEnd"/>
      <w:r w:rsidRPr="0077437E">
        <w:rPr>
          <w:rFonts w:asciiTheme="minorHAnsi" w:hAnsiTheme="minorHAnsi" w:cstheme="minorBidi"/>
          <w:color w:val="auto"/>
          <w:sz w:val="22"/>
          <w:szCs w:val="22"/>
          <w:lang w:val="it-IT"/>
        </w:rPr>
        <w:t>, Fondazione Policlinico Universitario A. Gemelli IRCCS,</w:t>
      </w:r>
      <w:r w:rsidR="00C53F04">
        <w:rPr>
          <w:rFonts w:asciiTheme="minorHAnsi" w:hAnsiTheme="minorHAnsi" w:cstheme="minorBidi"/>
          <w:color w:val="auto"/>
          <w:sz w:val="22"/>
          <w:szCs w:val="22"/>
          <w:lang w:val="it-IT"/>
        </w:rPr>
        <w:t xml:space="preserve"> 00168,</w:t>
      </w:r>
      <w:r w:rsidRPr="0077437E">
        <w:rPr>
          <w:rFonts w:asciiTheme="minorHAnsi" w:hAnsiTheme="minorHAnsi" w:cstheme="minorBidi"/>
          <w:color w:val="auto"/>
          <w:sz w:val="22"/>
          <w:szCs w:val="22"/>
          <w:lang w:val="it-IT"/>
        </w:rPr>
        <w:t xml:space="preserve"> Rome, </w:t>
      </w:r>
      <w:proofErr w:type="spellStart"/>
      <w:r w:rsidRPr="0077437E">
        <w:rPr>
          <w:rFonts w:asciiTheme="minorHAnsi" w:hAnsiTheme="minorHAnsi" w:cstheme="minorBidi"/>
          <w:color w:val="auto"/>
          <w:sz w:val="22"/>
          <w:szCs w:val="22"/>
          <w:lang w:val="it-IT"/>
        </w:rPr>
        <w:t>Italy</w:t>
      </w:r>
      <w:proofErr w:type="spellEnd"/>
    </w:p>
    <w:p w14:paraId="52AFC079" w14:textId="77777777" w:rsidR="002A6FBC" w:rsidRDefault="002A6FBC" w:rsidP="002A6FBC">
      <w:pPr>
        <w:pStyle w:val="MDPI16affiliation"/>
        <w:spacing w:line="480" w:lineRule="auto"/>
        <w:ind w:left="0" w:firstLine="0"/>
        <w:jc w:val="both"/>
        <w:rPr>
          <w:rFonts w:asciiTheme="minorHAnsi" w:hAnsiTheme="minorHAnsi" w:cstheme="minorBidi"/>
          <w:color w:val="FF0000"/>
          <w:sz w:val="22"/>
          <w:szCs w:val="22"/>
          <w:lang w:val="it-IT"/>
        </w:rPr>
      </w:pPr>
    </w:p>
    <w:p w14:paraId="3B77B953" w14:textId="77777777" w:rsidR="002A6FBC" w:rsidRPr="007B5FB5" w:rsidRDefault="002A6FBC" w:rsidP="002A6FBC">
      <w:pPr>
        <w:pStyle w:val="MDPI16affiliation"/>
        <w:spacing w:line="480" w:lineRule="auto"/>
        <w:ind w:left="0" w:firstLine="0"/>
        <w:jc w:val="both"/>
        <w:rPr>
          <w:rFonts w:asciiTheme="minorHAnsi" w:hAnsiTheme="minorHAnsi" w:cstheme="minorBidi"/>
          <w:color w:val="FF0000"/>
          <w:sz w:val="22"/>
          <w:szCs w:val="22"/>
          <w:lang w:val="it-IT"/>
        </w:rPr>
      </w:pPr>
    </w:p>
    <w:p w14:paraId="7B0D770C" w14:textId="77777777" w:rsidR="002A6FBC" w:rsidRPr="007B5FB5" w:rsidRDefault="002A6FBC" w:rsidP="002A6FBC">
      <w:pPr>
        <w:suppressLineNumbers/>
        <w:spacing w:line="480" w:lineRule="auto"/>
        <w:rPr>
          <w:lang w:val="en-US"/>
        </w:rPr>
      </w:pPr>
      <w:r w:rsidRPr="17947D38">
        <w:rPr>
          <w:vertAlign w:val="superscript"/>
          <w:lang w:val="en-US"/>
        </w:rPr>
        <w:t xml:space="preserve">&amp; </w:t>
      </w:r>
      <w:r w:rsidRPr="17947D38">
        <w:rPr>
          <w:lang w:val="en-US"/>
        </w:rPr>
        <w:t>These two authors contribute</w:t>
      </w:r>
      <w:r>
        <w:rPr>
          <w:lang w:val="en-US"/>
        </w:rPr>
        <w:t>d</w:t>
      </w:r>
      <w:r w:rsidRPr="17947D38">
        <w:rPr>
          <w:lang w:val="en-US"/>
        </w:rPr>
        <w:t xml:space="preserve"> equally</w:t>
      </w:r>
    </w:p>
    <w:p w14:paraId="4E9CF5A7" w14:textId="77777777" w:rsidR="002A6FBC" w:rsidRPr="007B5FB5" w:rsidRDefault="002A6FBC" w:rsidP="002A6FBC">
      <w:pPr>
        <w:pStyle w:val="MDPI14history"/>
        <w:spacing w:before="0" w:line="480" w:lineRule="auto"/>
        <w:ind w:left="198" w:hanging="198"/>
        <w:jc w:val="both"/>
        <w:rPr>
          <w:rFonts w:asciiTheme="minorHAnsi" w:hAnsiTheme="minorHAnsi" w:cstheme="minorBidi"/>
          <w:color w:val="auto"/>
          <w:sz w:val="22"/>
          <w:szCs w:val="22"/>
        </w:rPr>
      </w:pPr>
      <w:r w:rsidRPr="17947D38">
        <w:rPr>
          <w:rFonts w:asciiTheme="minorHAnsi" w:hAnsiTheme="minorHAnsi" w:cstheme="minorBidi"/>
          <w:b/>
          <w:bCs/>
          <w:color w:val="auto"/>
          <w:sz w:val="22"/>
          <w:szCs w:val="22"/>
        </w:rPr>
        <w:t>*</w:t>
      </w:r>
      <w:r>
        <w:tab/>
      </w:r>
      <w:r w:rsidRPr="17947D38">
        <w:rPr>
          <w:rFonts w:asciiTheme="minorHAnsi" w:hAnsiTheme="minorHAnsi" w:cstheme="minorBidi"/>
          <w:color w:val="auto"/>
          <w:sz w:val="22"/>
          <w:szCs w:val="22"/>
        </w:rPr>
        <w:t>Correspondence: andrea.giaccari@unicatt.it</w:t>
      </w:r>
    </w:p>
    <w:p w14:paraId="7688EFE4" w14:textId="77777777" w:rsidR="002A6FBC" w:rsidRDefault="002A6FBC" w:rsidP="002A6FBC">
      <w:pPr>
        <w:snapToGrid w:val="0"/>
        <w:spacing w:line="480" w:lineRule="auto"/>
        <w:rPr>
          <w:rFonts w:cstheme="minorHAnsi"/>
          <w:lang w:val="en-US"/>
        </w:rPr>
      </w:pPr>
    </w:p>
    <w:p w14:paraId="350ED6B7" w14:textId="77777777" w:rsidR="002524A9" w:rsidRDefault="002524A9" w:rsidP="002524A9">
      <w:pPr>
        <w:pStyle w:val="MDPI13authornames"/>
        <w:spacing w:after="0" w:line="480" w:lineRule="auto"/>
        <w:jc w:val="both"/>
        <w:rPr>
          <w:rFonts w:asciiTheme="minorHAnsi" w:hAnsiTheme="minorHAnsi" w:cstheme="minorHAnsi"/>
          <w:color w:val="FF0000"/>
          <w:sz w:val="22"/>
        </w:rPr>
      </w:pPr>
    </w:p>
    <w:p w14:paraId="6599A4A1" w14:textId="2BE159FF" w:rsidR="00D739D2" w:rsidRPr="007B5FB5" w:rsidRDefault="00D739D2" w:rsidP="002524A9">
      <w:pPr>
        <w:pStyle w:val="MDPI13authornames"/>
        <w:spacing w:after="0" w:line="480" w:lineRule="auto"/>
        <w:jc w:val="both"/>
        <w:rPr>
          <w:rFonts w:asciiTheme="minorHAnsi" w:hAnsiTheme="minorHAnsi" w:cstheme="minorHAnsi"/>
          <w:color w:val="FF0000"/>
          <w:sz w:val="22"/>
        </w:rPr>
      </w:pPr>
      <w:r w:rsidRPr="007B5FB5">
        <w:rPr>
          <w:rFonts w:asciiTheme="minorHAnsi" w:hAnsiTheme="minorHAnsi" w:cstheme="minorHAnsi"/>
          <w:color w:val="FF0000"/>
          <w:sz w:val="22"/>
        </w:rPr>
        <w:t xml:space="preserve"> </w:t>
      </w:r>
    </w:p>
    <w:p w14:paraId="524D9E49" w14:textId="608D81BF" w:rsidR="00D739D2" w:rsidRDefault="00D739D2" w:rsidP="00D739D2">
      <w:pPr>
        <w:snapToGrid w:val="0"/>
        <w:spacing w:line="480" w:lineRule="auto"/>
        <w:rPr>
          <w:rFonts w:cstheme="minorHAnsi"/>
          <w:lang w:val="en-US"/>
        </w:rPr>
      </w:pPr>
    </w:p>
    <w:p w14:paraId="2FB761C4" w14:textId="2BE4C210" w:rsidR="00685C50" w:rsidRDefault="00685C50" w:rsidP="00D739D2">
      <w:pPr>
        <w:snapToGrid w:val="0"/>
        <w:spacing w:line="480" w:lineRule="auto"/>
        <w:rPr>
          <w:rFonts w:cstheme="minorHAnsi"/>
          <w:lang w:val="en-US"/>
        </w:rPr>
      </w:pPr>
    </w:p>
    <w:p w14:paraId="42893BD9" w14:textId="65C07C91" w:rsidR="00685C50" w:rsidRDefault="00685C50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  <w:r w:rsidRPr="00685C50">
        <w:rPr>
          <w:rFonts w:eastAsia="Times New Roman" w:cstheme="minorHAnsi"/>
          <w:b/>
          <w:snapToGrid w:val="0"/>
          <w:color w:val="000000"/>
          <w:lang w:val="en-US" w:eastAsia="de-DE" w:bidi="en-US"/>
        </w:rPr>
        <w:t>Table of contents</w:t>
      </w:r>
    </w:p>
    <w:sdt>
      <w:sdtPr>
        <w:rPr>
          <w:rFonts w:asciiTheme="minorHAnsi" w:eastAsiaTheme="minorEastAsia" w:hAnsiTheme="minorHAnsi" w:cstheme="minorBidi"/>
          <w:color w:val="auto"/>
          <w:sz w:val="22"/>
          <w:szCs w:val="22"/>
          <w:lang w:eastAsia="en-US"/>
        </w:rPr>
        <w:id w:val="759575772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06EC8AB" w14:textId="725526AA" w:rsidR="00685C50" w:rsidRDefault="00685C50">
          <w:pPr>
            <w:pStyle w:val="Titolosommario"/>
          </w:pPr>
        </w:p>
        <w:p w14:paraId="5551B611" w14:textId="27AD3BF4" w:rsidR="00D251F0" w:rsidRDefault="00685C50">
          <w:pPr>
            <w:pStyle w:val="Sommario1"/>
            <w:tabs>
              <w:tab w:val="right" w:leader="dot" w:pos="9628"/>
            </w:tabs>
            <w:rPr>
              <w:rFonts w:eastAsiaTheme="minorEastAsia"/>
              <w:noProof/>
              <w:kern w:val="2"/>
              <w:sz w:val="24"/>
              <w:szCs w:val="24"/>
              <w:lang w:eastAsia="it-IT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8670511" w:history="1">
            <w:r w:rsidR="00D251F0" w:rsidRPr="00DA1AC6">
              <w:rPr>
                <w:rStyle w:val="Collegamentoipertestuale"/>
                <w:rFonts w:cstheme="minorHAnsi"/>
                <w:noProof/>
                <w:lang w:bidi="en-US"/>
              </w:rPr>
              <w:t>Table S1. Complete list of substances considered as artificial nutrition and/or interfering (non-lipid-lowering) drugs.</w:t>
            </w:r>
            <w:r w:rsidR="00D251F0">
              <w:rPr>
                <w:noProof/>
                <w:webHidden/>
              </w:rPr>
              <w:tab/>
            </w:r>
            <w:r w:rsidR="00D251F0">
              <w:rPr>
                <w:noProof/>
                <w:webHidden/>
              </w:rPr>
              <w:fldChar w:fldCharType="begin"/>
            </w:r>
            <w:r w:rsidR="00D251F0">
              <w:rPr>
                <w:noProof/>
                <w:webHidden/>
              </w:rPr>
              <w:instrText xml:space="preserve"> PAGEREF _Toc168670511 \h </w:instrText>
            </w:r>
            <w:r w:rsidR="00D251F0">
              <w:rPr>
                <w:noProof/>
                <w:webHidden/>
              </w:rPr>
            </w:r>
            <w:r w:rsidR="00D251F0">
              <w:rPr>
                <w:noProof/>
                <w:webHidden/>
              </w:rPr>
              <w:fldChar w:fldCharType="separate"/>
            </w:r>
            <w:r w:rsidR="00D251F0">
              <w:rPr>
                <w:noProof/>
                <w:webHidden/>
              </w:rPr>
              <w:t>3</w:t>
            </w:r>
            <w:r w:rsidR="00D251F0">
              <w:rPr>
                <w:noProof/>
                <w:webHidden/>
              </w:rPr>
              <w:fldChar w:fldCharType="end"/>
            </w:r>
          </w:hyperlink>
        </w:p>
        <w:p w14:paraId="3AC2977F" w14:textId="37DB8C06" w:rsidR="00D251F0" w:rsidRDefault="00000000">
          <w:pPr>
            <w:pStyle w:val="Sommario1"/>
            <w:tabs>
              <w:tab w:val="right" w:leader="dot" w:pos="9628"/>
            </w:tabs>
            <w:rPr>
              <w:rFonts w:eastAsiaTheme="minorEastAsia"/>
              <w:noProof/>
              <w:kern w:val="2"/>
              <w:sz w:val="24"/>
              <w:szCs w:val="24"/>
              <w:lang w:eastAsia="it-IT"/>
              <w14:ligatures w14:val="standardContextual"/>
            </w:rPr>
          </w:pPr>
          <w:hyperlink w:anchor="_Toc168670512" w:history="1">
            <w:r w:rsidR="00D251F0" w:rsidRPr="00DA1AC6">
              <w:rPr>
                <w:rStyle w:val="Collegamentoipertestuale"/>
                <w:rFonts w:cstheme="minorHAnsi"/>
                <w:noProof/>
                <w:lang w:bidi="en-US"/>
              </w:rPr>
              <w:t>Table S2. Data Dictionary: variables included in the Dyslipidaemia Data Mart.</w:t>
            </w:r>
            <w:r w:rsidR="00D251F0">
              <w:rPr>
                <w:noProof/>
                <w:webHidden/>
              </w:rPr>
              <w:tab/>
            </w:r>
            <w:r w:rsidR="00D251F0">
              <w:rPr>
                <w:noProof/>
                <w:webHidden/>
              </w:rPr>
              <w:fldChar w:fldCharType="begin"/>
            </w:r>
            <w:r w:rsidR="00D251F0">
              <w:rPr>
                <w:noProof/>
                <w:webHidden/>
              </w:rPr>
              <w:instrText xml:space="preserve"> PAGEREF _Toc168670512 \h </w:instrText>
            </w:r>
            <w:r w:rsidR="00D251F0">
              <w:rPr>
                <w:noProof/>
                <w:webHidden/>
              </w:rPr>
            </w:r>
            <w:r w:rsidR="00D251F0">
              <w:rPr>
                <w:noProof/>
                <w:webHidden/>
              </w:rPr>
              <w:fldChar w:fldCharType="separate"/>
            </w:r>
            <w:r w:rsidR="00D251F0">
              <w:rPr>
                <w:noProof/>
                <w:webHidden/>
              </w:rPr>
              <w:t>6</w:t>
            </w:r>
            <w:r w:rsidR="00D251F0">
              <w:rPr>
                <w:noProof/>
                <w:webHidden/>
              </w:rPr>
              <w:fldChar w:fldCharType="end"/>
            </w:r>
          </w:hyperlink>
        </w:p>
        <w:p w14:paraId="563ABD80" w14:textId="2FD291A3" w:rsidR="00D251F0" w:rsidRDefault="00000000">
          <w:pPr>
            <w:pStyle w:val="Sommario1"/>
            <w:tabs>
              <w:tab w:val="right" w:leader="dot" w:pos="9628"/>
            </w:tabs>
            <w:rPr>
              <w:rFonts w:eastAsiaTheme="minorEastAsia"/>
              <w:noProof/>
              <w:kern w:val="2"/>
              <w:sz w:val="24"/>
              <w:szCs w:val="24"/>
              <w:lang w:eastAsia="it-IT"/>
              <w14:ligatures w14:val="standardContextual"/>
            </w:rPr>
          </w:pPr>
          <w:hyperlink w:anchor="_Toc168670513" w:history="1">
            <w:r w:rsidR="00D251F0" w:rsidRPr="00DA1AC6">
              <w:rPr>
                <w:rStyle w:val="Collegamentoipertestuale"/>
                <w:rFonts w:cstheme="minorHAnsi"/>
                <w:noProof/>
                <w:lang w:bidi="en-US"/>
              </w:rPr>
              <w:t>Table S3. Formulas used for the extraction of calculated variables.</w:t>
            </w:r>
            <w:r w:rsidR="00D251F0">
              <w:rPr>
                <w:noProof/>
                <w:webHidden/>
              </w:rPr>
              <w:tab/>
            </w:r>
            <w:r w:rsidR="00D251F0">
              <w:rPr>
                <w:noProof/>
                <w:webHidden/>
              </w:rPr>
              <w:fldChar w:fldCharType="begin"/>
            </w:r>
            <w:r w:rsidR="00D251F0">
              <w:rPr>
                <w:noProof/>
                <w:webHidden/>
              </w:rPr>
              <w:instrText xml:space="preserve"> PAGEREF _Toc168670513 \h </w:instrText>
            </w:r>
            <w:r w:rsidR="00D251F0">
              <w:rPr>
                <w:noProof/>
                <w:webHidden/>
              </w:rPr>
            </w:r>
            <w:r w:rsidR="00D251F0">
              <w:rPr>
                <w:noProof/>
                <w:webHidden/>
              </w:rPr>
              <w:fldChar w:fldCharType="separate"/>
            </w:r>
            <w:r w:rsidR="00D251F0">
              <w:rPr>
                <w:noProof/>
                <w:webHidden/>
              </w:rPr>
              <w:t>7</w:t>
            </w:r>
            <w:r w:rsidR="00D251F0">
              <w:rPr>
                <w:noProof/>
                <w:webHidden/>
              </w:rPr>
              <w:fldChar w:fldCharType="end"/>
            </w:r>
          </w:hyperlink>
        </w:p>
        <w:p w14:paraId="2684B397" w14:textId="359C1808" w:rsidR="00D251F0" w:rsidRDefault="00000000">
          <w:pPr>
            <w:pStyle w:val="Sommario1"/>
            <w:tabs>
              <w:tab w:val="right" w:leader="dot" w:pos="9628"/>
            </w:tabs>
            <w:rPr>
              <w:rFonts w:eastAsiaTheme="minorEastAsia"/>
              <w:noProof/>
              <w:kern w:val="2"/>
              <w:sz w:val="24"/>
              <w:szCs w:val="24"/>
              <w:lang w:eastAsia="it-IT"/>
              <w14:ligatures w14:val="standardContextual"/>
            </w:rPr>
          </w:pPr>
          <w:hyperlink w:anchor="_Toc168670514" w:history="1">
            <w:r w:rsidR="00D251F0" w:rsidRPr="00DA1AC6">
              <w:rPr>
                <w:rStyle w:val="Collegamentoipertestuale"/>
                <w:rFonts w:cstheme="minorHAnsi"/>
                <w:noProof/>
                <w:lang w:bidi="en-US"/>
              </w:rPr>
              <w:t>Table S4. Variable mapping to FPG Data Warehouse.</w:t>
            </w:r>
            <w:r w:rsidR="00D251F0">
              <w:rPr>
                <w:noProof/>
                <w:webHidden/>
              </w:rPr>
              <w:tab/>
            </w:r>
            <w:r w:rsidR="00D251F0">
              <w:rPr>
                <w:noProof/>
                <w:webHidden/>
              </w:rPr>
              <w:fldChar w:fldCharType="begin"/>
            </w:r>
            <w:r w:rsidR="00D251F0">
              <w:rPr>
                <w:noProof/>
                <w:webHidden/>
              </w:rPr>
              <w:instrText xml:space="preserve"> PAGEREF _Toc168670514 \h </w:instrText>
            </w:r>
            <w:r w:rsidR="00D251F0">
              <w:rPr>
                <w:noProof/>
                <w:webHidden/>
              </w:rPr>
            </w:r>
            <w:r w:rsidR="00D251F0">
              <w:rPr>
                <w:noProof/>
                <w:webHidden/>
              </w:rPr>
              <w:fldChar w:fldCharType="separate"/>
            </w:r>
            <w:r w:rsidR="00D251F0">
              <w:rPr>
                <w:noProof/>
                <w:webHidden/>
              </w:rPr>
              <w:t>8</w:t>
            </w:r>
            <w:r w:rsidR="00D251F0">
              <w:rPr>
                <w:noProof/>
                <w:webHidden/>
              </w:rPr>
              <w:fldChar w:fldCharType="end"/>
            </w:r>
          </w:hyperlink>
        </w:p>
        <w:p w14:paraId="4BEA6466" w14:textId="4EA96BA4" w:rsidR="00D251F0" w:rsidRDefault="00000000">
          <w:pPr>
            <w:pStyle w:val="Sommario1"/>
            <w:tabs>
              <w:tab w:val="right" w:leader="dot" w:pos="9628"/>
            </w:tabs>
            <w:rPr>
              <w:rFonts w:eastAsiaTheme="minorEastAsia"/>
              <w:noProof/>
              <w:kern w:val="2"/>
              <w:sz w:val="24"/>
              <w:szCs w:val="24"/>
              <w:lang w:eastAsia="it-IT"/>
              <w14:ligatures w14:val="standardContextual"/>
            </w:rPr>
          </w:pPr>
          <w:hyperlink w:anchor="_Toc168670515" w:history="1">
            <w:r w:rsidR="00D251F0" w:rsidRPr="00DA1AC6">
              <w:rPr>
                <w:rStyle w:val="Collegamentoipertestuale"/>
                <w:rFonts w:cstheme="minorHAnsi"/>
                <w:noProof/>
                <w:lang w:bidi="en-US"/>
              </w:rPr>
              <w:t>Table S5. Availability assessment for multiple data sources considered for comorbidity status.</w:t>
            </w:r>
            <w:r w:rsidR="00D251F0">
              <w:rPr>
                <w:noProof/>
                <w:webHidden/>
              </w:rPr>
              <w:tab/>
            </w:r>
            <w:r w:rsidR="00D251F0">
              <w:rPr>
                <w:noProof/>
                <w:webHidden/>
              </w:rPr>
              <w:fldChar w:fldCharType="begin"/>
            </w:r>
            <w:r w:rsidR="00D251F0">
              <w:rPr>
                <w:noProof/>
                <w:webHidden/>
              </w:rPr>
              <w:instrText xml:space="preserve"> PAGEREF _Toc168670515 \h </w:instrText>
            </w:r>
            <w:r w:rsidR="00D251F0">
              <w:rPr>
                <w:noProof/>
                <w:webHidden/>
              </w:rPr>
            </w:r>
            <w:r w:rsidR="00D251F0">
              <w:rPr>
                <w:noProof/>
                <w:webHidden/>
              </w:rPr>
              <w:fldChar w:fldCharType="separate"/>
            </w:r>
            <w:r w:rsidR="00D251F0">
              <w:rPr>
                <w:noProof/>
                <w:webHidden/>
              </w:rPr>
              <w:t>9</w:t>
            </w:r>
            <w:r w:rsidR="00D251F0">
              <w:rPr>
                <w:noProof/>
                <w:webHidden/>
              </w:rPr>
              <w:fldChar w:fldCharType="end"/>
            </w:r>
          </w:hyperlink>
        </w:p>
        <w:p w14:paraId="7A1A6DE6" w14:textId="2D04AFE9" w:rsidR="00D251F0" w:rsidRDefault="00000000">
          <w:pPr>
            <w:pStyle w:val="Sommario1"/>
            <w:tabs>
              <w:tab w:val="right" w:leader="dot" w:pos="9628"/>
            </w:tabs>
            <w:rPr>
              <w:rFonts w:eastAsiaTheme="minorEastAsia"/>
              <w:noProof/>
              <w:kern w:val="2"/>
              <w:sz w:val="24"/>
              <w:szCs w:val="24"/>
              <w:lang w:eastAsia="it-IT"/>
              <w14:ligatures w14:val="standardContextual"/>
            </w:rPr>
          </w:pPr>
          <w:hyperlink w:anchor="_Toc168670516" w:history="1">
            <w:r w:rsidR="00D251F0" w:rsidRPr="00DA1AC6">
              <w:rPr>
                <w:rStyle w:val="Collegamentoipertestuale"/>
                <w:rFonts w:cstheme="minorHAnsi"/>
                <w:noProof/>
                <w:lang w:bidi="en-US"/>
              </w:rPr>
              <w:t>Table S6. Anti-diabetic drugs.</w:t>
            </w:r>
            <w:r w:rsidR="00D251F0">
              <w:rPr>
                <w:noProof/>
                <w:webHidden/>
              </w:rPr>
              <w:tab/>
            </w:r>
            <w:r w:rsidR="00D251F0">
              <w:rPr>
                <w:noProof/>
                <w:webHidden/>
              </w:rPr>
              <w:fldChar w:fldCharType="begin"/>
            </w:r>
            <w:r w:rsidR="00D251F0">
              <w:rPr>
                <w:noProof/>
                <w:webHidden/>
              </w:rPr>
              <w:instrText xml:space="preserve"> PAGEREF _Toc168670516 \h </w:instrText>
            </w:r>
            <w:r w:rsidR="00D251F0">
              <w:rPr>
                <w:noProof/>
                <w:webHidden/>
              </w:rPr>
            </w:r>
            <w:r w:rsidR="00D251F0">
              <w:rPr>
                <w:noProof/>
                <w:webHidden/>
              </w:rPr>
              <w:fldChar w:fldCharType="separate"/>
            </w:r>
            <w:r w:rsidR="00D251F0">
              <w:rPr>
                <w:noProof/>
                <w:webHidden/>
              </w:rPr>
              <w:t>10</w:t>
            </w:r>
            <w:r w:rsidR="00D251F0">
              <w:rPr>
                <w:noProof/>
                <w:webHidden/>
              </w:rPr>
              <w:fldChar w:fldCharType="end"/>
            </w:r>
          </w:hyperlink>
        </w:p>
        <w:p w14:paraId="62F71061" w14:textId="49DCD042" w:rsidR="00D251F0" w:rsidRDefault="00000000">
          <w:pPr>
            <w:pStyle w:val="Sommario1"/>
            <w:tabs>
              <w:tab w:val="right" w:leader="dot" w:pos="9628"/>
            </w:tabs>
            <w:rPr>
              <w:rFonts w:eastAsiaTheme="minorEastAsia"/>
              <w:noProof/>
              <w:kern w:val="2"/>
              <w:sz w:val="24"/>
              <w:szCs w:val="24"/>
              <w:lang w:eastAsia="it-IT"/>
              <w14:ligatures w14:val="standardContextual"/>
            </w:rPr>
          </w:pPr>
          <w:hyperlink w:anchor="_Toc168670517" w:history="1">
            <w:r w:rsidR="00D251F0" w:rsidRPr="00DA1AC6">
              <w:rPr>
                <w:rStyle w:val="Collegamentoipertestuale"/>
                <w:rFonts w:cstheme="minorHAnsi"/>
                <w:noProof/>
                <w:lang w:bidi="en-US"/>
              </w:rPr>
              <w:t>Table S7. Lipid-lowering therapies.</w:t>
            </w:r>
            <w:r w:rsidR="00D251F0">
              <w:rPr>
                <w:noProof/>
                <w:webHidden/>
              </w:rPr>
              <w:tab/>
            </w:r>
            <w:r w:rsidR="00D251F0">
              <w:rPr>
                <w:noProof/>
                <w:webHidden/>
              </w:rPr>
              <w:fldChar w:fldCharType="begin"/>
            </w:r>
            <w:r w:rsidR="00D251F0">
              <w:rPr>
                <w:noProof/>
                <w:webHidden/>
              </w:rPr>
              <w:instrText xml:space="preserve"> PAGEREF _Toc168670517 \h </w:instrText>
            </w:r>
            <w:r w:rsidR="00D251F0">
              <w:rPr>
                <w:noProof/>
                <w:webHidden/>
              </w:rPr>
            </w:r>
            <w:r w:rsidR="00D251F0">
              <w:rPr>
                <w:noProof/>
                <w:webHidden/>
              </w:rPr>
              <w:fldChar w:fldCharType="separate"/>
            </w:r>
            <w:r w:rsidR="00D251F0">
              <w:rPr>
                <w:noProof/>
                <w:webHidden/>
              </w:rPr>
              <w:t>12</w:t>
            </w:r>
            <w:r w:rsidR="00D251F0">
              <w:rPr>
                <w:noProof/>
                <w:webHidden/>
              </w:rPr>
              <w:fldChar w:fldCharType="end"/>
            </w:r>
          </w:hyperlink>
        </w:p>
        <w:p w14:paraId="3B3C54F2" w14:textId="7C91F2F8" w:rsidR="00D251F0" w:rsidRDefault="00000000">
          <w:pPr>
            <w:pStyle w:val="Sommario1"/>
            <w:tabs>
              <w:tab w:val="right" w:leader="dot" w:pos="9628"/>
            </w:tabs>
            <w:rPr>
              <w:rFonts w:eastAsiaTheme="minorEastAsia"/>
              <w:noProof/>
              <w:kern w:val="2"/>
              <w:sz w:val="24"/>
              <w:szCs w:val="24"/>
              <w:lang w:eastAsia="it-IT"/>
              <w14:ligatures w14:val="standardContextual"/>
            </w:rPr>
          </w:pPr>
          <w:hyperlink w:anchor="_Toc168670518" w:history="1">
            <w:r w:rsidR="00D251F0" w:rsidRPr="00DA1AC6">
              <w:rPr>
                <w:rStyle w:val="Collegamentoipertestuale"/>
                <w:rFonts w:cstheme="minorHAnsi"/>
                <w:noProof/>
                <w:lang w:bidi="en-US"/>
              </w:rPr>
              <w:t>Table S8. Clinical characteristics and risk factors by different LDL-C class according to 2019-ESC/EAS guidelines.</w:t>
            </w:r>
            <w:r w:rsidR="00D251F0">
              <w:rPr>
                <w:noProof/>
                <w:webHidden/>
              </w:rPr>
              <w:tab/>
            </w:r>
            <w:r w:rsidR="00D251F0">
              <w:rPr>
                <w:noProof/>
                <w:webHidden/>
              </w:rPr>
              <w:fldChar w:fldCharType="begin"/>
            </w:r>
            <w:r w:rsidR="00D251F0">
              <w:rPr>
                <w:noProof/>
                <w:webHidden/>
              </w:rPr>
              <w:instrText xml:space="preserve"> PAGEREF _Toc168670518 \h </w:instrText>
            </w:r>
            <w:r w:rsidR="00D251F0">
              <w:rPr>
                <w:noProof/>
                <w:webHidden/>
              </w:rPr>
            </w:r>
            <w:r w:rsidR="00D251F0">
              <w:rPr>
                <w:noProof/>
                <w:webHidden/>
              </w:rPr>
              <w:fldChar w:fldCharType="separate"/>
            </w:r>
            <w:r w:rsidR="00D251F0">
              <w:rPr>
                <w:noProof/>
                <w:webHidden/>
              </w:rPr>
              <w:t>14</w:t>
            </w:r>
            <w:r w:rsidR="00D251F0">
              <w:rPr>
                <w:noProof/>
                <w:webHidden/>
              </w:rPr>
              <w:fldChar w:fldCharType="end"/>
            </w:r>
          </w:hyperlink>
        </w:p>
        <w:p w14:paraId="14939D7C" w14:textId="696D7B7E" w:rsidR="00D251F0" w:rsidRDefault="00000000">
          <w:pPr>
            <w:pStyle w:val="Sommario1"/>
            <w:tabs>
              <w:tab w:val="right" w:leader="dot" w:pos="9628"/>
            </w:tabs>
            <w:rPr>
              <w:rFonts w:eastAsiaTheme="minorEastAsia"/>
              <w:noProof/>
              <w:kern w:val="2"/>
              <w:sz w:val="24"/>
              <w:szCs w:val="24"/>
              <w:lang w:eastAsia="it-IT"/>
              <w14:ligatures w14:val="standardContextual"/>
            </w:rPr>
          </w:pPr>
          <w:hyperlink w:anchor="_Toc168670519" w:history="1">
            <w:r w:rsidR="00D251F0" w:rsidRPr="00DA1AC6">
              <w:rPr>
                <w:rStyle w:val="Collegamentoipertestuale"/>
                <w:rFonts w:cstheme="minorHAnsi"/>
                <w:noProof/>
                <w:lang w:bidi="en-US"/>
              </w:rPr>
              <w:t>Table S9. LDL-C levels and percentage of on/off-target patients in specific categories of patients: elderly (&gt;= 80 years), critically ill patients, cancer patients and pregnant women.</w:t>
            </w:r>
            <w:r w:rsidR="00D251F0">
              <w:rPr>
                <w:noProof/>
                <w:webHidden/>
              </w:rPr>
              <w:tab/>
            </w:r>
            <w:r w:rsidR="00D251F0">
              <w:rPr>
                <w:noProof/>
                <w:webHidden/>
              </w:rPr>
              <w:fldChar w:fldCharType="begin"/>
            </w:r>
            <w:r w:rsidR="00D251F0">
              <w:rPr>
                <w:noProof/>
                <w:webHidden/>
              </w:rPr>
              <w:instrText xml:space="preserve"> PAGEREF _Toc168670519 \h </w:instrText>
            </w:r>
            <w:r w:rsidR="00D251F0">
              <w:rPr>
                <w:noProof/>
                <w:webHidden/>
              </w:rPr>
            </w:r>
            <w:r w:rsidR="00D251F0">
              <w:rPr>
                <w:noProof/>
                <w:webHidden/>
              </w:rPr>
              <w:fldChar w:fldCharType="separate"/>
            </w:r>
            <w:r w:rsidR="00D251F0">
              <w:rPr>
                <w:noProof/>
                <w:webHidden/>
              </w:rPr>
              <w:t>15</w:t>
            </w:r>
            <w:r w:rsidR="00D251F0">
              <w:rPr>
                <w:noProof/>
                <w:webHidden/>
              </w:rPr>
              <w:fldChar w:fldCharType="end"/>
            </w:r>
          </w:hyperlink>
        </w:p>
        <w:p w14:paraId="651542DA" w14:textId="7E0D6227" w:rsidR="00685C50" w:rsidRDefault="00685C50">
          <w:r>
            <w:rPr>
              <w:b/>
              <w:bCs/>
            </w:rPr>
            <w:fldChar w:fldCharType="end"/>
          </w:r>
        </w:p>
      </w:sdtContent>
    </w:sdt>
    <w:p w14:paraId="6A34EEDD" w14:textId="2AF7A96D" w:rsidR="00685C50" w:rsidRDefault="00685C50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7A2B805A" w14:textId="69706B43" w:rsidR="002524A9" w:rsidRDefault="002524A9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18CFCAF9" w14:textId="7794877F" w:rsidR="002524A9" w:rsidRDefault="002524A9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181F06C1" w14:textId="40C01E55" w:rsidR="002524A9" w:rsidRDefault="002524A9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25586E2F" w14:textId="0B6FD781" w:rsidR="002524A9" w:rsidRDefault="002524A9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092F7212" w14:textId="4DBC6648" w:rsidR="003D5F15" w:rsidRDefault="003D5F15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4FACBC09" w14:textId="77777777" w:rsidR="003D5F15" w:rsidRDefault="003D5F15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4D7414E2" w14:textId="604D5ADC" w:rsidR="002524A9" w:rsidRDefault="002524A9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12A38856" w14:textId="056815D4" w:rsidR="002524A9" w:rsidRDefault="002524A9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051A1FB7" w14:textId="0C09C7E4" w:rsidR="002524A9" w:rsidRDefault="002524A9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6E46325E" w14:textId="174B6A1A" w:rsidR="002524A9" w:rsidRDefault="002524A9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43321AEC" w14:textId="05329B62" w:rsidR="002524A9" w:rsidRDefault="002524A9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0C5CD416" w14:textId="55EAE47B" w:rsidR="003D5F15" w:rsidRDefault="003D5F15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00E94C2F" w14:textId="7DD40DB5" w:rsidR="003953BE" w:rsidRPr="00685C50" w:rsidRDefault="003953BE" w:rsidP="003953BE">
      <w:pPr>
        <w:pStyle w:val="MDPI21heading1"/>
        <w:spacing w:before="0" w:after="0" w:line="480" w:lineRule="auto"/>
        <w:rPr>
          <w:rFonts w:asciiTheme="minorHAnsi" w:hAnsiTheme="minorHAnsi" w:cstheme="minorHAnsi"/>
          <w:sz w:val="22"/>
          <w:lang w:eastAsia="en-US"/>
        </w:rPr>
      </w:pPr>
      <w:bookmarkStart w:id="7" w:name="_Toc168670511"/>
      <w:r w:rsidRPr="00685C50">
        <w:rPr>
          <w:rFonts w:asciiTheme="minorHAnsi" w:hAnsiTheme="minorHAnsi" w:cstheme="minorHAnsi"/>
          <w:sz w:val="22"/>
        </w:rPr>
        <w:t xml:space="preserve">Table </w:t>
      </w:r>
      <w:r>
        <w:rPr>
          <w:rFonts w:asciiTheme="minorHAnsi" w:hAnsiTheme="minorHAnsi" w:cstheme="minorHAnsi"/>
          <w:sz w:val="22"/>
        </w:rPr>
        <w:t xml:space="preserve">S1. Complete list of substances considered as </w:t>
      </w:r>
      <w:r w:rsidRPr="00B66F68">
        <w:rPr>
          <w:rFonts w:asciiTheme="minorHAnsi" w:hAnsiTheme="minorHAnsi" w:cstheme="minorHAnsi"/>
          <w:sz w:val="22"/>
        </w:rPr>
        <w:t>artificial nutrition and/or interfering (</w:t>
      </w:r>
      <w:r w:rsidR="003A1DBE" w:rsidRPr="00B66F68">
        <w:rPr>
          <w:rFonts w:asciiTheme="minorHAnsi" w:hAnsiTheme="minorHAnsi" w:cstheme="minorHAnsi"/>
          <w:sz w:val="22"/>
        </w:rPr>
        <w:t>non-lipid</w:t>
      </w:r>
      <w:r w:rsidRPr="00B66F68">
        <w:rPr>
          <w:rFonts w:asciiTheme="minorHAnsi" w:hAnsiTheme="minorHAnsi" w:cstheme="minorHAnsi"/>
          <w:sz w:val="22"/>
        </w:rPr>
        <w:t>-lowering) drugs</w:t>
      </w:r>
      <w:r>
        <w:rPr>
          <w:rFonts w:asciiTheme="minorHAnsi" w:hAnsiTheme="minorHAnsi" w:cstheme="minorHAnsi"/>
          <w:sz w:val="22"/>
        </w:rPr>
        <w:t>.</w:t>
      </w:r>
      <w:bookmarkEnd w:id="7"/>
    </w:p>
    <w:tbl>
      <w:tblPr>
        <w:tblStyle w:val="Tabellasemplice-2"/>
        <w:tblW w:w="8523" w:type="dxa"/>
        <w:tblLook w:val="0600" w:firstRow="0" w:lastRow="0" w:firstColumn="0" w:lastColumn="0" w:noHBand="1" w:noVBand="1"/>
      </w:tblPr>
      <w:tblGrid>
        <w:gridCol w:w="3151"/>
        <w:gridCol w:w="3138"/>
        <w:gridCol w:w="2234"/>
      </w:tblGrid>
      <w:tr w:rsidR="0078175E" w:rsidRPr="004372D1" w14:paraId="78321B8A" w14:textId="77777777" w:rsidTr="004D58CA">
        <w:trPr>
          <w:trHeight w:val="105"/>
        </w:trPr>
        <w:tc>
          <w:tcPr>
            <w:tcW w:w="3151" w:type="dxa"/>
            <w:vMerge w:val="restart"/>
            <w:hideMark/>
          </w:tcPr>
          <w:p w14:paraId="111C4B6B" w14:textId="531DC4DE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Foods</w:t>
            </w:r>
          </w:p>
        </w:tc>
        <w:tc>
          <w:tcPr>
            <w:tcW w:w="3138" w:type="dxa"/>
            <w:hideMark/>
          </w:tcPr>
          <w:p w14:paraId="0585FF06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ALITRAQ VANIGLIA 6BUST 76G</w:t>
            </w:r>
          </w:p>
        </w:tc>
        <w:tc>
          <w:tcPr>
            <w:tcW w:w="2234" w:type="dxa"/>
            <w:hideMark/>
          </w:tcPr>
          <w:p w14:paraId="00953C2C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ral</w:t>
            </w:r>
            <w:proofErr w:type="spellEnd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2AE047DD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3557847E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7982AD10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CUBITAN CIOCCOLATO 200ML</w:t>
            </w:r>
          </w:p>
        </w:tc>
        <w:tc>
          <w:tcPr>
            <w:tcW w:w="2234" w:type="dxa"/>
            <w:hideMark/>
          </w:tcPr>
          <w:p w14:paraId="2536301B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ral</w:t>
            </w:r>
            <w:proofErr w:type="spellEnd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38181933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7931AAC5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01713E55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DIALYCARE VAN 237ML</w:t>
            </w:r>
          </w:p>
        </w:tc>
        <w:tc>
          <w:tcPr>
            <w:tcW w:w="2234" w:type="dxa"/>
            <w:hideMark/>
          </w:tcPr>
          <w:p w14:paraId="7070F29B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ral</w:t>
            </w:r>
            <w:proofErr w:type="spellEnd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4FA4093B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0F8B8655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76AD2552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DIASON ALIM DIET 1000ML</w:t>
            </w:r>
          </w:p>
        </w:tc>
        <w:tc>
          <w:tcPr>
            <w:tcW w:w="2234" w:type="dxa"/>
            <w:hideMark/>
          </w:tcPr>
          <w:p w14:paraId="6B7DAEB3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ral</w:t>
            </w:r>
            <w:proofErr w:type="spellEnd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7522E511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6302EE2E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02783B13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ENSURE TWOCAL BANANA 200ML</w:t>
            </w:r>
          </w:p>
        </w:tc>
        <w:tc>
          <w:tcPr>
            <w:tcW w:w="2234" w:type="dxa"/>
            <w:hideMark/>
          </w:tcPr>
          <w:p w14:paraId="597EEBA4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ral</w:t>
            </w:r>
            <w:proofErr w:type="spellEnd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62A2097B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56BAC2FF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55D79A5C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FRESUBIN HEPA DRINK CAPPUCCINO</w:t>
            </w:r>
          </w:p>
        </w:tc>
        <w:tc>
          <w:tcPr>
            <w:tcW w:w="2234" w:type="dxa"/>
            <w:hideMark/>
          </w:tcPr>
          <w:p w14:paraId="4B49A093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ral</w:t>
            </w:r>
            <w:proofErr w:type="spellEnd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44F6AEC6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7D52AAF7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6775CC86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ERNA SR FRAGOLA 220ML</w:t>
            </w:r>
          </w:p>
        </w:tc>
        <w:tc>
          <w:tcPr>
            <w:tcW w:w="2234" w:type="dxa"/>
            <w:hideMark/>
          </w:tcPr>
          <w:p w14:paraId="2D342831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ral</w:t>
            </w:r>
            <w:proofErr w:type="spellEnd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57D8DD15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469BCD01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6214687E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ERNA SR VANIGLIA 220ML</w:t>
            </w:r>
          </w:p>
        </w:tc>
        <w:tc>
          <w:tcPr>
            <w:tcW w:w="2234" w:type="dxa"/>
            <w:hideMark/>
          </w:tcPr>
          <w:p w14:paraId="43F98E67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ral</w:t>
            </w:r>
            <w:proofErr w:type="spellEnd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133DBBE2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35A65C66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4A3392DD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MPACT ORAL VANIGLIA 3X237ML</w:t>
            </w:r>
          </w:p>
        </w:tc>
        <w:tc>
          <w:tcPr>
            <w:tcW w:w="2234" w:type="dxa"/>
            <w:hideMark/>
          </w:tcPr>
          <w:p w14:paraId="37961203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ral</w:t>
            </w:r>
            <w:proofErr w:type="spellEnd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033AD4CD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425D88D2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1956B137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val="en-US" w:eastAsia="de-DE" w:bidi="en-US"/>
              </w:rPr>
              <w:t>JEVITY PLUS NEUTRO RTH 500ML</w:t>
            </w:r>
          </w:p>
        </w:tc>
        <w:tc>
          <w:tcPr>
            <w:tcW w:w="2234" w:type="dxa"/>
            <w:hideMark/>
          </w:tcPr>
          <w:p w14:paraId="2DD9450D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ral</w:t>
            </w:r>
            <w:proofErr w:type="spellEnd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6877FD65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03025E1F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0CE16DBC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val="nb-NO"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val="nb-NO" w:eastAsia="de-DE" w:bidi="en-US"/>
              </w:rPr>
              <w:t>MODULEN IBD LATTE POLVERE 400G</w:t>
            </w:r>
          </w:p>
        </w:tc>
        <w:tc>
          <w:tcPr>
            <w:tcW w:w="2234" w:type="dxa"/>
            <w:hideMark/>
          </w:tcPr>
          <w:p w14:paraId="3F3B7EB0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powder</w:t>
            </w:r>
            <w:proofErr w:type="spellEnd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ral</w:t>
            </w:r>
            <w:proofErr w:type="spellEnd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034F673A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5E41030D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7F1EF11F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NUTRIDRINK BANANA 4X200ML</w:t>
            </w:r>
          </w:p>
        </w:tc>
        <w:tc>
          <w:tcPr>
            <w:tcW w:w="2234" w:type="dxa"/>
            <w:hideMark/>
          </w:tcPr>
          <w:p w14:paraId="61152593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ral</w:t>
            </w:r>
            <w:proofErr w:type="spellEnd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384B6CEE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1837C1FD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2E19B6F1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NUTRIDRINK CIOCCOLATO 4X200ML</w:t>
            </w:r>
          </w:p>
        </w:tc>
        <w:tc>
          <w:tcPr>
            <w:tcW w:w="2234" w:type="dxa"/>
            <w:hideMark/>
          </w:tcPr>
          <w:p w14:paraId="2B8C1697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ral</w:t>
            </w:r>
            <w:proofErr w:type="spellEnd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021D6117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409ECAA4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26D0C9CD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NUTRIDRINK VANIGLIA 4X200ML</w:t>
            </w:r>
          </w:p>
        </w:tc>
        <w:tc>
          <w:tcPr>
            <w:tcW w:w="2234" w:type="dxa"/>
            <w:hideMark/>
          </w:tcPr>
          <w:p w14:paraId="32DA773E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ral</w:t>
            </w:r>
            <w:proofErr w:type="spellEnd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19B36669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3C22617C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0E029962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NUTRINI 200ML VF</w:t>
            </w:r>
          </w:p>
        </w:tc>
        <w:tc>
          <w:tcPr>
            <w:tcW w:w="2234" w:type="dxa"/>
            <w:hideMark/>
          </w:tcPr>
          <w:p w14:paraId="14C30C16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ral</w:t>
            </w:r>
            <w:proofErr w:type="spellEnd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784A1789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126C8963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68DF5A21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val="pl-PL"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val="pl-PL" w:eastAsia="de-DE" w:bidi="en-US"/>
              </w:rPr>
              <w:t>NUTRINI ENERGY PACK 500ML NP</w:t>
            </w:r>
          </w:p>
        </w:tc>
        <w:tc>
          <w:tcPr>
            <w:tcW w:w="2234" w:type="dxa"/>
            <w:hideMark/>
          </w:tcPr>
          <w:p w14:paraId="5B91828C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ral</w:t>
            </w:r>
            <w:proofErr w:type="spellEnd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26B79961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4D75EB70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3FD60D84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NUTRISON ADVANCED PROTISON 500</w:t>
            </w:r>
          </w:p>
        </w:tc>
        <w:tc>
          <w:tcPr>
            <w:tcW w:w="2234" w:type="dxa"/>
            <w:hideMark/>
          </w:tcPr>
          <w:p w14:paraId="11D15507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ral</w:t>
            </w:r>
            <w:proofErr w:type="spellEnd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1514D704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6C83DBAD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198F79F4" w14:textId="77777777" w:rsidR="003953BE" w:rsidRPr="00C53F04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val="fr-FR" w:eastAsia="de-DE" w:bidi="en-US"/>
              </w:rPr>
            </w:pPr>
            <w:r w:rsidRPr="00C53F04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val="fr-FR" w:eastAsia="de-DE" w:bidi="en-US"/>
              </w:rPr>
              <w:t>NUTRISON ALIM DIET SAC 1000ML</w:t>
            </w:r>
          </w:p>
        </w:tc>
        <w:tc>
          <w:tcPr>
            <w:tcW w:w="2234" w:type="dxa"/>
            <w:hideMark/>
          </w:tcPr>
          <w:p w14:paraId="30465418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ral</w:t>
            </w:r>
            <w:proofErr w:type="spellEnd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6082F418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5B897411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4336922F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NUTRISON ENERGY 1L</w:t>
            </w:r>
          </w:p>
        </w:tc>
        <w:tc>
          <w:tcPr>
            <w:tcW w:w="2234" w:type="dxa"/>
            <w:hideMark/>
          </w:tcPr>
          <w:p w14:paraId="1F92DF08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ral</w:t>
            </w:r>
            <w:proofErr w:type="spellEnd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58339379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1ADB33C8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665E4B2F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NUTRISON MCT 1L</w:t>
            </w:r>
          </w:p>
        </w:tc>
        <w:tc>
          <w:tcPr>
            <w:tcW w:w="2234" w:type="dxa"/>
            <w:hideMark/>
          </w:tcPr>
          <w:p w14:paraId="4A772782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ral</w:t>
            </w:r>
            <w:proofErr w:type="spellEnd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32409826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4DAD5C5A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0EBCC8E8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NUTRISON MULTIFIBRE VT 500ML</w:t>
            </w:r>
          </w:p>
        </w:tc>
        <w:tc>
          <w:tcPr>
            <w:tcW w:w="2234" w:type="dxa"/>
            <w:hideMark/>
          </w:tcPr>
          <w:p w14:paraId="7B742872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ral</w:t>
            </w:r>
            <w:proofErr w:type="spellEnd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1C0084E7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7319B1A8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3BC181A7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NUTRISON SOYA 1L</w:t>
            </w:r>
          </w:p>
        </w:tc>
        <w:tc>
          <w:tcPr>
            <w:tcW w:w="2234" w:type="dxa"/>
            <w:hideMark/>
          </w:tcPr>
          <w:p w14:paraId="0997B4D2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ral</w:t>
            </w:r>
            <w:proofErr w:type="spellEnd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30078D36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5AF756A0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5DC3279E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NUTRISON SOYA 500ML</w:t>
            </w:r>
          </w:p>
        </w:tc>
        <w:tc>
          <w:tcPr>
            <w:tcW w:w="2234" w:type="dxa"/>
            <w:hideMark/>
          </w:tcPr>
          <w:p w14:paraId="22D3BD07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ral</w:t>
            </w:r>
            <w:proofErr w:type="spellEnd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6E386601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2CC11806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06C37BFE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SMOLITE NEUTRO RTH 500ML</w:t>
            </w:r>
          </w:p>
        </w:tc>
        <w:tc>
          <w:tcPr>
            <w:tcW w:w="2234" w:type="dxa"/>
            <w:hideMark/>
          </w:tcPr>
          <w:p w14:paraId="147882A3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ral</w:t>
            </w:r>
            <w:proofErr w:type="spellEnd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669902CF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04AE1673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259FE46A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XEPA NEUTRO RTH 500ML</w:t>
            </w:r>
          </w:p>
        </w:tc>
        <w:tc>
          <w:tcPr>
            <w:tcW w:w="2234" w:type="dxa"/>
            <w:hideMark/>
          </w:tcPr>
          <w:p w14:paraId="020A778D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ral</w:t>
            </w:r>
            <w:proofErr w:type="spellEnd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5ADB6DCD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170DADF3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02D6F93B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PEPTISORB 500ML</w:t>
            </w:r>
          </w:p>
        </w:tc>
        <w:tc>
          <w:tcPr>
            <w:tcW w:w="2234" w:type="dxa"/>
            <w:hideMark/>
          </w:tcPr>
          <w:p w14:paraId="0C23F785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ral</w:t>
            </w:r>
            <w:proofErr w:type="spellEnd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71FFF2B4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2F10430E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1DE948BA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PROTIFAR POLVERE 225G</w:t>
            </w:r>
          </w:p>
        </w:tc>
        <w:tc>
          <w:tcPr>
            <w:tcW w:w="2234" w:type="dxa"/>
            <w:hideMark/>
          </w:tcPr>
          <w:p w14:paraId="1997DCD7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powder</w:t>
            </w:r>
            <w:proofErr w:type="spellEnd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ral</w:t>
            </w:r>
            <w:proofErr w:type="spellEnd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3680E4EC" w14:textId="77777777" w:rsidTr="004D58CA">
        <w:trPr>
          <w:trHeight w:val="105"/>
        </w:trPr>
        <w:tc>
          <w:tcPr>
            <w:tcW w:w="3151" w:type="dxa"/>
            <w:vMerge w:val="restart"/>
            <w:hideMark/>
          </w:tcPr>
          <w:p w14:paraId="030ED1FD" w14:textId="0E06EC4B" w:rsidR="003953BE" w:rsidRPr="00F94D7A" w:rsidRDefault="003953BE" w:rsidP="004D58CA">
            <w:pPr>
              <w:snapToGrid w:val="0"/>
              <w:spacing w:after="16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  <w:proofErr w:type="spellStart"/>
            <w:r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G</w:t>
            </w:r>
            <w:r w:rsidR="00D36BC1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lucose</w:t>
            </w:r>
            <w:proofErr w:type="spellEnd"/>
            <w:r w:rsidR="00D36BC1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for </w:t>
            </w:r>
            <w:proofErr w:type="spellStart"/>
            <w:r w:rsidR="00D36BC1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compounds</w:t>
            </w:r>
            <w:proofErr w:type="spellEnd"/>
          </w:p>
        </w:tc>
        <w:tc>
          <w:tcPr>
            <w:tcW w:w="3138" w:type="dxa"/>
            <w:hideMark/>
          </w:tcPr>
          <w:p w14:paraId="6A9A8E48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 10%</w:t>
            </w:r>
          </w:p>
        </w:tc>
        <w:tc>
          <w:tcPr>
            <w:tcW w:w="2234" w:type="dxa"/>
            <w:hideMark/>
          </w:tcPr>
          <w:p w14:paraId="465142EA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jectable</w:t>
            </w:r>
            <w:proofErr w:type="spellEnd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61E34A3A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09DB0A61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3329DA25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 5%</w:t>
            </w:r>
          </w:p>
        </w:tc>
        <w:tc>
          <w:tcPr>
            <w:tcW w:w="2234" w:type="dxa"/>
            <w:hideMark/>
          </w:tcPr>
          <w:p w14:paraId="67A28C0A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2F23D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jectable</w:t>
            </w:r>
            <w:proofErr w:type="spellEnd"/>
            <w:r w:rsidRPr="002F23D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2F23D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64FFAEB1" w14:textId="77777777" w:rsidTr="004D58CA">
        <w:trPr>
          <w:trHeight w:val="105"/>
        </w:trPr>
        <w:tc>
          <w:tcPr>
            <w:tcW w:w="3151" w:type="dxa"/>
            <w:vMerge w:val="restart"/>
            <w:hideMark/>
          </w:tcPr>
          <w:p w14:paraId="67A370CE" w14:textId="27FC8C88" w:rsidR="007A16D3" w:rsidRPr="00F94D7A" w:rsidRDefault="007A16D3" w:rsidP="004D58CA">
            <w:pPr>
              <w:snapToGrid w:val="0"/>
              <w:spacing w:after="16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  <w:proofErr w:type="spellStart"/>
            <w:r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Anhydrous</w:t>
            </w:r>
            <w:proofErr w:type="spellEnd"/>
            <w:r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</w:t>
            </w:r>
            <w:proofErr w:type="spellStart"/>
            <w:r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glucose</w:t>
            </w:r>
            <w:proofErr w:type="spellEnd"/>
            <w:r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(</w:t>
            </w:r>
            <w:proofErr w:type="spellStart"/>
            <w:r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dextrose</w:t>
            </w:r>
            <w:proofErr w:type="spellEnd"/>
            <w:r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)/</w:t>
            </w:r>
            <w:proofErr w:type="spellStart"/>
            <w:r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sodium</w:t>
            </w:r>
            <w:proofErr w:type="spellEnd"/>
            <w:r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</w:t>
            </w:r>
            <w:proofErr w:type="spellStart"/>
            <w:r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chloride</w:t>
            </w:r>
            <w:proofErr w:type="spellEnd"/>
          </w:p>
        </w:tc>
        <w:tc>
          <w:tcPr>
            <w:tcW w:w="3138" w:type="dxa"/>
            <w:hideMark/>
          </w:tcPr>
          <w:p w14:paraId="042B7198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 SODIO CL II*500ML</w:t>
            </w:r>
          </w:p>
        </w:tc>
        <w:tc>
          <w:tcPr>
            <w:tcW w:w="2234" w:type="dxa"/>
            <w:hideMark/>
          </w:tcPr>
          <w:p w14:paraId="11B19722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2F23D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jectable</w:t>
            </w:r>
            <w:proofErr w:type="spellEnd"/>
            <w:r w:rsidRPr="002F23D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2F23D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4DA32385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3FDDB71C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37C67BD9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 SODIO CL II*500ML</w:t>
            </w:r>
          </w:p>
        </w:tc>
        <w:tc>
          <w:tcPr>
            <w:tcW w:w="2234" w:type="dxa"/>
            <w:hideMark/>
          </w:tcPr>
          <w:p w14:paraId="548A0308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2F23D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jectable</w:t>
            </w:r>
            <w:proofErr w:type="spellEnd"/>
            <w:r w:rsidRPr="002F23D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2F23D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5163D086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06968873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57FD632A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 SODIO CL II*500ML FL</w:t>
            </w:r>
          </w:p>
        </w:tc>
        <w:tc>
          <w:tcPr>
            <w:tcW w:w="2234" w:type="dxa"/>
            <w:hideMark/>
          </w:tcPr>
          <w:p w14:paraId="2ED235B9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fusion</w:t>
            </w:r>
            <w:proofErr w:type="spellEnd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2D2375E5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7D43881B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22C97570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 SODIO CL II FKI*500ML</w:t>
            </w:r>
          </w:p>
        </w:tc>
        <w:tc>
          <w:tcPr>
            <w:tcW w:w="2234" w:type="dxa"/>
            <w:hideMark/>
          </w:tcPr>
          <w:p w14:paraId="25AB0675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fusion</w:t>
            </w:r>
            <w:proofErr w:type="spellEnd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1CA7954A" w14:textId="77777777" w:rsidTr="004D58CA">
        <w:trPr>
          <w:trHeight w:val="105"/>
        </w:trPr>
        <w:tc>
          <w:tcPr>
            <w:tcW w:w="3151" w:type="dxa"/>
            <w:vMerge w:val="restart"/>
            <w:hideMark/>
          </w:tcPr>
          <w:p w14:paraId="446E9F4B" w14:textId="03B7A100" w:rsidR="003953BE" w:rsidRPr="00F94D7A" w:rsidRDefault="001104D9" w:rsidP="004D58CA">
            <w:pPr>
              <w:snapToGrid w:val="0"/>
              <w:spacing w:after="16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  <w:proofErr w:type="spellStart"/>
            <w:r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lastRenderedPageBreak/>
              <w:t>Glucose</w:t>
            </w:r>
            <w:proofErr w:type="spellEnd"/>
            <w:r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(</w:t>
            </w:r>
            <w:proofErr w:type="spellStart"/>
            <w:r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dextrose</w:t>
            </w:r>
            <w:proofErr w:type="spellEnd"/>
            <w:r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)</w:t>
            </w:r>
            <w:r w:rsidR="00876126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</w:t>
            </w:r>
            <w:proofErr w:type="spellStart"/>
            <w:r w:rsidR="00876126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monohydrate</w:t>
            </w:r>
            <w:proofErr w:type="spellEnd"/>
          </w:p>
        </w:tc>
        <w:tc>
          <w:tcPr>
            <w:tcW w:w="3138" w:type="dxa"/>
            <w:hideMark/>
          </w:tcPr>
          <w:p w14:paraId="62E1D690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*10% 10F 10ML</w:t>
            </w:r>
          </w:p>
        </w:tc>
        <w:tc>
          <w:tcPr>
            <w:tcW w:w="2234" w:type="dxa"/>
            <w:hideMark/>
          </w:tcPr>
          <w:p w14:paraId="0CF135BF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5A7EE3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jectable</w:t>
            </w:r>
            <w:proofErr w:type="spellEnd"/>
            <w:r w:rsidRPr="005A7EE3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5A7EE3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11B1ED23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6416F47F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5FAEAA50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*10% 1FL 500ML</w:t>
            </w:r>
          </w:p>
        </w:tc>
        <w:tc>
          <w:tcPr>
            <w:tcW w:w="2234" w:type="dxa"/>
            <w:hideMark/>
          </w:tcPr>
          <w:p w14:paraId="4AC8BAC5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5A7EE3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jectable</w:t>
            </w:r>
            <w:proofErr w:type="spellEnd"/>
            <w:r w:rsidRPr="005A7EE3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5A7EE3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51EB4892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71E31BD2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30AF4BC3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*10% 20F 10ML</w:t>
            </w:r>
          </w:p>
        </w:tc>
        <w:tc>
          <w:tcPr>
            <w:tcW w:w="2234" w:type="dxa"/>
            <w:hideMark/>
          </w:tcPr>
          <w:p w14:paraId="4FFA5713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5A7EE3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jectable</w:t>
            </w:r>
            <w:proofErr w:type="spellEnd"/>
            <w:r w:rsidRPr="005A7EE3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5A7EE3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4B1C2C5B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4A4BEC9E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5DC15299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*10% 5F 10ML</w:t>
            </w:r>
          </w:p>
        </w:tc>
        <w:tc>
          <w:tcPr>
            <w:tcW w:w="2234" w:type="dxa"/>
            <w:hideMark/>
          </w:tcPr>
          <w:p w14:paraId="5C8A9252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5A7EE3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jectable</w:t>
            </w:r>
            <w:proofErr w:type="spellEnd"/>
            <w:r w:rsidRPr="005A7EE3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5A7EE3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74A308F0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12DE6D5D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7A163524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*20% 1FL 500ML</w:t>
            </w:r>
          </w:p>
        </w:tc>
        <w:tc>
          <w:tcPr>
            <w:tcW w:w="2234" w:type="dxa"/>
            <w:hideMark/>
          </w:tcPr>
          <w:p w14:paraId="4101944C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E966A7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jectable</w:t>
            </w:r>
            <w:proofErr w:type="spellEnd"/>
            <w:r w:rsidRPr="00E966A7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E966A7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123EB745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2D9ADD85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2930F462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*33% 10F 10ML</w:t>
            </w:r>
          </w:p>
        </w:tc>
        <w:tc>
          <w:tcPr>
            <w:tcW w:w="2234" w:type="dxa"/>
            <w:hideMark/>
          </w:tcPr>
          <w:p w14:paraId="561C2EDD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E966A7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jectable</w:t>
            </w:r>
            <w:proofErr w:type="spellEnd"/>
            <w:r w:rsidRPr="00E966A7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E966A7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3A35F9D7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0B098386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07075AAA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*33% 10F 10ML</w:t>
            </w:r>
          </w:p>
        </w:tc>
        <w:tc>
          <w:tcPr>
            <w:tcW w:w="2234" w:type="dxa"/>
            <w:hideMark/>
          </w:tcPr>
          <w:p w14:paraId="402DDAF7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E966A7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jectable</w:t>
            </w:r>
            <w:proofErr w:type="spellEnd"/>
            <w:r w:rsidRPr="00E966A7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E966A7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4FC6CA09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43BE8B37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7FEF9C36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*33% 1FL 500ML</w:t>
            </w:r>
          </w:p>
        </w:tc>
        <w:tc>
          <w:tcPr>
            <w:tcW w:w="2234" w:type="dxa"/>
            <w:hideMark/>
          </w:tcPr>
          <w:p w14:paraId="2648BEA7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E966A7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jectable</w:t>
            </w:r>
            <w:proofErr w:type="spellEnd"/>
            <w:r w:rsidRPr="00E966A7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E966A7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32F51C9D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18418C0C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25A6547E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*33% 1FL 500ML</w:t>
            </w:r>
          </w:p>
        </w:tc>
        <w:tc>
          <w:tcPr>
            <w:tcW w:w="2234" w:type="dxa"/>
            <w:hideMark/>
          </w:tcPr>
          <w:p w14:paraId="79043F16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fusion</w:t>
            </w:r>
            <w:proofErr w:type="spellEnd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2738AF99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005782FD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3848D01E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*33% 5F 10ML</w:t>
            </w:r>
          </w:p>
        </w:tc>
        <w:tc>
          <w:tcPr>
            <w:tcW w:w="2234" w:type="dxa"/>
            <w:hideMark/>
          </w:tcPr>
          <w:p w14:paraId="5C64EF2E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7B492C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jectable</w:t>
            </w:r>
            <w:proofErr w:type="spellEnd"/>
            <w:r w:rsidRPr="007B492C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7B492C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7A2438DA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44B54C09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7A32CBBC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*50% 1FL 500ML</w:t>
            </w:r>
          </w:p>
        </w:tc>
        <w:tc>
          <w:tcPr>
            <w:tcW w:w="2234" w:type="dxa"/>
            <w:hideMark/>
          </w:tcPr>
          <w:p w14:paraId="09BEDCAB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7B492C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jectable</w:t>
            </w:r>
            <w:proofErr w:type="spellEnd"/>
            <w:r w:rsidRPr="007B492C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7B492C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30971266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5AA5EDE4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2AA436D8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*50% 1FL 500ML</w:t>
            </w:r>
          </w:p>
        </w:tc>
        <w:tc>
          <w:tcPr>
            <w:tcW w:w="2234" w:type="dxa"/>
            <w:hideMark/>
          </w:tcPr>
          <w:p w14:paraId="78D8CF56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fusion</w:t>
            </w:r>
            <w:proofErr w:type="spellEnd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6A54620B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2EA9AC25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3E3DE028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*50% 500ML</w:t>
            </w:r>
          </w:p>
        </w:tc>
        <w:tc>
          <w:tcPr>
            <w:tcW w:w="2234" w:type="dxa"/>
            <w:hideMark/>
          </w:tcPr>
          <w:p w14:paraId="66CD3AC4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7B492C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jectable</w:t>
            </w:r>
            <w:proofErr w:type="spellEnd"/>
            <w:r w:rsidRPr="007B492C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7B492C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3B1945F6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42422EF7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001093F3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*50% SACCA 5000ML</w:t>
            </w:r>
          </w:p>
        </w:tc>
        <w:tc>
          <w:tcPr>
            <w:tcW w:w="2234" w:type="dxa"/>
            <w:hideMark/>
          </w:tcPr>
          <w:p w14:paraId="17087911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fusion</w:t>
            </w:r>
            <w:proofErr w:type="spellEnd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6D1C50C1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539DCC1F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67AC9C26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*5% 10F 10ML</w:t>
            </w:r>
          </w:p>
        </w:tc>
        <w:tc>
          <w:tcPr>
            <w:tcW w:w="2234" w:type="dxa"/>
            <w:hideMark/>
          </w:tcPr>
          <w:p w14:paraId="63EF444E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7B492C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jectable</w:t>
            </w:r>
            <w:proofErr w:type="spellEnd"/>
            <w:r w:rsidRPr="007B492C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7B492C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6DE783AC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7252F5F2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73B22C3D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*5% 10FL 500ML</w:t>
            </w:r>
          </w:p>
        </w:tc>
        <w:tc>
          <w:tcPr>
            <w:tcW w:w="2234" w:type="dxa"/>
            <w:hideMark/>
          </w:tcPr>
          <w:p w14:paraId="15580C96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fusion</w:t>
            </w:r>
            <w:proofErr w:type="spellEnd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2DA4E2F4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65B34BA1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2A6939EE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*5% 10 SACCHE 1000ML</w:t>
            </w:r>
          </w:p>
        </w:tc>
        <w:tc>
          <w:tcPr>
            <w:tcW w:w="2234" w:type="dxa"/>
            <w:hideMark/>
          </w:tcPr>
          <w:p w14:paraId="21E01C28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fusion</w:t>
            </w:r>
            <w:proofErr w:type="spellEnd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5FF7E2D5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29A37BDD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7FD3A339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*5% 1FL 250ML</w:t>
            </w:r>
          </w:p>
        </w:tc>
        <w:tc>
          <w:tcPr>
            <w:tcW w:w="2234" w:type="dxa"/>
            <w:hideMark/>
          </w:tcPr>
          <w:p w14:paraId="7529CF05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D7328A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jectable</w:t>
            </w:r>
            <w:proofErr w:type="spellEnd"/>
            <w:r w:rsidRPr="00D7328A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D7328A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033F5149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43C5F47F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1C41944A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*5% 1FL 500ML</w:t>
            </w:r>
          </w:p>
        </w:tc>
        <w:tc>
          <w:tcPr>
            <w:tcW w:w="2234" w:type="dxa"/>
            <w:hideMark/>
          </w:tcPr>
          <w:p w14:paraId="1AE2A0CB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D7328A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jectable</w:t>
            </w:r>
            <w:proofErr w:type="spellEnd"/>
            <w:r w:rsidRPr="00D7328A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D7328A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55E41375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2F1E0036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2CFAF548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*5% 20FL 250ML</w:t>
            </w:r>
          </w:p>
        </w:tc>
        <w:tc>
          <w:tcPr>
            <w:tcW w:w="2234" w:type="dxa"/>
            <w:hideMark/>
          </w:tcPr>
          <w:p w14:paraId="32A09796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fusion</w:t>
            </w:r>
            <w:proofErr w:type="spellEnd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7A1130D3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29CB51A9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78089848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*5% 20SACCHE 500ML</w:t>
            </w:r>
          </w:p>
        </w:tc>
        <w:tc>
          <w:tcPr>
            <w:tcW w:w="2234" w:type="dxa"/>
            <w:hideMark/>
          </w:tcPr>
          <w:p w14:paraId="7CC704D4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fusion</w:t>
            </w:r>
            <w:proofErr w:type="spellEnd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449E19B9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008AF994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6E955E08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*5% 30SACCHE 250ML</w:t>
            </w:r>
          </w:p>
        </w:tc>
        <w:tc>
          <w:tcPr>
            <w:tcW w:w="2234" w:type="dxa"/>
            <w:hideMark/>
          </w:tcPr>
          <w:p w14:paraId="73454CBE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fusion</w:t>
            </w:r>
            <w:proofErr w:type="spellEnd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052CD1C8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004D9C10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3C68BAB9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*5% 50 SACCHE 100ML</w:t>
            </w:r>
          </w:p>
        </w:tc>
        <w:tc>
          <w:tcPr>
            <w:tcW w:w="2234" w:type="dxa"/>
            <w:hideMark/>
          </w:tcPr>
          <w:p w14:paraId="18D02BCB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fusion</w:t>
            </w:r>
            <w:proofErr w:type="spellEnd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58001D8A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2378A0A0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65B6F217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*5% 75SACCHE 50ML</w:t>
            </w:r>
          </w:p>
        </w:tc>
        <w:tc>
          <w:tcPr>
            <w:tcW w:w="2234" w:type="dxa"/>
            <w:hideMark/>
          </w:tcPr>
          <w:p w14:paraId="36723FA3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fusion</w:t>
            </w:r>
            <w:proofErr w:type="spellEnd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4F35C781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177A225C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4384D420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 FKI*33% 1FL 500ML</w:t>
            </w:r>
          </w:p>
        </w:tc>
        <w:tc>
          <w:tcPr>
            <w:tcW w:w="2234" w:type="dxa"/>
            <w:hideMark/>
          </w:tcPr>
          <w:p w14:paraId="59CAAC03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fusion</w:t>
            </w:r>
            <w:proofErr w:type="spellEnd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55E51EFE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5D338697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1CBF29D2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 FKI*5% 20FL 250ML</w:t>
            </w:r>
          </w:p>
        </w:tc>
        <w:tc>
          <w:tcPr>
            <w:tcW w:w="2234" w:type="dxa"/>
            <w:hideMark/>
          </w:tcPr>
          <w:p w14:paraId="6CB42465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fusion</w:t>
            </w:r>
            <w:proofErr w:type="spellEnd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7E3FE3F1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51E2CA1E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0470C48F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 FKI*5% 20FL 500ML</w:t>
            </w:r>
          </w:p>
        </w:tc>
        <w:tc>
          <w:tcPr>
            <w:tcW w:w="2234" w:type="dxa"/>
            <w:hideMark/>
          </w:tcPr>
          <w:p w14:paraId="75314563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fusion</w:t>
            </w:r>
            <w:proofErr w:type="spellEnd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3CA772C6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741893DA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6DED0369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 GS*33% 10F 10ML</w:t>
            </w:r>
          </w:p>
        </w:tc>
        <w:tc>
          <w:tcPr>
            <w:tcW w:w="2234" w:type="dxa"/>
            <w:hideMark/>
          </w:tcPr>
          <w:p w14:paraId="38A8BEAB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DA6A84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jectable</w:t>
            </w:r>
            <w:proofErr w:type="spellEnd"/>
            <w:r w:rsidRPr="00DA6A84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DA6A84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04BE8F77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7EEAE8CC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14F1D645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 GS*5% 10F 10ML</w:t>
            </w:r>
          </w:p>
        </w:tc>
        <w:tc>
          <w:tcPr>
            <w:tcW w:w="2234" w:type="dxa"/>
            <w:hideMark/>
          </w:tcPr>
          <w:p w14:paraId="1CB5C7CC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DA6A84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jectable</w:t>
            </w:r>
            <w:proofErr w:type="spellEnd"/>
            <w:r w:rsidRPr="00DA6A84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DA6A84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366814A0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1D927E1B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17FC9C4A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GLUCOSIO SCLAVO*SCIR 150ML 75G</w:t>
            </w:r>
          </w:p>
        </w:tc>
        <w:tc>
          <w:tcPr>
            <w:tcW w:w="2234" w:type="dxa"/>
            <w:hideMark/>
          </w:tcPr>
          <w:p w14:paraId="51048B7D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09540C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yrup</w:t>
            </w:r>
            <w:proofErr w:type="spellEnd"/>
          </w:p>
        </w:tc>
      </w:tr>
      <w:tr w:rsidR="0078175E" w:rsidRPr="004372D1" w14:paraId="3496CBCB" w14:textId="77777777" w:rsidTr="004D58CA">
        <w:trPr>
          <w:trHeight w:val="105"/>
        </w:trPr>
        <w:tc>
          <w:tcPr>
            <w:tcW w:w="3151" w:type="dxa"/>
            <w:hideMark/>
          </w:tcPr>
          <w:p w14:paraId="51EC0C46" w14:textId="3A4F0ED9" w:rsidR="003953BE" w:rsidRPr="00F94D7A" w:rsidRDefault="003953BE" w:rsidP="004D58CA">
            <w:pPr>
              <w:snapToGrid w:val="0"/>
              <w:spacing w:after="16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  <w:proofErr w:type="spellStart"/>
            <w:r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P</w:t>
            </w:r>
            <w:r w:rsidR="005546EC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otassium</w:t>
            </w:r>
            <w:proofErr w:type="spellEnd"/>
            <w:r w:rsidR="005546EC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</w:t>
            </w:r>
            <w:proofErr w:type="spellStart"/>
            <w:r w:rsidR="005546EC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c</w:t>
            </w:r>
            <w:r w:rsidR="00A37B31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hloride</w:t>
            </w:r>
            <w:proofErr w:type="spellEnd"/>
            <w:r w:rsidR="00A37B31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/</w:t>
            </w:r>
            <w:proofErr w:type="spellStart"/>
            <w:r w:rsidR="00A37B31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glucose</w:t>
            </w:r>
            <w:proofErr w:type="spellEnd"/>
            <w:r w:rsidR="00A37B31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(</w:t>
            </w:r>
            <w:proofErr w:type="spellStart"/>
            <w:r w:rsidR="00A37B31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dextrose</w:t>
            </w:r>
            <w:proofErr w:type="spellEnd"/>
            <w:r w:rsidR="00A37B31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) </w:t>
            </w:r>
            <w:proofErr w:type="spellStart"/>
            <w:r w:rsidR="00460E54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monohydrate</w:t>
            </w:r>
            <w:proofErr w:type="spellEnd"/>
          </w:p>
        </w:tc>
        <w:tc>
          <w:tcPr>
            <w:tcW w:w="3138" w:type="dxa"/>
            <w:hideMark/>
          </w:tcPr>
          <w:p w14:paraId="679FC493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POTASSIO CLOR 0,6% GLUC 5%*500</w:t>
            </w:r>
          </w:p>
        </w:tc>
        <w:tc>
          <w:tcPr>
            <w:tcW w:w="2234" w:type="dxa"/>
            <w:hideMark/>
          </w:tcPr>
          <w:p w14:paraId="774531DC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7B492C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jectable</w:t>
            </w:r>
            <w:proofErr w:type="spellEnd"/>
            <w:r w:rsidRPr="007B492C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7B492C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3AA5FDBD" w14:textId="77777777" w:rsidTr="004D58CA">
        <w:trPr>
          <w:trHeight w:val="105"/>
        </w:trPr>
        <w:tc>
          <w:tcPr>
            <w:tcW w:w="3151" w:type="dxa"/>
            <w:vMerge w:val="restart"/>
            <w:hideMark/>
          </w:tcPr>
          <w:p w14:paraId="181502CA" w14:textId="2AB6DC76" w:rsidR="003953BE" w:rsidRPr="00F94D7A" w:rsidRDefault="003953BE" w:rsidP="00AC77F6">
            <w:pPr>
              <w:snapToGrid w:val="0"/>
              <w:spacing w:after="16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  <w:proofErr w:type="spellStart"/>
            <w:r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G</w:t>
            </w:r>
            <w:r w:rsidR="009E6986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lucose</w:t>
            </w:r>
            <w:proofErr w:type="spellEnd"/>
            <w:r w:rsidR="009E6986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(</w:t>
            </w:r>
            <w:proofErr w:type="spellStart"/>
            <w:r w:rsidR="009E6986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dextrose</w:t>
            </w:r>
            <w:proofErr w:type="spellEnd"/>
            <w:r w:rsidR="009E6986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)</w:t>
            </w:r>
            <w:r w:rsidR="00590F78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</w:t>
            </w:r>
            <w:proofErr w:type="spellStart"/>
            <w:r w:rsidR="00590F78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monohydrate</w:t>
            </w:r>
            <w:proofErr w:type="spellEnd"/>
            <w:r w:rsidR="00590F78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/</w:t>
            </w:r>
            <w:proofErr w:type="spellStart"/>
            <w:r w:rsidR="00590F78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sodium</w:t>
            </w:r>
            <w:proofErr w:type="spellEnd"/>
            <w:r w:rsidR="00590F78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</w:t>
            </w:r>
            <w:proofErr w:type="spellStart"/>
            <w:r w:rsidR="00590F78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chloride</w:t>
            </w:r>
            <w:proofErr w:type="spellEnd"/>
            <w:r w:rsidR="00590F78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/</w:t>
            </w:r>
            <w:proofErr w:type="spellStart"/>
            <w:r w:rsidR="00590F78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calcium</w:t>
            </w:r>
            <w:proofErr w:type="spellEnd"/>
            <w:r w:rsidR="00590F78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</w:t>
            </w:r>
            <w:proofErr w:type="spellStart"/>
            <w:r w:rsidR="00590F78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chloride</w:t>
            </w:r>
            <w:proofErr w:type="spellEnd"/>
            <w:r w:rsidR="00590F78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</w:t>
            </w:r>
            <w:proofErr w:type="spellStart"/>
            <w:r w:rsidR="00590F78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dihydrate</w:t>
            </w:r>
            <w:proofErr w:type="spellEnd"/>
            <w:r w:rsidR="00590F78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/</w:t>
            </w:r>
            <w:proofErr w:type="spellStart"/>
            <w:r w:rsidR="00590F78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magnesium</w:t>
            </w:r>
            <w:proofErr w:type="spellEnd"/>
            <w:r w:rsidR="00AC77F6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</w:t>
            </w:r>
            <w:proofErr w:type="spellStart"/>
            <w:r w:rsidR="00AC77F6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chloride</w:t>
            </w:r>
            <w:proofErr w:type="spellEnd"/>
            <w:r w:rsidR="00AC77F6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</w:t>
            </w:r>
            <w:proofErr w:type="spellStart"/>
            <w:r w:rsidR="00AC77F6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hexahydrate</w:t>
            </w:r>
            <w:proofErr w:type="spellEnd"/>
            <w:r w:rsidR="00AC77F6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/</w:t>
            </w:r>
            <w:proofErr w:type="spellStart"/>
            <w:r w:rsidR="00AC77F6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sodium</w:t>
            </w:r>
            <w:proofErr w:type="spellEnd"/>
            <w:r w:rsidR="00AC77F6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</w:t>
            </w:r>
            <w:proofErr w:type="spellStart"/>
            <w:r w:rsidR="00AC77F6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bicarbonate</w:t>
            </w:r>
            <w:proofErr w:type="spellEnd"/>
            <w:r w:rsidR="00AC77F6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/</w:t>
            </w:r>
            <w:proofErr w:type="spellStart"/>
            <w:r w:rsidR="00AC77F6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sodium</w:t>
            </w:r>
            <w:proofErr w:type="spellEnd"/>
            <w:r w:rsidR="00AC77F6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</w:t>
            </w:r>
            <w:proofErr w:type="spellStart"/>
            <w:r w:rsidR="00AC77F6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lactate</w:t>
            </w:r>
            <w:proofErr w:type="spellEnd"/>
          </w:p>
        </w:tc>
        <w:tc>
          <w:tcPr>
            <w:tcW w:w="3138" w:type="dxa"/>
            <w:hideMark/>
          </w:tcPr>
          <w:p w14:paraId="7918C344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val="fr-FR" w:eastAsia="de-DE" w:bidi="en-US"/>
              </w:rPr>
              <w:t>PHYSIONEAL*40 GL 5SA 2LT 1,36%</w:t>
            </w:r>
          </w:p>
        </w:tc>
        <w:tc>
          <w:tcPr>
            <w:tcW w:w="2234" w:type="dxa"/>
            <w:hideMark/>
          </w:tcPr>
          <w:p w14:paraId="4607F745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09540C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peritoneal</w:t>
            </w:r>
            <w:proofErr w:type="spellEnd"/>
            <w:r w:rsidRPr="0009540C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09540C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dialysis</w:t>
            </w:r>
            <w:proofErr w:type="spellEnd"/>
            <w:r w:rsidRPr="0009540C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09540C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1E3C7914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0D04162D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70D38001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val="fr-FR" w:eastAsia="de-DE" w:bidi="en-US"/>
              </w:rPr>
              <w:t>PHYSIONEAL*40 GL 5SA 2LT 2,27%</w:t>
            </w:r>
          </w:p>
        </w:tc>
        <w:tc>
          <w:tcPr>
            <w:tcW w:w="2234" w:type="dxa"/>
            <w:hideMark/>
          </w:tcPr>
          <w:p w14:paraId="7CE2A763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09540C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peritoneal</w:t>
            </w:r>
            <w:proofErr w:type="spellEnd"/>
            <w:r w:rsidRPr="0009540C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09540C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dialysis</w:t>
            </w:r>
            <w:proofErr w:type="spellEnd"/>
            <w:r w:rsidRPr="0009540C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09540C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2203843B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10FDAE57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6F15EA50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val="fr-FR" w:eastAsia="de-DE" w:bidi="en-US"/>
              </w:rPr>
              <w:t>PHYSIONEAL*40 GL 5SA 2LT 3,86%</w:t>
            </w:r>
          </w:p>
        </w:tc>
        <w:tc>
          <w:tcPr>
            <w:tcW w:w="2234" w:type="dxa"/>
            <w:hideMark/>
          </w:tcPr>
          <w:p w14:paraId="36CAED6F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09540C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peritoneal</w:t>
            </w:r>
            <w:proofErr w:type="spellEnd"/>
            <w:r w:rsidRPr="0009540C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09540C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dialysis</w:t>
            </w:r>
            <w:proofErr w:type="spellEnd"/>
            <w:r w:rsidRPr="0009540C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09540C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2689BA8B" w14:textId="77777777" w:rsidTr="004D58CA">
        <w:trPr>
          <w:trHeight w:val="105"/>
        </w:trPr>
        <w:tc>
          <w:tcPr>
            <w:tcW w:w="3151" w:type="dxa"/>
            <w:hideMark/>
          </w:tcPr>
          <w:p w14:paraId="7BF49B27" w14:textId="17B1A5FE" w:rsidR="003953BE" w:rsidRPr="00F94D7A" w:rsidRDefault="003953BE" w:rsidP="004D58CA">
            <w:pPr>
              <w:snapToGrid w:val="0"/>
              <w:spacing w:after="16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  <w:proofErr w:type="spellStart"/>
            <w:r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G</w:t>
            </w:r>
            <w:r w:rsidR="00AC77F6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lucose</w:t>
            </w:r>
            <w:proofErr w:type="spellEnd"/>
            <w:r w:rsidR="00AC77F6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(</w:t>
            </w:r>
            <w:proofErr w:type="spellStart"/>
            <w:r w:rsidR="00AC77F6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dextrose</w:t>
            </w:r>
            <w:proofErr w:type="spellEnd"/>
            <w:r w:rsidR="00AC77F6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)</w:t>
            </w:r>
            <w:r w:rsidR="00FD2C4E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</w:t>
            </w:r>
            <w:proofErr w:type="spellStart"/>
            <w:r w:rsidR="00FD2C4E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anhydrous</w:t>
            </w:r>
            <w:proofErr w:type="spellEnd"/>
            <w:r w:rsidR="00FD2C4E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/</w:t>
            </w:r>
            <w:proofErr w:type="spellStart"/>
            <w:r w:rsidR="00FD2C4E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sodium</w:t>
            </w:r>
            <w:proofErr w:type="spellEnd"/>
            <w:r w:rsidR="00FD2C4E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acetate/</w:t>
            </w:r>
            <w:proofErr w:type="spellStart"/>
            <w:r w:rsidR="00FD2C4E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sodium</w:t>
            </w:r>
            <w:proofErr w:type="spellEnd"/>
            <w:r w:rsidR="00FD2C4E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</w:t>
            </w:r>
            <w:proofErr w:type="spellStart"/>
            <w:r w:rsidR="00FD2C4E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chloride</w:t>
            </w:r>
            <w:proofErr w:type="spellEnd"/>
            <w:r w:rsidR="00FD2C4E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/</w:t>
            </w:r>
            <w:proofErr w:type="spellStart"/>
            <w:r w:rsidR="00FD2C4E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potassium</w:t>
            </w:r>
            <w:proofErr w:type="spellEnd"/>
            <w:r w:rsidR="00FD2C4E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</w:t>
            </w:r>
            <w:proofErr w:type="spellStart"/>
            <w:r w:rsidR="00FD2C4E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chloride</w:t>
            </w:r>
            <w:proofErr w:type="spellEnd"/>
            <w:r w:rsidR="00FD2C4E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/</w:t>
            </w:r>
            <w:proofErr w:type="spellStart"/>
            <w:r w:rsidR="00FD2C4E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magnesium</w:t>
            </w:r>
            <w:proofErr w:type="spellEnd"/>
            <w:r w:rsidR="00FD2C4E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</w:t>
            </w:r>
            <w:proofErr w:type="spellStart"/>
            <w:r w:rsidR="00FD2C4E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chloride</w:t>
            </w:r>
            <w:proofErr w:type="spellEnd"/>
            <w:r w:rsidR="00FD2C4E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/</w:t>
            </w:r>
            <w:proofErr w:type="spellStart"/>
            <w:r w:rsidR="00FD2C4E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calcium</w:t>
            </w:r>
            <w:proofErr w:type="spellEnd"/>
            <w:r w:rsidR="00FD2C4E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</w:t>
            </w:r>
            <w:proofErr w:type="spellStart"/>
            <w:r w:rsidR="00FD2C4E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chloride</w:t>
            </w:r>
            <w:proofErr w:type="spellEnd"/>
            <w:r w:rsidR="00FD2C4E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/</w:t>
            </w:r>
            <w:proofErr w:type="spellStart"/>
            <w:r w:rsidR="00FD2C4E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scetic</w:t>
            </w:r>
            <w:proofErr w:type="spellEnd"/>
            <w:r w:rsidR="00FD2C4E" w:rsidRPr="00F94D7A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acid</w:t>
            </w:r>
          </w:p>
        </w:tc>
        <w:tc>
          <w:tcPr>
            <w:tcW w:w="3138" w:type="dxa"/>
            <w:hideMark/>
          </w:tcPr>
          <w:p w14:paraId="71F1318F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SOLYTE*INFUS 6SACC 2000ML</w:t>
            </w:r>
          </w:p>
        </w:tc>
        <w:tc>
          <w:tcPr>
            <w:tcW w:w="2234" w:type="dxa"/>
            <w:hideMark/>
          </w:tcPr>
          <w:p w14:paraId="4D0727AB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fusion</w:t>
            </w:r>
            <w:proofErr w:type="spellEnd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1AC9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solution</w:t>
            </w:r>
            <w:proofErr w:type="spellEnd"/>
          </w:p>
        </w:tc>
      </w:tr>
      <w:tr w:rsidR="0078175E" w:rsidRPr="004372D1" w14:paraId="16C53FCF" w14:textId="77777777" w:rsidTr="004D58CA">
        <w:trPr>
          <w:trHeight w:val="105"/>
        </w:trPr>
        <w:tc>
          <w:tcPr>
            <w:tcW w:w="3151" w:type="dxa"/>
            <w:vMerge w:val="restart"/>
            <w:hideMark/>
          </w:tcPr>
          <w:p w14:paraId="0CC61DCC" w14:textId="520FBCDE" w:rsidR="003953BE" w:rsidRPr="00A5325D" w:rsidRDefault="003953BE" w:rsidP="004D58CA">
            <w:pPr>
              <w:snapToGrid w:val="0"/>
              <w:spacing w:after="16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A5325D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G</w:t>
            </w:r>
            <w:r w:rsidR="00FD2C4E" w:rsidRPr="00A5325D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lucose (dextrose) monohydrate/</w:t>
            </w:r>
            <w:proofErr w:type="spellStart"/>
            <w:r w:rsidR="00FD2C4E" w:rsidRPr="00A5325D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polyamino</w:t>
            </w:r>
            <w:proofErr w:type="spellEnd"/>
            <w:r w:rsidR="00FD2C4E" w:rsidRPr="00A5325D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acids</w:t>
            </w:r>
            <w:r w:rsidR="005D7587" w:rsidRPr="00A5325D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/mineral salts/soybean oil</w:t>
            </w:r>
          </w:p>
        </w:tc>
        <w:tc>
          <w:tcPr>
            <w:tcW w:w="3138" w:type="dxa"/>
            <w:hideMark/>
          </w:tcPr>
          <w:p w14:paraId="2771D089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KABIVEN*3SACCHE 2566ML BIOFINE</w:t>
            </w:r>
          </w:p>
        </w:tc>
        <w:tc>
          <w:tcPr>
            <w:tcW w:w="2234" w:type="dxa"/>
            <w:hideMark/>
          </w:tcPr>
          <w:p w14:paraId="5459DECD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527390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emulsion</w:t>
            </w:r>
            <w:proofErr w:type="spellEnd"/>
            <w:r w:rsidRPr="00527390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for </w:t>
            </w:r>
            <w:proofErr w:type="spellStart"/>
            <w:r w:rsidRPr="00527390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fusion</w:t>
            </w:r>
            <w:proofErr w:type="spellEnd"/>
          </w:p>
        </w:tc>
      </w:tr>
      <w:tr w:rsidR="0078175E" w:rsidRPr="004372D1" w14:paraId="59D398E9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282D99CE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787230C0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KABIVEN*4SACCHE 2053ML BIOFINE</w:t>
            </w:r>
          </w:p>
        </w:tc>
        <w:tc>
          <w:tcPr>
            <w:tcW w:w="2234" w:type="dxa"/>
            <w:hideMark/>
          </w:tcPr>
          <w:p w14:paraId="4FC52970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4035E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emulsion</w:t>
            </w:r>
            <w:proofErr w:type="spellEnd"/>
            <w:r w:rsidRPr="004035E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for </w:t>
            </w:r>
            <w:proofErr w:type="spellStart"/>
            <w:r w:rsidRPr="004035E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fusion</w:t>
            </w:r>
            <w:proofErr w:type="spellEnd"/>
          </w:p>
        </w:tc>
      </w:tr>
      <w:tr w:rsidR="0078175E" w:rsidRPr="004372D1" w14:paraId="6FB07284" w14:textId="77777777" w:rsidTr="004D58CA">
        <w:trPr>
          <w:trHeight w:val="105"/>
        </w:trPr>
        <w:tc>
          <w:tcPr>
            <w:tcW w:w="3151" w:type="dxa"/>
            <w:vMerge w:val="restart"/>
            <w:hideMark/>
          </w:tcPr>
          <w:p w14:paraId="259DF9B7" w14:textId="083A095B" w:rsidR="003953BE" w:rsidRPr="00E6375C" w:rsidRDefault="005D7587" w:rsidP="004D58CA">
            <w:pPr>
              <w:snapToGrid w:val="0"/>
              <w:spacing w:after="16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6375C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Glucose (dextrose) monohydrate/</w:t>
            </w:r>
            <w:proofErr w:type="spellStart"/>
            <w:r w:rsidRPr="00E6375C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polyamino</w:t>
            </w:r>
            <w:proofErr w:type="spellEnd"/>
            <w:r w:rsidRPr="00E6375C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acids/</w:t>
            </w:r>
            <w:r w:rsidR="00D619B5" w:rsidRPr="00E6375C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purified soybean oil/purified olive oil/mineral salts</w:t>
            </w:r>
          </w:p>
        </w:tc>
        <w:tc>
          <w:tcPr>
            <w:tcW w:w="3138" w:type="dxa"/>
            <w:hideMark/>
          </w:tcPr>
          <w:p w14:paraId="38819781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LICLINOMEL*N-6-900E 2000ML4SA</w:t>
            </w:r>
          </w:p>
        </w:tc>
        <w:tc>
          <w:tcPr>
            <w:tcW w:w="2234" w:type="dxa"/>
            <w:hideMark/>
          </w:tcPr>
          <w:p w14:paraId="5E9E0847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4035E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emulsion</w:t>
            </w:r>
            <w:proofErr w:type="spellEnd"/>
            <w:r w:rsidRPr="004035E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for </w:t>
            </w:r>
            <w:proofErr w:type="spellStart"/>
            <w:r w:rsidRPr="004035E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fusion</w:t>
            </w:r>
            <w:proofErr w:type="spellEnd"/>
          </w:p>
        </w:tc>
      </w:tr>
      <w:tr w:rsidR="0078175E" w:rsidRPr="004372D1" w14:paraId="4E18FD34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5F263347" w14:textId="77777777" w:rsidR="003953BE" w:rsidRPr="00F94D7A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578A1869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LICLINOMEL*N-6-900E 2500ML2SA</w:t>
            </w:r>
          </w:p>
        </w:tc>
        <w:tc>
          <w:tcPr>
            <w:tcW w:w="2234" w:type="dxa"/>
            <w:hideMark/>
          </w:tcPr>
          <w:p w14:paraId="67D76A61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4035E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emulsion</w:t>
            </w:r>
            <w:proofErr w:type="spellEnd"/>
            <w:r w:rsidRPr="004035E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for </w:t>
            </w:r>
            <w:proofErr w:type="spellStart"/>
            <w:r w:rsidRPr="004035E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fusion</w:t>
            </w:r>
            <w:proofErr w:type="spellEnd"/>
          </w:p>
        </w:tc>
      </w:tr>
      <w:tr w:rsidR="0078175E" w:rsidRPr="004372D1" w14:paraId="49A144D8" w14:textId="77777777" w:rsidTr="004D58CA">
        <w:trPr>
          <w:trHeight w:val="105"/>
        </w:trPr>
        <w:tc>
          <w:tcPr>
            <w:tcW w:w="3151" w:type="dxa"/>
            <w:vMerge w:val="restart"/>
            <w:hideMark/>
          </w:tcPr>
          <w:p w14:paraId="2FB6984C" w14:textId="2A75AA6B" w:rsidR="003953BE" w:rsidRPr="00E6375C" w:rsidRDefault="003953BE" w:rsidP="004D58CA">
            <w:pPr>
              <w:snapToGrid w:val="0"/>
              <w:spacing w:after="16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E6375C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A</w:t>
            </w:r>
            <w:r w:rsidR="0078175E" w:rsidRPr="00E6375C"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mino acids/electrolytes/glucose (dextrose) anhydrous/lipids</w:t>
            </w:r>
          </w:p>
        </w:tc>
        <w:tc>
          <w:tcPr>
            <w:tcW w:w="3138" w:type="dxa"/>
            <w:hideMark/>
          </w:tcPr>
          <w:p w14:paraId="0AFD5E60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LIMEL*N12E INF 6SACCHE 1000ML</w:t>
            </w:r>
          </w:p>
        </w:tc>
        <w:tc>
          <w:tcPr>
            <w:tcW w:w="2234" w:type="dxa"/>
            <w:hideMark/>
          </w:tcPr>
          <w:p w14:paraId="351A3648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4035E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emulsion</w:t>
            </w:r>
            <w:proofErr w:type="spellEnd"/>
            <w:r w:rsidRPr="004035E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for </w:t>
            </w:r>
            <w:proofErr w:type="spellStart"/>
            <w:r w:rsidRPr="004035E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fusion</w:t>
            </w:r>
            <w:proofErr w:type="spellEnd"/>
          </w:p>
        </w:tc>
      </w:tr>
      <w:tr w:rsidR="0078175E" w:rsidRPr="004372D1" w14:paraId="41C8C0E7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4ADAE065" w14:textId="77777777" w:rsidR="003953BE" w:rsidRPr="004372D1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highlight w:val="yellow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49DF58EF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LIMEL*N4E INF 2SACCHE 2500ML</w:t>
            </w:r>
          </w:p>
        </w:tc>
        <w:tc>
          <w:tcPr>
            <w:tcW w:w="2234" w:type="dxa"/>
            <w:hideMark/>
          </w:tcPr>
          <w:p w14:paraId="1863A54A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4035E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emulsion</w:t>
            </w:r>
            <w:proofErr w:type="spellEnd"/>
            <w:r w:rsidRPr="004035E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for </w:t>
            </w:r>
            <w:proofErr w:type="spellStart"/>
            <w:r w:rsidRPr="004035E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fusion</w:t>
            </w:r>
            <w:proofErr w:type="spellEnd"/>
          </w:p>
        </w:tc>
      </w:tr>
      <w:tr w:rsidR="0078175E" w:rsidRPr="004372D1" w14:paraId="3C958A1D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4D9D4086" w14:textId="77777777" w:rsidR="003953BE" w:rsidRPr="004372D1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highlight w:val="yellow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24C13005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LIMEL*N4E INF 4SACCHE 2000ML</w:t>
            </w:r>
          </w:p>
        </w:tc>
        <w:tc>
          <w:tcPr>
            <w:tcW w:w="2234" w:type="dxa"/>
            <w:hideMark/>
          </w:tcPr>
          <w:p w14:paraId="225BF367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4035E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emulsion</w:t>
            </w:r>
            <w:proofErr w:type="spellEnd"/>
            <w:r w:rsidRPr="004035E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for </w:t>
            </w:r>
            <w:proofErr w:type="spellStart"/>
            <w:r w:rsidRPr="004035E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fusion</w:t>
            </w:r>
            <w:proofErr w:type="spellEnd"/>
          </w:p>
        </w:tc>
      </w:tr>
      <w:tr w:rsidR="0078175E" w:rsidRPr="004372D1" w14:paraId="7D34A678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4FE05041" w14:textId="77777777" w:rsidR="003953BE" w:rsidRPr="004372D1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highlight w:val="yellow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6B739FA8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LIMEL*N5E INF 2SACCHE 2500ML</w:t>
            </w:r>
          </w:p>
        </w:tc>
        <w:tc>
          <w:tcPr>
            <w:tcW w:w="2234" w:type="dxa"/>
            <w:hideMark/>
          </w:tcPr>
          <w:p w14:paraId="4DC0EC43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4035E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emulsion</w:t>
            </w:r>
            <w:proofErr w:type="spellEnd"/>
            <w:r w:rsidRPr="004035E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for </w:t>
            </w:r>
            <w:proofErr w:type="spellStart"/>
            <w:r w:rsidRPr="004035E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fusion</w:t>
            </w:r>
            <w:proofErr w:type="spellEnd"/>
          </w:p>
        </w:tc>
      </w:tr>
      <w:tr w:rsidR="0078175E" w:rsidRPr="004372D1" w14:paraId="7AD11507" w14:textId="77777777" w:rsidTr="004D58CA">
        <w:trPr>
          <w:trHeight w:val="105"/>
        </w:trPr>
        <w:tc>
          <w:tcPr>
            <w:tcW w:w="0" w:type="auto"/>
            <w:vMerge/>
            <w:hideMark/>
          </w:tcPr>
          <w:p w14:paraId="67E34B84" w14:textId="77777777" w:rsidR="003953BE" w:rsidRPr="004372D1" w:rsidRDefault="003953BE" w:rsidP="004D58CA">
            <w:pPr>
              <w:snapToGrid w:val="0"/>
              <w:rPr>
                <w:rFonts w:eastAsia="Times New Roman" w:cstheme="minorHAnsi"/>
                <w:b/>
                <w:snapToGrid w:val="0"/>
                <w:color w:val="000000"/>
                <w:sz w:val="18"/>
                <w:szCs w:val="18"/>
                <w:highlight w:val="yellow"/>
                <w:lang w:eastAsia="de-DE" w:bidi="en-US"/>
              </w:rPr>
            </w:pPr>
          </w:p>
        </w:tc>
        <w:tc>
          <w:tcPr>
            <w:tcW w:w="3138" w:type="dxa"/>
            <w:hideMark/>
          </w:tcPr>
          <w:p w14:paraId="15D505F6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372D1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LIMEL*N5E INF 4SACCHE 2000ML</w:t>
            </w:r>
          </w:p>
        </w:tc>
        <w:tc>
          <w:tcPr>
            <w:tcW w:w="2234" w:type="dxa"/>
            <w:hideMark/>
          </w:tcPr>
          <w:p w14:paraId="28525D46" w14:textId="77777777" w:rsidR="003953BE" w:rsidRPr="004372D1" w:rsidRDefault="003953BE" w:rsidP="004D58CA">
            <w:pPr>
              <w:snapToGrid w:val="0"/>
              <w:spacing w:after="160"/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4035E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emulsion</w:t>
            </w:r>
            <w:proofErr w:type="spellEnd"/>
            <w:r w:rsidRPr="004035E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for </w:t>
            </w:r>
            <w:proofErr w:type="spellStart"/>
            <w:r w:rsidRPr="004035E8">
              <w:rPr>
                <w:rFonts w:eastAsia="Times New Roman" w:cstheme="minorHAns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infusion</w:t>
            </w:r>
            <w:proofErr w:type="spellEnd"/>
          </w:p>
        </w:tc>
      </w:tr>
    </w:tbl>
    <w:p w14:paraId="31157C05" w14:textId="77777777" w:rsidR="003953BE" w:rsidRDefault="003953BE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1F15DE55" w14:textId="5090B694" w:rsidR="003D5F15" w:rsidRDefault="003D5F15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60C458AC" w14:textId="77777777" w:rsidR="00252D93" w:rsidRDefault="00252D93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4B39175E" w14:textId="77777777" w:rsidR="00252D93" w:rsidRDefault="00252D93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51F60113" w14:textId="77777777" w:rsidR="00252D93" w:rsidRDefault="00252D93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5AB93B08" w14:textId="1EFA58BF" w:rsidR="003D5F15" w:rsidRDefault="003D5F15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052B5090" w14:textId="6EFC6C7D" w:rsidR="003D5F15" w:rsidRDefault="003D5F15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64DAF390" w14:textId="74AF37C5" w:rsidR="003D5F15" w:rsidRDefault="003D5F15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00FB8126" w14:textId="55BD6F30" w:rsidR="003D5F15" w:rsidRDefault="003D5F15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5F5F5B47" w14:textId="7D29EC79" w:rsidR="003D5F15" w:rsidRDefault="003D5F15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4C61E700" w14:textId="200C3332" w:rsidR="003D5F15" w:rsidRDefault="003D5F15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0F14D005" w14:textId="6B3CDFA4" w:rsidR="00AE7C41" w:rsidRDefault="00AE7C41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195C8074" w14:textId="5EA77C38" w:rsidR="00AE7C41" w:rsidRDefault="00AE7C41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5A556169" w14:textId="27932B84" w:rsidR="00AE7C41" w:rsidRDefault="00AE7C41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53F926B7" w14:textId="77777777" w:rsidR="00AE7C41" w:rsidRDefault="00AE7C41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59A812BA" w14:textId="71EFECB7" w:rsidR="002524A9" w:rsidRDefault="002524A9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1C592709" w14:textId="79903A97" w:rsidR="002524A9" w:rsidRDefault="002524A9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2D24B0A9" w14:textId="756EEBE7" w:rsidR="002524A9" w:rsidRDefault="002524A9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7BA42820" w14:textId="2BFCB190" w:rsidR="00FF2193" w:rsidRPr="00685C50" w:rsidRDefault="00FF2193" w:rsidP="00FF2193">
      <w:pPr>
        <w:pStyle w:val="MDPI21heading1"/>
        <w:spacing w:before="0" w:after="0" w:line="480" w:lineRule="auto"/>
        <w:rPr>
          <w:rFonts w:asciiTheme="minorHAnsi" w:hAnsiTheme="minorHAnsi" w:cstheme="minorHAnsi"/>
          <w:sz w:val="22"/>
          <w:lang w:eastAsia="en-US"/>
        </w:rPr>
      </w:pPr>
      <w:bookmarkStart w:id="8" w:name="_Toc168670512"/>
      <w:r w:rsidRPr="00685C50">
        <w:rPr>
          <w:rFonts w:asciiTheme="minorHAnsi" w:hAnsiTheme="minorHAnsi" w:cstheme="minorHAnsi"/>
          <w:sz w:val="22"/>
        </w:rPr>
        <w:t xml:space="preserve">Table </w:t>
      </w:r>
      <w:r>
        <w:rPr>
          <w:rFonts w:asciiTheme="minorHAnsi" w:hAnsiTheme="minorHAnsi" w:cstheme="minorHAnsi"/>
          <w:sz w:val="22"/>
        </w:rPr>
        <w:t>S</w:t>
      </w:r>
      <w:r w:rsidR="003D5F15">
        <w:rPr>
          <w:rFonts w:asciiTheme="minorHAnsi" w:hAnsiTheme="minorHAnsi" w:cstheme="minorHAnsi"/>
          <w:sz w:val="22"/>
        </w:rPr>
        <w:t>2</w:t>
      </w:r>
      <w:r>
        <w:rPr>
          <w:rFonts w:asciiTheme="minorHAnsi" w:hAnsiTheme="minorHAnsi" w:cstheme="minorHAnsi"/>
          <w:sz w:val="22"/>
        </w:rPr>
        <w:t xml:space="preserve">. </w:t>
      </w:r>
      <w:r w:rsidRPr="000A712D">
        <w:rPr>
          <w:rFonts w:asciiTheme="minorHAnsi" w:hAnsiTheme="minorHAnsi" w:cstheme="minorHAnsi"/>
          <w:sz w:val="22"/>
        </w:rPr>
        <w:t xml:space="preserve">Data </w:t>
      </w:r>
      <w:r w:rsidR="00ED7C15" w:rsidRPr="000A712D">
        <w:rPr>
          <w:rFonts w:asciiTheme="minorHAnsi" w:hAnsiTheme="minorHAnsi" w:cstheme="minorHAnsi"/>
          <w:sz w:val="22"/>
        </w:rPr>
        <w:t>D</w:t>
      </w:r>
      <w:r w:rsidRPr="000A712D">
        <w:rPr>
          <w:rFonts w:asciiTheme="minorHAnsi" w:hAnsiTheme="minorHAnsi" w:cstheme="minorHAnsi"/>
          <w:sz w:val="22"/>
        </w:rPr>
        <w:t xml:space="preserve">ictionary: variables included in the </w:t>
      </w:r>
      <w:proofErr w:type="spellStart"/>
      <w:r w:rsidRPr="000A712D">
        <w:rPr>
          <w:rFonts w:asciiTheme="minorHAnsi" w:hAnsiTheme="minorHAnsi" w:cstheme="minorHAnsi"/>
          <w:sz w:val="22"/>
        </w:rPr>
        <w:t>Dyslip</w:t>
      </w:r>
      <w:r w:rsidR="00FE03CD" w:rsidRPr="000A712D">
        <w:rPr>
          <w:rFonts w:asciiTheme="minorHAnsi" w:hAnsiTheme="minorHAnsi" w:cstheme="minorHAnsi"/>
          <w:sz w:val="22"/>
        </w:rPr>
        <w:t>id</w:t>
      </w:r>
      <w:r w:rsidRPr="000A712D">
        <w:rPr>
          <w:rFonts w:asciiTheme="minorHAnsi" w:hAnsiTheme="minorHAnsi" w:cstheme="minorHAnsi"/>
          <w:sz w:val="22"/>
        </w:rPr>
        <w:t>aemia</w:t>
      </w:r>
      <w:proofErr w:type="spellEnd"/>
      <w:r w:rsidRPr="000A712D">
        <w:rPr>
          <w:rFonts w:asciiTheme="minorHAnsi" w:hAnsiTheme="minorHAnsi" w:cstheme="minorHAnsi"/>
          <w:sz w:val="22"/>
        </w:rPr>
        <w:t xml:space="preserve"> Data</w:t>
      </w:r>
      <w:r w:rsidR="000F2D88" w:rsidRPr="000A712D">
        <w:rPr>
          <w:rFonts w:asciiTheme="minorHAnsi" w:hAnsiTheme="minorHAnsi" w:cstheme="minorHAnsi"/>
          <w:sz w:val="22"/>
        </w:rPr>
        <w:t xml:space="preserve"> </w:t>
      </w:r>
      <w:r w:rsidRPr="000A712D">
        <w:rPr>
          <w:rFonts w:asciiTheme="minorHAnsi" w:hAnsiTheme="minorHAnsi" w:cstheme="minorHAnsi"/>
          <w:sz w:val="22"/>
        </w:rPr>
        <w:t>Mart</w:t>
      </w:r>
      <w:r w:rsidR="00802362">
        <w:rPr>
          <w:rFonts w:asciiTheme="minorHAnsi" w:hAnsiTheme="minorHAnsi" w:cstheme="minorHAnsi"/>
          <w:sz w:val="22"/>
        </w:rPr>
        <w:t>.</w:t>
      </w:r>
      <w:bookmarkEnd w:id="8"/>
    </w:p>
    <w:tbl>
      <w:tblPr>
        <w:tblStyle w:val="Tabellagriglia6acolori1"/>
        <w:tblW w:w="9653" w:type="dxa"/>
        <w:tblLayout w:type="fixed"/>
        <w:tblLook w:val="04A0" w:firstRow="1" w:lastRow="0" w:firstColumn="1" w:lastColumn="0" w:noHBand="0" w:noVBand="1"/>
      </w:tblPr>
      <w:tblGrid>
        <w:gridCol w:w="1980"/>
        <w:gridCol w:w="3402"/>
        <w:gridCol w:w="2126"/>
        <w:gridCol w:w="2145"/>
      </w:tblGrid>
      <w:tr w:rsidR="00993A09" w:rsidRPr="008357CB" w14:paraId="0DD6B720" w14:textId="77777777" w:rsidTr="006D4A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55DC64CA" w14:textId="77777777" w:rsidR="00FF2193" w:rsidRPr="000F2D88" w:rsidRDefault="00FF2193" w:rsidP="00CD7D62">
            <w:pPr>
              <w:spacing w:line="360" w:lineRule="auto"/>
              <w:jc w:val="center"/>
              <w:rPr>
                <w:rFonts w:cstheme="minorHAnsi"/>
                <w:iCs/>
                <w:color w:val="auto"/>
                <w:sz w:val="20"/>
                <w:szCs w:val="20"/>
                <w:lang w:val="en-US"/>
              </w:rPr>
            </w:pPr>
            <w:r w:rsidRPr="000F2D88">
              <w:rPr>
                <w:rFonts w:cstheme="minorHAnsi"/>
                <w:iCs/>
                <w:color w:val="auto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3402" w:type="dxa"/>
            <w:vAlign w:val="center"/>
          </w:tcPr>
          <w:p w14:paraId="031383A3" w14:textId="77777777" w:rsidR="00FF2193" w:rsidRPr="000F2D88" w:rsidRDefault="00FF2193" w:rsidP="00CD7D6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20"/>
                <w:szCs w:val="20"/>
                <w:lang w:val="en-US"/>
              </w:rPr>
            </w:pPr>
            <w:r w:rsidRPr="000F2D88">
              <w:rPr>
                <w:rFonts w:cstheme="minorHAnsi"/>
                <w:iCs/>
                <w:color w:val="auto"/>
                <w:sz w:val="20"/>
                <w:szCs w:val="20"/>
                <w:lang w:val="en-US"/>
              </w:rPr>
              <w:t>Variable name</w:t>
            </w:r>
          </w:p>
        </w:tc>
        <w:tc>
          <w:tcPr>
            <w:tcW w:w="2126" w:type="dxa"/>
            <w:vAlign w:val="center"/>
          </w:tcPr>
          <w:p w14:paraId="1EADA70F" w14:textId="77777777" w:rsidR="00FF2193" w:rsidRPr="000F2D88" w:rsidRDefault="00FF2193" w:rsidP="00CD7D6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20"/>
                <w:szCs w:val="20"/>
                <w:lang w:val="en-US"/>
              </w:rPr>
            </w:pPr>
            <w:r w:rsidRPr="000F2D88">
              <w:rPr>
                <w:rFonts w:cstheme="minorHAnsi"/>
                <w:iCs/>
                <w:color w:val="auto"/>
                <w:sz w:val="20"/>
                <w:szCs w:val="20"/>
                <w:lang w:val="en-US"/>
              </w:rPr>
              <w:t>Time reference</w:t>
            </w:r>
          </w:p>
        </w:tc>
        <w:tc>
          <w:tcPr>
            <w:tcW w:w="2145" w:type="dxa"/>
            <w:vAlign w:val="center"/>
          </w:tcPr>
          <w:p w14:paraId="06EEAFB0" w14:textId="77777777" w:rsidR="00FF2193" w:rsidRPr="000F2D88" w:rsidRDefault="00FF2193" w:rsidP="00CD7D6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20"/>
                <w:szCs w:val="20"/>
                <w:lang w:val="en-US"/>
              </w:rPr>
            </w:pPr>
            <w:r w:rsidRPr="000F2D88">
              <w:rPr>
                <w:rFonts w:cstheme="minorHAnsi"/>
                <w:iCs/>
                <w:color w:val="auto"/>
                <w:sz w:val="20"/>
                <w:szCs w:val="20"/>
                <w:lang w:val="en-US"/>
              </w:rPr>
              <w:t>Type</w:t>
            </w:r>
          </w:p>
        </w:tc>
      </w:tr>
      <w:tr w:rsidR="00993A09" w:rsidRPr="008357CB" w14:paraId="6827B13A" w14:textId="77777777" w:rsidTr="006D4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013C0558" w14:textId="2D2828BD" w:rsidR="00FF2193" w:rsidRPr="000F2D88" w:rsidRDefault="00FF2193" w:rsidP="00CD7D62">
            <w:pPr>
              <w:spacing w:line="360" w:lineRule="auto"/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</w:pPr>
            <w:r w:rsidRPr="000F2D88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Demographic</w:t>
            </w:r>
          </w:p>
        </w:tc>
        <w:tc>
          <w:tcPr>
            <w:tcW w:w="3402" w:type="dxa"/>
            <w:vAlign w:val="center"/>
          </w:tcPr>
          <w:p w14:paraId="76A5B5B7" w14:textId="6D7AA30F" w:rsidR="00FF2193" w:rsidRPr="008357CB" w:rsidRDefault="00FF2193" w:rsidP="00CD7D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</w:pPr>
            <w:r w:rsidRPr="008357CB">
              <w:rPr>
                <w:rFonts w:cstheme="minorHAnsi"/>
                <w:color w:val="auto"/>
                <w:sz w:val="18"/>
                <w:szCs w:val="18"/>
                <w:lang w:val="en-US"/>
              </w:rPr>
              <w:t>Age; Gender; Patient ID</w:t>
            </w:r>
          </w:p>
        </w:tc>
        <w:tc>
          <w:tcPr>
            <w:tcW w:w="2126" w:type="dxa"/>
            <w:vAlign w:val="center"/>
          </w:tcPr>
          <w:p w14:paraId="4E3928E3" w14:textId="77777777" w:rsidR="00FF2193" w:rsidRPr="008357CB" w:rsidRDefault="00FF2193" w:rsidP="007C53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</w:pPr>
            <w:r w:rsidRPr="008357CB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At admission</w:t>
            </w:r>
          </w:p>
        </w:tc>
        <w:tc>
          <w:tcPr>
            <w:tcW w:w="2145" w:type="dxa"/>
            <w:vAlign w:val="center"/>
          </w:tcPr>
          <w:p w14:paraId="01E27824" w14:textId="77777777" w:rsidR="00FF2193" w:rsidRPr="008357CB" w:rsidRDefault="00FF2193" w:rsidP="007C53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</w:pPr>
            <w:r w:rsidRPr="008357CB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Structured</w:t>
            </w:r>
          </w:p>
        </w:tc>
      </w:tr>
      <w:tr w:rsidR="00993A09" w:rsidRPr="008357CB" w14:paraId="1FDCCBB7" w14:textId="77777777" w:rsidTr="006D4AEE">
        <w:trPr>
          <w:trHeight w:val="8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55C6E818" w14:textId="764329BF" w:rsidR="00FF2193" w:rsidRPr="000F2D88" w:rsidRDefault="001F7CCD" w:rsidP="00CD7D62">
            <w:pPr>
              <w:spacing w:line="360" w:lineRule="auto"/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</w:pPr>
            <w:r w:rsidRPr="000F2D88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Hospitalization information</w:t>
            </w:r>
          </w:p>
        </w:tc>
        <w:tc>
          <w:tcPr>
            <w:tcW w:w="3402" w:type="dxa"/>
            <w:vAlign w:val="center"/>
          </w:tcPr>
          <w:p w14:paraId="439D2362" w14:textId="3DE2AF24" w:rsidR="00FF2193" w:rsidRPr="008357CB" w:rsidRDefault="00FF2193" w:rsidP="00CD7D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</w:pPr>
            <w:r w:rsidRPr="008357CB">
              <w:rPr>
                <w:rFonts w:cstheme="minorHAnsi"/>
                <w:color w:val="auto"/>
                <w:sz w:val="18"/>
                <w:szCs w:val="18"/>
                <w:lang w:val="en-US"/>
              </w:rPr>
              <w:t xml:space="preserve">Patient ID; Admission ID; Reason </w:t>
            </w:r>
            <w:r w:rsidR="00211DAD">
              <w:rPr>
                <w:rFonts w:cstheme="minorHAnsi"/>
                <w:color w:val="auto"/>
                <w:sz w:val="18"/>
                <w:szCs w:val="18"/>
                <w:lang w:val="en-US"/>
              </w:rPr>
              <w:t xml:space="preserve">for </w:t>
            </w:r>
            <w:r w:rsidRPr="008357CB">
              <w:rPr>
                <w:rFonts w:cstheme="minorHAnsi"/>
                <w:color w:val="auto"/>
                <w:sz w:val="18"/>
                <w:szCs w:val="18"/>
                <w:lang w:val="en-US"/>
              </w:rPr>
              <w:t xml:space="preserve">admission; Order of admission; </w:t>
            </w:r>
            <w:r w:rsidRPr="008357CB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Date/Time of admission; Date/Time of discharge; Diagnosis</w:t>
            </w:r>
          </w:p>
        </w:tc>
        <w:tc>
          <w:tcPr>
            <w:tcW w:w="2126" w:type="dxa"/>
            <w:vAlign w:val="center"/>
          </w:tcPr>
          <w:p w14:paraId="7E6338DF" w14:textId="6079C180" w:rsidR="00FF2193" w:rsidRPr="008357CB" w:rsidRDefault="00871FA4" w:rsidP="007C53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 xml:space="preserve">At first admission </w:t>
            </w:r>
            <w:r w:rsidR="00211DAD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 xml:space="preserve">during </w:t>
            </w:r>
            <w:r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inclusion period</w:t>
            </w:r>
          </w:p>
        </w:tc>
        <w:tc>
          <w:tcPr>
            <w:tcW w:w="2145" w:type="dxa"/>
            <w:vAlign w:val="center"/>
          </w:tcPr>
          <w:p w14:paraId="3F89ADC9" w14:textId="77777777" w:rsidR="00FF2193" w:rsidRPr="008357CB" w:rsidRDefault="00FF2193" w:rsidP="007C53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</w:pPr>
            <w:r w:rsidRPr="008357CB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Structured</w:t>
            </w:r>
          </w:p>
        </w:tc>
      </w:tr>
      <w:tr w:rsidR="004855F2" w:rsidRPr="008357CB" w14:paraId="7DAE0806" w14:textId="77777777" w:rsidTr="006D4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vAlign w:val="center"/>
          </w:tcPr>
          <w:p w14:paraId="0F1F7429" w14:textId="5A35D743" w:rsidR="004855F2" w:rsidRPr="000F2D88" w:rsidRDefault="004855F2" w:rsidP="00CD7D62">
            <w:pPr>
              <w:spacing w:line="360" w:lineRule="auto"/>
              <w:rPr>
                <w:rFonts w:cstheme="minorHAnsi"/>
                <w:bCs w:val="0"/>
                <w:iCs/>
                <w:color w:val="auto"/>
                <w:sz w:val="18"/>
                <w:szCs w:val="18"/>
                <w:lang w:val="en-US"/>
              </w:rPr>
            </w:pPr>
            <w:r w:rsidRPr="000F2D88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Laboratory exams</w:t>
            </w:r>
          </w:p>
        </w:tc>
        <w:tc>
          <w:tcPr>
            <w:tcW w:w="3402" w:type="dxa"/>
            <w:vAlign w:val="center"/>
          </w:tcPr>
          <w:p w14:paraId="0612F12E" w14:textId="64208172" w:rsidR="004855F2" w:rsidRPr="00E97611" w:rsidRDefault="004855F2" w:rsidP="008842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</w:pPr>
            <w:r w:rsidRPr="00E97611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HDL-C</w:t>
            </w:r>
            <w:r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;</w:t>
            </w:r>
            <w:r w:rsidRPr="00E97611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 xml:space="preserve"> LDL-C; Total </w:t>
            </w:r>
            <w:r w:rsidRPr="008357CB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Cholesterol</w:t>
            </w:r>
            <w:r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; Triglycerides</w:t>
            </w:r>
          </w:p>
        </w:tc>
        <w:tc>
          <w:tcPr>
            <w:tcW w:w="2126" w:type="dxa"/>
            <w:vAlign w:val="center"/>
          </w:tcPr>
          <w:p w14:paraId="1FBB1CA6" w14:textId="5D01C8C7" w:rsidR="004855F2" w:rsidRPr="008357CB" w:rsidRDefault="00EB4765" w:rsidP="007C53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18"/>
                <w:szCs w:val="18"/>
              </w:rPr>
            </w:pPr>
            <w:proofErr w:type="spellStart"/>
            <w:r>
              <w:rPr>
                <w:rFonts w:cstheme="minorHAnsi"/>
                <w:iCs/>
                <w:color w:val="auto"/>
                <w:sz w:val="18"/>
                <w:szCs w:val="18"/>
              </w:rPr>
              <w:t>During</w:t>
            </w:r>
            <w:proofErr w:type="spellEnd"/>
            <w:r>
              <w:rPr>
                <w:rFonts w:cstheme="minorHAnsi"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="004855F2">
              <w:rPr>
                <w:rFonts w:cstheme="minorHAnsi"/>
                <w:iCs/>
                <w:color w:val="auto"/>
                <w:sz w:val="18"/>
                <w:szCs w:val="18"/>
              </w:rPr>
              <w:t>hospitalization</w:t>
            </w:r>
            <w:proofErr w:type="spellEnd"/>
          </w:p>
        </w:tc>
        <w:tc>
          <w:tcPr>
            <w:tcW w:w="2145" w:type="dxa"/>
            <w:vAlign w:val="center"/>
          </w:tcPr>
          <w:p w14:paraId="6846C2DA" w14:textId="77777777" w:rsidR="004855F2" w:rsidRPr="008357CB" w:rsidRDefault="004855F2" w:rsidP="007C53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</w:pPr>
            <w:r w:rsidRPr="008357CB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Structured</w:t>
            </w:r>
          </w:p>
        </w:tc>
      </w:tr>
      <w:tr w:rsidR="004855F2" w:rsidRPr="008357CB" w14:paraId="388727B6" w14:textId="77777777" w:rsidTr="006D4AEE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6D7381BF" w14:textId="4B457317" w:rsidR="004855F2" w:rsidRPr="000F2D88" w:rsidRDefault="004855F2" w:rsidP="00CD7D62">
            <w:pPr>
              <w:spacing w:line="360" w:lineRule="auto"/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5F234A9D" w14:textId="7FBF8F61" w:rsidR="004855F2" w:rsidRPr="008357CB" w:rsidRDefault="004855F2" w:rsidP="00CD7D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 xml:space="preserve">Albuminuria; </w:t>
            </w:r>
            <w:r w:rsidRPr="008357CB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C</w:t>
            </w:r>
            <w:r w:rsidRPr="004855F2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reatinine; eGFR</w:t>
            </w:r>
            <w:r w:rsidR="008351E9">
              <w:rPr>
                <w:rFonts w:cstheme="minorHAnsi"/>
                <w:iCs/>
                <w:color w:val="auto"/>
                <w:sz w:val="18"/>
                <w:szCs w:val="18"/>
                <w:vertAlign w:val="superscript"/>
                <w:lang w:val="en-US"/>
              </w:rPr>
              <w:t>S3</w:t>
            </w:r>
            <w:r w:rsidRPr="004855F2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;</w:t>
            </w:r>
            <w:r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 xml:space="preserve"> Fasting Glucose; HbA1c; UACR</w:t>
            </w:r>
          </w:p>
        </w:tc>
        <w:tc>
          <w:tcPr>
            <w:tcW w:w="2126" w:type="dxa"/>
            <w:vAlign w:val="center"/>
          </w:tcPr>
          <w:p w14:paraId="67F25408" w14:textId="3110D37E" w:rsidR="004855F2" w:rsidRPr="008357CB" w:rsidRDefault="004855F2" w:rsidP="007C53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iCs/>
                <w:sz w:val="18"/>
                <w:szCs w:val="18"/>
              </w:rPr>
              <w:t>All</w:t>
            </w:r>
            <w:proofErr w:type="spellEnd"/>
            <w:r>
              <w:rPr>
                <w:rFonts w:cstheme="minorHAnsi"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iCs/>
                <w:sz w:val="18"/>
                <w:szCs w:val="18"/>
              </w:rPr>
              <w:t>before</w:t>
            </w:r>
            <w:proofErr w:type="spellEnd"/>
            <w:r>
              <w:rPr>
                <w:rFonts w:cstheme="minorHAnsi"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iCs/>
                <w:sz w:val="18"/>
                <w:szCs w:val="18"/>
              </w:rPr>
              <w:t>discharge</w:t>
            </w:r>
            <w:proofErr w:type="spellEnd"/>
          </w:p>
        </w:tc>
        <w:tc>
          <w:tcPr>
            <w:tcW w:w="2145" w:type="dxa"/>
            <w:vAlign w:val="center"/>
          </w:tcPr>
          <w:p w14:paraId="568E9F6E" w14:textId="0A197655" w:rsidR="004855F2" w:rsidRPr="008357CB" w:rsidRDefault="004855F2" w:rsidP="007C53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Structured</w:t>
            </w:r>
          </w:p>
        </w:tc>
      </w:tr>
      <w:tr w:rsidR="0087561A" w:rsidRPr="008357CB" w14:paraId="49EA6E09" w14:textId="77777777" w:rsidTr="006D4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439F3B3A" w14:textId="0CAB77A6" w:rsidR="0087561A" w:rsidRPr="000F2D88" w:rsidRDefault="0087561A" w:rsidP="0087561A">
            <w:pPr>
              <w:spacing w:line="36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3402" w:type="dxa"/>
            <w:vAlign w:val="center"/>
          </w:tcPr>
          <w:p w14:paraId="4EAFF15E" w14:textId="018CA5F4" w:rsidR="0087561A" w:rsidRDefault="0087561A" w:rsidP="008756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861C74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Arteriopathy</w:t>
            </w:r>
            <w:r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; ASCVD; CKD; Diabetes; Obesity; Myocardial infarction; Obesity</w:t>
            </w:r>
          </w:p>
        </w:tc>
        <w:tc>
          <w:tcPr>
            <w:tcW w:w="2126" w:type="dxa"/>
            <w:vAlign w:val="center"/>
          </w:tcPr>
          <w:p w14:paraId="4ECB800F" w14:textId="0C036061" w:rsidR="0087561A" w:rsidRDefault="00EB4765" w:rsidP="008756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</w:rPr>
            </w:pPr>
            <w:proofErr w:type="spellStart"/>
            <w:r>
              <w:rPr>
                <w:rFonts w:cstheme="minorHAnsi"/>
                <w:iCs/>
                <w:color w:val="auto"/>
                <w:sz w:val="18"/>
                <w:szCs w:val="18"/>
              </w:rPr>
              <w:t>During</w:t>
            </w:r>
            <w:proofErr w:type="spellEnd"/>
            <w:r>
              <w:rPr>
                <w:rFonts w:cstheme="minorHAnsi"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="0087561A">
              <w:rPr>
                <w:rFonts w:cstheme="minorHAnsi"/>
                <w:iCs/>
                <w:color w:val="auto"/>
                <w:sz w:val="18"/>
                <w:szCs w:val="18"/>
              </w:rPr>
              <w:t>hospitalization</w:t>
            </w:r>
            <w:proofErr w:type="spellEnd"/>
          </w:p>
        </w:tc>
        <w:tc>
          <w:tcPr>
            <w:tcW w:w="2145" w:type="dxa"/>
            <w:vAlign w:val="center"/>
          </w:tcPr>
          <w:p w14:paraId="6FFCA247" w14:textId="155EC98A" w:rsidR="0087561A" w:rsidRPr="008357CB" w:rsidRDefault="0087561A" w:rsidP="008756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Structured</w:t>
            </w:r>
          </w:p>
        </w:tc>
      </w:tr>
      <w:tr w:rsidR="0087561A" w:rsidRPr="008357CB" w14:paraId="5D8BEFB4" w14:textId="77777777" w:rsidTr="006D4AEE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07D73077" w14:textId="536684F8" w:rsidR="0087561A" w:rsidRPr="000F2D88" w:rsidRDefault="00EB4765" w:rsidP="0087561A">
            <w:pPr>
              <w:spacing w:line="36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Payment exemptions</w:t>
            </w:r>
          </w:p>
        </w:tc>
        <w:tc>
          <w:tcPr>
            <w:tcW w:w="3402" w:type="dxa"/>
            <w:vAlign w:val="center"/>
          </w:tcPr>
          <w:p w14:paraId="656AED17" w14:textId="0DBD3A9A" w:rsidR="0087561A" w:rsidRPr="008357CB" w:rsidRDefault="0087561A" w:rsidP="008756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ASCVD; CKD; Diabetes</w:t>
            </w:r>
          </w:p>
        </w:tc>
        <w:tc>
          <w:tcPr>
            <w:tcW w:w="2126" w:type="dxa"/>
            <w:vAlign w:val="center"/>
          </w:tcPr>
          <w:p w14:paraId="52167D78" w14:textId="49DF36D1" w:rsidR="0087561A" w:rsidRPr="008357CB" w:rsidRDefault="0087561A" w:rsidP="008756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iCs/>
                <w:sz w:val="18"/>
                <w:szCs w:val="18"/>
              </w:rPr>
              <w:t>All</w:t>
            </w:r>
            <w:proofErr w:type="spellEnd"/>
            <w:r>
              <w:rPr>
                <w:rFonts w:cstheme="minorHAnsi"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iCs/>
                <w:sz w:val="18"/>
                <w:szCs w:val="18"/>
              </w:rPr>
              <w:t>before</w:t>
            </w:r>
            <w:proofErr w:type="spellEnd"/>
            <w:r>
              <w:rPr>
                <w:rFonts w:cstheme="minorHAnsi"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iCs/>
                <w:sz w:val="18"/>
                <w:szCs w:val="18"/>
              </w:rPr>
              <w:t>discharge</w:t>
            </w:r>
            <w:proofErr w:type="spellEnd"/>
          </w:p>
        </w:tc>
        <w:tc>
          <w:tcPr>
            <w:tcW w:w="2145" w:type="dxa"/>
            <w:vAlign w:val="center"/>
          </w:tcPr>
          <w:p w14:paraId="43D856EF" w14:textId="3826BA98" w:rsidR="0087561A" w:rsidRPr="008357CB" w:rsidRDefault="0087561A" w:rsidP="008756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8357CB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Structured</w:t>
            </w:r>
          </w:p>
        </w:tc>
      </w:tr>
      <w:tr w:rsidR="0087561A" w:rsidRPr="008357CB" w14:paraId="15E0B4DD" w14:textId="77777777" w:rsidTr="006D4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0302278D" w14:textId="6017A51C" w:rsidR="0087561A" w:rsidRPr="000F2D88" w:rsidRDefault="0087561A" w:rsidP="0087561A">
            <w:pPr>
              <w:spacing w:line="36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0F2D88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3402" w:type="dxa"/>
            <w:vAlign w:val="center"/>
          </w:tcPr>
          <w:p w14:paraId="04B3F643" w14:textId="6BC46F5D" w:rsidR="0087561A" w:rsidRPr="008357CB" w:rsidRDefault="0087561A" w:rsidP="008756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8357CB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B</w:t>
            </w:r>
            <w:r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MI</w:t>
            </w:r>
            <w:r w:rsidR="008351E9">
              <w:rPr>
                <w:rFonts w:cstheme="minorHAnsi"/>
                <w:iCs/>
                <w:color w:val="auto"/>
                <w:sz w:val="18"/>
                <w:szCs w:val="18"/>
                <w:vertAlign w:val="superscript"/>
                <w:lang w:val="en-US"/>
              </w:rPr>
              <w:t>S3</w:t>
            </w:r>
            <w:r w:rsidRPr="008357CB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;</w:t>
            </w:r>
            <w:r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 xml:space="preserve"> DBP</w:t>
            </w:r>
            <w:r w:rsidRPr="008357CB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 xml:space="preserve">; Height; </w:t>
            </w:r>
            <w:r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SBP</w:t>
            </w:r>
            <w:r w:rsidRPr="008357CB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; Weight</w:t>
            </w:r>
          </w:p>
        </w:tc>
        <w:tc>
          <w:tcPr>
            <w:tcW w:w="2126" w:type="dxa"/>
            <w:vAlign w:val="center"/>
          </w:tcPr>
          <w:p w14:paraId="06FB1800" w14:textId="0FC85C85" w:rsidR="0087561A" w:rsidRPr="008357CB" w:rsidRDefault="00EB4765" w:rsidP="008756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iCs/>
                <w:color w:val="auto"/>
                <w:sz w:val="18"/>
                <w:szCs w:val="18"/>
              </w:rPr>
              <w:t>During</w:t>
            </w:r>
            <w:proofErr w:type="spellEnd"/>
            <w:r>
              <w:rPr>
                <w:rFonts w:cstheme="minorHAnsi"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="0087561A">
              <w:rPr>
                <w:rFonts w:cstheme="minorHAnsi"/>
                <w:iCs/>
                <w:color w:val="auto"/>
                <w:sz w:val="18"/>
                <w:szCs w:val="18"/>
              </w:rPr>
              <w:t>hospitalization</w:t>
            </w:r>
            <w:proofErr w:type="spellEnd"/>
          </w:p>
        </w:tc>
        <w:tc>
          <w:tcPr>
            <w:tcW w:w="2145" w:type="dxa"/>
            <w:vAlign w:val="center"/>
          </w:tcPr>
          <w:p w14:paraId="69D4702F" w14:textId="24C2CBF8" w:rsidR="0087561A" w:rsidRPr="008357CB" w:rsidRDefault="0087561A" w:rsidP="008756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8357CB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Structured</w:t>
            </w:r>
          </w:p>
        </w:tc>
      </w:tr>
      <w:tr w:rsidR="0087561A" w:rsidRPr="00E6375C" w14:paraId="28FC39D5" w14:textId="77777777" w:rsidTr="006D4AEE">
        <w:trPr>
          <w:trHeight w:val="10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340B4869" w14:textId="087EF21E" w:rsidR="0087561A" w:rsidRPr="000F2D88" w:rsidRDefault="00935FBC" w:rsidP="00C27B64">
            <w:pPr>
              <w:spacing w:line="360" w:lineRule="auto"/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Other c</w:t>
            </w:r>
            <w:r w:rsidR="0087561A" w:rsidRPr="000F2D88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omorbidities</w:t>
            </w:r>
          </w:p>
        </w:tc>
        <w:tc>
          <w:tcPr>
            <w:tcW w:w="3402" w:type="dxa"/>
            <w:vAlign w:val="center"/>
          </w:tcPr>
          <w:p w14:paraId="4B8BC5D4" w14:textId="52AB1690" w:rsidR="0087561A" w:rsidRPr="008357CB" w:rsidRDefault="0087561A" w:rsidP="008756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</w:pPr>
            <w:r w:rsidRPr="00861C74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Arteriopathy</w:t>
            </w:r>
            <w:r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; Myocardial infarction</w:t>
            </w:r>
          </w:p>
        </w:tc>
        <w:tc>
          <w:tcPr>
            <w:tcW w:w="2126" w:type="dxa"/>
            <w:vAlign w:val="center"/>
          </w:tcPr>
          <w:p w14:paraId="4C313E3E" w14:textId="7C74100E" w:rsidR="0087561A" w:rsidRPr="008357CB" w:rsidRDefault="0087561A" w:rsidP="008756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iCs/>
                <w:sz w:val="18"/>
                <w:szCs w:val="18"/>
              </w:rPr>
              <w:t>All</w:t>
            </w:r>
            <w:proofErr w:type="spellEnd"/>
            <w:r>
              <w:rPr>
                <w:rFonts w:cstheme="minorHAnsi"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iCs/>
                <w:sz w:val="18"/>
                <w:szCs w:val="18"/>
              </w:rPr>
              <w:t>before</w:t>
            </w:r>
            <w:proofErr w:type="spellEnd"/>
            <w:r>
              <w:rPr>
                <w:rFonts w:cstheme="minorHAnsi"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iCs/>
                <w:sz w:val="18"/>
                <w:szCs w:val="18"/>
              </w:rPr>
              <w:t>discharge</w:t>
            </w:r>
            <w:proofErr w:type="spellEnd"/>
          </w:p>
        </w:tc>
        <w:tc>
          <w:tcPr>
            <w:tcW w:w="2145" w:type="dxa"/>
            <w:vAlign w:val="center"/>
          </w:tcPr>
          <w:p w14:paraId="35E235AD" w14:textId="77777777" w:rsidR="0087561A" w:rsidRDefault="0087561A" w:rsidP="008756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</w:pPr>
            <w:r w:rsidRPr="008357CB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 xml:space="preserve">Unstructured </w:t>
            </w:r>
          </w:p>
          <w:p w14:paraId="182D9D67" w14:textId="498E9CA6" w:rsidR="0087561A" w:rsidRPr="008357CB" w:rsidRDefault="0087561A" w:rsidP="008756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(C</w:t>
            </w:r>
            <w:r w:rsidRPr="008357CB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linical diaries</w:t>
            </w:r>
            <w:r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, c</w:t>
            </w:r>
            <w:r w:rsidRPr="008357CB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lin</w:t>
            </w:r>
            <w:r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ical history, discharge letters)</w:t>
            </w:r>
          </w:p>
        </w:tc>
      </w:tr>
      <w:tr w:rsidR="0087561A" w:rsidRPr="006803E8" w14:paraId="0245CAA7" w14:textId="77777777" w:rsidTr="006D4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6F4369CE" w14:textId="77777777" w:rsidR="0087561A" w:rsidRPr="000F2D88" w:rsidRDefault="0087561A" w:rsidP="0087561A">
            <w:pPr>
              <w:spacing w:line="360" w:lineRule="auto"/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</w:pPr>
            <w:r w:rsidRPr="000F2D88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Risk factors</w:t>
            </w:r>
          </w:p>
        </w:tc>
        <w:tc>
          <w:tcPr>
            <w:tcW w:w="3402" w:type="dxa"/>
            <w:vAlign w:val="center"/>
          </w:tcPr>
          <w:p w14:paraId="083F0457" w14:textId="5C56F9BD" w:rsidR="0087561A" w:rsidRPr="008357CB" w:rsidRDefault="0087561A" w:rsidP="008756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8357CB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Smoking</w:t>
            </w:r>
            <w:r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 xml:space="preserve"> Status</w:t>
            </w:r>
          </w:p>
        </w:tc>
        <w:tc>
          <w:tcPr>
            <w:tcW w:w="2126" w:type="dxa"/>
            <w:vAlign w:val="center"/>
          </w:tcPr>
          <w:p w14:paraId="749644DC" w14:textId="665BD525" w:rsidR="0087561A" w:rsidRPr="008357CB" w:rsidRDefault="006803E8" w:rsidP="008756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iCs/>
                <w:color w:val="auto"/>
                <w:sz w:val="18"/>
                <w:szCs w:val="18"/>
              </w:rPr>
              <w:t>During</w:t>
            </w:r>
            <w:proofErr w:type="spellEnd"/>
            <w:r>
              <w:rPr>
                <w:rFonts w:cstheme="minorHAnsi"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="0087561A">
              <w:rPr>
                <w:rFonts w:cstheme="minorHAnsi"/>
                <w:iCs/>
                <w:color w:val="auto"/>
                <w:sz w:val="18"/>
                <w:szCs w:val="18"/>
              </w:rPr>
              <w:t>hospitalization</w:t>
            </w:r>
            <w:proofErr w:type="spellEnd"/>
          </w:p>
        </w:tc>
        <w:tc>
          <w:tcPr>
            <w:tcW w:w="2145" w:type="dxa"/>
            <w:vAlign w:val="center"/>
          </w:tcPr>
          <w:p w14:paraId="43DCA229" w14:textId="38BE9ED0" w:rsidR="0087561A" w:rsidRPr="008357CB" w:rsidRDefault="0087561A" w:rsidP="008756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Structured + Unstructured (</w:t>
            </w:r>
            <w:r w:rsidR="006803E8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Medical history</w:t>
            </w:r>
            <w:r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87561A" w:rsidRPr="00E6375C" w14:paraId="624F8539" w14:textId="77777777" w:rsidTr="006D4AE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vAlign w:val="center"/>
          </w:tcPr>
          <w:p w14:paraId="40B3E14B" w14:textId="77777777" w:rsidR="0087561A" w:rsidRPr="000F2D88" w:rsidRDefault="0087561A" w:rsidP="0087561A">
            <w:pPr>
              <w:spacing w:line="360" w:lineRule="auto"/>
              <w:rPr>
                <w:rFonts w:cstheme="minorHAnsi"/>
                <w:bCs w:val="0"/>
                <w:iCs/>
                <w:color w:val="auto"/>
                <w:sz w:val="18"/>
                <w:szCs w:val="18"/>
                <w:lang w:val="en-US"/>
              </w:rPr>
            </w:pPr>
            <w:r w:rsidRPr="000F2D88">
              <w:rPr>
                <w:rFonts w:cstheme="minorHAnsi"/>
                <w:iCs/>
                <w:sz w:val="18"/>
                <w:szCs w:val="18"/>
                <w:lang w:val="en-US"/>
              </w:rPr>
              <w:t>Medications</w:t>
            </w:r>
          </w:p>
          <w:p w14:paraId="4A7C0E48" w14:textId="5EBDF4F4" w:rsidR="0087561A" w:rsidRPr="000F2D88" w:rsidRDefault="0087561A" w:rsidP="0087561A">
            <w:pPr>
              <w:spacing w:line="360" w:lineRule="auto"/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143CC10B" w14:textId="54514480" w:rsidR="0087561A" w:rsidRPr="003118E0" w:rsidRDefault="0087561A" w:rsidP="008756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Anti-diabetic drugs</w:t>
            </w:r>
          </w:p>
        </w:tc>
        <w:tc>
          <w:tcPr>
            <w:tcW w:w="2126" w:type="dxa"/>
            <w:vAlign w:val="center"/>
          </w:tcPr>
          <w:p w14:paraId="79C68827" w14:textId="036D7742" w:rsidR="0087561A" w:rsidRPr="008357CB" w:rsidRDefault="0087561A" w:rsidP="008756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All</w:t>
            </w:r>
          </w:p>
        </w:tc>
        <w:tc>
          <w:tcPr>
            <w:tcW w:w="2145" w:type="dxa"/>
            <w:vAlign w:val="center"/>
          </w:tcPr>
          <w:p w14:paraId="4115EC26" w14:textId="77777777" w:rsidR="0087561A" w:rsidRDefault="0087561A" w:rsidP="008756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 xml:space="preserve">Unstructured </w:t>
            </w:r>
          </w:p>
          <w:p w14:paraId="5062331B" w14:textId="1766A729" w:rsidR="0087561A" w:rsidRPr="008357CB" w:rsidRDefault="0087561A" w:rsidP="008756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(</w:t>
            </w:r>
            <w:r w:rsidR="00997FF9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Medical history</w:t>
            </w:r>
            <w:r w:rsidRPr="008357CB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, clinical diaries</w:t>
            </w:r>
            <w:r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 xml:space="preserve">, </w:t>
            </w:r>
            <w:r w:rsidRPr="008357CB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discharge letters</w:t>
            </w:r>
            <w:r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87561A" w:rsidRPr="00E6375C" w14:paraId="17EF0715" w14:textId="77777777" w:rsidTr="006D4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3EB931EE" w14:textId="44B9CEC9" w:rsidR="0087561A" w:rsidRPr="000F2D88" w:rsidRDefault="0087561A" w:rsidP="0087561A">
            <w:pPr>
              <w:spacing w:line="36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61BD5618" w14:textId="5AB0D0FB" w:rsidR="0087561A" w:rsidRDefault="00C27B64" w:rsidP="008756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Lipid-lowering therapies</w:t>
            </w:r>
          </w:p>
        </w:tc>
        <w:tc>
          <w:tcPr>
            <w:tcW w:w="2126" w:type="dxa"/>
            <w:vAlign w:val="center"/>
          </w:tcPr>
          <w:p w14:paraId="379CC05E" w14:textId="199FB988" w:rsidR="0087561A" w:rsidRDefault="0087561A" w:rsidP="008756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 xml:space="preserve">Before and during hospitalization </w:t>
            </w:r>
          </w:p>
        </w:tc>
        <w:tc>
          <w:tcPr>
            <w:tcW w:w="2145" w:type="dxa"/>
            <w:vAlign w:val="center"/>
          </w:tcPr>
          <w:p w14:paraId="712644BA" w14:textId="77777777" w:rsidR="0087561A" w:rsidRDefault="0087561A" w:rsidP="008756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Structured +</w:t>
            </w:r>
          </w:p>
          <w:p w14:paraId="349EE358" w14:textId="5A8310BF" w:rsidR="0087561A" w:rsidRDefault="0087561A" w:rsidP="008756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 xml:space="preserve">Unstructured </w:t>
            </w:r>
          </w:p>
          <w:p w14:paraId="138CB456" w14:textId="04A42A7B" w:rsidR="0087561A" w:rsidRPr="008357CB" w:rsidRDefault="0087561A" w:rsidP="008756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(</w:t>
            </w:r>
            <w:r w:rsidR="00997FF9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Medical history</w:t>
            </w:r>
            <w:r w:rsidRPr="008357CB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, clinical diaries</w:t>
            </w:r>
            <w:r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 xml:space="preserve">, </w:t>
            </w:r>
            <w:r w:rsidRPr="008357CB"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discharge letters</w:t>
            </w:r>
            <w:r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87561A" w:rsidRPr="008357CB" w14:paraId="486F45FD" w14:textId="77777777" w:rsidTr="006D4AE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630D4CA4" w14:textId="068088B1" w:rsidR="0087561A" w:rsidRPr="000F2D88" w:rsidRDefault="0087561A" w:rsidP="0087561A">
            <w:pPr>
              <w:spacing w:line="36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0F2D88">
              <w:rPr>
                <w:rFonts w:cstheme="minorHAnsi"/>
                <w:iCs/>
                <w:sz w:val="18"/>
                <w:szCs w:val="18"/>
                <w:lang w:val="en-US"/>
              </w:rPr>
              <w:t>Nutritional</w:t>
            </w:r>
          </w:p>
        </w:tc>
        <w:tc>
          <w:tcPr>
            <w:tcW w:w="3402" w:type="dxa"/>
            <w:vAlign w:val="center"/>
          </w:tcPr>
          <w:p w14:paraId="10421C61" w14:textId="55B48535" w:rsidR="0087561A" w:rsidRDefault="00334FDC" w:rsidP="00334F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F</w:t>
            </w:r>
            <w:r w:rsidRPr="00334FDC">
              <w:rPr>
                <w:rFonts w:cstheme="minorHAnsi"/>
                <w:iCs/>
                <w:sz w:val="18"/>
                <w:szCs w:val="18"/>
                <w:lang w:val="en-US"/>
              </w:rPr>
              <w:t>oods, glucose-base</w:t>
            </w:r>
            <w:r>
              <w:rPr>
                <w:rFonts w:cstheme="minorHAnsi"/>
                <w:iCs/>
                <w:sz w:val="18"/>
                <w:szCs w:val="18"/>
                <w:lang w:val="en-US"/>
              </w:rPr>
              <w:t>d nutritional products, glucose and lipid-</w:t>
            </w:r>
            <w:r w:rsidRPr="00334FDC">
              <w:rPr>
                <w:rFonts w:cstheme="minorHAnsi"/>
                <w:iCs/>
                <w:sz w:val="18"/>
                <w:szCs w:val="18"/>
                <w:lang w:val="en-US"/>
              </w:rPr>
              <w:t>based</w:t>
            </w:r>
            <w:r>
              <w:rPr>
                <w:rFonts w:cstheme="minorHAnsi"/>
                <w:iCs/>
                <w:sz w:val="18"/>
                <w:szCs w:val="18"/>
                <w:lang w:val="en-US"/>
              </w:rPr>
              <w:t xml:space="preserve"> nutritional products</w:t>
            </w:r>
          </w:p>
        </w:tc>
        <w:tc>
          <w:tcPr>
            <w:tcW w:w="2126" w:type="dxa"/>
            <w:vAlign w:val="center"/>
          </w:tcPr>
          <w:p w14:paraId="53475ED3" w14:textId="5B15CF0F" w:rsidR="0087561A" w:rsidRPr="008357CB" w:rsidRDefault="003720E9" w:rsidP="008756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iCs/>
                <w:color w:val="auto"/>
                <w:sz w:val="18"/>
                <w:szCs w:val="18"/>
              </w:rPr>
              <w:t>During</w:t>
            </w:r>
            <w:proofErr w:type="spellEnd"/>
            <w:r>
              <w:rPr>
                <w:rFonts w:cstheme="minorHAnsi"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="0087561A">
              <w:rPr>
                <w:rFonts w:cstheme="minorHAnsi"/>
                <w:iCs/>
                <w:color w:val="auto"/>
                <w:sz w:val="18"/>
                <w:szCs w:val="18"/>
              </w:rPr>
              <w:t>hospitalization</w:t>
            </w:r>
            <w:proofErr w:type="spellEnd"/>
          </w:p>
        </w:tc>
        <w:tc>
          <w:tcPr>
            <w:tcW w:w="2145" w:type="dxa"/>
            <w:vAlign w:val="center"/>
          </w:tcPr>
          <w:p w14:paraId="740D9738" w14:textId="0D42F887" w:rsidR="0087561A" w:rsidRPr="008357CB" w:rsidRDefault="0087561A" w:rsidP="008756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Structured</w:t>
            </w:r>
          </w:p>
        </w:tc>
      </w:tr>
    </w:tbl>
    <w:p w14:paraId="2FBA183A" w14:textId="77777777" w:rsidR="00E112F1" w:rsidRDefault="00E112F1" w:rsidP="00FF2193">
      <w:pPr>
        <w:spacing w:line="257" w:lineRule="auto"/>
        <w:rPr>
          <w:rFonts w:cstheme="minorHAnsi"/>
          <w:b/>
          <w:bCs/>
          <w:color w:val="000000" w:themeColor="text1"/>
        </w:rPr>
      </w:pPr>
    </w:p>
    <w:p w14:paraId="00580CFA" w14:textId="6BD113A4" w:rsidR="00FF2193" w:rsidRPr="00E6375C" w:rsidRDefault="00FF2193" w:rsidP="00FF2193">
      <w:pPr>
        <w:spacing w:line="257" w:lineRule="auto"/>
        <w:rPr>
          <w:rFonts w:cstheme="minorHAnsi"/>
          <w:color w:val="000000" w:themeColor="text1"/>
          <w:sz w:val="20"/>
        </w:rPr>
      </w:pPr>
      <w:proofErr w:type="spellStart"/>
      <w:r w:rsidRPr="00E6375C">
        <w:rPr>
          <w:rFonts w:cstheme="minorHAnsi"/>
          <w:b/>
          <w:bCs/>
          <w:color w:val="000000" w:themeColor="text1"/>
          <w:sz w:val="20"/>
        </w:rPr>
        <w:lastRenderedPageBreak/>
        <w:t>Abbreviations</w:t>
      </w:r>
      <w:proofErr w:type="spellEnd"/>
      <w:r w:rsidRPr="00E6375C">
        <w:rPr>
          <w:rFonts w:cstheme="minorHAnsi"/>
          <w:b/>
          <w:bCs/>
          <w:color w:val="000000" w:themeColor="text1"/>
          <w:sz w:val="20"/>
        </w:rPr>
        <w:t xml:space="preserve">. </w:t>
      </w:r>
      <w:r w:rsidR="00E0015B" w:rsidRPr="00E6375C">
        <w:rPr>
          <w:rFonts w:cstheme="minorHAnsi"/>
          <w:color w:val="000000" w:themeColor="text1"/>
          <w:sz w:val="20"/>
        </w:rPr>
        <w:t xml:space="preserve">ASCVD, </w:t>
      </w:r>
      <w:proofErr w:type="spellStart"/>
      <w:r w:rsidR="00E0015B" w:rsidRPr="00E6375C">
        <w:rPr>
          <w:rFonts w:cstheme="minorHAnsi"/>
          <w:color w:val="000000" w:themeColor="text1"/>
          <w:sz w:val="20"/>
        </w:rPr>
        <w:t>atherosclerotic</w:t>
      </w:r>
      <w:proofErr w:type="spellEnd"/>
      <w:r w:rsidR="00E0015B"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="00E0015B" w:rsidRPr="00E6375C">
        <w:rPr>
          <w:rFonts w:cstheme="minorHAnsi"/>
          <w:color w:val="000000" w:themeColor="text1"/>
          <w:sz w:val="20"/>
        </w:rPr>
        <w:t>cardiovascular</w:t>
      </w:r>
      <w:proofErr w:type="spellEnd"/>
      <w:r w:rsidR="00E0015B"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="00E0015B" w:rsidRPr="00E6375C">
        <w:rPr>
          <w:rFonts w:cstheme="minorHAnsi"/>
          <w:color w:val="000000" w:themeColor="text1"/>
          <w:sz w:val="20"/>
        </w:rPr>
        <w:t>disease</w:t>
      </w:r>
      <w:proofErr w:type="spellEnd"/>
      <w:r w:rsidR="00E0015B" w:rsidRPr="00E6375C">
        <w:rPr>
          <w:rFonts w:cstheme="minorHAnsi"/>
          <w:color w:val="000000" w:themeColor="text1"/>
          <w:sz w:val="20"/>
        </w:rPr>
        <w:t>;</w:t>
      </w:r>
      <w:r w:rsidR="00E2686E" w:rsidRPr="00E6375C">
        <w:rPr>
          <w:rFonts w:cstheme="minorHAnsi"/>
          <w:color w:val="000000" w:themeColor="text1"/>
          <w:sz w:val="20"/>
        </w:rPr>
        <w:t xml:space="preserve"> </w:t>
      </w:r>
      <w:r w:rsidR="008A6610" w:rsidRPr="00E6375C">
        <w:rPr>
          <w:rFonts w:cstheme="minorHAnsi"/>
          <w:color w:val="000000" w:themeColor="text1"/>
          <w:sz w:val="20"/>
        </w:rPr>
        <w:t xml:space="preserve">BMI, </w:t>
      </w:r>
      <w:r w:rsidR="008C53CB" w:rsidRPr="00E6375C">
        <w:rPr>
          <w:rFonts w:cstheme="minorHAnsi"/>
          <w:color w:val="000000" w:themeColor="text1"/>
          <w:sz w:val="20"/>
        </w:rPr>
        <w:t>b</w:t>
      </w:r>
      <w:r w:rsidR="008A6610" w:rsidRPr="00E6375C">
        <w:rPr>
          <w:rFonts w:cstheme="minorHAnsi"/>
          <w:color w:val="000000" w:themeColor="text1"/>
          <w:sz w:val="20"/>
        </w:rPr>
        <w:t xml:space="preserve">ody </w:t>
      </w:r>
      <w:r w:rsidR="008C53CB" w:rsidRPr="00E6375C">
        <w:rPr>
          <w:rFonts w:cstheme="minorHAnsi"/>
          <w:color w:val="000000" w:themeColor="text1"/>
          <w:sz w:val="20"/>
        </w:rPr>
        <w:t>m</w:t>
      </w:r>
      <w:r w:rsidR="008A6610" w:rsidRPr="00E6375C">
        <w:rPr>
          <w:rFonts w:cstheme="minorHAnsi"/>
          <w:color w:val="000000" w:themeColor="text1"/>
          <w:sz w:val="20"/>
        </w:rPr>
        <w:t xml:space="preserve">ass </w:t>
      </w:r>
      <w:r w:rsidR="008C53CB" w:rsidRPr="00E6375C">
        <w:rPr>
          <w:rFonts w:cstheme="minorHAnsi"/>
          <w:color w:val="000000" w:themeColor="text1"/>
          <w:sz w:val="20"/>
        </w:rPr>
        <w:t>i</w:t>
      </w:r>
      <w:r w:rsidR="008A6610" w:rsidRPr="00E6375C">
        <w:rPr>
          <w:rFonts w:cstheme="minorHAnsi"/>
          <w:color w:val="000000" w:themeColor="text1"/>
          <w:sz w:val="20"/>
        </w:rPr>
        <w:t xml:space="preserve">ndex; </w:t>
      </w:r>
      <w:r w:rsidR="00E2686E" w:rsidRPr="00E6375C">
        <w:rPr>
          <w:rFonts w:cstheme="minorHAnsi"/>
          <w:color w:val="000000" w:themeColor="text1"/>
          <w:sz w:val="20"/>
        </w:rPr>
        <w:t xml:space="preserve">CKD, </w:t>
      </w:r>
      <w:proofErr w:type="spellStart"/>
      <w:r w:rsidR="00E2686E" w:rsidRPr="00E6375C">
        <w:rPr>
          <w:rFonts w:cstheme="minorHAnsi"/>
          <w:color w:val="000000" w:themeColor="text1"/>
          <w:sz w:val="20"/>
        </w:rPr>
        <w:t>chronic</w:t>
      </w:r>
      <w:proofErr w:type="spellEnd"/>
      <w:r w:rsidR="00E2686E"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="00E2686E" w:rsidRPr="00E6375C">
        <w:rPr>
          <w:rFonts w:cstheme="minorHAnsi"/>
          <w:color w:val="000000" w:themeColor="text1"/>
          <w:sz w:val="20"/>
        </w:rPr>
        <w:t>kidney</w:t>
      </w:r>
      <w:proofErr w:type="spellEnd"/>
      <w:r w:rsidR="00E2686E"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="00E2686E" w:rsidRPr="00E6375C">
        <w:rPr>
          <w:rFonts w:cstheme="minorHAnsi"/>
          <w:color w:val="000000" w:themeColor="text1"/>
          <w:sz w:val="20"/>
        </w:rPr>
        <w:t>disease</w:t>
      </w:r>
      <w:proofErr w:type="spellEnd"/>
      <w:r w:rsidR="00E2686E" w:rsidRPr="00E6375C">
        <w:rPr>
          <w:rFonts w:cstheme="minorHAnsi"/>
          <w:color w:val="000000" w:themeColor="text1"/>
          <w:sz w:val="20"/>
        </w:rPr>
        <w:t>;</w:t>
      </w:r>
      <w:r w:rsidR="00E0015B" w:rsidRPr="00E6375C">
        <w:rPr>
          <w:rFonts w:cstheme="minorHAnsi"/>
          <w:color w:val="000000" w:themeColor="text1"/>
          <w:sz w:val="20"/>
        </w:rPr>
        <w:t xml:space="preserve"> </w:t>
      </w:r>
      <w:r w:rsidR="008A6610" w:rsidRPr="00E6375C">
        <w:rPr>
          <w:rFonts w:cstheme="minorHAnsi"/>
          <w:color w:val="000000" w:themeColor="text1"/>
          <w:sz w:val="20"/>
        </w:rPr>
        <w:t xml:space="preserve">DBP, </w:t>
      </w:r>
      <w:proofErr w:type="spellStart"/>
      <w:r w:rsidR="008C53CB" w:rsidRPr="00E6375C">
        <w:rPr>
          <w:rFonts w:cstheme="minorHAnsi"/>
          <w:color w:val="000000" w:themeColor="text1"/>
          <w:sz w:val="20"/>
        </w:rPr>
        <w:t>d</w:t>
      </w:r>
      <w:r w:rsidR="008A6610" w:rsidRPr="00E6375C">
        <w:rPr>
          <w:rFonts w:cstheme="minorHAnsi"/>
          <w:color w:val="000000" w:themeColor="text1"/>
          <w:sz w:val="20"/>
        </w:rPr>
        <w:t>iastolic</w:t>
      </w:r>
      <w:proofErr w:type="spellEnd"/>
      <w:r w:rsidR="008A6610"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="008C53CB" w:rsidRPr="00E6375C">
        <w:rPr>
          <w:rFonts w:cstheme="minorHAnsi"/>
          <w:color w:val="000000" w:themeColor="text1"/>
          <w:sz w:val="20"/>
        </w:rPr>
        <w:t>b</w:t>
      </w:r>
      <w:r w:rsidR="008A6610" w:rsidRPr="00E6375C">
        <w:rPr>
          <w:rFonts w:cstheme="minorHAnsi"/>
          <w:color w:val="000000" w:themeColor="text1"/>
          <w:sz w:val="20"/>
        </w:rPr>
        <w:t>lood</w:t>
      </w:r>
      <w:proofErr w:type="spellEnd"/>
      <w:r w:rsidR="008A6610" w:rsidRPr="00E6375C">
        <w:rPr>
          <w:rFonts w:cstheme="minorHAnsi"/>
          <w:color w:val="000000" w:themeColor="text1"/>
          <w:sz w:val="20"/>
        </w:rPr>
        <w:t xml:space="preserve"> </w:t>
      </w:r>
      <w:r w:rsidR="008C53CB" w:rsidRPr="00E6375C">
        <w:rPr>
          <w:rFonts w:cstheme="minorHAnsi"/>
          <w:color w:val="000000" w:themeColor="text1"/>
          <w:sz w:val="20"/>
        </w:rPr>
        <w:t>p</w:t>
      </w:r>
      <w:r w:rsidR="008A6610" w:rsidRPr="00E6375C">
        <w:rPr>
          <w:rFonts w:cstheme="minorHAnsi"/>
          <w:color w:val="000000" w:themeColor="text1"/>
          <w:sz w:val="20"/>
        </w:rPr>
        <w:t xml:space="preserve">ressure; </w:t>
      </w:r>
      <w:proofErr w:type="spellStart"/>
      <w:r w:rsidR="00E0015B" w:rsidRPr="00E6375C">
        <w:rPr>
          <w:rFonts w:cstheme="minorHAnsi"/>
          <w:color w:val="000000" w:themeColor="text1"/>
          <w:sz w:val="20"/>
        </w:rPr>
        <w:t>e</w:t>
      </w:r>
      <w:r w:rsidRPr="00E6375C">
        <w:rPr>
          <w:rFonts w:cstheme="minorHAnsi"/>
          <w:color w:val="000000" w:themeColor="text1"/>
          <w:sz w:val="20"/>
        </w:rPr>
        <w:t>GFR</w:t>
      </w:r>
      <w:proofErr w:type="spellEnd"/>
      <w:r w:rsidRPr="00E6375C">
        <w:rPr>
          <w:rFonts w:cstheme="minorHAnsi"/>
          <w:color w:val="000000" w:themeColor="text1"/>
          <w:sz w:val="20"/>
        </w:rPr>
        <w:t xml:space="preserve">, </w:t>
      </w:r>
      <w:proofErr w:type="spellStart"/>
      <w:r w:rsidRPr="00E6375C">
        <w:rPr>
          <w:rFonts w:cstheme="minorHAnsi"/>
          <w:color w:val="000000" w:themeColor="text1"/>
          <w:sz w:val="20"/>
        </w:rPr>
        <w:t>estimated</w:t>
      </w:r>
      <w:proofErr w:type="spellEnd"/>
      <w:r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Pr="00E6375C">
        <w:rPr>
          <w:rFonts w:cstheme="minorHAnsi"/>
          <w:color w:val="000000" w:themeColor="text1"/>
          <w:sz w:val="20"/>
        </w:rPr>
        <w:t>glomerular</w:t>
      </w:r>
      <w:proofErr w:type="spellEnd"/>
      <w:r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Pr="00E6375C">
        <w:rPr>
          <w:rFonts w:cstheme="minorHAnsi"/>
          <w:color w:val="000000" w:themeColor="text1"/>
          <w:sz w:val="20"/>
        </w:rPr>
        <w:t>filtration</w:t>
      </w:r>
      <w:proofErr w:type="spellEnd"/>
      <w:r w:rsidRPr="00E6375C">
        <w:rPr>
          <w:rFonts w:cstheme="minorHAnsi"/>
          <w:color w:val="000000" w:themeColor="text1"/>
          <w:sz w:val="20"/>
        </w:rPr>
        <w:t xml:space="preserve"> rate;</w:t>
      </w:r>
      <w:r w:rsidR="003118E0" w:rsidRPr="00E6375C">
        <w:rPr>
          <w:rFonts w:cstheme="minorHAnsi"/>
          <w:color w:val="000000" w:themeColor="text1"/>
          <w:sz w:val="20"/>
        </w:rPr>
        <w:t xml:space="preserve"> </w:t>
      </w:r>
      <w:r w:rsidR="004855F2" w:rsidRPr="00E6375C">
        <w:rPr>
          <w:rFonts w:cstheme="minorHAnsi"/>
          <w:color w:val="000000" w:themeColor="text1"/>
          <w:sz w:val="20"/>
        </w:rPr>
        <w:t xml:space="preserve">HbA1c, </w:t>
      </w:r>
      <w:proofErr w:type="spellStart"/>
      <w:r w:rsidR="004855F2" w:rsidRPr="00E6375C">
        <w:rPr>
          <w:rFonts w:cstheme="minorHAnsi"/>
          <w:color w:val="000000" w:themeColor="text1"/>
          <w:sz w:val="20"/>
        </w:rPr>
        <w:t>glycated</w:t>
      </w:r>
      <w:proofErr w:type="spellEnd"/>
      <w:r w:rsidR="004855F2"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="004855F2" w:rsidRPr="00E6375C">
        <w:rPr>
          <w:rFonts w:cstheme="minorHAnsi"/>
          <w:color w:val="000000" w:themeColor="text1"/>
          <w:sz w:val="20"/>
        </w:rPr>
        <w:t>hemoglobin</w:t>
      </w:r>
      <w:proofErr w:type="spellEnd"/>
      <w:r w:rsidR="004855F2" w:rsidRPr="00E6375C">
        <w:rPr>
          <w:rFonts w:cstheme="minorHAnsi"/>
          <w:color w:val="000000" w:themeColor="text1"/>
          <w:sz w:val="20"/>
        </w:rPr>
        <w:t xml:space="preserve">; </w:t>
      </w:r>
      <w:r w:rsidR="003118E0" w:rsidRPr="00E6375C">
        <w:rPr>
          <w:rFonts w:cstheme="minorHAnsi"/>
          <w:color w:val="000000" w:themeColor="text1"/>
          <w:sz w:val="20"/>
        </w:rPr>
        <w:t>HDL-C</w:t>
      </w:r>
      <w:r w:rsidR="00CF2CAC" w:rsidRPr="00E6375C">
        <w:rPr>
          <w:rFonts w:cstheme="minorHAnsi"/>
          <w:color w:val="000000" w:themeColor="text1"/>
          <w:sz w:val="20"/>
        </w:rPr>
        <w:t>, high-</w:t>
      </w:r>
      <w:proofErr w:type="spellStart"/>
      <w:r w:rsidR="00CF2CAC" w:rsidRPr="00E6375C">
        <w:rPr>
          <w:rFonts w:cstheme="minorHAnsi"/>
          <w:color w:val="000000" w:themeColor="text1"/>
          <w:sz w:val="20"/>
        </w:rPr>
        <w:t>density</w:t>
      </w:r>
      <w:proofErr w:type="spellEnd"/>
      <w:r w:rsidR="00CF2CAC"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="00CF2CAC" w:rsidRPr="00E6375C">
        <w:rPr>
          <w:rFonts w:cstheme="minorHAnsi"/>
          <w:color w:val="000000" w:themeColor="text1"/>
          <w:sz w:val="20"/>
        </w:rPr>
        <w:t>lipoprotein</w:t>
      </w:r>
      <w:proofErr w:type="spellEnd"/>
      <w:r w:rsidR="00CF2CAC"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="00CF2CAC" w:rsidRPr="00E6375C">
        <w:rPr>
          <w:rFonts w:cstheme="minorHAnsi"/>
          <w:color w:val="000000" w:themeColor="text1"/>
          <w:sz w:val="20"/>
        </w:rPr>
        <w:t>cholesterol</w:t>
      </w:r>
      <w:proofErr w:type="spellEnd"/>
      <w:r w:rsidR="003118E0" w:rsidRPr="00E6375C">
        <w:rPr>
          <w:rFonts w:cstheme="minorHAnsi"/>
          <w:color w:val="000000" w:themeColor="text1"/>
          <w:sz w:val="20"/>
        </w:rPr>
        <w:t>; LDL-C</w:t>
      </w:r>
      <w:r w:rsidR="00CF2CAC" w:rsidRPr="00E6375C">
        <w:rPr>
          <w:rFonts w:cstheme="minorHAnsi"/>
          <w:color w:val="000000" w:themeColor="text1"/>
          <w:sz w:val="20"/>
        </w:rPr>
        <w:t>, low-</w:t>
      </w:r>
      <w:proofErr w:type="spellStart"/>
      <w:r w:rsidR="00CF2CAC" w:rsidRPr="00E6375C">
        <w:rPr>
          <w:rFonts w:cstheme="minorHAnsi"/>
          <w:color w:val="000000" w:themeColor="text1"/>
          <w:sz w:val="20"/>
        </w:rPr>
        <w:t>density</w:t>
      </w:r>
      <w:proofErr w:type="spellEnd"/>
      <w:r w:rsidR="00CF2CAC"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="00CF2CAC" w:rsidRPr="00E6375C">
        <w:rPr>
          <w:rFonts w:cstheme="minorHAnsi"/>
          <w:color w:val="000000" w:themeColor="text1"/>
          <w:sz w:val="20"/>
        </w:rPr>
        <w:t>lipoprotein</w:t>
      </w:r>
      <w:proofErr w:type="spellEnd"/>
      <w:r w:rsidR="00CF2CAC"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="00CF2CAC" w:rsidRPr="00E6375C">
        <w:rPr>
          <w:rFonts w:cstheme="minorHAnsi"/>
          <w:color w:val="000000" w:themeColor="text1"/>
          <w:sz w:val="20"/>
        </w:rPr>
        <w:t>cholesterol</w:t>
      </w:r>
      <w:proofErr w:type="spellEnd"/>
      <w:r w:rsidR="005D2E58" w:rsidRPr="00E6375C">
        <w:rPr>
          <w:rFonts w:cstheme="minorHAnsi"/>
          <w:color w:val="000000" w:themeColor="text1"/>
          <w:sz w:val="20"/>
        </w:rPr>
        <w:t xml:space="preserve">; </w:t>
      </w:r>
      <w:r w:rsidR="008A6610" w:rsidRPr="00E6375C">
        <w:rPr>
          <w:rFonts w:cstheme="minorHAnsi"/>
          <w:color w:val="000000" w:themeColor="text1"/>
          <w:sz w:val="20"/>
        </w:rPr>
        <w:t>SBP,</w:t>
      </w:r>
      <w:r w:rsidR="008A6610" w:rsidRPr="00E6375C">
        <w:rPr>
          <w:sz w:val="20"/>
        </w:rPr>
        <w:t xml:space="preserve"> </w:t>
      </w:r>
      <w:proofErr w:type="spellStart"/>
      <w:r w:rsidR="008C53CB" w:rsidRPr="00E6375C">
        <w:rPr>
          <w:rFonts w:cstheme="minorHAnsi"/>
          <w:color w:val="000000" w:themeColor="text1"/>
          <w:sz w:val="20"/>
        </w:rPr>
        <w:t>s</w:t>
      </w:r>
      <w:r w:rsidR="008A6610" w:rsidRPr="00E6375C">
        <w:rPr>
          <w:rFonts w:cstheme="minorHAnsi"/>
          <w:color w:val="000000" w:themeColor="text1"/>
          <w:sz w:val="20"/>
        </w:rPr>
        <w:t>ystolic</w:t>
      </w:r>
      <w:proofErr w:type="spellEnd"/>
      <w:r w:rsidR="008A6610"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="008C53CB" w:rsidRPr="00E6375C">
        <w:rPr>
          <w:rFonts w:cstheme="minorHAnsi"/>
          <w:color w:val="000000" w:themeColor="text1"/>
          <w:sz w:val="20"/>
        </w:rPr>
        <w:t>blood</w:t>
      </w:r>
      <w:proofErr w:type="spellEnd"/>
      <w:r w:rsidR="008C53CB" w:rsidRPr="00E6375C">
        <w:rPr>
          <w:rFonts w:cstheme="minorHAnsi"/>
          <w:color w:val="000000" w:themeColor="text1"/>
          <w:sz w:val="20"/>
        </w:rPr>
        <w:t xml:space="preserve"> p</w:t>
      </w:r>
      <w:r w:rsidR="008A6610" w:rsidRPr="00E6375C">
        <w:rPr>
          <w:rFonts w:cstheme="minorHAnsi"/>
          <w:color w:val="000000" w:themeColor="text1"/>
          <w:sz w:val="20"/>
        </w:rPr>
        <w:t xml:space="preserve">ressure; </w:t>
      </w:r>
      <w:r w:rsidR="005D2E58" w:rsidRPr="00E6375C">
        <w:rPr>
          <w:rFonts w:cstheme="minorHAnsi"/>
          <w:color w:val="000000" w:themeColor="text1"/>
          <w:sz w:val="20"/>
        </w:rPr>
        <w:t xml:space="preserve">UACR, </w:t>
      </w:r>
      <w:proofErr w:type="spellStart"/>
      <w:r w:rsidR="005D2E58" w:rsidRPr="00E6375C">
        <w:rPr>
          <w:rFonts w:cstheme="minorHAnsi"/>
          <w:color w:val="000000" w:themeColor="text1"/>
          <w:sz w:val="20"/>
        </w:rPr>
        <w:t>urinary</w:t>
      </w:r>
      <w:proofErr w:type="spellEnd"/>
      <w:r w:rsidR="005D2E58"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="005D2E58" w:rsidRPr="00E6375C">
        <w:rPr>
          <w:rFonts w:cstheme="minorHAnsi"/>
          <w:color w:val="000000" w:themeColor="text1"/>
          <w:sz w:val="20"/>
        </w:rPr>
        <w:t>albumin</w:t>
      </w:r>
      <w:proofErr w:type="spellEnd"/>
      <w:r w:rsidR="005D2E58" w:rsidRPr="00E6375C">
        <w:rPr>
          <w:rFonts w:cstheme="minorHAnsi"/>
          <w:color w:val="000000" w:themeColor="text1"/>
          <w:sz w:val="20"/>
        </w:rPr>
        <w:t>-to-creatinine ratio.</w:t>
      </w:r>
    </w:p>
    <w:p w14:paraId="4CF692BC" w14:textId="7ECE7865" w:rsidR="00FF2193" w:rsidRPr="00E6375C" w:rsidRDefault="00FF2193" w:rsidP="00FF2193">
      <w:pPr>
        <w:spacing w:line="257" w:lineRule="auto"/>
        <w:rPr>
          <w:rFonts w:ascii="Times New Roman" w:hAnsi="Times New Roman" w:cs="Times New Roman"/>
          <w:bCs/>
          <w:iCs/>
          <w:color w:val="000000" w:themeColor="text1"/>
        </w:rPr>
      </w:pPr>
    </w:p>
    <w:p w14:paraId="51EDAC5B" w14:textId="77777777" w:rsidR="00B129EF" w:rsidRPr="00E6375C" w:rsidRDefault="00B129EF" w:rsidP="00FF2193">
      <w:pPr>
        <w:spacing w:line="257" w:lineRule="auto"/>
        <w:rPr>
          <w:rFonts w:ascii="Times New Roman" w:hAnsi="Times New Roman" w:cs="Times New Roman"/>
          <w:bCs/>
          <w:iCs/>
          <w:color w:val="000000" w:themeColor="text1"/>
        </w:rPr>
      </w:pPr>
    </w:p>
    <w:p w14:paraId="221F4F20" w14:textId="38838F70" w:rsidR="00AD1BA2" w:rsidRPr="00685C50" w:rsidRDefault="00AD1BA2" w:rsidP="00AD1BA2">
      <w:pPr>
        <w:pStyle w:val="MDPI21heading1"/>
        <w:spacing w:before="0" w:after="0" w:line="480" w:lineRule="auto"/>
        <w:rPr>
          <w:rFonts w:asciiTheme="minorHAnsi" w:hAnsiTheme="minorHAnsi" w:cstheme="minorHAnsi"/>
          <w:sz w:val="22"/>
          <w:lang w:eastAsia="en-US"/>
        </w:rPr>
      </w:pPr>
      <w:bookmarkStart w:id="9" w:name="_Toc168670513"/>
      <w:r w:rsidRPr="00685C50">
        <w:rPr>
          <w:rFonts w:asciiTheme="minorHAnsi" w:hAnsiTheme="minorHAnsi" w:cstheme="minorHAnsi"/>
          <w:sz w:val="22"/>
        </w:rPr>
        <w:t xml:space="preserve">Table </w:t>
      </w:r>
      <w:r>
        <w:rPr>
          <w:rFonts w:asciiTheme="minorHAnsi" w:hAnsiTheme="minorHAnsi" w:cstheme="minorHAnsi"/>
          <w:sz w:val="22"/>
        </w:rPr>
        <w:t>S</w:t>
      </w:r>
      <w:r w:rsidR="0054303F">
        <w:rPr>
          <w:rFonts w:asciiTheme="minorHAnsi" w:hAnsiTheme="minorHAnsi" w:cstheme="minorHAnsi"/>
          <w:sz w:val="22"/>
        </w:rPr>
        <w:t>3</w:t>
      </w:r>
      <w:r>
        <w:rPr>
          <w:rFonts w:asciiTheme="minorHAnsi" w:hAnsiTheme="minorHAnsi" w:cstheme="minorHAnsi"/>
          <w:sz w:val="22"/>
        </w:rPr>
        <w:t xml:space="preserve">. </w:t>
      </w:r>
      <w:r w:rsidR="004A521B" w:rsidRPr="004A521B">
        <w:rPr>
          <w:rFonts w:asciiTheme="minorHAnsi" w:hAnsiTheme="minorHAnsi" w:cstheme="minorHAnsi"/>
          <w:sz w:val="22"/>
        </w:rPr>
        <w:t>Formulas used for the extraction of calculated variables</w:t>
      </w:r>
      <w:r w:rsidR="004A521B">
        <w:rPr>
          <w:rFonts w:asciiTheme="minorHAnsi" w:hAnsiTheme="minorHAnsi" w:cstheme="minorHAnsi"/>
          <w:sz w:val="22"/>
        </w:rPr>
        <w:t>.</w:t>
      </w:r>
      <w:bookmarkEnd w:id="9"/>
    </w:p>
    <w:tbl>
      <w:tblPr>
        <w:tblStyle w:val="Tabellagriglia6acolori1"/>
        <w:tblW w:w="10060" w:type="dxa"/>
        <w:tblLayout w:type="fixed"/>
        <w:tblLook w:val="04A0" w:firstRow="1" w:lastRow="0" w:firstColumn="1" w:lastColumn="0" w:noHBand="0" w:noVBand="1"/>
      </w:tblPr>
      <w:tblGrid>
        <w:gridCol w:w="2405"/>
        <w:gridCol w:w="7655"/>
      </w:tblGrid>
      <w:tr w:rsidR="00AD1BA2" w:rsidRPr="00F10763" w14:paraId="2FC8C100" w14:textId="77777777" w:rsidTr="00ED7C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4FE4BDD3" w14:textId="77777777" w:rsidR="00AD1BA2" w:rsidRPr="00F10763" w:rsidRDefault="00AD1BA2" w:rsidP="00ED7C15">
            <w:pPr>
              <w:spacing w:line="360" w:lineRule="auto"/>
              <w:ind w:right="707"/>
              <w:jc w:val="center"/>
              <w:rPr>
                <w:rFonts w:cstheme="minorHAnsi"/>
                <w:iCs/>
                <w:color w:val="auto"/>
                <w:sz w:val="20"/>
                <w:szCs w:val="20"/>
                <w:lang w:val="en-US"/>
              </w:rPr>
            </w:pPr>
            <w:r w:rsidRPr="00F10763">
              <w:rPr>
                <w:rFonts w:cstheme="minorHAnsi"/>
                <w:iCs/>
                <w:color w:val="auto"/>
                <w:sz w:val="20"/>
                <w:szCs w:val="20"/>
                <w:lang w:val="en-US"/>
              </w:rPr>
              <w:t>Variable name</w:t>
            </w:r>
          </w:p>
        </w:tc>
        <w:tc>
          <w:tcPr>
            <w:tcW w:w="7655" w:type="dxa"/>
            <w:vAlign w:val="center"/>
          </w:tcPr>
          <w:p w14:paraId="155317E7" w14:textId="77777777" w:rsidR="00AD1BA2" w:rsidRPr="00F10763" w:rsidRDefault="00AD1BA2" w:rsidP="00ED7C15">
            <w:pPr>
              <w:spacing w:line="360" w:lineRule="auto"/>
              <w:ind w:right="7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20"/>
                <w:szCs w:val="20"/>
                <w:lang w:val="en-US"/>
              </w:rPr>
            </w:pPr>
            <w:r w:rsidRPr="00F10763">
              <w:rPr>
                <w:rFonts w:cstheme="minorHAnsi"/>
                <w:iCs/>
                <w:color w:val="auto"/>
                <w:sz w:val="20"/>
                <w:szCs w:val="20"/>
                <w:lang w:val="en-US"/>
              </w:rPr>
              <w:t>Formula</w:t>
            </w:r>
          </w:p>
        </w:tc>
      </w:tr>
      <w:tr w:rsidR="00AD1BA2" w:rsidRPr="00F10763" w14:paraId="1FBE0733" w14:textId="77777777" w:rsidTr="00ED7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43A0ECCC" w14:textId="738634F9" w:rsidR="00AD1BA2" w:rsidRPr="00F10763" w:rsidRDefault="00AD1BA2" w:rsidP="00ED7C15">
            <w:pPr>
              <w:spacing w:line="360" w:lineRule="auto"/>
              <w:ind w:right="707"/>
              <w:rPr>
                <w:rFonts w:cstheme="minorHAnsi"/>
                <w:b w:val="0"/>
                <w:iCs/>
                <w:color w:val="auto"/>
                <w:sz w:val="20"/>
                <w:szCs w:val="20"/>
                <w:lang w:val="en-US"/>
              </w:rPr>
            </w:pPr>
            <w:r w:rsidRPr="00F10763">
              <w:rPr>
                <w:rFonts w:cstheme="minorHAnsi"/>
                <w:b w:val="0"/>
                <w:iCs/>
                <w:color w:val="auto"/>
                <w:sz w:val="20"/>
                <w:szCs w:val="20"/>
                <w:lang w:val="en-US"/>
              </w:rPr>
              <w:t>Estimated glomerular filtration rate (eGFR)</w:t>
            </w:r>
            <w:r w:rsidR="00EC0D30">
              <w:rPr>
                <w:rFonts w:cstheme="minorHAnsi"/>
                <w:b w:val="0"/>
                <w:iCs/>
                <w:color w:val="auto"/>
                <w:sz w:val="20"/>
                <w:szCs w:val="20"/>
                <w:lang w:val="en-US"/>
              </w:rPr>
              <w:t xml:space="preserve">, </w:t>
            </w:r>
            <w:r w:rsidR="004956FF">
              <w:rPr>
                <w:rFonts w:cstheme="minorHAnsi"/>
                <w:b w:val="0"/>
                <w:iCs/>
                <w:color w:val="auto"/>
                <w:sz w:val="20"/>
                <w:szCs w:val="20"/>
                <w:lang w:val="en-US"/>
              </w:rPr>
              <w:t>calc</w:t>
            </w:r>
            <w:r w:rsidR="00E25F79">
              <w:rPr>
                <w:rFonts w:cstheme="minorHAnsi"/>
                <w:b w:val="0"/>
                <w:iCs/>
                <w:color w:val="auto"/>
                <w:sz w:val="20"/>
                <w:szCs w:val="20"/>
                <w:lang w:val="en-US"/>
              </w:rPr>
              <w:t xml:space="preserve">ulated using </w:t>
            </w:r>
            <w:r w:rsidR="00EC0D30" w:rsidRPr="00EC0D30">
              <w:rPr>
                <w:rFonts w:cstheme="minorHAnsi"/>
                <w:b w:val="0"/>
                <w:iCs/>
                <w:color w:val="auto"/>
                <w:sz w:val="20"/>
                <w:szCs w:val="20"/>
                <w:lang w:val="en-US"/>
              </w:rPr>
              <w:t>the CKD-EPI equation</w:t>
            </w:r>
          </w:p>
        </w:tc>
        <w:tc>
          <w:tcPr>
            <w:tcW w:w="7655" w:type="dxa"/>
            <w:vAlign w:val="center"/>
          </w:tcPr>
          <w:p w14:paraId="0FA9391C" w14:textId="63C55764" w:rsidR="00AD1BA2" w:rsidRPr="00F10763" w:rsidRDefault="00AD1BA2" w:rsidP="00ED7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18"/>
                <w:lang w:val="en-US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18"/>
                  <w:lang w:val="en-US"/>
                </w:rPr>
                <m:t>eGF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iCs/>
                      <w:sz w:val="20"/>
                      <w:szCs w:val="18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18"/>
                      <w:lang w:val="en-US"/>
                    </w:rPr>
                    <m:t>R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18"/>
                      <w:lang w:val="en-US"/>
                    </w:rPr>
                    <m:t>Cr</m:t>
                  </m:r>
                </m:sub>
              </m:sSub>
              <m:r>
                <w:rPr>
                  <w:rFonts w:ascii="Cambria Math" w:hAnsi="Cambria Math" w:cstheme="minorHAnsi"/>
                  <w:sz w:val="20"/>
                  <w:szCs w:val="18"/>
                  <w:lang w:val="en-US"/>
                </w:rPr>
                <m:t>=142*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  <w:iCs/>
                      <w:sz w:val="20"/>
                      <w:szCs w:val="18"/>
                      <w:lang w:val="en-US"/>
                    </w:rPr>
                  </m:ctrlPr>
                </m:sSupPr>
                <m:e>
                  <m:func>
                    <m:funcPr>
                      <m:ctrlPr>
                        <w:rPr>
                          <w:rFonts w:ascii="Cambria Math" w:hAnsi="Cambria Math" w:cstheme="minorHAnsi"/>
                          <w:iCs/>
                          <w:sz w:val="20"/>
                          <w:szCs w:val="18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  <w:sz w:val="20"/>
                          <w:szCs w:val="18"/>
                          <w:lang w:val="en-US"/>
                        </w:rPr>
                        <m:t>min</m:t>
                      </m:r>
                      <m:ctrlPr>
                        <w:rPr>
                          <w:rFonts w:ascii="Cambria Math" w:hAnsi="Cambria Math" w:cstheme="minorHAnsi"/>
                          <w:i/>
                          <w:iCs/>
                          <w:sz w:val="20"/>
                          <w:szCs w:val="18"/>
                          <w:lang w:val="en-US"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  <w:sz w:val="20"/>
                              <w:szCs w:val="18"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  <w:iCs/>
                                  <w:sz w:val="20"/>
                                  <w:szCs w:val="18"/>
                                  <w:lang w:val="en-US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iCs/>
                                      <w:sz w:val="20"/>
                                      <w:szCs w:val="18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18"/>
                                      <w:lang w:val="en-US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18"/>
                                      <w:lang w:val="en-US"/>
                                    </w:rPr>
                                    <m:t>Cr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18"/>
                                  <w:lang w:val="en-US"/>
                                </w:rPr>
                                <m:t>k</m:t>
                              </m:r>
                            </m:den>
                          </m:f>
                          <m:r>
                            <w:rPr>
                              <w:rFonts w:ascii="Cambria Math" w:hAnsi="Cambria Math" w:cstheme="minorHAnsi"/>
                              <w:sz w:val="20"/>
                              <w:szCs w:val="18"/>
                              <w:lang w:val="en-US"/>
                            </w:rPr>
                            <m:t>,1</m:t>
                          </m:r>
                        </m:e>
                      </m:d>
                    </m:e>
                  </m:func>
                </m:e>
                <m:sup>
                  <m:r>
                    <w:rPr>
                      <w:rFonts w:ascii="Cambria Math" w:hAnsi="Cambria Math" w:cstheme="minorHAnsi"/>
                      <w:sz w:val="20"/>
                      <w:szCs w:val="18"/>
                      <w:lang w:val="en-US"/>
                    </w:rPr>
                    <m:t>α</m:t>
                  </m:r>
                </m:sup>
              </m:sSup>
              <m:r>
                <w:rPr>
                  <w:rFonts w:ascii="Cambria Math" w:hAnsi="Cambria Math" w:cstheme="minorHAnsi"/>
                  <w:sz w:val="20"/>
                  <w:szCs w:val="18"/>
                  <w:lang w:val="en-US"/>
                </w:rPr>
                <m:t>*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  <w:iCs/>
                      <w:sz w:val="20"/>
                      <w:szCs w:val="18"/>
                      <w:lang w:val="en-US"/>
                    </w:rPr>
                  </m:ctrlPr>
                </m:sSupPr>
                <m:e>
                  <m:func>
                    <m:funcPr>
                      <m:ctrlPr>
                        <w:rPr>
                          <w:rFonts w:ascii="Cambria Math" w:hAnsi="Cambria Math" w:cstheme="minorHAnsi"/>
                          <w:iCs/>
                          <w:sz w:val="20"/>
                          <w:szCs w:val="18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  <w:sz w:val="20"/>
                          <w:szCs w:val="18"/>
                          <w:lang w:val="en-US"/>
                        </w:rPr>
                        <m:t>max</m:t>
                      </m:r>
                      <m:ctrlPr>
                        <w:rPr>
                          <w:rFonts w:ascii="Cambria Math" w:hAnsi="Cambria Math" w:cstheme="minorHAnsi"/>
                          <w:i/>
                          <w:iCs/>
                          <w:sz w:val="20"/>
                          <w:szCs w:val="18"/>
                          <w:lang w:val="en-US"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  <w:sz w:val="20"/>
                              <w:szCs w:val="18"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  <w:iCs/>
                                  <w:sz w:val="20"/>
                                  <w:szCs w:val="18"/>
                                  <w:lang w:val="en-US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iCs/>
                                      <w:sz w:val="20"/>
                                      <w:szCs w:val="18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18"/>
                                      <w:lang w:val="en-US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18"/>
                                      <w:lang w:val="en-US"/>
                                    </w:rPr>
                                    <m:t>Cr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18"/>
                                  <w:lang w:val="en-US"/>
                                </w:rPr>
                                <m:t>k</m:t>
                              </m:r>
                            </m:den>
                          </m:f>
                          <m:r>
                            <w:rPr>
                              <w:rFonts w:ascii="Cambria Math" w:hAnsi="Cambria Math" w:cstheme="minorHAnsi"/>
                              <w:sz w:val="20"/>
                              <w:szCs w:val="18"/>
                              <w:lang w:val="en-US"/>
                            </w:rPr>
                            <m:t>,1</m:t>
                          </m:r>
                        </m:e>
                      </m:d>
                    </m:e>
                  </m:func>
                </m:e>
                <m:sup>
                  <m:r>
                    <w:rPr>
                      <w:rFonts w:ascii="Cambria Math" w:hAnsi="Cambria Math" w:cstheme="minorHAnsi"/>
                      <w:sz w:val="20"/>
                      <w:szCs w:val="18"/>
                      <w:lang w:val="en-US"/>
                    </w:rPr>
                    <m:t>-1.200</m:t>
                  </m:r>
                </m:sup>
              </m:sSup>
              <m:r>
                <w:rPr>
                  <w:rFonts w:ascii="Cambria Math" w:hAnsi="Cambria Math" w:cstheme="minorHAnsi"/>
                  <w:sz w:val="20"/>
                  <w:szCs w:val="18"/>
                  <w:lang w:val="en-US"/>
                </w:rPr>
                <m:t>*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  <w:iCs/>
                      <w:sz w:val="20"/>
                      <w:szCs w:val="18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0"/>
                      <w:szCs w:val="18"/>
                      <w:lang w:val="en-US"/>
                    </w:rPr>
                    <m:t>0.9938</m:t>
                  </m:r>
                </m:e>
                <m:sup>
                  <m:r>
                    <w:rPr>
                      <w:rFonts w:ascii="Cambria Math" w:hAnsi="Cambria Math" w:cstheme="minorHAnsi"/>
                      <w:sz w:val="20"/>
                      <w:szCs w:val="18"/>
                      <w:lang w:val="en-US"/>
                    </w:rPr>
                    <m:t>Age</m:t>
                  </m:r>
                </m:sup>
              </m:sSup>
              <m:r>
                <w:rPr>
                  <w:rFonts w:ascii="Cambria Math" w:hAnsi="Cambria Math" w:cstheme="minorHAnsi"/>
                  <w:sz w:val="20"/>
                  <w:szCs w:val="18"/>
                  <w:lang w:val="en-US"/>
                </w:rPr>
                <m:t>*1.012  (if female)</m:t>
              </m:r>
            </m:oMath>
            <w:r w:rsidRPr="00F10763">
              <w:rPr>
                <w:rFonts w:cstheme="minorHAnsi"/>
                <w:iCs/>
                <w:sz w:val="20"/>
                <w:szCs w:val="18"/>
                <w:lang w:val="en-US"/>
              </w:rPr>
              <w:t xml:space="preserve"> </w:t>
            </w:r>
          </w:p>
          <w:p w14:paraId="6A00A955" w14:textId="77777777" w:rsidR="00AD1BA2" w:rsidRPr="00F10763" w:rsidRDefault="00AD1BA2" w:rsidP="00ED7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18"/>
                <w:lang w:val="en-US"/>
              </w:rPr>
            </w:pPr>
          </w:p>
          <w:p w14:paraId="366D0AA1" w14:textId="77777777" w:rsidR="00AD1BA2" w:rsidRPr="00F10763" w:rsidRDefault="00AD1BA2" w:rsidP="00ED7C15">
            <w:pPr>
              <w:spacing w:line="360" w:lineRule="auto"/>
              <w:ind w:right="7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20"/>
                <w:szCs w:val="18"/>
                <w:lang w:val="en-US"/>
              </w:rPr>
            </w:pPr>
            <w:r w:rsidRPr="00F10763">
              <w:rPr>
                <w:rFonts w:cstheme="minorHAnsi"/>
                <w:iCs/>
                <w:color w:val="auto"/>
                <w:sz w:val="20"/>
                <w:szCs w:val="18"/>
                <w:lang w:val="en-US"/>
              </w:rPr>
              <w:t>where:</w:t>
            </w:r>
          </w:p>
          <w:p w14:paraId="103D99C8" w14:textId="77777777" w:rsidR="00AD1BA2" w:rsidRPr="00F10763" w:rsidRDefault="00000000" w:rsidP="00ED7C15">
            <w:pPr>
              <w:spacing w:line="360" w:lineRule="auto"/>
              <w:ind w:right="7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20"/>
                <w:szCs w:val="18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iCs/>
                      <w:sz w:val="20"/>
                      <w:szCs w:val="18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color w:val="auto"/>
                      <w:sz w:val="20"/>
                      <w:szCs w:val="18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hAnsi="Cambria Math" w:cstheme="minorHAnsi"/>
                      <w:color w:val="auto"/>
                      <w:sz w:val="20"/>
                      <w:szCs w:val="18"/>
                      <w:lang w:val="en-US"/>
                    </w:rPr>
                    <m:t>Cr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inorHAnsi"/>
                  <w:color w:val="auto"/>
                  <w:sz w:val="20"/>
                  <w:szCs w:val="18"/>
                  <w:lang w:val="en-US"/>
                </w:rPr>
                <m:t>= standardized serum creatinine in mg/dL</m:t>
              </m:r>
            </m:oMath>
            <w:r w:rsidR="00AD1BA2" w:rsidRPr="00F10763">
              <w:rPr>
                <w:rFonts w:cstheme="minorHAnsi"/>
                <w:iCs/>
                <w:color w:val="auto"/>
                <w:sz w:val="20"/>
                <w:szCs w:val="18"/>
                <w:lang w:val="en-US"/>
              </w:rPr>
              <w:t xml:space="preserve"> </w:t>
            </w:r>
          </w:p>
          <w:p w14:paraId="26415896" w14:textId="77777777" w:rsidR="00AD1BA2" w:rsidRPr="00F10763" w:rsidRDefault="00AD1BA2" w:rsidP="00ED7C15">
            <w:pPr>
              <w:spacing w:line="360" w:lineRule="auto"/>
              <w:ind w:right="7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20"/>
                <w:szCs w:val="18"/>
                <w:lang w:val="en-US"/>
              </w:rPr>
            </w:pPr>
            <m:oMath>
              <m:r>
                <w:rPr>
                  <w:rFonts w:ascii="Cambria Math" w:hAnsi="Cambria Math" w:cstheme="minorHAnsi"/>
                  <w:color w:val="auto"/>
                  <w:sz w:val="20"/>
                  <w:szCs w:val="18"/>
                  <w:lang w:val="en-US"/>
                </w:rPr>
                <m:t xml:space="preserve">k=0.7 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iCs/>
                      <w:sz w:val="20"/>
                      <w:szCs w:val="18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color w:val="auto"/>
                      <w:sz w:val="20"/>
                      <w:szCs w:val="18"/>
                      <w:lang w:val="en-US"/>
                    </w:rPr>
                    <m:t>females</m:t>
                  </m:r>
                </m:e>
              </m:d>
              <m:r>
                <w:rPr>
                  <w:rFonts w:ascii="Cambria Math" w:hAnsi="Cambria Math" w:cstheme="minorHAnsi"/>
                  <w:color w:val="auto"/>
                  <w:sz w:val="20"/>
                  <w:szCs w:val="18"/>
                  <w:lang w:val="en-US"/>
                </w:rPr>
                <m:t xml:space="preserve"> or 0.9 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iCs/>
                      <w:sz w:val="20"/>
                      <w:szCs w:val="18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color w:val="auto"/>
                      <w:sz w:val="20"/>
                      <w:szCs w:val="18"/>
                      <w:lang w:val="en-US"/>
                    </w:rPr>
                    <m:t>males</m:t>
                  </m:r>
                </m:e>
              </m:d>
            </m:oMath>
            <w:r w:rsidRPr="00F10763">
              <w:rPr>
                <w:rFonts w:cstheme="minorHAnsi"/>
                <w:iCs/>
                <w:color w:val="auto"/>
                <w:sz w:val="20"/>
                <w:szCs w:val="18"/>
                <w:lang w:val="en-US"/>
              </w:rPr>
              <w:t xml:space="preserve"> </w:t>
            </w:r>
          </w:p>
          <w:p w14:paraId="33F03E8C" w14:textId="77777777" w:rsidR="00AD1BA2" w:rsidRPr="00F10763" w:rsidRDefault="00AD1BA2" w:rsidP="00ED7C15">
            <w:pPr>
              <w:spacing w:line="360" w:lineRule="auto"/>
              <w:ind w:right="7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20"/>
                <w:szCs w:val="18"/>
                <w:lang w:val="en-US"/>
              </w:rPr>
            </w:pPr>
            <m:oMath>
              <m:r>
                <w:rPr>
                  <w:rFonts w:ascii="Cambria Math" w:hAnsi="Cambria Math" w:cstheme="minorHAnsi"/>
                  <w:color w:val="auto"/>
                  <w:sz w:val="20"/>
                  <w:szCs w:val="18"/>
                  <w:lang w:val="en-US"/>
                </w:rPr>
                <m:t xml:space="preserve">α= - 0.241 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iCs/>
                      <w:sz w:val="20"/>
                      <w:szCs w:val="18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color w:val="auto"/>
                      <w:sz w:val="20"/>
                      <w:szCs w:val="18"/>
                      <w:lang w:val="en-US"/>
                    </w:rPr>
                    <m:t>female</m:t>
                  </m:r>
                </m:e>
              </m:d>
              <m:r>
                <w:rPr>
                  <w:rFonts w:ascii="Cambria Math" w:hAnsi="Cambria Math" w:cstheme="minorHAnsi"/>
                  <w:color w:val="auto"/>
                  <w:sz w:val="20"/>
                  <w:szCs w:val="18"/>
                  <w:lang w:val="en-US"/>
                </w:rPr>
                <m:t xml:space="preserve"> or-0.302 (male)</m:t>
              </m:r>
            </m:oMath>
            <w:r w:rsidRPr="00F10763">
              <w:rPr>
                <w:rFonts w:cstheme="minorHAnsi"/>
                <w:iCs/>
                <w:color w:val="auto"/>
                <w:sz w:val="20"/>
                <w:szCs w:val="18"/>
                <w:lang w:val="en-US"/>
              </w:rPr>
              <w:t xml:space="preserve"> </w:t>
            </w:r>
          </w:p>
          <w:p w14:paraId="229C4259" w14:textId="77777777" w:rsidR="00AD1BA2" w:rsidRPr="00F10763" w:rsidRDefault="00000000" w:rsidP="00ED7C15">
            <w:pPr>
              <w:spacing w:line="360" w:lineRule="auto"/>
              <w:ind w:right="7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20"/>
                <w:szCs w:val="18"/>
                <w:lang w:val="en-US"/>
              </w:rPr>
            </w:pPr>
            <m:oMath>
              <m:func>
                <m:funcPr>
                  <m:ctrlPr>
                    <w:rPr>
                      <w:rFonts w:ascii="Cambria Math" w:hAnsi="Cambria Math" w:cstheme="minorHAnsi"/>
                      <w:i/>
                      <w:iCs/>
                      <w:sz w:val="20"/>
                      <w:szCs w:val="18"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color w:val="auto"/>
                      <w:sz w:val="20"/>
                      <w:szCs w:val="18"/>
                      <w:lang w:val="en-US"/>
                    </w:rPr>
                    <m:t>mi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iCs/>
                          <w:sz w:val="20"/>
                          <w:szCs w:val="18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  <w:sz w:val="20"/>
                              <w:szCs w:val="18"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iCs/>
                                  <w:sz w:val="20"/>
                                  <w:szCs w:val="18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color w:val="auto"/>
                                  <w:sz w:val="20"/>
                                  <w:szCs w:val="18"/>
                                  <w:lang w:val="en-US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color w:val="auto"/>
                                  <w:sz w:val="20"/>
                                  <w:szCs w:val="18"/>
                                  <w:lang w:val="en-US"/>
                                </w:rPr>
                                <m:t>Cr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theme="minorHAnsi"/>
                              <w:color w:val="auto"/>
                              <w:sz w:val="20"/>
                              <w:szCs w:val="18"/>
                              <w:lang w:val="en-US"/>
                            </w:rPr>
                            <m:t>k</m:t>
                          </m:r>
                        </m:den>
                      </m:f>
                      <m:r>
                        <w:rPr>
                          <w:rFonts w:ascii="Cambria Math" w:hAnsi="Cambria Math" w:cstheme="minorHAnsi"/>
                          <w:color w:val="auto"/>
                          <w:sz w:val="20"/>
                          <w:szCs w:val="18"/>
                          <w:lang w:val="en-US"/>
                        </w:rPr>
                        <m:t>,1</m:t>
                      </m:r>
                    </m:e>
                  </m:d>
                </m:e>
              </m:func>
              <m:r>
                <w:rPr>
                  <w:rFonts w:ascii="Cambria Math" w:hAnsi="Cambria Math" w:cstheme="minorHAnsi"/>
                  <w:color w:val="auto"/>
                  <w:sz w:val="20"/>
                  <w:szCs w:val="18"/>
                  <w:lang w:val="en-US"/>
                </w:rPr>
                <m:t>is the minimum of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  <w:iCs/>
                      <w:sz w:val="20"/>
                      <w:szCs w:val="18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iCs/>
                          <w:sz w:val="20"/>
                          <w:szCs w:val="1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color w:val="auto"/>
                          <w:sz w:val="20"/>
                          <w:szCs w:val="18"/>
                          <w:lang w:val="en-US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color w:val="auto"/>
                          <w:sz w:val="20"/>
                          <w:szCs w:val="18"/>
                          <w:lang w:val="en-US"/>
                        </w:rPr>
                        <m:t>Cr</m:t>
                      </m:r>
                    </m:sub>
                  </m:sSub>
                </m:num>
                <m:den>
                  <m:r>
                    <w:rPr>
                      <w:rFonts w:ascii="Cambria Math" w:hAnsi="Cambria Math" w:cstheme="minorHAnsi"/>
                      <w:color w:val="auto"/>
                      <w:sz w:val="20"/>
                      <w:szCs w:val="18"/>
                      <w:lang w:val="en-US"/>
                    </w:rPr>
                    <m:t>k</m:t>
                  </m:r>
                </m:den>
              </m:f>
              <m:r>
                <w:rPr>
                  <w:rFonts w:ascii="Cambria Math" w:hAnsi="Cambria Math" w:cstheme="minorHAnsi"/>
                  <w:color w:val="auto"/>
                  <w:sz w:val="20"/>
                  <w:szCs w:val="18"/>
                  <w:lang w:val="en-US"/>
                </w:rPr>
                <m:t xml:space="preserve"> and 1.0</m:t>
              </m:r>
            </m:oMath>
            <w:r w:rsidR="00AD1BA2" w:rsidRPr="00F10763">
              <w:rPr>
                <w:rFonts w:cstheme="minorHAnsi"/>
                <w:iCs/>
                <w:color w:val="auto"/>
                <w:sz w:val="20"/>
                <w:szCs w:val="18"/>
                <w:lang w:val="en-US"/>
              </w:rPr>
              <w:t xml:space="preserve"> </w:t>
            </w:r>
          </w:p>
          <w:p w14:paraId="5FAA20BA" w14:textId="77777777" w:rsidR="00AD1BA2" w:rsidRPr="00F10763" w:rsidRDefault="00000000" w:rsidP="00ED7C15">
            <w:pPr>
              <w:spacing w:line="360" w:lineRule="auto"/>
              <w:ind w:right="7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20"/>
                <w:szCs w:val="18"/>
                <w:lang w:val="en-US"/>
              </w:rPr>
            </w:pPr>
            <m:oMath>
              <m:func>
                <m:funcPr>
                  <m:ctrlPr>
                    <w:rPr>
                      <w:rFonts w:ascii="Cambria Math" w:hAnsi="Cambria Math" w:cstheme="minorHAnsi"/>
                      <w:i/>
                      <w:iCs/>
                      <w:sz w:val="20"/>
                      <w:szCs w:val="18"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color w:val="auto"/>
                      <w:sz w:val="20"/>
                      <w:szCs w:val="18"/>
                      <w:lang w:val="en-US"/>
                    </w:rPr>
                    <m:t>max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iCs/>
                          <w:sz w:val="20"/>
                          <w:szCs w:val="18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  <w:sz w:val="20"/>
                              <w:szCs w:val="18"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iCs/>
                                  <w:sz w:val="20"/>
                                  <w:szCs w:val="18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color w:val="auto"/>
                                  <w:sz w:val="20"/>
                                  <w:szCs w:val="18"/>
                                  <w:lang w:val="en-US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color w:val="auto"/>
                                  <w:sz w:val="20"/>
                                  <w:szCs w:val="18"/>
                                  <w:lang w:val="en-US"/>
                                </w:rPr>
                                <m:t>Cr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theme="minorHAnsi"/>
                              <w:color w:val="auto"/>
                              <w:sz w:val="20"/>
                              <w:szCs w:val="18"/>
                              <w:lang w:val="en-US"/>
                            </w:rPr>
                            <m:t>k</m:t>
                          </m:r>
                        </m:den>
                      </m:f>
                      <m:r>
                        <w:rPr>
                          <w:rFonts w:ascii="Cambria Math" w:hAnsi="Cambria Math" w:cstheme="minorHAnsi"/>
                          <w:color w:val="auto"/>
                          <w:sz w:val="20"/>
                          <w:szCs w:val="18"/>
                          <w:lang w:val="en-US"/>
                        </w:rPr>
                        <m:t>,1</m:t>
                      </m:r>
                    </m:e>
                  </m:d>
                </m:e>
              </m:func>
              <m:r>
                <w:rPr>
                  <w:rFonts w:ascii="Cambria Math" w:hAnsi="Cambria Math" w:cstheme="minorHAnsi"/>
                  <w:color w:val="auto"/>
                  <w:sz w:val="20"/>
                  <w:szCs w:val="18"/>
                  <w:lang w:val="en-US"/>
                </w:rPr>
                <m:t>is the maximum of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  <w:iCs/>
                      <w:sz w:val="20"/>
                      <w:szCs w:val="18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iCs/>
                          <w:sz w:val="20"/>
                          <w:szCs w:val="1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color w:val="auto"/>
                          <w:sz w:val="20"/>
                          <w:szCs w:val="18"/>
                          <w:lang w:val="en-US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color w:val="auto"/>
                          <w:sz w:val="20"/>
                          <w:szCs w:val="18"/>
                          <w:lang w:val="en-US"/>
                        </w:rPr>
                        <m:t>Cr</m:t>
                      </m:r>
                    </m:sub>
                  </m:sSub>
                </m:num>
                <m:den>
                  <m:r>
                    <w:rPr>
                      <w:rFonts w:ascii="Cambria Math" w:hAnsi="Cambria Math" w:cstheme="minorHAnsi"/>
                      <w:color w:val="auto"/>
                      <w:sz w:val="20"/>
                      <w:szCs w:val="18"/>
                      <w:lang w:val="en-US"/>
                    </w:rPr>
                    <m:t>k</m:t>
                  </m:r>
                </m:den>
              </m:f>
              <m:r>
                <w:rPr>
                  <w:rFonts w:ascii="Cambria Math" w:hAnsi="Cambria Math" w:cstheme="minorHAnsi"/>
                  <w:color w:val="auto"/>
                  <w:sz w:val="20"/>
                  <w:szCs w:val="18"/>
                  <w:lang w:val="en-US"/>
                </w:rPr>
                <m:t>and 1.0</m:t>
              </m:r>
            </m:oMath>
            <w:r w:rsidR="00AD1BA2" w:rsidRPr="00F10763">
              <w:rPr>
                <w:rFonts w:cstheme="minorHAnsi"/>
                <w:iCs/>
                <w:color w:val="auto"/>
                <w:sz w:val="20"/>
                <w:szCs w:val="18"/>
                <w:lang w:val="en-US"/>
              </w:rPr>
              <w:t xml:space="preserve"> </w:t>
            </w:r>
          </w:p>
          <w:p w14:paraId="1CB67BF4" w14:textId="77777777" w:rsidR="00AD1BA2" w:rsidRPr="00F10763" w:rsidRDefault="00AD1BA2" w:rsidP="00ED7C15">
            <w:pPr>
              <w:spacing w:line="360" w:lineRule="auto"/>
              <w:ind w:right="7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20"/>
                <w:szCs w:val="18"/>
                <w:lang w:val="en-US"/>
              </w:rPr>
            </w:pPr>
            <m:oMath>
              <m:r>
                <w:rPr>
                  <w:rFonts w:ascii="Cambria Math" w:hAnsi="Cambria Math" w:cstheme="minorHAnsi"/>
                  <w:color w:val="auto"/>
                  <w:sz w:val="20"/>
                  <w:szCs w:val="18"/>
                  <w:lang w:val="en-US"/>
                </w:rPr>
                <m:t>Age (years)</m:t>
              </m:r>
            </m:oMath>
            <w:r w:rsidRPr="00F10763">
              <w:rPr>
                <w:rFonts w:cstheme="minorHAnsi"/>
                <w:iCs/>
                <w:color w:val="auto"/>
                <w:sz w:val="20"/>
                <w:szCs w:val="18"/>
                <w:lang w:val="en-US"/>
              </w:rPr>
              <w:t xml:space="preserve"> </w:t>
            </w:r>
          </w:p>
        </w:tc>
      </w:tr>
      <w:tr w:rsidR="00AD1BA2" w:rsidRPr="00F10763" w14:paraId="18706188" w14:textId="77777777" w:rsidTr="00ED7C15">
        <w:trPr>
          <w:trHeight w:val="1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5826F4E9" w14:textId="77777777" w:rsidR="00AD1BA2" w:rsidRPr="00F10763" w:rsidRDefault="00AD1BA2" w:rsidP="00ED7C15">
            <w:pPr>
              <w:spacing w:line="360" w:lineRule="auto"/>
              <w:ind w:right="707"/>
              <w:rPr>
                <w:rFonts w:cstheme="minorHAnsi"/>
                <w:b w:val="0"/>
                <w:iCs/>
                <w:color w:val="auto"/>
                <w:sz w:val="20"/>
                <w:szCs w:val="20"/>
                <w:lang w:val="en-US"/>
              </w:rPr>
            </w:pPr>
            <w:r w:rsidRPr="00F10763">
              <w:rPr>
                <w:rFonts w:cstheme="minorHAnsi"/>
                <w:b w:val="0"/>
                <w:iCs/>
                <w:color w:val="auto"/>
                <w:sz w:val="20"/>
                <w:szCs w:val="20"/>
                <w:lang w:val="en-US"/>
              </w:rPr>
              <w:t>Body Mass Index (BMI)</w:t>
            </w:r>
          </w:p>
        </w:tc>
        <w:tc>
          <w:tcPr>
            <w:tcW w:w="7655" w:type="dxa"/>
            <w:vAlign w:val="center"/>
          </w:tcPr>
          <w:p w14:paraId="698E7020" w14:textId="77777777" w:rsidR="00AD1BA2" w:rsidRPr="00F10763" w:rsidRDefault="00AD1BA2" w:rsidP="00ED7C15">
            <w:pPr>
              <w:spacing w:line="360" w:lineRule="auto"/>
              <w:ind w:right="7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auto"/>
                <w:sz w:val="18"/>
                <w:szCs w:val="18"/>
                <w:lang w:val="en-US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auto"/>
                    <w:sz w:val="18"/>
                    <w:szCs w:val="18"/>
                    <w:lang w:val="en-US"/>
                  </w:rPr>
                  <m:t>BMI (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iCs/>
                        <w:sz w:val="18"/>
                        <w:szCs w:val="18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color w:val="auto"/>
                        <w:sz w:val="18"/>
                        <w:szCs w:val="18"/>
                        <w:lang w:val="en-US"/>
                      </w:rPr>
                      <m:t>kg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sz w:val="18"/>
                            <w:szCs w:val="18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  <w:color w:val="auto"/>
                            <w:sz w:val="18"/>
                            <w:szCs w:val="18"/>
                            <w:lang w:val="en-US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  <w:color w:val="auto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theme="minorHAnsi"/>
                    <w:color w:val="auto"/>
                    <w:sz w:val="18"/>
                    <w:szCs w:val="18"/>
                    <w:lang w:val="en-US"/>
                  </w:rPr>
                  <m:t>)=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iCs/>
                        <w:sz w:val="18"/>
                        <w:szCs w:val="18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color w:val="auto"/>
                        <w:sz w:val="18"/>
                        <w:szCs w:val="18"/>
                        <w:lang w:val="en-US"/>
                      </w:rPr>
                      <m:t>weight</m:t>
                    </m:r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sz w:val="18"/>
                            <w:szCs w:val="18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  <w:color w:val="auto"/>
                            <w:sz w:val="18"/>
                            <w:szCs w:val="18"/>
                            <w:lang w:val="en-US"/>
                          </w:rPr>
                          <m:t>kg</m:t>
                        </m:r>
                      </m:e>
                    </m:d>
                  </m:num>
                  <m:den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sz w:val="18"/>
                            <w:szCs w:val="18"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  <w:color w:val="auto"/>
                                <w:sz w:val="18"/>
                                <w:szCs w:val="18"/>
                                <w:lang w:val="en-US"/>
                              </w:rPr>
                              <m:t>height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iCs/>
                                    <w:sz w:val="18"/>
                                    <w:szCs w:val="18"/>
                                    <w:lang w:val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  <w:color w:val="auto"/>
                                    <w:sz w:val="18"/>
                                    <w:szCs w:val="18"/>
                                    <w:lang w:val="en-US"/>
                                  </w:rPr>
                                  <m:t>m</m:t>
                                </m:r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inorHAnsi"/>
                            <w:color w:val="auto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</w:tbl>
    <w:p w14:paraId="2A5A5315" w14:textId="77777777" w:rsidR="00AD1BA2" w:rsidRPr="00A1581E" w:rsidRDefault="00AD1BA2" w:rsidP="00AD1BA2">
      <w:pPr>
        <w:spacing w:line="257" w:lineRule="auto"/>
        <w:rPr>
          <w:rFonts w:ascii="Times New Roman" w:hAnsi="Times New Roman" w:cs="Times New Roman"/>
          <w:b/>
          <w:bCs/>
          <w:lang w:val="en-US"/>
        </w:rPr>
      </w:pPr>
    </w:p>
    <w:p w14:paraId="66321AB4" w14:textId="77777777" w:rsidR="00AD1BA2" w:rsidRPr="00A1581E" w:rsidRDefault="00AD1BA2" w:rsidP="00AD1BA2">
      <w:pPr>
        <w:spacing w:line="257" w:lineRule="auto"/>
        <w:rPr>
          <w:rFonts w:ascii="Times New Roman" w:hAnsi="Times New Roman" w:cs="Times New Roman"/>
          <w:b/>
          <w:bCs/>
          <w:lang w:val="en-US"/>
        </w:rPr>
      </w:pPr>
    </w:p>
    <w:p w14:paraId="2B374F92" w14:textId="77777777" w:rsidR="00AD1BA2" w:rsidRPr="00A1581E" w:rsidRDefault="00AD1BA2" w:rsidP="00AD1BA2">
      <w:pPr>
        <w:spacing w:line="257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</w:pPr>
    </w:p>
    <w:p w14:paraId="74E6D2C7" w14:textId="77777777" w:rsidR="00FF2193" w:rsidRPr="00A1581E" w:rsidRDefault="00FF2193" w:rsidP="00FF2193">
      <w:pPr>
        <w:spacing w:line="257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63123EA" w14:textId="77777777" w:rsidR="00FF2193" w:rsidRPr="00A1581E" w:rsidRDefault="00FF2193" w:rsidP="00FF2193">
      <w:pPr>
        <w:spacing w:line="257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5930361" w14:textId="77777777" w:rsidR="00FF2193" w:rsidRDefault="00FF2193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3B5CFCF9" w14:textId="77777777" w:rsidR="002524A9" w:rsidRDefault="002524A9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2CFC0597" w14:textId="77777777" w:rsidR="00E55732" w:rsidRDefault="00E55732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57789D75" w14:textId="77777777" w:rsidR="00B805CC" w:rsidRDefault="00B805CC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4A437609" w14:textId="77777777" w:rsidR="00B805CC" w:rsidRDefault="00B805CC" w:rsidP="00D739D2">
      <w:pPr>
        <w:snapToGrid w:val="0"/>
        <w:spacing w:line="480" w:lineRule="auto"/>
        <w:rPr>
          <w:rFonts w:eastAsia="Times New Roman" w:cstheme="minorHAnsi"/>
          <w:b/>
          <w:snapToGrid w:val="0"/>
          <w:color w:val="000000"/>
          <w:lang w:val="en-US" w:eastAsia="de-DE" w:bidi="en-US"/>
        </w:rPr>
      </w:pPr>
    </w:p>
    <w:p w14:paraId="4929F480" w14:textId="77777777" w:rsidR="00685C50" w:rsidRPr="004779F7" w:rsidRDefault="00685C50" w:rsidP="00D739D2">
      <w:pPr>
        <w:snapToGrid w:val="0"/>
        <w:spacing w:line="480" w:lineRule="auto"/>
        <w:rPr>
          <w:rFonts w:cstheme="minorHAnsi"/>
          <w:lang w:val="en-US"/>
        </w:rPr>
      </w:pPr>
    </w:p>
    <w:p w14:paraId="028F234D" w14:textId="20B6ABBF" w:rsidR="00685C50" w:rsidRPr="00685C50" w:rsidRDefault="00685C50" w:rsidP="00685C50">
      <w:pPr>
        <w:pStyle w:val="MDPI21heading1"/>
        <w:spacing w:before="0" w:after="0" w:line="480" w:lineRule="auto"/>
        <w:rPr>
          <w:rFonts w:asciiTheme="minorHAnsi" w:hAnsiTheme="minorHAnsi" w:cstheme="minorHAnsi"/>
          <w:sz w:val="22"/>
          <w:lang w:eastAsia="en-US"/>
        </w:rPr>
      </w:pPr>
      <w:bookmarkStart w:id="10" w:name="_Toc168670514"/>
      <w:r w:rsidRPr="00685C50">
        <w:rPr>
          <w:rFonts w:asciiTheme="minorHAnsi" w:hAnsiTheme="minorHAnsi" w:cstheme="minorHAnsi"/>
          <w:sz w:val="22"/>
        </w:rPr>
        <w:lastRenderedPageBreak/>
        <w:t xml:space="preserve">Table </w:t>
      </w:r>
      <w:r w:rsidR="00F0267D">
        <w:rPr>
          <w:rFonts w:asciiTheme="minorHAnsi" w:hAnsiTheme="minorHAnsi" w:cstheme="minorHAnsi"/>
          <w:sz w:val="22"/>
        </w:rPr>
        <w:t>S</w:t>
      </w:r>
      <w:r w:rsidR="00684917">
        <w:rPr>
          <w:rFonts w:asciiTheme="minorHAnsi" w:hAnsiTheme="minorHAnsi" w:cstheme="minorHAnsi"/>
          <w:sz w:val="22"/>
        </w:rPr>
        <w:t>4</w:t>
      </w:r>
      <w:r w:rsidRPr="00685C50">
        <w:rPr>
          <w:rFonts w:asciiTheme="minorHAnsi" w:hAnsiTheme="minorHAnsi" w:cstheme="minorHAnsi"/>
          <w:sz w:val="22"/>
        </w:rPr>
        <w:t>. Variable mapping to FPG Data Warehouse.</w:t>
      </w:r>
      <w:bookmarkEnd w:id="1"/>
      <w:bookmarkEnd w:id="2"/>
      <w:bookmarkEnd w:id="3"/>
      <w:bookmarkEnd w:id="4"/>
      <w:bookmarkEnd w:id="5"/>
      <w:bookmarkEnd w:id="6"/>
      <w:bookmarkEnd w:id="10"/>
    </w:p>
    <w:tbl>
      <w:tblPr>
        <w:tblStyle w:val="Grigliatabella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870"/>
        <w:gridCol w:w="839"/>
        <w:gridCol w:w="1092"/>
        <w:gridCol w:w="1247"/>
        <w:gridCol w:w="1092"/>
        <w:gridCol w:w="1280"/>
        <w:gridCol w:w="1217"/>
        <w:gridCol w:w="1248"/>
        <w:gridCol w:w="1175"/>
      </w:tblGrid>
      <w:tr w:rsidR="00685C50" w14:paraId="110722AE" w14:textId="77777777" w:rsidTr="008D5680">
        <w:trPr>
          <w:trHeight w:val="202"/>
          <w:jc w:val="center"/>
        </w:trPr>
        <w:tc>
          <w:tcPr>
            <w:tcW w:w="870" w:type="dxa"/>
            <w:vMerge w:val="restart"/>
          </w:tcPr>
          <w:p w14:paraId="4849F92B" w14:textId="3A3B2EEF" w:rsidR="00685C50" w:rsidRPr="00D034EC" w:rsidRDefault="00685C50" w:rsidP="00ED7C15">
            <w:pPr>
              <w:snapToGrid w:val="0"/>
              <w:rPr>
                <w:rFonts w:cstheme="minorHAnsi"/>
                <w:b/>
                <w:sz w:val="18"/>
              </w:rPr>
            </w:pPr>
            <w:r w:rsidRPr="00D034EC">
              <w:rPr>
                <w:rFonts w:cstheme="minorHAnsi"/>
                <w:b/>
                <w:sz w:val="18"/>
              </w:rPr>
              <w:t>Comorbidity</w:t>
            </w:r>
          </w:p>
          <w:p w14:paraId="58E8C94E" w14:textId="77777777" w:rsidR="00685C50" w:rsidRPr="00D034EC" w:rsidRDefault="00685C50" w:rsidP="00ED7C15">
            <w:pPr>
              <w:snapToGrid w:val="0"/>
              <w:rPr>
                <w:rFonts w:cstheme="minorHAnsi"/>
                <w:b/>
                <w:sz w:val="18"/>
              </w:rPr>
            </w:pPr>
          </w:p>
        </w:tc>
        <w:tc>
          <w:tcPr>
            <w:tcW w:w="5550" w:type="dxa"/>
            <w:gridSpan w:val="5"/>
          </w:tcPr>
          <w:p w14:paraId="757F8847" w14:textId="77777777" w:rsidR="00685C50" w:rsidRPr="00D034EC" w:rsidRDefault="00685C50" w:rsidP="00ED7C15">
            <w:pPr>
              <w:snapToGrid w:val="0"/>
              <w:rPr>
                <w:rFonts w:cstheme="minorHAnsi"/>
                <w:b/>
                <w:sz w:val="18"/>
              </w:rPr>
            </w:pPr>
            <w:r w:rsidRPr="00D034EC">
              <w:rPr>
                <w:rFonts w:cstheme="minorHAnsi"/>
                <w:b/>
                <w:sz w:val="18"/>
              </w:rPr>
              <w:t>Structured sources</w:t>
            </w:r>
          </w:p>
        </w:tc>
        <w:tc>
          <w:tcPr>
            <w:tcW w:w="2465" w:type="dxa"/>
            <w:gridSpan w:val="2"/>
          </w:tcPr>
          <w:p w14:paraId="389C0EEB" w14:textId="77777777" w:rsidR="00685C50" w:rsidRPr="00D034EC" w:rsidRDefault="00685C50" w:rsidP="00ED7C15">
            <w:pPr>
              <w:snapToGrid w:val="0"/>
              <w:rPr>
                <w:rFonts w:cstheme="minorHAnsi"/>
                <w:b/>
                <w:sz w:val="18"/>
              </w:rPr>
            </w:pPr>
            <w:r w:rsidRPr="00D034EC">
              <w:rPr>
                <w:rFonts w:cstheme="minorHAnsi"/>
                <w:b/>
                <w:sz w:val="18"/>
              </w:rPr>
              <w:t>Unstructured sources</w:t>
            </w:r>
          </w:p>
          <w:p w14:paraId="55F5226A" w14:textId="77777777" w:rsidR="00685C50" w:rsidRPr="00D034EC" w:rsidRDefault="00685C50" w:rsidP="00ED7C15">
            <w:pPr>
              <w:snapToGrid w:val="0"/>
              <w:rPr>
                <w:rFonts w:cstheme="minorHAnsi"/>
                <w:b/>
                <w:sz w:val="18"/>
              </w:rPr>
            </w:pPr>
          </w:p>
        </w:tc>
        <w:tc>
          <w:tcPr>
            <w:tcW w:w="1175" w:type="dxa"/>
            <w:vMerge w:val="restart"/>
          </w:tcPr>
          <w:p w14:paraId="38361C91" w14:textId="36690803" w:rsidR="00685C50" w:rsidRPr="00D034EC" w:rsidRDefault="00685C50" w:rsidP="00ED7C15">
            <w:pPr>
              <w:snapToGrid w:val="0"/>
              <w:rPr>
                <w:rFonts w:cstheme="minorHAnsi"/>
                <w:b/>
                <w:sz w:val="18"/>
              </w:rPr>
            </w:pPr>
            <w:r w:rsidRPr="00D034EC">
              <w:rPr>
                <w:rFonts w:cstheme="minorHAnsi"/>
                <w:b/>
                <w:sz w:val="18"/>
              </w:rPr>
              <w:t>Rule for source integration</w:t>
            </w:r>
          </w:p>
          <w:p w14:paraId="0EF2BB46" w14:textId="77777777" w:rsidR="00685C50" w:rsidRDefault="00685C50" w:rsidP="00ED7C15">
            <w:pPr>
              <w:snapToGrid w:val="0"/>
              <w:rPr>
                <w:rFonts w:cstheme="minorHAnsi"/>
              </w:rPr>
            </w:pPr>
          </w:p>
        </w:tc>
      </w:tr>
      <w:tr w:rsidR="00685C50" w14:paraId="5B8C8B97" w14:textId="77777777" w:rsidTr="008D5680">
        <w:trPr>
          <w:trHeight w:val="330"/>
          <w:jc w:val="center"/>
        </w:trPr>
        <w:tc>
          <w:tcPr>
            <w:tcW w:w="870" w:type="dxa"/>
            <w:vMerge/>
            <w:vAlign w:val="center"/>
          </w:tcPr>
          <w:p w14:paraId="59CA342B" w14:textId="77777777" w:rsidR="00685C50" w:rsidRPr="00D034EC" w:rsidRDefault="00685C50" w:rsidP="00ED7C15">
            <w:pPr>
              <w:snapToGrid w:val="0"/>
              <w:rPr>
                <w:rFonts w:cstheme="minorHAnsi"/>
                <w:b/>
                <w:sz w:val="18"/>
              </w:rPr>
            </w:pPr>
          </w:p>
        </w:tc>
        <w:tc>
          <w:tcPr>
            <w:tcW w:w="839" w:type="dxa"/>
            <w:vMerge w:val="restart"/>
          </w:tcPr>
          <w:p w14:paraId="3D402FFC" w14:textId="77777777" w:rsidR="00685C50" w:rsidRPr="00D034EC" w:rsidRDefault="00685C50" w:rsidP="00ED7C15">
            <w:pPr>
              <w:snapToGrid w:val="0"/>
              <w:rPr>
                <w:rFonts w:cstheme="minorHAnsi"/>
                <w:b/>
                <w:sz w:val="18"/>
              </w:rPr>
            </w:pPr>
            <w:r w:rsidRPr="00D034EC">
              <w:rPr>
                <w:rFonts w:cstheme="minorHAnsi"/>
                <w:b/>
                <w:sz w:val="18"/>
              </w:rPr>
              <w:t>ICD9-CM</w:t>
            </w:r>
          </w:p>
        </w:tc>
        <w:tc>
          <w:tcPr>
            <w:tcW w:w="1092" w:type="dxa"/>
            <w:vMerge w:val="restart"/>
          </w:tcPr>
          <w:p w14:paraId="627DB2A2" w14:textId="414D2933" w:rsidR="00685C50" w:rsidRPr="00D034EC" w:rsidRDefault="009B7433" w:rsidP="00ED7C15">
            <w:pPr>
              <w:snapToGrid w:val="0"/>
              <w:rPr>
                <w:rFonts w:cstheme="minorHAnsi"/>
                <w:b/>
                <w:sz w:val="18"/>
              </w:rPr>
            </w:pPr>
            <w:r>
              <w:rPr>
                <w:rFonts w:cstheme="minorHAnsi"/>
                <w:b/>
                <w:sz w:val="18"/>
              </w:rPr>
              <w:t>Exemption</w:t>
            </w:r>
            <w:r w:rsidR="00EC6FB9">
              <w:rPr>
                <w:rFonts w:cstheme="minorHAnsi"/>
                <w:b/>
                <w:sz w:val="18"/>
              </w:rPr>
              <w:t xml:space="preserve"> code</w:t>
            </w:r>
          </w:p>
        </w:tc>
        <w:tc>
          <w:tcPr>
            <w:tcW w:w="3619" w:type="dxa"/>
            <w:gridSpan w:val="3"/>
          </w:tcPr>
          <w:p w14:paraId="0B3AD3C3" w14:textId="77777777" w:rsidR="00685C50" w:rsidRPr="00D034EC" w:rsidRDefault="00685C50" w:rsidP="00ED7C15">
            <w:pPr>
              <w:snapToGrid w:val="0"/>
              <w:rPr>
                <w:rFonts w:cstheme="minorHAnsi"/>
                <w:b/>
                <w:sz w:val="18"/>
              </w:rPr>
            </w:pPr>
            <w:r w:rsidRPr="00D034EC">
              <w:rPr>
                <w:rFonts w:cstheme="minorHAnsi"/>
                <w:b/>
                <w:sz w:val="18"/>
              </w:rPr>
              <w:t>Laboratory / observational parameters</w:t>
            </w:r>
          </w:p>
        </w:tc>
        <w:tc>
          <w:tcPr>
            <w:tcW w:w="2465" w:type="dxa"/>
            <w:gridSpan w:val="2"/>
          </w:tcPr>
          <w:p w14:paraId="6ADA8A52" w14:textId="77777777" w:rsidR="00685C50" w:rsidRPr="00D034EC" w:rsidRDefault="00685C50" w:rsidP="00ED7C15">
            <w:pPr>
              <w:snapToGrid w:val="0"/>
              <w:rPr>
                <w:rFonts w:cstheme="minorHAnsi"/>
                <w:b/>
                <w:sz w:val="18"/>
              </w:rPr>
            </w:pPr>
            <w:r w:rsidRPr="00D034EC">
              <w:rPr>
                <w:rFonts w:cstheme="minorHAnsi"/>
                <w:b/>
                <w:sz w:val="18"/>
              </w:rPr>
              <w:t>Therapy</w:t>
            </w:r>
          </w:p>
          <w:p w14:paraId="5CF96B9E" w14:textId="77777777" w:rsidR="00685C50" w:rsidRPr="00D034EC" w:rsidRDefault="00685C50" w:rsidP="00ED7C15">
            <w:pPr>
              <w:snapToGrid w:val="0"/>
              <w:rPr>
                <w:rFonts w:cstheme="minorHAnsi"/>
                <w:b/>
                <w:sz w:val="18"/>
              </w:rPr>
            </w:pPr>
          </w:p>
        </w:tc>
        <w:tc>
          <w:tcPr>
            <w:tcW w:w="1175" w:type="dxa"/>
            <w:vMerge/>
          </w:tcPr>
          <w:p w14:paraId="67A261BD" w14:textId="77777777" w:rsidR="00685C50" w:rsidRDefault="00685C50" w:rsidP="00ED7C15">
            <w:pPr>
              <w:snapToGrid w:val="0"/>
              <w:rPr>
                <w:rFonts w:cstheme="minorHAnsi"/>
              </w:rPr>
            </w:pPr>
          </w:p>
        </w:tc>
      </w:tr>
      <w:tr w:rsidR="00685C50" w14:paraId="57396E67" w14:textId="77777777" w:rsidTr="008D5680">
        <w:trPr>
          <w:trHeight w:val="306"/>
          <w:jc w:val="center"/>
        </w:trPr>
        <w:tc>
          <w:tcPr>
            <w:tcW w:w="870" w:type="dxa"/>
            <w:vMerge/>
            <w:vAlign w:val="center"/>
          </w:tcPr>
          <w:p w14:paraId="39D40A54" w14:textId="77777777" w:rsidR="00685C50" w:rsidRPr="00D034EC" w:rsidRDefault="00685C50" w:rsidP="00ED7C15">
            <w:pPr>
              <w:snapToGrid w:val="0"/>
              <w:rPr>
                <w:rFonts w:cstheme="minorHAnsi"/>
                <w:b/>
                <w:sz w:val="18"/>
              </w:rPr>
            </w:pPr>
          </w:p>
        </w:tc>
        <w:tc>
          <w:tcPr>
            <w:tcW w:w="839" w:type="dxa"/>
            <w:vMerge/>
          </w:tcPr>
          <w:p w14:paraId="169D16A1" w14:textId="77777777" w:rsidR="00685C50" w:rsidRPr="00D034EC" w:rsidRDefault="00685C50" w:rsidP="00ED7C15">
            <w:pPr>
              <w:snapToGrid w:val="0"/>
              <w:rPr>
                <w:rFonts w:cstheme="minorHAnsi"/>
                <w:b/>
                <w:sz w:val="18"/>
              </w:rPr>
            </w:pPr>
          </w:p>
        </w:tc>
        <w:tc>
          <w:tcPr>
            <w:tcW w:w="1092" w:type="dxa"/>
            <w:vMerge/>
          </w:tcPr>
          <w:p w14:paraId="2379D75C" w14:textId="77777777" w:rsidR="00685C50" w:rsidRPr="00D034EC" w:rsidRDefault="00685C50" w:rsidP="00ED7C15">
            <w:pPr>
              <w:snapToGrid w:val="0"/>
              <w:rPr>
                <w:rFonts w:cstheme="minorHAnsi"/>
                <w:b/>
                <w:sz w:val="18"/>
              </w:rPr>
            </w:pPr>
          </w:p>
        </w:tc>
        <w:tc>
          <w:tcPr>
            <w:tcW w:w="1247" w:type="dxa"/>
          </w:tcPr>
          <w:p w14:paraId="1447B918" w14:textId="77777777" w:rsidR="00685C50" w:rsidRPr="00D034EC" w:rsidRDefault="00685C50" w:rsidP="00ED7C15">
            <w:pPr>
              <w:snapToGrid w:val="0"/>
              <w:rPr>
                <w:rFonts w:cstheme="minorHAnsi"/>
                <w:b/>
                <w:sz w:val="18"/>
              </w:rPr>
            </w:pPr>
            <w:r w:rsidRPr="00D034EC">
              <w:rPr>
                <w:rFonts w:cstheme="minorHAnsi"/>
                <w:b/>
                <w:sz w:val="18"/>
              </w:rPr>
              <w:t>Parameter</w:t>
            </w:r>
          </w:p>
        </w:tc>
        <w:tc>
          <w:tcPr>
            <w:tcW w:w="1092" w:type="dxa"/>
          </w:tcPr>
          <w:p w14:paraId="1E948AF0" w14:textId="77777777" w:rsidR="00685C50" w:rsidRPr="00D034EC" w:rsidRDefault="00685C50" w:rsidP="00ED7C15">
            <w:pPr>
              <w:snapToGrid w:val="0"/>
              <w:rPr>
                <w:rFonts w:cstheme="minorHAnsi"/>
                <w:b/>
                <w:sz w:val="18"/>
              </w:rPr>
            </w:pPr>
            <w:proofErr w:type="spellStart"/>
            <w:r>
              <w:rPr>
                <w:rFonts w:cstheme="minorHAnsi"/>
                <w:b/>
                <w:sz w:val="18"/>
                <w:lang w:val="it-IT"/>
              </w:rPr>
              <w:t>Threshold</w:t>
            </w:r>
            <w:proofErr w:type="spellEnd"/>
          </w:p>
          <w:p w14:paraId="43A2DC06" w14:textId="77777777" w:rsidR="00685C50" w:rsidRPr="00D034EC" w:rsidRDefault="00685C50" w:rsidP="00ED7C15">
            <w:pPr>
              <w:snapToGrid w:val="0"/>
              <w:rPr>
                <w:rFonts w:cstheme="minorHAnsi"/>
                <w:b/>
                <w:sz w:val="18"/>
              </w:rPr>
            </w:pPr>
          </w:p>
        </w:tc>
        <w:tc>
          <w:tcPr>
            <w:tcW w:w="1280" w:type="dxa"/>
          </w:tcPr>
          <w:p w14:paraId="59DFACEB" w14:textId="77777777" w:rsidR="00685C50" w:rsidRPr="00D034EC" w:rsidRDefault="00685C50" w:rsidP="00ED7C15">
            <w:pPr>
              <w:snapToGrid w:val="0"/>
              <w:rPr>
                <w:rFonts w:cstheme="minorHAnsi"/>
                <w:b/>
                <w:sz w:val="18"/>
              </w:rPr>
            </w:pPr>
            <w:r w:rsidRPr="00D034EC">
              <w:rPr>
                <w:rFonts w:cstheme="minorHAnsi"/>
                <w:b/>
                <w:sz w:val="18"/>
              </w:rPr>
              <w:t>Time range</w:t>
            </w:r>
          </w:p>
          <w:p w14:paraId="74F98BEF" w14:textId="77777777" w:rsidR="00685C50" w:rsidRPr="00D034EC" w:rsidRDefault="00685C50" w:rsidP="00ED7C15">
            <w:pPr>
              <w:snapToGrid w:val="0"/>
              <w:rPr>
                <w:rFonts w:cstheme="minorHAnsi"/>
                <w:b/>
                <w:sz w:val="18"/>
              </w:rPr>
            </w:pPr>
          </w:p>
        </w:tc>
        <w:tc>
          <w:tcPr>
            <w:tcW w:w="1217" w:type="dxa"/>
          </w:tcPr>
          <w:p w14:paraId="247A447D" w14:textId="77777777" w:rsidR="00685C50" w:rsidRPr="00D034EC" w:rsidRDefault="00685C50" w:rsidP="00ED7C15">
            <w:pPr>
              <w:snapToGrid w:val="0"/>
              <w:rPr>
                <w:rFonts w:cstheme="minorHAnsi"/>
                <w:b/>
                <w:sz w:val="18"/>
              </w:rPr>
            </w:pPr>
            <w:r w:rsidRPr="00D034EC">
              <w:rPr>
                <w:rFonts w:cstheme="minorHAnsi"/>
                <w:b/>
                <w:sz w:val="18"/>
              </w:rPr>
              <w:t>Drugs/ ATC</w:t>
            </w:r>
          </w:p>
        </w:tc>
        <w:tc>
          <w:tcPr>
            <w:tcW w:w="1248" w:type="dxa"/>
          </w:tcPr>
          <w:p w14:paraId="01A24236" w14:textId="77777777" w:rsidR="00685C50" w:rsidRPr="00D034EC" w:rsidRDefault="00685C50" w:rsidP="00ED7C15">
            <w:pPr>
              <w:snapToGrid w:val="0"/>
              <w:rPr>
                <w:rFonts w:cstheme="minorHAnsi"/>
                <w:b/>
                <w:sz w:val="18"/>
              </w:rPr>
            </w:pPr>
            <w:r w:rsidRPr="00D034EC">
              <w:rPr>
                <w:rFonts w:cstheme="minorHAnsi"/>
                <w:b/>
                <w:sz w:val="18"/>
              </w:rPr>
              <w:t>Text source</w:t>
            </w:r>
          </w:p>
        </w:tc>
        <w:tc>
          <w:tcPr>
            <w:tcW w:w="1175" w:type="dxa"/>
            <w:vMerge/>
          </w:tcPr>
          <w:p w14:paraId="48D2BA14" w14:textId="77777777" w:rsidR="00685C50" w:rsidRDefault="00685C50" w:rsidP="00ED7C15">
            <w:pPr>
              <w:snapToGrid w:val="0"/>
              <w:rPr>
                <w:rFonts w:cstheme="minorHAnsi"/>
              </w:rPr>
            </w:pPr>
          </w:p>
        </w:tc>
      </w:tr>
      <w:tr w:rsidR="00685C50" w:rsidRPr="00212296" w14:paraId="08C2314E" w14:textId="77777777" w:rsidTr="008D5680">
        <w:trPr>
          <w:trHeight w:val="434"/>
          <w:jc w:val="center"/>
        </w:trPr>
        <w:tc>
          <w:tcPr>
            <w:tcW w:w="870" w:type="dxa"/>
            <w:vMerge w:val="restart"/>
            <w:vAlign w:val="center"/>
          </w:tcPr>
          <w:p w14:paraId="1BF3937A" w14:textId="77777777" w:rsidR="00685C50" w:rsidRPr="00BB1E4F" w:rsidRDefault="00685C50" w:rsidP="00ED7C15">
            <w:pPr>
              <w:snapToGrid w:val="0"/>
              <w:rPr>
                <w:rFonts w:cstheme="minorHAnsi"/>
                <w:b/>
                <w:sz w:val="16"/>
              </w:rPr>
            </w:pPr>
            <w:r w:rsidRPr="00BB1E4F">
              <w:rPr>
                <w:rFonts w:cstheme="minorHAnsi"/>
                <w:b/>
                <w:sz w:val="16"/>
              </w:rPr>
              <w:t>Diabetes mellitus</w:t>
            </w:r>
          </w:p>
        </w:tc>
        <w:tc>
          <w:tcPr>
            <w:tcW w:w="839" w:type="dxa"/>
            <w:vMerge w:val="restart"/>
          </w:tcPr>
          <w:p w14:paraId="6A6D7D52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250.*</w:t>
            </w:r>
          </w:p>
          <w:p w14:paraId="056D9001" w14:textId="138E9406" w:rsidR="00685C50" w:rsidRPr="00BB1E4F" w:rsidRDefault="00685C50" w:rsidP="00FE68CC">
            <w:pPr>
              <w:snapToGrid w:val="0"/>
              <w:rPr>
                <w:rFonts w:cstheme="minorHAnsi"/>
                <w:sz w:val="16"/>
              </w:rPr>
            </w:pPr>
          </w:p>
        </w:tc>
        <w:tc>
          <w:tcPr>
            <w:tcW w:w="1092" w:type="dxa"/>
            <w:vMerge w:val="restart"/>
          </w:tcPr>
          <w:p w14:paraId="573A2857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013</w:t>
            </w:r>
          </w:p>
          <w:p w14:paraId="6D2A715D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013.250</w:t>
            </w:r>
          </w:p>
        </w:tc>
        <w:tc>
          <w:tcPr>
            <w:tcW w:w="1247" w:type="dxa"/>
          </w:tcPr>
          <w:p w14:paraId="104BDBDF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HbA1c</w:t>
            </w:r>
          </w:p>
        </w:tc>
        <w:tc>
          <w:tcPr>
            <w:tcW w:w="1092" w:type="dxa"/>
          </w:tcPr>
          <w:p w14:paraId="493EC0D2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≥ 6.5%</w:t>
            </w:r>
          </w:p>
          <w:p w14:paraId="077804B8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</w:p>
        </w:tc>
        <w:tc>
          <w:tcPr>
            <w:tcW w:w="1280" w:type="dxa"/>
          </w:tcPr>
          <w:p w14:paraId="2259C4D0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before discharge date</w:t>
            </w:r>
          </w:p>
        </w:tc>
        <w:tc>
          <w:tcPr>
            <w:tcW w:w="1217" w:type="dxa"/>
            <w:vMerge w:val="restart"/>
          </w:tcPr>
          <w:p w14:paraId="68E01B5A" w14:textId="2AAE6175" w:rsidR="00685C50" w:rsidRPr="00BB1E4F" w:rsidRDefault="00685C50" w:rsidP="00B730A6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152 drugs / 5</w:t>
            </w:r>
            <w:r w:rsidR="00B730A6">
              <w:rPr>
                <w:rFonts w:cstheme="minorHAnsi"/>
                <w:sz w:val="16"/>
              </w:rPr>
              <w:t>1</w:t>
            </w:r>
            <w:r w:rsidRPr="00BB1E4F">
              <w:rPr>
                <w:rFonts w:cstheme="minorHAnsi"/>
                <w:sz w:val="16"/>
              </w:rPr>
              <w:t xml:space="preserve"> ATC</w:t>
            </w:r>
          </w:p>
        </w:tc>
        <w:tc>
          <w:tcPr>
            <w:tcW w:w="1248" w:type="dxa"/>
            <w:vMerge w:val="restart"/>
          </w:tcPr>
          <w:p w14:paraId="788649F2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hospitalizations clinical reports</w:t>
            </w:r>
          </w:p>
        </w:tc>
        <w:tc>
          <w:tcPr>
            <w:tcW w:w="1175" w:type="dxa"/>
            <w:vMerge w:val="restart"/>
          </w:tcPr>
          <w:p w14:paraId="52CFCB97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OR</w:t>
            </w:r>
          </w:p>
        </w:tc>
      </w:tr>
      <w:tr w:rsidR="00685C50" w:rsidRPr="00E6375C" w14:paraId="2A49FA28" w14:textId="77777777" w:rsidTr="008D5680">
        <w:trPr>
          <w:trHeight w:val="434"/>
          <w:jc w:val="center"/>
        </w:trPr>
        <w:tc>
          <w:tcPr>
            <w:tcW w:w="870" w:type="dxa"/>
            <w:vMerge/>
            <w:vAlign w:val="center"/>
          </w:tcPr>
          <w:p w14:paraId="1CEA41D3" w14:textId="77777777" w:rsidR="00685C50" w:rsidRPr="00BB1E4F" w:rsidRDefault="00685C50" w:rsidP="00ED7C15">
            <w:pPr>
              <w:snapToGrid w:val="0"/>
              <w:rPr>
                <w:rFonts w:cstheme="minorHAnsi"/>
                <w:b/>
                <w:sz w:val="16"/>
              </w:rPr>
            </w:pPr>
          </w:p>
        </w:tc>
        <w:tc>
          <w:tcPr>
            <w:tcW w:w="839" w:type="dxa"/>
            <w:vMerge/>
          </w:tcPr>
          <w:p w14:paraId="61EBEFE0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</w:p>
        </w:tc>
        <w:tc>
          <w:tcPr>
            <w:tcW w:w="1092" w:type="dxa"/>
            <w:vMerge/>
          </w:tcPr>
          <w:p w14:paraId="335E555E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</w:p>
        </w:tc>
        <w:tc>
          <w:tcPr>
            <w:tcW w:w="1247" w:type="dxa"/>
          </w:tcPr>
          <w:p w14:paraId="44FDCDB1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Fasting blood glucose</w:t>
            </w:r>
          </w:p>
        </w:tc>
        <w:tc>
          <w:tcPr>
            <w:tcW w:w="1092" w:type="dxa"/>
          </w:tcPr>
          <w:p w14:paraId="57C8D145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≥ 126 mg/dL</w:t>
            </w:r>
          </w:p>
        </w:tc>
        <w:tc>
          <w:tcPr>
            <w:tcW w:w="1280" w:type="dxa"/>
          </w:tcPr>
          <w:p w14:paraId="4E113954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between pre-hospitalization/admission and the 5th day from admission</w:t>
            </w:r>
          </w:p>
        </w:tc>
        <w:tc>
          <w:tcPr>
            <w:tcW w:w="1217" w:type="dxa"/>
            <w:vMerge/>
          </w:tcPr>
          <w:p w14:paraId="05D12FA0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</w:p>
        </w:tc>
        <w:tc>
          <w:tcPr>
            <w:tcW w:w="1248" w:type="dxa"/>
            <w:vMerge/>
          </w:tcPr>
          <w:p w14:paraId="451CB403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</w:p>
        </w:tc>
        <w:tc>
          <w:tcPr>
            <w:tcW w:w="1175" w:type="dxa"/>
            <w:vMerge/>
          </w:tcPr>
          <w:p w14:paraId="7932BB57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</w:p>
        </w:tc>
      </w:tr>
      <w:tr w:rsidR="00685C50" w:rsidRPr="00212296" w14:paraId="12365FCB" w14:textId="77777777" w:rsidTr="008D5680">
        <w:trPr>
          <w:trHeight w:val="434"/>
          <w:jc w:val="center"/>
        </w:trPr>
        <w:tc>
          <w:tcPr>
            <w:tcW w:w="870" w:type="dxa"/>
            <w:vMerge w:val="restart"/>
            <w:vAlign w:val="center"/>
          </w:tcPr>
          <w:p w14:paraId="730EAC9E" w14:textId="77777777" w:rsidR="00685C50" w:rsidRPr="00BB1E4F" w:rsidRDefault="00685C50" w:rsidP="00ED7C15">
            <w:pPr>
              <w:snapToGrid w:val="0"/>
              <w:rPr>
                <w:rFonts w:cstheme="minorHAnsi"/>
                <w:b/>
                <w:sz w:val="16"/>
              </w:rPr>
            </w:pPr>
            <w:r w:rsidRPr="00BB1E4F">
              <w:rPr>
                <w:rFonts w:cstheme="minorHAnsi"/>
                <w:b/>
                <w:sz w:val="16"/>
              </w:rPr>
              <w:t>Chronic kidney disease</w:t>
            </w:r>
          </w:p>
          <w:p w14:paraId="15010C4F" w14:textId="77777777" w:rsidR="00685C50" w:rsidRPr="00BB1E4F" w:rsidRDefault="00685C50" w:rsidP="00ED7C15">
            <w:pPr>
              <w:snapToGrid w:val="0"/>
              <w:rPr>
                <w:rFonts w:cstheme="minorHAnsi"/>
                <w:b/>
                <w:sz w:val="16"/>
              </w:rPr>
            </w:pPr>
          </w:p>
        </w:tc>
        <w:tc>
          <w:tcPr>
            <w:tcW w:w="839" w:type="dxa"/>
            <w:vMerge w:val="restart"/>
          </w:tcPr>
          <w:p w14:paraId="4DCF2D8A" w14:textId="7F6E3770" w:rsidR="00685C50" w:rsidRPr="00BB1E4F" w:rsidRDefault="00FE68CC" w:rsidP="00ED7C15">
            <w:pPr>
              <w:snapToGrid w:val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585.*</w:t>
            </w:r>
            <w:r w:rsidR="00685C50" w:rsidRPr="00BB1E4F">
              <w:rPr>
                <w:rFonts w:cstheme="minorHAnsi"/>
                <w:sz w:val="16"/>
              </w:rPr>
              <w:t> </w:t>
            </w:r>
          </w:p>
          <w:p w14:paraId="2012DC54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</w:p>
        </w:tc>
        <w:tc>
          <w:tcPr>
            <w:tcW w:w="1092" w:type="dxa"/>
            <w:vMerge w:val="restart"/>
          </w:tcPr>
          <w:p w14:paraId="0E9B4A27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023</w:t>
            </w:r>
          </w:p>
          <w:p w14:paraId="76786027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023.585</w:t>
            </w:r>
          </w:p>
          <w:p w14:paraId="030DBBE5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</w:p>
        </w:tc>
        <w:tc>
          <w:tcPr>
            <w:tcW w:w="1247" w:type="dxa"/>
            <w:vAlign w:val="center"/>
          </w:tcPr>
          <w:p w14:paraId="40EE0041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eGFR</w:t>
            </w:r>
          </w:p>
          <w:p w14:paraId="058CA313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 xml:space="preserve"> </w:t>
            </w:r>
          </w:p>
        </w:tc>
        <w:tc>
          <w:tcPr>
            <w:tcW w:w="1092" w:type="dxa"/>
          </w:tcPr>
          <w:p w14:paraId="7F58B1C4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&lt;60 mL/min/1.73 m2</w:t>
            </w:r>
          </w:p>
        </w:tc>
        <w:tc>
          <w:tcPr>
            <w:tcW w:w="1280" w:type="dxa"/>
            <w:vAlign w:val="center"/>
          </w:tcPr>
          <w:p w14:paraId="08A8B04E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before discharge date</w:t>
            </w:r>
          </w:p>
        </w:tc>
        <w:tc>
          <w:tcPr>
            <w:tcW w:w="1217" w:type="dxa"/>
            <w:vMerge w:val="restart"/>
          </w:tcPr>
          <w:p w14:paraId="4A805CCE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/</w:t>
            </w:r>
          </w:p>
        </w:tc>
        <w:tc>
          <w:tcPr>
            <w:tcW w:w="1248" w:type="dxa"/>
            <w:vMerge w:val="restart"/>
          </w:tcPr>
          <w:p w14:paraId="397514B7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/</w:t>
            </w:r>
          </w:p>
        </w:tc>
        <w:tc>
          <w:tcPr>
            <w:tcW w:w="1175" w:type="dxa"/>
            <w:vMerge w:val="restart"/>
          </w:tcPr>
          <w:p w14:paraId="5BA88E11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OR</w:t>
            </w:r>
          </w:p>
          <w:p w14:paraId="6C5EF6FE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</w:p>
        </w:tc>
      </w:tr>
      <w:tr w:rsidR="00685C50" w:rsidRPr="00212296" w14:paraId="3F084FCE" w14:textId="77777777" w:rsidTr="008D5680">
        <w:trPr>
          <w:trHeight w:val="434"/>
          <w:jc w:val="center"/>
        </w:trPr>
        <w:tc>
          <w:tcPr>
            <w:tcW w:w="870" w:type="dxa"/>
            <w:vMerge/>
            <w:vAlign w:val="center"/>
          </w:tcPr>
          <w:p w14:paraId="4B05A96A" w14:textId="77777777" w:rsidR="00685C50" w:rsidRPr="00BB1E4F" w:rsidRDefault="00685C50" w:rsidP="00ED7C15">
            <w:pPr>
              <w:snapToGrid w:val="0"/>
              <w:rPr>
                <w:rFonts w:cstheme="minorHAnsi"/>
                <w:b/>
                <w:sz w:val="16"/>
              </w:rPr>
            </w:pPr>
          </w:p>
        </w:tc>
        <w:tc>
          <w:tcPr>
            <w:tcW w:w="839" w:type="dxa"/>
            <w:vMerge/>
          </w:tcPr>
          <w:p w14:paraId="334129F7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</w:p>
        </w:tc>
        <w:tc>
          <w:tcPr>
            <w:tcW w:w="1092" w:type="dxa"/>
            <w:vMerge/>
          </w:tcPr>
          <w:p w14:paraId="65F3B621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</w:p>
        </w:tc>
        <w:tc>
          <w:tcPr>
            <w:tcW w:w="1247" w:type="dxa"/>
            <w:vAlign w:val="center"/>
          </w:tcPr>
          <w:p w14:paraId="519F022E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UACR</w:t>
            </w:r>
          </w:p>
          <w:p w14:paraId="5C2371A8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 xml:space="preserve"> </w:t>
            </w:r>
          </w:p>
        </w:tc>
        <w:tc>
          <w:tcPr>
            <w:tcW w:w="1092" w:type="dxa"/>
          </w:tcPr>
          <w:p w14:paraId="56CC16CB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≥ 30 mg/g</w:t>
            </w:r>
          </w:p>
        </w:tc>
        <w:tc>
          <w:tcPr>
            <w:tcW w:w="1280" w:type="dxa"/>
            <w:vAlign w:val="center"/>
          </w:tcPr>
          <w:p w14:paraId="6E933EA3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before discharge date</w:t>
            </w:r>
          </w:p>
        </w:tc>
        <w:tc>
          <w:tcPr>
            <w:tcW w:w="1217" w:type="dxa"/>
            <w:vMerge/>
          </w:tcPr>
          <w:p w14:paraId="21D6EBB4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</w:p>
        </w:tc>
        <w:tc>
          <w:tcPr>
            <w:tcW w:w="1248" w:type="dxa"/>
            <w:vMerge/>
          </w:tcPr>
          <w:p w14:paraId="4D1D0EDD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</w:p>
        </w:tc>
        <w:tc>
          <w:tcPr>
            <w:tcW w:w="1175" w:type="dxa"/>
            <w:vMerge/>
          </w:tcPr>
          <w:p w14:paraId="6ED01025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</w:p>
        </w:tc>
      </w:tr>
      <w:tr w:rsidR="00685C50" w:rsidRPr="00212296" w14:paraId="03A8764B" w14:textId="77777777" w:rsidTr="008D5680">
        <w:trPr>
          <w:trHeight w:val="434"/>
          <w:jc w:val="center"/>
        </w:trPr>
        <w:tc>
          <w:tcPr>
            <w:tcW w:w="870" w:type="dxa"/>
            <w:vAlign w:val="center"/>
          </w:tcPr>
          <w:p w14:paraId="3CEA6F1F" w14:textId="77777777" w:rsidR="00685C50" w:rsidRPr="00BB1E4F" w:rsidRDefault="00685C50" w:rsidP="00ED7C15">
            <w:pPr>
              <w:snapToGrid w:val="0"/>
              <w:rPr>
                <w:rFonts w:cstheme="minorHAnsi"/>
                <w:b/>
                <w:sz w:val="16"/>
              </w:rPr>
            </w:pPr>
            <w:r w:rsidRPr="00BB1E4F">
              <w:rPr>
                <w:rFonts w:cstheme="minorHAnsi"/>
                <w:b/>
                <w:sz w:val="16"/>
              </w:rPr>
              <w:t>Obesity</w:t>
            </w:r>
          </w:p>
        </w:tc>
        <w:tc>
          <w:tcPr>
            <w:tcW w:w="839" w:type="dxa"/>
          </w:tcPr>
          <w:p w14:paraId="431BD7AD" w14:textId="473FB39A" w:rsidR="00685C50" w:rsidRPr="00BB1E4F" w:rsidRDefault="00FE68CC" w:rsidP="00ED7C15">
            <w:pPr>
              <w:snapToGrid w:val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278.0*</w:t>
            </w:r>
          </w:p>
        </w:tc>
        <w:tc>
          <w:tcPr>
            <w:tcW w:w="1092" w:type="dxa"/>
          </w:tcPr>
          <w:p w14:paraId="1E2DE74F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/</w:t>
            </w:r>
          </w:p>
        </w:tc>
        <w:tc>
          <w:tcPr>
            <w:tcW w:w="1247" w:type="dxa"/>
          </w:tcPr>
          <w:p w14:paraId="620F84E8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BMI</w:t>
            </w:r>
          </w:p>
        </w:tc>
        <w:tc>
          <w:tcPr>
            <w:tcW w:w="1092" w:type="dxa"/>
          </w:tcPr>
          <w:p w14:paraId="086AB5DD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≥ 30 kg/m2</w:t>
            </w:r>
          </w:p>
        </w:tc>
        <w:tc>
          <w:tcPr>
            <w:tcW w:w="1280" w:type="dxa"/>
          </w:tcPr>
          <w:p w14:paraId="00CFA340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between 6 months before and 30 days after admission</w:t>
            </w:r>
          </w:p>
        </w:tc>
        <w:tc>
          <w:tcPr>
            <w:tcW w:w="1217" w:type="dxa"/>
          </w:tcPr>
          <w:p w14:paraId="38B67810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/</w:t>
            </w:r>
          </w:p>
        </w:tc>
        <w:tc>
          <w:tcPr>
            <w:tcW w:w="1248" w:type="dxa"/>
          </w:tcPr>
          <w:p w14:paraId="4B28BEED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/</w:t>
            </w:r>
          </w:p>
        </w:tc>
        <w:tc>
          <w:tcPr>
            <w:tcW w:w="1175" w:type="dxa"/>
          </w:tcPr>
          <w:p w14:paraId="7531697A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OR</w:t>
            </w:r>
          </w:p>
        </w:tc>
      </w:tr>
      <w:tr w:rsidR="00685C50" w14:paraId="75AAB256" w14:textId="77777777" w:rsidTr="008D5680">
        <w:trPr>
          <w:trHeight w:val="425"/>
          <w:jc w:val="center"/>
        </w:trPr>
        <w:tc>
          <w:tcPr>
            <w:tcW w:w="870" w:type="dxa"/>
            <w:vAlign w:val="center"/>
          </w:tcPr>
          <w:p w14:paraId="70CED038" w14:textId="77777777" w:rsidR="00685C50" w:rsidRPr="00BB1E4F" w:rsidRDefault="00685C50" w:rsidP="00ED7C15">
            <w:pPr>
              <w:snapToGrid w:val="0"/>
              <w:rPr>
                <w:rFonts w:cstheme="minorHAnsi"/>
                <w:b/>
                <w:sz w:val="16"/>
              </w:rPr>
            </w:pPr>
            <w:r w:rsidRPr="00BB1E4F">
              <w:rPr>
                <w:rFonts w:cstheme="minorHAnsi"/>
                <w:b/>
                <w:sz w:val="16"/>
              </w:rPr>
              <w:t>ASCVD</w:t>
            </w:r>
          </w:p>
        </w:tc>
        <w:tc>
          <w:tcPr>
            <w:tcW w:w="839" w:type="dxa"/>
          </w:tcPr>
          <w:p w14:paraId="25ADE80E" w14:textId="77777777" w:rsidR="00FE68CC" w:rsidRDefault="00FE68CC" w:rsidP="00FE68CC">
            <w:pPr>
              <w:snapToGrid w:val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 xml:space="preserve">414.0 </w:t>
            </w:r>
            <w:r w:rsidR="00685C50" w:rsidRPr="00BB1E4F">
              <w:rPr>
                <w:rFonts w:cstheme="minorHAnsi"/>
                <w:sz w:val="16"/>
              </w:rPr>
              <w:t>429.2</w:t>
            </w:r>
          </w:p>
          <w:p w14:paraId="00A0804F" w14:textId="30424AF5" w:rsidR="00FE68CC" w:rsidRDefault="00685C50" w:rsidP="00FE68CC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410.</w:t>
            </w:r>
            <w:r w:rsidR="00655074">
              <w:rPr>
                <w:rFonts w:cstheme="minorHAnsi"/>
                <w:sz w:val="16"/>
              </w:rPr>
              <w:t>*</w:t>
            </w:r>
          </w:p>
          <w:p w14:paraId="7F2901DF" w14:textId="1C801B81" w:rsidR="00FE68CC" w:rsidRDefault="00685C50" w:rsidP="00FE68CC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411.</w:t>
            </w:r>
            <w:r w:rsidR="00655074">
              <w:rPr>
                <w:rFonts w:cstheme="minorHAnsi"/>
                <w:sz w:val="16"/>
              </w:rPr>
              <w:t>*</w:t>
            </w:r>
          </w:p>
          <w:p w14:paraId="71D25389" w14:textId="77777777" w:rsidR="00FE68CC" w:rsidRDefault="00685C50" w:rsidP="00FE68CC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412</w:t>
            </w:r>
          </w:p>
          <w:p w14:paraId="1C986B9A" w14:textId="77777777" w:rsidR="00FE68CC" w:rsidRDefault="00685C50" w:rsidP="00FE68CC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434.91</w:t>
            </w:r>
          </w:p>
          <w:p w14:paraId="4916DE4B" w14:textId="03D85097" w:rsidR="00685C50" w:rsidRPr="00BB1E4F" w:rsidRDefault="00685C50" w:rsidP="00FE68CC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433.11</w:t>
            </w:r>
          </w:p>
        </w:tc>
        <w:tc>
          <w:tcPr>
            <w:tcW w:w="1092" w:type="dxa"/>
          </w:tcPr>
          <w:p w14:paraId="0D5AB718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 xml:space="preserve">0C02.440 </w:t>
            </w:r>
          </w:p>
          <w:p w14:paraId="6C2ED102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002.440</w:t>
            </w:r>
          </w:p>
        </w:tc>
        <w:tc>
          <w:tcPr>
            <w:tcW w:w="1247" w:type="dxa"/>
          </w:tcPr>
          <w:p w14:paraId="5B1529E5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/</w:t>
            </w:r>
          </w:p>
        </w:tc>
        <w:tc>
          <w:tcPr>
            <w:tcW w:w="1092" w:type="dxa"/>
          </w:tcPr>
          <w:p w14:paraId="55F50CE2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/</w:t>
            </w:r>
          </w:p>
        </w:tc>
        <w:tc>
          <w:tcPr>
            <w:tcW w:w="1280" w:type="dxa"/>
          </w:tcPr>
          <w:p w14:paraId="34FC1A03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/</w:t>
            </w:r>
          </w:p>
        </w:tc>
        <w:tc>
          <w:tcPr>
            <w:tcW w:w="1217" w:type="dxa"/>
          </w:tcPr>
          <w:p w14:paraId="467EABBF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/</w:t>
            </w:r>
          </w:p>
        </w:tc>
        <w:tc>
          <w:tcPr>
            <w:tcW w:w="1248" w:type="dxa"/>
          </w:tcPr>
          <w:p w14:paraId="048FA33F" w14:textId="77777777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/</w:t>
            </w:r>
          </w:p>
        </w:tc>
        <w:tc>
          <w:tcPr>
            <w:tcW w:w="1175" w:type="dxa"/>
          </w:tcPr>
          <w:p w14:paraId="157647BC" w14:textId="29DE29F4" w:rsidR="00685C50" w:rsidRPr="00BB1E4F" w:rsidRDefault="00685C50" w:rsidP="00ED7C15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OR</w:t>
            </w:r>
          </w:p>
        </w:tc>
      </w:tr>
    </w:tbl>
    <w:p w14:paraId="249EB92F" w14:textId="616B997C" w:rsidR="00F83699" w:rsidRDefault="00F83699" w:rsidP="00D739D2">
      <w:pPr>
        <w:rPr>
          <w:rFonts w:cstheme="minorHAnsi"/>
          <w:lang w:bidi="en-US"/>
        </w:rPr>
      </w:pPr>
    </w:p>
    <w:p w14:paraId="62620BB4" w14:textId="135B0477" w:rsidR="009D50E6" w:rsidRPr="00E6375C" w:rsidRDefault="009D50E6" w:rsidP="00E05441">
      <w:pPr>
        <w:spacing w:line="257" w:lineRule="auto"/>
        <w:rPr>
          <w:rFonts w:cstheme="minorHAnsi"/>
          <w:color w:val="000000" w:themeColor="text1"/>
          <w:sz w:val="20"/>
        </w:rPr>
      </w:pPr>
      <w:proofErr w:type="spellStart"/>
      <w:r w:rsidRPr="00E6375C">
        <w:rPr>
          <w:rFonts w:cstheme="minorHAnsi"/>
          <w:b/>
          <w:bCs/>
          <w:color w:val="000000" w:themeColor="text1"/>
          <w:sz w:val="20"/>
        </w:rPr>
        <w:t>Abbreviations</w:t>
      </w:r>
      <w:proofErr w:type="spellEnd"/>
      <w:r w:rsidRPr="00E6375C">
        <w:rPr>
          <w:rFonts w:cstheme="minorHAnsi"/>
          <w:b/>
          <w:bCs/>
          <w:color w:val="000000" w:themeColor="text1"/>
          <w:sz w:val="20"/>
        </w:rPr>
        <w:t xml:space="preserve">. </w:t>
      </w:r>
      <w:r w:rsidRPr="00E6375C">
        <w:rPr>
          <w:rFonts w:cstheme="minorHAnsi"/>
          <w:color w:val="000000" w:themeColor="text1"/>
          <w:sz w:val="20"/>
        </w:rPr>
        <w:t xml:space="preserve">ASCVD, </w:t>
      </w:r>
      <w:proofErr w:type="spellStart"/>
      <w:r w:rsidRPr="00E6375C">
        <w:rPr>
          <w:rFonts w:cstheme="minorHAnsi"/>
          <w:color w:val="000000" w:themeColor="text1"/>
          <w:sz w:val="20"/>
        </w:rPr>
        <w:t>atherosclerotic</w:t>
      </w:r>
      <w:proofErr w:type="spellEnd"/>
      <w:r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Pr="00E6375C">
        <w:rPr>
          <w:rFonts w:cstheme="minorHAnsi"/>
          <w:color w:val="000000" w:themeColor="text1"/>
          <w:sz w:val="20"/>
        </w:rPr>
        <w:t>cardiovascular</w:t>
      </w:r>
      <w:proofErr w:type="spellEnd"/>
      <w:r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Pr="00E6375C">
        <w:rPr>
          <w:rFonts w:cstheme="minorHAnsi"/>
          <w:color w:val="000000" w:themeColor="text1"/>
          <w:sz w:val="20"/>
        </w:rPr>
        <w:t>disease</w:t>
      </w:r>
      <w:proofErr w:type="spellEnd"/>
      <w:r w:rsidRPr="00E6375C">
        <w:rPr>
          <w:rFonts w:cstheme="minorHAnsi"/>
          <w:color w:val="000000" w:themeColor="text1"/>
          <w:sz w:val="20"/>
        </w:rPr>
        <w:t xml:space="preserve">; BMI, body mass index; </w:t>
      </w:r>
      <w:proofErr w:type="spellStart"/>
      <w:r w:rsidRPr="00E6375C">
        <w:rPr>
          <w:rFonts w:cstheme="minorHAnsi"/>
          <w:color w:val="000000" w:themeColor="text1"/>
          <w:sz w:val="20"/>
        </w:rPr>
        <w:t>eGFR</w:t>
      </w:r>
      <w:proofErr w:type="spellEnd"/>
      <w:r w:rsidRPr="00E6375C">
        <w:rPr>
          <w:rFonts w:cstheme="minorHAnsi"/>
          <w:color w:val="000000" w:themeColor="text1"/>
          <w:sz w:val="20"/>
        </w:rPr>
        <w:t xml:space="preserve">, </w:t>
      </w:r>
      <w:proofErr w:type="spellStart"/>
      <w:r w:rsidRPr="00E6375C">
        <w:rPr>
          <w:rFonts w:cstheme="minorHAnsi"/>
          <w:color w:val="000000" w:themeColor="text1"/>
          <w:sz w:val="20"/>
        </w:rPr>
        <w:t>estimated</w:t>
      </w:r>
      <w:proofErr w:type="spellEnd"/>
      <w:r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Pr="00E6375C">
        <w:rPr>
          <w:rFonts w:cstheme="minorHAnsi"/>
          <w:color w:val="000000" w:themeColor="text1"/>
          <w:sz w:val="20"/>
        </w:rPr>
        <w:t>glomerular</w:t>
      </w:r>
      <w:proofErr w:type="spellEnd"/>
      <w:r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Pr="00E6375C">
        <w:rPr>
          <w:rFonts w:cstheme="minorHAnsi"/>
          <w:color w:val="000000" w:themeColor="text1"/>
          <w:sz w:val="20"/>
        </w:rPr>
        <w:t>filtration</w:t>
      </w:r>
      <w:proofErr w:type="spellEnd"/>
      <w:r w:rsidRPr="00E6375C">
        <w:rPr>
          <w:rFonts w:cstheme="minorHAnsi"/>
          <w:color w:val="000000" w:themeColor="text1"/>
          <w:sz w:val="20"/>
        </w:rPr>
        <w:t xml:space="preserve"> rate; HbA1c, </w:t>
      </w:r>
      <w:proofErr w:type="spellStart"/>
      <w:r w:rsidRPr="00E6375C">
        <w:rPr>
          <w:rFonts w:cstheme="minorHAnsi"/>
          <w:color w:val="000000" w:themeColor="text1"/>
          <w:sz w:val="20"/>
        </w:rPr>
        <w:t>glycated</w:t>
      </w:r>
      <w:proofErr w:type="spellEnd"/>
      <w:r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Pr="00E6375C">
        <w:rPr>
          <w:rFonts w:cstheme="minorHAnsi"/>
          <w:color w:val="000000" w:themeColor="text1"/>
          <w:sz w:val="20"/>
        </w:rPr>
        <w:t>hemoglobin</w:t>
      </w:r>
      <w:proofErr w:type="spellEnd"/>
      <w:r w:rsidRPr="00E6375C">
        <w:rPr>
          <w:rFonts w:cstheme="minorHAnsi"/>
          <w:color w:val="000000" w:themeColor="text1"/>
          <w:sz w:val="20"/>
        </w:rPr>
        <w:t>; HDL-C, high-</w:t>
      </w:r>
      <w:proofErr w:type="spellStart"/>
      <w:r w:rsidRPr="00E6375C">
        <w:rPr>
          <w:rFonts w:cstheme="minorHAnsi"/>
          <w:color w:val="000000" w:themeColor="text1"/>
          <w:sz w:val="20"/>
        </w:rPr>
        <w:t>density</w:t>
      </w:r>
      <w:proofErr w:type="spellEnd"/>
      <w:r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Pr="00E6375C">
        <w:rPr>
          <w:rFonts w:cstheme="minorHAnsi"/>
          <w:color w:val="000000" w:themeColor="text1"/>
          <w:sz w:val="20"/>
        </w:rPr>
        <w:t>lipoprotein</w:t>
      </w:r>
      <w:proofErr w:type="spellEnd"/>
      <w:r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Pr="00E6375C">
        <w:rPr>
          <w:rFonts w:cstheme="minorHAnsi"/>
          <w:color w:val="000000" w:themeColor="text1"/>
          <w:sz w:val="20"/>
        </w:rPr>
        <w:t>cholesterol</w:t>
      </w:r>
      <w:proofErr w:type="spellEnd"/>
      <w:r w:rsidRPr="00E6375C">
        <w:rPr>
          <w:rFonts w:cstheme="minorHAnsi"/>
          <w:color w:val="000000" w:themeColor="text1"/>
          <w:sz w:val="20"/>
        </w:rPr>
        <w:t>; LDL-C, low-</w:t>
      </w:r>
      <w:proofErr w:type="spellStart"/>
      <w:r w:rsidRPr="00E6375C">
        <w:rPr>
          <w:rFonts w:cstheme="minorHAnsi"/>
          <w:color w:val="000000" w:themeColor="text1"/>
          <w:sz w:val="20"/>
        </w:rPr>
        <w:t>density</w:t>
      </w:r>
      <w:proofErr w:type="spellEnd"/>
      <w:r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Pr="00E6375C">
        <w:rPr>
          <w:rFonts w:cstheme="minorHAnsi"/>
          <w:color w:val="000000" w:themeColor="text1"/>
          <w:sz w:val="20"/>
        </w:rPr>
        <w:t>lipoprotein</w:t>
      </w:r>
      <w:proofErr w:type="spellEnd"/>
      <w:r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Pr="00E6375C">
        <w:rPr>
          <w:rFonts w:cstheme="minorHAnsi"/>
          <w:color w:val="000000" w:themeColor="text1"/>
          <w:sz w:val="20"/>
        </w:rPr>
        <w:t>cholesterol</w:t>
      </w:r>
      <w:proofErr w:type="spellEnd"/>
      <w:r w:rsidRPr="00E6375C">
        <w:rPr>
          <w:rFonts w:cstheme="minorHAnsi"/>
          <w:color w:val="000000" w:themeColor="text1"/>
          <w:sz w:val="20"/>
        </w:rPr>
        <w:t xml:space="preserve">; UACR, </w:t>
      </w:r>
      <w:proofErr w:type="spellStart"/>
      <w:r w:rsidRPr="00E6375C">
        <w:rPr>
          <w:rFonts w:cstheme="minorHAnsi"/>
          <w:color w:val="000000" w:themeColor="text1"/>
          <w:sz w:val="20"/>
        </w:rPr>
        <w:t>urinary</w:t>
      </w:r>
      <w:proofErr w:type="spellEnd"/>
      <w:r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Pr="00E6375C">
        <w:rPr>
          <w:rFonts w:cstheme="minorHAnsi"/>
          <w:color w:val="000000" w:themeColor="text1"/>
          <w:sz w:val="20"/>
        </w:rPr>
        <w:t>albumin</w:t>
      </w:r>
      <w:proofErr w:type="spellEnd"/>
      <w:r w:rsidRPr="00E6375C">
        <w:rPr>
          <w:rFonts w:cstheme="minorHAnsi"/>
          <w:color w:val="000000" w:themeColor="text1"/>
          <w:sz w:val="20"/>
        </w:rPr>
        <w:t>-to-creatinine ratio.</w:t>
      </w:r>
    </w:p>
    <w:p w14:paraId="25C6FC55" w14:textId="4F713C9F" w:rsidR="00E05441" w:rsidRPr="00E6375C" w:rsidRDefault="00E05441" w:rsidP="00E05441">
      <w:pPr>
        <w:spacing w:line="257" w:lineRule="auto"/>
        <w:rPr>
          <w:rFonts w:cstheme="minorHAnsi"/>
          <w:color w:val="000000" w:themeColor="text1"/>
          <w:sz w:val="20"/>
        </w:rPr>
      </w:pPr>
    </w:p>
    <w:p w14:paraId="462F860A" w14:textId="6798030B" w:rsidR="00E05441" w:rsidRPr="00E6375C" w:rsidRDefault="00E05441" w:rsidP="00E05441">
      <w:pPr>
        <w:spacing w:line="257" w:lineRule="auto"/>
        <w:rPr>
          <w:rFonts w:cstheme="minorHAnsi"/>
          <w:color w:val="000000" w:themeColor="text1"/>
          <w:sz w:val="20"/>
        </w:rPr>
      </w:pPr>
    </w:p>
    <w:p w14:paraId="4DB9A1ED" w14:textId="53846F46" w:rsidR="00E05441" w:rsidRPr="00E6375C" w:rsidRDefault="00E05441" w:rsidP="00E05441">
      <w:pPr>
        <w:spacing w:line="257" w:lineRule="auto"/>
        <w:rPr>
          <w:rFonts w:cstheme="minorHAnsi"/>
          <w:color w:val="000000" w:themeColor="text1"/>
          <w:sz w:val="20"/>
        </w:rPr>
      </w:pPr>
    </w:p>
    <w:p w14:paraId="1AADBA28" w14:textId="4DC2AB0C" w:rsidR="00E05441" w:rsidRPr="00E6375C" w:rsidRDefault="00E05441" w:rsidP="00E05441">
      <w:pPr>
        <w:spacing w:line="257" w:lineRule="auto"/>
        <w:rPr>
          <w:rFonts w:cstheme="minorHAnsi"/>
          <w:color w:val="000000" w:themeColor="text1"/>
          <w:sz w:val="20"/>
        </w:rPr>
      </w:pPr>
    </w:p>
    <w:p w14:paraId="4028D9BB" w14:textId="1B52DF59" w:rsidR="00E05441" w:rsidRPr="00E6375C" w:rsidRDefault="00E05441" w:rsidP="00E05441">
      <w:pPr>
        <w:spacing w:line="257" w:lineRule="auto"/>
        <w:rPr>
          <w:rFonts w:cstheme="minorHAnsi"/>
          <w:color w:val="000000" w:themeColor="text1"/>
          <w:sz w:val="20"/>
        </w:rPr>
      </w:pPr>
    </w:p>
    <w:p w14:paraId="554F1EA4" w14:textId="77B7085F" w:rsidR="00E05441" w:rsidRPr="00E6375C" w:rsidRDefault="00E05441" w:rsidP="00E05441">
      <w:pPr>
        <w:spacing w:line="257" w:lineRule="auto"/>
        <w:rPr>
          <w:rFonts w:cstheme="minorHAnsi"/>
          <w:color w:val="000000" w:themeColor="text1"/>
          <w:sz w:val="20"/>
        </w:rPr>
      </w:pPr>
    </w:p>
    <w:p w14:paraId="43C91D39" w14:textId="7F9CEB04" w:rsidR="00E05441" w:rsidRPr="00E6375C" w:rsidRDefault="00E05441" w:rsidP="00E05441">
      <w:pPr>
        <w:spacing w:line="257" w:lineRule="auto"/>
        <w:rPr>
          <w:rFonts w:cstheme="minorHAnsi"/>
          <w:color w:val="000000" w:themeColor="text1"/>
          <w:sz w:val="20"/>
        </w:rPr>
      </w:pPr>
    </w:p>
    <w:p w14:paraId="41F0EB78" w14:textId="4A906BD6" w:rsidR="00E05441" w:rsidRPr="00E6375C" w:rsidRDefault="00E05441" w:rsidP="00E05441">
      <w:pPr>
        <w:spacing w:line="257" w:lineRule="auto"/>
        <w:rPr>
          <w:rFonts w:cstheme="minorHAnsi"/>
          <w:color w:val="000000" w:themeColor="text1"/>
          <w:sz w:val="20"/>
        </w:rPr>
      </w:pPr>
    </w:p>
    <w:p w14:paraId="2185C497" w14:textId="0D4F0482" w:rsidR="00E05441" w:rsidRPr="00E6375C" w:rsidRDefault="00E05441" w:rsidP="00E05441">
      <w:pPr>
        <w:spacing w:line="257" w:lineRule="auto"/>
        <w:rPr>
          <w:rFonts w:cstheme="minorHAnsi"/>
          <w:color w:val="000000" w:themeColor="text1"/>
          <w:sz w:val="20"/>
        </w:rPr>
      </w:pPr>
    </w:p>
    <w:p w14:paraId="2B6CB450" w14:textId="18A230A9" w:rsidR="00E05441" w:rsidRPr="00E6375C" w:rsidRDefault="00E05441" w:rsidP="00E05441">
      <w:pPr>
        <w:spacing w:line="257" w:lineRule="auto"/>
        <w:rPr>
          <w:rFonts w:cstheme="minorHAnsi"/>
          <w:color w:val="000000" w:themeColor="text1"/>
          <w:sz w:val="20"/>
        </w:rPr>
      </w:pPr>
    </w:p>
    <w:p w14:paraId="21319033" w14:textId="6D091BD4" w:rsidR="00E05441" w:rsidRPr="00E6375C" w:rsidRDefault="00E05441" w:rsidP="00E05441">
      <w:pPr>
        <w:spacing w:line="257" w:lineRule="auto"/>
        <w:rPr>
          <w:rFonts w:cstheme="minorHAnsi"/>
          <w:color w:val="000000" w:themeColor="text1"/>
          <w:sz w:val="20"/>
        </w:rPr>
      </w:pPr>
    </w:p>
    <w:p w14:paraId="117D883C" w14:textId="043E5331" w:rsidR="00E05441" w:rsidRPr="00E6375C" w:rsidRDefault="00E05441" w:rsidP="00E05441">
      <w:pPr>
        <w:spacing w:line="257" w:lineRule="auto"/>
        <w:rPr>
          <w:rFonts w:cstheme="minorHAnsi"/>
          <w:color w:val="000000" w:themeColor="text1"/>
          <w:sz w:val="20"/>
        </w:rPr>
      </w:pPr>
    </w:p>
    <w:p w14:paraId="660A2BE8" w14:textId="7B066DD6" w:rsidR="00E05441" w:rsidRPr="00E6375C" w:rsidRDefault="00E05441" w:rsidP="00E05441">
      <w:pPr>
        <w:spacing w:line="257" w:lineRule="auto"/>
        <w:rPr>
          <w:rFonts w:cstheme="minorHAnsi"/>
          <w:color w:val="000000" w:themeColor="text1"/>
          <w:sz w:val="20"/>
        </w:rPr>
      </w:pPr>
    </w:p>
    <w:p w14:paraId="3072EFF7" w14:textId="00F1FB75" w:rsidR="00E05441" w:rsidRPr="00E6375C" w:rsidRDefault="00E05441" w:rsidP="00E05441">
      <w:pPr>
        <w:spacing w:line="257" w:lineRule="auto"/>
        <w:rPr>
          <w:rFonts w:cstheme="minorHAnsi"/>
          <w:color w:val="000000" w:themeColor="text1"/>
          <w:sz w:val="20"/>
        </w:rPr>
      </w:pPr>
    </w:p>
    <w:p w14:paraId="5E4871CC" w14:textId="77777777" w:rsidR="00E05441" w:rsidRPr="00E6375C" w:rsidRDefault="00E05441" w:rsidP="00E05441">
      <w:pPr>
        <w:spacing w:line="257" w:lineRule="auto"/>
        <w:rPr>
          <w:rFonts w:cstheme="minorHAnsi"/>
        </w:rPr>
      </w:pPr>
    </w:p>
    <w:p w14:paraId="38DE0443" w14:textId="4550DF97" w:rsidR="000904CD" w:rsidRPr="00685C50" w:rsidRDefault="000904CD" w:rsidP="000904CD">
      <w:pPr>
        <w:pStyle w:val="MDPI21heading1"/>
        <w:spacing w:before="0" w:after="0" w:line="480" w:lineRule="auto"/>
        <w:rPr>
          <w:rFonts w:asciiTheme="minorHAnsi" w:hAnsiTheme="minorHAnsi" w:cstheme="minorHAnsi"/>
          <w:sz w:val="22"/>
          <w:lang w:eastAsia="en-US"/>
        </w:rPr>
      </w:pPr>
      <w:bookmarkStart w:id="11" w:name="_Toc168670515"/>
      <w:r w:rsidRPr="00685C50">
        <w:rPr>
          <w:rFonts w:asciiTheme="minorHAnsi" w:hAnsiTheme="minorHAnsi" w:cstheme="minorHAnsi"/>
          <w:sz w:val="22"/>
        </w:rPr>
        <w:lastRenderedPageBreak/>
        <w:t xml:space="preserve">Table </w:t>
      </w:r>
      <w:r w:rsidR="00684917">
        <w:rPr>
          <w:rFonts w:asciiTheme="minorHAnsi" w:hAnsiTheme="minorHAnsi" w:cstheme="minorHAnsi"/>
          <w:sz w:val="22"/>
        </w:rPr>
        <w:t>S5</w:t>
      </w:r>
      <w:r w:rsidRPr="00685C50">
        <w:rPr>
          <w:rFonts w:asciiTheme="minorHAnsi" w:hAnsiTheme="minorHAnsi" w:cstheme="minorHAnsi"/>
          <w:sz w:val="22"/>
        </w:rPr>
        <w:t xml:space="preserve">. </w:t>
      </w:r>
      <w:r>
        <w:rPr>
          <w:rFonts w:asciiTheme="minorHAnsi" w:hAnsiTheme="minorHAnsi" w:cstheme="minorHAnsi"/>
          <w:sz w:val="22"/>
        </w:rPr>
        <w:t>A</w:t>
      </w:r>
      <w:r w:rsidRPr="000904CD">
        <w:rPr>
          <w:rFonts w:asciiTheme="minorHAnsi" w:hAnsiTheme="minorHAnsi" w:cstheme="minorHAnsi"/>
          <w:sz w:val="22"/>
        </w:rPr>
        <w:t xml:space="preserve">vailability assessment for </w:t>
      </w:r>
      <w:r>
        <w:rPr>
          <w:rFonts w:asciiTheme="minorHAnsi" w:hAnsiTheme="minorHAnsi" w:cstheme="minorHAnsi"/>
          <w:sz w:val="22"/>
        </w:rPr>
        <w:t>multiple</w:t>
      </w:r>
      <w:r w:rsidRPr="000904CD">
        <w:rPr>
          <w:rFonts w:asciiTheme="minorHAnsi" w:hAnsiTheme="minorHAnsi" w:cstheme="minorHAnsi"/>
          <w:sz w:val="22"/>
        </w:rPr>
        <w:t xml:space="preserve"> data sources</w:t>
      </w:r>
      <w:r>
        <w:rPr>
          <w:rFonts w:asciiTheme="minorHAnsi" w:hAnsiTheme="minorHAnsi" w:cstheme="minorHAnsi"/>
          <w:sz w:val="22"/>
        </w:rPr>
        <w:t xml:space="preserve"> considered for comorbidit</w:t>
      </w:r>
      <w:r w:rsidR="00D1370D">
        <w:rPr>
          <w:rFonts w:asciiTheme="minorHAnsi" w:hAnsiTheme="minorHAnsi" w:cstheme="minorHAnsi"/>
          <w:sz w:val="22"/>
        </w:rPr>
        <w:t>y</w:t>
      </w:r>
      <w:r>
        <w:rPr>
          <w:rFonts w:asciiTheme="minorHAnsi" w:hAnsiTheme="minorHAnsi" w:cstheme="minorHAnsi"/>
          <w:sz w:val="22"/>
        </w:rPr>
        <w:t xml:space="preserve"> status.</w:t>
      </w:r>
      <w:bookmarkEnd w:id="11"/>
    </w:p>
    <w:tbl>
      <w:tblPr>
        <w:tblStyle w:val="Grigliatabella"/>
        <w:tblW w:w="7857" w:type="dxa"/>
        <w:jc w:val="center"/>
        <w:tblLayout w:type="fixed"/>
        <w:tblLook w:val="04A0" w:firstRow="1" w:lastRow="0" w:firstColumn="1" w:lastColumn="0" w:noHBand="0" w:noVBand="1"/>
      </w:tblPr>
      <w:tblGrid>
        <w:gridCol w:w="1687"/>
        <w:gridCol w:w="1628"/>
        <w:gridCol w:w="2120"/>
        <w:gridCol w:w="2422"/>
      </w:tblGrid>
      <w:tr w:rsidR="00C179C1" w:rsidRPr="00212296" w14:paraId="54EB6361" w14:textId="77777777" w:rsidTr="005274CC">
        <w:trPr>
          <w:trHeight w:val="340"/>
          <w:jc w:val="center"/>
        </w:trPr>
        <w:tc>
          <w:tcPr>
            <w:tcW w:w="1687" w:type="dxa"/>
            <w:vAlign w:val="center"/>
          </w:tcPr>
          <w:p w14:paraId="3E8329A7" w14:textId="6CBEAF0B" w:rsidR="00C179C1" w:rsidRPr="00374663" w:rsidRDefault="0076339B" w:rsidP="001F48E0">
            <w:pPr>
              <w:snapToGrid w:val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omorbidity</w:t>
            </w:r>
          </w:p>
        </w:tc>
        <w:tc>
          <w:tcPr>
            <w:tcW w:w="1628" w:type="dxa"/>
            <w:vAlign w:val="center"/>
          </w:tcPr>
          <w:p w14:paraId="48E1CFEC" w14:textId="7A8CF5EC" w:rsidR="00C179C1" w:rsidRPr="00374663" w:rsidRDefault="00C179C1" w:rsidP="001F48E0">
            <w:pPr>
              <w:snapToGrid w:val="0"/>
              <w:rPr>
                <w:rFonts w:cstheme="minorHAnsi"/>
                <w:b/>
                <w:sz w:val="18"/>
                <w:szCs w:val="18"/>
              </w:rPr>
            </w:pPr>
            <w:r w:rsidRPr="00374663">
              <w:rPr>
                <w:rFonts w:cstheme="minorHAnsi"/>
                <w:b/>
                <w:sz w:val="18"/>
                <w:szCs w:val="18"/>
              </w:rPr>
              <w:t>Sources</w:t>
            </w:r>
          </w:p>
        </w:tc>
        <w:tc>
          <w:tcPr>
            <w:tcW w:w="2120" w:type="dxa"/>
            <w:vAlign w:val="center"/>
          </w:tcPr>
          <w:p w14:paraId="19F26BED" w14:textId="6BBCA0E9" w:rsidR="00C179C1" w:rsidRPr="00374663" w:rsidRDefault="00C179C1" w:rsidP="001F48E0">
            <w:pPr>
              <w:snapToGrid w:val="0"/>
              <w:rPr>
                <w:rFonts w:cstheme="minorHAnsi"/>
                <w:b/>
                <w:sz w:val="18"/>
                <w:szCs w:val="18"/>
              </w:rPr>
            </w:pPr>
            <w:r w:rsidRPr="00374663">
              <w:rPr>
                <w:rFonts w:cstheme="minorHAnsi"/>
                <w:b/>
                <w:sz w:val="18"/>
                <w:szCs w:val="18"/>
              </w:rPr>
              <w:t>Availability</w:t>
            </w:r>
          </w:p>
        </w:tc>
        <w:tc>
          <w:tcPr>
            <w:tcW w:w="2422" w:type="dxa"/>
            <w:vAlign w:val="center"/>
          </w:tcPr>
          <w:p w14:paraId="042318C0" w14:textId="2ED9BBDF" w:rsidR="00C179C1" w:rsidRPr="00374663" w:rsidRDefault="00C179C1" w:rsidP="001F48E0">
            <w:pPr>
              <w:snapToGrid w:val="0"/>
              <w:rPr>
                <w:rFonts w:cstheme="minorHAnsi"/>
                <w:b/>
                <w:sz w:val="18"/>
                <w:szCs w:val="18"/>
              </w:rPr>
            </w:pPr>
            <w:r w:rsidRPr="00374663">
              <w:rPr>
                <w:rFonts w:cstheme="minorHAnsi"/>
                <w:b/>
                <w:sz w:val="18"/>
                <w:szCs w:val="18"/>
              </w:rPr>
              <w:t>Patients with comorbidity</w:t>
            </w:r>
          </w:p>
        </w:tc>
      </w:tr>
      <w:tr w:rsidR="005274CC" w:rsidRPr="00212296" w14:paraId="7AC77B0B" w14:textId="77777777" w:rsidTr="005274CC">
        <w:trPr>
          <w:trHeight w:val="340"/>
          <w:jc w:val="center"/>
        </w:trPr>
        <w:tc>
          <w:tcPr>
            <w:tcW w:w="1687" w:type="dxa"/>
            <w:vMerge w:val="restart"/>
            <w:vAlign w:val="center"/>
          </w:tcPr>
          <w:p w14:paraId="53738C6E" w14:textId="77777777" w:rsidR="00374663" w:rsidRPr="00BB1E4F" w:rsidRDefault="00374663" w:rsidP="00374663">
            <w:pPr>
              <w:snapToGrid w:val="0"/>
              <w:rPr>
                <w:rFonts w:cstheme="minorHAnsi"/>
                <w:b/>
                <w:sz w:val="16"/>
              </w:rPr>
            </w:pPr>
            <w:r w:rsidRPr="00BB1E4F">
              <w:rPr>
                <w:rFonts w:cstheme="minorHAnsi"/>
                <w:b/>
                <w:sz w:val="16"/>
              </w:rPr>
              <w:t>Diabetes mellitus</w:t>
            </w:r>
          </w:p>
        </w:tc>
        <w:tc>
          <w:tcPr>
            <w:tcW w:w="1628" w:type="dxa"/>
            <w:vAlign w:val="center"/>
          </w:tcPr>
          <w:p w14:paraId="1678234E" w14:textId="484346F0" w:rsidR="00374663" w:rsidRPr="00BB1E4F" w:rsidRDefault="00374663" w:rsidP="00374663">
            <w:pPr>
              <w:snapToGrid w:val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ICD9-CM</w:t>
            </w:r>
            <w:r w:rsidRPr="00BB1E4F">
              <w:rPr>
                <w:rFonts w:cstheme="minorHAnsi"/>
                <w:sz w:val="16"/>
              </w:rPr>
              <w:t> </w:t>
            </w:r>
          </w:p>
        </w:tc>
        <w:tc>
          <w:tcPr>
            <w:tcW w:w="2120" w:type="dxa"/>
            <w:vAlign w:val="center"/>
          </w:tcPr>
          <w:p w14:paraId="0562E98C" w14:textId="237D5760" w:rsidR="00374663" w:rsidRPr="00BB1E4F" w:rsidRDefault="00374663" w:rsidP="00374663">
            <w:pPr>
              <w:snapToGrid w:val="0"/>
              <w:rPr>
                <w:rFonts w:cstheme="minorHAnsi"/>
                <w:sz w:val="16"/>
              </w:rPr>
            </w:pPr>
            <w:r w:rsidRPr="00374663">
              <w:rPr>
                <w:rFonts w:cstheme="minorHAnsi"/>
                <w:sz w:val="16"/>
              </w:rPr>
              <w:t>13.834 (100%)</w:t>
            </w:r>
          </w:p>
        </w:tc>
        <w:tc>
          <w:tcPr>
            <w:tcW w:w="2422" w:type="dxa"/>
            <w:vAlign w:val="center"/>
          </w:tcPr>
          <w:p w14:paraId="3EA65D60" w14:textId="1A8DB0E7" w:rsidR="00374663" w:rsidRPr="00BB1E4F" w:rsidRDefault="00374663" w:rsidP="00374663">
            <w:pPr>
              <w:snapToGrid w:val="0"/>
              <w:rPr>
                <w:rFonts w:cstheme="minorHAnsi"/>
                <w:sz w:val="16"/>
              </w:rPr>
            </w:pPr>
            <w:r w:rsidRPr="00374663">
              <w:rPr>
                <w:rFonts w:cstheme="minorHAnsi"/>
                <w:sz w:val="16"/>
              </w:rPr>
              <w:t xml:space="preserve">1.689 (12.2%) </w:t>
            </w:r>
          </w:p>
        </w:tc>
      </w:tr>
      <w:tr w:rsidR="005274CC" w:rsidRPr="00212296" w14:paraId="412F69C2" w14:textId="77777777" w:rsidTr="005274CC">
        <w:trPr>
          <w:trHeight w:val="340"/>
          <w:jc w:val="center"/>
        </w:trPr>
        <w:tc>
          <w:tcPr>
            <w:tcW w:w="1687" w:type="dxa"/>
            <w:vMerge/>
            <w:vAlign w:val="center"/>
          </w:tcPr>
          <w:p w14:paraId="6DDF80F6" w14:textId="77777777" w:rsidR="00374663" w:rsidRPr="00BB1E4F" w:rsidRDefault="00374663" w:rsidP="00374663">
            <w:pPr>
              <w:snapToGrid w:val="0"/>
              <w:rPr>
                <w:rFonts w:cstheme="minorHAnsi"/>
                <w:b/>
                <w:sz w:val="16"/>
              </w:rPr>
            </w:pPr>
          </w:p>
        </w:tc>
        <w:tc>
          <w:tcPr>
            <w:tcW w:w="1628" w:type="dxa"/>
            <w:vAlign w:val="center"/>
          </w:tcPr>
          <w:p w14:paraId="32633F26" w14:textId="7A884D98" w:rsidR="00374663" w:rsidRDefault="00374663" w:rsidP="00374663">
            <w:pPr>
              <w:snapToGrid w:val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Waivers</w:t>
            </w:r>
          </w:p>
        </w:tc>
        <w:tc>
          <w:tcPr>
            <w:tcW w:w="2120" w:type="dxa"/>
            <w:vAlign w:val="center"/>
          </w:tcPr>
          <w:p w14:paraId="247A704B" w14:textId="48C85C25" w:rsidR="00374663" w:rsidRPr="00BB1E4F" w:rsidRDefault="00374663" w:rsidP="00374663">
            <w:pPr>
              <w:snapToGrid w:val="0"/>
              <w:rPr>
                <w:rFonts w:cstheme="minorHAnsi"/>
                <w:sz w:val="16"/>
              </w:rPr>
            </w:pPr>
            <w:r w:rsidRPr="00374663">
              <w:rPr>
                <w:rFonts w:cstheme="minorHAnsi"/>
                <w:sz w:val="16"/>
              </w:rPr>
              <w:t>13.834 (100%)</w:t>
            </w:r>
          </w:p>
        </w:tc>
        <w:tc>
          <w:tcPr>
            <w:tcW w:w="2422" w:type="dxa"/>
            <w:vAlign w:val="center"/>
          </w:tcPr>
          <w:p w14:paraId="0832BEC6" w14:textId="4983C332" w:rsidR="00374663" w:rsidRPr="00BB1E4F" w:rsidRDefault="00374663" w:rsidP="00374663">
            <w:pPr>
              <w:snapToGrid w:val="0"/>
              <w:rPr>
                <w:rFonts w:cstheme="minorHAnsi"/>
                <w:sz w:val="16"/>
              </w:rPr>
            </w:pPr>
            <w:r w:rsidRPr="00374663">
              <w:rPr>
                <w:rFonts w:cstheme="minorHAnsi"/>
                <w:sz w:val="16"/>
              </w:rPr>
              <w:t>901 (6.5%)</w:t>
            </w:r>
          </w:p>
        </w:tc>
      </w:tr>
      <w:tr w:rsidR="005274CC" w:rsidRPr="00ED2144" w14:paraId="308E02FD" w14:textId="77777777" w:rsidTr="005274CC">
        <w:trPr>
          <w:trHeight w:val="340"/>
          <w:jc w:val="center"/>
        </w:trPr>
        <w:tc>
          <w:tcPr>
            <w:tcW w:w="1687" w:type="dxa"/>
            <w:vMerge/>
            <w:vAlign w:val="center"/>
          </w:tcPr>
          <w:p w14:paraId="51C8569F" w14:textId="77777777" w:rsidR="00374663" w:rsidRPr="00BB1E4F" w:rsidRDefault="00374663" w:rsidP="00374663">
            <w:pPr>
              <w:snapToGrid w:val="0"/>
              <w:rPr>
                <w:rFonts w:cstheme="minorHAnsi"/>
                <w:b/>
                <w:sz w:val="16"/>
              </w:rPr>
            </w:pPr>
          </w:p>
        </w:tc>
        <w:tc>
          <w:tcPr>
            <w:tcW w:w="1628" w:type="dxa"/>
            <w:vAlign w:val="center"/>
          </w:tcPr>
          <w:p w14:paraId="0DAFF4E5" w14:textId="69D60C35" w:rsidR="00374663" w:rsidRPr="00BB1E4F" w:rsidRDefault="00F14F6F" w:rsidP="00F14F6F">
            <w:pPr>
              <w:snapToGrid w:val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Anti-diabetic t</w:t>
            </w:r>
            <w:r w:rsidR="00374663">
              <w:rPr>
                <w:rFonts w:cstheme="minorHAnsi"/>
                <w:sz w:val="16"/>
              </w:rPr>
              <w:t>herapy</w:t>
            </w:r>
          </w:p>
        </w:tc>
        <w:tc>
          <w:tcPr>
            <w:tcW w:w="2120" w:type="dxa"/>
            <w:vAlign w:val="center"/>
          </w:tcPr>
          <w:p w14:paraId="3252B495" w14:textId="5EE42124" w:rsidR="00374663" w:rsidRPr="00BB1E4F" w:rsidRDefault="00374663" w:rsidP="00374663">
            <w:pPr>
              <w:snapToGrid w:val="0"/>
              <w:rPr>
                <w:rFonts w:cstheme="minorHAnsi"/>
                <w:sz w:val="16"/>
              </w:rPr>
            </w:pPr>
            <w:r w:rsidRPr="00374663">
              <w:rPr>
                <w:rFonts w:cstheme="minorHAnsi"/>
                <w:sz w:val="16"/>
              </w:rPr>
              <w:t>13.834 (100%)</w:t>
            </w:r>
          </w:p>
        </w:tc>
        <w:tc>
          <w:tcPr>
            <w:tcW w:w="2422" w:type="dxa"/>
            <w:vAlign w:val="center"/>
          </w:tcPr>
          <w:p w14:paraId="29E6853B" w14:textId="4A9E6C50" w:rsidR="00374663" w:rsidRPr="00BB1E4F" w:rsidRDefault="00374663" w:rsidP="007A3D62">
            <w:pPr>
              <w:pStyle w:val="NormaleWeb"/>
              <w:spacing w:before="0" w:beforeAutospacing="0" w:after="0" w:afterAutospacing="0"/>
              <w:rPr>
                <w:rFonts w:cstheme="minorHAnsi"/>
                <w:sz w:val="16"/>
              </w:rPr>
            </w:pPr>
            <w:r w:rsidRPr="00374663">
              <w:rPr>
                <w:rFonts w:ascii="Calibri" w:eastAsia="SimSun" w:hAnsi="Calibri" w:cstheme="minorHAnsi"/>
                <w:sz w:val="16"/>
                <w:szCs w:val="20"/>
                <w:lang w:eastAsia="en-GB"/>
              </w:rPr>
              <w:t xml:space="preserve">N </w:t>
            </w:r>
            <w:r w:rsidR="00034DE2">
              <w:rPr>
                <w:rFonts w:ascii="Calibri" w:eastAsia="SimSun" w:hAnsi="Calibri" w:cstheme="minorHAnsi"/>
                <w:sz w:val="16"/>
                <w:szCs w:val="20"/>
                <w:lang w:eastAsia="en-GB"/>
              </w:rPr>
              <w:t>medicines</w:t>
            </w:r>
            <w:r w:rsidR="00034DE2" w:rsidRPr="00374663">
              <w:rPr>
                <w:rFonts w:ascii="Calibri" w:eastAsia="SimSun" w:hAnsi="Calibri" w:cstheme="minorHAnsi"/>
                <w:sz w:val="16"/>
                <w:szCs w:val="20"/>
                <w:lang w:eastAsia="en-GB"/>
              </w:rPr>
              <w:t xml:space="preserve"> </w:t>
            </w:r>
            <w:r w:rsidRPr="00374663">
              <w:rPr>
                <w:rFonts w:ascii="Calibri" w:eastAsia="SimSun" w:hAnsi="Calibri" w:cstheme="minorHAnsi"/>
                <w:sz w:val="16"/>
                <w:szCs w:val="20"/>
                <w:lang w:eastAsia="en-GB"/>
              </w:rPr>
              <w:t>≥ 1</w:t>
            </w:r>
            <w:r w:rsidR="0081720C">
              <w:rPr>
                <w:rFonts w:ascii="Calibri" w:eastAsia="SimSun" w:hAnsi="Calibri" w:cstheme="minorHAnsi"/>
                <w:sz w:val="16"/>
                <w:szCs w:val="20"/>
                <w:lang w:eastAsia="en-GB"/>
              </w:rPr>
              <w:t xml:space="preserve"> (excluding A10BA02)</w:t>
            </w:r>
            <w:r w:rsidR="00922C8C">
              <w:rPr>
                <w:rFonts w:ascii="Calibri" w:eastAsia="SimSun" w:hAnsi="Calibri" w:cstheme="minorHAnsi"/>
                <w:sz w:val="16"/>
                <w:szCs w:val="20"/>
                <w:lang w:eastAsia="en-GB"/>
              </w:rPr>
              <w:t xml:space="preserve">, </w:t>
            </w:r>
            <w:r w:rsidRPr="00374663">
              <w:rPr>
                <w:rFonts w:ascii="Calibri" w:eastAsia="SimSun" w:hAnsi="Calibri" w:cstheme="minorHAnsi"/>
                <w:sz w:val="16"/>
              </w:rPr>
              <w:t xml:space="preserve">2.023 (14.6%) </w:t>
            </w:r>
          </w:p>
        </w:tc>
      </w:tr>
      <w:tr w:rsidR="005274CC" w:rsidRPr="00ED2144" w14:paraId="54E548F8" w14:textId="77777777" w:rsidTr="005274CC">
        <w:trPr>
          <w:trHeight w:val="340"/>
          <w:jc w:val="center"/>
        </w:trPr>
        <w:tc>
          <w:tcPr>
            <w:tcW w:w="1687" w:type="dxa"/>
            <w:vMerge/>
            <w:vAlign w:val="center"/>
          </w:tcPr>
          <w:p w14:paraId="6BA87DAA" w14:textId="77777777" w:rsidR="00374663" w:rsidRPr="00BB1E4F" w:rsidRDefault="00374663" w:rsidP="00374663">
            <w:pPr>
              <w:snapToGrid w:val="0"/>
              <w:rPr>
                <w:rFonts w:cstheme="minorHAnsi"/>
                <w:b/>
                <w:sz w:val="16"/>
              </w:rPr>
            </w:pPr>
          </w:p>
        </w:tc>
        <w:tc>
          <w:tcPr>
            <w:tcW w:w="1628" w:type="dxa"/>
            <w:vAlign w:val="center"/>
          </w:tcPr>
          <w:p w14:paraId="39E9DB18" w14:textId="4E5DAB7A" w:rsidR="00374663" w:rsidRPr="00BB1E4F" w:rsidRDefault="00374663" w:rsidP="00374663">
            <w:pPr>
              <w:snapToGrid w:val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HbA1c</w:t>
            </w:r>
          </w:p>
        </w:tc>
        <w:tc>
          <w:tcPr>
            <w:tcW w:w="2120" w:type="dxa"/>
            <w:vAlign w:val="center"/>
          </w:tcPr>
          <w:p w14:paraId="5B86F6C4" w14:textId="5D07F91B" w:rsidR="00374663" w:rsidRPr="00BB1E4F" w:rsidRDefault="00374663" w:rsidP="00374663">
            <w:pPr>
              <w:snapToGrid w:val="0"/>
              <w:rPr>
                <w:rFonts w:cstheme="minorHAnsi"/>
                <w:sz w:val="16"/>
              </w:rPr>
            </w:pPr>
            <w:r w:rsidRPr="00374663">
              <w:rPr>
                <w:rFonts w:cstheme="minorHAnsi"/>
                <w:sz w:val="16"/>
              </w:rPr>
              <w:t>5.894 (42.6%)</w:t>
            </w:r>
          </w:p>
        </w:tc>
        <w:tc>
          <w:tcPr>
            <w:tcW w:w="2422" w:type="dxa"/>
            <w:vAlign w:val="center"/>
          </w:tcPr>
          <w:p w14:paraId="63B5AF3E" w14:textId="15EC7241" w:rsidR="00374663" w:rsidRPr="00BB1E4F" w:rsidRDefault="00374663" w:rsidP="00374663">
            <w:pPr>
              <w:snapToGrid w:val="0"/>
              <w:rPr>
                <w:rFonts w:cstheme="minorHAnsi"/>
                <w:sz w:val="16"/>
              </w:rPr>
            </w:pPr>
            <w:r w:rsidRPr="00374663">
              <w:rPr>
                <w:rFonts w:cstheme="minorHAnsi"/>
                <w:sz w:val="16"/>
              </w:rPr>
              <w:t>1.911 (13.8%)</w:t>
            </w:r>
          </w:p>
        </w:tc>
      </w:tr>
      <w:tr w:rsidR="005274CC" w:rsidRPr="00ED2144" w14:paraId="1199D748" w14:textId="77777777" w:rsidTr="005274CC">
        <w:trPr>
          <w:trHeight w:val="340"/>
          <w:jc w:val="center"/>
        </w:trPr>
        <w:tc>
          <w:tcPr>
            <w:tcW w:w="1687" w:type="dxa"/>
            <w:vMerge/>
            <w:vAlign w:val="center"/>
          </w:tcPr>
          <w:p w14:paraId="7B2D2A35" w14:textId="77777777" w:rsidR="00374663" w:rsidRPr="00BB1E4F" w:rsidRDefault="00374663" w:rsidP="00374663">
            <w:pPr>
              <w:snapToGrid w:val="0"/>
              <w:rPr>
                <w:rFonts w:cstheme="minorHAnsi"/>
                <w:b/>
                <w:sz w:val="16"/>
              </w:rPr>
            </w:pPr>
          </w:p>
        </w:tc>
        <w:tc>
          <w:tcPr>
            <w:tcW w:w="1628" w:type="dxa"/>
            <w:vAlign w:val="center"/>
          </w:tcPr>
          <w:p w14:paraId="0EB92479" w14:textId="40A328B6" w:rsidR="00374663" w:rsidRPr="00BB1E4F" w:rsidRDefault="00374663" w:rsidP="00374663">
            <w:pPr>
              <w:snapToGrid w:val="0"/>
              <w:rPr>
                <w:rFonts w:cstheme="minorHAnsi"/>
                <w:sz w:val="16"/>
              </w:rPr>
            </w:pPr>
            <w:r w:rsidRPr="00BB1E4F">
              <w:rPr>
                <w:rFonts w:cstheme="minorHAnsi"/>
                <w:sz w:val="16"/>
              </w:rPr>
              <w:t>Fasting blood glucose</w:t>
            </w:r>
          </w:p>
        </w:tc>
        <w:tc>
          <w:tcPr>
            <w:tcW w:w="2120" w:type="dxa"/>
            <w:vAlign w:val="center"/>
          </w:tcPr>
          <w:p w14:paraId="6FB8FB1D" w14:textId="2AE7DB3E" w:rsidR="00374663" w:rsidRPr="00BB1E4F" w:rsidRDefault="00374663" w:rsidP="00374663">
            <w:pPr>
              <w:snapToGrid w:val="0"/>
              <w:rPr>
                <w:rFonts w:cstheme="minorHAnsi"/>
                <w:sz w:val="16"/>
              </w:rPr>
            </w:pPr>
            <w:r w:rsidRPr="00374663">
              <w:rPr>
                <w:rFonts w:cstheme="minorHAnsi"/>
                <w:sz w:val="16"/>
              </w:rPr>
              <w:t>12.621 (91.2%)</w:t>
            </w:r>
          </w:p>
        </w:tc>
        <w:tc>
          <w:tcPr>
            <w:tcW w:w="2422" w:type="dxa"/>
            <w:vAlign w:val="center"/>
          </w:tcPr>
          <w:p w14:paraId="26867A7A" w14:textId="1BD292C5" w:rsidR="00374663" w:rsidRPr="00BB1E4F" w:rsidRDefault="00374663" w:rsidP="00374663">
            <w:pPr>
              <w:snapToGrid w:val="0"/>
              <w:rPr>
                <w:rFonts w:cstheme="minorHAnsi"/>
                <w:sz w:val="16"/>
              </w:rPr>
            </w:pPr>
            <w:r w:rsidRPr="00374663">
              <w:rPr>
                <w:rFonts w:cstheme="minorHAnsi"/>
                <w:sz w:val="16"/>
              </w:rPr>
              <w:t>2.568 (18.6%)</w:t>
            </w:r>
          </w:p>
        </w:tc>
      </w:tr>
      <w:tr w:rsidR="008F39B5" w:rsidRPr="00ED2144" w14:paraId="39E9CC8F" w14:textId="77777777" w:rsidTr="005274CC">
        <w:trPr>
          <w:trHeight w:val="340"/>
          <w:jc w:val="center"/>
        </w:trPr>
        <w:tc>
          <w:tcPr>
            <w:tcW w:w="1687" w:type="dxa"/>
            <w:vMerge w:val="restart"/>
            <w:vAlign w:val="center"/>
          </w:tcPr>
          <w:p w14:paraId="62C1E111" w14:textId="22FD0FCF" w:rsidR="008F39B5" w:rsidRPr="00BB1E4F" w:rsidRDefault="008F39B5" w:rsidP="008F39B5">
            <w:pPr>
              <w:snapToGrid w:val="0"/>
              <w:rPr>
                <w:rFonts w:cstheme="minorHAnsi"/>
                <w:b/>
                <w:sz w:val="16"/>
              </w:rPr>
            </w:pPr>
          </w:p>
          <w:p w14:paraId="0B93CD77" w14:textId="6481BFB5" w:rsidR="008F39B5" w:rsidRPr="00BB1E4F" w:rsidRDefault="00E43A0D" w:rsidP="008F39B5">
            <w:pPr>
              <w:snapToGrid w:val="0"/>
              <w:rPr>
                <w:rFonts w:cstheme="minorHAnsi"/>
                <w:b/>
                <w:sz w:val="16"/>
              </w:rPr>
            </w:pPr>
            <w:r>
              <w:rPr>
                <w:rFonts w:cstheme="minorHAnsi"/>
                <w:b/>
                <w:sz w:val="16"/>
              </w:rPr>
              <w:t>Chronic kidney disease</w:t>
            </w:r>
          </w:p>
          <w:p w14:paraId="5B2D8A0C" w14:textId="744028FD" w:rsidR="008F39B5" w:rsidRPr="00BB1E4F" w:rsidRDefault="008F39B5" w:rsidP="008F39B5">
            <w:pPr>
              <w:snapToGrid w:val="0"/>
              <w:rPr>
                <w:rFonts w:cstheme="minorHAnsi"/>
                <w:b/>
                <w:sz w:val="16"/>
              </w:rPr>
            </w:pPr>
          </w:p>
        </w:tc>
        <w:tc>
          <w:tcPr>
            <w:tcW w:w="1628" w:type="dxa"/>
            <w:vAlign w:val="center"/>
          </w:tcPr>
          <w:p w14:paraId="7D15CE30" w14:textId="02A83DBA" w:rsidR="008F39B5" w:rsidRPr="00BB1E4F" w:rsidRDefault="008F39B5" w:rsidP="008F39B5">
            <w:pPr>
              <w:snapToGrid w:val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ICD9-CM</w:t>
            </w:r>
            <w:r w:rsidRPr="00BB1E4F">
              <w:rPr>
                <w:rFonts w:cstheme="minorHAnsi"/>
                <w:sz w:val="16"/>
              </w:rPr>
              <w:t> </w:t>
            </w:r>
          </w:p>
        </w:tc>
        <w:tc>
          <w:tcPr>
            <w:tcW w:w="2120" w:type="dxa"/>
            <w:vAlign w:val="center"/>
          </w:tcPr>
          <w:p w14:paraId="489413DA" w14:textId="0B52E4E0" w:rsidR="008F39B5" w:rsidRPr="00BB1E4F" w:rsidRDefault="008F39B5" w:rsidP="008F39B5">
            <w:pPr>
              <w:snapToGrid w:val="0"/>
              <w:rPr>
                <w:rFonts w:cstheme="minorHAnsi"/>
                <w:sz w:val="16"/>
              </w:rPr>
            </w:pPr>
            <w:r w:rsidRPr="008F39B5">
              <w:rPr>
                <w:rFonts w:cstheme="minorHAnsi"/>
                <w:sz w:val="16"/>
              </w:rPr>
              <w:t>13.834 (100%)</w:t>
            </w:r>
          </w:p>
        </w:tc>
        <w:tc>
          <w:tcPr>
            <w:tcW w:w="2422" w:type="dxa"/>
            <w:vAlign w:val="center"/>
          </w:tcPr>
          <w:p w14:paraId="73CA7B51" w14:textId="49357602" w:rsidR="008F39B5" w:rsidRPr="00BB1E4F" w:rsidRDefault="008F39B5" w:rsidP="008F39B5">
            <w:pPr>
              <w:snapToGrid w:val="0"/>
              <w:rPr>
                <w:rFonts w:cstheme="minorHAnsi"/>
                <w:sz w:val="16"/>
              </w:rPr>
            </w:pPr>
            <w:r w:rsidRPr="008F39B5">
              <w:rPr>
                <w:rFonts w:cstheme="minorHAnsi"/>
                <w:sz w:val="16"/>
              </w:rPr>
              <w:t xml:space="preserve">676 (4.9%) </w:t>
            </w:r>
          </w:p>
        </w:tc>
      </w:tr>
      <w:tr w:rsidR="008F39B5" w:rsidRPr="00ED2144" w14:paraId="60D6B35F" w14:textId="77777777" w:rsidTr="005274CC">
        <w:trPr>
          <w:trHeight w:val="340"/>
          <w:jc w:val="center"/>
        </w:trPr>
        <w:tc>
          <w:tcPr>
            <w:tcW w:w="1687" w:type="dxa"/>
            <w:vMerge/>
            <w:vAlign w:val="center"/>
          </w:tcPr>
          <w:p w14:paraId="595966C9" w14:textId="0D23D464" w:rsidR="008F39B5" w:rsidRPr="00BB1E4F" w:rsidRDefault="008F39B5" w:rsidP="008F39B5">
            <w:pPr>
              <w:snapToGrid w:val="0"/>
              <w:rPr>
                <w:rFonts w:cstheme="minorHAnsi"/>
                <w:b/>
                <w:sz w:val="16"/>
              </w:rPr>
            </w:pPr>
          </w:p>
        </w:tc>
        <w:tc>
          <w:tcPr>
            <w:tcW w:w="1628" w:type="dxa"/>
            <w:vAlign w:val="center"/>
          </w:tcPr>
          <w:p w14:paraId="55C908E1" w14:textId="01E855EF" w:rsidR="008F39B5" w:rsidRPr="00BB1E4F" w:rsidRDefault="008F39B5" w:rsidP="008F39B5">
            <w:pPr>
              <w:snapToGrid w:val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Waivers</w:t>
            </w:r>
          </w:p>
        </w:tc>
        <w:tc>
          <w:tcPr>
            <w:tcW w:w="2120" w:type="dxa"/>
            <w:vAlign w:val="center"/>
          </w:tcPr>
          <w:p w14:paraId="1C66941B" w14:textId="2099AF75" w:rsidR="008F39B5" w:rsidRPr="00BB1E4F" w:rsidRDefault="008F39B5" w:rsidP="008F39B5">
            <w:pPr>
              <w:snapToGrid w:val="0"/>
              <w:rPr>
                <w:rFonts w:cstheme="minorHAnsi"/>
                <w:sz w:val="16"/>
              </w:rPr>
            </w:pPr>
            <w:r w:rsidRPr="008F39B5">
              <w:rPr>
                <w:rFonts w:cstheme="minorHAnsi"/>
                <w:sz w:val="16"/>
              </w:rPr>
              <w:t>13.834 (100%)</w:t>
            </w:r>
          </w:p>
        </w:tc>
        <w:tc>
          <w:tcPr>
            <w:tcW w:w="2422" w:type="dxa"/>
            <w:vAlign w:val="center"/>
          </w:tcPr>
          <w:p w14:paraId="264C86A8" w14:textId="09C912F1" w:rsidR="008F39B5" w:rsidRPr="00BB1E4F" w:rsidRDefault="008F39B5" w:rsidP="008F39B5">
            <w:pPr>
              <w:snapToGrid w:val="0"/>
              <w:rPr>
                <w:rFonts w:cstheme="minorHAnsi"/>
                <w:sz w:val="16"/>
              </w:rPr>
            </w:pPr>
            <w:r w:rsidRPr="008F39B5">
              <w:rPr>
                <w:rFonts w:cstheme="minorHAnsi"/>
                <w:sz w:val="16"/>
              </w:rPr>
              <w:t xml:space="preserve">216 (1.6%) </w:t>
            </w:r>
          </w:p>
        </w:tc>
      </w:tr>
      <w:tr w:rsidR="008F39B5" w:rsidRPr="00ED2144" w14:paraId="1789F154" w14:textId="77777777" w:rsidTr="005274CC">
        <w:trPr>
          <w:trHeight w:val="340"/>
          <w:jc w:val="center"/>
        </w:trPr>
        <w:tc>
          <w:tcPr>
            <w:tcW w:w="1687" w:type="dxa"/>
            <w:vMerge/>
            <w:vAlign w:val="center"/>
          </w:tcPr>
          <w:p w14:paraId="27AC2346" w14:textId="2D94D4F0" w:rsidR="008F39B5" w:rsidRPr="00BB1E4F" w:rsidRDefault="008F39B5" w:rsidP="008F39B5">
            <w:pPr>
              <w:snapToGrid w:val="0"/>
              <w:rPr>
                <w:rFonts w:cstheme="minorHAnsi"/>
                <w:b/>
                <w:sz w:val="16"/>
              </w:rPr>
            </w:pPr>
          </w:p>
        </w:tc>
        <w:tc>
          <w:tcPr>
            <w:tcW w:w="1628" w:type="dxa"/>
            <w:vAlign w:val="center"/>
          </w:tcPr>
          <w:p w14:paraId="11D1ED27" w14:textId="631DD033" w:rsidR="008F39B5" w:rsidRPr="00BB1E4F" w:rsidRDefault="008F39B5" w:rsidP="008F39B5">
            <w:pPr>
              <w:snapToGrid w:val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eGFR</w:t>
            </w:r>
          </w:p>
        </w:tc>
        <w:tc>
          <w:tcPr>
            <w:tcW w:w="2120" w:type="dxa"/>
            <w:vAlign w:val="center"/>
          </w:tcPr>
          <w:p w14:paraId="3D83B7E7" w14:textId="2FF33505" w:rsidR="008F39B5" w:rsidRPr="00BB1E4F" w:rsidRDefault="008F39B5" w:rsidP="008F39B5">
            <w:pPr>
              <w:snapToGrid w:val="0"/>
              <w:rPr>
                <w:rFonts w:cstheme="minorHAnsi"/>
                <w:sz w:val="16"/>
              </w:rPr>
            </w:pPr>
            <w:r w:rsidRPr="008F39B5">
              <w:rPr>
                <w:rFonts w:cstheme="minorHAnsi"/>
                <w:sz w:val="16"/>
              </w:rPr>
              <w:t>13.822 (99.9%)</w:t>
            </w:r>
          </w:p>
        </w:tc>
        <w:tc>
          <w:tcPr>
            <w:tcW w:w="2422" w:type="dxa"/>
            <w:vAlign w:val="center"/>
          </w:tcPr>
          <w:p w14:paraId="0132DE61" w14:textId="26534228" w:rsidR="008F39B5" w:rsidRPr="00BB1E4F" w:rsidRDefault="008F39B5" w:rsidP="008F39B5">
            <w:pPr>
              <w:snapToGrid w:val="0"/>
              <w:rPr>
                <w:rFonts w:cstheme="minorHAnsi"/>
                <w:sz w:val="16"/>
              </w:rPr>
            </w:pPr>
            <w:r w:rsidRPr="008F39B5">
              <w:rPr>
                <w:rFonts w:cstheme="minorHAnsi"/>
                <w:sz w:val="16"/>
              </w:rPr>
              <w:t xml:space="preserve">4.863 (35.2%) </w:t>
            </w:r>
          </w:p>
        </w:tc>
      </w:tr>
      <w:tr w:rsidR="00E43A0D" w:rsidRPr="00ED2144" w14:paraId="63043BE1" w14:textId="77777777" w:rsidTr="005274CC">
        <w:trPr>
          <w:trHeight w:val="340"/>
          <w:jc w:val="center"/>
        </w:trPr>
        <w:tc>
          <w:tcPr>
            <w:tcW w:w="1687" w:type="dxa"/>
            <w:vMerge/>
            <w:vAlign w:val="center"/>
          </w:tcPr>
          <w:p w14:paraId="24ED2468" w14:textId="77777777" w:rsidR="00E43A0D" w:rsidRPr="00BB1E4F" w:rsidRDefault="00E43A0D" w:rsidP="00E43A0D">
            <w:pPr>
              <w:snapToGrid w:val="0"/>
              <w:rPr>
                <w:rFonts w:cstheme="minorHAnsi"/>
                <w:b/>
                <w:sz w:val="16"/>
              </w:rPr>
            </w:pPr>
          </w:p>
        </w:tc>
        <w:tc>
          <w:tcPr>
            <w:tcW w:w="1628" w:type="dxa"/>
            <w:vAlign w:val="center"/>
          </w:tcPr>
          <w:p w14:paraId="389A626E" w14:textId="05E6321F" w:rsidR="00E43A0D" w:rsidRDefault="00E43A0D" w:rsidP="00E43A0D">
            <w:pPr>
              <w:snapToGrid w:val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UACR</w:t>
            </w:r>
          </w:p>
        </w:tc>
        <w:tc>
          <w:tcPr>
            <w:tcW w:w="2120" w:type="dxa"/>
            <w:vAlign w:val="center"/>
          </w:tcPr>
          <w:p w14:paraId="15BED5BA" w14:textId="28CEF31C" w:rsidR="00E43A0D" w:rsidRPr="008F39B5" w:rsidRDefault="00E43A0D" w:rsidP="00E43A0D">
            <w:pPr>
              <w:snapToGrid w:val="0"/>
              <w:rPr>
                <w:rFonts w:cstheme="minorHAnsi"/>
                <w:sz w:val="16"/>
              </w:rPr>
            </w:pPr>
            <w:r w:rsidRPr="008F39B5">
              <w:rPr>
                <w:rFonts w:cstheme="minorHAnsi"/>
                <w:sz w:val="16"/>
              </w:rPr>
              <w:t>454 (3.3%)</w:t>
            </w:r>
          </w:p>
        </w:tc>
        <w:tc>
          <w:tcPr>
            <w:tcW w:w="2422" w:type="dxa"/>
            <w:vAlign w:val="center"/>
          </w:tcPr>
          <w:p w14:paraId="551A0A26" w14:textId="1298AB09" w:rsidR="00E43A0D" w:rsidRPr="008F39B5" w:rsidRDefault="00E43A0D" w:rsidP="00E43A0D">
            <w:pPr>
              <w:snapToGrid w:val="0"/>
              <w:rPr>
                <w:rFonts w:cstheme="minorHAnsi"/>
                <w:sz w:val="16"/>
              </w:rPr>
            </w:pPr>
            <w:r w:rsidRPr="008F39B5">
              <w:rPr>
                <w:rFonts w:cstheme="minorHAnsi"/>
                <w:sz w:val="16"/>
              </w:rPr>
              <w:t xml:space="preserve">178 (1.3%) </w:t>
            </w:r>
          </w:p>
        </w:tc>
      </w:tr>
      <w:tr w:rsidR="00E554A6" w:rsidRPr="00212296" w14:paraId="2C41DBE9" w14:textId="77777777" w:rsidTr="005274CC">
        <w:trPr>
          <w:trHeight w:val="340"/>
          <w:jc w:val="center"/>
        </w:trPr>
        <w:tc>
          <w:tcPr>
            <w:tcW w:w="1687" w:type="dxa"/>
            <w:vMerge w:val="restart"/>
            <w:vAlign w:val="center"/>
          </w:tcPr>
          <w:p w14:paraId="01ED619A" w14:textId="7FEC09E6" w:rsidR="00E554A6" w:rsidRPr="00BB1E4F" w:rsidRDefault="00E554A6" w:rsidP="00E43A0D">
            <w:pPr>
              <w:snapToGrid w:val="0"/>
              <w:rPr>
                <w:rFonts w:cstheme="minorHAnsi"/>
                <w:b/>
                <w:sz w:val="16"/>
              </w:rPr>
            </w:pPr>
            <w:r w:rsidRPr="00BB1E4F">
              <w:rPr>
                <w:rFonts w:cstheme="minorHAnsi"/>
                <w:b/>
                <w:sz w:val="16"/>
              </w:rPr>
              <w:t>Obesity</w:t>
            </w:r>
          </w:p>
          <w:p w14:paraId="0DC888E7" w14:textId="35C2A5A9" w:rsidR="00E554A6" w:rsidRPr="00BB1E4F" w:rsidRDefault="00E554A6" w:rsidP="00E43A0D">
            <w:pPr>
              <w:snapToGrid w:val="0"/>
              <w:rPr>
                <w:rFonts w:cstheme="minorHAnsi"/>
                <w:b/>
                <w:sz w:val="16"/>
              </w:rPr>
            </w:pPr>
          </w:p>
        </w:tc>
        <w:tc>
          <w:tcPr>
            <w:tcW w:w="1628" w:type="dxa"/>
            <w:vAlign w:val="center"/>
          </w:tcPr>
          <w:p w14:paraId="5B69041E" w14:textId="614E28B0" w:rsidR="00E554A6" w:rsidRPr="00BB1E4F" w:rsidRDefault="00E554A6" w:rsidP="00E43A0D">
            <w:pPr>
              <w:snapToGrid w:val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ICD9-CM</w:t>
            </w:r>
            <w:r w:rsidRPr="00BB1E4F">
              <w:rPr>
                <w:rFonts w:cstheme="minorHAnsi"/>
                <w:sz w:val="16"/>
              </w:rPr>
              <w:t> </w:t>
            </w:r>
          </w:p>
        </w:tc>
        <w:tc>
          <w:tcPr>
            <w:tcW w:w="2120" w:type="dxa"/>
            <w:vAlign w:val="center"/>
          </w:tcPr>
          <w:p w14:paraId="66CFCEAF" w14:textId="0D41D921" w:rsidR="00E554A6" w:rsidRPr="00BB1E4F" w:rsidRDefault="00E554A6" w:rsidP="00E43A0D">
            <w:pPr>
              <w:snapToGrid w:val="0"/>
              <w:rPr>
                <w:rFonts w:cstheme="minorHAnsi"/>
                <w:sz w:val="16"/>
              </w:rPr>
            </w:pPr>
            <w:r w:rsidRPr="00954DD8">
              <w:rPr>
                <w:rFonts w:cstheme="minorHAnsi"/>
                <w:sz w:val="16"/>
              </w:rPr>
              <w:t>13.834 (100%)</w:t>
            </w:r>
          </w:p>
        </w:tc>
        <w:tc>
          <w:tcPr>
            <w:tcW w:w="2422" w:type="dxa"/>
            <w:vAlign w:val="center"/>
          </w:tcPr>
          <w:p w14:paraId="4D38FCF8" w14:textId="5DA43758" w:rsidR="00E554A6" w:rsidRPr="00BB1E4F" w:rsidRDefault="00E554A6" w:rsidP="00E43A0D">
            <w:pPr>
              <w:snapToGrid w:val="0"/>
              <w:rPr>
                <w:rFonts w:cstheme="minorHAnsi"/>
                <w:sz w:val="16"/>
              </w:rPr>
            </w:pPr>
            <w:r w:rsidRPr="00954DD8">
              <w:rPr>
                <w:rFonts w:cstheme="minorHAnsi"/>
                <w:sz w:val="16"/>
              </w:rPr>
              <w:t xml:space="preserve">452 (3.3%) </w:t>
            </w:r>
          </w:p>
        </w:tc>
      </w:tr>
      <w:tr w:rsidR="00E554A6" w:rsidRPr="00212296" w14:paraId="40353100" w14:textId="77777777" w:rsidTr="005274CC">
        <w:trPr>
          <w:trHeight w:val="340"/>
          <w:jc w:val="center"/>
        </w:trPr>
        <w:tc>
          <w:tcPr>
            <w:tcW w:w="1687" w:type="dxa"/>
            <w:vMerge/>
            <w:vAlign w:val="center"/>
          </w:tcPr>
          <w:p w14:paraId="3CECE8DE" w14:textId="77777777" w:rsidR="00E554A6" w:rsidRPr="00BB1E4F" w:rsidRDefault="00E554A6" w:rsidP="00E554A6">
            <w:pPr>
              <w:snapToGrid w:val="0"/>
              <w:rPr>
                <w:rFonts w:cstheme="minorHAnsi"/>
                <w:b/>
                <w:sz w:val="16"/>
              </w:rPr>
            </w:pPr>
          </w:p>
        </w:tc>
        <w:tc>
          <w:tcPr>
            <w:tcW w:w="1628" w:type="dxa"/>
            <w:vAlign w:val="center"/>
          </w:tcPr>
          <w:p w14:paraId="67AE655D" w14:textId="574E6D32" w:rsidR="00E554A6" w:rsidRDefault="00E554A6" w:rsidP="00E554A6">
            <w:pPr>
              <w:snapToGrid w:val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BMI</w:t>
            </w:r>
          </w:p>
        </w:tc>
        <w:tc>
          <w:tcPr>
            <w:tcW w:w="2120" w:type="dxa"/>
            <w:vAlign w:val="center"/>
          </w:tcPr>
          <w:p w14:paraId="28737D06" w14:textId="41B28BD8" w:rsidR="00E554A6" w:rsidRPr="00954DD8" w:rsidRDefault="00E554A6" w:rsidP="00E554A6">
            <w:pPr>
              <w:snapToGrid w:val="0"/>
              <w:rPr>
                <w:rFonts w:cstheme="minorHAnsi"/>
                <w:sz w:val="16"/>
              </w:rPr>
            </w:pPr>
            <w:r w:rsidRPr="00954DD8">
              <w:rPr>
                <w:rFonts w:cstheme="minorHAnsi"/>
                <w:sz w:val="16"/>
              </w:rPr>
              <w:t>13.690 (99%)</w:t>
            </w:r>
          </w:p>
        </w:tc>
        <w:tc>
          <w:tcPr>
            <w:tcW w:w="2422" w:type="dxa"/>
            <w:vAlign w:val="center"/>
          </w:tcPr>
          <w:p w14:paraId="719019A8" w14:textId="21E7DE78" w:rsidR="00E554A6" w:rsidRPr="00954DD8" w:rsidRDefault="00E554A6" w:rsidP="00E554A6">
            <w:pPr>
              <w:snapToGrid w:val="0"/>
              <w:rPr>
                <w:rFonts w:cstheme="minorHAnsi"/>
                <w:sz w:val="16"/>
              </w:rPr>
            </w:pPr>
            <w:r w:rsidRPr="00954DD8">
              <w:rPr>
                <w:rFonts w:cstheme="minorHAnsi"/>
                <w:sz w:val="16"/>
              </w:rPr>
              <w:t xml:space="preserve">2.403 (17.4%) </w:t>
            </w:r>
          </w:p>
        </w:tc>
      </w:tr>
      <w:tr w:rsidR="00E07781" w14:paraId="44706F16" w14:textId="77777777" w:rsidTr="005274CC">
        <w:trPr>
          <w:trHeight w:val="340"/>
          <w:jc w:val="center"/>
        </w:trPr>
        <w:tc>
          <w:tcPr>
            <w:tcW w:w="1687" w:type="dxa"/>
            <w:vMerge w:val="restart"/>
            <w:vAlign w:val="center"/>
          </w:tcPr>
          <w:p w14:paraId="759E5607" w14:textId="08690B18" w:rsidR="00E07781" w:rsidRPr="00BB1E4F" w:rsidRDefault="00E07781" w:rsidP="00E07781">
            <w:pPr>
              <w:snapToGrid w:val="0"/>
              <w:rPr>
                <w:rFonts w:cstheme="minorHAnsi"/>
                <w:b/>
                <w:sz w:val="16"/>
              </w:rPr>
            </w:pPr>
            <w:r w:rsidRPr="00BB1E4F">
              <w:rPr>
                <w:rFonts w:cstheme="minorHAnsi"/>
                <w:b/>
                <w:sz w:val="16"/>
              </w:rPr>
              <w:t>ASCVD</w:t>
            </w:r>
          </w:p>
        </w:tc>
        <w:tc>
          <w:tcPr>
            <w:tcW w:w="1628" w:type="dxa"/>
            <w:vAlign w:val="center"/>
          </w:tcPr>
          <w:p w14:paraId="56574952" w14:textId="2F402F4A" w:rsidR="00E07781" w:rsidRPr="00BB1E4F" w:rsidRDefault="00E07781" w:rsidP="00E07781">
            <w:pPr>
              <w:snapToGrid w:val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ICD9-CM</w:t>
            </w:r>
            <w:r w:rsidRPr="00BB1E4F">
              <w:rPr>
                <w:rFonts w:cstheme="minorHAnsi"/>
                <w:sz w:val="16"/>
              </w:rPr>
              <w:t> </w:t>
            </w:r>
          </w:p>
        </w:tc>
        <w:tc>
          <w:tcPr>
            <w:tcW w:w="2120" w:type="dxa"/>
            <w:vAlign w:val="center"/>
          </w:tcPr>
          <w:p w14:paraId="62D463EA" w14:textId="4C801F5E" w:rsidR="00E07781" w:rsidRPr="00BB1E4F" w:rsidRDefault="003D556E" w:rsidP="00E07781">
            <w:pPr>
              <w:snapToGrid w:val="0"/>
              <w:rPr>
                <w:rFonts w:cstheme="minorHAnsi"/>
                <w:sz w:val="16"/>
              </w:rPr>
            </w:pPr>
            <w:r w:rsidRPr="00374663">
              <w:rPr>
                <w:rFonts w:cstheme="minorHAnsi"/>
                <w:sz w:val="16"/>
              </w:rPr>
              <w:t>13.834 (100%)</w:t>
            </w:r>
          </w:p>
        </w:tc>
        <w:tc>
          <w:tcPr>
            <w:tcW w:w="2422" w:type="dxa"/>
            <w:vAlign w:val="center"/>
          </w:tcPr>
          <w:p w14:paraId="0909F5A2" w14:textId="605D9F34" w:rsidR="00E07781" w:rsidRPr="00BB1E4F" w:rsidRDefault="003D556E" w:rsidP="00E07781">
            <w:pPr>
              <w:snapToGrid w:val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1.303 (9.4%)</w:t>
            </w:r>
          </w:p>
        </w:tc>
      </w:tr>
      <w:tr w:rsidR="003D556E" w14:paraId="008849FA" w14:textId="77777777" w:rsidTr="005274CC">
        <w:trPr>
          <w:trHeight w:val="340"/>
          <w:jc w:val="center"/>
        </w:trPr>
        <w:tc>
          <w:tcPr>
            <w:tcW w:w="1687" w:type="dxa"/>
            <w:vMerge/>
            <w:vAlign w:val="center"/>
          </w:tcPr>
          <w:p w14:paraId="711C4D76" w14:textId="77777777" w:rsidR="003D556E" w:rsidRPr="00BB1E4F" w:rsidRDefault="003D556E" w:rsidP="003D556E">
            <w:pPr>
              <w:snapToGrid w:val="0"/>
              <w:rPr>
                <w:rFonts w:cstheme="minorHAnsi"/>
                <w:b/>
                <w:sz w:val="16"/>
              </w:rPr>
            </w:pPr>
          </w:p>
        </w:tc>
        <w:tc>
          <w:tcPr>
            <w:tcW w:w="1628" w:type="dxa"/>
            <w:vAlign w:val="center"/>
          </w:tcPr>
          <w:p w14:paraId="65D4A0B9" w14:textId="7469BFD3" w:rsidR="003D556E" w:rsidRPr="00BB1E4F" w:rsidRDefault="003D556E" w:rsidP="003D556E">
            <w:pPr>
              <w:snapToGrid w:val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Waivers</w:t>
            </w:r>
          </w:p>
        </w:tc>
        <w:tc>
          <w:tcPr>
            <w:tcW w:w="2120" w:type="dxa"/>
            <w:vAlign w:val="center"/>
          </w:tcPr>
          <w:p w14:paraId="2926D8F6" w14:textId="2018030E" w:rsidR="003D556E" w:rsidRPr="00BB1E4F" w:rsidRDefault="003D556E" w:rsidP="003D556E">
            <w:pPr>
              <w:snapToGrid w:val="0"/>
              <w:rPr>
                <w:rFonts w:cstheme="minorHAnsi"/>
                <w:sz w:val="16"/>
              </w:rPr>
            </w:pPr>
            <w:r w:rsidRPr="00374663">
              <w:rPr>
                <w:rFonts w:cstheme="minorHAnsi"/>
                <w:sz w:val="16"/>
              </w:rPr>
              <w:t>13.834 (100%)</w:t>
            </w:r>
          </w:p>
        </w:tc>
        <w:tc>
          <w:tcPr>
            <w:tcW w:w="2422" w:type="dxa"/>
            <w:vAlign w:val="center"/>
          </w:tcPr>
          <w:p w14:paraId="525E2397" w14:textId="5FE5AE39" w:rsidR="003D556E" w:rsidRPr="00BB1E4F" w:rsidRDefault="003D556E" w:rsidP="003D556E">
            <w:pPr>
              <w:snapToGrid w:val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4 (0.03%)</w:t>
            </w:r>
          </w:p>
        </w:tc>
      </w:tr>
    </w:tbl>
    <w:p w14:paraId="286268CC" w14:textId="482332D8" w:rsidR="000904CD" w:rsidRDefault="000904CD" w:rsidP="000904CD">
      <w:pPr>
        <w:rPr>
          <w:rFonts w:cstheme="minorHAnsi"/>
          <w:lang w:bidi="en-US"/>
        </w:rPr>
      </w:pPr>
    </w:p>
    <w:p w14:paraId="78CF0B9E" w14:textId="77777777" w:rsidR="00E05441" w:rsidRPr="00E6375C" w:rsidRDefault="00E05441" w:rsidP="00E05441">
      <w:pPr>
        <w:spacing w:line="257" w:lineRule="auto"/>
        <w:rPr>
          <w:rFonts w:cstheme="minorHAnsi"/>
          <w:color w:val="000000" w:themeColor="text1"/>
          <w:sz w:val="20"/>
        </w:rPr>
      </w:pPr>
      <w:proofErr w:type="spellStart"/>
      <w:r w:rsidRPr="00E6375C">
        <w:rPr>
          <w:rFonts w:cstheme="minorHAnsi"/>
          <w:b/>
          <w:bCs/>
          <w:color w:val="000000" w:themeColor="text1"/>
          <w:sz w:val="20"/>
        </w:rPr>
        <w:t>Abbreviations</w:t>
      </w:r>
      <w:proofErr w:type="spellEnd"/>
      <w:r w:rsidRPr="00E6375C">
        <w:rPr>
          <w:rFonts w:cstheme="minorHAnsi"/>
          <w:b/>
          <w:bCs/>
          <w:color w:val="000000" w:themeColor="text1"/>
          <w:sz w:val="20"/>
        </w:rPr>
        <w:t xml:space="preserve">. </w:t>
      </w:r>
      <w:r w:rsidRPr="00E6375C">
        <w:rPr>
          <w:rFonts w:cstheme="minorHAnsi"/>
          <w:color w:val="000000" w:themeColor="text1"/>
          <w:sz w:val="20"/>
        </w:rPr>
        <w:t xml:space="preserve">ASCVD, </w:t>
      </w:r>
      <w:proofErr w:type="spellStart"/>
      <w:r w:rsidRPr="00E6375C">
        <w:rPr>
          <w:rFonts w:cstheme="minorHAnsi"/>
          <w:color w:val="000000" w:themeColor="text1"/>
          <w:sz w:val="20"/>
        </w:rPr>
        <w:t>atherosclerotic</w:t>
      </w:r>
      <w:proofErr w:type="spellEnd"/>
      <w:r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Pr="00E6375C">
        <w:rPr>
          <w:rFonts w:cstheme="minorHAnsi"/>
          <w:color w:val="000000" w:themeColor="text1"/>
          <w:sz w:val="20"/>
        </w:rPr>
        <w:t>cardiovascular</w:t>
      </w:r>
      <w:proofErr w:type="spellEnd"/>
      <w:r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Pr="00E6375C">
        <w:rPr>
          <w:rFonts w:cstheme="minorHAnsi"/>
          <w:color w:val="000000" w:themeColor="text1"/>
          <w:sz w:val="20"/>
        </w:rPr>
        <w:t>disease</w:t>
      </w:r>
      <w:proofErr w:type="spellEnd"/>
      <w:r w:rsidRPr="00E6375C">
        <w:rPr>
          <w:rFonts w:cstheme="minorHAnsi"/>
          <w:color w:val="000000" w:themeColor="text1"/>
          <w:sz w:val="20"/>
        </w:rPr>
        <w:t xml:space="preserve">; BMI, body mass index; </w:t>
      </w:r>
      <w:proofErr w:type="spellStart"/>
      <w:r w:rsidRPr="00E6375C">
        <w:rPr>
          <w:rFonts w:cstheme="minorHAnsi"/>
          <w:color w:val="000000" w:themeColor="text1"/>
          <w:sz w:val="20"/>
        </w:rPr>
        <w:t>eGFR</w:t>
      </w:r>
      <w:proofErr w:type="spellEnd"/>
      <w:r w:rsidRPr="00E6375C">
        <w:rPr>
          <w:rFonts w:cstheme="minorHAnsi"/>
          <w:color w:val="000000" w:themeColor="text1"/>
          <w:sz w:val="20"/>
        </w:rPr>
        <w:t xml:space="preserve">, </w:t>
      </w:r>
      <w:proofErr w:type="spellStart"/>
      <w:r w:rsidRPr="00E6375C">
        <w:rPr>
          <w:rFonts w:cstheme="minorHAnsi"/>
          <w:color w:val="000000" w:themeColor="text1"/>
          <w:sz w:val="20"/>
        </w:rPr>
        <w:t>estimated</w:t>
      </w:r>
      <w:proofErr w:type="spellEnd"/>
      <w:r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Pr="00E6375C">
        <w:rPr>
          <w:rFonts w:cstheme="minorHAnsi"/>
          <w:color w:val="000000" w:themeColor="text1"/>
          <w:sz w:val="20"/>
        </w:rPr>
        <w:t>glomerular</w:t>
      </w:r>
      <w:proofErr w:type="spellEnd"/>
      <w:r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Pr="00E6375C">
        <w:rPr>
          <w:rFonts w:cstheme="minorHAnsi"/>
          <w:color w:val="000000" w:themeColor="text1"/>
          <w:sz w:val="20"/>
        </w:rPr>
        <w:t>filtration</w:t>
      </w:r>
      <w:proofErr w:type="spellEnd"/>
      <w:r w:rsidRPr="00E6375C">
        <w:rPr>
          <w:rFonts w:cstheme="minorHAnsi"/>
          <w:color w:val="000000" w:themeColor="text1"/>
          <w:sz w:val="20"/>
        </w:rPr>
        <w:t xml:space="preserve"> rate; HbA1c, </w:t>
      </w:r>
      <w:proofErr w:type="spellStart"/>
      <w:r w:rsidRPr="00E6375C">
        <w:rPr>
          <w:rFonts w:cstheme="minorHAnsi"/>
          <w:color w:val="000000" w:themeColor="text1"/>
          <w:sz w:val="20"/>
        </w:rPr>
        <w:t>glycated</w:t>
      </w:r>
      <w:proofErr w:type="spellEnd"/>
      <w:r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Pr="00E6375C">
        <w:rPr>
          <w:rFonts w:cstheme="minorHAnsi"/>
          <w:color w:val="000000" w:themeColor="text1"/>
          <w:sz w:val="20"/>
        </w:rPr>
        <w:t>hemoglobin</w:t>
      </w:r>
      <w:proofErr w:type="spellEnd"/>
      <w:r w:rsidRPr="00E6375C">
        <w:rPr>
          <w:rFonts w:cstheme="minorHAnsi"/>
          <w:color w:val="000000" w:themeColor="text1"/>
          <w:sz w:val="20"/>
        </w:rPr>
        <w:t>; HDL-C, high-</w:t>
      </w:r>
      <w:proofErr w:type="spellStart"/>
      <w:r w:rsidRPr="00E6375C">
        <w:rPr>
          <w:rFonts w:cstheme="minorHAnsi"/>
          <w:color w:val="000000" w:themeColor="text1"/>
          <w:sz w:val="20"/>
        </w:rPr>
        <w:t>density</w:t>
      </w:r>
      <w:proofErr w:type="spellEnd"/>
      <w:r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Pr="00E6375C">
        <w:rPr>
          <w:rFonts w:cstheme="minorHAnsi"/>
          <w:color w:val="000000" w:themeColor="text1"/>
          <w:sz w:val="20"/>
        </w:rPr>
        <w:t>lipoprotein</w:t>
      </w:r>
      <w:proofErr w:type="spellEnd"/>
      <w:r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Pr="00E6375C">
        <w:rPr>
          <w:rFonts w:cstheme="minorHAnsi"/>
          <w:color w:val="000000" w:themeColor="text1"/>
          <w:sz w:val="20"/>
        </w:rPr>
        <w:t>cholesterol</w:t>
      </w:r>
      <w:proofErr w:type="spellEnd"/>
      <w:r w:rsidRPr="00E6375C">
        <w:rPr>
          <w:rFonts w:cstheme="minorHAnsi"/>
          <w:color w:val="000000" w:themeColor="text1"/>
          <w:sz w:val="20"/>
        </w:rPr>
        <w:t>; LDL-C, low-</w:t>
      </w:r>
      <w:proofErr w:type="spellStart"/>
      <w:r w:rsidRPr="00E6375C">
        <w:rPr>
          <w:rFonts w:cstheme="minorHAnsi"/>
          <w:color w:val="000000" w:themeColor="text1"/>
          <w:sz w:val="20"/>
        </w:rPr>
        <w:t>density</w:t>
      </w:r>
      <w:proofErr w:type="spellEnd"/>
      <w:r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Pr="00E6375C">
        <w:rPr>
          <w:rFonts w:cstheme="minorHAnsi"/>
          <w:color w:val="000000" w:themeColor="text1"/>
          <w:sz w:val="20"/>
        </w:rPr>
        <w:t>lipoprotein</w:t>
      </w:r>
      <w:proofErr w:type="spellEnd"/>
      <w:r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Pr="00E6375C">
        <w:rPr>
          <w:rFonts w:cstheme="minorHAnsi"/>
          <w:color w:val="000000" w:themeColor="text1"/>
          <w:sz w:val="20"/>
        </w:rPr>
        <w:t>cholesterol</w:t>
      </w:r>
      <w:proofErr w:type="spellEnd"/>
      <w:r w:rsidRPr="00E6375C">
        <w:rPr>
          <w:rFonts w:cstheme="minorHAnsi"/>
          <w:color w:val="000000" w:themeColor="text1"/>
          <w:sz w:val="20"/>
        </w:rPr>
        <w:t xml:space="preserve">; UACR, </w:t>
      </w:r>
      <w:proofErr w:type="spellStart"/>
      <w:r w:rsidRPr="00E6375C">
        <w:rPr>
          <w:rFonts w:cstheme="minorHAnsi"/>
          <w:color w:val="000000" w:themeColor="text1"/>
          <w:sz w:val="20"/>
        </w:rPr>
        <w:t>urinary</w:t>
      </w:r>
      <w:proofErr w:type="spellEnd"/>
      <w:r w:rsidRPr="00E6375C">
        <w:rPr>
          <w:rFonts w:cstheme="minorHAnsi"/>
          <w:color w:val="000000" w:themeColor="text1"/>
          <w:sz w:val="20"/>
        </w:rPr>
        <w:t xml:space="preserve"> </w:t>
      </w:r>
      <w:proofErr w:type="spellStart"/>
      <w:r w:rsidRPr="00E6375C">
        <w:rPr>
          <w:rFonts w:cstheme="minorHAnsi"/>
          <w:color w:val="000000" w:themeColor="text1"/>
          <w:sz w:val="20"/>
        </w:rPr>
        <w:t>albumin</w:t>
      </w:r>
      <w:proofErr w:type="spellEnd"/>
      <w:r w:rsidRPr="00E6375C">
        <w:rPr>
          <w:rFonts w:cstheme="minorHAnsi"/>
          <w:color w:val="000000" w:themeColor="text1"/>
          <w:sz w:val="20"/>
        </w:rPr>
        <w:t>-to-creatinine ratio.</w:t>
      </w:r>
    </w:p>
    <w:p w14:paraId="09626D8D" w14:textId="41C95175" w:rsidR="009D50E6" w:rsidRPr="00E6375C" w:rsidRDefault="009D50E6" w:rsidP="000904CD">
      <w:pPr>
        <w:rPr>
          <w:rFonts w:cstheme="minorHAnsi"/>
          <w:lang w:bidi="en-US"/>
        </w:rPr>
      </w:pPr>
    </w:p>
    <w:p w14:paraId="6346CC32" w14:textId="138EDFCE" w:rsidR="00E05441" w:rsidRPr="00E6375C" w:rsidRDefault="00E05441" w:rsidP="000904CD">
      <w:pPr>
        <w:rPr>
          <w:rFonts w:cstheme="minorHAnsi"/>
          <w:lang w:bidi="en-US"/>
        </w:rPr>
      </w:pPr>
    </w:p>
    <w:p w14:paraId="6B2CA80B" w14:textId="5ADFB742" w:rsidR="00E05441" w:rsidRPr="00E6375C" w:rsidRDefault="00E05441" w:rsidP="000904CD">
      <w:pPr>
        <w:rPr>
          <w:rFonts w:cstheme="minorHAnsi"/>
          <w:lang w:bidi="en-US"/>
        </w:rPr>
      </w:pPr>
    </w:p>
    <w:p w14:paraId="538646AD" w14:textId="434C642F" w:rsidR="00E05441" w:rsidRPr="00E6375C" w:rsidRDefault="00E05441" w:rsidP="000904CD">
      <w:pPr>
        <w:rPr>
          <w:rFonts w:cstheme="minorHAnsi"/>
          <w:lang w:bidi="en-US"/>
        </w:rPr>
      </w:pPr>
    </w:p>
    <w:p w14:paraId="64AC413A" w14:textId="07FB8042" w:rsidR="00E05441" w:rsidRPr="00E6375C" w:rsidRDefault="00E05441" w:rsidP="000904CD">
      <w:pPr>
        <w:rPr>
          <w:rFonts w:cstheme="minorHAnsi"/>
          <w:lang w:bidi="en-US"/>
        </w:rPr>
      </w:pPr>
    </w:p>
    <w:p w14:paraId="56740851" w14:textId="6C36104B" w:rsidR="00E05441" w:rsidRPr="00E6375C" w:rsidRDefault="00E05441" w:rsidP="000904CD">
      <w:pPr>
        <w:rPr>
          <w:rFonts w:cstheme="minorHAnsi"/>
          <w:lang w:bidi="en-US"/>
        </w:rPr>
      </w:pPr>
    </w:p>
    <w:p w14:paraId="711BF35F" w14:textId="2449109A" w:rsidR="00E05441" w:rsidRPr="00E6375C" w:rsidRDefault="00E05441" w:rsidP="000904CD">
      <w:pPr>
        <w:rPr>
          <w:rFonts w:cstheme="minorHAnsi"/>
          <w:lang w:bidi="en-US"/>
        </w:rPr>
      </w:pPr>
    </w:p>
    <w:p w14:paraId="220EAD01" w14:textId="6684B91E" w:rsidR="00E05441" w:rsidRPr="00E6375C" w:rsidRDefault="00E05441" w:rsidP="000904CD">
      <w:pPr>
        <w:rPr>
          <w:rFonts w:cstheme="minorHAnsi"/>
          <w:lang w:bidi="en-US"/>
        </w:rPr>
      </w:pPr>
    </w:p>
    <w:p w14:paraId="0CBE9E26" w14:textId="5CCD35A3" w:rsidR="00E05441" w:rsidRPr="00E6375C" w:rsidRDefault="00E05441" w:rsidP="000904CD">
      <w:pPr>
        <w:rPr>
          <w:rFonts w:cstheme="minorHAnsi"/>
          <w:lang w:bidi="en-US"/>
        </w:rPr>
      </w:pPr>
    </w:p>
    <w:p w14:paraId="478F9145" w14:textId="55CD5775" w:rsidR="00E05441" w:rsidRPr="00E6375C" w:rsidRDefault="00E05441" w:rsidP="000904CD">
      <w:pPr>
        <w:rPr>
          <w:rFonts w:cstheme="minorHAnsi"/>
          <w:lang w:bidi="en-US"/>
        </w:rPr>
      </w:pPr>
    </w:p>
    <w:p w14:paraId="41A1049C" w14:textId="52027966" w:rsidR="00E05441" w:rsidRPr="00E6375C" w:rsidRDefault="00E05441" w:rsidP="000904CD">
      <w:pPr>
        <w:rPr>
          <w:rFonts w:cstheme="minorHAnsi"/>
          <w:lang w:bidi="en-US"/>
        </w:rPr>
      </w:pPr>
    </w:p>
    <w:p w14:paraId="43F814D2" w14:textId="45DB944F" w:rsidR="00E05441" w:rsidRPr="00E6375C" w:rsidRDefault="00E05441" w:rsidP="000904CD">
      <w:pPr>
        <w:rPr>
          <w:rFonts w:cstheme="minorHAnsi"/>
          <w:lang w:bidi="en-US"/>
        </w:rPr>
      </w:pPr>
    </w:p>
    <w:p w14:paraId="13D5737E" w14:textId="3408F1F7" w:rsidR="00E05441" w:rsidRPr="00E6375C" w:rsidRDefault="00E05441" w:rsidP="000904CD">
      <w:pPr>
        <w:rPr>
          <w:rFonts w:cstheme="minorHAnsi"/>
          <w:lang w:bidi="en-US"/>
        </w:rPr>
      </w:pPr>
    </w:p>
    <w:p w14:paraId="638F0532" w14:textId="2F822AC4" w:rsidR="00E05441" w:rsidRPr="00E6375C" w:rsidRDefault="00E05441" w:rsidP="000904CD">
      <w:pPr>
        <w:rPr>
          <w:rFonts w:cstheme="minorHAnsi"/>
          <w:lang w:bidi="en-US"/>
        </w:rPr>
      </w:pPr>
    </w:p>
    <w:p w14:paraId="2FAF5FEB" w14:textId="77777777" w:rsidR="00E05441" w:rsidRPr="00E6375C" w:rsidRDefault="00E05441" w:rsidP="000904CD">
      <w:pPr>
        <w:rPr>
          <w:rFonts w:cstheme="minorHAnsi"/>
          <w:lang w:bidi="en-US"/>
        </w:rPr>
      </w:pPr>
    </w:p>
    <w:p w14:paraId="11D3251C" w14:textId="57B7DFC4" w:rsidR="003C08C5" w:rsidRPr="00E6375C" w:rsidRDefault="003C08C5" w:rsidP="000904CD">
      <w:pPr>
        <w:rPr>
          <w:rFonts w:cstheme="minorHAnsi"/>
          <w:lang w:bidi="en-US"/>
        </w:rPr>
      </w:pPr>
    </w:p>
    <w:p w14:paraId="0BBCE72E" w14:textId="11F04313" w:rsidR="003C08C5" w:rsidRPr="00685C50" w:rsidRDefault="003C08C5" w:rsidP="003C08C5">
      <w:pPr>
        <w:pStyle w:val="MDPI21heading1"/>
        <w:spacing w:before="0" w:after="0" w:line="480" w:lineRule="auto"/>
        <w:rPr>
          <w:rFonts w:asciiTheme="minorHAnsi" w:hAnsiTheme="minorHAnsi" w:cstheme="minorHAnsi"/>
          <w:sz w:val="22"/>
          <w:lang w:eastAsia="en-US"/>
        </w:rPr>
      </w:pPr>
      <w:bookmarkStart w:id="12" w:name="_Toc168670516"/>
      <w:r w:rsidRPr="00685C50">
        <w:rPr>
          <w:rFonts w:asciiTheme="minorHAnsi" w:hAnsiTheme="minorHAnsi" w:cstheme="minorHAnsi"/>
          <w:sz w:val="22"/>
        </w:rPr>
        <w:lastRenderedPageBreak/>
        <w:t xml:space="preserve">Table </w:t>
      </w:r>
      <w:r w:rsidR="00684917">
        <w:rPr>
          <w:rFonts w:asciiTheme="minorHAnsi" w:hAnsiTheme="minorHAnsi" w:cstheme="minorHAnsi"/>
          <w:sz w:val="22"/>
        </w:rPr>
        <w:t>S6</w:t>
      </w:r>
      <w:r w:rsidRPr="00685C50">
        <w:rPr>
          <w:rFonts w:asciiTheme="minorHAnsi" w:hAnsiTheme="minorHAnsi" w:cstheme="minorHAnsi"/>
          <w:sz w:val="22"/>
        </w:rPr>
        <w:t xml:space="preserve">. </w:t>
      </w:r>
      <w:r w:rsidR="008D5C9A">
        <w:rPr>
          <w:rFonts w:asciiTheme="minorHAnsi" w:hAnsiTheme="minorHAnsi" w:cstheme="minorHAnsi"/>
          <w:sz w:val="22"/>
        </w:rPr>
        <w:t>Anti-diabetic d</w:t>
      </w:r>
      <w:r>
        <w:rPr>
          <w:rFonts w:asciiTheme="minorHAnsi" w:hAnsiTheme="minorHAnsi" w:cstheme="minorHAnsi"/>
          <w:sz w:val="22"/>
        </w:rPr>
        <w:t>rugs.</w:t>
      </w:r>
      <w:bookmarkEnd w:id="12"/>
    </w:p>
    <w:tbl>
      <w:tblPr>
        <w:tblStyle w:val="MDPI41threelinetable"/>
        <w:tblW w:w="9638" w:type="dxa"/>
        <w:tblLook w:val="0600" w:firstRow="0" w:lastRow="0" w:firstColumn="0" w:lastColumn="0" w:noHBand="1" w:noVBand="1"/>
      </w:tblPr>
      <w:tblGrid>
        <w:gridCol w:w="1134"/>
        <w:gridCol w:w="2410"/>
        <w:gridCol w:w="2075"/>
        <w:gridCol w:w="4019"/>
      </w:tblGrid>
      <w:tr w:rsidR="00755065" w:rsidRPr="00CF707C" w14:paraId="6E9D0387" w14:textId="77777777" w:rsidTr="00755065">
        <w:trPr>
          <w:trHeight w:val="138"/>
        </w:trPr>
        <w:tc>
          <w:tcPr>
            <w:tcW w:w="1134" w:type="dxa"/>
            <w:vAlign w:val="top"/>
            <w:hideMark/>
          </w:tcPr>
          <w:p w14:paraId="0E0169B4" w14:textId="076530BB" w:rsidR="00770718" w:rsidRPr="00CF707C" w:rsidRDefault="00770718" w:rsidP="00770718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CF707C">
              <w:rPr>
                <w:rFonts w:asciiTheme="minorHAnsi" w:hAnsiTheme="minorHAnsi" w:cstheme="minorHAnsi"/>
                <w:b/>
                <w:szCs w:val="18"/>
                <w:lang w:bidi="en-US"/>
              </w:rPr>
              <w:t>ATC</w:t>
            </w:r>
          </w:p>
        </w:tc>
        <w:tc>
          <w:tcPr>
            <w:tcW w:w="2410" w:type="dxa"/>
            <w:vAlign w:val="top"/>
          </w:tcPr>
          <w:p w14:paraId="716A7085" w14:textId="3C6060DA" w:rsidR="00770718" w:rsidRPr="00CF707C" w:rsidRDefault="00770718" w:rsidP="00770718">
            <w:pPr>
              <w:rPr>
                <w:rFonts w:cstheme="minorHAnsi"/>
                <w:b/>
                <w:szCs w:val="18"/>
                <w:lang w:bidi="en-US"/>
              </w:rPr>
            </w:pPr>
            <w:r w:rsidRPr="00CF707C">
              <w:rPr>
                <w:rFonts w:asciiTheme="minorHAnsi" w:hAnsiTheme="minorHAnsi" w:cstheme="minorHAnsi"/>
                <w:b/>
                <w:szCs w:val="18"/>
                <w:lang w:bidi="en-US"/>
              </w:rPr>
              <w:t>Active ingredient</w:t>
            </w:r>
          </w:p>
        </w:tc>
        <w:tc>
          <w:tcPr>
            <w:tcW w:w="2075" w:type="dxa"/>
            <w:vAlign w:val="top"/>
            <w:hideMark/>
          </w:tcPr>
          <w:p w14:paraId="6740C49A" w14:textId="161A185E" w:rsidR="00770718" w:rsidRPr="00CF707C" w:rsidRDefault="00770718" w:rsidP="00770718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CF707C">
              <w:rPr>
                <w:rFonts w:asciiTheme="minorHAnsi" w:hAnsiTheme="minorHAnsi" w:cstheme="minorHAnsi"/>
                <w:b/>
                <w:szCs w:val="18"/>
                <w:lang w:bidi="en-US"/>
              </w:rPr>
              <w:t>Active ingredient</w:t>
            </w:r>
            <w:r>
              <w:rPr>
                <w:rFonts w:asciiTheme="minorHAnsi" w:hAnsiTheme="minorHAnsi" w:cstheme="minorHAnsi"/>
                <w:b/>
                <w:szCs w:val="18"/>
                <w:lang w:bidi="en-US"/>
              </w:rPr>
              <w:t xml:space="preserve"> (IT)</w:t>
            </w:r>
          </w:p>
        </w:tc>
        <w:tc>
          <w:tcPr>
            <w:tcW w:w="4019" w:type="dxa"/>
            <w:vAlign w:val="top"/>
            <w:hideMark/>
          </w:tcPr>
          <w:p w14:paraId="3AC33A36" w14:textId="3910593D" w:rsidR="00770718" w:rsidRPr="00CF707C" w:rsidRDefault="00770718" w:rsidP="00770718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CF707C">
              <w:rPr>
                <w:rFonts w:asciiTheme="minorHAnsi" w:hAnsiTheme="minorHAnsi" w:cstheme="minorHAnsi"/>
                <w:b/>
                <w:szCs w:val="18"/>
                <w:lang w:bidi="en-US"/>
              </w:rPr>
              <w:t>Drug name</w:t>
            </w:r>
          </w:p>
        </w:tc>
      </w:tr>
      <w:tr w:rsidR="00755065" w:rsidRPr="00CF707C" w14:paraId="30EF757A" w14:textId="77777777" w:rsidTr="00755065">
        <w:trPr>
          <w:trHeight w:val="442"/>
        </w:trPr>
        <w:tc>
          <w:tcPr>
            <w:tcW w:w="1134" w:type="dxa"/>
            <w:vAlign w:val="top"/>
            <w:hideMark/>
          </w:tcPr>
          <w:p w14:paraId="189D510D" w14:textId="1E05D6F6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AB01</w:t>
            </w:r>
          </w:p>
        </w:tc>
        <w:tc>
          <w:tcPr>
            <w:tcW w:w="2410" w:type="dxa"/>
            <w:vAlign w:val="top"/>
          </w:tcPr>
          <w:p w14:paraId="172EB494" w14:textId="0E8F7A90" w:rsidR="003C5C9B" w:rsidRPr="0029652D" w:rsidRDefault="00A1667B" w:rsidP="00A1667B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29652D">
              <w:rPr>
                <w:rFonts w:cstheme="minorHAnsi"/>
                <w:sz w:val="18"/>
                <w:szCs w:val="18"/>
                <w:lang w:bidi="en-US"/>
              </w:rPr>
              <w:t>insulin (human)</w:t>
            </w:r>
          </w:p>
        </w:tc>
        <w:tc>
          <w:tcPr>
            <w:tcW w:w="2075" w:type="dxa"/>
            <w:vAlign w:val="top"/>
            <w:hideMark/>
          </w:tcPr>
          <w:p w14:paraId="663B0EB3" w14:textId="703B9D65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insulina-umana</w:t>
            </w:r>
            <w:proofErr w:type="spellEnd"/>
          </w:p>
        </w:tc>
        <w:tc>
          <w:tcPr>
            <w:tcW w:w="4019" w:type="dxa"/>
            <w:vAlign w:val="top"/>
            <w:hideMark/>
          </w:tcPr>
          <w:p w14:paraId="02AFE4F6" w14:textId="6FF0F18F" w:rsidR="003C5C9B" w:rsidRPr="00CF707C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ctrapid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humulin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-r</w:t>
            </w:r>
          </w:p>
        </w:tc>
      </w:tr>
      <w:tr w:rsidR="00755065" w:rsidRPr="00CF707C" w14:paraId="2A4A0B23" w14:textId="77777777" w:rsidTr="00755065">
        <w:trPr>
          <w:trHeight w:val="59"/>
        </w:trPr>
        <w:tc>
          <w:tcPr>
            <w:tcW w:w="1134" w:type="dxa"/>
            <w:vAlign w:val="top"/>
            <w:hideMark/>
          </w:tcPr>
          <w:p w14:paraId="6D7AA76E" w14:textId="257C1617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AB04</w:t>
            </w:r>
          </w:p>
        </w:tc>
        <w:tc>
          <w:tcPr>
            <w:tcW w:w="2410" w:type="dxa"/>
            <w:vAlign w:val="top"/>
          </w:tcPr>
          <w:p w14:paraId="7BA94E40" w14:textId="4FBD6E26" w:rsidR="003C5C9B" w:rsidRPr="0029652D" w:rsidRDefault="006A30DC" w:rsidP="006A30DC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29652D">
              <w:rPr>
                <w:rFonts w:cstheme="minorHAnsi"/>
                <w:sz w:val="18"/>
                <w:szCs w:val="18"/>
                <w:lang w:bidi="en-US"/>
              </w:rPr>
              <w:t>i</w:t>
            </w:r>
            <w:r w:rsidR="003C5C9B" w:rsidRPr="0029652D">
              <w:rPr>
                <w:rFonts w:cstheme="minorHAnsi"/>
                <w:sz w:val="18"/>
                <w:szCs w:val="18"/>
                <w:lang w:bidi="en-US"/>
              </w:rPr>
              <w:t>nsulin</w:t>
            </w:r>
            <w:r w:rsidRPr="0029652D">
              <w:rPr>
                <w:rFonts w:cstheme="minorHAnsi"/>
                <w:sz w:val="18"/>
                <w:szCs w:val="18"/>
                <w:lang w:bidi="en-US"/>
              </w:rPr>
              <w:t xml:space="preserve"> lispro</w:t>
            </w:r>
          </w:p>
        </w:tc>
        <w:tc>
          <w:tcPr>
            <w:tcW w:w="2075" w:type="dxa"/>
            <w:vAlign w:val="top"/>
            <w:hideMark/>
          </w:tcPr>
          <w:p w14:paraId="15761D33" w14:textId="53DB7A94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</w:pPr>
            <w:r w:rsidRPr="003B2DFA">
              <w:rPr>
                <w:rFonts w:cstheme="minorHAnsi"/>
                <w:sz w:val="18"/>
                <w:szCs w:val="18"/>
                <w:lang w:val="it-IT" w:bidi="en-US"/>
              </w:rPr>
              <w:t>insulina-</w:t>
            </w:r>
            <w:proofErr w:type="spellStart"/>
            <w:r w:rsidRPr="003B2DFA">
              <w:rPr>
                <w:rFonts w:cstheme="minorHAnsi"/>
                <w:sz w:val="18"/>
                <w:szCs w:val="18"/>
                <w:lang w:val="it-IT" w:bidi="en-US"/>
              </w:rPr>
              <w:t>lispro</w:t>
            </w:r>
            <w:proofErr w:type="spellEnd"/>
            <w:r w:rsidRPr="003B2DFA">
              <w:rPr>
                <w:rFonts w:cstheme="minorHAnsi"/>
                <w:sz w:val="18"/>
                <w:szCs w:val="18"/>
                <w:lang w:val="it-IT" w:bidi="en-US"/>
              </w:rPr>
              <w:t>, insulina-</w:t>
            </w:r>
            <w:proofErr w:type="spellStart"/>
            <w:r w:rsidRPr="003B2DFA">
              <w:rPr>
                <w:rFonts w:cstheme="minorHAnsi"/>
                <w:sz w:val="18"/>
                <w:szCs w:val="18"/>
                <w:lang w:val="it-IT" w:bidi="en-US"/>
              </w:rPr>
              <w:t>lispro</w:t>
            </w:r>
            <w:proofErr w:type="spellEnd"/>
            <w:r w:rsidRPr="003B2DFA">
              <w:rPr>
                <w:rFonts w:cstheme="minorHAnsi"/>
                <w:sz w:val="18"/>
                <w:szCs w:val="18"/>
                <w:lang w:val="it-IT" w:bidi="en-US"/>
              </w:rPr>
              <w:t>-insulina-</w:t>
            </w:r>
            <w:proofErr w:type="spellStart"/>
            <w:r w:rsidRPr="003B2DFA">
              <w:rPr>
                <w:rFonts w:cstheme="minorHAnsi"/>
                <w:sz w:val="18"/>
                <w:szCs w:val="18"/>
                <w:lang w:val="it-IT" w:bidi="en-US"/>
              </w:rPr>
              <w:t>lispro</w:t>
            </w:r>
            <w:proofErr w:type="spellEnd"/>
            <w:r w:rsidRPr="003B2DFA">
              <w:rPr>
                <w:rFonts w:cstheme="minorHAnsi"/>
                <w:sz w:val="18"/>
                <w:szCs w:val="18"/>
                <w:lang w:val="it-IT" w:bidi="en-US"/>
              </w:rPr>
              <w:t>-protamina</w:t>
            </w:r>
          </w:p>
        </w:tc>
        <w:tc>
          <w:tcPr>
            <w:tcW w:w="4019" w:type="dxa"/>
            <w:vAlign w:val="top"/>
            <w:hideMark/>
          </w:tcPr>
          <w:p w14:paraId="6F4AF947" w14:textId="5D5AFCE6" w:rsidR="003C5C9B" w:rsidRPr="00A5325D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</w:pPr>
            <w:proofErr w:type="spellStart"/>
            <w:r w:rsidRPr="00A5325D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humalog</w:t>
            </w:r>
            <w:proofErr w:type="spellEnd"/>
            <w:r w:rsidRPr="00A5325D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A5325D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humalog</w:t>
            </w:r>
            <w:proofErr w:type="spellEnd"/>
            <w:r w:rsidRPr="00A5325D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-junior-</w:t>
            </w:r>
            <w:proofErr w:type="spellStart"/>
            <w:r w:rsidRPr="00A5325D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kwikpen</w:t>
            </w:r>
            <w:proofErr w:type="spellEnd"/>
            <w:r w:rsidRPr="00A5325D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A5325D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humalog-kwikpen</w:t>
            </w:r>
            <w:proofErr w:type="spellEnd"/>
            <w:r w:rsidRPr="00A5325D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A5325D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insulin-lispro-sanofi</w:t>
            </w:r>
            <w:proofErr w:type="spellEnd"/>
            <w:r w:rsidRPr="00A5325D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, humalog-mix-25, humalog-mix-25-kwikpen, humalog-mix-50-kwikpen</w:t>
            </w:r>
          </w:p>
        </w:tc>
      </w:tr>
      <w:tr w:rsidR="00755065" w:rsidRPr="00E6375C" w14:paraId="3AA40CC4" w14:textId="77777777" w:rsidTr="00755065">
        <w:trPr>
          <w:trHeight w:val="118"/>
        </w:trPr>
        <w:tc>
          <w:tcPr>
            <w:tcW w:w="1134" w:type="dxa"/>
            <w:vAlign w:val="top"/>
            <w:hideMark/>
          </w:tcPr>
          <w:p w14:paraId="7599F861" w14:textId="7E835536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AB05</w:t>
            </w:r>
          </w:p>
        </w:tc>
        <w:tc>
          <w:tcPr>
            <w:tcW w:w="2410" w:type="dxa"/>
            <w:vAlign w:val="top"/>
          </w:tcPr>
          <w:p w14:paraId="79501FD5" w14:textId="2EBD2F22" w:rsidR="003C5C9B" w:rsidRPr="0029652D" w:rsidRDefault="006A30DC" w:rsidP="003C5C9B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29652D">
              <w:rPr>
                <w:rFonts w:cstheme="minorHAnsi"/>
                <w:sz w:val="18"/>
                <w:szCs w:val="18"/>
                <w:lang w:bidi="en-US"/>
              </w:rPr>
              <w:t xml:space="preserve">insulin </w:t>
            </w:r>
            <w:proofErr w:type="spellStart"/>
            <w:r w:rsidR="003C5C9B" w:rsidRPr="0029652D">
              <w:rPr>
                <w:rFonts w:cstheme="minorHAnsi"/>
                <w:sz w:val="18"/>
                <w:szCs w:val="18"/>
                <w:lang w:bidi="en-US"/>
              </w:rPr>
              <w:t>aspart</w:t>
            </w:r>
            <w:proofErr w:type="spellEnd"/>
          </w:p>
        </w:tc>
        <w:tc>
          <w:tcPr>
            <w:tcW w:w="2075" w:type="dxa"/>
            <w:vAlign w:val="top"/>
            <w:hideMark/>
          </w:tcPr>
          <w:p w14:paraId="2EDAAA0F" w14:textId="3EAA9F92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insulina-aspart</w:t>
            </w:r>
            <w:proofErr w:type="spellEnd"/>
          </w:p>
        </w:tc>
        <w:tc>
          <w:tcPr>
            <w:tcW w:w="4019" w:type="dxa"/>
            <w:vAlign w:val="top"/>
            <w:hideMark/>
          </w:tcPr>
          <w:p w14:paraId="15BACF01" w14:textId="07638E9E" w:rsidR="003C5C9B" w:rsidRPr="00CF707C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fiasp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novorapid-flexpen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novorapid-penfill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novorapid-pumpcart</w:t>
            </w:r>
            <w:proofErr w:type="spellEnd"/>
          </w:p>
        </w:tc>
      </w:tr>
      <w:tr w:rsidR="00755065" w:rsidRPr="00CF707C" w14:paraId="292C73DC" w14:textId="77777777" w:rsidTr="00755065">
        <w:trPr>
          <w:trHeight w:val="442"/>
        </w:trPr>
        <w:tc>
          <w:tcPr>
            <w:tcW w:w="1134" w:type="dxa"/>
            <w:vAlign w:val="top"/>
            <w:hideMark/>
          </w:tcPr>
          <w:p w14:paraId="428A85E8" w14:textId="1E240FD9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AB06</w:t>
            </w:r>
          </w:p>
        </w:tc>
        <w:tc>
          <w:tcPr>
            <w:tcW w:w="2410" w:type="dxa"/>
            <w:vAlign w:val="top"/>
          </w:tcPr>
          <w:p w14:paraId="2B347B76" w14:textId="31FC4005" w:rsidR="003C5C9B" w:rsidRPr="0029652D" w:rsidRDefault="006A30DC" w:rsidP="006A30DC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29652D">
              <w:rPr>
                <w:rFonts w:cstheme="minorHAnsi"/>
                <w:sz w:val="18"/>
                <w:szCs w:val="18"/>
                <w:lang w:bidi="en-US"/>
              </w:rPr>
              <w:t xml:space="preserve">insulin </w:t>
            </w:r>
            <w:proofErr w:type="spellStart"/>
            <w:r w:rsidR="003C5C9B" w:rsidRPr="0029652D">
              <w:rPr>
                <w:rFonts w:cstheme="minorHAnsi"/>
                <w:sz w:val="18"/>
                <w:szCs w:val="18"/>
                <w:lang w:bidi="en-US"/>
              </w:rPr>
              <w:t>glulisin</w:t>
            </w:r>
            <w:r w:rsidRPr="0029652D">
              <w:rPr>
                <w:rFonts w:cstheme="minorHAnsi"/>
                <w:sz w:val="18"/>
                <w:szCs w:val="18"/>
                <w:lang w:bidi="en-US"/>
              </w:rPr>
              <w:t>e</w:t>
            </w:r>
            <w:proofErr w:type="spellEnd"/>
          </w:p>
        </w:tc>
        <w:tc>
          <w:tcPr>
            <w:tcW w:w="2075" w:type="dxa"/>
            <w:vAlign w:val="top"/>
            <w:hideMark/>
          </w:tcPr>
          <w:p w14:paraId="573FF2CA" w14:textId="454AC3BC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insulina-glulisina</w:t>
            </w:r>
            <w:proofErr w:type="spellEnd"/>
          </w:p>
        </w:tc>
        <w:tc>
          <w:tcPr>
            <w:tcW w:w="4019" w:type="dxa"/>
            <w:vAlign w:val="top"/>
            <w:hideMark/>
          </w:tcPr>
          <w:p w14:paraId="4B522399" w14:textId="6CA7C4EF" w:rsidR="003C5C9B" w:rsidRPr="00CF707C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pidra</w:t>
            </w:r>
            <w:proofErr w:type="spellEnd"/>
          </w:p>
        </w:tc>
      </w:tr>
      <w:tr w:rsidR="00755065" w:rsidRPr="00CF707C" w14:paraId="216E59D8" w14:textId="77777777" w:rsidTr="00755065">
        <w:trPr>
          <w:trHeight w:val="429"/>
        </w:trPr>
        <w:tc>
          <w:tcPr>
            <w:tcW w:w="1134" w:type="dxa"/>
            <w:vAlign w:val="top"/>
            <w:hideMark/>
          </w:tcPr>
          <w:p w14:paraId="29657925" w14:textId="206264B5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AC01</w:t>
            </w:r>
          </w:p>
        </w:tc>
        <w:tc>
          <w:tcPr>
            <w:tcW w:w="2410" w:type="dxa"/>
            <w:vAlign w:val="top"/>
          </w:tcPr>
          <w:p w14:paraId="7A62E04F" w14:textId="30BE1ADA" w:rsidR="003C5C9B" w:rsidRPr="0029652D" w:rsidRDefault="006A30DC" w:rsidP="006A30DC">
            <w:pPr>
              <w:rPr>
                <w:rFonts w:cstheme="minorHAnsi"/>
                <w:sz w:val="18"/>
                <w:szCs w:val="18"/>
                <w:lang w:val="pt-PT" w:bidi="en-US"/>
              </w:rPr>
            </w:pPr>
            <w:r w:rsidRPr="0029652D">
              <w:rPr>
                <w:rFonts w:cstheme="minorHAnsi"/>
                <w:sz w:val="18"/>
                <w:szCs w:val="18"/>
                <w:lang w:val="pt-PT" w:bidi="en-US"/>
              </w:rPr>
              <w:t>insulin h</w:t>
            </w:r>
            <w:r w:rsidR="003C5C9B" w:rsidRPr="0029652D">
              <w:rPr>
                <w:rFonts w:cstheme="minorHAnsi"/>
                <w:sz w:val="18"/>
                <w:szCs w:val="18"/>
                <w:lang w:val="pt-PT" w:bidi="en-US"/>
              </w:rPr>
              <w:t>uman</w:t>
            </w:r>
          </w:p>
        </w:tc>
        <w:tc>
          <w:tcPr>
            <w:tcW w:w="2075" w:type="dxa"/>
            <w:vAlign w:val="top"/>
            <w:hideMark/>
          </w:tcPr>
          <w:p w14:paraId="34E53917" w14:textId="41F54B9F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val="pt-PT" w:bidi="en-US"/>
              </w:rPr>
            </w:pPr>
            <w:r w:rsidRPr="00770718">
              <w:rPr>
                <w:rFonts w:cstheme="minorHAnsi"/>
                <w:sz w:val="18"/>
                <w:szCs w:val="18"/>
                <w:lang w:val="pt-PT" w:bidi="en-US"/>
              </w:rPr>
              <w:t>insulina-umana, insulina-umana-isofano</w:t>
            </w:r>
          </w:p>
        </w:tc>
        <w:tc>
          <w:tcPr>
            <w:tcW w:w="4019" w:type="dxa"/>
            <w:vAlign w:val="top"/>
            <w:hideMark/>
          </w:tcPr>
          <w:p w14:paraId="58CBE71E" w14:textId="631D5F9A" w:rsidR="003C5C9B" w:rsidRPr="00CF707C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insuman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-rapid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humulin-i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protaphane</w:t>
            </w:r>
            <w:proofErr w:type="spellEnd"/>
          </w:p>
        </w:tc>
      </w:tr>
      <w:tr w:rsidR="00755065" w:rsidRPr="00CF707C" w14:paraId="7A12D4D9" w14:textId="77777777" w:rsidTr="00755065">
        <w:trPr>
          <w:trHeight w:val="442"/>
        </w:trPr>
        <w:tc>
          <w:tcPr>
            <w:tcW w:w="1134" w:type="dxa"/>
            <w:vAlign w:val="top"/>
            <w:hideMark/>
          </w:tcPr>
          <w:p w14:paraId="2179752F" w14:textId="32E86F08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AD01</w:t>
            </w:r>
          </w:p>
        </w:tc>
        <w:tc>
          <w:tcPr>
            <w:tcW w:w="2410" w:type="dxa"/>
            <w:vAlign w:val="top"/>
          </w:tcPr>
          <w:p w14:paraId="460C49B1" w14:textId="7F99C2CF" w:rsidR="003C5C9B" w:rsidRPr="0029652D" w:rsidRDefault="006A30DC" w:rsidP="003C5C9B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29652D">
              <w:rPr>
                <w:rFonts w:cstheme="minorHAnsi"/>
                <w:sz w:val="18"/>
                <w:szCs w:val="18"/>
                <w:lang w:val="pt-PT" w:bidi="en-US"/>
              </w:rPr>
              <w:t>insulin human</w:t>
            </w:r>
          </w:p>
        </w:tc>
        <w:tc>
          <w:tcPr>
            <w:tcW w:w="2075" w:type="dxa"/>
            <w:vAlign w:val="top"/>
            <w:hideMark/>
          </w:tcPr>
          <w:p w14:paraId="4B914B03" w14:textId="21048919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</w:pPr>
            <w:r w:rsidRPr="003B2DFA">
              <w:rPr>
                <w:rFonts w:cstheme="minorHAnsi"/>
                <w:sz w:val="18"/>
                <w:szCs w:val="18"/>
                <w:lang w:val="it-IT" w:bidi="en-US"/>
              </w:rPr>
              <w:t>insulina-</w:t>
            </w:r>
            <w:proofErr w:type="spellStart"/>
            <w:r w:rsidRPr="003B2DFA">
              <w:rPr>
                <w:rFonts w:cstheme="minorHAnsi"/>
                <w:sz w:val="18"/>
                <w:szCs w:val="18"/>
                <w:lang w:val="it-IT" w:bidi="en-US"/>
              </w:rPr>
              <w:t>isofano</w:t>
            </w:r>
            <w:proofErr w:type="spellEnd"/>
            <w:r w:rsidRPr="003B2DFA">
              <w:rPr>
                <w:rFonts w:cstheme="minorHAnsi"/>
                <w:sz w:val="18"/>
                <w:szCs w:val="18"/>
                <w:lang w:val="it-IT" w:bidi="en-US"/>
              </w:rPr>
              <w:t>-bifasica-preparazione-iniettabile, insulina-umana-insulina-umana-</w:t>
            </w:r>
            <w:proofErr w:type="spellStart"/>
            <w:r w:rsidRPr="003B2DFA">
              <w:rPr>
                <w:rFonts w:cstheme="minorHAnsi"/>
                <w:sz w:val="18"/>
                <w:szCs w:val="18"/>
                <w:lang w:val="it-IT" w:bidi="en-US"/>
              </w:rPr>
              <w:t>isofano</w:t>
            </w:r>
            <w:proofErr w:type="spellEnd"/>
          </w:p>
        </w:tc>
        <w:tc>
          <w:tcPr>
            <w:tcW w:w="4019" w:type="dxa"/>
            <w:vAlign w:val="top"/>
            <w:hideMark/>
          </w:tcPr>
          <w:p w14:paraId="1FF7A21C" w14:textId="0DE7F792" w:rsidR="003C5C9B" w:rsidRPr="00CF707C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humulin-3070, actraphane-30</w:t>
            </w:r>
          </w:p>
        </w:tc>
      </w:tr>
      <w:tr w:rsidR="00755065" w:rsidRPr="00EC6FB9" w14:paraId="6E930E89" w14:textId="77777777" w:rsidTr="00755065">
        <w:trPr>
          <w:trHeight w:val="99"/>
        </w:trPr>
        <w:tc>
          <w:tcPr>
            <w:tcW w:w="1134" w:type="dxa"/>
            <w:vAlign w:val="top"/>
            <w:hideMark/>
          </w:tcPr>
          <w:p w14:paraId="3F7C9061" w14:textId="0CB45D2F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AD05</w:t>
            </w:r>
          </w:p>
        </w:tc>
        <w:tc>
          <w:tcPr>
            <w:tcW w:w="2410" w:type="dxa"/>
            <w:vAlign w:val="top"/>
          </w:tcPr>
          <w:p w14:paraId="2013CABE" w14:textId="4846C7AC" w:rsidR="003C5C9B" w:rsidRPr="0029652D" w:rsidRDefault="006A30DC" w:rsidP="003C5C9B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29652D">
              <w:rPr>
                <w:rFonts w:cstheme="minorHAnsi"/>
                <w:sz w:val="18"/>
                <w:szCs w:val="18"/>
                <w:lang w:bidi="en-US"/>
              </w:rPr>
              <w:t xml:space="preserve">insulin </w:t>
            </w:r>
            <w:proofErr w:type="spellStart"/>
            <w:r w:rsidRPr="0029652D">
              <w:rPr>
                <w:rFonts w:cstheme="minorHAnsi"/>
                <w:sz w:val="18"/>
                <w:szCs w:val="18"/>
                <w:lang w:bidi="en-US"/>
              </w:rPr>
              <w:t>aspart</w:t>
            </w:r>
            <w:proofErr w:type="spellEnd"/>
          </w:p>
        </w:tc>
        <w:tc>
          <w:tcPr>
            <w:tcW w:w="2075" w:type="dxa"/>
            <w:vAlign w:val="top"/>
            <w:hideMark/>
          </w:tcPr>
          <w:p w14:paraId="28BBA358" w14:textId="5CD2DA76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</w:pPr>
            <w:r w:rsidRPr="00C53F04">
              <w:rPr>
                <w:rFonts w:cstheme="minorHAnsi"/>
                <w:sz w:val="18"/>
                <w:szCs w:val="18"/>
                <w:lang w:val="it-IT" w:bidi="en-US"/>
              </w:rPr>
              <w:t>insulina-</w:t>
            </w:r>
            <w:proofErr w:type="spellStart"/>
            <w:r w:rsidRPr="00C53F04">
              <w:rPr>
                <w:rFonts w:cstheme="minorHAnsi"/>
                <w:sz w:val="18"/>
                <w:szCs w:val="18"/>
                <w:lang w:val="it-IT" w:bidi="en-US"/>
              </w:rPr>
              <w:t>aspart</w:t>
            </w:r>
            <w:proofErr w:type="spellEnd"/>
            <w:r w:rsidRPr="00C53F04">
              <w:rPr>
                <w:rFonts w:cstheme="minorHAnsi"/>
                <w:sz w:val="18"/>
                <w:szCs w:val="18"/>
                <w:lang w:val="it-IT" w:bidi="en-US"/>
              </w:rPr>
              <w:t>, insulina-</w:t>
            </w:r>
            <w:proofErr w:type="spellStart"/>
            <w:r w:rsidRPr="00C53F04">
              <w:rPr>
                <w:rFonts w:cstheme="minorHAnsi"/>
                <w:sz w:val="18"/>
                <w:szCs w:val="18"/>
                <w:lang w:val="it-IT" w:bidi="en-US"/>
              </w:rPr>
              <w:t>aspart</w:t>
            </w:r>
            <w:proofErr w:type="spellEnd"/>
            <w:r w:rsidRPr="00C53F04">
              <w:rPr>
                <w:rFonts w:cstheme="minorHAnsi"/>
                <w:sz w:val="18"/>
                <w:szCs w:val="18"/>
                <w:lang w:val="it-IT" w:bidi="en-US"/>
              </w:rPr>
              <w:t>-insulina-</w:t>
            </w:r>
            <w:proofErr w:type="spellStart"/>
            <w:r w:rsidRPr="00C53F04">
              <w:rPr>
                <w:rFonts w:cstheme="minorHAnsi"/>
                <w:sz w:val="18"/>
                <w:szCs w:val="18"/>
                <w:lang w:val="it-IT" w:bidi="en-US"/>
              </w:rPr>
              <w:t>aspart</w:t>
            </w:r>
            <w:proofErr w:type="spellEnd"/>
            <w:r w:rsidRPr="00C53F04">
              <w:rPr>
                <w:rFonts w:cstheme="minorHAnsi"/>
                <w:sz w:val="18"/>
                <w:szCs w:val="18"/>
                <w:lang w:val="it-IT" w:bidi="en-US"/>
              </w:rPr>
              <w:t>-protamina</w:t>
            </w:r>
          </w:p>
        </w:tc>
        <w:tc>
          <w:tcPr>
            <w:tcW w:w="4019" w:type="dxa"/>
            <w:vAlign w:val="top"/>
            <w:hideMark/>
          </w:tcPr>
          <w:p w14:paraId="41763319" w14:textId="4B5E0E2F" w:rsidR="003C5C9B" w:rsidRPr="00CF707C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insulina-aspart-sanofi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, novomix-30-flexpen, novomix-50-flexpen, novomix-70-flexpen</w:t>
            </w:r>
          </w:p>
        </w:tc>
      </w:tr>
      <w:tr w:rsidR="00755065" w:rsidRPr="00E6375C" w14:paraId="0692F88C" w14:textId="77777777" w:rsidTr="00755065">
        <w:trPr>
          <w:trHeight w:val="59"/>
        </w:trPr>
        <w:tc>
          <w:tcPr>
            <w:tcW w:w="1134" w:type="dxa"/>
            <w:vAlign w:val="top"/>
            <w:hideMark/>
          </w:tcPr>
          <w:p w14:paraId="1AA1906A" w14:textId="740EF913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AE04</w:t>
            </w:r>
          </w:p>
        </w:tc>
        <w:tc>
          <w:tcPr>
            <w:tcW w:w="2410" w:type="dxa"/>
            <w:vAlign w:val="top"/>
          </w:tcPr>
          <w:p w14:paraId="7422986E" w14:textId="1CA5BA6E" w:rsidR="003C5C9B" w:rsidRPr="0029652D" w:rsidRDefault="0029652D" w:rsidP="0029652D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29652D">
              <w:rPr>
                <w:rFonts w:cstheme="minorHAnsi"/>
                <w:sz w:val="18"/>
                <w:szCs w:val="18"/>
                <w:lang w:bidi="en-US"/>
              </w:rPr>
              <w:t xml:space="preserve">insulin </w:t>
            </w:r>
            <w:r w:rsidR="003C5C9B" w:rsidRPr="0029652D">
              <w:rPr>
                <w:rFonts w:cstheme="minorHAnsi"/>
                <w:sz w:val="18"/>
                <w:szCs w:val="18"/>
                <w:lang w:bidi="en-US"/>
              </w:rPr>
              <w:t>glargin</w:t>
            </w:r>
            <w:r w:rsidRPr="0029652D">
              <w:rPr>
                <w:rFonts w:cstheme="minorHAnsi"/>
                <w:sz w:val="18"/>
                <w:szCs w:val="18"/>
                <w:lang w:bidi="en-US"/>
              </w:rPr>
              <w:t>e</w:t>
            </w:r>
          </w:p>
        </w:tc>
        <w:tc>
          <w:tcPr>
            <w:tcW w:w="2075" w:type="dxa"/>
            <w:vAlign w:val="top"/>
            <w:hideMark/>
          </w:tcPr>
          <w:p w14:paraId="432DE2B0" w14:textId="01675488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insulina</w:t>
            </w:r>
            <w:proofErr w:type="spellEnd"/>
            <w:r w:rsidRPr="00770718">
              <w:rPr>
                <w:rFonts w:cstheme="minorHAnsi"/>
                <w:sz w:val="18"/>
                <w:szCs w:val="18"/>
                <w:lang w:bidi="en-US"/>
              </w:rPr>
              <w:t>-glargine</w:t>
            </w:r>
          </w:p>
        </w:tc>
        <w:tc>
          <w:tcPr>
            <w:tcW w:w="4019" w:type="dxa"/>
            <w:vAlign w:val="top"/>
            <w:hideMark/>
          </w:tcPr>
          <w:p w14:paraId="525E4BE9" w14:textId="6A327E94" w:rsidR="003C5C9B" w:rsidRPr="00D36BC1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s-ES" w:bidi="en-US"/>
              </w:rPr>
            </w:pP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es-ES" w:bidi="en-US"/>
              </w:rPr>
              <w:t>abasaglar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es-ES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es-ES" w:bidi="en-US"/>
              </w:rPr>
              <w:t>lantus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es-ES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es-ES" w:bidi="en-US"/>
              </w:rPr>
              <w:t>lantus-solostar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es-ES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es-ES" w:bidi="en-US"/>
              </w:rPr>
              <w:t>toujeo</w:t>
            </w:r>
            <w:proofErr w:type="spellEnd"/>
          </w:p>
        </w:tc>
      </w:tr>
      <w:tr w:rsidR="00755065" w:rsidRPr="00CF707C" w14:paraId="2A86370F" w14:textId="77777777" w:rsidTr="00755065">
        <w:trPr>
          <w:trHeight w:val="442"/>
        </w:trPr>
        <w:tc>
          <w:tcPr>
            <w:tcW w:w="1134" w:type="dxa"/>
            <w:vAlign w:val="top"/>
            <w:hideMark/>
          </w:tcPr>
          <w:p w14:paraId="4F55D09A" w14:textId="570528C9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AE05</w:t>
            </w:r>
          </w:p>
        </w:tc>
        <w:tc>
          <w:tcPr>
            <w:tcW w:w="2410" w:type="dxa"/>
            <w:vAlign w:val="top"/>
          </w:tcPr>
          <w:p w14:paraId="47EF9419" w14:textId="6BB8783A" w:rsidR="003C5C9B" w:rsidRPr="0029652D" w:rsidRDefault="0029652D" w:rsidP="003C5C9B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29652D">
              <w:rPr>
                <w:rFonts w:cstheme="minorHAnsi"/>
                <w:sz w:val="18"/>
                <w:szCs w:val="18"/>
                <w:lang w:bidi="en-US"/>
              </w:rPr>
              <w:t xml:space="preserve">insulin </w:t>
            </w:r>
            <w:r w:rsidR="003C5C9B" w:rsidRPr="0029652D">
              <w:rPr>
                <w:rFonts w:cstheme="minorHAnsi"/>
                <w:sz w:val="18"/>
                <w:szCs w:val="18"/>
                <w:lang w:bidi="en-US"/>
              </w:rPr>
              <w:t>detemir</w:t>
            </w:r>
          </w:p>
        </w:tc>
        <w:tc>
          <w:tcPr>
            <w:tcW w:w="2075" w:type="dxa"/>
            <w:vAlign w:val="top"/>
            <w:hideMark/>
          </w:tcPr>
          <w:p w14:paraId="2A307133" w14:textId="2A8192F5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insulina</w:t>
            </w:r>
            <w:proofErr w:type="spellEnd"/>
            <w:r w:rsidRPr="00770718">
              <w:rPr>
                <w:rFonts w:cstheme="minorHAnsi"/>
                <w:sz w:val="18"/>
                <w:szCs w:val="18"/>
                <w:lang w:bidi="en-US"/>
              </w:rPr>
              <w:t>-detemir</w:t>
            </w:r>
          </w:p>
        </w:tc>
        <w:tc>
          <w:tcPr>
            <w:tcW w:w="4019" w:type="dxa"/>
            <w:vAlign w:val="top"/>
            <w:hideMark/>
          </w:tcPr>
          <w:p w14:paraId="1F736F6C" w14:textId="3F22DAD9" w:rsidR="003C5C9B" w:rsidRPr="00CF707C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levemir</w:t>
            </w:r>
            <w:proofErr w:type="spellEnd"/>
          </w:p>
        </w:tc>
      </w:tr>
      <w:tr w:rsidR="00755065" w:rsidRPr="00CF707C" w14:paraId="709466CB" w14:textId="77777777" w:rsidTr="00755065">
        <w:trPr>
          <w:trHeight w:val="59"/>
        </w:trPr>
        <w:tc>
          <w:tcPr>
            <w:tcW w:w="1134" w:type="dxa"/>
            <w:vAlign w:val="top"/>
            <w:hideMark/>
          </w:tcPr>
          <w:p w14:paraId="79FB1675" w14:textId="27ABC1C4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AE06</w:t>
            </w:r>
          </w:p>
        </w:tc>
        <w:tc>
          <w:tcPr>
            <w:tcW w:w="2410" w:type="dxa"/>
            <w:vAlign w:val="top"/>
          </w:tcPr>
          <w:p w14:paraId="74B2E9D4" w14:textId="146A7B17" w:rsidR="003C5C9B" w:rsidRPr="0029652D" w:rsidRDefault="0029652D" w:rsidP="003C5C9B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29652D">
              <w:rPr>
                <w:rFonts w:cstheme="minorHAnsi"/>
                <w:sz w:val="18"/>
                <w:szCs w:val="18"/>
                <w:lang w:bidi="en-US"/>
              </w:rPr>
              <w:t xml:space="preserve">insulin </w:t>
            </w:r>
            <w:proofErr w:type="spellStart"/>
            <w:r w:rsidR="003C5C9B" w:rsidRPr="0029652D">
              <w:rPr>
                <w:rFonts w:cstheme="minorHAnsi"/>
                <w:sz w:val="18"/>
                <w:szCs w:val="18"/>
                <w:lang w:bidi="en-US"/>
              </w:rPr>
              <w:t>degludec</w:t>
            </w:r>
            <w:proofErr w:type="spellEnd"/>
          </w:p>
        </w:tc>
        <w:tc>
          <w:tcPr>
            <w:tcW w:w="2075" w:type="dxa"/>
            <w:vAlign w:val="top"/>
            <w:hideMark/>
          </w:tcPr>
          <w:p w14:paraId="309988CE" w14:textId="0607CF93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insulina-degludec</w:t>
            </w:r>
            <w:proofErr w:type="spellEnd"/>
          </w:p>
        </w:tc>
        <w:tc>
          <w:tcPr>
            <w:tcW w:w="4019" w:type="dxa"/>
            <w:vAlign w:val="top"/>
            <w:hideMark/>
          </w:tcPr>
          <w:p w14:paraId="0D221BE2" w14:textId="1B3A8BC5" w:rsidR="003C5C9B" w:rsidRPr="00CF707C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tresiba</w:t>
            </w:r>
            <w:proofErr w:type="spellEnd"/>
          </w:p>
        </w:tc>
      </w:tr>
      <w:tr w:rsidR="00755065" w:rsidRPr="00CF707C" w14:paraId="0D3EF10C" w14:textId="77777777" w:rsidTr="00755065">
        <w:trPr>
          <w:trHeight w:val="626"/>
        </w:trPr>
        <w:tc>
          <w:tcPr>
            <w:tcW w:w="1134" w:type="dxa"/>
            <w:vAlign w:val="top"/>
            <w:hideMark/>
          </w:tcPr>
          <w:p w14:paraId="083874B5" w14:textId="0E0F3D0C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AE54</w:t>
            </w:r>
          </w:p>
        </w:tc>
        <w:tc>
          <w:tcPr>
            <w:tcW w:w="2410" w:type="dxa"/>
            <w:vAlign w:val="top"/>
          </w:tcPr>
          <w:p w14:paraId="42D09C77" w14:textId="2440B8B7" w:rsidR="003C5C9B" w:rsidRPr="0029652D" w:rsidRDefault="0029652D" w:rsidP="0029652D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29652D">
              <w:rPr>
                <w:rFonts w:cstheme="minorHAnsi"/>
                <w:sz w:val="18"/>
                <w:szCs w:val="18"/>
                <w:lang w:bidi="en-US"/>
              </w:rPr>
              <w:t xml:space="preserve">insulin </w:t>
            </w:r>
            <w:r w:rsidR="003C5C9B" w:rsidRPr="0029652D">
              <w:rPr>
                <w:rFonts w:cstheme="minorHAnsi"/>
                <w:sz w:val="18"/>
                <w:szCs w:val="18"/>
                <w:lang w:bidi="en-US"/>
              </w:rPr>
              <w:t>glargine</w:t>
            </w:r>
            <w:r w:rsidRPr="0029652D">
              <w:rPr>
                <w:rFonts w:cstheme="minorHAnsi"/>
                <w:sz w:val="18"/>
                <w:szCs w:val="18"/>
                <w:lang w:bidi="en-US"/>
              </w:rPr>
              <w:t xml:space="preserve"> and </w:t>
            </w:r>
            <w:proofErr w:type="spellStart"/>
            <w:r w:rsidR="003C5C9B" w:rsidRPr="0029652D">
              <w:rPr>
                <w:rFonts w:cstheme="minorHAnsi"/>
                <w:sz w:val="18"/>
                <w:szCs w:val="18"/>
                <w:lang w:bidi="en-US"/>
              </w:rPr>
              <w:t>lixisenatide</w:t>
            </w:r>
            <w:proofErr w:type="spellEnd"/>
          </w:p>
        </w:tc>
        <w:tc>
          <w:tcPr>
            <w:tcW w:w="2075" w:type="dxa"/>
            <w:vAlign w:val="top"/>
            <w:hideMark/>
          </w:tcPr>
          <w:p w14:paraId="78E1FA13" w14:textId="51DDBE0B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insulina</w:t>
            </w:r>
            <w:proofErr w:type="spellEnd"/>
            <w:r w:rsidRPr="00770718">
              <w:rPr>
                <w:rFonts w:cstheme="minorHAnsi"/>
                <w:sz w:val="18"/>
                <w:szCs w:val="18"/>
                <w:lang w:bidi="en-US"/>
              </w:rPr>
              <w:t>-glargine-</w:t>
            </w: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lixisenatide</w:t>
            </w:r>
            <w:proofErr w:type="spellEnd"/>
          </w:p>
        </w:tc>
        <w:tc>
          <w:tcPr>
            <w:tcW w:w="4019" w:type="dxa"/>
            <w:vAlign w:val="top"/>
            <w:hideMark/>
          </w:tcPr>
          <w:p w14:paraId="10439F32" w14:textId="3FFE0DB7" w:rsidR="003C5C9B" w:rsidRPr="00CF707C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suliqua</w:t>
            </w:r>
            <w:proofErr w:type="spellEnd"/>
          </w:p>
        </w:tc>
      </w:tr>
      <w:tr w:rsidR="00755065" w:rsidRPr="00CF707C" w14:paraId="4D7FA2E0" w14:textId="77777777" w:rsidTr="00755065">
        <w:trPr>
          <w:trHeight w:val="294"/>
        </w:trPr>
        <w:tc>
          <w:tcPr>
            <w:tcW w:w="1134" w:type="dxa"/>
            <w:vAlign w:val="top"/>
            <w:hideMark/>
          </w:tcPr>
          <w:p w14:paraId="42B20F75" w14:textId="756BF03B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AE56</w:t>
            </w:r>
          </w:p>
        </w:tc>
        <w:tc>
          <w:tcPr>
            <w:tcW w:w="2410" w:type="dxa"/>
            <w:vAlign w:val="top"/>
          </w:tcPr>
          <w:p w14:paraId="19E8BDD9" w14:textId="54D24336" w:rsidR="003C5C9B" w:rsidRPr="0029652D" w:rsidRDefault="0029652D" w:rsidP="0029652D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29652D">
              <w:rPr>
                <w:rFonts w:cstheme="minorHAnsi"/>
                <w:sz w:val="18"/>
                <w:szCs w:val="18"/>
                <w:lang w:bidi="en-US"/>
              </w:rPr>
              <w:t xml:space="preserve">insulin </w:t>
            </w:r>
            <w:proofErr w:type="spellStart"/>
            <w:r w:rsidR="003C5C9B" w:rsidRPr="0029652D">
              <w:rPr>
                <w:rFonts w:cstheme="minorHAnsi"/>
                <w:sz w:val="18"/>
                <w:szCs w:val="18"/>
                <w:lang w:bidi="en-US"/>
              </w:rPr>
              <w:t>degludec</w:t>
            </w:r>
            <w:proofErr w:type="spellEnd"/>
            <w:r w:rsidRPr="0029652D">
              <w:rPr>
                <w:rFonts w:cstheme="minorHAnsi"/>
                <w:sz w:val="18"/>
                <w:szCs w:val="18"/>
                <w:lang w:bidi="en-US"/>
              </w:rPr>
              <w:t xml:space="preserve"> and </w:t>
            </w:r>
            <w:r w:rsidR="003C5C9B" w:rsidRPr="0029652D">
              <w:rPr>
                <w:rFonts w:cstheme="minorHAnsi"/>
                <w:sz w:val="18"/>
                <w:szCs w:val="18"/>
                <w:lang w:bidi="en-US"/>
              </w:rPr>
              <w:t>liraglutide</w:t>
            </w:r>
          </w:p>
        </w:tc>
        <w:tc>
          <w:tcPr>
            <w:tcW w:w="2075" w:type="dxa"/>
            <w:vAlign w:val="top"/>
            <w:hideMark/>
          </w:tcPr>
          <w:p w14:paraId="4407DAE3" w14:textId="4837A604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insulina</w:t>
            </w:r>
            <w:proofErr w:type="spellEnd"/>
            <w:r w:rsidRPr="00770718">
              <w:rPr>
                <w:rFonts w:cstheme="minorHAnsi"/>
                <w:sz w:val="18"/>
                <w:szCs w:val="18"/>
                <w:lang w:bidi="en-US"/>
              </w:rPr>
              <w:t>-</w:t>
            </w: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degludec</w:t>
            </w:r>
            <w:proofErr w:type="spellEnd"/>
            <w:r w:rsidRPr="00770718">
              <w:rPr>
                <w:rFonts w:cstheme="minorHAnsi"/>
                <w:sz w:val="18"/>
                <w:szCs w:val="18"/>
                <w:lang w:bidi="en-US"/>
              </w:rPr>
              <w:t>-liraglutide</w:t>
            </w:r>
          </w:p>
        </w:tc>
        <w:tc>
          <w:tcPr>
            <w:tcW w:w="4019" w:type="dxa"/>
            <w:vAlign w:val="top"/>
            <w:hideMark/>
          </w:tcPr>
          <w:p w14:paraId="7C651911" w14:textId="289BB585" w:rsidR="003C5C9B" w:rsidRPr="00CF707C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xultophy</w:t>
            </w:r>
            <w:proofErr w:type="spellEnd"/>
          </w:p>
        </w:tc>
      </w:tr>
      <w:tr w:rsidR="00755065" w:rsidRPr="00E6375C" w14:paraId="3BF23979" w14:textId="77777777" w:rsidTr="00755065">
        <w:trPr>
          <w:trHeight w:val="442"/>
        </w:trPr>
        <w:tc>
          <w:tcPr>
            <w:tcW w:w="1134" w:type="dxa"/>
            <w:vAlign w:val="top"/>
            <w:hideMark/>
          </w:tcPr>
          <w:p w14:paraId="34985566" w14:textId="330C920B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A02</w:t>
            </w:r>
          </w:p>
        </w:tc>
        <w:tc>
          <w:tcPr>
            <w:tcW w:w="2410" w:type="dxa"/>
            <w:vAlign w:val="top"/>
          </w:tcPr>
          <w:p w14:paraId="131896F5" w14:textId="0F750E9D" w:rsidR="003C5C9B" w:rsidRPr="00767CE9" w:rsidRDefault="00767CE9" w:rsidP="00767CE9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67CE9">
              <w:rPr>
                <w:rFonts w:cstheme="minorHAnsi"/>
                <w:sz w:val="18"/>
                <w:szCs w:val="18"/>
                <w:lang w:bidi="en-US"/>
              </w:rPr>
              <w:t>metformin</w:t>
            </w:r>
          </w:p>
        </w:tc>
        <w:tc>
          <w:tcPr>
            <w:tcW w:w="2075" w:type="dxa"/>
            <w:vAlign w:val="top"/>
            <w:hideMark/>
          </w:tcPr>
          <w:p w14:paraId="531104B8" w14:textId="6BD630BC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metformina-cloridrato</w:t>
            </w:r>
            <w:proofErr w:type="spellEnd"/>
            <w:r w:rsidRPr="00770718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metformina</w:t>
            </w:r>
            <w:proofErr w:type="spellEnd"/>
          </w:p>
        </w:tc>
        <w:tc>
          <w:tcPr>
            <w:tcW w:w="4019" w:type="dxa"/>
            <w:vAlign w:val="top"/>
            <w:hideMark/>
          </w:tcPr>
          <w:p w14:paraId="4EEED871" w14:textId="365F571A" w:rsidR="003C5C9B" w:rsidRPr="00CF707C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glucophage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glucophage-unidie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keymet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metfonorm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metforal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metforalmille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metformina-aurobindo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metformina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-doc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metformina-eg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metformina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-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eg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-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stada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-group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metformina-hexal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metformina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-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hexal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-ag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metformina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-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mylan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-generics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metformina-teva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metformina-teva-italia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slowmet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zuglimet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metformina-almus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metformina-pensa</w:t>
            </w:r>
            <w:proofErr w:type="spellEnd"/>
          </w:p>
        </w:tc>
      </w:tr>
      <w:tr w:rsidR="00755065" w:rsidRPr="00CF707C" w14:paraId="6783BB61" w14:textId="77777777" w:rsidTr="00755065">
        <w:trPr>
          <w:trHeight w:val="429"/>
        </w:trPr>
        <w:tc>
          <w:tcPr>
            <w:tcW w:w="1134" w:type="dxa"/>
            <w:vAlign w:val="top"/>
            <w:hideMark/>
          </w:tcPr>
          <w:p w14:paraId="5693A94D" w14:textId="6AC866BD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B01</w:t>
            </w:r>
          </w:p>
        </w:tc>
        <w:tc>
          <w:tcPr>
            <w:tcW w:w="2410" w:type="dxa"/>
            <w:vAlign w:val="top"/>
          </w:tcPr>
          <w:p w14:paraId="0731A219" w14:textId="1479DB45" w:rsidR="003C5C9B" w:rsidRPr="00767CE9" w:rsidRDefault="003C5C9B" w:rsidP="003C5C9B">
            <w:pPr>
              <w:rPr>
                <w:rFonts w:cstheme="minorHAnsi"/>
                <w:sz w:val="18"/>
                <w:szCs w:val="18"/>
                <w:lang w:bidi="en-US"/>
              </w:rPr>
            </w:pPr>
            <w:proofErr w:type="spellStart"/>
            <w:r w:rsidRPr="00767CE9">
              <w:rPr>
                <w:rFonts w:cstheme="minorHAnsi"/>
                <w:sz w:val="18"/>
                <w:szCs w:val="18"/>
                <w:lang w:bidi="en-US"/>
              </w:rPr>
              <w:t>glibenclamide</w:t>
            </w:r>
            <w:proofErr w:type="spellEnd"/>
          </w:p>
        </w:tc>
        <w:tc>
          <w:tcPr>
            <w:tcW w:w="2075" w:type="dxa"/>
            <w:vAlign w:val="top"/>
            <w:hideMark/>
          </w:tcPr>
          <w:p w14:paraId="79D2E0B6" w14:textId="67A384FC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glibenclamide</w:t>
            </w:r>
            <w:proofErr w:type="spellEnd"/>
          </w:p>
        </w:tc>
        <w:tc>
          <w:tcPr>
            <w:tcW w:w="4019" w:type="dxa"/>
            <w:vAlign w:val="top"/>
            <w:hideMark/>
          </w:tcPr>
          <w:p w14:paraId="2A039BFB" w14:textId="65F05170" w:rsidR="003C5C9B" w:rsidRPr="00CF707C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daonil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gliben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gliboral</w:t>
            </w:r>
            <w:proofErr w:type="spellEnd"/>
          </w:p>
        </w:tc>
      </w:tr>
      <w:tr w:rsidR="00755065" w:rsidRPr="00CF707C" w14:paraId="4E1DED33" w14:textId="77777777" w:rsidTr="00755065">
        <w:trPr>
          <w:trHeight w:val="138"/>
        </w:trPr>
        <w:tc>
          <w:tcPr>
            <w:tcW w:w="1134" w:type="dxa"/>
            <w:vAlign w:val="top"/>
            <w:hideMark/>
          </w:tcPr>
          <w:p w14:paraId="43B87837" w14:textId="43027676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B07</w:t>
            </w:r>
          </w:p>
        </w:tc>
        <w:tc>
          <w:tcPr>
            <w:tcW w:w="2410" w:type="dxa"/>
            <w:vAlign w:val="top"/>
          </w:tcPr>
          <w:p w14:paraId="5D4670CE" w14:textId="21DD9067" w:rsidR="003C5C9B" w:rsidRPr="00767CE9" w:rsidRDefault="003C5C9B" w:rsidP="003C5C9B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67CE9">
              <w:rPr>
                <w:rFonts w:cstheme="minorHAnsi"/>
                <w:sz w:val="18"/>
                <w:szCs w:val="18"/>
                <w:lang w:bidi="en-US"/>
              </w:rPr>
              <w:t>glipizide</w:t>
            </w:r>
          </w:p>
        </w:tc>
        <w:tc>
          <w:tcPr>
            <w:tcW w:w="2075" w:type="dxa"/>
            <w:vAlign w:val="top"/>
            <w:hideMark/>
          </w:tcPr>
          <w:p w14:paraId="16E8B91D" w14:textId="0BCD47C1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glipizide</w:t>
            </w:r>
          </w:p>
        </w:tc>
        <w:tc>
          <w:tcPr>
            <w:tcW w:w="4019" w:type="dxa"/>
            <w:vAlign w:val="top"/>
            <w:hideMark/>
          </w:tcPr>
          <w:p w14:paraId="79124CEC" w14:textId="7C9DD849" w:rsidR="003C5C9B" w:rsidRPr="00CF707C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minidiab</w:t>
            </w:r>
            <w:proofErr w:type="spellEnd"/>
          </w:p>
        </w:tc>
      </w:tr>
      <w:tr w:rsidR="00755065" w:rsidRPr="00CF707C" w14:paraId="48DA371C" w14:textId="77777777" w:rsidTr="00755065">
        <w:trPr>
          <w:trHeight w:val="59"/>
        </w:trPr>
        <w:tc>
          <w:tcPr>
            <w:tcW w:w="1134" w:type="dxa"/>
            <w:vAlign w:val="top"/>
            <w:hideMark/>
          </w:tcPr>
          <w:p w14:paraId="6D2193EB" w14:textId="09966AE3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B08</w:t>
            </w:r>
          </w:p>
        </w:tc>
        <w:tc>
          <w:tcPr>
            <w:tcW w:w="2410" w:type="dxa"/>
            <w:vAlign w:val="top"/>
          </w:tcPr>
          <w:p w14:paraId="0839E89B" w14:textId="4BF98AF2" w:rsidR="003C5C9B" w:rsidRPr="00767CE9" w:rsidRDefault="003C5C9B" w:rsidP="003C5C9B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67CE9">
              <w:rPr>
                <w:rFonts w:cstheme="minorHAnsi"/>
                <w:sz w:val="18"/>
                <w:szCs w:val="18"/>
                <w:lang w:bidi="en-US"/>
              </w:rPr>
              <w:t>gliquidone</w:t>
            </w:r>
          </w:p>
        </w:tc>
        <w:tc>
          <w:tcPr>
            <w:tcW w:w="2075" w:type="dxa"/>
            <w:vAlign w:val="top"/>
            <w:hideMark/>
          </w:tcPr>
          <w:p w14:paraId="3C3488C5" w14:textId="2C064961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gliquidone</w:t>
            </w:r>
          </w:p>
        </w:tc>
        <w:tc>
          <w:tcPr>
            <w:tcW w:w="4019" w:type="dxa"/>
            <w:vAlign w:val="top"/>
            <w:hideMark/>
          </w:tcPr>
          <w:p w14:paraId="466FC4B5" w14:textId="1F61EA1F" w:rsidR="003C5C9B" w:rsidRPr="00CF707C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glurenor</w:t>
            </w:r>
            <w:proofErr w:type="spellEnd"/>
          </w:p>
        </w:tc>
      </w:tr>
      <w:tr w:rsidR="00755065" w:rsidRPr="00E6375C" w14:paraId="6B9687A7" w14:textId="77777777" w:rsidTr="00755065">
        <w:trPr>
          <w:trHeight w:val="177"/>
        </w:trPr>
        <w:tc>
          <w:tcPr>
            <w:tcW w:w="1134" w:type="dxa"/>
            <w:vAlign w:val="top"/>
            <w:hideMark/>
          </w:tcPr>
          <w:p w14:paraId="76810177" w14:textId="083CC9EC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B09</w:t>
            </w:r>
          </w:p>
        </w:tc>
        <w:tc>
          <w:tcPr>
            <w:tcW w:w="2410" w:type="dxa"/>
            <w:vAlign w:val="top"/>
          </w:tcPr>
          <w:p w14:paraId="3EE0B69C" w14:textId="3F54435A" w:rsidR="003C5C9B" w:rsidRPr="00767CE9" w:rsidRDefault="003C5C9B" w:rsidP="003C5C9B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67CE9">
              <w:rPr>
                <w:rFonts w:cstheme="minorHAnsi"/>
                <w:sz w:val="18"/>
                <w:szCs w:val="18"/>
                <w:lang w:bidi="en-US"/>
              </w:rPr>
              <w:t>gliclazide</w:t>
            </w:r>
          </w:p>
        </w:tc>
        <w:tc>
          <w:tcPr>
            <w:tcW w:w="2075" w:type="dxa"/>
            <w:vAlign w:val="top"/>
            <w:hideMark/>
          </w:tcPr>
          <w:p w14:paraId="4E221955" w14:textId="0C30956A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gliclazide</w:t>
            </w:r>
          </w:p>
        </w:tc>
        <w:tc>
          <w:tcPr>
            <w:tcW w:w="4019" w:type="dxa"/>
            <w:vAlign w:val="top"/>
            <w:hideMark/>
          </w:tcPr>
          <w:p w14:paraId="0D32A953" w14:textId="4E14D912" w:rsidR="003C5C9B" w:rsidRPr="00CF707C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diabrezide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diamicron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dramion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gleukos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, gliclazide-doc-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generici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, gliclazide-doc-generics, gliclazide-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eg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, gliclazide-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eg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-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stada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, gliclazide-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krka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, gliclazide-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molteni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, gliclazide-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mylan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-generics, gliclazide-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pensa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, gliclazide-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teva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, gliclazide-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teva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-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italia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, gliclazide-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zentiva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, gliclazide-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zentiva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-lab</w:t>
            </w:r>
          </w:p>
        </w:tc>
      </w:tr>
      <w:tr w:rsidR="00755065" w:rsidRPr="00E6375C" w14:paraId="1BEE1B3C" w14:textId="77777777" w:rsidTr="00755065">
        <w:trPr>
          <w:trHeight w:val="442"/>
        </w:trPr>
        <w:tc>
          <w:tcPr>
            <w:tcW w:w="1134" w:type="dxa"/>
            <w:vAlign w:val="top"/>
            <w:hideMark/>
          </w:tcPr>
          <w:p w14:paraId="08DEFBD8" w14:textId="586A346B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B12</w:t>
            </w:r>
          </w:p>
        </w:tc>
        <w:tc>
          <w:tcPr>
            <w:tcW w:w="2410" w:type="dxa"/>
            <w:vAlign w:val="top"/>
          </w:tcPr>
          <w:p w14:paraId="3BC4E196" w14:textId="1EA89A94" w:rsidR="003C5C9B" w:rsidRPr="00767CE9" w:rsidRDefault="003C5C9B" w:rsidP="003C5C9B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67CE9">
              <w:rPr>
                <w:rFonts w:cstheme="minorHAnsi"/>
                <w:sz w:val="18"/>
                <w:szCs w:val="18"/>
                <w:lang w:bidi="en-US"/>
              </w:rPr>
              <w:t>glimepiride</w:t>
            </w:r>
          </w:p>
        </w:tc>
        <w:tc>
          <w:tcPr>
            <w:tcW w:w="2075" w:type="dxa"/>
            <w:vAlign w:val="top"/>
            <w:hideMark/>
          </w:tcPr>
          <w:p w14:paraId="6D704FC7" w14:textId="30BC1D82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glimepiride</w:t>
            </w:r>
          </w:p>
        </w:tc>
        <w:tc>
          <w:tcPr>
            <w:tcW w:w="4019" w:type="dxa"/>
            <w:vAlign w:val="top"/>
            <w:hideMark/>
          </w:tcPr>
          <w:p w14:paraId="08B17BFC" w14:textId="50EB4626" w:rsidR="003C5C9B" w:rsidRPr="00E6375C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amaryl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diamel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>, glimepiride-accord-healthcare, glimepiride-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aurobindo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>, glimepiride-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eg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>, glimepiride-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andoz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>-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gmbh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olosa</w:t>
            </w:r>
            <w:proofErr w:type="spellEnd"/>
          </w:p>
        </w:tc>
      </w:tr>
      <w:tr w:rsidR="00755065" w:rsidRPr="00CF707C" w14:paraId="58549E76" w14:textId="77777777" w:rsidTr="00755065">
        <w:trPr>
          <w:trHeight w:val="59"/>
        </w:trPr>
        <w:tc>
          <w:tcPr>
            <w:tcW w:w="1134" w:type="dxa"/>
            <w:vAlign w:val="top"/>
            <w:hideMark/>
          </w:tcPr>
          <w:p w14:paraId="1897987A" w14:textId="2930A67E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D02</w:t>
            </w:r>
          </w:p>
        </w:tc>
        <w:tc>
          <w:tcPr>
            <w:tcW w:w="2410" w:type="dxa"/>
            <w:vAlign w:val="top"/>
          </w:tcPr>
          <w:p w14:paraId="3B8DFBEC" w14:textId="1DE5484F" w:rsidR="003C5C9B" w:rsidRPr="000A7C3C" w:rsidRDefault="00755065" w:rsidP="003C5C9B">
            <w:pPr>
              <w:rPr>
                <w:rFonts w:cstheme="minorHAnsi"/>
                <w:sz w:val="18"/>
                <w:szCs w:val="18"/>
                <w:highlight w:val="yellow"/>
                <w:lang w:bidi="en-US"/>
              </w:rPr>
            </w:pPr>
            <w:r w:rsidRPr="00755065">
              <w:rPr>
                <w:rFonts w:cstheme="minorHAnsi"/>
                <w:sz w:val="18"/>
                <w:szCs w:val="18"/>
                <w:lang w:bidi="en-US"/>
              </w:rPr>
              <w:t>metformin and sulfonylureas</w:t>
            </w:r>
          </w:p>
        </w:tc>
        <w:tc>
          <w:tcPr>
            <w:tcW w:w="2075" w:type="dxa"/>
            <w:vAlign w:val="top"/>
            <w:hideMark/>
          </w:tcPr>
          <w:p w14:paraId="0AC14555" w14:textId="3D889376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metformina-glibenclamide</w:t>
            </w:r>
            <w:proofErr w:type="spellEnd"/>
            <w:r w:rsidRPr="00770718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metformina-sulfonamidi</w:t>
            </w:r>
            <w:proofErr w:type="spellEnd"/>
          </w:p>
        </w:tc>
        <w:tc>
          <w:tcPr>
            <w:tcW w:w="4019" w:type="dxa"/>
            <w:vAlign w:val="top"/>
            <w:hideMark/>
          </w:tcPr>
          <w:p w14:paraId="338D8C85" w14:textId="69C509DB" w:rsidR="003C5C9B" w:rsidRPr="00D36BC1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</w:pP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diaglimet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glibomet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gliconorm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glicorest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suguan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-m</w:t>
            </w:r>
          </w:p>
        </w:tc>
      </w:tr>
      <w:tr w:rsidR="00755065" w:rsidRPr="00CF707C" w14:paraId="2CBA7B50" w14:textId="77777777" w:rsidTr="00755065">
        <w:trPr>
          <w:trHeight w:val="442"/>
        </w:trPr>
        <w:tc>
          <w:tcPr>
            <w:tcW w:w="1134" w:type="dxa"/>
            <w:vAlign w:val="top"/>
            <w:hideMark/>
          </w:tcPr>
          <w:p w14:paraId="414FEE08" w14:textId="02730569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D05</w:t>
            </w:r>
          </w:p>
        </w:tc>
        <w:tc>
          <w:tcPr>
            <w:tcW w:w="2410" w:type="dxa"/>
            <w:vAlign w:val="top"/>
          </w:tcPr>
          <w:p w14:paraId="5C2FF5B0" w14:textId="5FA519E3" w:rsidR="003C5C9B" w:rsidRPr="00755065" w:rsidRDefault="00755065" w:rsidP="003C5C9B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55065">
              <w:rPr>
                <w:rFonts w:cstheme="minorHAnsi"/>
                <w:sz w:val="18"/>
                <w:szCs w:val="18"/>
                <w:lang w:bidi="en-US"/>
              </w:rPr>
              <w:t>metformin and pioglitazone</w:t>
            </w:r>
          </w:p>
        </w:tc>
        <w:tc>
          <w:tcPr>
            <w:tcW w:w="2075" w:type="dxa"/>
            <w:vAlign w:val="top"/>
            <w:hideMark/>
          </w:tcPr>
          <w:p w14:paraId="326B8897" w14:textId="0AFE6331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pioglitazone-</w:t>
            </w: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metformina</w:t>
            </w:r>
            <w:proofErr w:type="spellEnd"/>
          </w:p>
        </w:tc>
        <w:tc>
          <w:tcPr>
            <w:tcW w:w="4019" w:type="dxa"/>
            <w:vAlign w:val="top"/>
            <w:hideMark/>
          </w:tcPr>
          <w:p w14:paraId="6263E0F8" w14:textId="27F2F996" w:rsidR="003C5C9B" w:rsidRPr="00D36BC1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</w:pP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competact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glubrava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pioglitazone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-e-metformina-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aristo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pioglitazone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-e-metformina-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docgen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pioglitazone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-e-metformina-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eg</w:t>
            </w:r>
            <w:proofErr w:type="spellEnd"/>
          </w:p>
        </w:tc>
      </w:tr>
      <w:tr w:rsidR="00755065" w:rsidRPr="00CF707C" w14:paraId="141B88F3" w14:textId="77777777" w:rsidTr="00755065">
        <w:trPr>
          <w:trHeight w:val="99"/>
        </w:trPr>
        <w:tc>
          <w:tcPr>
            <w:tcW w:w="1134" w:type="dxa"/>
            <w:vAlign w:val="top"/>
            <w:hideMark/>
          </w:tcPr>
          <w:p w14:paraId="09197126" w14:textId="386F7CAD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lastRenderedPageBreak/>
              <w:t>A10BD06</w:t>
            </w:r>
          </w:p>
        </w:tc>
        <w:tc>
          <w:tcPr>
            <w:tcW w:w="2410" w:type="dxa"/>
            <w:vAlign w:val="top"/>
          </w:tcPr>
          <w:p w14:paraId="6F4365AB" w14:textId="1F820F8C" w:rsidR="003C5C9B" w:rsidRPr="00755065" w:rsidRDefault="00755065" w:rsidP="003C5C9B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55065">
              <w:rPr>
                <w:rFonts w:cstheme="minorHAnsi"/>
                <w:sz w:val="18"/>
                <w:szCs w:val="18"/>
                <w:lang w:bidi="en-US"/>
              </w:rPr>
              <w:t>glimepiride and pioglitazone</w:t>
            </w:r>
          </w:p>
        </w:tc>
        <w:tc>
          <w:tcPr>
            <w:tcW w:w="2075" w:type="dxa"/>
            <w:vAlign w:val="top"/>
            <w:hideMark/>
          </w:tcPr>
          <w:p w14:paraId="3016846A" w14:textId="2F551CEC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pioglitazone-glimepiride</w:t>
            </w:r>
          </w:p>
        </w:tc>
        <w:tc>
          <w:tcPr>
            <w:tcW w:w="4019" w:type="dxa"/>
            <w:vAlign w:val="top"/>
            <w:hideMark/>
          </w:tcPr>
          <w:p w14:paraId="6AE2A687" w14:textId="14C8A873" w:rsidR="003C5C9B" w:rsidRPr="00CF707C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tandemact</w:t>
            </w:r>
            <w:proofErr w:type="spellEnd"/>
          </w:p>
        </w:tc>
      </w:tr>
      <w:tr w:rsidR="00755065" w:rsidRPr="00CF707C" w14:paraId="3736669A" w14:textId="77777777" w:rsidTr="00755065">
        <w:trPr>
          <w:trHeight w:val="79"/>
        </w:trPr>
        <w:tc>
          <w:tcPr>
            <w:tcW w:w="1134" w:type="dxa"/>
            <w:vAlign w:val="top"/>
            <w:hideMark/>
          </w:tcPr>
          <w:p w14:paraId="7F618826" w14:textId="37CA1ED5" w:rsidR="00755065" w:rsidRPr="00CF707C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D07</w:t>
            </w:r>
          </w:p>
        </w:tc>
        <w:tc>
          <w:tcPr>
            <w:tcW w:w="2410" w:type="dxa"/>
            <w:vAlign w:val="top"/>
          </w:tcPr>
          <w:p w14:paraId="2D6D20D3" w14:textId="18F661AB" w:rsidR="00755065" w:rsidRPr="00755065" w:rsidRDefault="00755065" w:rsidP="00755065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55065">
              <w:rPr>
                <w:rFonts w:cstheme="minorHAnsi"/>
                <w:sz w:val="18"/>
                <w:szCs w:val="18"/>
                <w:lang w:bidi="en-US"/>
              </w:rPr>
              <w:t>metformin and sitagliptin </w:t>
            </w:r>
          </w:p>
        </w:tc>
        <w:tc>
          <w:tcPr>
            <w:tcW w:w="2075" w:type="dxa"/>
            <w:vAlign w:val="top"/>
            <w:hideMark/>
          </w:tcPr>
          <w:p w14:paraId="5BB10AA5" w14:textId="7AD08AE3" w:rsidR="00755065" w:rsidRPr="00770718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sitagliptin-</w:t>
            </w: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metformina</w:t>
            </w:r>
            <w:proofErr w:type="spellEnd"/>
          </w:p>
        </w:tc>
        <w:tc>
          <w:tcPr>
            <w:tcW w:w="4019" w:type="dxa"/>
            <w:vAlign w:val="top"/>
            <w:hideMark/>
          </w:tcPr>
          <w:p w14:paraId="31F24B10" w14:textId="77DD0926" w:rsidR="00755065" w:rsidRPr="00CF707C" w:rsidRDefault="00755065" w:rsidP="0075506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efficib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janumet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velmetia</w:t>
            </w:r>
            <w:proofErr w:type="spellEnd"/>
          </w:p>
        </w:tc>
      </w:tr>
      <w:tr w:rsidR="00755065" w:rsidRPr="00CF707C" w14:paraId="2178D898" w14:textId="77777777" w:rsidTr="00755065">
        <w:trPr>
          <w:trHeight w:val="429"/>
        </w:trPr>
        <w:tc>
          <w:tcPr>
            <w:tcW w:w="1134" w:type="dxa"/>
            <w:vAlign w:val="top"/>
            <w:hideMark/>
          </w:tcPr>
          <w:p w14:paraId="3D0AE7DB" w14:textId="370B00CA" w:rsidR="00755065" w:rsidRPr="00CF707C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D08</w:t>
            </w:r>
          </w:p>
        </w:tc>
        <w:tc>
          <w:tcPr>
            <w:tcW w:w="2410" w:type="dxa"/>
            <w:vAlign w:val="top"/>
          </w:tcPr>
          <w:p w14:paraId="522A5EB9" w14:textId="0AACBE80" w:rsidR="00755065" w:rsidRPr="00755065" w:rsidRDefault="00755065" w:rsidP="00755065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55065">
              <w:rPr>
                <w:rFonts w:cstheme="minorHAnsi"/>
                <w:sz w:val="18"/>
                <w:szCs w:val="18"/>
                <w:lang w:bidi="en-US"/>
              </w:rPr>
              <w:t>metformin and vildagliptin </w:t>
            </w:r>
          </w:p>
        </w:tc>
        <w:tc>
          <w:tcPr>
            <w:tcW w:w="2075" w:type="dxa"/>
            <w:vAlign w:val="top"/>
            <w:hideMark/>
          </w:tcPr>
          <w:p w14:paraId="666D8217" w14:textId="4F7B8F04" w:rsidR="00755065" w:rsidRPr="00770718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vildagliptin-</w:t>
            </w: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metformina</w:t>
            </w:r>
            <w:proofErr w:type="spellEnd"/>
          </w:p>
        </w:tc>
        <w:tc>
          <w:tcPr>
            <w:tcW w:w="4019" w:type="dxa"/>
            <w:vAlign w:val="top"/>
            <w:hideMark/>
          </w:tcPr>
          <w:p w14:paraId="12249BC7" w14:textId="3123CDDF" w:rsidR="00755065" w:rsidRPr="00CF707C" w:rsidRDefault="00755065" w:rsidP="0075506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eucreas</w:t>
            </w:r>
            <w:proofErr w:type="spellEnd"/>
          </w:p>
        </w:tc>
      </w:tr>
      <w:tr w:rsidR="00755065" w:rsidRPr="00CF707C" w14:paraId="56C02E59" w14:textId="77777777" w:rsidTr="00755065">
        <w:trPr>
          <w:trHeight w:val="118"/>
        </w:trPr>
        <w:tc>
          <w:tcPr>
            <w:tcW w:w="1134" w:type="dxa"/>
            <w:vAlign w:val="top"/>
            <w:hideMark/>
          </w:tcPr>
          <w:p w14:paraId="3419F4A5" w14:textId="4DDFB902" w:rsidR="00755065" w:rsidRPr="00CF707C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D09</w:t>
            </w:r>
          </w:p>
        </w:tc>
        <w:tc>
          <w:tcPr>
            <w:tcW w:w="2410" w:type="dxa"/>
            <w:vAlign w:val="top"/>
          </w:tcPr>
          <w:p w14:paraId="1D8506BD" w14:textId="5FE5B308" w:rsidR="00755065" w:rsidRPr="00755065" w:rsidRDefault="00755065" w:rsidP="00755065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55065">
              <w:rPr>
                <w:rFonts w:cstheme="minorHAnsi"/>
                <w:sz w:val="18"/>
                <w:szCs w:val="18"/>
                <w:lang w:bidi="en-US"/>
              </w:rPr>
              <w:t>pioglitazone and alogliptin </w:t>
            </w:r>
          </w:p>
        </w:tc>
        <w:tc>
          <w:tcPr>
            <w:tcW w:w="2075" w:type="dxa"/>
            <w:vAlign w:val="top"/>
            <w:hideMark/>
          </w:tcPr>
          <w:p w14:paraId="62CB24F9" w14:textId="17A12E97" w:rsidR="00755065" w:rsidRPr="00770718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pioglitazone-alogliptin</w:t>
            </w:r>
          </w:p>
        </w:tc>
        <w:tc>
          <w:tcPr>
            <w:tcW w:w="4019" w:type="dxa"/>
            <w:vAlign w:val="top"/>
            <w:hideMark/>
          </w:tcPr>
          <w:p w14:paraId="265645CA" w14:textId="30DE21AC" w:rsidR="00755065" w:rsidRPr="00CF707C" w:rsidRDefault="00755065" w:rsidP="0075506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incresync</w:t>
            </w:r>
            <w:proofErr w:type="spellEnd"/>
          </w:p>
        </w:tc>
      </w:tr>
      <w:tr w:rsidR="00755065" w:rsidRPr="00CF707C" w14:paraId="1C8D9403" w14:textId="77777777" w:rsidTr="00755065">
        <w:trPr>
          <w:trHeight w:val="177"/>
        </w:trPr>
        <w:tc>
          <w:tcPr>
            <w:tcW w:w="1134" w:type="dxa"/>
            <w:vAlign w:val="top"/>
            <w:hideMark/>
          </w:tcPr>
          <w:p w14:paraId="25BEEF9D" w14:textId="2F670DAC" w:rsidR="00755065" w:rsidRPr="00CF707C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D10</w:t>
            </w:r>
          </w:p>
        </w:tc>
        <w:tc>
          <w:tcPr>
            <w:tcW w:w="2410" w:type="dxa"/>
            <w:vAlign w:val="top"/>
          </w:tcPr>
          <w:p w14:paraId="70118F61" w14:textId="72B1B660" w:rsidR="00755065" w:rsidRPr="00755065" w:rsidRDefault="00755065" w:rsidP="00755065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55065">
              <w:rPr>
                <w:rFonts w:cstheme="minorHAnsi"/>
                <w:sz w:val="18"/>
                <w:szCs w:val="18"/>
                <w:lang w:bidi="en-US"/>
              </w:rPr>
              <w:t xml:space="preserve">metformin and </w:t>
            </w:r>
            <w:proofErr w:type="spellStart"/>
            <w:r w:rsidRPr="00755065">
              <w:rPr>
                <w:rFonts w:cstheme="minorHAnsi"/>
                <w:sz w:val="18"/>
                <w:szCs w:val="18"/>
                <w:lang w:bidi="en-US"/>
              </w:rPr>
              <w:t>saxagliptin</w:t>
            </w:r>
            <w:proofErr w:type="spellEnd"/>
            <w:r w:rsidRPr="00755065">
              <w:rPr>
                <w:rFonts w:cstheme="minorHAnsi"/>
                <w:sz w:val="18"/>
                <w:szCs w:val="18"/>
                <w:lang w:bidi="en-US"/>
              </w:rPr>
              <w:t> </w:t>
            </w:r>
          </w:p>
        </w:tc>
        <w:tc>
          <w:tcPr>
            <w:tcW w:w="2075" w:type="dxa"/>
            <w:vAlign w:val="top"/>
            <w:hideMark/>
          </w:tcPr>
          <w:p w14:paraId="28FB275D" w14:textId="3B98CD87" w:rsidR="00755065" w:rsidRPr="00770718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saxagliptin-metformina</w:t>
            </w:r>
            <w:proofErr w:type="spellEnd"/>
          </w:p>
        </w:tc>
        <w:tc>
          <w:tcPr>
            <w:tcW w:w="4019" w:type="dxa"/>
            <w:vAlign w:val="top"/>
            <w:hideMark/>
          </w:tcPr>
          <w:p w14:paraId="4621DFA5" w14:textId="15FCCEE8" w:rsidR="00755065" w:rsidRPr="00CF707C" w:rsidRDefault="00755065" w:rsidP="0075506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komboglyze</w:t>
            </w:r>
            <w:proofErr w:type="spellEnd"/>
          </w:p>
        </w:tc>
      </w:tr>
      <w:tr w:rsidR="00755065" w:rsidRPr="00CF707C" w14:paraId="6F57BF53" w14:textId="77777777" w:rsidTr="00755065">
        <w:trPr>
          <w:trHeight w:val="177"/>
        </w:trPr>
        <w:tc>
          <w:tcPr>
            <w:tcW w:w="1134" w:type="dxa"/>
            <w:vAlign w:val="top"/>
            <w:hideMark/>
          </w:tcPr>
          <w:p w14:paraId="7E73ED1C" w14:textId="2146D5E9" w:rsidR="00755065" w:rsidRPr="00CF707C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D11</w:t>
            </w:r>
          </w:p>
        </w:tc>
        <w:tc>
          <w:tcPr>
            <w:tcW w:w="2410" w:type="dxa"/>
            <w:vAlign w:val="top"/>
          </w:tcPr>
          <w:p w14:paraId="6D1F993C" w14:textId="0D41E91F" w:rsidR="00755065" w:rsidRPr="00755065" w:rsidRDefault="00755065" w:rsidP="00755065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55065">
              <w:rPr>
                <w:rFonts w:cstheme="minorHAnsi"/>
                <w:sz w:val="18"/>
                <w:szCs w:val="18"/>
                <w:lang w:bidi="en-US"/>
              </w:rPr>
              <w:t>metformin and linagliptin </w:t>
            </w:r>
          </w:p>
        </w:tc>
        <w:tc>
          <w:tcPr>
            <w:tcW w:w="2075" w:type="dxa"/>
            <w:vAlign w:val="top"/>
            <w:hideMark/>
          </w:tcPr>
          <w:p w14:paraId="405C49F3" w14:textId="089F94E4" w:rsidR="00755065" w:rsidRPr="00770718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metformina</w:t>
            </w:r>
            <w:proofErr w:type="spellEnd"/>
            <w:r w:rsidRPr="00770718">
              <w:rPr>
                <w:rFonts w:cstheme="minorHAnsi"/>
                <w:sz w:val="18"/>
                <w:szCs w:val="18"/>
                <w:lang w:bidi="en-US"/>
              </w:rPr>
              <w:t>-linagliptin</w:t>
            </w:r>
          </w:p>
        </w:tc>
        <w:tc>
          <w:tcPr>
            <w:tcW w:w="4019" w:type="dxa"/>
            <w:vAlign w:val="top"/>
            <w:hideMark/>
          </w:tcPr>
          <w:p w14:paraId="2F8DD601" w14:textId="758B0C5D" w:rsidR="00755065" w:rsidRPr="00CF707C" w:rsidRDefault="00755065" w:rsidP="0075506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jentadueto</w:t>
            </w:r>
            <w:proofErr w:type="spellEnd"/>
          </w:p>
        </w:tc>
      </w:tr>
      <w:tr w:rsidR="00755065" w:rsidRPr="00CF707C" w14:paraId="66B08B93" w14:textId="77777777" w:rsidTr="00755065">
        <w:trPr>
          <w:trHeight w:val="442"/>
        </w:trPr>
        <w:tc>
          <w:tcPr>
            <w:tcW w:w="1134" w:type="dxa"/>
            <w:vAlign w:val="top"/>
            <w:hideMark/>
          </w:tcPr>
          <w:p w14:paraId="1453C0A0" w14:textId="590AFFD4" w:rsidR="00755065" w:rsidRPr="00CF707C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D13</w:t>
            </w:r>
          </w:p>
        </w:tc>
        <w:tc>
          <w:tcPr>
            <w:tcW w:w="2410" w:type="dxa"/>
            <w:vAlign w:val="top"/>
          </w:tcPr>
          <w:p w14:paraId="7E78B07D" w14:textId="6A99D6EE" w:rsidR="00755065" w:rsidRPr="00755065" w:rsidRDefault="00755065" w:rsidP="00755065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55065">
              <w:rPr>
                <w:rFonts w:cstheme="minorHAnsi"/>
                <w:sz w:val="18"/>
                <w:szCs w:val="18"/>
                <w:lang w:bidi="en-US"/>
              </w:rPr>
              <w:t>metformin and alogliptin </w:t>
            </w:r>
          </w:p>
        </w:tc>
        <w:tc>
          <w:tcPr>
            <w:tcW w:w="2075" w:type="dxa"/>
            <w:vAlign w:val="top"/>
            <w:hideMark/>
          </w:tcPr>
          <w:p w14:paraId="6C117C22" w14:textId="0DD34E8A" w:rsidR="00755065" w:rsidRPr="00770718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metformina</w:t>
            </w:r>
            <w:proofErr w:type="spellEnd"/>
            <w:r w:rsidRPr="00770718">
              <w:rPr>
                <w:rFonts w:cstheme="minorHAnsi"/>
                <w:sz w:val="18"/>
                <w:szCs w:val="18"/>
                <w:lang w:bidi="en-US"/>
              </w:rPr>
              <w:t>-alogliptin</w:t>
            </w:r>
          </w:p>
        </w:tc>
        <w:tc>
          <w:tcPr>
            <w:tcW w:w="4019" w:type="dxa"/>
            <w:vAlign w:val="top"/>
            <w:hideMark/>
          </w:tcPr>
          <w:p w14:paraId="75D42586" w14:textId="02C6CD8C" w:rsidR="00755065" w:rsidRPr="00CF707C" w:rsidRDefault="00755065" w:rsidP="0075506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vipdomet</w:t>
            </w:r>
            <w:proofErr w:type="spellEnd"/>
          </w:p>
        </w:tc>
      </w:tr>
      <w:tr w:rsidR="00755065" w:rsidRPr="00CF707C" w14:paraId="549BCA73" w14:textId="77777777" w:rsidTr="00755065">
        <w:trPr>
          <w:trHeight w:val="429"/>
        </w:trPr>
        <w:tc>
          <w:tcPr>
            <w:tcW w:w="1134" w:type="dxa"/>
            <w:vAlign w:val="top"/>
            <w:hideMark/>
          </w:tcPr>
          <w:p w14:paraId="1DE77706" w14:textId="5A4F7A4C" w:rsidR="00755065" w:rsidRPr="00CF707C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D15</w:t>
            </w:r>
          </w:p>
        </w:tc>
        <w:tc>
          <w:tcPr>
            <w:tcW w:w="2410" w:type="dxa"/>
            <w:vAlign w:val="top"/>
          </w:tcPr>
          <w:p w14:paraId="4CDB56C3" w14:textId="20144A44" w:rsidR="00755065" w:rsidRPr="00755065" w:rsidRDefault="00755065" w:rsidP="00755065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55065">
              <w:rPr>
                <w:rFonts w:cstheme="minorHAnsi"/>
                <w:sz w:val="18"/>
                <w:szCs w:val="18"/>
                <w:lang w:bidi="en-US"/>
              </w:rPr>
              <w:t>metformin and dapagliflozin </w:t>
            </w:r>
          </w:p>
        </w:tc>
        <w:tc>
          <w:tcPr>
            <w:tcW w:w="2075" w:type="dxa"/>
            <w:vAlign w:val="top"/>
            <w:hideMark/>
          </w:tcPr>
          <w:p w14:paraId="53CDD4E1" w14:textId="0A3FCE55" w:rsidR="00755065" w:rsidRPr="00770718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metformina</w:t>
            </w:r>
            <w:proofErr w:type="spellEnd"/>
            <w:r w:rsidRPr="00770718">
              <w:rPr>
                <w:rFonts w:cstheme="minorHAnsi"/>
                <w:sz w:val="18"/>
                <w:szCs w:val="18"/>
                <w:lang w:bidi="en-US"/>
              </w:rPr>
              <w:t>-dapagliflozin</w:t>
            </w:r>
          </w:p>
        </w:tc>
        <w:tc>
          <w:tcPr>
            <w:tcW w:w="4019" w:type="dxa"/>
            <w:vAlign w:val="top"/>
            <w:hideMark/>
          </w:tcPr>
          <w:p w14:paraId="1A6CA251" w14:textId="1C0664F6" w:rsidR="00755065" w:rsidRPr="00CF707C" w:rsidRDefault="00755065" w:rsidP="0075506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xigduo</w:t>
            </w:r>
            <w:proofErr w:type="spellEnd"/>
          </w:p>
        </w:tc>
      </w:tr>
      <w:tr w:rsidR="00755065" w:rsidRPr="00CF707C" w14:paraId="64414CDB" w14:textId="77777777" w:rsidTr="00755065">
        <w:trPr>
          <w:trHeight w:val="99"/>
        </w:trPr>
        <w:tc>
          <w:tcPr>
            <w:tcW w:w="1134" w:type="dxa"/>
            <w:vAlign w:val="top"/>
            <w:hideMark/>
          </w:tcPr>
          <w:p w14:paraId="77B2937D" w14:textId="2CA3616D" w:rsidR="00755065" w:rsidRPr="00CF707C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D16</w:t>
            </w:r>
          </w:p>
        </w:tc>
        <w:tc>
          <w:tcPr>
            <w:tcW w:w="2410" w:type="dxa"/>
            <w:vAlign w:val="top"/>
          </w:tcPr>
          <w:p w14:paraId="451F99CD" w14:textId="3BE040F3" w:rsidR="00755065" w:rsidRPr="00755065" w:rsidRDefault="00755065" w:rsidP="00755065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55065">
              <w:rPr>
                <w:rFonts w:cstheme="minorHAnsi"/>
                <w:sz w:val="18"/>
                <w:szCs w:val="18"/>
                <w:lang w:bidi="en-US"/>
              </w:rPr>
              <w:t>metformin and canagliflozin </w:t>
            </w:r>
          </w:p>
        </w:tc>
        <w:tc>
          <w:tcPr>
            <w:tcW w:w="2075" w:type="dxa"/>
            <w:vAlign w:val="top"/>
            <w:hideMark/>
          </w:tcPr>
          <w:p w14:paraId="18D109F7" w14:textId="38B64FC9" w:rsidR="00755065" w:rsidRPr="00770718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metformina</w:t>
            </w:r>
            <w:proofErr w:type="spellEnd"/>
            <w:r w:rsidRPr="00770718">
              <w:rPr>
                <w:rFonts w:cstheme="minorHAnsi"/>
                <w:sz w:val="18"/>
                <w:szCs w:val="18"/>
                <w:lang w:bidi="en-US"/>
              </w:rPr>
              <w:t>-canagliflozin</w:t>
            </w:r>
          </w:p>
        </w:tc>
        <w:tc>
          <w:tcPr>
            <w:tcW w:w="4019" w:type="dxa"/>
            <w:vAlign w:val="top"/>
            <w:hideMark/>
          </w:tcPr>
          <w:p w14:paraId="2677FD68" w14:textId="0DB0EE03" w:rsidR="00755065" w:rsidRPr="00CF707C" w:rsidRDefault="00755065" w:rsidP="0075506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vokanamet</w:t>
            </w:r>
            <w:proofErr w:type="spellEnd"/>
          </w:p>
        </w:tc>
      </w:tr>
      <w:tr w:rsidR="00755065" w:rsidRPr="00CF707C" w14:paraId="7F118C92" w14:textId="77777777" w:rsidTr="00755065">
        <w:trPr>
          <w:trHeight w:val="59"/>
        </w:trPr>
        <w:tc>
          <w:tcPr>
            <w:tcW w:w="1134" w:type="dxa"/>
            <w:vAlign w:val="top"/>
            <w:hideMark/>
          </w:tcPr>
          <w:p w14:paraId="382E51BD" w14:textId="5561CA82" w:rsidR="00755065" w:rsidRPr="00CF707C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D19</w:t>
            </w:r>
          </w:p>
        </w:tc>
        <w:tc>
          <w:tcPr>
            <w:tcW w:w="2410" w:type="dxa"/>
            <w:vAlign w:val="top"/>
          </w:tcPr>
          <w:p w14:paraId="196A6162" w14:textId="1BD1E20F" w:rsidR="00755065" w:rsidRPr="00755065" w:rsidRDefault="00755065" w:rsidP="00755065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55065">
              <w:rPr>
                <w:rFonts w:cstheme="minorHAnsi"/>
                <w:sz w:val="18"/>
                <w:szCs w:val="18"/>
                <w:lang w:bidi="en-US"/>
              </w:rPr>
              <w:t>linagliptin and empagliflozin </w:t>
            </w:r>
          </w:p>
        </w:tc>
        <w:tc>
          <w:tcPr>
            <w:tcW w:w="2075" w:type="dxa"/>
            <w:vAlign w:val="top"/>
            <w:hideMark/>
          </w:tcPr>
          <w:p w14:paraId="640293E1" w14:textId="498BF608" w:rsidR="00755065" w:rsidRPr="00770718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linagliptin-empagliflozin</w:t>
            </w:r>
          </w:p>
        </w:tc>
        <w:tc>
          <w:tcPr>
            <w:tcW w:w="4019" w:type="dxa"/>
            <w:vAlign w:val="top"/>
            <w:hideMark/>
          </w:tcPr>
          <w:p w14:paraId="51EFFEDF" w14:textId="18CE5A3C" w:rsidR="00755065" w:rsidRPr="00CF707C" w:rsidRDefault="00755065" w:rsidP="0075506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glyxambi</w:t>
            </w:r>
            <w:proofErr w:type="spellEnd"/>
          </w:p>
        </w:tc>
      </w:tr>
      <w:tr w:rsidR="00755065" w:rsidRPr="00CF707C" w14:paraId="2B7E240E" w14:textId="77777777" w:rsidTr="00755065">
        <w:trPr>
          <w:trHeight w:val="429"/>
        </w:trPr>
        <w:tc>
          <w:tcPr>
            <w:tcW w:w="1134" w:type="dxa"/>
            <w:vAlign w:val="top"/>
            <w:hideMark/>
          </w:tcPr>
          <w:p w14:paraId="5F4ABBE4" w14:textId="250E0B13" w:rsidR="00755065" w:rsidRPr="00CF707C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D20</w:t>
            </w:r>
          </w:p>
        </w:tc>
        <w:tc>
          <w:tcPr>
            <w:tcW w:w="2410" w:type="dxa"/>
            <w:vAlign w:val="top"/>
          </w:tcPr>
          <w:p w14:paraId="13FF2483" w14:textId="13F1D1F5" w:rsidR="00755065" w:rsidRPr="00755065" w:rsidRDefault="00755065" w:rsidP="00755065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55065">
              <w:rPr>
                <w:rFonts w:cstheme="minorHAnsi"/>
                <w:sz w:val="18"/>
                <w:szCs w:val="18"/>
                <w:lang w:bidi="en-US"/>
              </w:rPr>
              <w:t>metformin and empagliflozin </w:t>
            </w:r>
          </w:p>
        </w:tc>
        <w:tc>
          <w:tcPr>
            <w:tcW w:w="2075" w:type="dxa"/>
            <w:vAlign w:val="top"/>
            <w:hideMark/>
          </w:tcPr>
          <w:p w14:paraId="51170799" w14:textId="4BD05FFC" w:rsidR="00755065" w:rsidRPr="00770718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metformina</w:t>
            </w:r>
            <w:proofErr w:type="spellEnd"/>
            <w:r w:rsidRPr="00770718">
              <w:rPr>
                <w:rFonts w:cstheme="minorHAnsi"/>
                <w:sz w:val="18"/>
                <w:szCs w:val="18"/>
                <w:lang w:bidi="en-US"/>
              </w:rPr>
              <w:t>-empagliflozin</w:t>
            </w:r>
          </w:p>
        </w:tc>
        <w:tc>
          <w:tcPr>
            <w:tcW w:w="4019" w:type="dxa"/>
            <w:vAlign w:val="top"/>
            <w:hideMark/>
          </w:tcPr>
          <w:p w14:paraId="7B8B5664" w14:textId="14F7E442" w:rsidR="00755065" w:rsidRPr="00CF707C" w:rsidRDefault="00755065" w:rsidP="0075506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synjardy</w:t>
            </w:r>
            <w:proofErr w:type="spellEnd"/>
          </w:p>
        </w:tc>
      </w:tr>
      <w:tr w:rsidR="00755065" w:rsidRPr="00CF707C" w14:paraId="7FBEBD3B" w14:textId="77777777" w:rsidTr="00755065">
        <w:trPr>
          <w:trHeight w:val="79"/>
        </w:trPr>
        <w:tc>
          <w:tcPr>
            <w:tcW w:w="1134" w:type="dxa"/>
            <w:vAlign w:val="top"/>
            <w:hideMark/>
          </w:tcPr>
          <w:p w14:paraId="2139EBF4" w14:textId="64EF1913" w:rsidR="00755065" w:rsidRPr="00CF707C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D21</w:t>
            </w:r>
          </w:p>
        </w:tc>
        <w:tc>
          <w:tcPr>
            <w:tcW w:w="2410" w:type="dxa"/>
            <w:vAlign w:val="top"/>
          </w:tcPr>
          <w:p w14:paraId="0C13D9D2" w14:textId="7434B61B" w:rsidR="00755065" w:rsidRPr="00755065" w:rsidRDefault="00755065" w:rsidP="00755065">
            <w:pPr>
              <w:rPr>
                <w:rFonts w:cstheme="minorHAnsi"/>
                <w:sz w:val="18"/>
                <w:szCs w:val="18"/>
                <w:lang w:bidi="en-US"/>
              </w:rPr>
            </w:pPr>
            <w:proofErr w:type="spellStart"/>
            <w:r w:rsidRPr="00755065">
              <w:rPr>
                <w:rFonts w:cstheme="minorHAnsi"/>
                <w:sz w:val="18"/>
                <w:szCs w:val="18"/>
                <w:lang w:bidi="en-US"/>
              </w:rPr>
              <w:t>saxagliptin</w:t>
            </w:r>
            <w:proofErr w:type="spellEnd"/>
            <w:r w:rsidRPr="00755065">
              <w:rPr>
                <w:rFonts w:cstheme="minorHAnsi"/>
                <w:sz w:val="18"/>
                <w:szCs w:val="18"/>
                <w:lang w:bidi="en-US"/>
              </w:rPr>
              <w:t xml:space="preserve"> and dapagliflozin </w:t>
            </w:r>
          </w:p>
        </w:tc>
        <w:tc>
          <w:tcPr>
            <w:tcW w:w="2075" w:type="dxa"/>
            <w:vAlign w:val="top"/>
            <w:hideMark/>
          </w:tcPr>
          <w:p w14:paraId="461DB254" w14:textId="167470B0" w:rsidR="00755065" w:rsidRPr="00770718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saxagliptin</w:t>
            </w:r>
            <w:proofErr w:type="spellEnd"/>
            <w:r w:rsidRPr="00770718">
              <w:rPr>
                <w:rFonts w:cstheme="minorHAnsi"/>
                <w:sz w:val="18"/>
                <w:szCs w:val="18"/>
                <w:lang w:bidi="en-US"/>
              </w:rPr>
              <w:t>-dapagliflozin</w:t>
            </w:r>
          </w:p>
        </w:tc>
        <w:tc>
          <w:tcPr>
            <w:tcW w:w="4019" w:type="dxa"/>
            <w:vAlign w:val="top"/>
            <w:hideMark/>
          </w:tcPr>
          <w:p w14:paraId="7C4F0D50" w14:textId="1E4AA1C8" w:rsidR="00755065" w:rsidRPr="00CF707C" w:rsidRDefault="00755065" w:rsidP="0075506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qtern</w:t>
            </w:r>
            <w:proofErr w:type="spellEnd"/>
          </w:p>
        </w:tc>
      </w:tr>
      <w:tr w:rsidR="00755065" w:rsidRPr="00CF707C" w14:paraId="47911F6C" w14:textId="77777777" w:rsidTr="00755065">
        <w:trPr>
          <w:trHeight w:val="429"/>
        </w:trPr>
        <w:tc>
          <w:tcPr>
            <w:tcW w:w="1134" w:type="dxa"/>
            <w:vAlign w:val="top"/>
            <w:hideMark/>
          </w:tcPr>
          <w:p w14:paraId="536E7459" w14:textId="4F00157D" w:rsidR="00755065" w:rsidRPr="00CF707C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D23</w:t>
            </w:r>
          </w:p>
        </w:tc>
        <w:tc>
          <w:tcPr>
            <w:tcW w:w="2410" w:type="dxa"/>
            <w:vAlign w:val="top"/>
          </w:tcPr>
          <w:p w14:paraId="40320991" w14:textId="014C8265" w:rsidR="00755065" w:rsidRPr="00755065" w:rsidRDefault="00755065" w:rsidP="00755065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55065">
              <w:rPr>
                <w:rFonts w:cstheme="minorHAnsi"/>
                <w:sz w:val="18"/>
                <w:szCs w:val="18"/>
                <w:lang w:bidi="en-US"/>
              </w:rPr>
              <w:t>metformin and ertugliflozin </w:t>
            </w:r>
          </w:p>
        </w:tc>
        <w:tc>
          <w:tcPr>
            <w:tcW w:w="2075" w:type="dxa"/>
            <w:vAlign w:val="top"/>
            <w:hideMark/>
          </w:tcPr>
          <w:p w14:paraId="4F72542C" w14:textId="65BA894C" w:rsidR="00755065" w:rsidRPr="00770718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ertugliflozin-</w:t>
            </w: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metformina</w:t>
            </w:r>
            <w:proofErr w:type="spellEnd"/>
            <w:r w:rsidRPr="00770718">
              <w:rPr>
                <w:rFonts w:cstheme="minorHAnsi"/>
                <w:sz w:val="18"/>
                <w:szCs w:val="18"/>
                <w:lang w:bidi="en-US"/>
              </w:rPr>
              <w:t>-</w:t>
            </w: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cloridrato</w:t>
            </w:r>
            <w:proofErr w:type="spellEnd"/>
          </w:p>
        </w:tc>
        <w:tc>
          <w:tcPr>
            <w:tcW w:w="4019" w:type="dxa"/>
            <w:vAlign w:val="top"/>
            <w:hideMark/>
          </w:tcPr>
          <w:p w14:paraId="7013EDA7" w14:textId="1482F02A" w:rsidR="00755065" w:rsidRPr="00CF707C" w:rsidRDefault="00755065" w:rsidP="0075506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segluromet</w:t>
            </w:r>
            <w:proofErr w:type="spellEnd"/>
          </w:p>
        </w:tc>
      </w:tr>
      <w:tr w:rsidR="00755065" w:rsidRPr="00CF707C" w14:paraId="208950BF" w14:textId="77777777" w:rsidTr="00755065">
        <w:trPr>
          <w:trHeight w:val="442"/>
        </w:trPr>
        <w:tc>
          <w:tcPr>
            <w:tcW w:w="1134" w:type="dxa"/>
            <w:vAlign w:val="top"/>
            <w:hideMark/>
          </w:tcPr>
          <w:p w14:paraId="256F4089" w14:textId="1746450B" w:rsidR="00755065" w:rsidRPr="00CF707C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D24</w:t>
            </w:r>
          </w:p>
        </w:tc>
        <w:tc>
          <w:tcPr>
            <w:tcW w:w="2410" w:type="dxa"/>
            <w:vAlign w:val="top"/>
          </w:tcPr>
          <w:p w14:paraId="6DB47FA3" w14:textId="1408DE6B" w:rsidR="00755065" w:rsidRPr="00755065" w:rsidRDefault="00755065" w:rsidP="00755065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55065">
              <w:rPr>
                <w:rFonts w:cstheme="minorHAnsi"/>
                <w:sz w:val="18"/>
                <w:szCs w:val="18"/>
                <w:lang w:bidi="en-US"/>
              </w:rPr>
              <w:t>sitagliptin and ertugliflozin </w:t>
            </w:r>
          </w:p>
        </w:tc>
        <w:tc>
          <w:tcPr>
            <w:tcW w:w="2075" w:type="dxa"/>
            <w:vAlign w:val="top"/>
            <w:hideMark/>
          </w:tcPr>
          <w:p w14:paraId="380B9A7E" w14:textId="4B2BE31C" w:rsidR="00755065" w:rsidRPr="00770718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ertugliflozin-sitagliptin</w:t>
            </w:r>
          </w:p>
        </w:tc>
        <w:tc>
          <w:tcPr>
            <w:tcW w:w="4019" w:type="dxa"/>
            <w:vAlign w:val="top"/>
            <w:hideMark/>
          </w:tcPr>
          <w:p w14:paraId="30329BA2" w14:textId="0679298D" w:rsidR="00755065" w:rsidRPr="00CF707C" w:rsidRDefault="00755065" w:rsidP="0075506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steglujan</w:t>
            </w:r>
            <w:proofErr w:type="spellEnd"/>
          </w:p>
        </w:tc>
      </w:tr>
      <w:tr w:rsidR="00755065" w:rsidRPr="00E6375C" w14:paraId="319D41CF" w14:textId="77777777" w:rsidTr="00755065">
        <w:trPr>
          <w:trHeight w:val="99"/>
        </w:trPr>
        <w:tc>
          <w:tcPr>
            <w:tcW w:w="1134" w:type="dxa"/>
            <w:vAlign w:val="top"/>
            <w:hideMark/>
          </w:tcPr>
          <w:p w14:paraId="4EEB8062" w14:textId="1D49C2F1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F01</w:t>
            </w:r>
          </w:p>
        </w:tc>
        <w:tc>
          <w:tcPr>
            <w:tcW w:w="2410" w:type="dxa"/>
            <w:vAlign w:val="top"/>
          </w:tcPr>
          <w:p w14:paraId="3F4A076F" w14:textId="06C2240F" w:rsidR="003C5C9B" w:rsidRPr="00755065" w:rsidRDefault="003C5C9B" w:rsidP="003C5C9B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55065">
              <w:rPr>
                <w:rFonts w:cstheme="minorHAnsi"/>
                <w:sz w:val="18"/>
                <w:szCs w:val="18"/>
                <w:lang w:bidi="en-US"/>
              </w:rPr>
              <w:t>acarbose</w:t>
            </w:r>
          </w:p>
        </w:tc>
        <w:tc>
          <w:tcPr>
            <w:tcW w:w="2075" w:type="dxa"/>
            <w:vAlign w:val="top"/>
            <w:hideMark/>
          </w:tcPr>
          <w:p w14:paraId="3BA91701" w14:textId="0C1FE969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acarbose</w:t>
            </w:r>
          </w:p>
        </w:tc>
        <w:tc>
          <w:tcPr>
            <w:tcW w:w="4019" w:type="dxa"/>
            <w:vAlign w:val="top"/>
            <w:hideMark/>
          </w:tcPr>
          <w:p w14:paraId="60E44E50" w14:textId="0596F3BD" w:rsidR="003C5C9B" w:rsidRPr="00E6375C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acarbosio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>-doc-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generici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acarbosio-tecnigen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acarphage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glucobay</w:t>
            </w:r>
            <w:proofErr w:type="spellEnd"/>
          </w:p>
        </w:tc>
      </w:tr>
      <w:tr w:rsidR="00755065" w:rsidRPr="00290D1D" w14:paraId="5061A03D" w14:textId="77777777" w:rsidTr="00755065">
        <w:trPr>
          <w:trHeight w:val="59"/>
        </w:trPr>
        <w:tc>
          <w:tcPr>
            <w:tcW w:w="1134" w:type="dxa"/>
            <w:vAlign w:val="top"/>
            <w:hideMark/>
          </w:tcPr>
          <w:p w14:paraId="78F26781" w14:textId="307E7843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G03</w:t>
            </w:r>
          </w:p>
        </w:tc>
        <w:tc>
          <w:tcPr>
            <w:tcW w:w="2410" w:type="dxa"/>
            <w:vAlign w:val="top"/>
          </w:tcPr>
          <w:p w14:paraId="56E70C90" w14:textId="78A41F70" w:rsidR="003C5C9B" w:rsidRPr="00755065" w:rsidRDefault="003C5C9B" w:rsidP="00755065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55065">
              <w:rPr>
                <w:rFonts w:cstheme="minorHAnsi"/>
                <w:sz w:val="18"/>
                <w:szCs w:val="18"/>
                <w:lang w:bidi="en-US"/>
              </w:rPr>
              <w:t>pioglitazone</w:t>
            </w:r>
          </w:p>
        </w:tc>
        <w:tc>
          <w:tcPr>
            <w:tcW w:w="2075" w:type="dxa"/>
            <w:vAlign w:val="top"/>
            <w:hideMark/>
          </w:tcPr>
          <w:p w14:paraId="0679C0BE" w14:textId="2151B705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pioglitazone-</w:t>
            </w: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cloridrato</w:t>
            </w:r>
            <w:proofErr w:type="spellEnd"/>
          </w:p>
        </w:tc>
        <w:tc>
          <w:tcPr>
            <w:tcW w:w="4019" w:type="dxa"/>
            <w:vAlign w:val="top"/>
            <w:hideMark/>
          </w:tcPr>
          <w:p w14:paraId="07E3FCB0" w14:textId="1BE2E40A" w:rsidR="003C5C9B" w:rsidRPr="00E6375C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</w:pPr>
            <w:proofErr w:type="spellStart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>actos</w:t>
            </w:r>
            <w:proofErr w:type="spellEnd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>pioglitazone-accord</w:t>
            </w:r>
            <w:proofErr w:type="spellEnd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>pioglitazone-actavis</w:t>
            </w:r>
            <w:proofErr w:type="spellEnd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>pioglitazone-aurobindo</w:t>
            </w:r>
            <w:proofErr w:type="spellEnd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>pioglitazone</w:t>
            </w:r>
            <w:proofErr w:type="spellEnd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 xml:space="preserve">-doc-generici, </w:t>
            </w:r>
            <w:proofErr w:type="spellStart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>pioglitazone-mylan</w:t>
            </w:r>
            <w:proofErr w:type="spellEnd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>pioglitazone-sandoz</w:t>
            </w:r>
            <w:proofErr w:type="spellEnd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>pioglitazone-tecnigen</w:t>
            </w:r>
            <w:proofErr w:type="spellEnd"/>
          </w:p>
        </w:tc>
      </w:tr>
      <w:tr w:rsidR="00755065" w:rsidRPr="00E6375C" w14:paraId="62545B4B" w14:textId="77777777" w:rsidTr="00755065">
        <w:trPr>
          <w:trHeight w:val="79"/>
        </w:trPr>
        <w:tc>
          <w:tcPr>
            <w:tcW w:w="1134" w:type="dxa"/>
            <w:vAlign w:val="top"/>
            <w:hideMark/>
          </w:tcPr>
          <w:p w14:paraId="4C4D15C2" w14:textId="10EAF053" w:rsidR="00755065" w:rsidRPr="00CF707C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H01</w:t>
            </w:r>
          </w:p>
        </w:tc>
        <w:tc>
          <w:tcPr>
            <w:tcW w:w="2410" w:type="dxa"/>
            <w:vAlign w:val="top"/>
          </w:tcPr>
          <w:p w14:paraId="6973C7DF" w14:textId="3797014A" w:rsidR="00755065" w:rsidRPr="00755065" w:rsidRDefault="00755065" w:rsidP="00755065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55065">
              <w:rPr>
                <w:rFonts w:cstheme="minorHAnsi"/>
                <w:sz w:val="18"/>
                <w:szCs w:val="18"/>
                <w:lang w:bidi="en-US"/>
              </w:rPr>
              <w:t>sitagliptin </w:t>
            </w:r>
          </w:p>
        </w:tc>
        <w:tc>
          <w:tcPr>
            <w:tcW w:w="2075" w:type="dxa"/>
            <w:vAlign w:val="top"/>
            <w:hideMark/>
          </w:tcPr>
          <w:p w14:paraId="444885E6" w14:textId="131A0D10" w:rsidR="00755065" w:rsidRPr="00770718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sitagliptin, sitagliptin-</w:t>
            </w: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fosfato</w:t>
            </w:r>
            <w:proofErr w:type="spellEnd"/>
            <w:r w:rsidRPr="00770718">
              <w:rPr>
                <w:rFonts w:cstheme="minorHAnsi"/>
                <w:sz w:val="18"/>
                <w:szCs w:val="18"/>
                <w:lang w:bidi="en-US"/>
              </w:rPr>
              <w:t>-</w:t>
            </w: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monoidrato</w:t>
            </w:r>
            <w:proofErr w:type="spellEnd"/>
          </w:p>
        </w:tc>
        <w:tc>
          <w:tcPr>
            <w:tcW w:w="4019" w:type="dxa"/>
            <w:vAlign w:val="top"/>
            <w:hideMark/>
          </w:tcPr>
          <w:p w14:paraId="2D459AE7" w14:textId="74BFC7EB" w:rsidR="00755065" w:rsidRPr="00CF707C" w:rsidRDefault="00755065" w:rsidP="0075506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sitagliptin-doc, sitagliptin-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eg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, sitagliptin-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hcs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, sitagliptin-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mylan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januvia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tesavel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xelevia</w:t>
            </w:r>
            <w:proofErr w:type="spellEnd"/>
          </w:p>
        </w:tc>
      </w:tr>
      <w:tr w:rsidR="00755065" w:rsidRPr="00290D1D" w14:paraId="27C955F1" w14:textId="77777777" w:rsidTr="00755065">
        <w:trPr>
          <w:trHeight w:val="685"/>
        </w:trPr>
        <w:tc>
          <w:tcPr>
            <w:tcW w:w="1134" w:type="dxa"/>
            <w:vAlign w:val="top"/>
            <w:hideMark/>
          </w:tcPr>
          <w:p w14:paraId="593F421B" w14:textId="5CAB3A98" w:rsidR="00755065" w:rsidRPr="00CF707C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H02</w:t>
            </w:r>
          </w:p>
        </w:tc>
        <w:tc>
          <w:tcPr>
            <w:tcW w:w="2410" w:type="dxa"/>
            <w:vAlign w:val="top"/>
          </w:tcPr>
          <w:p w14:paraId="1669D2D3" w14:textId="5E2CA1E2" w:rsidR="00755065" w:rsidRPr="00755065" w:rsidRDefault="00755065" w:rsidP="00755065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55065">
              <w:rPr>
                <w:rFonts w:cstheme="minorHAnsi"/>
                <w:sz w:val="18"/>
                <w:szCs w:val="18"/>
                <w:lang w:bidi="en-US"/>
              </w:rPr>
              <w:t>vildagliptin </w:t>
            </w:r>
          </w:p>
        </w:tc>
        <w:tc>
          <w:tcPr>
            <w:tcW w:w="2075" w:type="dxa"/>
            <w:vAlign w:val="top"/>
            <w:hideMark/>
          </w:tcPr>
          <w:p w14:paraId="6AD7FB4B" w14:textId="62489ADC" w:rsidR="00755065" w:rsidRPr="00770718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vildagliptin</w:t>
            </w:r>
          </w:p>
        </w:tc>
        <w:tc>
          <w:tcPr>
            <w:tcW w:w="4019" w:type="dxa"/>
            <w:vAlign w:val="top"/>
            <w:hideMark/>
          </w:tcPr>
          <w:p w14:paraId="7AD06541" w14:textId="17ECE45F" w:rsidR="00755065" w:rsidRPr="00CF707C" w:rsidRDefault="00755065" w:rsidP="0075506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galvus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, vildagliptin-accord, vildagliptin-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eg</w:t>
            </w:r>
            <w:proofErr w:type="spellEnd"/>
          </w:p>
        </w:tc>
      </w:tr>
      <w:tr w:rsidR="00755065" w:rsidRPr="00CF707C" w14:paraId="6CB89FC3" w14:textId="77777777" w:rsidTr="00755065">
        <w:trPr>
          <w:trHeight w:val="79"/>
        </w:trPr>
        <w:tc>
          <w:tcPr>
            <w:tcW w:w="1134" w:type="dxa"/>
            <w:vAlign w:val="top"/>
            <w:hideMark/>
          </w:tcPr>
          <w:p w14:paraId="71F2C49B" w14:textId="3E218310" w:rsidR="00755065" w:rsidRPr="00CF707C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H03</w:t>
            </w:r>
          </w:p>
        </w:tc>
        <w:tc>
          <w:tcPr>
            <w:tcW w:w="2410" w:type="dxa"/>
            <w:vAlign w:val="top"/>
          </w:tcPr>
          <w:p w14:paraId="509F6EE1" w14:textId="6CB6992B" w:rsidR="00755065" w:rsidRPr="00755065" w:rsidRDefault="00755065" w:rsidP="00755065">
            <w:pPr>
              <w:rPr>
                <w:rFonts w:cstheme="minorHAnsi"/>
                <w:sz w:val="18"/>
                <w:szCs w:val="18"/>
                <w:lang w:bidi="en-US"/>
              </w:rPr>
            </w:pPr>
            <w:proofErr w:type="spellStart"/>
            <w:r w:rsidRPr="00755065">
              <w:rPr>
                <w:rFonts w:cstheme="minorHAnsi"/>
                <w:sz w:val="18"/>
                <w:szCs w:val="18"/>
                <w:lang w:bidi="en-US"/>
              </w:rPr>
              <w:t>saxagliptin</w:t>
            </w:r>
            <w:proofErr w:type="spellEnd"/>
            <w:r w:rsidRPr="00755065">
              <w:rPr>
                <w:rFonts w:cstheme="minorHAnsi"/>
                <w:sz w:val="18"/>
                <w:szCs w:val="18"/>
                <w:lang w:bidi="en-US"/>
              </w:rPr>
              <w:t> </w:t>
            </w:r>
          </w:p>
        </w:tc>
        <w:tc>
          <w:tcPr>
            <w:tcW w:w="2075" w:type="dxa"/>
            <w:vAlign w:val="top"/>
            <w:hideMark/>
          </w:tcPr>
          <w:p w14:paraId="096D6825" w14:textId="7BD25F50" w:rsidR="00755065" w:rsidRPr="00770718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saxagliptin</w:t>
            </w:r>
            <w:proofErr w:type="spellEnd"/>
          </w:p>
        </w:tc>
        <w:tc>
          <w:tcPr>
            <w:tcW w:w="4019" w:type="dxa"/>
            <w:vAlign w:val="top"/>
            <w:hideMark/>
          </w:tcPr>
          <w:p w14:paraId="45411467" w14:textId="526A2F7B" w:rsidR="00755065" w:rsidRPr="00CF707C" w:rsidRDefault="00755065" w:rsidP="0075506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onglyza</w:t>
            </w:r>
            <w:proofErr w:type="spellEnd"/>
          </w:p>
        </w:tc>
      </w:tr>
      <w:tr w:rsidR="00755065" w:rsidRPr="00CF707C" w14:paraId="708B7C9B" w14:textId="77777777" w:rsidTr="00755065">
        <w:trPr>
          <w:trHeight w:val="79"/>
        </w:trPr>
        <w:tc>
          <w:tcPr>
            <w:tcW w:w="1134" w:type="dxa"/>
            <w:vAlign w:val="top"/>
            <w:hideMark/>
          </w:tcPr>
          <w:p w14:paraId="01D5EEB6" w14:textId="457C52A3" w:rsidR="00755065" w:rsidRPr="00CF707C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H04</w:t>
            </w:r>
          </w:p>
        </w:tc>
        <w:tc>
          <w:tcPr>
            <w:tcW w:w="2410" w:type="dxa"/>
            <w:vAlign w:val="top"/>
          </w:tcPr>
          <w:p w14:paraId="2B3084E3" w14:textId="24EE230F" w:rsidR="00755065" w:rsidRPr="00755065" w:rsidRDefault="00755065" w:rsidP="00755065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55065">
              <w:rPr>
                <w:rFonts w:cstheme="minorHAnsi"/>
                <w:sz w:val="18"/>
                <w:szCs w:val="18"/>
                <w:lang w:bidi="en-US"/>
              </w:rPr>
              <w:t>alogliptin </w:t>
            </w:r>
          </w:p>
        </w:tc>
        <w:tc>
          <w:tcPr>
            <w:tcW w:w="2075" w:type="dxa"/>
            <w:vAlign w:val="top"/>
            <w:hideMark/>
          </w:tcPr>
          <w:p w14:paraId="07335AC4" w14:textId="5EA997C7" w:rsidR="00755065" w:rsidRPr="00770718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alogliptin</w:t>
            </w:r>
          </w:p>
        </w:tc>
        <w:tc>
          <w:tcPr>
            <w:tcW w:w="4019" w:type="dxa"/>
            <w:vAlign w:val="top"/>
            <w:hideMark/>
          </w:tcPr>
          <w:p w14:paraId="582DCFD8" w14:textId="719A9518" w:rsidR="00755065" w:rsidRPr="00CF707C" w:rsidRDefault="00755065" w:rsidP="0075506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vipidia</w:t>
            </w:r>
            <w:proofErr w:type="spellEnd"/>
          </w:p>
        </w:tc>
      </w:tr>
      <w:tr w:rsidR="00755065" w:rsidRPr="00CF707C" w14:paraId="2B0BBA54" w14:textId="77777777" w:rsidTr="00755065">
        <w:trPr>
          <w:trHeight w:val="79"/>
        </w:trPr>
        <w:tc>
          <w:tcPr>
            <w:tcW w:w="1134" w:type="dxa"/>
            <w:vAlign w:val="top"/>
            <w:hideMark/>
          </w:tcPr>
          <w:p w14:paraId="32382D7C" w14:textId="5F9B4FDC" w:rsidR="00755065" w:rsidRPr="00CF707C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H05</w:t>
            </w:r>
          </w:p>
        </w:tc>
        <w:tc>
          <w:tcPr>
            <w:tcW w:w="2410" w:type="dxa"/>
            <w:vAlign w:val="top"/>
          </w:tcPr>
          <w:p w14:paraId="47BAF242" w14:textId="13915851" w:rsidR="00755065" w:rsidRPr="00755065" w:rsidRDefault="00755065" w:rsidP="00755065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55065">
              <w:rPr>
                <w:rFonts w:cstheme="minorHAnsi"/>
                <w:sz w:val="18"/>
                <w:szCs w:val="18"/>
                <w:lang w:bidi="en-US"/>
              </w:rPr>
              <w:t>linagliptin </w:t>
            </w:r>
          </w:p>
        </w:tc>
        <w:tc>
          <w:tcPr>
            <w:tcW w:w="2075" w:type="dxa"/>
            <w:vAlign w:val="top"/>
            <w:hideMark/>
          </w:tcPr>
          <w:p w14:paraId="3035CC88" w14:textId="2DC70942" w:rsidR="00755065" w:rsidRPr="00770718" w:rsidRDefault="00755065" w:rsidP="00755065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linagliptin</w:t>
            </w:r>
          </w:p>
        </w:tc>
        <w:tc>
          <w:tcPr>
            <w:tcW w:w="4019" w:type="dxa"/>
            <w:vAlign w:val="top"/>
            <w:hideMark/>
          </w:tcPr>
          <w:p w14:paraId="1AF4591F" w14:textId="0252A92F" w:rsidR="00755065" w:rsidRPr="00CF707C" w:rsidRDefault="00755065" w:rsidP="0075506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trajenta</w:t>
            </w:r>
            <w:proofErr w:type="spellEnd"/>
          </w:p>
        </w:tc>
      </w:tr>
      <w:tr w:rsidR="00755065" w:rsidRPr="00CF707C" w14:paraId="1F7466F0" w14:textId="77777777" w:rsidTr="00755065">
        <w:trPr>
          <w:trHeight w:val="59"/>
        </w:trPr>
        <w:tc>
          <w:tcPr>
            <w:tcW w:w="1134" w:type="dxa"/>
            <w:vAlign w:val="top"/>
            <w:hideMark/>
          </w:tcPr>
          <w:p w14:paraId="7BF7E79A" w14:textId="5224B344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J01</w:t>
            </w:r>
          </w:p>
        </w:tc>
        <w:tc>
          <w:tcPr>
            <w:tcW w:w="2410" w:type="dxa"/>
            <w:vAlign w:val="top"/>
          </w:tcPr>
          <w:p w14:paraId="0FE9C5C8" w14:textId="5BD8565A" w:rsidR="003C5C9B" w:rsidRPr="00755065" w:rsidRDefault="003C5C9B" w:rsidP="003C5C9B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55065">
              <w:rPr>
                <w:rFonts w:cstheme="minorHAnsi"/>
                <w:sz w:val="18"/>
                <w:szCs w:val="18"/>
                <w:lang w:bidi="en-US"/>
              </w:rPr>
              <w:t>exenatide</w:t>
            </w:r>
          </w:p>
        </w:tc>
        <w:tc>
          <w:tcPr>
            <w:tcW w:w="2075" w:type="dxa"/>
            <w:vAlign w:val="top"/>
            <w:hideMark/>
          </w:tcPr>
          <w:p w14:paraId="707CFCE6" w14:textId="1C6954E0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exenatide</w:t>
            </w:r>
          </w:p>
        </w:tc>
        <w:tc>
          <w:tcPr>
            <w:tcW w:w="4019" w:type="dxa"/>
            <w:vAlign w:val="top"/>
            <w:hideMark/>
          </w:tcPr>
          <w:p w14:paraId="05FEEA6F" w14:textId="6237556A" w:rsidR="003C5C9B" w:rsidRPr="00CF707C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bydureon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byetta</w:t>
            </w:r>
            <w:proofErr w:type="spellEnd"/>
          </w:p>
        </w:tc>
      </w:tr>
      <w:tr w:rsidR="00755065" w:rsidRPr="00CF707C" w14:paraId="70AD68BF" w14:textId="77777777" w:rsidTr="00755065">
        <w:trPr>
          <w:trHeight w:val="79"/>
        </w:trPr>
        <w:tc>
          <w:tcPr>
            <w:tcW w:w="1134" w:type="dxa"/>
            <w:vAlign w:val="top"/>
            <w:hideMark/>
          </w:tcPr>
          <w:p w14:paraId="4F9DCB05" w14:textId="1F84B8E1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J03</w:t>
            </w:r>
          </w:p>
        </w:tc>
        <w:tc>
          <w:tcPr>
            <w:tcW w:w="2410" w:type="dxa"/>
            <w:vAlign w:val="top"/>
          </w:tcPr>
          <w:p w14:paraId="167E808C" w14:textId="15758FF7" w:rsidR="003C5C9B" w:rsidRPr="00755065" w:rsidRDefault="003C5C9B" w:rsidP="003C5C9B">
            <w:pPr>
              <w:rPr>
                <w:rFonts w:cstheme="minorHAnsi"/>
                <w:sz w:val="18"/>
                <w:szCs w:val="18"/>
                <w:lang w:bidi="en-US"/>
              </w:rPr>
            </w:pPr>
            <w:proofErr w:type="spellStart"/>
            <w:r w:rsidRPr="00755065">
              <w:rPr>
                <w:rFonts w:cstheme="minorHAnsi"/>
                <w:sz w:val="18"/>
                <w:szCs w:val="18"/>
                <w:lang w:bidi="en-US"/>
              </w:rPr>
              <w:t>lixisenatide</w:t>
            </w:r>
            <w:proofErr w:type="spellEnd"/>
          </w:p>
        </w:tc>
        <w:tc>
          <w:tcPr>
            <w:tcW w:w="2075" w:type="dxa"/>
            <w:vAlign w:val="top"/>
            <w:hideMark/>
          </w:tcPr>
          <w:p w14:paraId="738263BE" w14:textId="071D9F8C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lixisenatide</w:t>
            </w:r>
            <w:proofErr w:type="spellEnd"/>
          </w:p>
        </w:tc>
        <w:tc>
          <w:tcPr>
            <w:tcW w:w="4019" w:type="dxa"/>
            <w:vAlign w:val="top"/>
            <w:hideMark/>
          </w:tcPr>
          <w:p w14:paraId="6C39638F" w14:textId="219A69CC" w:rsidR="003C5C9B" w:rsidRPr="00CF707C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lyxumia</w:t>
            </w:r>
            <w:proofErr w:type="spellEnd"/>
          </w:p>
        </w:tc>
      </w:tr>
      <w:tr w:rsidR="00755065" w:rsidRPr="00CF707C" w14:paraId="71B1B057" w14:textId="77777777" w:rsidTr="00755065">
        <w:trPr>
          <w:trHeight w:val="59"/>
        </w:trPr>
        <w:tc>
          <w:tcPr>
            <w:tcW w:w="1134" w:type="dxa"/>
            <w:vAlign w:val="top"/>
            <w:hideMark/>
          </w:tcPr>
          <w:p w14:paraId="479854B5" w14:textId="2102B556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J05</w:t>
            </w:r>
          </w:p>
        </w:tc>
        <w:tc>
          <w:tcPr>
            <w:tcW w:w="2410" w:type="dxa"/>
            <w:vAlign w:val="top"/>
          </w:tcPr>
          <w:p w14:paraId="047337D2" w14:textId="5A20C554" w:rsidR="003C5C9B" w:rsidRPr="00755065" w:rsidRDefault="003C5C9B" w:rsidP="003C5C9B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55065">
              <w:rPr>
                <w:rFonts w:cstheme="minorHAnsi"/>
                <w:sz w:val="18"/>
                <w:szCs w:val="18"/>
                <w:lang w:bidi="en-US"/>
              </w:rPr>
              <w:t>dulaglutide</w:t>
            </w:r>
          </w:p>
        </w:tc>
        <w:tc>
          <w:tcPr>
            <w:tcW w:w="2075" w:type="dxa"/>
            <w:vAlign w:val="top"/>
            <w:hideMark/>
          </w:tcPr>
          <w:p w14:paraId="39F67E31" w14:textId="1E963B72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dulaglutide</w:t>
            </w:r>
          </w:p>
        </w:tc>
        <w:tc>
          <w:tcPr>
            <w:tcW w:w="4019" w:type="dxa"/>
            <w:vAlign w:val="top"/>
            <w:hideMark/>
          </w:tcPr>
          <w:p w14:paraId="405400DB" w14:textId="448FF7E9" w:rsidR="003C5C9B" w:rsidRPr="00CF707C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trulicity</w:t>
            </w:r>
            <w:proofErr w:type="spellEnd"/>
          </w:p>
        </w:tc>
      </w:tr>
      <w:tr w:rsidR="00755065" w:rsidRPr="00CF707C" w14:paraId="538ECD53" w14:textId="77777777" w:rsidTr="00755065">
        <w:trPr>
          <w:trHeight w:val="372"/>
        </w:trPr>
        <w:tc>
          <w:tcPr>
            <w:tcW w:w="1134" w:type="dxa"/>
            <w:vAlign w:val="top"/>
            <w:hideMark/>
          </w:tcPr>
          <w:p w14:paraId="48C6F131" w14:textId="776BE6F1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J06</w:t>
            </w:r>
          </w:p>
        </w:tc>
        <w:tc>
          <w:tcPr>
            <w:tcW w:w="2410" w:type="dxa"/>
            <w:vAlign w:val="top"/>
          </w:tcPr>
          <w:p w14:paraId="65C0D478" w14:textId="363F161C" w:rsidR="003C5C9B" w:rsidRPr="00755065" w:rsidRDefault="003C5C9B" w:rsidP="003C5C9B">
            <w:pPr>
              <w:rPr>
                <w:rFonts w:cstheme="minorHAnsi"/>
                <w:sz w:val="18"/>
                <w:szCs w:val="18"/>
                <w:lang w:bidi="en-US"/>
              </w:rPr>
            </w:pPr>
            <w:proofErr w:type="spellStart"/>
            <w:r w:rsidRPr="00755065">
              <w:rPr>
                <w:rFonts w:cstheme="minorHAnsi"/>
                <w:sz w:val="18"/>
                <w:szCs w:val="18"/>
                <w:lang w:bidi="en-US"/>
              </w:rPr>
              <w:t>semaglutide</w:t>
            </w:r>
            <w:proofErr w:type="spellEnd"/>
          </w:p>
        </w:tc>
        <w:tc>
          <w:tcPr>
            <w:tcW w:w="2075" w:type="dxa"/>
            <w:vAlign w:val="top"/>
            <w:hideMark/>
          </w:tcPr>
          <w:p w14:paraId="131FBABF" w14:textId="2DB722DA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semaglutide</w:t>
            </w:r>
            <w:proofErr w:type="spellEnd"/>
          </w:p>
        </w:tc>
        <w:tc>
          <w:tcPr>
            <w:tcW w:w="4019" w:type="dxa"/>
            <w:vAlign w:val="top"/>
            <w:hideMark/>
          </w:tcPr>
          <w:p w14:paraId="434BF1FA" w14:textId="26E66F4D" w:rsidR="003C5C9B" w:rsidRPr="00CF707C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ozempic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rybelsus</w:t>
            </w:r>
            <w:proofErr w:type="spellEnd"/>
          </w:p>
        </w:tc>
      </w:tr>
      <w:tr w:rsidR="00755065" w:rsidRPr="00CF707C" w14:paraId="0FCEDE3C" w14:textId="77777777" w:rsidTr="00755065">
        <w:trPr>
          <w:trHeight w:val="79"/>
        </w:trPr>
        <w:tc>
          <w:tcPr>
            <w:tcW w:w="1134" w:type="dxa"/>
            <w:vAlign w:val="top"/>
            <w:hideMark/>
          </w:tcPr>
          <w:p w14:paraId="2867CA43" w14:textId="0D4F5E9A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K01</w:t>
            </w:r>
          </w:p>
        </w:tc>
        <w:tc>
          <w:tcPr>
            <w:tcW w:w="2410" w:type="dxa"/>
            <w:vAlign w:val="top"/>
          </w:tcPr>
          <w:p w14:paraId="63906517" w14:textId="4D6A6E05" w:rsidR="003C5C9B" w:rsidRPr="00755065" w:rsidRDefault="00755065" w:rsidP="00755065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55065">
              <w:rPr>
                <w:rFonts w:cstheme="minorHAnsi"/>
                <w:sz w:val="18"/>
                <w:szCs w:val="18"/>
                <w:lang w:bidi="en-US"/>
              </w:rPr>
              <w:t>dapagliflozin</w:t>
            </w:r>
          </w:p>
        </w:tc>
        <w:tc>
          <w:tcPr>
            <w:tcW w:w="2075" w:type="dxa"/>
            <w:vAlign w:val="top"/>
            <w:hideMark/>
          </w:tcPr>
          <w:p w14:paraId="30C72F67" w14:textId="7093722F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dapagliflozin-</w:t>
            </w: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propanediolo</w:t>
            </w:r>
            <w:proofErr w:type="spellEnd"/>
            <w:r w:rsidRPr="00770718">
              <w:rPr>
                <w:rFonts w:cstheme="minorHAnsi"/>
                <w:sz w:val="18"/>
                <w:szCs w:val="18"/>
                <w:lang w:bidi="en-US"/>
              </w:rPr>
              <w:t>-</w:t>
            </w: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monoidrato</w:t>
            </w:r>
            <w:proofErr w:type="spellEnd"/>
          </w:p>
        </w:tc>
        <w:tc>
          <w:tcPr>
            <w:tcW w:w="4019" w:type="dxa"/>
            <w:vAlign w:val="top"/>
            <w:hideMark/>
          </w:tcPr>
          <w:p w14:paraId="64724BB2" w14:textId="5AEB2813" w:rsidR="003C5C9B" w:rsidRPr="00CF707C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forxiga</w:t>
            </w:r>
            <w:proofErr w:type="spellEnd"/>
          </w:p>
        </w:tc>
      </w:tr>
      <w:tr w:rsidR="00755065" w:rsidRPr="00CF707C" w14:paraId="4D9013EF" w14:textId="77777777" w:rsidTr="00755065">
        <w:trPr>
          <w:trHeight w:val="313"/>
        </w:trPr>
        <w:tc>
          <w:tcPr>
            <w:tcW w:w="1134" w:type="dxa"/>
            <w:vAlign w:val="top"/>
            <w:hideMark/>
          </w:tcPr>
          <w:p w14:paraId="0E304CDC" w14:textId="1C03163B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K02</w:t>
            </w:r>
          </w:p>
        </w:tc>
        <w:tc>
          <w:tcPr>
            <w:tcW w:w="2410" w:type="dxa"/>
            <w:vAlign w:val="top"/>
          </w:tcPr>
          <w:p w14:paraId="686A3729" w14:textId="1934B620" w:rsidR="003C5C9B" w:rsidRPr="00755065" w:rsidRDefault="00755065" w:rsidP="00755065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55065">
              <w:rPr>
                <w:rFonts w:cstheme="minorHAnsi"/>
                <w:sz w:val="18"/>
                <w:szCs w:val="18"/>
                <w:lang w:bidi="en-US"/>
              </w:rPr>
              <w:t>canagliflozin</w:t>
            </w:r>
          </w:p>
        </w:tc>
        <w:tc>
          <w:tcPr>
            <w:tcW w:w="2075" w:type="dxa"/>
            <w:vAlign w:val="top"/>
            <w:hideMark/>
          </w:tcPr>
          <w:p w14:paraId="6E015C13" w14:textId="4706BC14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canagliflozin-</w:t>
            </w: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emiidrato</w:t>
            </w:r>
            <w:proofErr w:type="spellEnd"/>
          </w:p>
        </w:tc>
        <w:tc>
          <w:tcPr>
            <w:tcW w:w="4019" w:type="dxa"/>
            <w:vAlign w:val="top"/>
            <w:hideMark/>
          </w:tcPr>
          <w:p w14:paraId="45364208" w14:textId="0ABBF03B" w:rsidR="003C5C9B" w:rsidRPr="00CF707C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invokana</w:t>
            </w:r>
            <w:proofErr w:type="spellEnd"/>
          </w:p>
        </w:tc>
      </w:tr>
      <w:tr w:rsidR="00755065" w:rsidRPr="00CF707C" w14:paraId="1394BA94" w14:textId="77777777" w:rsidTr="00755065">
        <w:trPr>
          <w:trHeight w:val="508"/>
        </w:trPr>
        <w:tc>
          <w:tcPr>
            <w:tcW w:w="1134" w:type="dxa"/>
            <w:vAlign w:val="top"/>
            <w:hideMark/>
          </w:tcPr>
          <w:p w14:paraId="2B59884C" w14:textId="60166725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K03</w:t>
            </w:r>
          </w:p>
        </w:tc>
        <w:tc>
          <w:tcPr>
            <w:tcW w:w="2410" w:type="dxa"/>
            <w:vAlign w:val="top"/>
          </w:tcPr>
          <w:p w14:paraId="03715D9B" w14:textId="1126DB3D" w:rsidR="003C5C9B" w:rsidRPr="00755065" w:rsidRDefault="00755065" w:rsidP="00755065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55065">
              <w:rPr>
                <w:rFonts w:cstheme="minorHAnsi"/>
                <w:sz w:val="18"/>
                <w:szCs w:val="18"/>
                <w:lang w:bidi="en-US"/>
              </w:rPr>
              <w:t>e</w:t>
            </w:r>
            <w:r w:rsidR="003C5C9B" w:rsidRPr="00755065">
              <w:rPr>
                <w:rFonts w:cstheme="minorHAnsi"/>
                <w:sz w:val="18"/>
                <w:szCs w:val="18"/>
                <w:lang w:bidi="en-US"/>
              </w:rPr>
              <w:t>mpagliflozin</w:t>
            </w:r>
          </w:p>
        </w:tc>
        <w:tc>
          <w:tcPr>
            <w:tcW w:w="2075" w:type="dxa"/>
            <w:vAlign w:val="top"/>
            <w:hideMark/>
          </w:tcPr>
          <w:p w14:paraId="24CEA899" w14:textId="7624F900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empagliflozin</w:t>
            </w:r>
          </w:p>
        </w:tc>
        <w:tc>
          <w:tcPr>
            <w:tcW w:w="4019" w:type="dxa"/>
            <w:vAlign w:val="top"/>
            <w:hideMark/>
          </w:tcPr>
          <w:p w14:paraId="2726B905" w14:textId="7856ECAC" w:rsidR="003C5C9B" w:rsidRPr="00CF707C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jardiance</w:t>
            </w:r>
            <w:proofErr w:type="spellEnd"/>
          </w:p>
        </w:tc>
      </w:tr>
      <w:tr w:rsidR="00755065" w:rsidRPr="00CF707C" w14:paraId="749526F6" w14:textId="77777777" w:rsidTr="00755065">
        <w:trPr>
          <w:trHeight w:val="442"/>
        </w:trPr>
        <w:tc>
          <w:tcPr>
            <w:tcW w:w="1134" w:type="dxa"/>
            <w:vAlign w:val="top"/>
            <w:hideMark/>
          </w:tcPr>
          <w:p w14:paraId="4BC6775D" w14:textId="7502B85B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K04</w:t>
            </w:r>
          </w:p>
        </w:tc>
        <w:tc>
          <w:tcPr>
            <w:tcW w:w="2410" w:type="dxa"/>
            <w:vAlign w:val="top"/>
          </w:tcPr>
          <w:p w14:paraId="0EB3E8EC" w14:textId="4CA9623D" w:rsidR="003C5C9B" w:rsidRPr="00755065" w:rsidRDefault="00755065" w:rsidP="00755065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55065">
              <w:rPr>
                <w:rFonts w:cstheme="minorHAnsi"/>
                <w:sz w:val="18"/>
                <w:szCs w:val="18"/>
                <w:lang w:bidi="en-US"/>
              </w:rPr>
              <w:t>e</w:t>
            </w:r>
            <w:r w:rsidR="003C5C9B" w:rsidRPr="00755065">
              <w:rPr>
                <w:rFonts w:cstheme="minorHAnsi"/>
                <w:sz w:val="18"/>
                <w:szCs w:val="18"/>
                <w:lang w:bidi="en-US"/>
              </w:rPr>
              <w:t>rtugliflozin</w:t>
            </w:r>
          </w:p>
        </w:tc>
        <w:tc>
          <w:tcPr>
            <w:tcW w:w="2075" w:type="dxa"/>
            <w:vAlign w:val="top"/>
            <w:hideMark/>
          </w:tcPr>
          <w:p w14:paraId="17DDFC16" w14:textId="05EA75C0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ertugliflozin</w:t>
            </w:r>
          </w:p>
        </w:tc>
        <w:tc>
          <w:tcPr>
            <w:tcW w:w="4019" w:type="dxa"/>
            <w:vAlign w:val="top"/>
            <w:hideMark/>
          </w:tcPr>
          <w:p w14:paraId="3A1C8E8A" w14:textId="01836C7C" w:rsidR="003C5C9B" w:rsidRPr="00CF707C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steglatro</w:t>
            </w:r>
            <w:proofErr w:type="spellEnd"/>
          </w:p>
        </w:tc>
      </w:tr>
      <w:tr w:rsidR="00755065" w:rsidRPr="00E6375C" w14:paraId="58B2BE0B" w14:textId="77777777" w:rsidTr="00755065">
        <w:trPr>
          <w:trHeight w:val="79"/>
        </w:trPr>
        <w:tc>
          <w:tcPr>
            <w:tcW w:w="1134" w:type="dxa"/>
            <w:vAlign w:val="top"/>
            <w:hideMark/>
          </w:tcPr>
          <w:p w14:paraId="19049B9D" w14:textId="644DC388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X02</w:t>
            </w:r>
          </w:p>
        </w:tc>
        <w:tc>
          <w:tcPr>
            <w:tcW w:w="2410" w:type="dxa"/>
            <w:vAlign w:val="top"/>
          </w:tcPr>
          <w:p w14:paraId="640E97CF" w14:textId="382F6F56" w:rsidR="003C5C9B" w:rsidRPr="00755065" w:rsidRDefault="003C5C9B" w:rsidP="003C5C9B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55065">
              <w:rPr>
                <w:rFonts w:cstheme="minorHAnsi"/>
                <w:sz w:val="18"/>
                <w:szCs w:val="18"/>
                <w:lang w:bidi="en-US"/>
              </w:rPr>
              <w:t>repaglinide</w:t>
            </w:r>
          </w:p>
        </w:tc>
        <w:tc>
          <w:tcPr>
            <w:tcW w:w="2075" w:type="dxa"/>
            <w:vAlign w:val="top"/>
            <w:hideMark/>
          </w:tcPr>
          <w:p w14:paraId="60D28D68" w14:textId="37200FE5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repaglinide</w:t>
            </w:r>
          </w:p>
        </w:tc>
        <w:tc>
          <w:tcPr>
            <w:tcW w:w="4019" w:type="dxa"/>
            <w:vAlign w:val="top"/>
            <w:hideMark/>
          </w:tcPr>
          <w:p w14:paraId="0887B18A" w14:textId="3C0060E2" w:rsidR="003C5C9B" w:rsidRPr="00CF707C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glicam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novonorm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, repaglinide-accord, repaglinide-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urobindo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, repaglinide-doc-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generici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, repaglinide-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eg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, repaglinide-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krka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, repaglinide-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mylan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-generics, repaglinide-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sandoz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, repaglinide-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teva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, repaglinide-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zentiva</w:t>
            </w:r>
            <w:proofErr w:type="spellEnd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theroflan</w:t>
            </w:r>
            <w:proofErr w:type="spellEnd"/>
          </w:p>
        </w:tc>
      </w:tr>
      <w:tr w:rsidR="00755065" w:rsidRPr="00CF707C" w14:paraId="0562EE39" w14:textId="77777777" w:rsidTr="00755065">
        <w:trPr>
          <w:trHeight w:val="79"/>
        </w:trPr>
        <w:tc>
          <w:tcPr>
            <w:tcW w:w="1134" w:type="dxa"/>
            <w:vAlign w:val="top"/>
            <w:hideMark/>
          </w:tcPr>
          <w:p w14:paraId="5C318DB4" w14:textId="6B51234F" w:rsidR="003C5C9B" w:rsidRPr="00CF707C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10BX07</w:t>
            </w:r>
          </w:p>
        </w:tc>
        <w:tc>
          <w:tcPr>
            <w:tcW w:w="2410" w:type="dxa"/>
            <w:vAlign w:val="top"/>
          </w:tcPr>
          <w:p w14:paraId="10B2B7AE" w14:textId="0ECF04EC" w:rsidR="003C5C9B" w:rsidRPr="00755065" w:rsidRDefault="003C5C9B" w:rsidP="003C5C9B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55065">
              <w:rPr>
                <w:rFonts w:cstheme="minorHAnsi"/>
                <w:sz w:val="18"/>
                <w:szCs w:val="18"/>
                <w:lang w:bidi="en-US"/>
              </w:rPr>
              <w:t>liraglutide</w:t>
            </w:r>
          </w:p>
        </w:tc>
        <w:tc>
          <w:tcPr>
            <w:tcW w:w="2075" w:type="dxa"/>
            <w:vAlign w:val="top"/>
            <w:hideMark/>
          </w:tcPr>
          <w:p w14:paraId="741606D5" w14:textId="44C690ED" w:rsidR="003C5C9B" w:rsidRPr="00770718" w:rsidRDefault="003C5C9B" w:rsidP="003C5C9B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liraglutide</w:t>
            </w:r>
          </w:p>
        </w:tc>
        <w:tc>
          <w:tcPr>
            <w:tcW w:w="4019" w:type="dxa"/>
            <w:vAlign w:val="top"/>
            <w:hideMark/>
          </w:tcPr>
          <w:p w14:paraId="0C110E6C" w14:textId="28505129" w:rsidR="003C5C9B" w:rsidRPr="00CF707C" w:rsidRDefault="003C5C9B" w:rsidP="003C5C9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100FC1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victoza</w:t>
            </w:r>
            <w:proofErr w:type="spellEnd"/>
          </w:p>
        </w:tc>
      </w:tr>
    </w:tbl>
    <w:p w14:paraId="56724AB6" w14:textId="5E74EA0B" w:rsidR="003B3E45" w:rsidRPr="00685C50" w:rsidRDefault="003B3E45" w:rsidP="003B3E45">
      <w:pPr>
        <w:pStyle w:val="MDPI21heading1"/>
        <w:spacing w:before="0" w:after="0" w:line="480" w:lineRule="auto"/>
        <w:rPr>
          <w:rFonts w:asciiTheme="minorHAnsi" w:hAnsiTheme="minorHAnsi" w:cstheme="minorHAnsi"/>
          <w:sz w:val="22"/>
          <w:lang w:eastAsia="en-US"/>
        </w:rPr>
      </w:pPr>
      <w:bookmarkStart w:id="13" w:name="_Toc168670517"/>
      <w:r w:rsidRPr="00685C50">
        <w:rPr>
          <w:rFonts w:asciiTheme="minorHAnsi" w:hAnsiTheme="minorHAnsi" w:cstheme="minorHAnsi"/>
          <w:sz w:val="22"/>
        </w:rPr>
        <w:lastRenderedPageBreak/>
        <w:t xml:space="preserve">Table </w:t>
      </w:r>
      <w:r>
        <w:rPr>
          <w:rFonts w:asciiTheme="minorHAnsi" w:hAnsiTheme="minorHAnsi" w:cstheme="minorHAnsi"/>
          <w:sz w:val="22"/>
        </w:rPr>
        <w:t>S</w:t>
      </w:r>
      <w:r w:rsidR="00684917">
        <w:rPr>
          <w:rFonts w:asciiTheme="minorHAnsi" w:hAnsiTheme="minorHAnsi" w:cstheme="minorHAnsi"/>
          <w:sz w:val="22"/>
        </w:rPr>
        <w:t>7</w:t>
      </w:r>
      <w:r w:rsidRPr="00685C50">
        <w:rPr>
          <w:rFonts w:asciiTheme="minorHAnsi" w:hAnsiTheme="minorHAnsi" w:cstheme="minorHAnsi"/>
          <w:sz w:val="22"/>
        </w:rPr>
        <w:t xml:space="preserve">. </w:t>
      </w:r>
      <w:r>
        <w:rPr>
          <w:rFonts w:asciiTheme="minorHAnsi" w:hAnsiTheme="minorHAnsi" w:cstheme="minorHAnsi"/>
          <w:sz w:val="22"/>
        </w:rPr>
        <w:t>Lipid-lowering therapies.</w:t>
      </w:r>
      <w:bookmarkEnd w:id="13"/>
    </w:p>
    <w:tbl>
      <w:tblPr>
        <w:tblStyle w:val="MDPI41threelinetable"/>
        <w:tblW w:w="9638" w:type="dxa"/>
        <w:tblLook w:val="0600" w:firstRow="0" w:lastRow="0" w:firstColumn="0" w:lastColumn="0" w:noHBand="1" w:noVBand="1"/>
      </w:tblPr>
      <w:tblGrid>
        <w:gridCol w:w="993"/>
        <w:gridCol w:w="1828"/>
        <w:gridCol w:w="2141"/>
        <w:gridCol w:w="3462"/>
        <w:gridCol w:w="1214"/>
      </w:tblGrid>
      <w:tr w:rsidR="002A1188" w:rsidRPr="00CF707C" w14:paraId="17002913" w14:textId="6969409E" w:rsidTr="000919CE">
        <w:trPr>
          <w:trHeight w:val="138"/>
        </w:trPr>
        <w:tc>
          <w:tcPr>
            <w:tcW w:w="993" w:type="dxa"/>
            <w:vAlign w:val="top"/>
            <w:hideMark/>
          </w:tcPr>
          <w:p w14:paraId="79A90074" w14:textId="77777777" w:rsidR="000919CE" w:rsidRPr="00CF707C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CF707C">
              <w:rPr>
                <w:rFonts w:asciiTheme="minorHAnsi" w:hAnsiTheme="minorHAnsi" w:cstheme="minorHAnsi"/>
                <w:b/>
                <w:szCs w:val="18"/>
                <w:lang w:bidi="en-US"/>
              </w:rPr>
              <w:t>ATC</w:t>
            </w:r>
          </w:p>
        </w:tc>
        <w:tc>
          <w:tcPr>
            <w:tcW w:w="1828" w:type="dxa"/>
            <w:vAlign w:val="top"/>
          </w:tcPr>
          <w:p w14:paraId="325853BF" w14:textId="7E6CA894" w:rsidR="000919CE" w:rsidRDefault="000919CE" w:rsidP="000919CE">
            <w:pPr>
              <w:rPr>
                <w:rFonts w:cstheme="minorHAnsi"/>
                <w:b/>
                <w:szCs w:val="18"/>
                <w:lang w:bidi="en-US"/>
              </w:rPr>
            </w:pPr>
            <w:r w:rsidRPr="00CF707C">
              <w:rPr>
                <w:rFonts w:asciiTheme="minorHAnsi" w:hAnsiTheme="minorHAnsi" w:cstheme="minorHAnsi"/>
                <w:b/>
                <w:szCs w:val="18"/>
                <w:lang w:bidi="en-US"/>
              </w:rPr>
              <w:t>Active ingredient</w:t>
            </w:r>
          </w:p>
        </w:tc>
        <w:tc>
          <w:tcPr>
            <w:tcW w:w="2141" w:type="dxa"/>
            <w:vAlign w:val="top"/>
            <w:hideMark/>
          </w:tcPr>
          <w:p w14:paraId="63836843" w14:textId="78418C4F" w:rsidR="000919CE" w:rsidRPr="00CF707C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CF707C">
              <w:rPr>
                <w:rFonts w:asciiTheme="minorHAnsi" w:hAnsiTheme="minorHAnsi" w:cstheme="minorHAnsi"/>
                <w:b/>
                <w:szCs w:val="18"/>
                <w:lang w:bidi="en-US"/>
              </w:rPr>
              <w:t>Active ingredient</w:t>
            </w:r>
            <w:r>
              <w:rPr>
                <w:rFonts w:asciiTheme="minorHAnsi" w:hAnsiTheme="minorHAnsi" w:cstheme="minorHAnsi"/>
                <w:b/>
                <w:szCs w:val="18"/>
                <w:lang w:bidi="en-US"/>
              </w:rPr>
              <w:t xml:space="preserve"> (IT)</w:t>
            </w:r>
          </w:p>
        </w:tc>
        <w:tc>
          <w:tcPr>
            <w:tcW w:w="3462" w:type="dxa"/>
            <w:vAlign w:val="top"/>
            <w:hideMark/>
          </w:tcPr>
          <w:p w14:paraId="4343B193" w14:textId="77777777" w:rsidR="000919CE" w:rsidRPr="00CF707C" w:rsidRDefault="000919CE" w:rsidP="000919CE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CF707C">
              <w:rPr>
                <w:rFonts w:asciiTheme="minorHAnsi" w:hAnsiTheme="minorHAnsi" w:cstheme="minorHAnsi"/>
                <w:b/>
                <w:szCs w:val="18"/>
                <w:lang w:bidi="en-US"/>
              </w:rPr>
              <w:t>Drug name</w:t>
            </w:r>
          </w:p>
        </w:tc>
        <w:tc>
          <w:tcPr>
            <w:tcW w:w="1214" w:type="dxa"/>
          </w:tcPr>
          <w:p w14:paraId="05E0DC85" w14:textId="0BF9C3C9" w:rsidR="000919CE" w:rsidRPr="00CF707C" w:rsidRDefault="000919CE" w:rsidP="000919CE">
            <w:pPr>
              <w:rPr>
                <w:rFonts w:cstheme="minorHAnsi"/>
                <w:b/>
                <w:szCs w:val="18"/>
                <w:lang w:bidi="en-US"/>
              </w:rPr>
            </w:pPr>
            <w:r w:rsidRPr="00AE054D">
              <w:rPr>
                <w:rFonts w:asciiTheme="minorHAnsi" w:hAnsiTheme="minorHAnsi" w:cstheme="minorHAnsi"/>
                <w:b/>
                <w:szCs w:val="18"/>
                <w:lang w:bidi="en-US"/>
              </w:rPr>
              <w:t>Target</w:t>
            </w:r>
          </w:p>
        </w:tc>
      </w:tr>
      <w:tr w:rsidR="002A1188" w:rsidRPr="00CF707C" w14:paraId="7898980F" w14:textId="4B28C160" w:rsidTr="000919CE">
        <w:trPr>
          <w:trHeight w:val="59"/>
        </w:trPr>
        <w:tc>
          <w:tcPr>
            <w:tcW w:w="993" w:type="dxa"/>
            <w:vAlign w:val="top"/>
          </w:tcPr>
          <w:p w14:paraId="670EEE4B" w14:textId="191A53D8" w:rsidR="000919CE" w:rsidRPr="003B3E45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10AA01</w:t>
            </w:r>
          </w:p>
        </w:tc>
        <w:tc>
          <w:tcPr>
            <w:tcW w:w="1828" w:type="dxa"/>
            <w:vAlign w:val="top"/>
          </w:tcPr>
          <w:p w14:paraId="7D8A2998" w14:textId="48034D03" w:rsidR="000919CE" w:rsidRDefault="000919CE" w:rsidP="002A1188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simvastatin</w:t>
            </w:r>
          </w:p>
        </w:tc>
        <w:tc>
          <w:tcPr>
            <w:tcW w:w="2141" w:type="dxa"/>
            <w:vAlign w:val="top"/>
          </w:tcPr>
          <w:p w14:paraId="42D8A104" w14:textId="7BDECA2D" w:rsidR="000919CE" w:rsidRPr="00770718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simvastatina</w:t>
            </w:r>
            <w:proofErr w:type="spellEnd"/>
          </w:p>
        </w:tc>
        <w:tc>
          <w:tcPr>
            <w:tcW w:w="3462" w:type="dxa"/>
            <w:vAlign w:val="top"/>
          </w:tcPr>
          <w:p w14:paraId="0BA5F444" w14:textId="2643FBA9" w:rsidR="000919CE" w:rsidRPr="00E6375C" w:rsidRDefault="000919CE" w:rsidP="000919CE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alpheus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krustat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lipenil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liponorm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medipo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omistat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rosim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etorilin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imbatrix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imvastatina-abc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imvastatina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-accord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imvastatina-almus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imvastatina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-alter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imvastatina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-aristo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imvastatina-aurobindo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imvastatina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-doc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imvastatina-eg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imvastatina-hexal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imvastatina-krka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imvastatina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>-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mylan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-generics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imvastatina-sandoz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imvastatina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-sun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imvastatina-tecnigen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imvastatina-teva-italia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imvastatina-zentiva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incol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invacor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invalip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invat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ivastin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vastgen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vastin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xipocol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zocor</w:t>
            </w:r>
            <w:proofErr w:type="spellEnd"/>
          </w:p>
        </w:tc>
        <w:tc>
          <w:tcPr>
            <w:tcW w:w="1214" w:type="dxa"/>
            <w:vAlign w:val="top"/>
          </w:tcPr>
          <w:p w14:paraId="758F6F4A" w14:textId="2EE3BFBD" w:rsidR="000919CE" w:rsidRPr="009E1CC2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9E1CC2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holesterol</w:t>
            </w:r>
          </w:p>
        </w:tc>
      </w:tr>
      <w:tr w:rsidR="002A1188" w:rsidRPr="00CF707C" w14:paraId="3A252C69" w14:textId="5BC5EE50" w:rsidTr="000919CE">
        <w:trPr>
          <w:trHeight w:val="59"/>
        </w:trPr>
        <w:tc>
          <w:tcPr>
            <w:tcW w:w="993" w:type="dxa"/>
            <w:vAlign w:val="top"/>
          </w:tcPr>
          <w:p w14:paraId="110E82F8" w14:textId="73B5F34E" w:rsidR="000919CE" w:rsidRPr="003B3E45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10AA02</w:t>
            </w:r>
          </w:p>
        </w:tc>
        <w:tc>
          <w:tcPr>
            <w:tcW w:w="1828" w:type="dxa"/>
            <w:vAlign w:val="top"/>
          </w:tcPr>
          <w:p w14:paraId="2C0C4D4F" w14:textId="4FD5EDAC" w:rsidR="000919CE" w:rsidRDefault="002A1188" w:rsidP="000919CE">
            <w:pPr>
              <w:rPr>
                <w:rFonts w:cstheme="minorHAnsi"/>
                <w:sz w:val="18"/>
                <w:szCs w:val="18"/>
                <w:lang w:bidi="en-US"/>
              </w:rPr>
            </w:pPr>
            <w:r>
              <w:rPr>
                <w:rFonts w:cstheme="minorHAnsi"/>
                <w:sz w:val="18"/>
                <w:szCs w:val="18"/>
                <w:lang w:bidi="en-US"/>
              </w:rPr>
              <w:t>lovastatin</w:t>
            </w:r>
          </w:p>
        </w:tc>
        <w:tc>
          <w:tcPr>
            <w:tcW w:w="2141" w:type="dxa"/>
            <w:vAlign w:val="top"/>
          </w:tcPr>
          <w:p w14:paraId="74C31FF5" w14:textId="44ADA5BD" w:rsidR="000919CE" w:rsidRPr="00770718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lovastatina</w:t>
            </w:r>
            <w:proofErr w:type="spellEnd"/>
          </w:p>
        </w:tc>
        <w:tc>
          <w:tcPr>
            <w:tcW w:w="3462" w:type="dxa"/>
            <w:vAlign w:val="top"/>
          </w:tcPr>
          <w:p w14:paraId="7CADFF39" w14:textId="262850F1" w:rsidR="000919CE" w:rsidRPr="00E6375C" w:rsidRDefault="000919CE" w:rsidP="000919CE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</w:pPr>
            <w:proofErr w:type="spellStart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>lovastatina</w:t>
            </w:r>
            <w:proofErr w:type="spellEnd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 xml:space="preserve">-doc, </w:t>
            </w:r>
            <w:proofErr w:type="spellStart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>lovastatina-eg</w:t>
            </w:r>
            <w:proofErr w:type="spellEnd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>lovastatina-mylan-pharma</w:t>
            </w:r>
            <w:proofErr w:type="spellEnd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>lovastatina-teva</w:t>
            </w:r>
            <w:proofErr w:type="spellEnd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>lovinacor</w:t>
            </w:r>
            <w:proofErr w:type="spellEnd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>rextat</w:t>
            </w:r>
            <w:proofErr w:type="spellEnd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>tavacor</w:t>
            </w:r>
            <w:proofErr w:type="spellEnd"/>
          </w:p>
        </w:tc>
        <w:tc>
          <w:tcPr>
            <w:tcW w:w="1214" w:type="dxa"/>
            <w:vAlign w:val="top"/>
          </w:tcPr>
          <w:p w14:paraId="53544C27" w14:textId="2F49E905" w:rsidR="000919CE" w:rsidRPr="009E1CC2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9E1CC2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holesterol</w:t>
            </w:r>
          </w:p>
        </w:tc>
      </w:tr>
      <w:tr w:rsidR="002A1188" w:rsidRPr="00CF707C" w14:paraId="168305BF" w14:textId="68511215" w:rsidTr="000919CE">
        <w:trPr>
          <w:trHeight w:val="59"/>
        </w:trPr>
        <w:tc>
          <w:tcPr>
            <w:tcW w:w="993" w:type="dxa"/>
            <w:vAlign w:val="top"/>
          </w:tcPr>
          <w:p w14:paraId="3F2597FA" w14:textId="1BE7C975" w:rsidR="000919CE" w:rsidRPr="003B3E45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10AA03</w:t>
            </w:r>
          </w:p>
        </w:tc>
        <w:tc>
          <w:tcPr>
            <w:tcW w:w="1828" w:type="dxa"/>
            <w:vAlign w:val="top"/>
          </w:tcPr>
          <w:p w14:paraId="7483E0A3" w14:textId="6CAC19B8" w:rsidR="000919CE" w:rsidRDefault="002A1188" w:rsidP="002A1188">
            <w:pPr>
              <w:rPr>
                <w:rFonts w:cstheme="minorHAnsi"/>
                <w:sz w:val="18"/>
                <w:szCs w:val="18"/>
                <w:lang w:bidi="en-US"/>
              </w:rPr>
            </w:pPr>
            <w:r>
              <w:rPr>
                <w:rFonts w:cstheme="minorHAnsi"/>
                <w:sz w:val="18"/>
                <w:szCs w:val="18"/>
                <w:lang w:bidi="en-US"/>
              </w:rPr>
              <w:t>pravastatin</w:t>
            </w:r>
          </w:p>
        </w:tc>
        <w:tc>
          <w:tcPr>
            <w:tcW w:w="2141" w:type="dxa"/>
            <w:vAlign w:val="top"/>
          </w:tcPr>
          <w:p w14:paraId="204437E0" w14:textId="30FBB5FA" w:rsidR="000919CE" w:rsidRPr="00770718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pravastatina</w:t>
            </w:r>
            <w:proofErr w:type="spellEnd"/>
            <w:r w:rsidRPr="00770718">
              <w:rPr>
                <w:rFonts w:cstheme="minorHAnsi"/>
                <w:sz w:val="18"/>
                <w:szCs w:val="18"/>
                <w:lang w:bidi="en-US"/>
              </w:rPr>
              <w:t>-sale-</w:t>
            </w: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sodico</w:t>
            </w:r>
            <w:proofErr w:type="spellEnd"/>
            <w:r w:rsidRPr="00770718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pravastatina</w:t>
            </w:r>
            <w:proofErr w:type="spellEnd"/>
          </w:p>
        </w:tc>
        <w:tc>
          <w:tcPr>
            <w:tcW w:w="3462" w:type="dxa"/>
            <w:vAlign w:val="top"/>
          </w:tcPr>
          <w:p w14:paraId="74204EFC" w14:textId="0D1FE6D9" w:rsidR="000919CE" w:rsidRPr="00E6375C" w:rsidRDefault="000919CE" w:rsidP="000919CE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aplactin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langiprav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prasterol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pravaselect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pravastatina-almus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pravastatina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-alter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pravastatina-aurobindo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pravastatina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>-doc-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generici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pravastatina-eg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pravastatina-mylan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pravastatina-ratiopharm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pravastatina-sandoz-gmbh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pravastatina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-sun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pravastatina-zentiva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etac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vasticor</w:t>
            </w:r>
            <w:proofErr w:type="spellEnd"/>
          </w:p>
        </w:tc>
        <w:tc>
          <w:tcPr>
            <w:tcW w:w="1214" w:type="dxa"/>
            <w:vAlign w:val="top"/>
          </w:tcPr>
          <w:p w14:paraId="092F9E9A" w14:textId="22639E13" w:rsidR="000919CE" w:rsidRPr="009E1CC2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9E1CC2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holesterol</w:t>
            </w:r>
          </w:p>
        </w:tc>
      </w:tr>
      <w:tr w:rsidR="002A1188" w:rsidRPr="00CF707C" w14:paraId="6EF7F4EC" w14:textId="37790421" w:rsidTr="000919CE">
        <w:trPr>
          <w:trHeight w:val="59"/>
        </w:trPr>
        <w:tc>
          <w:tcPr>
            <w:tcW w:w="993" w:type="dxa"/>
            <w:vAlign w:val="top"/>
          </w:tcPr>
          <w:p w14:paraId="3B802EF4" w14:textId="1D136BEB" w:rsidR="000919CE" w:rsidRPr="003B3E45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10AA04</w:t>
            </w:r>
          </w:p>
        </w:tc>
        <w:tc>
          <w:tcPr>
            <w:tcW w:w="1828" w:type="dxa"/>
            <w:vAlign w:val="top"/>
          </w:tcPr>
          <w:p w14:paraId="779628A7" w14:textId="7F5E8CF3" w:rsidR="000919CE" w:rsidRDefault="002A1188" w:rsidP="002A1188">
            <w:pPr>
              <w:rPr>
                <w:rFonts w:cstheme="minorHAnsi"/>
                <w:sz w:val="18"/>
                <w:szCs w:val="18"/>
                <w:lang w:bidi="en-US"/>
              </w:rPr>
            </w:pPr>
            <w:r>
              <w:rPr>
                <w:rFonts w:cstheme="minorHAnsi"/>
                <w:sz w:val="18"/>
                <w:szCs w:val="18"/>
                <w:lang w:bidi="en-US"/>
              </w:rPr>
              <w:t>fluvastatin</w:t>
            </w:r>
          </w:p>
        </w:tc>
        <w:tc>
          <w:tcPr>
            <w:tcW w:w="2141" w:type="dxa"/>
            <w:vAlign w:val="top"/>
          </w:tcPr>
          <w:p w14:paraId="3F9613D1" w14:textId="68B7B35D" w:rsidR="000919CE" w:rsidRPr="00770718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fluvastatina</w:t>
            </w:r>
            <w:proofErr w:type="spellEnd"/>
            <w:r w:rsidRPr="00770718">
              <w:rPr>
                <w:rFonts w:cstheme="minorHAnsi"/>
                <w:sz w:val="18"/>
                <w:szCs w:val="18"/>
                <w:lang w:bidi="en-US"/>
              </w:rPr>
              <w:t>-sale-</w:t>
            </w: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sodico</w:t>
            </w:r>
            <w:proofErr w:type="spellEnd"/>
          </w:p>
        </w:tc>
        <w:tc>
          <w:tcPr>
            <w:tcW w:w="3462" w:type="dxa"/>
            <w:vAlign w:val="top"/>
          </w:tcPr>
          <w:p w14:paraId="7B831635" w14:textId="495A0234" w:rsidR="000919CE" w:rsidRPr="00E6375C" w:rsidRDefault="000919CE" w:rsidP="000919CE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</w:pPr>
            <w:proofErr w:type="spellStart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>fluvastatina</w:t>
            </w:r>
            <w:proofErr w:type="spellEnd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 xml:space="preserve">-doc-generici, </w:t>
            </w:r>
            <w:proofErr w:type="spellStart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>fluvastatina-eg</w:t>
            </w:r>
            <w:proofErr w:type="spellEnd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>fluvastatina-teva</w:t>
            </w:r>
            <w:proofErr w:type="spellEnd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>fluvastatina-zentiva</w:t>
            </w:r>
            <w:proofErr w:type="spellEnd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>lescol</w:t>
            </w:r>
            <w:proofErr w:type="spellEnd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>lipaxan</w:t>
            </w:r>
            <w:proofErr w:type="spellEnd"/>
          </w:p>
        </w:tc>
        <w:tc>
          <w:tcPr>
            <w:tcW w:w="1214" w:type="dxa"/>
            <w:vAlign w:val="top"/>
          </w:tcPr>
          <w:p w14:paraId="38A026B8" w14:textId="2C8E1F7D" w:rsidR="000919CE" w:rsidRPr="009E1CC2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9E1CC2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holesterol</w:t>
            </w:r>
          </w:p>
        </w:tc>
      </w:tr>
      <w:tr w:rsidR="002A1188" w:rsidRPr="00CF707C" w14:paraId="6D5AB40B" w14:textId="6447353A" w:rsidTr="000919CE">
        <w:trPr>
          <w:trHeight w:val="59"/>
        </w:trPr>
        <w:tc>
          <w:tcPr>
            <w:tcW w:w="993" w:type="dxa"/>
            <w:vAlign w:val="top"/>
          </w:tcPr>
          <w:p w14:paraId="397C03BC" w14:textId="321E240E" w:rsidR="000919CE" w:rsidRPr="003B3E45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10AA05</w:t>
            </w:r>
          </w:p>
        </w:tc>
        <w:tc>
          <w:tcPr>
            <w:tcW w:w="1828" w:type="dxa"/>
            <w:vAlign w:val="top"/>
          </w:tcPr>
          <w:p w14:paraId="03D2C177" w14:textId="2429F040" w:rsidR="000919CE" w:rsidRDefault="000919CE" w:rsidP="002A1188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atorvastatin</w:t>
            </w:r>
          </w:p>
        </w:tc>
        <w:tc>
          <w:tcPr>
            <w:tcW w:w="2141" w:type="dxa"/>
            <w:vAlign w:val="top"/>
          </w:tcPr>
          <w:p w14:paraId="65A822D4" w14:textId="265D5BC7" w:rsidR="000919CE" w:rsidRPr="00770718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</w:pPr>
            <w:proofErr w:type="spellStart"/>
            <w:r w:rsidRPr="003B2DFA">
              <w:rPr>
                <w:rFonts w:cstheme="minorHAnsi"/>
                <w:sz w:val="18"/>
                <w:szCs w:val="18"/>
                <w:lang w:val="it-IT" w:bidi="en-US"/>
              </w:rPr>
              <w:t>atorvastatina</w:t>
            </w:r>
            <w:proofErr w:type="spellEnd"/>
            <w:r w:rsidRPr="003B2DFA">
              <w:rPr>
                <w:rFonts w:cstheme="minorHAnsi"/>
                <w:sz w:val="18"/>
                <w:szCs w:val="18"/>
                <w:lang w:val="it-IT" w:bidi="en-US"/>
              </w:rPr>
              <w:t xml:space="preserve">-sale-di-calcio, </w:t>
            </w:r>
            <w:proofErr w:type="spellStart"/>
            <w:r w:rsidRPr="003B2DFA">
              <w:rPr>
                <w:rFonts w:cstheme="minorHAnsi"/>
                <w:sz w:val="18"/>
                <w:szCs w:val="18"/>
                <w:lang w:val="it-IT" w:bidi="en-US"/>
              </w:rPr>
              <w:t>atorvastatina</w:t>
            </w:r>
            <w:proofErr w:type="spellEnd"/>
          </w:p>
        </w:tc>
        <w:tc>
          <w:tcPr>
            <w:tcW w:w="3462" w:type="dxa"/>
            <w:vAlign w:val="top"/>
          </w:tcPr>
          <w:p w14:paraId="7E4D0F8E" w14:textId="617DCC94" w:rsidR="000919CE" w:rsidRPr="00D36BC1" w:rsidRDefault="000919CE" w:rsidP="000919CE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</w:pP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arkas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atoris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atorvastatina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-abc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atorvastatina-accord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atorvastatina-almus-pharma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atorvastatina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-alter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atorvastatina-aristo-pharma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atorvastatina-aurobindo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atorvastatina-docgen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atorvastatina-eg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atorvastatina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-firma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atorvastatina-git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atorvastatina-krka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atorvastatina-mylan-generics-italia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atorvastatina-nisura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atorvastatina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-pensa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atorvastatina-sandoz-gmbh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atorvastatina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-sun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atorvastatina-tecnigen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atorvastatina-teva-italia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atorvastatina-viatris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atorvastatina-zentiva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kolester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melemib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omegastatin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sopavi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taxat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torvacol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torvast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totalip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tovanira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vastat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xarator</w:t>
            </w:r>
            <w:proofErr w:type="spellEnd"/>
          </w:p>
        </w:tc>
        <w:tc>
          <w:tcPr>
            <w:tcW w:w="1214" w:type="dxa"/>
            <w:vAlign w:val="top"/>
          </w:tcPr>
          <w:p w14:paraId="1AD1E8E9" w14:textId="543C9F44" w:rsidR="000919CE" w:rsidRPr="009E1CC2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9E1CC2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holesterol</w:t>
            </w:r>
          </w:p>
        </w:tc>
      </w:tr>
      <w:tr w:rsidR="002A1188" w:rsidRPr="00CF707C" w14:paraId="33D5167F" w14:textId="7B6D7A0E" w:rsidTr="000919CE">
        <w:trPr>
          <w:trHeight w:val="59"/>
        </w:trPr>
        <w:tc>
          <w:tcPr>
            <w:tcW w:w="993" w:type="dxa"/>
            <w:vAlign w:val="top"/>
          </w:tcPr>
          <w:p w14:paraId="4BB9F4C5" w14:textId="5699B33B" w:rsidR="000919CE" w:rsidRPr="003B3E45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10AA07</w:t>
            </w:r>
          </w:p>
        </w:tc>
        <w:tc>
          <w:tcPr>
            <w:tcW w:w="1828" w:type="dxa"/>
            <w:vAlign w:val="top"/>
          </w:tcPr>
          <w:p w14:paraId="499D1662" w14:textId="6945B180" w:rsidR="000919CE" w:rsidRDefault="000919CE" w:rsidP="000919CE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rosuvastati</w:t>
            </w:r>
            <w:r w:rsidR="002A1188">
              <w:rPr>
                <w:rFonts w:cstheme="minorHAnsi"/>
                <w:sz w:val="18"/>
                <w:szCs w:val="18"/>
                <w:lang w:bidi="en-US"/>
              </w:rPr>
              <w:t>n</w:t>
            </w:r>
          </w:p>
        </w:tc>
        <w:tc>
          <w:tcPr>
            <w:tcW w:w="2141" w:type="dxa"/>
            <w:vAlign w:val="top"/>
          </w:tcPr>
          <w:p w14:paraId="37EFFD43" w14:textId="482F594F" w:rsidR="000919CE" w:rsidRPr="00770718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</w:pPr>
            <w:proofErr w:type="spellStart"/>
            <w:r w:rsidRPr="003B2DFA">
              <w:rPr>
                <w:rFonts w:cstheme="minorHAnsi"/>
                <w:sz w:val="18"/>
                <w:szCs w:val="18"/>
                <w:lang w:val="it-IT" w:bidi="en-US"/>
              </w:rPr>
              <w:t>rosuvastatina</w:t>
            </w:r>
            <w:proofErr w:type="spellEnd"/>
            <w:r w:rsidRPr="003B2DFA">
              <w:rPr>
                <w:rFonts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3B2DFA">
              <w:rPr>
                <w:rFonts w:cstheme="minorHAnsi"/>
                <w:sz w:val="18"/>
                <w:szCs w:val="18"/>
                <w:lang w:val="it-IT" w:bidi="en-US"/>
              </w:rPr>
              <w:t>rosuvastatina</w:t>
            </w:r>
            <w:proofErr w:type="spellEnd"/>
            <w:r w:rsidRPr="003B2DFA">
              <w:rPr>
                <w:rFonts w:cstheme="minorHAnsi"/>
                <w:sz w:val="18"/>
                <w:szCs w:val="18"/>
                <w:lang w:val="it-IT" w:bidi="en-US"/>
              </w:rPr>
              <w:t>-sale-di-calcio</w:t>
            </w:r>
          </w:p>
        </w:tc>
        <w:tc>
          <w:tcPr>
            <w:tcW w:w="3462" w:type="dxa"/>
            <w:vAlign w:val="top"/>
          </w:tcPr>
          <w:p w14:paraId="0CD3C910" w14:textId="449D0370" w:rsidR="000919CE" w:rsidRPr="00D36BC1" w:rsidRDefault="000919CE" w:rsidP="000919CE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</w:pP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borghes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colcardiol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colfri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crativ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crestor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dilivas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exorta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koleros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lipidover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miastina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provisacor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rosastin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rosuvastatina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-abc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rosuvastatina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-abc-farmaceutici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rosuvastatina-adamed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rosuvastatina-adamed-pharma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rosuvastatina-almus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rosuvastatina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-alter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rosuvastatina-aristo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rosuvastatina-aurobindo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rosuvastatina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-doc-generici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rosuvastatina-eg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rosuvastatina-hcs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rosuvastatina-mylan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rosuvastatina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-pensa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rosuvastatina-sandoz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rosuvastatina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-sun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rosuvastatina-tecnigen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rosuvastatina-teva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rosuvastatina-zentiva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simestat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snaptag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staros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tasavos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tekvas</w:t>
            </w:r>
            <w:proofErr w:type="spellEnd"/>
          </w:p>
        </w:tc>
        <w:tc>
          <w:tcPr>
            <w:tcW w:w="1214" w:type="dxa"/>
            <w:vAlign w:val="top"/>
          </w:tcPr>
          <w:p w14:paraId="31F05FFA" w14:textId="198F99AB" w:rsidR="000919CE" w:rsidRPr="009E1CC2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9E1CC2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holesterol</w:t>
            </w:r>
          </w:p>
        </w:tc>
      </w:tr>
      <w:tr w:rsidR="002A1188" w:rsidRPr="00CF707C" w14:paraId="5D6A50BC" w14:textId="17ABD595" w:rsidTr="000919CE">
        <w:trPr>
          <w:trHeight w:val="59"/>
        </w:trPr>
        <w:tc>
          <w:tcPr>
            <w:tcW w:w="993" w:type="dxa"/>
            <w:vAlign w:val="top"/>
          </w:tcPr>
          <w:p w14:paraId="10CCDC02" w14:textId="54726BC3" w:rsidR="000919CE" w:rsidRPr="003B3E45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10AA08</w:t>
            </w:r>
          </w:p>
        </w:tc>
        <w:tc>
          <w:tcPr>
            <w:tcW w:w="1828" w:type="dxa"/>
            <w:vAlign w:val="top"/>
          </w:tcPr>
          <w:p w14:paraId="6DBDD704" w14:textId="7C0FA4A0" w:rsidR="000919CE" w:rsidRDefault="002A1188" w:rsidP="002A1188">
            <w:pPr>
              <w:rPr>
                <w:rFonts w:cstheme="minorHAnsi"/>
                <w:sz w:val="18"/>
                <w:szCs w:val="18"/>
                <w:lang w:bidi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bidi="en-US"/>
              </w:rPr>
              <w:t>pitavastatin</w:t>
            </w:r>
            <w:proofErr w:type="spellEnd"/>
          </w:p>
        </w:tc>
        <w:tc>
          <w:tcPr>
            <w:tcW w:w="2141" w:type="dxa"/>
            <w:vAlign w:val="top"/>
          </w:tcPr>
          <w:p w14:paraId="1E20F259" w14:textId="43368F0A" w:rsidR="000919CE" w:rsidRPr="00770718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pitavastatina-calcica</w:t>
            </w:r>
            <w:proofErr w:type="spellEnd"/>
          </w:p>
        </w:tc>
        <w:tc>
          <w:tcPr>
            <w:tcW w:w="3462" w:type="dxa"/>
            <w:vAlign w:val="top"/>
          </w:tcPr>
          <w:p w14:paraId="70FE0DF5" w14:textId="684905DA" w:rsidR="000919CE" w:rsidRPr="003B3E45" w:rsidRDefault="000919CE" w:rsidP="000919CE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livazo</w:t>
            </w:r>
            <w:proofErr w:type="spellEnd"/>
          </w:p>
        </w:tc>
        <w:tc>
          <w:tcPr>
            <w:tcW w:w="1214" w:type="dxa"/>
            <w:vAlign w:val="top"/>
          </w:tcPr>
          <w:p w14:paraId="362D6336" w14:textId="1D0E073D" w:rsidR="000919CE" w:rsidRPr="009E1CC2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9E1CC2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holesterol</w:t>
            </w:r>
          </w:p>
        </w:tc>
      </w:tr>
      <w:tr w:rsidR="002A1188" w:rsidRPr="00CF707C" w14:paraId="73EA3630" w14:textId="6D13D007" w:rsidTr="000919CE">
        <w:trPr>
          <w:trHeight w:val="59"/>
        </w:trPr>
        <w:tc>
          <w:tcPr>
            <w:tcW w:w="993" w:type="dxa"/>
            <w:vAlign w:val="top"/>
          </w:tcPr>
          <w:p w14:paraId="52A82951" w14:textId="52963A57" w:rsidR="000919CE" w:rsidRPr="003B3E45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lastRenderedPageBreak/>
              <w:t>C10AB02</w:t>
            </w:r>
          </w:p>
        </w:tc>
        <w:tc>
          <w:tcPr>
            <w:tcW w:w="1828" w:type="dxa"/>
            <w:vAlign w:val="top"/>
          </w:tcPr>
          <w:p w14:paraId="1096CE39" w14:textId="722E4D6E" w:rsidR="000919CE" w:rsidRDefault="002A1188" w:rsidP="000919CE">
            <w:pPr>
              <w:rPr>
                <w:rFonts w:cstheme="minorHAnsi"/>
                <w:sz w:val="18"/>
                <w:szCs w:val="18"/>
                <w:lang w:bidi="en-US"/>
              </w:rPr>
            </w:pPr>
            <w:r>
              <w:rPr>
                <w:rFonts w:cstheme="minorHAnsi"/>
                <w:sz w:val="18"/>
                <w:szCs w:val="18"/>
                <w:lang w:bidi="en-US"/>
              </w:rPr>
              <w:t>bezafibrate</w:t>
            </w:r>
          </w:p>
        </w:tc>
        <w:tc>
          <w:tcPr>
            <w:tcW w:w="2141" w:type="dxa"/>
            <w:vAlign w:val="top"/>
          </w:tcPr>
          <w:p w14:paraId="1845ED48" w14:textId="52509CA7" w:rsidR="000919CE" w:rsidRPr="00770718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bezafibrato</w:t>
            </w:r>
            <w:proofErr w:type="spellEnd"/>
          </w:p>
        </w:tc>
        <w:tc>
          <w:tcPr>
            <w:tcW w:w="3462" w:type="dxa"/>
            <w:vAlign w:val="top"/>
          </w:tcPr>
          <w:p w14:paraId="4DACA95D" w14:textId="1D048CB2" w:rsidR="000919CE" w:rsidRPr="003B3E45" w:rsidRDefault="000919CE" w:rsidP="000919CE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bezalip</w:t>
            </w:r>
            <w:proofErr w:type="spellEnd"/>
          </w:p>
        </w:tc>
        <w:tc>
          <w:tcPr>
            <w:tcW w:w="1214" w:type="dxa"/>
            <w:vAlign w:val="top"/>
          </w:tcPr>
          <w:p w14:paraId="2C207FAD" w14:textId="05AEB4FC" w:rsidR="000919CE" w:rsidRPr="009E1CC2" w:rsidRDefault="002A1188" w:rsidP="002A1188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Triglycerides </w:t>
            </w:r>
          </w:p>
        </w:tc>
      </w:tr>
      <w:tr w:rsidR="002A1188" w:rsidRPr="00CF707C" w14:paraId="2B05015B" w14:textId="414F5EB3" w:rsidTr="000919CE">
        <w:trPr>
          <w:trHeight w:val="59"/>
        </w:trPr>
        <w:tc>
          <w:tcPr>
            <w:tcW w:w="993" w:type="dxa"/>
            <w:vAlign w:val="top"/>
          </w:tcPr>
          <w:p w14:paraId="7B2DD4BB" w14:textId="43FB5BFB" w:rsidR="000919CE" w:rsidRPr="003B3E45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10AB04</w:t>
            </w:r>
          </w:p>
        </w:tc>
        <w:tc>
          <w:tcPr>
            <w:tcW w:w="1828" w:type="dxa"/>
            <w:vAlign w:val="top"/>
          </w:tcPr>
          <w:p w14:paraId="32DC4DF5" w14:textId="32B913F9" w:rsidR="000919CE" w:rsidRDefault="002A1188" w:rsidP="000919CE">
            <w:pPr>
              <w:rPr>
                <w:rFonts w:cstheme="minorHAnsi"/>
                <w:sz w:val="18"/>
                <w:szCs w:val="18"/>
                <w:lang w:bidi="en-US"/>
              </w:rPr>
            </w:pPr>
            <w:r>
              <w:rPr>
                <w:rFonts w:cstheme="minorHAnsi"/>
                <w:sz w:val="18"/>
                <w:szCs w:val="18"/>
                <w:lang w:bidi="en-US"/>
              </w:rPr>
              <w:t>g</w:t>
            </w:r>
            <w:r w:rsidR="000919CE" w:rsidRPr="00770718">
              <w:rPr>
                <w:rFonts w:cstheme="minorHAnsi"/>
                <w:sz w:val="18"/>
                <w:szCs w:val="18"/>
                <w:lang w:bidi="en-US"/>
              </w:rPr>
              <w:t>emfibrozil</w:t>
            </w:r>
          </w:p>
        </w:tc>
        <w:tc>
          <w:tcPr>
            <w:tcW w:w="2141" w:type="dxa"/>
            <w:vAlign w:val="top"/>
          </w:tcPr>
          <w:p w14:paraId="28470F88" w14:textId="2EF34039" w:rsidR="000919CE" w:rsidRPr="00770718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gemfibrozil</w:t>
            </w:r>
          </w:p>
        </w:tc>
        <w:tc>
          <w:tcPr>
            <w:tcW w:w="3462" w:type="dxa"/>
            <w:vAlign w:val="top"/>
          </w:tcPr>
          <w:p w14:paraId="492BA926" w14:textId="52AFF94A" w:rsidR="000919CE" w:rsidRPr="00E6375C" w:rsidRDefault="000919CE" w:rsidP="000919CE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EC6FB9">
              <w:rPr>
                <w:rFonts w:cstheme="minorHAnsi"/>
                <w:sz w:val="18"/>
                <w:szCs w:val="18"/>
                <w:lang w:bidi="en-US"/>
              </w:rPr>
              <w:t>gemfibrozil-doc-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generici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>, gemfibrozil-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eg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genlip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lopid</w:t>
            </w:r>
            <w:proofErr w:type="spellEnd"/>
          </w:p>
        </w:tc>
        <w:tc>
          <w:tcPr>
            <w:tcW w:w="1214" w:type="dxa"/>
            <w:vAlign w:val="top"/>
          </w:tcPr>
          <w:p w14:paraId="1CF0C468" w14:textId="3DDFDC07" w:rsidR="000919CE" w:rsidRPr="009E1CC2" w:rsidRDefault="002A1188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Triglycerides</w:t>
            </w:r>
          </w:p>
        </w:tc>
      </w:tr>
      <w:tr w:rsidR="002A1188" w:rsidRPr="00CF707C" w14:paraId="616AC3B0" w14:textId="441052CD" w:rsidTr="000919CE">
        <w:trPr>
          <w:trHeight w:val="59"/>
        </w:trPr>
        <w:tc>
          <w:tcPr>
            <w:tcW w:w="993" w:type="dxa"/>
            <w:vAlign w:val="top"/>
          </w:tcPr>
          <w:p w14:paraId="7A11BEC5" w14:textId="1BE59C75" w:rsidR="000919CE" w:rsidRPr="003B3E45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10AB05</w:t>
            </w:r>
          </w:p>
        </w:tc>
        <w:tc>
          <w:tcPr>
            <w:tcW w:w="1828" w:type="dxa"/>
            <w:vAlign w:val="top"/>
          </w:tcPr>
          <w:p w14:paraId="2100D956" w14:textId="602EB51B" w:rsidR="000919CE" w:rsidRDefault="002A1188" w:rsidP="002A1188">
            <w:pPr>
              <w:rPr>
                <w:rFonts w:cstheme="minorHAnsi"/>
                <w:sz w:val="18"/>
                <w:szCs w:val="18"/>
                <w:lang w:bidi="en-US"/>
              </w:rPr>
            </w:pPr>
            <w:r>
              <w:rPr>
                <w:rFonts w:cstheme="minorHAnsi"/>
                <w:sz w:val="18"/>
                <w:szCs w:val="18"/>
                <w:lang w:bidi="en-US"/>
              </w:rPr>
              <w:t>f</w:t>
            </w:r>
            <w:r w:rsidR="000919CE" w:rsidRPr="00770718">
              <w:rPr>
                <w:rFonts w:cstheme="minorHAnsi"/>
                <w:sz w:val="18"/>
                <w:szCs w:val="18"/>
                <w:lang w:bidi="en-US"/>
              </w:rPr>
              <w:t>enofibrat</w:t>
            </w:r>
            <w:r>
              <w:rPr>
                <w:rFonts w:cstheme="minorHAnsi"/>
                <w:sz w:val="18"/>
                <w:szCs w:val="18"/>
                <w:lang w:bidi="en-US"/>
              </w:rPr>
              <w:t>e</w:t>
            </w:r>
          </w:p>
        </w:tc>
        <w:tc>
          <w:tcPr>
            <w:tcW w:w="2141" w:type="dxa"/>
            <w:vAlign w:val="top"/>
          </w:tcPr>
          <w:p w14:paraId="15D08D0C" w14:textId="00DB5F47" w:rsidR="000919CE" w:rsidRPr="00770718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fenofibrato</w:t>
            </w:r>
            <w:proofErr w:type="spellEnd"/>
          </w:p>
        </w:tc>
        <w:tc>
          <w:tcPr>
            <w:tcW w:w="3462" w:type="dxa"/>
            <w:vAlign w:val="top"/>
          </w:tcPr>
          <w:p w14:paraId="7CBFB409" w14:textId="1624C6A6" w:rsidR="000919CE" w:rsidRPr="00E6375C" w:rsidRDefault="000919CE" w:rsidP="000919CE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</w:pPr>
            <w:proofErr w:type="spellStart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>fenofibrato</w:t>
            </w:r>
            <w:proofErr w:type="spellEnd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 xml:space="preserve">-doc-generici, </w:t>
            </w:r>
            <w:proofErr w:type="spellStart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>fenofibrato-eg</w:t>
            </w:r>
            <w:proofErr w:type="spellEnd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 xml:space="preserve">, fulcro, </w:t>
            </w:r>
            <w:proofErr w:type="spellStart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>fulcrosupra</w:t>
            </w:r>
            <w:proofErr w:type="spellEnd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>liperial</w:t>
            </w:r>
            <w:proofErr w:type="spellEnd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>lipofene</w:t>
            </w:r>
            <w:proofErr w:type="spellEnd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E6375C">
              <w:rPr>
                <w:rFonts w:cstheme="minorHAnsi"/>
                <w:sz w:val="18"/>
                <w:szCs w:val="18"/>
                <w:lang w:val="it-IT" w:bidi="en-US"/>
              </w:rPr>
              <w:t>lipsin</w:t>
            </w:r>
            <w:proofErr w:type="spellEnd"/>
          </w:p>
        </w:tc>
        <w:tc>
          <w:tcPr>
            <w:tcW w:w="1214" w:type="dxa"/>
            <w:vAlign w:val="top"/>
          </w:tcPr>
          <w:p w14:paraId="414569B9" w14:textId="0DBA13DC" w:rsidR="000919CE" w:rsidRPr="009E1CC2" w:rsidRDefault="002A1188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Triglycerides</w:t>
            </w:r>
          </w:p>
        </w:tc>
      </w:tr>
      <w:tr w:rsidR="002A1188" w:rsidRPr="00CF707C" w14:paraId="0B132185" w14:textId="70F29D75" w:rsidTr="000919CE">
        <w:trPr>
          <w:trHeight w:val="59"/>
        </w:trPr>
        <w:tc>
          <w:tcPr>
            <w:tcW w:w="993" w:type="dxa"/>
            <w:vAlign w:val="top"/>
          </w:tcPr>
          <w:p w14:paraId="57E2320B" w14:textId="793C375C" w:rsidR="000919CE" w:rsidRPr="003B3E45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10AD06</w:t>
            </w:r>
          </w:p>
        </w:tc>
        <w:tc>
          <w:tcPr>
            <w:tcW w:w="1828" w:type="dxa"/>
            <w:vAlign w:val="top"/>
          </w:tcPr>
          <w:p w14:paraId="3780EE95" w14:textId="0F472B22" w:rsidR="000919CE" w:rsidRDefault="000919CE" w:rsidP="000919CE">
            <w:pPr>
              <w:rPr>
                <w:rFonts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acipimox</w:t>
            </w:r>
            <w:proofErr w:type="spellEnd"/>
          </w:p>
        </w:tc>
        <w:tc>
          <w:tcPr>
            <w:tcW w:w="2141" w:type="dxa"/>
            <w:vAlign w:val="top"/>
          </w:tcPr>
          <w:p w14:paraId="1BA6BA8C" w14:textId="55AD0E47" w:rsidR="000919CE" w:rsidRPr="00770718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acipimox</w:t>
            </w:r>
            <w:proofErr w:type="spellEnd"/>
          </w:p>
        </w:tc>
        <w:tc>
          <w:tcPr>
            <w:tcW w:w="3462" w:type="dxa"/>
            <w:vAlign w:val="top"/>
          </w:tcPr>
          <w:p w14:paraId="664F4B93" w14:textId="5A1F2E33" w:rsidR="000919CE" w:rsidRPr="003B3E45" w:rsidRDefault="000919CE" w:rsidP="000919CE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olbetam</w:t>
            </w:r>
            <w:proofErr w:type="spellEnd"/>
          </w:p>
        </w:tc>
        <w:tc>
          <w:tcPr>
            <w:tcW w:w="1214" w:type="dxa"/>
            <w:vAlign w:val="top"/>
          </w:tcPr>
          <w:p w14:paraId="268F7310" w14:textId="2FB60129" w:rsidR="000919CE" w:rsidRPr="009E1CC2" w:rsidRDefault="002A1188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Triglycerides</w:t>
            </w:r>
          </w:p>
        </w:tc>
      </w:tr>
      <w:tr w:rsidR="002A1188" w:rsidRPr="00CF707C" w14:paraId="445EA054" w14:textId="6CA02CFC" w:rsidTr="000919CE">
        <w:trPr>
          <w:trHeight w:val="59"/>
        </w:trPr>
        <w:tc>
          <w:tcPr>
            <w:tcW w:w="993" w:type="dxa"/>
            <w:vAlign w:val="top"/>
          </w:tcPr>
          <w:p w14:paraId="77F999FE" w14:textId="7C797234" w:rsidR="000919CE" w:rsidRPr="003B3E45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10AX06</w:t>
            </w:r>
          </w:p>
        </w:tc>
        <w:tc>
          <w:tcPr>
            <w:tcW w:w="1828" w:type="dxa"/>
            <w:vAlign w:val="top"/>
          </w:tcPr>
          <w:p w14:paraId="66554140" w14:textId="4244FFC5" w:rsidR="000919CE" w:rsidRDefault="002A1188" w:rsidP="000919CE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2A1188">
              <w:rPr>
                <w:rFonts w:cstheme="minorHAnsi"/>
                <w:sz w:val="18"/>
                <w:szCs w:val="18"/>
                <w:lang w:bidi="en-US"/>
              </w:rPr>
              <w:t>omega-3-triglycerides incl. other esters and acids</w:t>
            </w:r>
          </w:p>
        </w:tc>
        <w:tc>
          <w:tcPr>
            <w:tcW w:w="2141" w:type="dxa"/>
            <w:vAlign w:val="top"/>
          </w:tcPr>
          <w:p w14:paraId="3D95ABB2" w14:textId="7DC3DA97" w:rsidR="000919CE" w:rsidRPr="00770718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</w:pPr>
            <w:r w:rsidRPr="003B2DFA">
              <w:rPr>
                <w:rFonts w:cstheme="minorHAnsi"/>
                <w:sz w:val="18"/>
                <w:szCs w:val="18"/>
                <w:lang w:val="it-IT" w:bidi="en-US"/>
              </w:rPr>
              <w:t>acidi-omega-3-esteri-etilici-90, omega-</w:t>
            </w:r>
            <w:proofErr w:type="spellStart"/>
            <w:r w:rsidRPr="003B2DFA">
              <w:rPr>
                <w:rFonts w:cstheme="minorHAnsi"/>
                <w:sz w:val="18"/>
                <w:szCs w:val="18"/>
                <w:lang w:val="it-IT" w:bidi="en-US"/>
              </w:rPr>
              <w:t>polienoici</w:t>
            </w:r>
            <w:proofErr w:type="spellEnd"/>
            <w:r w:rsidRPr="003B2DFA">
              <w:rPr>
                <w:rFonts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3B2DFA">
              <w:rPr>
                <w:rFonts w:cstheme="minorHAnsi"/>
                <w:sz w:val="18"/>
                <w:szCs w:val="18"/>
                <w:lang w:val="it-IT" w:bidi="en-US"/>
              </w:rPr>
              <w:t>icosapent</w:t>
            </w:r>
            <w:proofErr w:type="spellEnd"/>
            <w:r w:rsidRPr="003B2DFA">
              <w:rPr>
                <w:rFonts w:cstheme="minorHAnsi"/>
                <w:sz w:val="18"/>
                <w:szCs w:val="18"/>
                <w:lang w:val="it-IT" w:bidi="en-US"/>
              </w:rPr>
              <w:t>-etile</w:t>
            </w:r>
          </w:p>
        </w:tc>
        <w:tc>
          <w:tcPr>
            <w:tcW w:w="3462" w:type="dxa"/>
            <w:vAlign w:val="top"/>
          </w:tcPr>
          <w:p w14:paraId="31E8A069" w14:textId="36DDF7D5" w:rsidR="000919CE" w:rsidRPr="00D36BC1" w:rsidRDefault="000919CE" w:rsidP="000919CE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</w:pP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agemo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blumeg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esapent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eskim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olevia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omega-3-alfasigma, omega-3-bouty, omega-3-doc, omega-3-doc-generici, omega-3-eg, omega-3-mylan, omega-3-pensa, omega-3-sandoz, omega-3-teva-italia, omega-3-zentiva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seacor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trecor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tribok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trioreg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triscudil</w:t>
            </w:r>
            <w:proofErr w:type="spellEnd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D36BC1">
              <w:rPr>
                <w:rFonts w:asciiTheme="minorHAnsi" w:hAnsiTheme="minorHAnsi" w:cstheme="minorHAnsi"/>
                <w:sz w:val="18"/>
                <w:szCs w:val="18"/>
                <w:lang w:val="it-IT" w:bidi="en-US"/>
              </w:rPr>
              <w:t>vazkepa</w:t>
            </w:r>
            <w:proofErr w:type="spellEnd"/>
          </w:p>
        </w:tc>
        <w:tc>
          <w:tcPr>
            <w:tcW w:w="1214" w:type="dxa"/>
            <w:vAlign w:val="top"/>
          </w:tcPr>
          <w:p w14:paraId="57EAA0F4" w14:textId="27E037B8" w:rsidR="000919CE" w:rsidRPr="009E1CC2" w:rsidRDefault="002A1188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Triglycerides</w:t>
            </w:r>
          </w:p>
        </w:tc>
      </w:tr>
      <w:tr w:rsidR="002A1188" w:rsidRPr="00CF707C" w14:paraId="6ECC23CA" w14:textId="334C3704" w:rsidTr="000919CE">
        <w:trPr>
          <w:trHeight w:val="59"/>
        </w:trPr>
        <w:tc>
          <w:tcPr>
            <w:tcW w:w="993" w:type="dxa"/>
            <w:vAlign w:val="top"/>
          </w:tcPr>
          <w:p w14:paraId="7D399B97" w14:textId="257C9146" w:rsidR="000919CE" w:rsidRPr="003B3E45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10AX09</w:t>
            </w:r>
          </w:p>
        </w:tc>
        <w:tc>
          <w:tcPr>
            <w:tcW w:w="1828" w:type="dxa"/>
            <w:vAlign w:val="top"/>
          </w:tcPr>
          <w:p w14:paraId="0B9EE023" w14:textId="3339FAA1" w:rsidR="000919CE" w:rsidRDefault="000919CE" w:rsidP="000919CE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ezetimibe</w:t>
            </w:r>
          </w:p>
        </w:tc>
        <w:tc>
          <w:tcPr>
            <w:tcW w:w="2141" w:type="dxa"/>
            <w:vAlign w:val="top"/>
          </w:tcPr>
          <w:p w14:paraId="2612F155" w14:textId="2A09D2A6" w:rsidR="000919CE" w:rsidRPr="00770718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ezetimibe</w:t>
            </w:r>
          </w:p>
        </w:tc>
        <w:tc>
          <w:tcPr>
            <w:tcW w:w="3462" w:type="dxa"/>
            <w:vAlign w:val="top"/>
          </w:tcPr>
          <w:p w14:paraId="3FC11EEC" w14:textId="4F7DBB05" w:rsidR="000919CE" w:rsidRPr="003B3E45" w:rsidRDefault="000919CE" w:rsidP="000919CE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bsorcol</w:t>
            </w:r>
            <w:proofErr w:type="spellEnd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ezelip</w:t>
            </w:r>
            <w:proofErr w:type="spellEnd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, ezetimibe-accord, ezetimibe-</w:t>
            </w: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lmus</w:t>
            </w:r>
            <w:proofErr w:type="spellEnd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, ezetimibe-alter, ezetimibe-aristo, ezetimibe-</w:t>
            </w: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urobindo</w:t>
            </w:r>
            <w:proofErr w:type="spellEnd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, ezetimibe-</w:t>
            </w: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eg</w:t>
            </w:r>
            <w:proofErr w:type="spellEnd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, ezetimibe-</w:t>
            </w: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krka</w:t>
            </w:r>
            <w:proofErr w:type="spellEnd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, ezetimibe-</w:t>
            </w: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mylan</w:t>
            </w:r>
            <w:proofErr w:type="spellEnd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, ezetimibe-</w:t>
            </w: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pensa</w:t>
            </w:r>
            <w:proofErr w:type="spellEnd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, ezetimibe-</w:t>
            </w: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tecnigen</w:t>
            </w:r>
            <w:proofErr w:type="spellEnd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, ezetimibe-</w:t>
            </w: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teva</w:t>
            </w:r>
            <w:proofErr w:type="spellEnd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, ezetimibe-</w:t>
            </w: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zentiva</w:t>
            </w:r>
            <w:proofErr w:type="spellEnd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ezetrol</w:t>
            </w:r>
            <w:proofErr w:type="spellEnd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zetia</w:t>
            </w:r>
            <w:proofErr w:type="spellEnd"/>
          </w:p>
        </w:tc>
        <w:tc>
          <w:tcPr>
            <w:tcW w:w="1214" w:type="dxa"/>
            <w:vAlign w:val="top"/>
          </w:tcPr>
          <w:p w14:paraId="0DE755DE" w14:textId="735B7AFE" w:rsidR="000919CE" w:rsidRPr="009E1CC2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9E1CC2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holesterol</w:t>
            </w:r>
          </w:p>
        </w:tc>
      </w:tr>
      <w:tr w:rsidR="002A1188" w:rsidRPr="00CF707C" w14:paraId="0D2AD63B" w14:textId="227FD90A" w:rsidTr="000919CE">
        <w:trPr>
          <w:trHeight w:val="59"/>
        </w:trPr>
        <w:tc>
          <w:tcPr>
            <w:tcW w:w="993" w:type="dxa"/>
            <w:vAlign w:val="top"/>
          </w:tcPr>
          <w:p w14:paraId="2885F758" w14:textId="3A8D0821" w:rsidR="000919CE" w:rsidRPr="003B3E45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10AX12</w:t>
            </w:r>
          </w:p>
        </w:tc>
        <w:tc>
          <w:tcPr>
            <w:tcW w:w="1828" w:type="dxa"/>
            <w:vAlign w:val="top"/>
          </w:tcPr>
          <w:p w14:paraId="6979B1FC" w14:textId="5250BCF7" w:rsidR="000919CE" w:rsidRDefault="000919CE" w:rsidP="000919CE">
            <w:pPr>
              <w:rPr>
                <w:rFonts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lomitapide</w:t>
            </w:r>
            <w:proofErr w:type="spellEnd"/>
          </w:p>
        </w:tc>
        <w:tc>
          <w:tcPr>
            <w:tcW w:w="2141" w:type="dxa"/>
            <w:vAlign w:val="top"/>
          </w:tcPr>
          <w:p w14:paraId="366EA14B" w14:textId="33A21525" w:rsidR="000919CE" w:rsidRPr="00770718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lomitapide</w:t>
            </w:r>
            <w:proofErr w:type="spellEnd"/>
          </w:p>
        </w:tc>
        <w:tc>
          <w:tcPr>
            <w:tcW w:w="3462" w:type="dxa"/>
            <w:vAlign w:val="top"/>
          </w:tcPr>
          <w:p w14:paraId="4D2E882C" w14:textId="23421E31" w:rsidR="000919CE" w:rsidRPr="003B3E45" w:rsidRDefault="000919CE" w:rsidP="000919CE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lojuxta</w:t>
            </w:r>
            <w:proofErr w:type="spellEnd"/>
          </w:p>
        </w:tc>
        <w:tc>
          <w:tcPr>
            <w:tcW w:w="1214" w:type="dxa"/>
            <w:vAlign w:val="top"/>
          </w:tcPr>
          <w:p w14:paraId="1DB62495" w14:textId="1EC05E72" w:rsidR="000919CE" w:rsidRPr="009E1CC2" w:rsidRDefault="002A1188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Triglycerides</w:t>
            </w:r>
          </w:p>
        </w:tc>
      </w:tr>
      <w:tr w:rsidR="002A1188" w:rsidRPr="00CF707C" w14:paraId="4BABA73F" w14:textId="056C5147" w:rsidTr="000919CE">
        <w:trPr>
          <w:trHeight w:val="59"/>
        </w:trPr>
        <w:tc>
          <w:tcPr>
            <w:tcW w:w="993" w:type="dxa"/>
            <w:vAlign w:val="top"/>
          </w:tcPr>
          <w:p w14:paraId="3F694B88" w14:textId="2207E0A7" w:rsidR="000919CE" w:rsidRPr="003B3E45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10AX13</w:t>
            </w:r>
          </w:p>
        </w:tc>
        <w:tc>
          <w:tcPr>
            <w:tcW w:w="1828" w:type="dxa"/>
            <w:vAlign w:val="top"/>
          </w:tcPr>
          <w:p w14:paraId="1BC52932" w14:textId="7E6E3EB2" w:rsidR="000919CE" w:rsidRDefault="000919CE" w:rsidP="000919CE">
            <w:pPr>
              <w:rPr>
                <w:rFonts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evolocumab</w:t>
            </w:r>
            <w:proofErr w:type="spellEnd"/>
          </w:p>
        </w:tc>
        <w:tc>
          <w:tcPr>
            <w:tcW w:w="2141" w:type="dxa"/>
            <w:vAlign w:val="top"/>
          </w:tcPr>
          <w:p w14:paraId="45837FCA" w14:textId="58CC9F51" w:rsidR="000919CE" w:rsidRPr="00770718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evolocumab</w:t>
            </w:r>
            <w:proofErr w:type="spellEnd"/>
          </w:p>
        </w:tc>
        <w:tc>
          <w:tcPr>
            <w:tcW w:w="3462" w:type="dxa"/>
            <w:vAlign w:val="top"/>
          </w:tcPr>
          <w:p w14:paraId="60CA4AFD" w14:textId="5FC19F44" w:rsidR="000919CE" w:rsidRPr="003B3E45" w:rsidRDefault="000919CE" w:rsidP="000919CE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repatha</w:t>
            </w:r>
            <w:proofErr w:type="spellEnd"/>
          </w:p>
        </w:tc>
        <w:tc>
          <w:tcPr>
            <w:tcW w:w="1214" w:type="dxa"/>
            <w:vAlign w:val="top"/>
          </w:tcPr>
          <w:p w14:paraId="2776C1A6" w14:textId="2A5F6D3C" w:rsidR="000919CE" w:rsidRPr="009E1CC2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9E1CC2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holesterol</w:t>
            </w:r>
          </w:p>
        </w:tc>
      </w:tr>
      <w:tr w:rsidR="002A1188" w:rsidRPr="00CF707C" w14:paraId="13B7B3D5" w14:textId="724501D9" w:rsidTr="000919CE">
        <w:trPr>
          <w:trHeight w:val="59"/>
        </w:trPr>
        <w:tc>
          <w:tcPr>
            <w:tcW w:w="993" w:type="dxa"/>
            <w:vAlign w:val="top"/>
          </w:tcPr>
          <w:p w14:paraId="133C05D7" w14:textId="2ADF9E1E" w:rsidR="000919CE" w:rsidRPr="003B3E45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10AX14</w:t>
            </w:r>
          </w:p>
        </w:tc>
        <w:tc>
          <w:tcPr>
            <w:tcW w:w="1828" w:type="dxa"/>
            <w:vAlign w:val="top"/>
          </w:tcPr>
          <w:p w14:paraId="7ED175E8" w14:textId="6668333D" w:rsidR="000919CE" w:rsidRDefault="000919CE" w:rsidP="000919CE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alirocumab</w:t>
            </w:r>
          </w:p>
        </w:tc>
        <w:tc>
          <w:tcPr>
            <w:tcW w:w="2141" w:type="dxa"/>
            <w:vAlign w:val="top"/>
          </w:tcPr>
          <w:p w14:paraId="00B8B671" w14:textId="0543AB9B" w:rsidR="000919CE" w:rsidRPr="00770718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alirocumab</w:t>
            </w:r>
          </w:p>
        </w:tc>
        <w:tc>
          <w:tcPr>
            <w:tcW w:w="3462" w:type="dxa"/>
            <w:vAlign w:val="top"/>
          </w:tcPr>
          <w:p w14:paraId="493BBC68" w14:textId="679A70A0" w:rsidR="000919CE" w:rsidRPr="003B3E45" w:rsidRDefault="000919CE" w:rsidP="000919CE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praluent</w:t>
            </w:r>
            <w:proofErr w:type="spellEnd"/>
          </w:p>
        </w:tc>
        <w:tc>
          <w:tcPr>
            <w:tcW w:w="1214" w:type="dxa"/>
            <w:vAlign w:val="top"/>
          </w:tcPr>
          <w:p w14:paraId="5C64DC1D" w14:textId="78A535AF" w:rsidR="000919CE" w:rsidRPr="009E1CC2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9E1CC2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holesterol</w:t>
            </w:r>
          </w:p>
        </w:tc>
      </w:tr>
      <w:tr w:rsidR="002A1188" w:rsidRPr="00CF707C" w14:paraId="1875E528" w14:textId="299AEDC2" w:rsidTr="000919CE">
        <w:trPr>
          <w:trHeight w:val="59"/>
        </w:trPr>
        <w:tc>
          <w:tcPr>
            <w:tcW w:w="993" w:type="dxa"/>
            <w:vAlign w:val="top"/>
          </w:tcPr>
          <w:p w14:paraId="097AAD5A" w14:textId="195EDEEA" w:rsidR="000919CE" w:rsidRPr="003B3E45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10AX16</w:t>
            </w:r>
          </w:p>
        </w:tc>
        <w:tc>
          <w:tcPr>
            <w:tcW w:w="1828" w:type="dxa"/>
            <w:vAlign w:val="top"/>
          </w:tcPr>
          <w:p w14:paraId="4CAA0148" w14:textId="46829FAC" w:rsidR="000919CE" w:rsidRDefault="000919CE" w:rsidP="000919CE">
            <w:pPr>
              <w:rPr>
                <w:rFonts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inclisiran</w:t>
            </w:r>
            <w:proofErr w:type="spellEnd"/>
          </w:p>
        </w:tc>
        <w:tc>
          <w:tcPr>
            <w:tcW w:w="2141" w:type="dxa"/>
            <w:vAlign w:val="top"/>
          </w:tcPr>
          <w:p w14:paraId="4259074C" w14:textId="58BF0539" w:rsidR="000919CE" w:rsidRPr="00770718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inclisiran</w:t>
            </w:r>
            <w:proofErr w:type="spellEnd"/>
          </w:p>
        </w:tc>
        <w:tc>
          <w:tcPr>
            <w:tcW w:w="3462" w:type="dxa"/>
            <w:vAlign w:val="top"/>
          </w:tcPr>
          <w:p w14:paraId="6C79D1E3" w14:textId="39FC2687" w:rsidR="000919CE" w:rsidRPr="003B3E45" w:rsidRDefault="000919CE" w:rsidP="000919CE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leqvio</w:t>
            </w:r>
            <w:proofErr w:type="spellEnd"/>
          </w:p>
        </w:tc>
        <w:tc>
          <w:tcPr>
            <w:tcW w:w="1214" w:type="dxa"/>
            <w:vAlign w:val="top"/>
          </w:tcPr>
          <w:p w14:paraId="37A000E5" w14:textId="616B4218" w:rsidR="000919CE" w:rsidRPr="009E1CC2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9E1CC2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holesterol</w:t>
            </w:r>
          </w:p>
        </w:tc>
      </w:tr>
      <w:tr w:rsidR="002A1188" w:rsidRPr="00CF707C" w14:paraId="4CD3A96C" w14:textId="5BA12238" w:rsidTr="000919CE">
        <w:trPr>
          <w:trHeight w:val="59"/>
        </w:trPr>
        <w:tc>
          <w:tcPr>
            <w:tcW w:w="993" w:type="dxa"/>
            <w:vAlign w:val="top"/>
          </w:tcPr>
          <w:p w14:paraId="7DE4F463" w14:textId="581508B7" w:rsidR="000919CE" w:rsidRPr="003B3E45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10AX18</w:t>
            </w:r>
          </w:p>
        </w:tc>
        <w:tc>
          <w:tcPr>
            <w:tcW w:w="1828" w:type="dxa"/>
            <w:vAlign w:val="top"/>
          </w:tcPr>
          <w:p w14:paraId="537784BA" w14:textId="1C3474A2" w:rsidR="000919CE" w:rsidRDefault="000919CE" w:rsidP="000919CE">
            <w:pPr>
              <w:rPr>
                <w:rFonts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volanesorsen</w:t>
            </w:r>
            <w:proofErr w:type="spellEnd"/>
          </w:p>
        </w:tc>
        <w:tc>
          <w:tcPr>
            <w:tcW w:w="2141" w:type="dxa"/>
            <w:vAlign w:val="top"/>
          </w:tcPr>
          <w:p w14:paraId="53807765" w14:textId="79B87FA5" w:rsidR="000919CE" w:rsidRPr="00770718" w:rsidRDefault="000919CE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volanesorsen</w:t>
            </w:r>
            <w:proofErr w:type="spellEnd"/>
          </w:p>
        </w:tc>
        <w:tc>
          <w:tcPr>
            <w:tcW w:w="3462" w:type="dxa"/>
            <w:vAlign w:val="top"/>
          </w:tcPr>
          <w:p w14:paraId="02713A3B" w14:textId="7BFDF10A" w:rsidR="000919CE" w:rsidRPr="003B3E45" w:rsidRDefault="000919CE" w:rsidP="000919CE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waylivra</w:t>
            </w:r>
            <w:proofErr w:type="spellEnd"/>
          </w:p>
        </w:tc>
        <w:tc>
          <w:tcPr>
            <w:tcW w:w="1214" w:type="dxa"/>
            <w:vAlign w:val="top"/>
          </w:tcPr>
          <w:p w14:paraId="4FAA9A0E" w14:textId="6D61D238" w:rsidR="000919CE" w:rsidRPr="009E1CC2" w:rsidRDefault="002A1188" w:rsidP="000919CE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Triglycerides</w:t>
            </w:r>
          </w:p>
        </w:tc>
      </w:tr>
      <w:tr w:rsidR="00E70CB3" w:rsidRPr="00CF707C" w14:paraId="783982EB" w14:textId="2097C197" w:rsidTr="000919CE">
        <w:trPr>
          <w:trHeight w:val="59"/>
        </w:trPr>
        <w:tc>
          <w:tcPr>
            <w:tcW w:w="993" w:type="dxa"/>
            <w:vAlign w:val="top"/>
          </w:tcPr>
          <w:p w14:paraId="6F1772B8" w14:textId="134FEB2E" w:rsidR="00E70CB3" w:rsidRPr="003B3E45" w:rsidRDefault="00E70CB3" w:rsidP="00E70CB3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10BA02</w:t>
            </w:r>
          </w:p>
        </w:tc>
        <w:tc>
          <w:tcPr>
            <w:tcW w:w="1828" w:type="dxa"/>
            <w:vAlign w:val="top"/>
          </w:tcPr>
          <w:p w14:paraId="23951DC9" w14:textId="4FC65916" w:rsidR="00E70CB3" w:rsidRDefault="00E70CB3" w:rsidP="00E70CB3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E70CB3">
              <w:rPr>
                <w:rFonts w:cstheme="minorHAnsi"/>
                <w:sz w:val="18"/>
                <w:szCs w:val="18"/>
                <w:lang w:bidi="en-US"/>
              </w:rPr>
              <w:t>simvastatin and ezetimibe </w:t>
            </w:r>
          </w:p>
        </w:tc>
        <w:tc>
          <w:tcPr>
            <w:tcW w:w="2141" w:type="dxa"/>
            <w:vAlign w:val="top"/>
          </w:tcPr>
          <w:p w14:paraId="7198EF8E" w14:textId="1D9577BD" w:rsidR="00E70CB3" w:rsidRPr="00770718" w:rsidRDefault="00E70CB3" w:rsidP="00E70CB3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ezetimibe-</w:t>
            </w: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simvastatina</w:t>
            </w:r>
            <w:proofErr w:type="spellEnd"/>
          </w:p>
        </w:tc>
        <w:tc>
          <w:tcPr>
            <w:tcW w:w="3462" w:type="dxa"/>
            <w:vAlign w:val="top"/>
          </w:tcPr>
          <w:p w14:paraId="132B1E63" w14:textId="52293E82" w:rsidR="00E70CB3" w:rsidRPr="00E6375C" w:rsidRDefault="00E70CB3" w:rsidP="00E70CB3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amisitela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>, ezetimibe-e-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imvastatina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>-alter, ezetimibe-e-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imvastatina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>-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aurobindo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>, ezetimibe-e-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imvastatina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>-doc-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generici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>, ezetimibe-e-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imvastatina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>-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eg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>, ezetimibe-e-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imvastatina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>-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krka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>, ezetimibe-e-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imvastatina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>-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mylan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>, ezetimibe-e-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imvastatina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>-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andoz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>, ezetimibe-e-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imvastatina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>-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tecnigen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>, ezetimibe-e-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imvastatina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>-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teva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-b-v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goltor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inegy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staticol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vytorin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zestan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zevistat</w:t>
            </w:r>
            <w:proofErr w:type="spellEnd"/>
          </w:p>
        </w:tc>
        <w:tc>
          <w:tcPr>
            <w:tcW w:w="1214" w:type="dxa"/>
            <w:vAlign w:val="top"/>
          </w:tcPr>
          <w:p w14:paraId="78EA7E4A" w14:textId="04B38BE8" w:rsidR="00E70CB3" w:rsidRPr="009E1CC2" w:rsidRDefault="00E70CB3" w:rsidP="00E70CB3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9E1CC2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holesterol</w:t>
            </w:r>
          </w:p>
        </w:tc>
      </w:tr>
      <w:tr w:rsidR="00E70CB3" w:rsidRPr="00CF707C" w14:paraId="399650D3" w14:textId="7AEFED35" w:rsidTr="000919CE">
        <w:trPr>
          <w:trHeight w:val="59"/>
        </w:trPr>
        <w:tc>
          <w:tcPr>
            <w:tcW w:w="993" w:type="dxa"/>
            <w:vAlign w:val="top"/>
          </w:tcPr>
          <w:p w14:paraId="51607219" w14:textId="2D73E51C" w:rsidR="00E70CB3" w:rsidRPr="003B3E45" w:rsidRDefault="00E70CB3" w:rsidP="00E70CB3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10BA04</w:t>
            </w:r>
          </w:p>
        </w:tc>
        <w:tc>
          <w:tcPr>
            <w:tcW w:w="1828" w:type="dxa"/>
            <w:vAlign w:val="top"/>
          </w:tcPr>
          <w:p w14:paraId="7B5A2C2D" w14:textId="4D6C60E6" w:rsidR="00E70CB3" w:rsidRDefault="00E70CB3" w:rsidP="00E70CB3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E70CB3">
              <w:rPr>
                <w:rFonts w:cstheme="minorHAnsi"/>
                <w:sz w:val="18"/>
                <w:szCs w:val="18"/>
                <w:lang w:bidi="en-US"/>
              </w:rPr>
              <w:t>simvastatin and fenofibrate </w:t>
            </w:r>
          </w:p>
        </w:tc>
        <w:tc>
          <w:tcPr>
            <w:tcW w:w="2141" w:type="dxa"/>
            <w:vAlign w:val="top"/>
          </w:tcPr>
          <w:p w14:paraId="7C060551" w14:textId="755BCADE" w:rsidR="00E70CB3" w:rsidRPr="00770718" w:rsidRDefault="00E70CB3" w:rsidP="00E70CB3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simvastatina-fenofibrato</w:t>
            </w:r>
            <w:proofErr w:type="spellEnd"/>
          </w:p>
        </w:tc>
        <w:tc>
          <w:tcPr>
            <w:tcW w:w="3462" w:type="dxa"/>
            <w:vAlign w:val="top"/>
          </w:tcPr>
          <w:p w14:paraId="0E06E545" w14:textId="6CF5D186" w:rsidR="00E70CB3" w:rsidRPr="003B3E45" w:rsidRDefault="00E70CB3" w:rsidP="00E70CB3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holib</w:t>
            </w:r>
            <w:proofErr w:type="spellEnd"/>
          </w:p>
        </w:tc>
        <w:tc>
          <w:tcPr>
            <w:tcW w:w="1214" w:type="dxa"/>
            <w:vAlign w:val="top"/>
          </w:tcPr>
          <w:p w14:paraId="616BFCD1" w14:textId="2EA3066A" w:rsidR="00E70CB3" w:rsidRPr="009E1CC2" w:rsidRDefault="00E70CB3" w:rsidP="00E70CB3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9E1CC2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holesterol</w:t>
            </w:r>
          </w:p>
        </w:tc>
      </w:tr>
      <w:tr w:rsidR="00E70CB3" w:rsidRPr="00CF707C" w14:paraId="2F3EC4F9" w14:textId="55E93CDF" w:rsidTr="000919CE">
        <w:trPr>
          <w:trHeight w:val="59"/>
        </w:trPr>
        <w:tc>
          <w:tcPr>
            <w:tcW w:w="993" w:type="dxa"/>
            <w:vAlign w:val="top"/>
          </w:tcPr>
          <w:p w14:paraId="56A77070" w14:textId="349FAE7D" w:rsidR="00E70CB3" w:rsidRPr="003B3E45" w:rsidRDefault="00E70CB3" w:rsidP="00E70CB3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10BA05</w:t>
            </w:r>
          </w:p>
        </w:tc>
        <w:tc>
          <w:tcPr>
            <w:tcW w:w="1828" w:type="dxa"/>
            <w:vAlign w:val="top"/>
          </w:tcPr>
          <w:p w14:paraId="1D7266DB" w14:textId="6D35CDC7" w:rsidR="00E70CB3" w:rsidRDefault="00E70CB3" w:rsidP="00E70CB3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E70CB3">
              <w:rPr>
                <w:rFonts w:cstheme="minorHAnsi"/>
                <w:sz w:val="18"/>
                <w:szCs w:val="18"/>
                <w:lang w:bidi="en-US"/>
              </w:rPr>
              <w:t>atorvastatin and ezetimibe </w:t>
            </w:r>
          </w:p>
        </w:tc>
        <w:tc>
          <w:tcPr>
            <w:tcW w:w="2141" w:type="dxa"/>
            <w:vAlign w:val="top"/>
          </w:tcPr>
          <w:p w14:paraId="709164F5" w14:textId="41E588AA" w:rsidR="00E70CB3" w:rsidRPr="00770718" w:rsidRDefault="00E70CB3" w:rsidP="00E70CB3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ezetimibe-</w:t>
            </w: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atorvastatina</w:t>
            </w:r>
            <w:proofErr w:type="spellEnd"/>
          </w:p>
        </w:tc>
        <w:tc>
          <w:tcPr>
            <w:tcW w:w="3462" w:type="dxa"/>
            <w:vAlign w:val="top"/>
          </w:tcPr>
          <w:p w14:paraId="14DAF6E7" w14:textId="1628C1CE" w:rsidR="00E70CB3" w:rsidRPr="00E6375C" w:rsidRDefault="00E70CB3" w:rsidP="00E70CB3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ancilleg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>, ezetimibe-e-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atorvastatina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>-doc, ezetimibe-e-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atorvastatina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>-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eg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ezevast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kexrolt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orvatez</w:t>
            </w:r>
            <w:proofErr w:type="spellEnd"/>
            <w:r w:rsidRPr="00EC6FB9">
              <w:rPr>
                <w:rFonts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EC6FB9">
              <w:rPr>
                <w:rFonts w:cstheme="minorHAnsi"/>
                <w:sz w:val="18"/>
                <w:szCs w:val="18"/>
                <w:lang w:bidi="en-US"/>
              </w:rPr>
              <w:t>tovastibe</w:t>
            </w:r>
            <w:proofErr w:type="spellEnd"/>
          </w:p>
        </w:tc>
        <w:tc>
          <w:tcPr>
            <w:tcW w:w="1214" w:type="dxa"/>
            <w:vAlign w:val="top"/>
          </w:tcPr>
          <w:p w14:paraId="6FD11E43" w14:textId="7382C41E" w:rsidR="00E70CB3" w:rsidRPr="009E1CC2" w:rsidRDefault="00E70CB3" w:rsidP="00E70CB3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9E1CC2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holesterol</w:t>
            </w:r>
          </w:p>
        </w:tc>
      </w:tr>
      <w:tr w:rsidR="00E70CB3" w:rsidRPr="00CF707C" w14:paraId="77256D6C" w14:textId="4479D406" w:rsidTr="000919CE">
        <w:trPr>
          <w:trHeight w:val="59"/>
        </w:trPr>
        <w:tc>
          <w:tcPr>
            <w:tcW w:w="993" w:type="dxa"/>
            <w:vAlign w:val="top"/>
          </w:tcPr>
          <w:p w14:paraId="1617621F" w14:textId="003897EB" w:rsidR="00E70CB3" w:rsidRPr="003B3E45" w:rsidRDefault="00E70CB3" w:rsidP="00E70CB3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10BA06</w:t>
            </w:r>
          </w:p>
        </w:tc>
        <w:tc>
          <w:tcPr>
            <w:tcW w:w="1828" w:type="dxa"/>
            <w:vAlign w:val="top"/>
          </w:tcPr>
          <w:p w14:paraId="36AC3095" w14:textId="3B6C072F" w:rsidR="00E70CB3" w:rsidRDefault="00E70CB3" w:rsidP="00E70CB3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E70CB3">
              <w:rPr>
                <w:rFonts w:cstheme="minorHAnsi"/>
                <w:sz w:val="18"/>
                <w:szCs w:val="18"/>
                <w:lang w:bidi="en-US"/>
              </w:rPr>
              <w:t>rosuvastatin and ezetimibe </w:t>
            </w:r>
          </w:p>
        </w:tc>
        <w:tc>
          <w:tcPr>
            <w:tcW w:w="2141" w:type="dxa"/>
            <w:vAlign w:val="top"/>
          </w:tcPr>
          <w:p w14:paraId="1A1BF4B0" w14:textId="7FCEECCB" w:rsidR="00E70CB3" w:rsidRPr="00770718" w:rsidRDefault="00E70CB3" w:rsidP="00E70CB3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rosuvastatina</w:t>
            </w:r>
            <w:proofErr w:type="spellEnd"/>
            <w:r w:rsidRPr="00770718">
              <w:rPr>
                <w:rFonts w:cstheme="minorHAnsi"/>
                <w:sz w:val="18"/>
                <w:szCs w:val="18"/>
                <w:lang w:bidi="en-US"/>
              </w:rPr>
              <w:t>-ezetimibe</w:t>
            </w:r>
          </w:p>
        </w:tc>
        <w:tc>
          <w:tcPr>
            <w:tcW w:w="3462" w:type="dxa"/>
            <w:vAlign w:val="top"/>
          </w:tcPr>
          <w:p w14:paraId="3D86CAF8" w14:textId="5BA91286" w:rsidR="00E70CB3" w:rsidRPr="003B3E45" w:rsidRDefault="00E70CB3" w:rsidP="00E70CB3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urozeb</w:t>
            </w:r>
            <w:proofErr w:type="spellEnd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holecomb</w:t>
            </w:r>
            <w:proofErr w:type="spellEnd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ompuna</w:t>
            </w:r>
            <w:proofErr w:type="spellEnd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ezateros</w:t>
            </w:r>
            <w:proofErr w:type="spellEnd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maoris</w:t>
            </w:r>
            <w:proofErr w:type="spellEnd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quiloga</w:t>
            </w:r>
            <w:proofErr w:type="spellEnd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rosetem</w:t>
            </w:r>
            <w:proofErr w:type="spellEnd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rosumibe</w:t>
            </w:r>
            <w:proofErr w:type="spellEnd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rosuvastatina</w:t>
            </w:r>
            <w:proofErr w:type="spellEnd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-e-ezetimibe-doc, </w:t>
            </w: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rosuvastatina</w:t>
            </w:r>
            <w:proofErr w:type="spellEnd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-e-ezetimibe-</w:t>
            </w: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teva</w:t>
            </w:r>
            <w:proofErr w:type="spellEnd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rozetimad</w:t>
            </w:r>
            <w:proofErr w:type="spellEnd"/>
          </w:p>
        </w:tc>
        <w:tc>
          <w:tcPr>
            <w:tcW w:w="1214" w:type="dxa"/>
            <w:vAlign w:val="top"/>
          </w:tcPr>
          <w:p w14:paraId="10C7C79E" w14:textId="4C755D31" w:rsidR="00E70CB3" w:rsidRPr="009E1CC2" w:rsidRDefault="00E70CB3" w:rsidP="00E70CB3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9E1CC2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holesterol</w:t>
            </w:r>
          </w:p>
        </w:tc>
      </w:tr>
      <w:tr w:rsidR="00E70CB3" w:rsidRPr="00CF707C" w14:paraId="02A38460" w14:textId="25A6016F" w:rsidTr="000919CE">
        <w:trPr>
          <w:trHeight w:val="59"/>
        </w:trPr>
        <w:tc>
          <w:tcPr>
            <w:tcW w:w="993" w:type="dxa"/>
            <w:vAlign w:val="top"/>
          </w:tcPr>
          <w:p w14:paraId="71E3C690" w14:textId="47C13F60" w:rsidR="00E70CB3" w:rsidRPr="003B3E45" w:rsidRDefault="00E70CB3" w:rsidP="00E70CB3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10BX05</w:t>
            </w:r>
          </w:p>
        </w:tc>
        <w:tc>
          <w:tcPr>
            <w:tcW w:w="1828" w:type="dxa"/>
            <w:vAlign w:val="top"/>
          </w:tcPr>
          <w:p w14:paraId="313C4FD7" w14:textId="10BF84F3" w:rsidR="00E70CB3" w:rsidRDefault="00E70CB3" w:rsidP="00E70CB3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E70CB3">
              <w:rPr>
                <w:rFonts w:cstheme="minorHAnsi"/>
                <w:sz w:val="18"/>
                <w:szCs w:val="18"/>
                <w:lang w:bidi="en-US"/>
              </w:rPr>
              <w:t>rosuvastatin and acetylsalicylic acid </w:t>
            </w:r>
          </w:p>
        </w:tc>
        <w:tc>
          <w:tcPr>
            <w:tcW w:w="2141" w:type="dxa"/>
            <w:vAlign w:val="top"/>
          </w:tcPr>
          <w:p w14:paraId="4A4565BE" w14:textId="73A044F8" w:rsidR="00E70CB3" w:rsidRPr="00770718" w:rsidRDefault="00E70CB3" w:rsidP="00E70CB3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rosuvastatina-acido-acetilsalicilico</w:t>
            </w:r>
            <w:proofErr w:type="spellEnd"/>
          </w:p>
        </w:tc>
        <w:tc>
          <w:tcPr>
            <w:tcW w:w="3462" w:type="dxa"/>
            <w:vAlign w:val="top"/>
          </w:tcPr>
          <w:p w14:paraId="635D055C" w14:textId="78BB6291" w:rsidR="00E70CB3" w:rsidRPr="003B3E45" w:rsidRDefault="00E70CB3" w:rsidP="00E70CB3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sadrox</w:t>
            </w:r>
            <w:proofErr w:type="spellEnd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rosuasa</w:t>
            </w:r>
            <w:proofErr w:type="spellEnd"/>
          </w:p>
        </w:tc>
        <w:tc>
          <w:tcPr>
            <w:tcW w:w="1214" w:type="dxa"/>
            <w:vAlign w:val="top"/>
          </w:tcPr>
          <w:p w14:paraId="6C91BB7D" w14:textId="58EB38DC" w:rsidR="00E70CB3" w:rsidRPr="009E1CC2" w:rsidRDefault="00E70CB3" w:rsidP="00E70CB3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9E1CC2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holesterol</w:t>
            </w:r>
          </w:p>
        </w:tc>
      </w:tr>
      <w:tr w:rsidR="00E70CB3" w:rsidRPr="00CF707C" w14:paraId="4DF96D30" w14:textId="4246F8DE" w:rsidTr="000919CE">
        <w:trPr>
          <w:trHeight w:val="59"/>
        </w:trPr>
        <w:tc>
          <w:tcPr>
            <w:tcW w:w="993" w:type="dxa"/>
            <w:vAlign w:val="top"/>
          </w:tcPr>
          <w:p w14:paraId="3358F9CF" w14:textId="4ECF1091" w:rsidR="00E70CB3" w:rsidRPr="003B3E45" w:rsidRDefault="00E70CB3" w:rsidP="00E70CB3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10BX09</w:t>
            </w:r>
          </w:p>
        </w:tc>
        <w:tc>
          <w:tcPr>
            <w:tcW w:w="1828" w:type="dxa"/>
            <w:vAlign w:val="top"/>
          </w:tcPr>
          <w:p w14:paraId="5277B03C" w14:textId="505AE5AB" w:rsidR="00E70CB3" w:rsidRDefault="00E70CB3" w:rsidP="00E70CB3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E70CB3">
              <w:rPr>
                <w:rFonts w:cstheme="minorHAnsi"/>
                <w:sz w:val="18"/>
                <w:szCs w:val="18"/>
                <w:lang w:bidi="en-US"/>
              </w:rPr>
              <w:t>rosuvastatin and amlodipine </w:t>
            </w:r>
          </w:p>
        </w:tc>
        <w:tc>
          <w:tcPr>
            <w:tcW w:w="2141" w:type="dxa"/>
            <w:vAlign w:val="top"/>
          </w:tcPr>
          <w:p w14:paraId="777457EE" w14:textId="06D5CE92" w:rsidR="00E70CB3" w:rsidRPr="00770718" w:rsidRDefault="00E70CB3" w:rsidP="00E70CB3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rosuvastatina-amlodipina</w:t>
            </w:r>
            <w:proofErr w:type="spellEnd"/>
          </w:p>
        </w:tc>
        <w:tc>
          <w:tcPr>
            <w:tcW w:w="3462" w:type="dxa"/>
            <w:vAlign w:val="top"/>
          </w:tcPr>
          <w:p w14:paraId="455E4E94" w14:textId="00300F7E" w:rsidR="00E70CB3" w:rsidRPr="003B3E45" w:rsidRDefault="00E70CB3" w:rsidP="00E70CB3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oaredam</w:t>
            </w:r>
            <w:proofErr w:type="spellEnd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rosulod</w:t>
            </w:r>
            <w:proofErr w:type="spellEnd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rozamlad</w:t>
            </w:r>
            <w:proofErr w:type="spellEnd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suvamod</w:t>
            </w:r>
            <w:proofErr w:type="spellEnd"/>
          </w:p>
        </w:tc>
        <w:tc>
          <w:tcPr>
            <w:tcW w:w="1214" w:type="dxa"/>
            <w:vAlign w:val="top"/>
          </w:tcPr>
          <w:p w14:paraId="37C62DA6" w14:textId="387CDEA6" w:rsidR="00E70CB3" w:rsidRPr="009E1CC2" w:rsidRDefault="00E70CB3" w:rsidP="00E70CB3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9E1CC2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holesterol</w:t>
            </w:r>
          </w:p>
        </w:tc>
      </w:tr>
      <w:tr w:rsidR="00E70CB3" w:rsidRPr="00CF707C" w14:paraId="0924F3DE" w14:textId="0777FC1E" w:rsidTr="000919CE">
        <w:trPr>
          <w:trHeight w:val="59"/>
        </w:trPr>
        <w:tc>
          <w:tcPr>
            <w:tcW w:w="993" w:type="dxa"/>
            <w:vAlign w:val="top"/>
          </w:tcPr>
          <w:p w14:paraId="74DEBA14" w14:textId="60F3B33D" w:rsidR="00E70CB3" w:rsidRPr="003B3E45" w:rsidRDefault="00E70CB3" w:rsidP="00E70CB3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10BX11</w:t>
            </w:r>
          </w:p>
        </w:tc>
        <w:tc>
          <w:tcPr>
            <w:tcW w:w="1828" w:type="dxa"/>
            <w:vAlign w:val="top"/>
          </w:tcPr>
          <w:p w14:paraId="313B1075" w14:textId="3C794690" w:rsidR="00E70CB3" w:rsidRDefault="00E70CB3" w:rsidP="00E70CB3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E70CB3">
              <w:rPr>
                <w:rFonts w:cstheme="minorHAnsi"/>
                <w:sz w:val="18"/>
                <w:szCs w:val="18"/>
                <w:lang w:bidi="en-US"/>
              </w:rPr>
              <w:t>atorvastatin, amlodipine and perindopril </w:t>
            </w:r>
          </w:p>
        </w:tc>
        <w:tc>
          <w:tcPr>
            <w:tcW w:w="2141" w:type="dxa"/>
            <w:vAlign w:val="top"/>
          </w:tcPr>
          <w:p w14:paraId="1F9583D5" w14:textId="0669EA8F" w:rsidR="00E70CB3" w:rsidRPr="00770718" w:rsidRDefault="00E70CB3" w:rsidP="00E70CB3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atorvastatina</w:t>
            </w:r>
            <w:proofErr w:type="spellEnd"/>
            <w:r w:rsidRPr="00770718">
              <w:rPr>
                <w:rFonts w:cstheme="minorHAnsi"/>
                <w:sz w:val="18"/>
                <w:szCs w:val="18"/>
                <w:lang w:bidi="en-US"/>
              </w:rPr>
              <w:t>-perindopril-</w:t>
            </w: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amlodipina</w:t>
            </w:r>
            <w:proofErr w:type="spellEnd"/>
          </w:p>
        </w:tc>
        <w:tc>
          <w:tcPr>
            <w:tcW w:w="3462" w:type="dxa"/>
            <w:vAlign w:val="top"/>
          </w:tcPr>
          <w:p w14:paraId="45EF51E1" w14:textId="080C7511" w:rsidR="00E70CB3" w:rsidRPr="003B3E45" w:rsidRDefault="00E70CB3" w:rsidP="00E70CB3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triveram</w:t>
            </w:r>
            <w:proofErr w:type="spellEnd"/>
          </w:p>
        </w:tc>
        <w:tc>
          <w:tcPr>
            <w:tcW w:w="1214" w:type="dxa"/>
            <w:vAlign w:val="top"/>
          </w:tcPr>
          <w:p w14:paraId="210FD036" w14:textId="3DF7EC76" w:rsidR="00E70CB3" w:rsidRPr="009E1CC2" w:rsidRDefault="00E70CB3" w:rsidP="00E70CB3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9E1CC2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holesterol</w:t>
            </w:r>
          </w:p>
        </w:tc>
      </w:tr>
      <w:tr w:rsidR="00E70CB3" w:rsidRPr="00CF707C" w14:paraId="429D63C2" w14:textId="424983CF" w:rsidTr="000919CE">
        <w:trPr>
          <w:trHeight w:val="59"/>
        </w:trPr>
        <w:tc>
          <w:tcPr>
            <w:tcW w:w="993" w:type="dxa"/>
            <w:vAlign w:val="top"/>
          </w:tcPr>
          <w:p w14:paraId="69AC37EE" w14:textId="4440E135" w:rsidR="00E70CB3" w:rsidRPr="003B3E45" w:rsidRDefault="00E70CB3" w:rsidP="00E70CB3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10BX18</w:t>
            </w:r>
          </w:p>
        </w:tc>
        <w:tc>
          <w:tcPr>
            <w:tcW w:w="1828" w:type="dxa"/>
            <w:vAlign w:val="top"/>
          </w:tcPr>
          <w:p w14:paraId="49BAC850" w14:textId="527522D4" w:rsidR="00E70CB3" w:rsidRDefault="00E70CB3" w:rsidP="00E70CB3">
            <w:pPr>
              <w:rPr>
                <w:rFonts w:cstheme="minorHAnsi"/>
                <w:sz w:val="18"/>
                <w:szCs w:val="18"/>
                <w:lang w:bidi="en-US"/>
              </w:rPr>
            </w:pPr>
            <w:r w:rsidRPr="00E70CB3">
              <w:rPr>
                <w:rFonts w:cstheme="minorHAnsi"/>
                <w:sz w:val="18"/>
                <w:szCs w:val="18"/>
                <w:lang w:bidi="en-US"/>
              </w:rPr>
              <w:t>atorvastatin, amlodipine and ramipril </w:t>
            </w:r>
          </w:p>
        </w:tc>
        <w:tc>
          <w:tcPr>
            <w:tcW w:w="2141" w:type="dxa"/>
            <w:vAlign w:val="top"/>
          </w:tcPr>
          <w:p w14:paraId="0EEA8CB7" w14:textId="3DADD32A" w:rsidR="00E70CB3" w:rsidRPr="00770718" w:rsidRDefault="00E70CB3" w:rsidP="00E70CB3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770718">
              <w:rPr>
                <w:rFonts w:cstheme="minorHAnsi"/>
                <w:sz w:val="18"/>
                <w:szCs w:val="18"/>
                <w:lang w:bidi="en-US"/>
              </w:rPr>
              <w:t>ramipril-</w:t>
            </w: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amlodipina</w:t>
            </w:r>
            <w:proofErr w:type="spellEnd"/>
            <w:r w:rsidRPr="00770718">
              <w:rPr>
                <w:rFonts w:cstheme="minorHAnsi"/>
                <w:sz w:val="18"/>
                <w:szCs w:val="18"/>
                <w:lang w:bidi="en-US"/>
              </w:rPr>
              <w:t>-</w:t>
            </w:r>
            <w:proofErr w:type="spellStart"/>
            <w:r w:rsidRPr="00770718">
              <w:rPr>
                <w:rFonts w:cstheme="minorHAnsi"/>
                <w:sz w:val="18"/>
                <w:szCs w:val="18"/>
                <w:lang w:bidi="en-US"/>
              </w:rPr>
              <w:t>atorvastatina</w:t>
            </w:r>
            <w:proofErr w:type="spellEnd"/>
          </w:p>
        </w:tc>
        <w:tc>
          <w:tcPr>
            <w:tcW w:w="3462" w:type="dxa"/>
            <w:vAlign w:val="top"/>
          </w:tcPr>
          <w:p w14:paraId="5725077E" w14:textId="6203BB9A" w:rsidR="00E70CB3" w:rsidRPr="003B3E45" w:rsidRDefault="00E70CB3" w:rsidP="00E70CB3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3B3E45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trinocard</w:t>
            </w:r>
            <w:proofErr w:type="spellEnd"/>
          </w:p>
        </w:tc>
        <w:tc>
          <w:tcPr>
            <w:tcW w:w="1214" w:type="dxa"/>
            <w:vAlign w:val="top"/>
          </w:tcPr>
          <w:p w14:paraId="195274C4" w14:textId="73F525D6" w:rsidR="00E70CB3" w:rsidRPr="009E1CC2" w:rsidRDefault="00E70CB3" w:rsidP="00E70CB3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9E1CC2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holesterol</w:t>
            </w:r>
          </w:p>
        </w:tc>
      </w:tr>
    </w:tbl>
    <w:p w14:paraId="08637839" w14:textId="52FE0884" w:rsidR="003C08C5" w:rsidRDefault="003C08C5" w:rsidP="000904CD">
      <w:pPr>
        <w:rPr>
          <w:rFonts w:cstheme="minorHAnsi"/>
          <w:lang w:bidi="en-US"/>
        </w:rPr>
      </w:pPr>
    </w:p>
    <w:p w14:paraId="32DBBBC5" w14:textId="1206110A" w:rsidR="007D3373" w:rsidRDefault="00685C50" w:rsidP="00685C50">
      <w:pPr>
        <w:pStyle w:val="MDPI21heading1"/>
        <w:spacing w:before="0" w:after="0" w:line="480" w:lineRule="auto"/>
        <w:rPr>
          <w:rFonts w:asciiTheme="minorHAnsi" w:hAnsiTheme="minorHAnsi" w:cstheme="minorHAnsi"/>
          <w:b w:val="0"/>
          <w:i/>
          <w:iCs/>
          <w:sz w:val="22"/>
        </w:rPr>
      </w:pPr>
      <w:bookmarkStart w:id="14" w:name="_Toc168670518"/>
      <w:r>
        <w:rPr>
          <w:rFonts w:asciiTheme="minorHAnsi" w:hAnsiTheme="minorHAnsi" w:cstheme="minorHAnsi"/>
          <w:sz w:val="22"/>
        </w:rPr>
        <w:lastRenderedPageBreak/>
        <w:t xml:space="preserve">Table </w:t>
      </w:r>
      <w:r w:rsidR="00F0267D">
        <w:rPr>
          <w:rFonts w:asciiTheme="minorHAnsi" w:hAnsiTheme="minorHAnsi" w:cstheme="minorHAnsi"/>
          <w:sz w:val="22"/>
        </w:rPr>
        <w:t>S</w:t>
      </w:r>
      <w:r w:rsidR="00684917">
        <w:rPr>
          <w:rFonts w:asciiTheme="minorHAnsi" w:hAnsiTheme="minorHAnsi" w:cstheme="minorHAnsi"/>
          <w:sz w:val="22"/>
        </w:rPr>
        <w:t>8</w:t>
      </w:r>
      <w:r w:rsidRPr="00685C50">
        <w:rPr>
          <w:rFonts w:asciiTheme="minorHAnsi" w:hAnsiTheme="minorHAnsi" w:cstheme="minorHAnsi"/>
          <w:sz w:val="22"/>
        </w:rPr>
        <w:t xml:space="preserve">. </w:t>
      </w:r>
      <w:r w:rsidR="00F36E55">
        <w:rPr>
          <w:rFonts w:asciiTheme="minorHAnsi" w:hAnsiTheme="minorHAnsi" w:cstheme="minorHAnsi"/>
          <w:sz w:val="22"/>
        </w:rPr>
        <w:t>Clinical</w:t>
      </w:r>
      <w:r w:rsidR="007D3373" w:rsidRPr="00BA51F8">
        <w:rPr>
          <w:rFonts w:asciiTheme="minorHAnsi" w:hAnsiTheme="minorHAnsi" w:cstheme="minorHAnsi"/>
          <w:sz w:val="22"/>
        </w:rPr>
        <w:t xml:space="preserve"> characteristics </w:t>
      </w:r>
      <w:r w:rsidR="007D3373">
        <w:rPr>
          <w:rFonts w:asciiTheme="minorHAnsi" w:hAnsiTheme="minorHAnsi" w:cstheme="minorHAnsi"/>
          <w:sz w:val="22"/>
        </w:rPr>
        <w:t xml:space="preserve">and risk factors </w:t>
      </w:r>
      <w:r w:rsidR="007D3373" w:rsidRPr="00BA51F8">
        <w:rPr>
          <w:rFonts w:asciiTheme="minorHAnsi" w:hAnsiTheme="minorHAnsi" w:cstheme="minorHAnsi"/>
          <w:sz w:val="22"/>
        </w:rPr>
        <w:t xml:space="preserve">by </w:t>
      </w:r>
      <w:r w:rsidR="00F83699" w:rsidRPr="00F83699">
        <w:rPr>
          <w:rFonts w:asciiTheme="minorHAnsi" w:hAnsiTheme="minorHAnsi" w:cstheme="minorHAnsi"/>
          <w:sz w:val="22"/>
        </w:rPr>
        <w:t xml:space="preserve">different LDL-C </w:t>
      </w:r>
      <w:r w:rsidR="00F83699">
        <w:rPr>
          <w:rFonts w:asciiTheme="minorHAnsi" w:hAnsiTheme="minorHAnsi" w:cstheme="minorHAnsi"/>
          <w:sz w:val="22"/>
        </w:rPr>
        <w:t xml:space="preserve">class </w:t>
      </w:r>
      <w:r w:rsidR="00ED6334" w:rsidRPr="00ED6334">
        <w:rPr>
          <w:rFonts w:asciiTheme="minorHAnsi" w:hAnsiTheme="minorHAnsi" w:cstheme="minorHAnsi"/>
          <w:sz w:val="22"/>
        </w:rPr>
        <w:t>according to 2019-ESC/EAS guidelines</w:t>
      </w:r>
      <w:r w:rsidR="007D3373" w:rsidRPr="00BA51F8">
        <w:rPr>
          <w:rFonts w:asciiTheme="minorHAnsi" w:hAnsiTheme="minorHAnsi" w:cstheme="minorHAnsi"/>
          <w:sz w:val="22"/>
        </w:rPr>
        <w:t>.</w:t>
      </w:r>
      <w:bookmarkEnd w:id="14"/>
    </w:p>
    <w:tbl>
      <w:tblPr>
        <w:tblW w:w="941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90"/>
        <w:gridCol w:w="1131"/>
        <w:gridCol w:w="1131"/>
        <w:gridCol w:w="1131"/>
        <w:gridCol w:w="1131"/>
        <w:gridCol w:w="1131"/>
        <w:gridCol w:w="1773"/>
      </w:tblGrid>
      <w:tr w:rsidR="00F83699" w:rsidRPr="00F83699" w14:paraId="1F4EC4D2" w14:textId="77777777" w:rsidTr="00616A4F">
        <w:trPr>
          <w:trHeight w:val="297"/>
        </w:trPr>
        <w:tc>
          <w:tcPr>
            <w:tcW w:w="19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9455E7" w14:textId="77777777" w:rsidR="00F83699" w:rsidRPr="00ED2144" w:rsidRDefault="00F83699" w:rsidP="00B72CFB">
            <w:pPr>
              <w:spacing w:after="0"/>
              <w:rPr>
                <w:sz w:val="16"/>
                <w:lang w:val="en-US" w:eastAsia="de-DE" w:bidi="en-US"/>
              </w:rPr>
            </w:pPr>
            <w:r w:rsidRPr="00ED2144">
              <w:rPr>
                <w:b/>
                <w:bCs/>
                <w:sz w:val="16"/>
                <w:lang w:val="en-US" w:eastAsia="de-DE" w:bidi="en-US"/>
              </w:rPr>
              <w:t> 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38716B" w14:textId="4B11998F" w:rsidR="00F83699" w:rsidRPr="00F83699" w:rsidRDefault="00F83699" w:rsidP="00B72CFB">
            <w:pPr>
              <w:spacing w:after="0"/>
              <w:jc w:val="center"/>
              <w:rPr>
                <w:sz w:val="16"/>
                <w:lang w:eastAsia="de-DE" w:bidi="en-US"/>
              </w:rPr>
            </w:pPr>
            <w:proofErr w:type="spellStart"/>
            <w:r w:rsidRPr="00F83699">
              <w:rPr>
                <w:b/>
                <w:bCs/>
                <w:sz w:val="16"/>
                <w:lang w:eastAsia="de-DE" w:bidi="en-US"/>
              </w:rPr>
              <w:t>All</w:t>
            </w:r>
            <w:proofErr w:type="spellEnd"/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59A8838" w14:textId="2CBDC95A" w:rsidR="00F83699" w:rsidRPr="00F83699" w:rsidRDefault="00F83699" w:rsidP="00B72CFB">
            <w:pPr>
              <w:spacing w:after="0"/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b/>
                <w:bCs/>
                <w:sz w:val="16"/>
                <w:lang w:eastAsia="de-DE" w:bidi="en-US"/>
              </w:rPr>
              <w:t>&lt;55mg/</w:t>
            </w:r>
            <w:proofErr w:type="spellStart"/>
            <w:r w:rsidRPr="00F83699">
              <w:rPr>
                <w:b/>
                <w:bCs/>
                <w:sz w:val="16"/>
                <w:lang w:eastAsia="de-DE" w:bidi="en-US"/>
              </w:rPr>
              <w:t>dL</w:t>
            </w:r>
            <w:proofErr w:type="spellEnd"/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D049D7" w14:textId="4057A6AD" w:rsidR="00F83699" w:rsidRPr="00F83699" w:rsidRDefault="00F83699" w:rsidP="00B72CFB">
            <w:pPr>
              <w:spacing w:after="0"/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b/>
                <w:bCs/>
                <w:sz w:val="16"/>
                <w:lang w:eastAsia="de-DE" w:bidi="en-US"/>
              </w:rPr>
              <w:t>55-70mg/</w:t>
            </w:r>
            <w:proofErr w:type="spellStart"/>
            <w:r w:rsidRPr="00F83699">
              <w:rPr>
                <w:b/>
                <w:bCs/>
                <w:sz w:val="16"/>
                <w:lang w:eastAsia="de-DE" w:bidi="en-US"/>
              </w:rPr>
              <w:t>dL</w:t>
            </w:r>
            <w:proofErr w:type="spellEnd"/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E063EF" w14:textId="1F61F1D9" w:rsidR="00F83699" w:rsidRPr="00F83699" w:rsidRDefault="00F83699" w:rsidP="00B72CFB">
            <w:pPr>
              <w:spacing w:after="0"/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b/>
                <w:bCs/>
                <w:sz w:val="16"/>
                <w:lang w:eastAsia="de-DE" w:bidi="en-US"/>
              </w:rPr>
              <w:t>70-100mg/</w:t>
            </w:r>
            <w:proofErr w:type="spellStart"/>
            <w:r w:rsidRPr="00F83699">
              <w:rPr>
                <w:b/>
                <w:bCs/>
                <w:sz w:val="16"/>
                <w:lang w:eastAsia="de-DE" w:bidi="en-US"/>
              </w:rPr>
              <w:t>dL</w:t>
            </w:r>
            <w:proofErr w:type="spellEnd"/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0906CF" w14:textId="7BF77B04" w:rsidR="00F83699" w:rsidRPr="00F83699" w:rsidRDefault="00F83699" w:rsidP="00B72CFB">
            <w:pPr>
              <w:spacing w:after="0"/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b/>
                <w:bCs/>
                <w:sz w:val="16"/>
                <w:lang w:eastAsia="de-DE" w:bidi="en-US"/>
              </w:rPr>
              <w:t>&gt;=100mg/</w:t>
            </w:r>
            <w:proofErr w:type="spellStart"/>
            <w:r w:rsidRPr="00F83699">
              <w:rPr>
                <w:b/>
                <w:bCs/>
                <w:sz w:val="16"/>
                <w:lang w:eastAsia="de-DE" w:bidi="en-US"/>
              </w:rPr>
              <w:t>dL</w:t>
            </w:r>
            <w:proofErr w:type="spellEnd"/>
            <w:r w:rsidRPr="00F83699">
              <w:rPr>
                <w:b/>
                <w:bCs/>
                <w:sz w:val="16"/>
                <w:lang w:eastAsia="de-DE" w:bidi="en-US"/>
              </w:rPr>
              <w:t xml:space="preserve"> 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56FDAE" w14:textId="1766E7F1" w:rsidR="00F83699" w:rsidRPr="00F83699" w:rsidRDefault="0039057D" w:rsidP="00B72CFB">
            <w:pPr>
              <w:spacing w:after="0"/>
              <w:rPr>
                <w:sz w:val="16"/>
                <w:lang w:eastAsia="de-DE" w:bidi="en-US"/>
              </w:rPr>
            </w:pPr>
            <w:r>
              <w:rPr>
                <w:b/>
                <w:bCs/>
                <w:sz w:val="16"/>
                <w:lang w:eastAsia="de-DE" w:bidi="en-US"/>
              </w:rPr>
              <w:t>AOV/Chi-</w:t>
            </w:r>
            <w:proofErr w:type="spellStart"/>
            <w:r>
              <w:rPr>
                <w:b/>
                <w:bCs/>
                <w:sz w:val="16"/>
                <w:lang w:eastAsia="de-DE" w:bidi="en-US"/>
              </w:rPr>
              <w:t>square</w:t>
            </w:r>
            <w:proofErr w:type="spellEnd"/>
            <w:r w:rsidR="00F83699" w:rsidRPr="00F83699">
              <w:rPr>
                <w:b/>
                <w:bCs/>
                <w:sz w:val="16"/>
                <w:lang w:eastAsia="de-DE" w:bidi="en-US"/>
              </w:rPr>
              <w:t xml:space="preserve"> test</w:t>
            </w:r>
          </w:p>
        </w:tc>
      </w:tr>
      <w:tr w:rsidR="00B72CFB" w:rsidRPr="00F83699" w14:paraId="692A6AEB" w14:textId="77777777" w:rsidTr="00616A4F">
        <w:trPr>
          <w:trHeight w:val="377"/>
        </w:trPr>
        <w:tc>
          <w:tcPr>
            <w:tcW w:w="19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11ED8F0" w14:textId="1E1B99EF" w:rsidR="00B72CFB" w:rsidRPr="00ED2144" w:rsidRDefault="00B72CFB" w:rsidP="00B72CFB">
            <w:pPr>
              <w:spacing w:after="0"/>
              <w:rPr>
                <w:b/>
                <w:bCs/>
                <w:sz w:val="16"/>
                <w:lang w:val="en-US" w:eastAsia="de-DE" w:bidi="en-US"/>
              </w:rPr>
            </w:pPr>
            <w:r w:rsidRPr="00251B7E">
              <w:rPr>
                <w:rFonts w:cstheme="minorHAnsi"/>
                <w:b/>
                <w:bCs/>
                <w:sz w:val="16"/>
                <w:szCs w:val="16"/>
                <w:lang w:bidi="en-US"/>
              </w:rPr>
              <w:t>N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7755144" w14:textId="49DD9582" w:rsidR="00B72CFB" w:rsidRPr="00F83699" w:rsidRDefault="00B72CFB" w:rsidP="00B72CFB">
            <w:pPr>
              <w:spacing w:after="0"/>
              <w:jc w:val="center"/>
              <w:rPr>
                <w:b/>
                <w:bCs/>
                <w:sz w:val="16"/>
                <w:lang w:eastAsia="de-DE" w:bidi="en-US"/>
              </w:rPr>
            </w:pPr>
            <w:r w:rsidRPr="00251B7E">
              <w:rPr>
                <w:rFonts w:cstheme="minorHAnsi"/>
                <w:b/>
                <w:bCs/>
                <w:sz w:val="16"/>
                <w:szCs w:val="16"/>
                <w:lang w:bidi="en-US"/>
              </w:rPr>
              <w:t>13,834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ABB94FD" w14:textId="122519BB" w:rsidR="00B72CFB" w:rsidRPr="00F83699" w:rsidRDefault="00B72CFB" w:rsidP="00B72CFB">
            <w:pPr>
              <w:spacing w:after="0"/>
              <w:jc w:val="center"/>
              <w:rPr>
                <w:b/>
                <w:bCs/>
                <w:sz w:val="16"/>
                <w:lang w:eastAsia="de-DE" w:bidi="en-US"/>
              </w:rPr>
            </w:pPr>
            <w:r w:rsidRPr="00F83699">
              <w:rPr>
                <w:b/>
                <w:bCs/>
                <w:sz w:val="16"/>
                <w:lang w:eastAsia="de-DE" w:bidi="en-US"/>
              </w:rPr>
              <w:t>2,253</w:t>
            </w:r>
            <w:r w:rsidRPr="00251B7E">
              <w:rPr>
                <w:rFonts w:cstheme="minorHAnsi"/>
                <w:b/>
                <w:bCs/>
                <w:sz w:val="16"/>
                <w:szCs w:val="16"/>
                <w:lang w:bidi="en-US"/>
              </w:rPr>
              <w:t xml:space="preserve"> </w:t>
            </w:r>
            <w:r>
              <w:rPr>
                <w:rFonts w:cstheme="minorHAnsi"/>
                <w:b/>
                <w:bCs/>
                <w:sz w:val="16"/>
                <w:szCs w:val="16"/>
                <w:lang w:bidi="en-US"/>
              </w:rPr>
              <w:t>(16</w:t>
            </w:r>
            <w:r w:rsidRPr="00251B7E">
              <w:rPr>
                <w:rFonts w:cstheme="minorHAnsi"/>
                <w:b/>
                <w:bCs/>
                <w:sz w:val="16"/>
                <w:szCs w:val="16"/>
                <w:lang w:bidi="en-US"/>
              </w:rPr>
              <w:t>.</w:t>
            </w:r>
            <w:r>
              <w:rPr>
                <w:rFonts w:cstheme="minorHAnsi"/>
                <w:b/>
                <w:bCs/>
                <w:sz w:val="16"/>
                <w:szCs w:val="16"/>
                <w:lang w:bidi="en-US"/>
              </w:rPr>
              <w:t>3</w:t>
            </w:r>
            <w:r w:rsidRPr="00251B7E">
              <w:rPr>
                <w:rFonts w:cstheme="minorHAnsi"/>
                <w:b/>
                <w:bCs/>
                <w:sz w:val="16"/>
                <w:szCs w:val="16"/>
                <w:lang w:bidi="en-US"/>
              </w:rPr>
              <w:t>%)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94F8E58" w14:textId="76C0C750" w:rsidR="00B72CFB" w:rsidRPr="00F83699" w:rsidRDefault="00B72CFB" w:rsidP="00B72CFB">
            <w:pPr>
              <w:spacing w:after="0"/>
              <w:jc w:val="center"/>
              <w:rPr>
                <w:b/>
                <w:bCs/>
                <w:sz w:val="16"/>
                <w:lang w:eastAsia="de-DE" w:bidi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bidi="en-US"/>
              </w:rPr>
              <w:t>2,264 (16.3</w:t>
            </w:r>
            <w:r w:rsidRPr="00251B7E">
              <w:rPr>
                <w:rFonts w:cstheme="minorHAnsi"/>
                <w:b/>
                <w:bCs/>
                <w:sz w:val="16"/>
                <w:szCs w:val="16"/>
                <w:lang w:bidi="en-US"/>
              </w:rPr>
              <w:t xml:space="preserve"> %)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C14970B" w14:textId="1EB7354A" w:rsidR="00B72CFB" w:rsidRPr="00F83699" w:rsidRDefault="00B72CFB" w:rsidP="00B72CFB">
            <w:pPr>
              <w:spacing w:after="0"/>
              <w:jc w:val="center"/>
              <w:rPr>
                <w:b/>
                <w:bCs/>
                <w:sz w:val="16"/>
                <w:lang w:eastAsia="de-DE" w:bidi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bidi="en-US"/>
              </w:rPr>
              <w:t>4,848 (35</w:t>
            </w:r>
            <w:r w:rsidRPr="00251B7E">
              <w:rPr>
                <w:rFonts w:cstheme="minorHAnsi"/>
                <w:b/>
                <w:bCs/>
                <w:sz w:val="16"/>
                <w:szCs w:val="16"/>
                <w:lang w:bidi="en-US"/>
              </w:rPr>
              <w:t>%)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CF34900" w14:textId="04B7B78A" w:rsidR="00B72CFB" w:rsidRPr="00F83699" w:rsidRDefault="00B72CFB" w:rsidP="00B72CFB">
            <w:pPr>
              <w:spacing w:after="0"/>
              <w:jc w:val="center"/>
              <w:rPr>
                <w:b/>
                <w:bCs/>
                <w:sz w:val="16"/>
                <w:lang w:eastAsia="de-DE" w:bidi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bidi="en-US"/>
              </w:rPr>
              <w:t>4,469</w:t>
            </w:r>
            <w:r w:rsidRPr="00251B7E">
              <w:rPr>
                <w:rFonts w:cstheme="minorHAnsi"/>
                <w:b/>
                <w:bCs/>
                <w:sz w:val="16"/>
                <w:szCs w:val="16"/>
                <w:lang w:bidi="en-US"/>
              </w:rPr>
              <w:t xml:space="preserve"> (</w:t>
            </w:r>
            <w:r>
              <w:rPr>
                <w:rFonts w:cstheme="minorHAnsi"/>
                <w:b/>
                <w:bCs/>
                <w:sz w:val="16"/>
                <w:szCs w:val="16"/>
                <w:lang w:bidi="en-US"/>
              </w:rPr>
              <w:t>32.3</w:t>
            </w:r>
            <w:r w:rsidRPr="00251B7E">
              <w:rPr>
                <w:rFonts w:cstheme="minorHAnsi"/>
                <w:b/>
                <w:bCs/>
                <w:sz w:val="16"/>
                <w:szCs w:val="16"/>
                <w:lang w:bidi="en-US"/>
              </w:rPr>
              <w:t>%)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C447431" w14:textId="0F432629" w:rsidR="00B72CFB" w:rsidRPr="00FA4EB5" w:rsidRDefault="00B72CFB" w:rsidP="00B72CFB">
            <w:pPr>
              <w:spacing w:after="0"/>
              <w:rPr>
                <w:b/>
                <w:bCs/>
                <w:i/>
                <w:iCs/>
                <w:sz w:val="16"/>
                <w:lang w:eastAsia="de-DE" w:bidi="en-US"/>
              </w:rPr>
            </w:pPr>
          </w:p>
        </w:tc>
      </w:tr>
      <w:tr w:rsidR="00B72CFB" w:rsidRPr="00F83699" w14:paraId="3687EBE7" w14:textId="77777777" w:rsidTr="00616A4F">
        <w:trPr>
          <w:trHeight w:val="322"/>
        </w:trPr>
        <w:tc>
          <w:tcPr>
            <w:tcW w:w="199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E16024" w14:textId="77777777" w:rsidR="00B72CFB" w:rsidRPr="00F83699" w:rsidRDefault="00B72CFB" w:rsidP="00B72CFB">
            <w:pPr>
              <w:rPr>
                <w:sz w:val="16"/>
                <w:lang w:eastAsia="de-DE" w:bidi="en-US"/>
              </w:rPr>
            </w:pPr>
            <w:r w:rsidRPr="00F83699">
              <w:rPr>
                <w:b/>
                <w:bCs/>
                <w:sz w:val="16"/>
                <w:lang w:eastAsia="de-DE" w:bidi="en-US"/>
              </w:rPr>
              <w:t>Age (</w:t>
            </w:r>
            <w:proofErr w:type="spellStart"/>
            <w:r w:rsidRPr="00F83699">
              <w:rPr>
                <w:b/>
                <w:bCs/>
                <w:sz w:val="16"/>
                <w:lang w:eastAsia="de-DE" w:bidi="en-US"/>
              </w:rPr>
              <w:t>yrs</w:t>
            </w:r>
            <w:proofErr w:type="spellEnd"/>
            <w:r w:rsidRPr="00F83699">
              <w:rPr>
                <w:b/>
                <w:bCs/>
                <w:sz w:val="16"/>
                <w:lang w:eastAsia="de-DE" w:bidi="en-US"/>
              </w:rPr>
              <w:t>)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2133C" w14:textId="77777777" w:rsidR="00B72CFB" w:rsidRPr="00F83699" w:rsidRDefault="00B72CFB" w:rsidP="00B72CFB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b/>
                <w:bCs/>
                <w:sz w:val="16"/>
                <w:lang w:eastAsia="de-DE" w:bidi="en-US"/>
              </w:rPr>
              <w:t>65.2 ± 16.5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88338" w14:textId="77777777" w:rsidR="00B72CFB" w:rsidRPr="00F83699" w:rsidRDefault="00B72CFB" w:rsidP="00B72CFB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69.3 ± 15.2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ECB71" w14:textId="77777777" w:rsidR="00B72CFB" w:rsidRPr="00F83699" w:rsidRDefault="00B72CFB" w:rsidP="00B72CFB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67.3 ± 16.7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F9CF1" w14:textId="77777777" w:rsidR="00B72CFB" w:rsidRPr="00F83699" w:rsidRDefault="00B72CFB" w:rsidP="00B72CFB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64.6 ± 17.3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4C329" w14:textId="77777777" w:rsidR="00B72CFB" w:rsidRPr="00F83699" w:rsidRDefault="00B72CFB" w:rsidP="00B72CFB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62.6 ± 15.7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FCE3E" w14:textId="77777777" w:rsidR="00B72CFB" w:rsidRPr="00FA4EB5" w:rsidRDefault="00B72CFB" w:rsidP="00B72CFB">
            <w:pPr>
              <w:rPr>
                <w:i/>
                <w:iCs/>
                <w:sz w:val="16"/>
                <w:lang w:eastAsia="de-DE" w:bidi="en-US"/>
              </w:rPr>
            </w:pPr>
            <w:r w:rsidRPr="00FA4EB5">
              <w:rPr>
                <w:i/>
                <w:iCs/>
                <w:sz w:val="16"/>
                <w:lang w:eastAsia="de-DE" w:bidi="en-US"/>
              </w:rPr>
              <w:t>1.611e-64</w:t>
            </w:r>
          </w:p>
        </w:tc>
      </w:tr>
      <w:tr w:rsidR="00B72CFB" w:rsidRPr="00F83699" w14:paraId="641971EE" w14:textId="77777777" w:rsidTr="00616A4F">
        <w:trPr>
          <w:trHeight w:val="322"/>
        </w:trPr>
        <w:tc>
          <w:tcPr>
            <w:tcW w:w="1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771CC6B" w14:textId="77777777" w:rsidR="00B72CFB" w:rsidRPr="00F83699" w:rsidRDefault="00B72CFB" w:rsidP="00B72CFB">
            <w:pPr>
              <w:rPr>
                <w:sz w:val="16"/>
                <w:lang w:eastAsia="de-DE" w:bidi="en-US"/>
              </w:rPr>
            </w:pPr>
            <w:proofErr w:type="spellStart"/>
            <w:r w:rsidRPr="00F83699">
              <w:rPr>
                <w:b/>
                <w:bCs/>
                <w:sz w:val="16"/>
                <w:lang w:eastAsia="de-DE" w:bidi="en-US"/>
              </w:rPr>
              <w:t>Males</w:t>
            </w:r>
            <w:proofErr w:type="spellEnd"/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BF400" w14:textId="77777777" w:rsidR="00B72CFB" w:rsidRPr="00F83699" w:rsidRDefault="00B72CFB" w:rsidP="00B72CFB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b/>
                <w:bCs/>
                <w:sz w:val="16"/>
                <w:lang w:eastAsia="de-DE" w:bidi="en-US"/>
              </w:rPr>
              <w:t>7908 (57.2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C5048" w14:textId="77777777" w:rsidR="00B72CFB" w:rsidRPr="00F83699" w:rsidRDefault="00B72CFB" w:rsidP="00B72CFB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1480 (65.7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0C169" w14:textId="77777777" w:rsidR="00B72CFB" w:rsidRPr="00F83699" w:rsidRDefault="00B72CFB" w:rsidP="00B72CFB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1371 (60.6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89828" w14:textId="77777777" w:rsidR="00B72CFB" w:rsidRPr="00F83699" w:rsidRDefault="00B72CFB" w:rsidP="00B72CFB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2751 (56.7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22D84" w14:textId="77777777" w:rsidR="00B72CFB" w:rsidRPr="00F83699" w:rsidRDefault="00B72CFB" w:rsidP="00B72CFB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2306 (51.6%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90BE0" w14:textId="77777777" w:rsidR="00B72CFB" w:rsidRPr="00FA4EB5" w:rsidRDefault="00B72CFB" w:rsidP="00B72CFB">
            <w:pPr>
              <w:rPr>
                <w:i/>
                <w:iCs/>
                <w:sz w:val="16"/>
                <w:lang w:eastAsia="de-DE" w:bidi="en-US"/>
              </w:rPr>
            </w:pPr>
            <w:r w:rsidRPr="00FA4EB5">
              <w:rPr>
                <w:i/>
                <w:iCs/>
                <w:sz w:val="16"/>
                <w:lang w:eastAsia="de-DE" w:bidi="en-US"/>
              </w:rPr>
              <w:t>6.160e-29</w:t>
            </w:r>
          </w:p>
        </w:tc>
      </w:tr>
      <w:tr w:rsidR="00B72CFB" w:rsidRPr="00F83699" w14:paraId="37246E31" w14:textId="77777777" w:rsidTr="00616A4F">
        <w:trPr>
          <w:trHeight w:val="414"/>
        </w:trPr>
        <w:tc>
          <w:tcPr>
            <w:tcW w:w="1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34A455" w14:textId="77777777" w:rsidR="00B72CFB" w:rsidRPr="00F83699" w:rsidRDefault="00B72CFB" w:rsidP="00B72CFB">
            <w:pPr>
              <w:rPr>
                <w:sz w:val="16"/>
                <w:lang w:eastAsia="de-DE" w:bidi="en-US"/>
              </w:rPr>
            </w:pPr>
            <w:proofErr w:type="spellStart"/>
            <w:r w:rsidRPr="00F83699">
              <w:rPr>
                <w:b/>
                <w:bCs/>
                <w:sz w:val="16"/>
                <w:lang w:eastAsia="de-DE" w:bidi="en-US"/>
              </w:rPr>
              <w:t>Lipid</w:t>
            </w:r>
            <w:proofErr w:type="spellEnd"/>
            <w:r w:rsidRPr="00F83699">
              <w:rPr>
                <w:b/>
                <w:bCs/>
                <w:sz w:val="16"/>
                <w:lang w:eastAsia="de-DE" w:bidi="en-US"/>
              </w:rPr>
              <w:t xml:space="preserve"> </w:t>
            </w:r>
            <w:proofErr w:type="spellStart"/>
            <w:r w:rsidRPr="00F83699">
              <w:rPr>
                <w:b/>
                <w:bCs/>
                <w:sz w:val="16"/>
                <w:lang w:eastAsia="de-DE" w:bidi="en-US"/>
              </w:rPr>
              <w:t>profile</w:t>
            </w:r>
            <w:proofErr w:type="spellEnd"/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19127CB" w14:textId="77777777" w:rsidR="00B72CFB" w:rsidRPr="00F83699" w:rsidRDefault="00B72CFB" w:rsidP="00B72CFB">
            <w:pPr>
              <w:jc w:val="center"/>
              <w:rPr>
                <w:sz w:val="16"/>
                <w:lang w:eastAsia="de-DE" w:bidi="en-US"/>
              </w:rPr>
            </w:pP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8B08B90" w14:textId="77777777" w:rsidR="00B72CFB" w:rsidRPr="00F83699" w:rsidRDefault="00B72CFB" w:rsidP="00B72CFB">
            <w:pPr>
              <w:jc w:val="center"/>
              <w:rPr>
                <w:sz w:val="16"/>
                <w:lang w:eastAsia="de-DE" w:bidi="en-US"/>
              </w:rPr>
            </w:pP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7E6CD9B" w14:textId="77777777" w:rsidR="00B72CFB" w:rsidRPr="00F83699" w:rsidRDefault="00B72CFB" w:rsidP="00B72CFB">
            <w:pPr>
              <w:jc w:val="center"/>
              <w:rPr>
                <w:sz w:val="16"/>
                <w:lang w:eastAsia="de-DE" w:bidi="en-US"/>
              </w:rPr>
            </w:pP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C6A9948" w14:textId="77777777" w:rsidR="00B72CFB" w:rsidRPr="00F83699" w:rsidRDefault="00B72CFB" w:rsidP="00B72CFB">
            <w:pPr>
              <w:jc w:val="center"/>
              <w:rPr>
                <w:sz w:val="16"/>
                <w:lang w:eastAsia="de-DE" w:bidi="en-US"/>
              </w:rPr>
            </w:pP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0876787" w14:textId="77777777" w:rsidR="00B72CFB" w:rsidRPr="00F83699" w:rsidRDefault="00B72CFB" w:rsidP="00B72CFB">
            <w:pPr>
              <w:jc w:val="center"/>
              <w:rPr>
                <w:sz w:val="16"/>
                <w:lang w:eastAsia="de-DE" w:bidi="en-US"/>
              </w:rPr>
            </w:pP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59B7000" w14:textId="77777777" w:rsidR="00B72CFB" w:rsidRPr="00FA4EB5" w:rsidRDefault="00B72CFB" w:rsidP="00B72CFB">
            <w:pPr>
              <w:rPr>
                <w:i/>
                <w:iCs/>
                <w:sz w:val="16"/>
                <w:lang w:eastAsia="de-DE" w:bidi="en-US"/>
              </w:rPr>
            </w:pPr>
          </w:p>
        </w:tc>
      </w:tr>
      <w:tr w:rsidR="00B72CFB" w:rsidRPr="00F83699" w14:paraId="472AA13E" w14:textId="77777777" w:rsidTr="00616A4F">
        <w:trPr>
          <w:trHeight w:val="322"/>
        </w:trPr>
        <w:tc>
          <w:tcPr>
            <w:tcW w:w="1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A41E81" w14:textId="77777777" w:rsidR="00B72CFB" w:rsidRPr="00F83699" w:rsidRDefault="00B72CFB" w:rsidP="00B72CFB">
            <w:pPr>
              <w:rPr>
                <w:sz w:val="16"/>
                <w:lang w:eastAsia="de-DE" w:bidi="en-US"/>
              </w:rPr>
            </w:pPr>
            <w:r w:rsidRPr="00F83699">
              <w:rPr>
                <w:b/>
                <w:bCs/>
                <w:sz w:val="16"/>
                <w:lang w:eastAsia="de-DE" w:bidi="en-US"/>
              </w:rPr>
              <w:t>LDL-C (mg/</w:t>
            </w:r>
            <w:proofErr w:type="spellStart"/>
            <w:r w:rsidRPr="00F83699">
              <w:rPr>
                <w:b/>
                <w:bCs/>
                <w:sz w:val="16"/>
                <w:lang w:eastAsia="de-DE" w:bidi="en-US"/>
              </w:rPr>
              <w:t>dL</w:t>
            </w:r>
            <w:proofErr w:type="spellEnd"/>
            <w:r w:rsidRPr="00F83699">
              <w:rPr>
                <w:b/>
                <w:bCs/>
                <w:sz w:val="16"/>
                <w:lang w:eastAsia="de-DE" w:bidi="en-US"/>
              </w:rPr>
              <w:t>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2E007" w14:textId="77777777" w:rsidR="00B72CFB" w:rsidRPr="00F83699" w:rsidRDefault="00B72CFB" w:rsidP="00B72CFB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b/>
                <w:bCs/>
                <w:sz w:val="16"/>
                <w:lang w:eastAsia="de-DE" w:bidi="en-US"/>
              </w:rPr>
              <w:t>87.4 ± 34.6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949FA" w14:textId="77777777" w:rsidR="00B72CFB" w:rsidRPr="00F83699" w:rsidRDefault="00B72CFB" w:rsidP="00B72CFB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b/>
                <w:bCs/>
                <w:sz w:val="16"/>
                <w:lang w:eastAsia="de-DE" w:bidi="en-US"/>
              </w:rPr>
              <w:t>42.2 ± 9.3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7E912" w14:textId="77777777" w:rsidR="00B72CFB" w:rsidRPr="00F83699" w:rsidRDefault="00B72CFB" w:rsidP="00B72CFB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b/>
                <w:bCs/>
                <w:sz w:val="16"/>
                <w:lang w:eastAsia="de-DE" w:bidi="en-US"/>
              </w:rPr>
              <w:t>62.4 ± 4.3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50493" w14:textId="77777777" w:rsidR="00B72CFB" w:rsidRPr="00F83699" w:rsidRDefault="00B72CFB" w:rsidP="00B72CFB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b/>
                <w:bCs/>
                <w:sz w:val="16"/>
                <w:lang w:eastAsia="de-DE" w:bidi="en-US"/>
              </w:rPr>
              <w:t>84.2 ± 8.7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D353F" w14:textId="77777777" w:rsidR="00B72CFB" w:rsidRPr="00F83699" w:rsidRDefault="00B72CFB" w:rsidP="00B72CFB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b/>
                <w:bCs/>
                <w:sz w:val="16"/>
                <w:lang w:eastAsia="de-DE" w:bidi="en-US"/>
              </w:rPr>
              <w:t>126.1 ± 26.8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0946B" w14:textId="77777777" w:rsidR="00B72CFB" w:rsidRPr="00FA4EB5" w:rsidRDefault="00B72CFB" w:rsidP="00B72CFB">
            <w:pPr>
              <w:rPr>
                <w:i/>
                <w:iCs/>
                <w:sz w:val="16"/>
                <w:lang w:eastAsia="de-DE" w:bidi="en-US"/>
              </w:rPr>
            </w:pPr>
            <w:r w:rsidRPr="00FA4EB5">
              <w:rPr>
                <w:b/>
                <w:bCs/>
                <w:i/>
                <w:iCs/>
                <w:sz w:val="16"/>
                <w:lang w:eastAsia="de-DE" w:bidi="en-US"/>
              </w:rPr>
              <w:t>0</w:t>
            </w:r>
          </w:p>
        </w:tc>
      </w:tr>
      <w:tr w:rsidR="00160C50" w:rsidRPr="00F83699" w14:paraId="0E77837E" w14:textId="77777777" w:rsidTr="00CA4DFD">
        <w:trPr>
          <w:trHeight w:val="322"/>
        </w:trPr>
        <w:tc>
          <w:tcPr>
            <w:tcW w:w="1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033DE87" w14:textId="7B1B1B1A" w:rsidR="00160C50" w:rsidRPr="00F83699" w:rsidRDefault="00160C50" w:rsidP="00160C50">
            <w:pPr>
              <w:rPr>
                <w:b/>
                <w:bCs/>
                <w:sz w:val="16"/>
                <w:lang w:eastAsia="de-DE" w:bidi="en-US"/>
              </w:rPr>
            </w:pPr>
            <w:r w:rsidRPr="00555531">
              <w:rPr>
                <w:b/>
                <w:bCs/>
                <w:sz w:val="16"/>
                <w:lang w:eastAsia="de-DE" w:bidi="en-US"/>
              </w:rPr>
              <w:t>DTT</w:t>
            </w:r>
            <w:r w:rsidR="00CE1427">
              <w:rPr>
                <w:b/>
                <w:bCs/>
                <w:sz w:val="16"/>
                <w:lang w:eastAsia="de-DE" w:bidi="en-US"/>
              </w:rPr>
              <w:t xml:space="preserve"> </w:t>
            </w:r>
            <w:r w:rsidR="00CE1427" w:rsidRPr="00F83699">
              <w:rPr>
                <w:b/>
                <w:bCs/>
                <w:sz w:val="16"/>
                <w:lang w:eastAsia="de-DE" w:bidi="en-US"/>
              </w:rPr>
              <w:t>(mg/</w:t>
            </w:r>
            <w:proofErr w:type="spellStart"/>
            <w:r w:rsidR="00CE1427" w:rsidRPr="00F83699">
              <w:rPr>
                <w:b/>
                <w:bCs/>
                <w:sz w:val="16"/>
                <w:lang w:eastAsia="de-DE" w:bidi="en-US"/>
              </w:rPr>
              <w:t>dL</w:t>
            </w:r>
            <w:proofErr w:type="spellEnd"/>
            <w:r w:rsidR="00CE1427" w:rsidRPr="00F83699">
              <w:rPr>
                <w:b/>
                <w:bCs/>
                <w:sz w:val="16"/>
                <w:lang w:eastAsia="de-DE" w:bidi="en-US"/>
              </w:rPr>
              <w:t>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EC9065" w14:textId="4C5C93F1" w:rsidR="00160C50" w:rsidRPr="00F83699" w:rsidRDefault="00160C50" w:rsidP="00160C50">
            <w:pPr>
              <w:jc w:val="center"/>
              <w:rPr>
                <w:b/>
                <w:bCs/>
                <w:sz w:val="16"/>
                <w:lang w:eastAsia="de-DE" w:bidi="en-US"/>
              </w:rPr>
            </w:pPr>
            <w:r w:rsidRPr="00555531">
              <w:rPr>
                <w:b/>
                <w:bCs/>
                <w:sz w:val="16"/>
                <w:lang w:eastAsia="de-DE" w:bidi="en-US"/>
              </w:rPr>
              <w:t>12.4 ± 39.4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6C6B1A" w14:textId="16A46E81" w:rsidR="00160C50" w:rsidRPr="00555531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555531">
              <w:rPr>
                <w:sz w:val="16"/>
                <w:lang w:eastAsia="de-DE" w:bidi="en-US"/>
              </w:rPr>
              <w:t>-24.4 ± 21.5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55A8B3" w14:textId="3D2FF832" w:rsidR="00160C50" w:rsidRPr="00555531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555531">
              <w:rPr>
                <w:sz w:val="16"/>
                <w:lang w:eastAsia="de-DE" w:bidi="en-US"/>
              </w:rPr>
              <w:t>-8.4 ± 22.9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35B65E" w14:textId="74516BE1" w:rsidR="00160C50" w:rsidRPr="00555531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555531">
              <w:rPr>
                <w:sz w:val="16"/>
                <w:lang w:eastAsia="de-DE" w:bidi="en-US"/>
              </w:rPr>
              <w:t>7.7 ± 26.1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A1F7BD" w14:textId="72A48F25" w:rsidR="00160C50" w:rsidRPr="00555531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555531">
              <w:rPr>
                <w:sz w:val="16"/>
                <w:lang w:eastAsia="de-DE" w:bidi="en-US"/>
              </w:rPr>
              <w:t>47.3 ± 37.8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A9BAFE" w14:textId="2E147AC0" w:rsidR="00160C50" w:rsidRPr="00FA4EB5" w:rsidRDefault="00160C50" w:rsidP="00160C50">
            <w:pPr>
              <w:rPr>
                <w:i/>
                <w:iCs/>
                <w:sz w:val="16"/>
                <w:lang w:eastAsia="de-DE" w:bidi="en-US"/>
              </w:rPr>
            </w:pPr>
            <w:r w:rsidRPr="00FA4EB5">
              <w:rPr>
                <w:i/>
                <w:iCs/>
                <w:sz w:val="16"/>
                <w:lang w:eastAsia="de-DE" w:bidi="en-US"/>
              </w:rPr>
              <w:t>0</w:t>
            </w:r>
          </w:p>
        </w:tc>
      </w:tr>
      <w:tr w:rsidR="00160C50" w:rsidRPr="00F83699" w14:paraId="084782C1" w14:textId="77777777" w:rsidTr="00CA4DFD">
        <w:trPr>
          <w:trHeight w:val="322"/>
        </w:trPr>
        <w:tc>
          <w:tcPr>
            <w:tcW w:w="1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539C9C9" w14:textId="71691D96" w:rsidR="00160C50" w:rsidRPr="00F83699" w:rsidRDefault="00160C50" w:rsidP="00160C50">
            <w:pPr>
              <w:rPr>
                <w:b/>
                <w:bCs/>
                <w:sz w:val="16"/>
                <w:lang w:eastAsia="de-DE" w:bidi="en-US"/>
              </w:rPr>
            </w:pPr>
            <w:r w:rsidRPr="00555531">
              <w:rPr>
                <w:b/>
                <w:bCs/>
                <w:sz w:val="16"/>
                <w:lang w:eastAsia="de-DE" w:bidi="en-US"/>
              </w:rPr>
              <w:t>DTT</w:t>
            </w:r>
            <w:r>
              <w:rPr>
                <w:b/>
                <w:bCs/>
                <w:sz w:val="16"/>
                <w:lang w:eastAsia="de-DE" w:bidi="en-US"/>
              </w:rPr>
              <w:t xml:space="preserve"> %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FF0D4A" w14:textId="753C2AFA" w:rsidR="00160C50" w:rsidRPr="00F83699" w:rsidRDefault="00160C50" w:rsidP="00160C50">
            <w:pPr>
              <w:jc w:val="center"/>
              <w:rPr>
                <w:b/>
                <w:bCs/>
                <w:sz w:val="16"/>
                <w:lang w:eastAsia="de-DE" w:bidi="en-US"/>
              </w:rPr>
            </w:pPr>
            <w:r w:rsidRPr="00555531">
              <w:rPr>
                <w:b/>
                <w:bCs/>
                <w:sz w:val="16"/>
                <w:lang w:eastAsia="de-DE" w:bidi="en-US"/>
              </w:rPr>
              <w:t>25.7 ± 59.8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ADD7F3" w14:textId="2049BC2C" w:rsidR="00160C50" w:rsidRPr="00555531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555531">
              <w:rPr>
                <w:sz w:val="16"/>
                <w:lang w:eastAsia="de-DE" w:bidi="en-US"/>
              </w:rPr>
              <w:t>-32.6 ± 20.2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428015" w14:textId="47C4A77F" w:rsidR="00160C50" w:rsidRPr="00555531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555531">
              <w:rPr>
                <w:sz w:val="16"/>
                <w:lang w:eastAsia="de-DE" w:bidi="en-US"/>
              </w:rPr>
              <w:t>-4.5 ± 24.2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389ABF" w14:textId="5E5A7FDD" w:rsidR="00160C50" w:rsidRPr="00555531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555531">
              <w:rPr>
                <w:sz w:val="16"/>
                <w:lang w:eastAsia="de-DE" w:bidi="en-US"/>
              </w:rPr>
              <w:t>20.8 ± 36.1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954131" w14:textId="50E81B20" w:rsidR="00160C50" w:rsidRPr="00555531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555531">
              <w:rPr>
                <w:sz w:val="16"/>
                <w:lang w:eastAsia="de-DE" w:bidi="en-US"/>
              </w:rPr>
              <w:t>76.6 ± 66.2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F2CA4C" w14:textId="73656C4B" w:rsidR="00160C50" w:rsidRPr="00FA4EB5" w:rsidRDefault="00160C50" w:rsidP="00160C50">
            <w:pPr>
              <w:rPr>
                <w:i/>
                <w:iCs/>
                <w:sz w:val="16"/>
                <w:lang w:eastAsia="de-DE" w:bidi="en-US"/>
              </w:rPr>
            </w:pPr>
            <w:r w:rsidRPr="00FA4EB5">
              <w:rPr>
                <w:i/>
                <w:iCs/>
                <w:sz w:val="16"/>
                <w:lang w:eastAsia="de-DE" w:bidi="en-US"/>
              </w:rPr>
              <w:t>0</w:t>
            </w:r>
          </w:p>
        </w:tc>
      </w:tr>
      <w:tr w:rsidR="00160C50" w:rsidRPr="00F83699" w14:paraId="394FA5A5" w14:textId="77777777" w:rsidTr="00616A4F">
        <w:trPr>
          <w:trHeight w:val="322"/>
        </w:trPr>
        <w:tc>
          <w:tcPr>
            <w:tcW w:w="1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9788F3B" w14:textId="77777777" w:rsidR="00160C50" w:rsidRPr="00F83699" w:rsidRDefault="00160C50" w:rsidP="00160C50">
            <w:pPr>
              <w:rPr>
                <w:sz w:val="16"/>
                <w:lang w:eastAsia="de-DE" w:bidi="en-US"/>
              </w:rPr>
            </w:pPr>
            <w:r w:rsidRPr="00F83699">
              <w:rPr>
                <w:b/>
                <w:bCs/>
                <w:sz w:val="16"/>
                <w:lang w:eastAsia="de-DE" w:bidi="en-US"/>
              </w:rPr>
              <w:t xml:space="preserve">Total </w:t>
            </w:r>
            <w:proofErr w:type="spellStart"/>
            <w:r w:rsidRPr="00F83699">
              <w:rPr>
                <w:b/>
                <w:bCs/>
                <w:sz w:val="16"/>
                <w:lang w:eastAsia="de-DE" w:bidi="en-US"/>
              </w:rPr>
              <w:t>Cholesterol</w:t>
            </w:r>
            <w:proofErr w:type="spellEnd"/>
            <w:r w:rsidRPr="00F83699">
              <w:rPr>
                <w:b/>
                <w:bCs/>
                <w:sz w:val="16"/>
                <w:lang w:eastAsia="de-DE" w:bidi="en-US"/>
              </w:rPr>
              <w:t xml:space="preserve"> (mg/</w:t>
            </w:r>
            <w:proofErr w:type="spellStart"/>
            <w:r w:rsidRPr="00F83699">
              <w:rPr>
                <w:b/>
                <w:bCs/>
                <w:sz w:val="16"/>
                <w:lang w:eastAsia="de-DE" w:bidi="en-US"/>
              </w:rPr>
              <w:t>dL</w:t>
            </w:r>
            <w:proofErr w:type="spellEnd"/>
            <w:r w:rsidRPr="00F83699">
              <w:rPr>
                <w:b/>
                <w:bCs/>
                <w:sz w:val="16"/>
                <w:lang w:eastAsia="de-DE" w:bidi="en-US"/>
              </w:rPr>
              <w:t xml:space="preserve">) 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B9DC1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b/>
                <w:bCs/>
                <w:sz w:val="16"/>
                <w:lang w:eastAsia="de-DE" w:bidi="en-US"/>
              </w:rPr>
              <w:t>150.5 ± 42.8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FCE5B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98.1 ± 19.7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C3959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122 ± 16.5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0DF53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147.1 ± 19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464BE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195.1 ± 33.9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9B4F2" w14:textId="77777777" w:rsidR="00160C50" w:rsidRPr="00FA4EB5" w:rsidRDefault="00160C50" w:rsidP="00160C50">
            <w:pPr>
              <w:rPr>
                <w:i/>
                <w:iCs/>
                <w:sz w:val="16"/>
                <w:lang w:eastAsia="de-DE" w:bidi="en-US"/>
              </w:rPr>
            </w:pPr>
            <w:r w:rsidRPr="00FA4EB5">
              <w:rPr>
                <w:i/>
                <w:iCs/>
                <w:sz w:val="16"/>
                <w:lang w:eastAsia="de-DE" w:bidi="en-US"/>
              </w:rPr>
              <w:t>0</w:t>
            </w:r>
          </w:p>
        </w:tc>
      </w:tr>
      <w:tr w:rsidR="00160C50" w:rsidRPr="00F83699" w14:paraId="3C31612E" w14:textId="77777777" w:rsidTr="00616A4F">
        <w:trPr>
          <w:trHeight w:val="322"/>
        </w:trPr>
        <w:tc>
          <w:tcPr>
            <w:tcW w:w="1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927CFD" w14:textId="77777777" w:rsidR="00160C50" w:rsidRPr="00F83699" w:rsidRDefault="00160C50" w:rsidP="00160C50">
            <w:pPr>
              <w:rPr>
                <w:sz w:val="16"/>
                <w:lang w:eastAsia="de-DE" w:bidi="en-US"/>
              </w:rPr>
            </w:pPr>
            <w:proofErr w:type="spellStart"/>
            <w:r w:rsidRPr="00F83699">
              <w:rPr>
                <w:b/>
                <w:bCs/>
                <w:sz w:val="16"/>
                <w:lang w:eastAsia="de-DE" w:bidi="en-US"/>
              </w:rPr>
              <w:t>Triglycerides</w:t>
            </w:r>
            <w:proofErr w:type="spellEnd"/>
            <w:r w:rsidRPr="00F83699">
              <w:rPr>
                <w:b/>
                <w:bCs/>
                <w:sz w:val="16"/>
                <w:lang w:eastAsia="de-DE" w:bidi="en-US"/>
              </w:rPr>
              <w:t xml:space="preserve"> (mg/</w:t>
            </w:r>
            <w:proofErr w:type="spellStart"/>
            <w:r w:rsidRPr="00F83699">
              <w:rPr>
                <w:b/>
                <w:bCs/>
                <w:sz w:val="16"/>
                <w:lang w:eastAsia="de-DE" w:bidi="en-US"/>
              </w:rPr>
              <w:t>dL</w:t>
            </w:r>
            <w:proofErr w:type="spellEnd"/>
            <w:r w:rsidRPr="00F83699">
              <w:rPr>
                <w:b/>
                <w:bCs/>
                <w:sz w:val="16"/>
                <w:lang w:eastAsia="de-DE" w:bidi="en-US"/>
              </w:rPr>
              <w:t>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1CBC6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b/>
                <w:bCs/>
                <w:sz w:val="16"/>
                <w:lang w:eastAsia="de-DE" w:bidi="en-US"/>
              </w:rPr>
              <w:t>123.2 ± 58.9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37147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119.8 ± 61.6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D7E7F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116 ± 54.9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A8F7A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117.9 ± 53.6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EFDC8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134.3 ± 63.4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ABFEA" w14:textId="77777777" w:rsidR="00160C50" w:rsidRPr="00FA4EB5" w:rsidRDefault="00160C50" w:rsidP="00160C50">
            <w:pPr>
              <w:rPr>
                <w:i/>
                <w:iCs/>
                <w:sz w:val="16"/>
                <w:lang w:eastAsia="de-DE" w:bidi="en-US"/>
              </w:rPr>
            </w:pPr>
            <w:r w:rsidRPr="00FA4EB5">
              <w:rPr>
                <w:i/>
                <w:iCs/>
                <w:sz w:val="16"/>
                <w:lang w:eastAsia="de-DE" w:bidi="en-US"/>
              </w:rPr>
              <w:t>2.636e-52</w:t>
            </w:r>
          </w:p>
        </w:tc>
      </w:tr>
      <w:tr w:rsidR="00160C50" w:rsidRPr="00F83699" w14:paraId="550E1879" w14:textId="77777777" w:rsidTr="00616A4F">
        <w:trPr>
          <w:trHeight w:val="322"/>
        </w:trPr>
        <w:tc>
          <w:tcPr>
            <w:tcW w:w="1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69EE23" w14:textId="77777777" w:rsidR="00160C50" w:rsidRPr="00F83699" w:rsidRDefault="00160C50" w:rsidP="00160C50">
            <w:pPr>
              <w:rPr>
                <w:sz w:val="16"/>
                <w:lang w:eastAsia="de-DE" w:bidi="en-US"/>
              </w:rPr>
            </w:pPr>
            <w:r w:rsidRPr="00F83699">
              <w:rPr>
                <w:b/>
                <w:bCs/>
                <w:sz w:val="16"/>
                <w:lang w:eastAsia="de-DE" w:bidi="en-US"/>
              </w:rPr>
              <w:t>HDL-C (mg/</w:t>
            </w:r>
            <w:proofErr w:type="spellStart"/>
            <w:r w:rsidRPr="00F83699">
              <w:rPr>
                <w:b/>
                <w:bCs/>
                <w:sz w:val="16"/>
                <w:lang w:eastAsia="de-DE" w:bidi="en-US"/>
              </w:rPr>
              <w:t>dL</w:t>
            </w:r>
            <w:proofErr w:type="spellEnd"/>
            <w:r w:rsidRPr="00F83699">
              <w:rPr>
                <w:b/>
                <w:bCs/>
                <w:sz w:val="16"/>
                <w:lang w:eastAsia="de-DE" w:bidi="en-US"/>
              </w:rPr>
              <w:t>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1990A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b/>
                <w:bCs/>
                <w:sz w:val="16"/>
                <w:lang w:eastAsia="de-DE" w:bidi="en-US"/>
              </w:rPr>
              <w:t>39 ± 15.2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91D27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31 ± 13.6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03935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36.1 ± 13.9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F9081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39.8 ± 14.6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76E11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43.7 ± 15.4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66DC6" w14:textId="77777777" w:rsidR="00160C50" w:rsidRPr="00FA4EB5" w:rsidRDefault="00160C50" w:rsidP="00160C50">
            <w:pPr>
              <w:rPr>
                <w:i/>
                <w:iCs/>
                <w:sz w:val="16"/>
                <w:lang w:eastAsia="de-DE" w:bidi="en-US"/>
              </w:rPr>
            </w:pPr>
            <w:r w:rsidRPr="00FA4EB5">
              <w:rPr>
                <w:i/>
                <w:iCs/>
                <w:sz w:val="16"/>
                <w:lang w:eastAsia="de-DE" w:bidi="en-US"/>
              </w:rPr>
              <w:t>3.150e-257</w:t>
            </w:r>
          </w:p>
        </w:tc>
      </w:tr>
      <w:tr w:rsidR="00160C50" w:rsidRPr="00F83699" w14:paraId="64E3EF4D" w14:textId="77777777" w:rsidTr="00616A4F">
        <w:trPr>
          <w:trHeight w:val="322"/>
        </w:trPr>
        <w:tc>
          <w:tcPr>
            <w:tcW w:w="1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8CDC81B" w14:textId="77777777" w:rsidR="00160C50" w:rsidRPr="00F83699" w:rsidRDefault="00160C50" w:rsidP="00160C50">
            <w:pPr>
              <w:rPr>
                <w:sz w:val="16"/>
                <w:lang w:eastAsia="de-DE" w:bidi="en-US"/>
              </w:rPr>
            </w:pPr>
            <w:r w:rsidRPr="00F83699">
              <w:rPr>
                <w:b/>
                <w:bCs/>
                <w:sz w:val="16"/>
                <w:lang w:eastAsia="de-DE" w:bidi="en-US"/>
              </w:rPr>
              <w:t xml:space="preserve">Risk </w:t>
            </w:r>
            <w:proofErr w:type="spellStart"/>
            <w:r w:rsidRPr="00F83699">
              <w:rPr>
                <w:b/>
                <w:bCs/>
                <w:sz w:val="16"/>
                <w:lang w:eastAsia="de-DE" w:bidi="en-US"/>
              </w:rPr>
              <w:t>Factors</w:t>
            </w:r>
            <w:proofErr w:type="spellEnd"/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267BC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26C6B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60589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F293F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E0C83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2C106" w14:textId="77777777" w:rsidR="00160C50" w:rsidRPr="00FA4EB5" w:rsidRDefault="00160C50" w:rsidP="00160C50">
            <w:pPr>
              <w:rPr>
                <w:i/>
                <w:iCs/>
                <w:sz w:val="16"/>
                <w:lang w:eastAsia="de-DE" w:bidi="en-US"/>
              </w:rPr>
            </w:pPr>
          </w:p>
        </w:tc>
      </w:tr>
      <w:tr w:rsidR="00160C50" w:rsidRPr="00F83699" w14:paraId="192CB02A" w14:textId="77777777" w:rsidTr="00616A4F">
        <w:trPr>
          <w:trHeight w:val="322"/>
        </w:trPr>
        <w:tc>
          <w:tcPr>
            <w:tcW w:w="1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7603B03" w14:textId="77777777" w:rsidR="00160C50" w:rsidRPr="00F83699" w:rsidRDefault="00160C50" w:rsidP="00160C50">
            <w:pPr>
              <w:rPr>
                <w:sz w:val="16"/>
                <w:lang w:eastAsia="de-DE" w:bidi="en-US"/>
              </w:rPr>
            </w:pPr>
            <w:r w:rsidRPr="00F83699">
              <w:rPr>
                <w:b/>
                <w:bCs/>
                <w:sz w:val="16"/>
                <w:lang w:eastAsia="de-DE" w:bidi="en-US"/>
              </w:rPr>
              <w:t>BMI (kg/m2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493FE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b/>
                <w:bCs/>
                <w:sz w:val="16"/>
                <w:lang w:eastAsia="de-DE" w:bidi="en-US"/>
              </w:rPr>
              <w:t>26.3 ± 5.7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E5010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26.3 ± 5.7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25905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26.4 ± 6.2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DDB2D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26.1 ± 5.2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E1655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26.4 ± 6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B6B35" w14:textId="77777777" w:rsidR="00160C50" w:rsidRPr="00FA4EB5" w:rsidRDefault="00160C50" w:rsidP="00160C50">
            <w:pPr>
              <w:rPr>
                <w:i/>
                <w:iCs/>
                <w:sz w:val="16"/>
                <w:lang w:eastAsia="de-DE" w:bidi="en-US"/>
              </w:rPr>
            </w:pPr>
            <w:r w:rsidRPr="00FA4EB5">
              <w:rPr>
                <w:i/>
                <w:iCs/>
                <w:sz w:val="16"/>
                <w:lang w:eastAsia="de-DE" w:bidi="en-US"/>
              </w:rPr>
              <w:t>0.0332</w:t>
            </w:r>
          </w:p>
        </w:tc>
      </w:tr>
      <w:tr w:rsidR="00160C50" w:rsidRPr="00F83699" w14:paraId="3262B325" w14:textId="77777777" w:rsidTr="00616A4F">
        <w:trPr>
          <w:trHeight w:val="322"/>
        </w:trPr>
        <w:tc>
          <w:tcPr>
            <w:tcW w:w="1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6F01EA" w14:textId="77777777" w:rsidR="00160C50" w:rsidRPr="00F83699" w:rsidRDefault="00160C50" w:rsidP="00160C50">
            <w:pPr>
              <w:rPr>
                <w:sz w:val="16"/>
                <w:lang w:eastAsia="de-DE" w:bidi="en-US"/>
              </w:rPr>
            </w:pPr>
            <w:r w:rsidRPr="00F83699">
              <w:rPr>
                <w:b/>
                <w:bCs/>
                <w:sz w:val="16"/>
                <w:lang w:eastAsia="de-DE" w:bidi="en-US"/>
              </w:rPr>
              <w:t xml:space="preserve">BP </w:t>
            </w:r>
            <w:proofErr w:type="spellStart"/>
            <w:r w:rsidRPr="00F83699">
              <w:rPr>
                <w:b/>
                <w:bCs/>
                <w:sz w:val="16"/>
                <w:lang w:eastAsia="de-DE" w:bidi="en-US"/>
              </w:rPr>
              <w:t>systolic</w:t>
            </w:r>
            <w:proofErr w:type="spellEnd"/>
            <w:r w:rsidRPr="00F83699">
              <w:rPr>
                <w:b/>
                <w:bCs/>
                <w:sz w:val="16"/>
                <w:lang w:eastAsia="de-DE" w:bidi="en-US"/>
              </w:rPr>
              <w:t xml:space="preserve"> (mmHg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952DC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b/>
                <w:bCs/>
                <w:sz w:val="16"/>
                <w:lang w:eastAsia="de-DE" w:bidi="en-US"/>
              </w:rPr>
              <w:t>122.7 ± 12.9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CAE7F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120.9 ± 12.6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EF92E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122.5 ± 13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A38A6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122.8 ± 12.5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BF119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123.5 ± 13.2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D4025" w14:textId="77777777" w:rsidR="00160C50" w:rsidRPr="00FA4EB5" w:rsidRDefault="00160C50" w:rsidP="00160C50">
            <w:pPr>
              <w:rPr>
                <w:i/>
                <w:iCs/>
                <w:sz w:val="16"/>
                <w:lang w:eastAsia="de-DE" w:bidi="en-US"/>
              </w:rPr>
            </w:pPr>
            <w:r w:rsidRPr="00FA4EB5">
              <w:rPr>
                <w:i/>
                <w:iCs/>
                <w:sz w:val="16"/>
                <w:lang w:eastAsia="de-DE" w:bidi="en-US"/>
              </w:rPr>
              <w:t>1.316e-06</w:t>
            </w:r>
          </w:p>
        </w:tc>
      </w:tr>
      <w:tr w:rsidR="00160C50" w:rsidRPr="00F83699" w14:paraId="22B38762" w14:textId="77777777" w:rsidTr="00616A4F">
        <w:trPr>
          <w:trHeight w:val="322"/>
        </w:trPr>
        <w:tc>
          <w:tcPr>
            <w:tcW w:w="1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7F54E8" w14:textId="77777777" w:rsidR="00160C50" w:rsidRPr="00F83699" w:rsidRDefault="00160C50" w:rsidP="00160C50">
            <w:pPr>
              <w:rPr>
                <w:sz w:val="16"/>
                <w:lang w:eastAsia="de-DE" w:bidi="en-US"/>
              </w:rPr>
            </w:pPr>
            <w:r w:rsidRPr="00F83699">
              <w:rPr>
                <w:b/>
                <w:bCs/>
                <w:sz w:val="16"/>
                <w:lang w:eastAsia="de-DE" w:bidi="en-US"/>
              </w:rPr>
              <w:t xml:space="preserve">BP </w:t>
            </w:r>
            <w:proofErr w:type="spellStart"/>
            <w:r w:rsidRPr="00F83699">
              <w:rPr>
                <w:b/>
                <w:bCs/>
                <w:sz w:val="16"/>
                <w:lang w:eastAsia="de-DE" w:bidi="en-US"/>
              </w:rPr>
              <w:t>diastolic</w:t>
            </w:r>
            <w:proofErr w:type="spellEnd"/>
            <w:r w:rsidRPr="00F83699">
              <w:rPr>
                <w:b/>
                <w:bCs/>
                <w:sz w:val="16"/>
                <w:lang w:eastAsia="de-DE" w:bidi="en-US"/>
              </w:rPr>
              <w:t xml:space="preserve"> (mmHg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9002E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b/>
                <w:bCs/>
                <w:sz w:val="16"/>
                <w:lang w:eastAsia="de-DE" w:bidi="en-US"/>
              </w:rPr>
              <w:t>72 ± 6.6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8AB84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70.1 ± 5.8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8D9BE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71.5 ± 6.4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6325A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72.1 ± 6.4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688D9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73 ± 7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CEB16" w14:textId="77777777" w:rsidR="00160C50" w:rsidRPr="00FA4EB5" w:rsidRDefault="00160C50" w:rsidP="00160C50">
            <w:pPr>
              <w:rPr>
                <w:i/>
                <w:iCs/>
                <w:sz w:val="16"/>
                <w:lang w:eastAsia="de-DE" w:bidi="en-US"/>
              </w:rPr>
            </w:pPr>
            <w:r w:rsidRPr="00FA4EB5">
              <w:rPr>
                <w:i/>
                <w:iCs/>
                <w:sz w:val="16"/>
                <w:lang w:eastAsia="de-DE" w:bidi="en-US"/>
              </w:rPr>
              <w:t>8.449e-60</w:t>
            </w:r>
          </w:p>
        </w:tc>
      </w:tr>
      <w:tr w:rsidR="00160C50" w:rsidRPr="00F83699" w14:paraId="6E688B82" w14:textId="77777777" w:rsidTr="00616A4F">
        <w:trPr>
          <w:trHeight w:val="322"/>
        </w:trPr>
        <w:tc>
          <w:tcPr>
            <w:tcW w:w="1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5D6CA7" w14:textId="77777777" w:rsidR="00160C50" w:rsidRPr="00F83699" w:rsidRDefault="00160C50" w:rsidP="00160C50">
            <w:pPr>
              <w:rPr>
                <w:sz w:val="16"/>
                <w:lang w:eastAsia="de-DE" w:bidi="en-US"/>
              </w:rPr>
            </w:pPr>
            <w:proofErr w:type="spellStart"/>
            <w:r w:rsidRPr="00F83699">
              <w:rPr>
                <w:b/>
                <w:bCs/>
                <w:sz w:val="16"/>
                <w:lang w:eastAsia="de-DE" w:bidi="en-US"/>
              </w:rPr>
              <w:t>Current</w:t>
            </w:r>
            <w:proofErr w:type="spellEnd"/>
            <w:r w:rsidRPr="00F83699">
              <w:rPr>
                <w:b/>
                <w:bCs/>
                <w:sz w:val="16"/>
                <w:lang w:eastAsia="de-DE" w:bidi="en-US"/>
              </w:rPr>
              <w:t xml:space="preserve"> </w:t>
            </w:r>
            <w:proofErr w:type="spellStart"/>
            <w:r w:rsidRPr="00F83699">
              <w:rPr>
                <w:b/>
                <w:bCs/>
                <w:sz w:val="16"/>
                <w:lang w:eastAsia="de-DE" w:bidi="en-US"/>
              </w:rPr>
              <w:t>Smokers</w:t>
            </w:r>
            <w:proofErr w:type="spellEnd"/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E2966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b/>
                <w:bCs/>
                <w:sz w:val="16"/>
                <w:lang w:eastAsia="de-DE" w:bidi="en-US"/>
              </w:rPr>
              <w:t>1504 (10.9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6E2A8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193 (8.6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20E24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231 (10.2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53D04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544 (11.2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2964D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536 (12%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CC544" w14:textId="77777777" w:rsidR="00160C50" w:rsidRPr="00FA4EB5" w:rsidRDefault="00160C50" w:rsidP="00160C50">
            <w:pPr>
              <w:rPr>
                <w:i/>
                <w:iCs/>
                <w:sz w:val="16"/>
                <w:lang w:eastAsia="de-DE" w:bidi="en-US"/>
              </w:rPr>
            </w:pPr>
            <w:r w:rsidRPr="00FA4EB5">
              <w:rPr>
                <w:i/>
                <w:iCs/>
                <w:sz w:val="16"/>
                <w:lang w:eastAsia="de-DE" w:bidi="en-US"/>
              </w:rPr>
              <w:t>4.853e-08</w:t>
            </w:r>
          </w:p>
        </w:tc>
      </w:tr>
      <w:tr w:rsidR="00160C50" w:rsidRPr="00F83699" w14:paraId="1C309FC0" w14:textId="77777777" w:rsidTr="00616A4F">
        <w:trPr>
          <w:trHeight w:val="414"/>
        </w:trPr>
        <w:tc>
          <w:tcPr>
            <w:tcW w:w="1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BCE7D9" w14:textId="77777777" w:rsidR="00160C50" w:rsidRPr="00F83699" w:rsidRDefault="00160C50" w:rsidP="00160C50">
            <w:pPr>
              <w:rPr>
                <w:sz w:val="16"/>
                <w:lang w:eastAsia="de-DE" w:bidi="en-US"/>
              </w:rPr>
            </w:pPr>
            <w:proofErr w:type="spellStart"/>
            <w:r w:rsidRPr="00F83699">
              <w:rPr>
                <w:b/>
                <w:bCs/>
                <w:sz w:val="16"/>
                <w:lang w:eastAsia="de-DE" w:bidi="en-US"/>
              </w:rPr>
              <w:t>Comorbidities</w:t>
            </w:r>
            <w:proofErr w:type="spellEnd"/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59173FC8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BF6AE3A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186C75A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5A9AB145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B8F7B5B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A7C435A" w14:textId="77777777" w:rsidR="00160C50" w:rsidRPr="00FA4EB5" w:rsidRDefault="00160C50" w:rsidP="00160C50">
            <w:pPr>
              <w:rPr>
                <w:i/>
                <w:iCs/>
                <w:sz w:val="16"/>
                <w:lang w:eastAsia="de-DE" w:bidi="en-US"/>
              </w:rPr>
            </w:pPr>
          </w:p>
        </w:tc>
      </w:tr>
      <w:tr w:rsidR="00160C50" w:rsidRPr="00F83699" w14:paraId="273BA4FD" w14:textId="77777777" w:rsidTr="00616A4F">
        <w:trPr>
          <w:trHeight w:val="322"/>
        </w:trPr>
        <w:tc>
          <w:tcPr>
            <w:tcW w:w="1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6D4A3E" w14:textId="77777777" w:rsidR="00160C50" w:rsidRPr="00F83699" w:rsidRDefault="00160C50" w:rsidP="00160C50">
            <w:pPr>
              <w:rPr>
                <w:sz w:val="16"/>
                <w:lang w:eastAsia="de-DE" w:bidi="en-US"/>
              </w:rPr>
            </w:pPr>
            <w:proofErr w:type="spellStart"/>
            <w:r w:rsidRPr="00F83699">
              <w:rPr>
                <w:b/>
                <w:bCs/>
                <w:sz w:val="16"/>
                <w:lang w:eastAsia="de-DE" w:bidi="en-US"/>
              </w:rPr>
              <w:t>Diabetes</w:t>
            </w:r>
            <w:proofErr w:type="spellEnd"/>
            <w:r w:rsidRPr="00F83699">
              <w:rPr>
                <w:b/>
                <w:bCs/>
                <w:sz w:val="16"/>
                <w:lang w:eastAsia="de-DE" w:bidi="en-US"/>
              </w:rPr>
              <w:t xml:space="preserve"> </w:t>
            </w:r>
            <w:proofErr w:type="spellStart"/>
            <w:r w:rsidRPr="00F83699">
              <w:rPr>
                <w:b/>
                <w:bCs/>
                <w:sz w:val="16"/>
                <w:lang w:eastAsia="de-DE" w:bidi="en-US"/>
              </w:rPr>
              <w:t>mellitus</w:t>
            </w:r>
            <w:proofErr w:type="spellEnd"/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5D68F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b/>
                <w:bCs/>
                <w:sz w:val="16"/>
                <w:lang w:eastAsia="de-DE" w:bidi="en-US"/>
              </w:rPr>
              <w:t>4218 (30.5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01F7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1044 (46.3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94EA6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825 (36.4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B2220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1334 (27.5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90E13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1015 (22.7%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DD0AF" w14:textId="77777777" w:rsidR="00160C50" w:rsidRPr="00FA4EB5" w:rsidRDefault="00160C50" w:rsidP="00160C50">
            <w:pPr>
              <w:rPr>
                <w:i/>
                <w:iCs/>
                <w:sz w:val="16"/>
                <w:lang w:eastAsia="de-DE" w:bidi="en-US"/>
              </w:rPr>
            </w:pPr>
            <w:r w:rsidRPr="00FA4EB5">
              <w:rPr>
                <w:i/>
                <w:iCs/>
                <w:sz w:val="16"/>
                <w:lang w:eastAsia="de-DE" w:bidi="en-US"/>
              </w:rPr>
              <w:t>8.852e-98</w:t>
            </w:r>
          </w:p>
        </w:tc>
      </w:tr>
      <w:tr w:rsidR="00160C50" w:rsidRPr="00F83699" w14:paraId="11E6D3EC" w14:textId="77777777" w:rsidTr="00616A4F">
        <w:trPr>
          <w:trHeight w:val="322"/>
        </w:trPr>
        <w:tc>
          <w:tcPr>
            <w:tcW w:w="1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6354877" w14:textId="4C57AA4F" w:rsidR="00160C50" w:rsidRPr="00F83699" w:rsidRDefault="00160C50" w:rsidP="00160C50">
            <w:pPr>
              <w:rPr>
                <w:sz w:val="16"/>
                <w:lang w:eastAsia="de-DE" w:bidi="en-US"/>
              </w:rPr>
            </w:pPr>
            <w:r>
              <w:rPr>
                <w:b/>
                <w:bCs/>
                <w:sz w:val="16"/>
                <w:lang w:eastAsia="de-DE" w:bidi="en-US"/>
              </w:rPr>
              <w:t>CKD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9CCCE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b/>
                <w:bCs/>
                <w:sz w:val="16"/>
                <w:lang w:eastAsia="de-DE" w:bidi="en-US"/>
              </w:rPr>
              <w:t>4937 (35.7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2D0EE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1191 (52.9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608FC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988 (43.6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3932C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1585 (32.7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1E0D7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1173 (26.2%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B7A7C" w14:textId="77777777" w:rsidR="00160C50" w:rsidRPr="00FA4EB5" w:rsidRDefault="00160C50" w:rsidP="00160C50">
            <w:pPr>
              <w:rPr>
                <w:i/>
                <w:iCs/>
                <w:sz w:val="16"/>
                <w:lang w:eastAsia="de-DE" w:bidi="en-US"/>
              </w:rPr>
            </w:pPr>
            <w:r w:rsidRPr="00FA4EB5">
              <w:rPr>
                <w:i/>
                <w:iCs/>
                <w:sz w:val="16"/>
                <w:lang w:eastAsia="de-DE" w:bidi="en-US"/>
              </w:rPr>
              <w:t>1.137e-117</w:t>
            </w:r>
          </w:p>
        </w:tc>
      </w:tr>
      <w:tr w:rsidR="00160C50" w:rsidRPr="00F83699" w14:paraId="7DCE13D7" w14:textId="77777777" w:rsidTr="00616A4F">
        <w:trPr>
          <w:trHeight w:val="322"/>
        </w:trPr>
        <w:tc>
          <w:tcPr>
            <w:tcW w:w="1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5CB549" w14:textId="77777777" w:rsidR="00160C50" w:rsidRPr="00F83699" w:rsidRDefault="00160C50" w:rsidP="00160C50">
            <w:pPr>
              <w:rPr>
                <w:sz w:val="16"/>
                <w:lang w:eastAsia="de-DE" w:bidi="en-US"/>
              </w:rPr>
            </w:pPr>
            <w:proofErr w:type="spellStart"/>
            <w:r w:rsidRPr="00F83699">
              <w:rPr>
                <w:b/>
                <w:bCs/>
                <w:sz w:val="16"/>
                <w:lang w:eastAsia="de-DE" w:bidi="en-US"/>
              </w:rPr>
              <w:t>Obesity</w:t>
            </w:r>
            <w:proofErr w:type="spellEnd"/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3A656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b/>
                <w:bCs/>
                <w:sz w:val="16"/>
                <w:lang w:eastAsia="de-DE" w:bidi="en-US"/>
              </w:rPr>
              <w:t>2471 (17.9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0EB89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399 (17.7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8CCBF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434 (19.2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3B465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820 (16.9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C6E05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818 (18.3%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57BE1" w14:textId="77777777" w:rsidR="00160C50" w:rsidRPr="00FA4EB5" w:rsidRDefault="00160C50" w:rsidP="00160C50">
            <w:pPr>
              <w:rPr>
                <w:i/>
                <w:iCs/>
                <w:sz w:val="16"/>
                <w:lang w:eastAsia="de-DE" w:bidi="en-US"/>
              </w:rPr>
            </w:pPr>
            <w:r w:rsidRPr="00FA4EB5">
              <w:rPr>
                <w:i/>
                <w:iCs/>
                <w:sz w:val="16"/>
                <w:lang w:eastAsia="de-DE" w:bidi="en-US"/>
              </w:rPr>
              <w:t>0.1006</w:t>
            </w:r>
          </w:p>
        </w:tc>
      </w:tr>
      <w:tr w:rsidR="00160C50" w:rsidRPr="00F83699" w14:paraId="5549FBEF" w14:textId="77777777" w:rsidTr="00616A4F">
        <w:trPr>
          <w:trHeight w:val="541"/>
        </w:trPr>
        <w:tc>
          <w:tcPr>
            <w:tcW w:w="1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  <w:hideMark/>
          </w:tcPr>
          <w:p w14:paraId="4AA9946D" w14:textId="2E760247" w:rsidR="00160C50" w:rsidRPr="008F3556" w:rsidRDefault="00160C50" w:rsidP="00160C50">
            <w:pPr>
              <w:jc w:val="right"/>
              <w:rPr>
                <w:sz w:val="16"/>
                <w:lang w:val="en-GB" w:eastAsia="de-DE" w:bidi="en-US"/>
              </w:rPr>
            </w:pPr>
            <w:r w:rsidRPr="008F3556">
              <w:rPr>
                <w:bCs/>
                <w:sz w:val="16"/>
                <w:lang w:val="en-GB" w:eastAsia="de-DE" w:bidi="en-US"/>
              </w:rPr>
              <w:t>No Comorbidities (among diabetes, CKD, obesity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FF54F" w14:textId="77777777" w:rsidR="00160C50" w:rsidRPr="009D3045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9D3045">
              <w:rPr>
                <w:b/>
                <w:bCs/>
                <w:sz w:val="16"/>
                <w:lang w:eastAsia="de-DE" w:bidi="en-US"/>
              </w:rPr>
              <w:t>5684 (41.1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2BE21" w14:textId="77777777" w:rsidR="00160C50" w:rsidRPr="009D3045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9D3045">
              <w:rPr>
                <w:sz w:val="16"/>
                <w:lang w:eastAsia="de-DE" w:bidi="en-US"/>
              </w:rPr>
              <w:t>548 (24.3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4B713" w14:textId="77777777" w:rsidR="00160C50" w:rsidRPr="009D3045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9D3045">
              <w:rPr>
                <w:sz w:val="16"/>
                <w:lang w:eastAsia="de-DE" w:bidi="en-US"/>
              </w:rPr>
              <w:t>762 (33.7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051DC" w14:textId="77777777" w:rsidR="00160C50" w:rsidRPr="009D3045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9D3045">
              <w:rPr>
                <w:sz w:val="16"/>
                <w:lang w:eastAsia="de-DE" w:bidi="en-US"/>
              </w:rPr>
              <w:t>2133 (44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12570" w14:textId="77777777" w:rsidR="00160C50" w:rsidRPr="009D3045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9D3045">
              <w:rPr>
                <w:sz w:val="16"/>
                <w:lang w:eastAsia="de-DE" w:bidi="en-US"/>
              </w:rPr>
              <w:t>2241 (50.1%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5FC3A" w14:textId="77777777" w:rsidR="00160C50" w:rsidRPr="00FA4EB5" w:rsidRDefault="00160C50" w:rsidP="00160C50">
            <w:pPr>
              <w:rPr>
                <w:i/>
                <w:iCs/>
                <w:sz w:val="16"/>
                <w:lang w:eastAsia="de-DE" w:bidi="en-US"/>
              </w:rPr>
            </w:pPr>
            <w:r w:rsidRPr="00FA4EB5">
              <w:rPr>
                <w:i/>
                <w:iCs/>
                <w:sz w:val="16"/>
                <w:lang w:eastAsia="de-DE" w:bidi="en-US"/>
              </w:rPr>
              <w:t>4.483e-104</w:t>
            </w:r>
          </w:p>
        </w:tc>
      </w:tr>
      <w:tr w:rsidR="00160C50" w:rsidRPr="00F83699" w14:paraId="00559DBF" w14:textId="77777777" w:rsidTr="00616A4F">
        <w:trPr>
          <w:trHeight w:val="351"/>
        </w:trPr>
        <w:tc>
          <w:tcPr>
            <w:tcW w:w="1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  <w:hideMark/>
          </w:tcPr>
          <w:p w14:paraId="1252E8E0" w14:textId="1DD23793" w:rsidR="00160C50" w:rsidRPr="009D3045" w:rsidRDefault="00160C50" w:rsidP="00160C50">
            <w:pPr>
              <w:jc w:val="right"/>
              <w:rPr>
                <w:sz w:val="16"/>
                <w:lang w:eastAsia="de-DE" w:bidi="en-US"/>
              </w:rPr>
            </w:pPr>
            <w:r w:rsidRPr="009D3045">
              <w:rPr>
                <w:bCs/>
                <w:sz w:val="16"/>
                <w:lang w:eastAsia="de-DE" w:bidi="en-US"/>
              </w:rPr>
              <w:t xml:space="preserve">Single </w:t>
            </w:r>
            <w:proofErr w:type="spellStart"/>
            <w:r w:rsidRPr="009D3045">
              <w:rPr>
                <w:bCs/>
                <w:sz w:val="16"/>
                <w:lang w:eastAsia="de-DE" w:bidi="en-US"/>
              </w:rPr>
              <w:t>Comorbidity</w:t>
            </w:r>
            <w:proofErr w:type="spellEnd"/>
            <w:r w:rsidRPr="009D3045">
              <w:rPr>
                <w:bCs/>
                <w:sz w:val="16"/>
                <w:lang w:eastAsia="de-DE" w:bidi="en-US"/>
              </w:rPr>
              <w:t xml:space="preserve"> 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CA62E" w14:textId="77777777" w:rsidR="00160C50" w:rsidRPr="009D3045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9D3045">
              <w:rPr>
                <w:b/>
                <w:bCs/>
                <w:sz w:val="16"/>
                <w:lang w:eastAsia="de-DE" w:bidi="en-US"/>
              </w:rPr>
              <w:t>5172 (37.4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FED29" w14:textId="77777777" w:rsidR="00160C50" w:rsidRPr="009D3045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9D3045">
              <w:rPr>
                <w:sz w:val="16"/>
                <w:lang w:eastAsia="de-DE" w:bidi="en-US"/>
              </w:rPr>
              <w:t>910 (40.4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9E514" w14:textId="77777777" w:rsidR="00160C50" w:rsidRPr="009D3045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9D3045">
              <w:rPr>
                <w:sz w:val="16"/>
                <w:lang w:eastAsia="de-DE" w:bidi="en-US"/>
              </w:rPr>
              <w:t>874 (38.6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63065" w14:textId="77777777" w:rsidR="00160C50" w:rsidRPr="009D3045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9D3045">
              <w:rPr>
                <w:sz w:val="16"/>
                <w:lang w:eastAsia="de-DE" w:bidi="en-US"/>
              </w:rPr>
              <w:t>1831 (37.8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B5D65" w14:textId="77777777" w:rsidR="00160C50" w:rsidRPr="009D3045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9D3045">
              <w:rPr>
                <w:sz w:val="16"/>
                <w:lang w:eastAsia="de-DE" w:bidi="en-US"/>
              </w:rPr>
              <w:t>1557 (34.8%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AC933" w14:textId="77777777" w:rsidR="00160C50" w:rsidRPr="00FA4EB5" w:rsidRDefault="00160C50" w:rsidP="00160C50">
            <w:pPr>
              <w:rPr>
                <w:i/>
                <w:iCs/>
                <w:sz w:val="16"/>
                <w:lang w:eastAsia="de-DE" w:bidi="en-US"/>
              </w:rPr>
            </w:pPr>
            <w:r w:rsidRPr="00FA4EB5">
              <w:rPr>
                <w:i/>
                <w:iCs/>
                <w:sz w:val="16"/>
                <w:lang w:eastAsia="de-DE" w:bidi="en-US"/>
              </w:rPr>
              <w:t>4.442e-05</w:t>
            </w:r>
          </w:p>
        </w:tc>
      </w:tr>
      <w:tr w:rsidR="00160C50" w:rsidRPr="00F83699" w14:paraId="6FD58656" w14:textId="77777777" w:rsidTr="00616A4F">
        <w:trPr>
          <w:trHeight w:val="351"/>
        </w:trPr>
        <w:tc>
          <w:tcPr>
            <w:tcW w:w="1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  <w:hideMark/>
          </w:tcPr>
          <w:p w14:paraId="6F91515F" w14:textId="77777777" w:rsidR="00160C50" w:rsidRPr="009D3045" w:rsidRDefault="00160C50" w:rsidP="00160C50">
            <w:pPr>
              <w:jc w:val="right"/>
              <w:rPr>
                <w:sz w:val="16"/>
                <w:lang w:eastAsia="de-DE" w:bidi="en-US"/>
              </w:rPr>
            </w:pPr>
            <w:r w:rsidRPr="009D3045">
              <w:rPr>
                <w:bCs/>
                <w:sz w:val="16"/>
                <w:lang w:eastAsia="de-DE" w:bidi="en-US"/>
              </w:rPr>
              <w:t xml:space="preserve">2 </w:t>
            </w:r>
            <w:proofErr w:type="spellStart"/>
            <w:r w:rsidRPr="009D3045">
              <w:rPr>
                <w:bCs/>
                <w:sz w:val="16"/>
                <w:lang w:eastAsia="de-DE" w:bidi="en-US"/>
              </w:rPr>
              <w:t>Comorbidities</w:t>
            </w:r>
            <w:proofErr w:type="spellEnd"/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B9111" w14:textId="77777777" w:rsidR="00160C50" w:rsidRPr="009D3045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9D3045">
              <w:rPr>
                <w:b/>
                <w:bCs/>
                <w:sz w:val="16"/>
                <w:lang w:eastAsia="de-DE" w:bidi="en-US"/>
              </w:rPr>
              <w:t>2480 (17.9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8FC16" w14:textId="77777777" w:rsidR="00160C50" w:rsidRPr="009D3045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9D3045">
              <w:rPr>
                <w:sz w:val="16"/>
                <w:lang w:eastAsia="de-DE" w:bidi="en-US"/>
              </w:rPr>
              <w:t>661 (29.3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BB9B3" w14:textId="77777777" w:rsidR="00160C50" w:rsidRPr="009D3045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9D3045">
              <w:rPr>
                <w:sz w:val="16"/>
                <w:lang w:eastAsia="de-DE" w:bidi="en-US"/>
              </w:rPr>
              <w:t>511 (22.6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FDC78" w14:textId="77777777" w:rsidR="00160C50" w:rsidRPr="009D3045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9D3045">
              <w:rPr>
                <w:sz w:val="16"/>
                <w:lang w:eastAsia="de-DE" w:bidi="en-US"/>
              </w:rPr>
              <w:t>744 (15.3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9DCA1" w14:textId="77777777" w:rsidR="00160C50" w:rsidRPr="009D3045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9D3045">
              <w:rPr>
                <w:sz w:val="16"/>
                <w:lang w:eastAsia="de-DE" w:bidi="en-US"/>
              </w:rPr>
              <w:t>564 (12.6%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2020D" w14:textId="77777777" w:rsidR="00160C50" w:rsidRPr="00FA4EB5" w:rsidRDefault="00160C50" w:rsidP="00160C50">
            <w:pPr>
              <w:rPr>
                <w:i/>
                <w:iCs/>
                <w:sz w:val="16"/>
                <w:lang w:eastAsia="de-DE" w:bidi="en-US"/>
              </w:rPr>
            </w:pPr>
            <w:r w:rsidRPr="00FA4EB5">
              <w:rPr>
                <w:i/>
                <w:iCs/>
                <w:sz w:val="16"/>
                <w:lang w:eastAsia="de-DE" w:bidi="en-US"/>
              </w:rPr>
              <w:t>2.104e-73</w:t>
            </w:r>
          </w:p>
        </w:tc>
      </w:tr>
      <w:tr w:rsidR="00160C50" w:rsidRPr="00F83699" w14:paraId="25EAD710" w14:textId="77777777" w:rsidTr="00616A4F">
        <w:trPr>
          <w:trHeight w:val="351"/>
        </w:trPr>
        <w:tc>
          <w:tcPr>
            <w:tcW w:w="1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  <w:hideMark/>
          </w:tcPr>
          <w:p w14:paraId="6D8F745F" w14:textId="77777777" w:rsidR="00160C50" w:rsidRPr="009D3045" w:rsidRDefault="00160C50" w:rsidP="00160C50">
            <w:pPr>
              <w:jc w:val="right"/>
              <w:rPr>
                <w:sz w:val="16"/>
                <w:lang w:eastAsia="de-DE" w:bidi="en-US"/>
              </w:rPr>
            </w:pPr>
            <w:proofErr w:type="spellStart"/>
            <w:r w:rsidRPr="009D3045">
              <w:rPr>
                <w:bCs/>
                <w:sz w:val="16"/>
                <w:lang w:eastAsia="de-DE" w:bidi="en-US"/>
              </w:rPr>
              <w:t>All</w:t>
            </w:r>
            <w:proofErr w:type="spellEnd"/>
            <w:r w:rsidRPr="009D3045">
              <w:rPr>
                <w:bCs/>
                <w:sz w:val="16"/>
                <w:lang w:eastAsia="de-DE" w:bidi="en-US"/>
              </w:rPr>
              <w:t xml:space="preserve"> 3 </w:t>
            </w:r>
            <w:proofErr w:type="spellStart"/>
            <w:r w:rsidRPr="009D3045">
              <w:rPr>
                <w:bCs/>
                <w:sz w:val="16"/>
                <w:lang w:eastAsia="de-DE" w:bidi="en-US"/>
              </w:rPr>
              <w:t>Comorbidities</w:t>
            </w:r>
            <w:proofErr w:type="spellEnd"/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04657" w14:textId="77777777" w:rsidR="00160C50" w:rsidRPr="009D3045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9D3045">
              <w:rPr>
                <w:b/>
                <w:bCs/>
                <w:sz w:val="16"/>
                <w:lang w:eastAsia="de-DE" w:bidi="en-US"/>
              </w:rPr>
              <w:t>498 (3.6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74BBF" w14:textId="77777777" w:rsidR="00160C50" w:rsidRPr="009D3045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9D3045">
              <w:rPr>
                <w:sz w:val="16"/>
                <w:lang w:eastAsia="de-DE" w:bidi="en-US"/>
              </w:rPr>
              <w:t>134 (5.9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1DDEA" w14:textId="77777777" w:rsidR="00160C50" w:rsidRPr="009D3045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9D3045">
              <w:rPr>
                <w:sz w:val="16"/>
                <w:lang w:eastAsia="de-DE" w:bidi="en-US"/>
              </w:rPr>
              <w:t>117 (5.2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B39D7" w14:textId="77777777" w:rsidR="00160C50" w:rsidRPr="009D3045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9D3045">
              <w:rPr>
                <w:sz w:val="16"/>
                <w:lang w:eastAsia="de-DE" w:bidi="en-US"/>
              </w:rPr>
              <w:t>140 (2.9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6D328" w14:textId="77777777" w:rsidR="00160C50" w:rsidRPr="009D3045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9D3045">
              <w:rPr>
                <w:sz w:val="16"/>
                <w:lang w:eastAsia="de-DE" w:bidi="en-US"/>
              </w:rPr>
              <w:t>107 (2.4%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F8E82" w14:textId="77777777" w:rsidR="00160C50" w:rsidRPr="00FA4EB5" w:rsidRDefault="00160C50" w:rsidP="00160C50">
            <w:pPr>
              <w:rPr>
                <w:i/>
                <w:iCs/>
                <w:sz w:val="16"/>
                <w:lang w:eastAsia="de-DE" w:bidi="en-US"/>
              </w:rPr>
            </w:pPr>
            <w:r w:rsidRPr="00FA4EB5">
              <w:rPr>
                <w:i/>
                <w:iCs/>
                <w:sz w:val="16"/>
                <w:lang w:eastAsia="de-DE" w:bidi="en-US"/>
              </w:rPr>
              <w:t>9.908e-17</w:t>
            </w:r>
          </w:p>
        </w:tc>
      </w:tr>
      <w:tr w:rsidR="00160C50" w:rsidRPr="00F83699" w14:paraId="5C244618" w14:textId="77777777" w:rsidTr="00616A4F">
        <w:trPr>
          <w:trHeight w:val="351"/>
        </w:trPr>
        <w:tc>
          <w:tcPr>
            <w:tcW w:w="199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  <w:hideMark/>
          </w:tcPr>
          <w:p w14:paraId="3D493F61" w14:textId="77777777" w:rsidR="00160C50" w:rsidRPr="00F83699" w:rsidRDefault="00160C50" w:rsidP="00160C50">
            <w:pPr>
              <w:rPr>
                <w:sz w:val="16"/>
                <w:lang w:eastAsia="de-DE" w:bidi="en-US"/>
              </w:rPr>
            </w:pPr>
            <w:r w:rsidRPr="00F83699">
              <w:rPr>
                <w:b/>
                <w:bCs/>
                <w:sz w:val="16"/>
                <w:lang w:eastAsia="de-DE" w:bidi="en-US"/>
              </w:rPr>
              <w:t>ASCVD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1396A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b/>
                <w:bCs/>
                <w:sz w:val="16"/>
                <w:lang w:eastAsia="de-DE" w:bidi="en-US"/>
              </w:rPr>
              <w:t>4401 (31.8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474CB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1048 (46.5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16F0E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848 (37.5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E47BA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1358 (28%)</w:t>
            </w:r>
          </w:p>
        </w:tc>
        <w:tc>
          <w:tcPr>
            <w:tcW w:w="113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263AB" w14:textId="77777777" w:rsidR="00160C50" w:rsidRPr="00F83699" w:rsidRDefault="00160C50" w:rsidP="00160C50">
            <w:pPr>
              <w:jc w:val="center"/>
              <w:rPr>
                <w:sz w:val="16"/>
                <w:lang w:eastAsia="de-DE" w:bidi="en-US"/>
              </w:rPr>
            </w:pPr>
            <w:r w:rsidRPr="00F83699">
              <w:rPr>
                <w:sz w:val="16"/>
                <w:lang w:eastAsia="de-DE" w:bidi="en-US"/>
              </w:rPr>
              <w:t>1147 (25.7%)</w:t>
            </w:r>
          </w:p>
        </w:tc>
        <w:tc>
          <w:tcPr>
            <w:tcW w:w="177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65A54" w14:textId="77777777" w:rsidR="00160C50" w:rsidRPr="00FA4EB5" w:rsidRDefault="00160C50" w:rsidP="00160C50">
            <w:pPr>
              <w:rPr>
                <w:i/>
                <w:iCs/>
                <w:sz w:val="16"/>
                <w:lang w:eastAsia="de-DE" w:bidi="en-US"/>
              </w:rPr>
            </w:pPr>
            <w:r w:rsidRPr="00FA4EB5">
              <w:rPr>
                <w:i/>
                <w:iCs/>
                <w:sz w:val="16"/>
                <w:lang w:eastAsia="de-DE" w:bidi="en-US"/>
              </w:rPr>
              <w:t>6309e-65</w:t>
            </w:r>
          </w:p>
        </w:tc>
      </w:tr>
    </w:tbl>
    <w:p w14:paraId="27FCCE7F" w14:textId="137838E6" w:rsidR="00F83699" w:rsidRDefault="00F83699" w:rsidP="00E05441">
      <w:pPr>
        <w:spacing w:after="0"/>
        <w:rPr>
          <w:lang w:val="en-US" w:eastAsia="de-DE" w:bidi="en-US"/>
        </w:rPr>
      </w:pPr>
    </w:p>
    <w:p w14:paraId="02B73B04" w14:textId="41C34C70" w:rsidR="00484ABC" w:rsidRPr="008F3556" w:rsidRDefault="00484ABC" w:rsidP="00484ABC">
      <w:pPr>
        <w:spacing w:line="257" w:lineRule="auto"/>
        <w:rPr>
          <w:rFonts w:cstheme="minorHAnsi"/>
          <w:color w:val="000000" w:themeColor="text1"/>
          <w:sz w:val="20"/>
          <w:lang w:val="en-GB"/>
        </w:rPr>
      </w:pPr>
      <w:r w:rsidRPr="008F3556">
        <w:rPr>
          <w:rFonts w:cstheme="minorHAnsi"/>
          <w:b/>
          <w:bCs/>
          <w:color w:val="000000" w:themeColor="text1"/>
          <w:sz w:val="20"/>
          <w:lang w:val="en-GB"/>
        </w:rPr>
        <w:t xml:space="preserve">Abbreviations. </w:t>
      </w:r>
      <w:r w:rsidR="0039057D" w:rsidRPr="008F3556">
        <w:rPr>
          <w:rFonts w:cstheme="minorHAnsi"/>
          <w:bCs/>
          <w:color w:val="000000" w:themeColor="text1"/>
          <w:sz w:val="20"/>
          <w:lang w:val="en-GB"/>
        </w:rPr>
        <w:t xml:space="preserve">AOV, one-way ANOVA test; </w:t>
      </w:r>
      <w:r w:rsidRPr="008F3556">
        <w:rPr>
          <w:rFonts w:cstheme="minorHAnsi"/>
          <w:color w:val="000000" w:themeColor="text1"/>
          <w:sz w:val="20"/>
          <w:lang w:val="en-GB"/>
        </w:rPr>
        <w:t xml:space="preserve">ASCVD, atherosclerotic cardiovascular disease; BMI, </w:t>
      </w:r>
      <w:r w:rsidR="003C797D" w:rsidRPr="008F3556">
        <w:rPr>
          <w:rFonts w:cstheme="minorHAnsi"/>
          <w:color w:val="000000" w:themeColor="text1"/>
          <w:sz w:val="20"/>
          <w:lang w:val="en-GB"/>
        </w:rPr>
        <w:t>b</w:t>
      </w:r>
      <w:r w:rsidRPr="008F3556">
        <w:rPr>
          <w:rFonts w:cstheme="minorHAnsi"/>
          <w:color w:val="000000" w:themeColor="text1"/>
          <w:sz w:val="20"/>
          <w:lang w:val="en-GB"/>
        </w:rPr>
        <w:t xml:space="preserve">ody </w:t>
      </w:r>
      <w:r w:rsidR="003C797D" w:rsidRPr="008F3556">
        <w:rPr>
          <w:rFonts w:cstheme="minorHAnsi"/>
          <w:color w:val="000000" w:themeColor="text1"/>
          <w:sz w:val="20"/>
          <w:lang w:val="en-GB"/>
        </w:rPr>
        <w:t>m</w:t>
      </w:r>
      <w:r w:rsidRPr="008F3556">
        <w:rPr>
          <w:rFonts w:cstheme="minorHAnsi"/>
          <w:color w:val="000000" w:themeColor="text1"/>
          <w:sz w:val="20"/>
          <w:lang w:val="en-GB"/>
        </w:rPr>
        <w:t xml:space="preserve">ass </w:t>
      </w:r>
      <w:r w:rsidR="003C797D" w:rsidRPr="008F3556">
        <w:rPr>
          <w:rFonts w:cstheme="minorHAnsi"/>
          <w:color w:val="000000" w:themeColor="text1"/>
          <w:sz w:val="20"/>
          <w:lang w:val="en-GB"/>
        </w:rPr>
        <w:t>i</w:t>
      </w:r>
      <w:r w:rsidRPr="008F3556">
        <w:rPr>
          <w:rFonts w:cstheme="minorHAnsi"/>
          <w:color w:val="000000" w:themeColor="text1"/>
          <w:sz w:val="20"/>
          <w:lang w:val="en-GB"/>
        </w:rPr>
        <w:t>ndex;</w:t>
      </w:r>
      <w:r w:rsidR="003C797D" w:rsidRPr="008F3556">
        <w:rPr>
          <w:rFonts w:cstheme="minorHAnsi"/>
          <w:color w:val="000000" w:themeColor="text1"/>
          <w:sz w:val="20"/>
          <w:lang w:val="en-GB"/>
        </w:rPr>
        <w:t xml:space="preserve"> BP, blood pressure;</w:t>
      </w:r>
      <w:r w:rsidR="0039057D" w:rsidRPr="008F3556">
        <w:rPr>
          <w:rFonts w:cstheme="minorHAnsi"/>
          <w:color w:val="000000" w:themeColor="text1"/>
          <w:sz w:val="20"/>
          <w:lang w:val="en-GB"/>
        </w:rPr>
        <w:t xml:space="preserve"> </w:t>
      </w:r>
      <w:r w:rsidRPr="008F3556">
        <w:rPr>
          <w:rFonts w:cstheme="minorHAnsi"/>
          <w:color w:val="000000" w:themeColor="text1"/>
          <w:sz w:val="20"/>
          <w:lang w:val="en-GB"/>
        </w:rPr>
        <w:t>CKD, chronic kidney disease; HDL-C, high-density lipoprotein cholesterol; LDL-C, low-density lipoprotein cholesterol</w:t>
      </w:r>
      <w:r w:rsidR="003C797D" w:rsidRPr="008F3556">
        <w:rPr>
          <w:rFonts w:cstheme="minorHAnsi"/>
          <w:color w:val="000000" w:themeColor="text1"/>
          <w:sz w:val="20"/>
          <w:lang w:val="en-GB"/>
        </w:rPr>
        <w:t>.</w:t>
      </w:r>
    </w:p>
    <w:p w14:paraId="46D2B80A" w14:textId="1CEB233D" w:rsidR="00F83699" w:rsidRDefault="00F83699" w:rsidP="00F83699">
      <w:pPr>
        <w:rPr>
          <w:lang w:val="en-US" w:eastAsia="de-DE" w:bidi="en-US"/>
        </w:rPr>
      </w:pPr>
    </w:p>
    <w:p w14:paraId="260D1450" w14:textId="77777777" w:rsidR="00290D1D" w:rsidRDefault="00290D1D" w:rsidP="00F83699">
      <w:pPr>
        <w:rPr>
          <w:lang w:val="en-US" w:eastAsia="de-DE" w:bidi="en-US"/>
        </w:rPr>
      </w:pPr>
    </w:p>
    <w:p w14:paraId="763F1B97" w14:textId="6E15514D" w:rsidR="00922890" w:rsidRDefault="00922890" w:rsidP="00922890">
      <w:pPr>
        <w:pStyle w:val="MDPI21heading1"/>
        <w:spacing w:before="0" w:after="0" w:line="480" w:lineRule="auto"/>
        <w:rPr>
          <w:rFonts w:asciiTheme="minorHAnsi" w:hAnsiTheme="minorHAnsi" w:cstheme="minorHAnsi"/>
          <w:b w:val="0"/>
          <w:i/>
          <w:iCs/>
          <w:sz w:val="22"/>
        </w:rPr>
      </w:pPr>
      <w:bookmarkStart w:id="15" w:name="_Toc168670519"/>
      <w:r>
        <w:rPr>
          <w:rFonts w:asciiTheme="minorHAnsi" w:hAnsiTheme="minorHAnsi" w:cstheme="minorHAnsi"/>
          <w:sz w:val="22"/>
        </w:rPr>
        <w:lastRenderedPageBreak/>
        <w:t>Table S9</w:t>
      </w:r>
      <w:r w:rsidRPr="00685C50">
        <w:rPr>
          <w:rFonts w:asciiTheme="minorHAnsi" w:hAnsiTheme="minorHAnsi" w:cstheme="minorHAnsi"/>
          <w:sz w:val="22"/>
        </w:rPr>
        <w:t xml:space="preserve">. </w:t>
      </w:r>
      <w:r>
        <w:rPr>
          <w:rFonts w:asciiTheme="minorHAnsi" w:hAnsiTheme="minorHAnsi" w:cstheme="minorHAnsi"/>
          <w:sz w:val="22"/>
        </w:rPr>
        <w:t xml:space="preserve">LDL-C levels and </w:t>
      </w:r>
      <w:r w:rsidRPr="00012A72">
        <w:rPr>
          <w:rFonts w:asciiTheme="minorHAnsi" w:hAnsiTheme="minorHAnsi" w:cstheme="minorHAnsi"/>
          <w:sz w:val="22"/>
        </w:rPr>
        <w:t xml:space="preserve">percentage of on/off-target patients </w:t>
      </w:r>
      <w:r>
        <w:rPr>
          <w:rFonts w:asciiTheme="minorHAnsi" w:hAnsiTheme="minorHAnsi" w:cstheme="minorHAnsi"/>
          <w:sz w:val="22"/>
        </w:rPr>
        <w:t xml:space="preserve">in specific </w:t>
      </w:r>
      <w:r w:rsidRPr="00FF5559">
        <w:rPr>
          <w:rFonts w:asciiTheme="minorHAnsi" w:hAnsiTheme="minorHAnsi" w:cstheme="minorHAnsi"/>
          <w:sz w:val="22"/>
        </w:rPr>
        <w:t xml:space="preserve">categories </w:t>
      </w:r>
      <w:r>
        <w:rPr>
          <w:rFonts w:asciiTheme="minorHAnsi" w:hAnsiTheme="minorHAnsi" w:cstheme="minorHAnsi"/>
          <w:sz w:val="22"/>
        </w:rPr>
        <w:t>:</w:t>
      </w:r>
      <w:r w:rsidR="00432910">
        <w:rPr>
          <w:rFonts w:asciiTheme="minorHAnsi" w:hAnsiTheme="minorHAnsi" w:cstheme="minorHAnsi"/>
          <w:sz w:val="22"/>
        </w:rPr>
        <w:t xml:space="preserve"> </w:t>
      </w:r>
      <w:r w:rsidR="00432910" w:rsidRPr="00432910">
        <w:rPr>
          <w:rFonts w:asciiTheme="minorHAnsi" w:hAnsiTheme="minorHAnsi" w:cstheme="minorHAnsi"/>
          <w:sz w:val="22"/>
          <w:highlight w:val="yellow"/>
        </w:rPr>
        <w:t>(A)</w:t>
      </w:r>
      <w:r w:rsidRPr="00432910">
        <w:rPr>
          <w:rFonts w:asciiTheme="minorHAnsi" w:hAnsiTheme="minorHAnsi" w:cstheme="minorHAnsi"/>
          <w:sz w:val="22"/>
          <w:highlight w:val="yellow"/>
        </w:rPr>
        <w:t xml:space="preserve"> </w:t>
      </w:r>
      <w:r w:rsidR="00432910" w:rsidRPr="00432910">
        <w:rPr>
          <w:rFonts w:asciiTheme="minorHAnsi" w:hAnsiTheme="minorHAnsi" w:cstheme="minorHAnsi"/>
          <w:sz w:val="22"/>
          <w:highlight w:val="yellow"/>
        </w:rPr>
        <w:t>patients with diabetes, chronic kidney disease (CKD), obesity</w:t>
      </w:r>
      <w:r w:rsidR="00361D0D">
        <w:rPr>
          <w:rFonts w:asciiTheme="minorHAnsi" w:hAnsiTheme="minorHAnsi" w:cstheme="minorHAnsi"/>
          <w:sz w:val="22"/>
        </w:rPr>
        <w:t xml:space="preserve"> and hypertension; (B)</w:t>
      </w:r>
      <w:r w:rsidR="00432910" w:rsidRPr="00432910">
        <w:rPr>
          <w:rFonts w:asciiTheme="minorHAnsi" w:hAnsiTheme="minorHAnsi" w:cstheme="minorHAnsi"/>
          <w:sz w:val="22"/>
        </w:rPr>
        <w:t xml:space="preserve"> </w:t>
      </w:r>
      <w:r w:rsidRPr="00951E48">
        <w:rPr>
          <w:rFonts w:asciiTheme="minorHAnsi" w:hAnsiTheme="minorHAnsi" w:cstheme="minorHAnsi"/>
          <w:sz w:val="22"/>
        </w:rPr>
        <w:t>elderly</w:t>
      </w:r>
      <w:r>
        <w:rPr>
          <w:rFonts w:asciiTheme="minorHAnsi" w:hAnsiTheme="minorHAnsi" w:cstheme="minorHAnsi"/>
          <w:sz w:val="22"/>
        </w:rPr>
        <w:t xml:space="preserve"> (&gt;= 8</w:t>
      </w:r>
      <w:r w:rsidR="00C55B49">
        <w:rPr>
          <w:rFonts w:asciiTheme="minorHAnsi" w:hAnsiTheme="minorHAnsi" w:cstheme="minorHAnsi"/>
          <w:sz w:val="22"/>
        </w:rPr>
        <w:t>0</w:t>
      </w:r>
      <w:r>
        <w:rPr>
          <w:rFonts w:asciiTheme="minorHAnsi" w:hAnsiTheme="minorHAnsi" w:cstheme="minorHAnsi"/>
          <w:sz w:val="22"/>
        </w:rPr>
        <w:t xml:space="preserve"> years)</w:t>
      </w:r>
      <w:r w:rsidRPr="00951E48">
        <w:rPr>
          <w:rFonts w:asciiTheme="minorHAnsi" w:hAnsiTheme="minorHAnsi" w:cstheme="minorHAnsi"/>
          <w:sz w:val="22"/>
        </w:rPr>
        <w:t>,</w:t>
      </w:r>
      <w:r>
        <w:rPr>
          <w:rFonts w:asciiTheme="minorHAnsi" w:hAnsiTheme="minorHAnsi" w:cstheme="minorHAnsi"/>
          <w:sz w:val="22"/>
        </w:rPr>
        <w:t xml:space="preserve"> critically ill patients,</w:t>
      </w:r>
      <w:r w:rsidRPr="00951E48">
        <w:rPr>
          <w:rFonts w:asciiTheme="minorHAnsi" w:hAnsiTheme="minorHAnsi" w:cstheme="minorHAnsi"/>
          <w:sz w:val="22"/>
        </w:rPr>
        <w:t xml:space="preserve"> cancer patients</w:t>
      </w:r>
      <w:r>
        <w:rPr>
          <w:rFonts w:asciiTheme="minorHAnsi" w:hAnsiTheme="minorHAnsi" w:cstheme="minorHAnsi"/>
          <w:sz w:val="22"/>
        </w:rPr>
        <w:t xml:space="preserve"> and</w:t>
      </w:r>
      <w:r w:rsidRPr="00951E48">
        <w:rPr>
          <w:rFonts w:asciiTheme="minorHAnsi" w:hAnsiTheme="minorHAnsi" w:cstheme="minorHAnsi"/>
          <w:sz w:val="22"/>
        </w:rPr>
        <w:t xml:space="preserve"> pregnant women</w:t>
      </w:r>
      <w:r w:rsidR="00361D0D">
        <w:rPr>
          <w:rFonts w:asciiTheme="minorHAnsi" w:hAnsiTheme="minorHAnsi" w:cstheme="minorHAnsi"/>
          <w:sz w:val="22"/>
        </w:rPr>
        <w:t xml:space="preserve">; </w:t>
      </w:r>
      <w:r w:rsidR="00361D0D" w:rsidRPr="00361D0D">
        <w:rPr>
          <w:rFonts w:asciiTheme="minorHAnsi" w:hAnsiTheme="minorHAnsi" w:cstheme="minorHAnsi"/>
          <w:sz w:val="22"/>
          <w:highlight w:val="yellow"/>
        </w:rPr>
        <w:t xml:space="preserve">(C) </w:t>
      </w:r>
      <w:r w:rsidR="00AB3C73">
        <w:rPr>
          <w:rFonts w:asciiTheme="minorHAnsi" w:hAnsiTheme="minorHAnsi" w:cstheme="minorHAnsi"/>
          <w:sz w:val="22"/>
          <w:highlight w:val="yellow"/>
        </w:rPr>
        <w:t>current</w:t>
      </w:r>
      <w:r w:rsidR="00361D0D" w:rsidRPr="00361D0D">
        <w:rPr>
          <w:rFonts w:asciiTheme="minorHAnsi" w:hAnsiTheme="minorHAnsi" w:cstheme="minorHAnsi"/>
          <w:sz w:val="22"/>
          <w:highlight w:val="yellow"/>
        </w:rPr>
        <w:t xml:space="preserve"> smokers</w:t>
      </w:r>
      <w:r w:rsidRPr="00361D0D">
        <w:rPr>
          <w:rFonts w:asciiTheme="minorHAnsi" w:hAnsiTheme="minorHAnsi" w:cstheme="minorHAnsi"/>
          <w:sz w:val="22"/>
          <w:highlight w:val="yellow"/>
        </w:rPr>
        <w:t>.</w:t>
      </w:r>
      <w:bookmarkEnd w:id="15"/>
    </w:p>
    <w:tbl>
      <w:tblPr>
        <w:tblpPr w:leftFromText="141" w:rightFromText="141" w:vertAnchor="text" w:horzAnchor="margin" w:tblpY="410"/>
        <w:tblW w:w="96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9"/>
        <w:gridCol w:w="679"/>
        <w:gridCol w:w="660"/>
        <w:gridCol w:w="666"/>
        <w:gridCol w:w="654"/>
        <w:gridCol w:w="660"/>
        <w:gridCol w:w="666"/>
        <w:gridCol w:w="654"/>
        <w:gridCol w:w="660"/>
        <w:gridCol w:w="666"/>
        <w:gridCol w:w="654"/>
        <w:gridCol w:w="660"/>
        <w:gridCol w:w="666"/>
        <w:gridCol w:w="654"/>
      </w:tblGrid>
      <w:tr w:rsidR="009C3220" w:rsidRPr="00AB3C73" w14:paraId="455E3AC8" w14:textId="77777777" w:rsidTr="009C3220">
        <w:trPr>
          <w:trHeight w:val="240"/>
        </w:trPr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218BD7" w14:textId="77777777" w:rsidR="009C3220" w:rsidRPr="00AB3C73" w:rsidRDefault="009C3220" w:rsidP="009C32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/>
              </w:rPr>
            </w:pPr>
            <w:bookmarkStart w:id="16" w:name="_Hlk171531542"/>
            <w:r w:rsidRPr="00AB3C73"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FE7751" w14:textId="77777777" w:rsidR="009C3220" w:rsidRPr="00AB3C73" w:rsidRDefault="009C3220" w:rsidP="009C32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/>
              </w:rPr>
            </w:pPr>
            <w:r w:rsidRPr="00AB3C73"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/>
              </w:rPr>
              <w:t> 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vAlign w:val="bottom"/>
          </w:tcPr>
          <w:p w14:paraId="493451D1" w14:textId="77777777" w:rsidR="009C3220" w:rsidRPr="00AB3C73" w:rsidRDefault="009C3220" w:rsidP="009C32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AB3C7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highlight w:val="yellow"/>
              </w:rPr>
              <w:t>Diabetes</w:t>
            </w:r>
            <w:proofErr w:type="spellEnd"/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vAlign w:val="bottom"/>
          </w:tcPr>
          <w:p w14:paraId="77338E46" w14:textId="77777777" w:rsidR="009C3220" w:rsidRPr="00AB3C73" w:rsidRDefault="009C3220" w:rsidP="009C32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AB3C7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highlight w:val="yellow"/>
              </w:rPr>
              <w:t>CKD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vAlign w:val="bottom"/>
          </w:tcPr>
          <w:p w14:paraId="0FE5FAFC" w14:textId="77777777" w:rsidR="009C3220" w:rsidRPr="00AB3C73" w:rsidRDefault="009C3220" w:rsidP="009C32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AB3C7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highlight w:val="yellow"/>
              </w:rPr>
              <w:t>Obesity</w:t>
            </w:r>
            <w:proofErr w:type="spellEnd"/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vAlign w:val="bottom"/>
          </w:tcPr>
          <w:p w14:paraId="04DA4A3A" w14:textId="77777777" w:rsidR="009C3220" w:rsidRPr="00AB3C73" w:rsidRDefault="009C3220" w:rsidP="009C322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AB3C73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  <w:t>Hypertension</w:t>
            </w:r>
            <w:proofErr w:type="spellEnd"/>
          </w:p>
        </w:tc>
      </w:tr>
      <w:tr w:rsidR="009C3220" w:rsidRPr="00AB3C73" w14:paraId="0EB79F86" w14:textId="77777777" w:rsidTr="009C3220">
        <w:trPr>
          <w:trHeight w:val="240"/>
        </w:trPr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1EED6" w14:textId="77777777" w:rsidR="009C3220" w:rsidRPr="00AB3C73" w:rsidRDefault="009C3220" w:rsidP="009C3220">
            <w:pPr>
              <w:spacing w:after="0" w:line="240" w:lineRule="auto"/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  <w:highlight w:val="yellow"/>
              </w:rPr>
            </w:pPr>
            <w:r w:rsidRPr="00AB3C73"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  <w:highlight w:val="yellow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45BF7" w14:textId="77777777" w:rsidR="009C3220" w:rsidRPr="00AB3C73" w:rsidRDefault="009C3220" w:rsidP="009C3220">
            <w:pPr>
              <w:spacing w:after="0" w:line="240" w:lineRule="auto"/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  <w:highlight w:val="yellow"/>
              </w:rPr>
            </w:pPr>
            <w:r w:rsidRPr="00AB3C73"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  <w:highlight w:val="yellow"/>
              </w:rPr>
              <w:t>Overal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B8CC81" w14:textId="77777777" w:rsidR="009C3220" w:rsidRPr="00AB3C73" w:rsidRDefault="009C3220" w:rsidP="009C3220">
            <w:pPr>
              <w:spacing w:after="0" w:line="240" w:lineRule="auto"/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  <w:highlight w:val="yellow"/>
              </w:rPr>
            </w:pPr>
            <w:r w:rsidRPr="00AB3C73"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8A2610" w14:textId="77777777" w:rsidR="009C3220" w:rsidRPr="00AB3C73" w:rsidRDefault="009C3220" w:rsidP="009C3220">
            <w:pPr>
              <w:spacing w:after="0" w:line="240" w:lineRule="auto"/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  <w:highlight w:val="yellow"/>
              </w:rPr>
            </w:pPr>
            <w:r w:rsidRPr="00AB3C73"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30C4D" w14:textId="77777777" w:rsidR="009C3220" w:rsidRPr="00AB3C73" w:rsidRDefault="009C3220" w:rsidP="009C3220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666666"/>
                <w:sz w:val="16"/>
                <w:szCs w:val="16"/>
                <w:highlight w:val="yellow"/>
              </w:rPr>
            </w:pPr>
            <w:r w:rsidRPr="00AB3C73">
              <w:rPr>
                <w:rFonts w:eastAsia="Times New Roman" w:cstheme="minorHAnsi"/>
                <w:b/>
                <w:bCs/>
                <w:i/>
                <w:iCs/>
                <w:color w:val="666666"/>
                <w:sz w:val="16"/>
                <w:szCs w:val="16"/>
                <w:highlight w:val="yellow"/>
              </w:rPr>
              <w:t>p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5BD3AB" w14:textId="77777777" w:rsidR="009C3220" w:rsidRPr="00AB3C73" w:rsidRDefault="009C3220" w:rsidP="009C3220">
            <w:pPr>
              <w:spacing w:after="0" w:line="240" w:lineRule="auto"/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  <w:highlight w:val="yellow"/>
              </w:rPr>
            </w:pPr>
            <w:r w:rsidRPr="00AB3C73"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D41DF6" w14:textId="77777777" w:rsidR="009C3220" w:rsidRPr="00AB3C73" w:rsidRDefault="009C3220" w:rsidP="009C3220">
            <w:pPr>
              <w:spacing w:after="0" w:line="240" w:lineRule="auto"/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  <w:highlight w:val="yellow"/>
              </w:rPr>
            </w:pPr>
            <w:r w:rsidRPr="00AB3C73"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E5437" w14:textId="77777777" w:rsidR="009C3220" w:rsidRPr="00AB3C73" w:rsidRDefault="009C3220" w:rsidP="009C3220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666666"/>
                <w:sz w:val="16"/>
                <w:szCs w:val="16"/>
                <w:highlight w:val="yellow"/>
              </w:rPr>
            </w:pPr>
            <w:r w:rsidRPr="00AB3C73">
              <w:rPr>
                <w:rFonts w:eastAsia="Times New Roman" w:cstheme="minorHAnsi"/>
                <w:b/>
                <w:bCs/>
                <w:i/>
                <w:iCs/>
                <w:color w:val="666666"/>
                <w:sz w:val="16"/>
                <w:szCs w:val="16"/>
                <w:highlight w:val="yellow"/>
              </w:rPr>
              <w:t>p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418066" w14:textId="77777777" w:rsidR="009C3220" w:rsidRPr="00AB3C73" w:rsidRDefault="009C3220" w:rsidP="009C3220">
            <w:pPr>
              <w:spacing w:after="0" w:line="240" w:lineRule="auto"/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  <w:highlight w:val="yellow"/>
              </w:rPr>
            </w:pPr>
            <w:r w:rsidRPr="00AB3C73"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E7884B" w14:textId="77777777" w:rsidR="009C3220" w:rsidRPr="00AB3C73" w:rsidRDefault="009C3220" w:rsidP="009C3220">
            <w:pPr>
              <w:spacing w:after="0" w:line="240" w:lineRule="auto"/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  <w:highlight w:val="yellow"/>
              </w:rPr>
            </w:pPr>
            <w:r w:rsidRPr="00AB3C73"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48AC7" w14:textId="77777777" w:rsidR="009C3220" w:rsidRPr="00AB3C73" w:rsidRDefault="009C3220" w:rsidP="009C3220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666666"/>
                <w:sz w:val="16"/>
                <w:szCs w:val="16"/>
                <w:highlight w:val="yellow"/>
              </w:rPr>
            </w:pPr>
            <w:r w:rsidRPr="00AB3C73">
              <w:rPr>
                <w:rFonts w:eastAsia="Times New Roman" w:cstheme="minorHAnsi"/>
                <w:b/>
                <w:bCs/>
                <w:i/>
                <w:iCs/>
                <w:color w:val="666666"/>
                <w:sz w:val="16"/>
                <w:szCs w:val="16"/>
                <w:highlight w:val="yellow"/>
              </w:rPr>
              <w:t>p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2CAC7D" w14:textId="77777777" w:rsidR="009C3220" w:rsidRPr="00AB3C73" w:rsidRDefault="009C3220" w:rsidP="009C3220">
            <w:pPr>
              <w:spacing w:after="0" w:line="240" w:lineRule="auto"/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  <w:highlight w:val="yellow"/>
              </w:rPr>
            </w:pPr>
            <w:r w:rsidRPr="00AB3C73"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E21A17" w14:textId="77777777" w:rsidR="009C3220" w:rsidRPr="00AB3C73" w:rsidRDefault="009C3220" w:rsidP="009C3220">
            <w:pPr>
              <w:spacing w:after="0" w:line="240" w:lineRule="auto"/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  <w:highlight w:val="yellow"/>
              </w:rPr>
            </w:pPr>
            <w:r w:rsidRPr="00AB3C73"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FDDAA" w14:textId="77777777" w:rsidR="009C3220" w:rsidRPr="00AB3C73" w:rsidRDefault="009C3220" w:rsidP="009C3220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666666"/>
                <w:sz w:val="16"/>
                <w:szCs w:val="16"/>
                <w:highlight w:val="yellow"/>
              </w:rPr>
            </w:pPr>
            <w:r w:rsidRPr="00AB3C73">
              <w:rPr>
                <w:rFonts w:eastAsia="Times New Roman" w:cstheme="minorHAnsi"/>
                <w:b/>
                <w:bCs/>
                <w:i/>
                <w:iCs/>
                <w:color w:val="666666"/>
                <w:sz w:val="16"/>
                <w:szCs w:val="16"/>
                <w:highlight w:val="yellow"/>
              </w:rPr>
              <w:t>p</w:t>
            </w:r>
          </w:p>
        </w:tc>
      </w:tr>
      <w:tr w:rsidR="004E7C2E" w:rsidRPr="00AB3C73" w14:paraId="7B57A4CA" w14:textId="77777777" w:rsidTr="009C3220">
        <w:trPr>
          <w:trHeight w:val="240"/>
        </w:trPr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F8636" w14:textId="77777777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C97BE" w14:textId="0EF0C02D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highlight w:val="yellow"/>
              </w:rPr>
              <w:t>1383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60A7F" w14:textId="0BA40A85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>961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D8600" w14:textId="02C9180B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highlight w:val="yellow"/>
              </w:rPr>
              <w:t>421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A7C01" w14:textId="1F2160E4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highlight w:val="yellow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3E936" w14:textId="29C7D2BA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>889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694F4" w14:textId="04BEF6AB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highlight w:val="yellow"/>
              </w:rPr>
              <w:t>493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D5AC3" w14:textId="66DB18AB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highlight w:val="yellow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FCA14" w14:textId="1A9A2820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>1136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80F93" w14:textId="1666A4A2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highlight w:val="yellow"/>
              </w:rPr>
              <w:t>247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A379F" w14:textId="31291D57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highlight w:val="yellow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49199" w14:textId="603336BE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>929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28C53" w14:textId="3E41CB02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highlight w:val="yellow"/>
              </w:rPr>
              <w:t>287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E1BA6" w14:textId="49B358C4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highlight w:val="yellow"/>
              </w:rPr>
              <w:t> </w:t>
            </w:r>
          </w:p>
        </w:tc>
      </w:tr>
      <w:tr w:rsidR="004E7C2E" w:rsidRPr="00AB3C73" w14:paraId="7FC938EA" w14:textId="77777777" w:rsidTr="009C3220">
        <w:trPr>
          <w:trHeight w:val="480"/>
        </w:trPr>
        <w:tc>
          <w:tcPr>
            <w:tcW w:w="10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9D264" w14:textId="77777777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cstheme="minorHAnsi"/>
                <w:b/>
                <w:bCs/>
                <w:sz w:val="16"/>
                <w:szCs w:val="16"/>
                <w:highlight w:val="yellow"/>
                <w:lang w:eastAsia="de-DE" w:bidi="en-US"/>
              </w:rPr>
              <w:t>LDL-C (mg/</w:t>
            </w:r>
            <w:proofErr w:type="spellStart"/>
            <w:r w:rsidRPr="00AB3C73">
              <w:rPr>
                <w:rFonts w:cstheme="minorHAnsi"/>
                <w:b/>
                <w:bCs/>
                <w:sz w:val="16"/>
                <w:szCs w:val="16"/>
                <w:highlight w:val="yellow"/>
                <w:lang w:eastAsia="de-DE" w:bidi="en-US"/>
              </w:rPr>
              <w:t>dL</w:t>
            </w:r>
            <w:proofErr w:type="spellEnd"/>
            <w:r w:rsidRPr="00AB3C73">
              <w:rPr>
                <w:rFonts w:cstheme="minorHAnsi"/>
                <w:b/>
                <w:bCs/>
                <w:sz w:val="16"/>
                <w:szCs w:val="16"/>
                <w:highlight w:val="yellow"/>
                <w:lang w:eastAsia="de-DE" w:bidi="en-US"/>
              </w:rPr>
              <w:t>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92DA7" w14:textId="2A4A5430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highlight w:val="yellow"/>
              </w:rPr>
              <w:t>87.4 ± 34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94C17" w14:textId="2AAF3EDF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>90.92 (34.0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8E1D4" w14:textId="7CB489EC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highlight w:val="yellow"/>
              </w:rPr>
              <w:t>79.24 (34.55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C42D4" w14:textId="110C8EB7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C9D6E" w14:textId="08CDD5A2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>92.05 (34.4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03357" w14:textId="4172C0D0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highlight w:val="yellow"/>
              </w:rPr>
              <w:t>78.90 (33.4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E7B27" w14:textId="6003D751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76C65" w14:textId="4ECA6895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>87.21 (34.5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647BD" w14:textId="16FB72FF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highlight w:val="yellow"/>
              </w:rPr>
              <w:t>88.01 (34.9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B10D3" w14:textId="498EFAF0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highlight w:val="yellow"/>
              </w:rPr>
              <w:t>0.3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14F76" w14:textId="108A3662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>86.62 (35.0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22F6B" w14:textId="54D510E9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highlight w:val="yellow"/>
              </w:rPr>
              <w:t>87.99 (33.22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1F5A3" w14:textId="6D4EAC53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highlight w:val="yellow"/>
              </w:rPr>
              <w:t>0.064</w:t>
            </w:r>
          </w:p>
        </w:tc>
      </w:tr>
      <w:tr w:rsidR="004E7C2E" w:rsidRPr="00AB3C73" w14:paraId="6BA4B04A" w14:textId="77777777" w:rsidTr="009C3220">
        <w:trPr>
          <w:trHeight w:val="240"/>
        </w:trPr>
        <w:tc>
          <w:tcPr>
            <w:tcW w:w="10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96CE1" w14:textId="77777777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  <w:t>off-target (%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2E7F4" w14:textId="7440A1AB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highlight w:val="yellow"/>
              </w:rPr>
              <w:t>8361 (61.6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94AEB" w14:textId="50D8C6C3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>5505 (58.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BD398" w14:textId="74F5F678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highlight w:val="yellow"/>
              </w:rPr>
              <w:t>2856 (67.9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126DD" w14:textId="021A9380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CD26A" w14:textId="25493CB6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>4850 (56.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0F615" w14:textId="044B5FCF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highlight w:val="yellow"/>
              </w:rPr>
              <w:t>3511 (71.2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D9212" w14:textId="5A6A4762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7B8F" w14:textId="7A08E56C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>6795 (61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5C736" w14:textId="06B2FAF5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highlight w:val="yellow"/>
              </w:rPr>
              <w:t>1566 (63.9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8272E" w14:textId="3A99C6DE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highlight w:val="yellow"/>
              </w:rPr>
              <w:t>0.0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3CAE7" w14:textId="174D4870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>5518 (60.2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BECCA" w14:textId="699EB30E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highlight w:val="yellow"/>
              </w:rPr>
              <w:t>2000 (70.9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7D860" w14:textId="4D4B9F42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  <w:tr w:rsidR="004E7C2E" w:rsidRPr="00AB3C73" w14:paraId="47C53D0E" w14:textId="77777777" w:rsidTr="009C3220">
        <w:trPr>
          <w:trHeight w:val="240"/>
        </w:trPr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C09C9" w14:textId="77777777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  <w:t>on-target (%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02415" w14:textId="7AB52746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highlight w:val="yellow"/>
              </w:rPr>
              <w:t>5223 (38.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51F15" w14:textId="1B2BA417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>3870 (41.3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6405F" w14:textId="41EAEF01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highlight w:val="yellow"/>
              </w:rPr>
              <w:t>1353 (32.1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04AE4" w14:textId="61040B94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highlight w:val="yellow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5C028" w14:textId="0AED8F0C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>3802 (43.9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98245" w14:textId="404637B0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highlight w:val="yellow"/>
              </w:rPr>
              <w:t>1421 (28.8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74C57" w14:textId="21464BD9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highlight w:val="yellow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84CB8" w14:textId="2C9C5568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>4338 (39.0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401A3" w14:textId="05EC1E0C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highlight w:val="yellow"/>
              </w:rPr>
              <w:t>885 (36.1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FCAE7" w14:textId="6F36A709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highlight w:val="yellow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7EBBE" w14:textId="51A04BA8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>3644 (39.8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B9A1C" w14:textId="004D2B7D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highlight w:val="yellow"/>
              </w:rPr>
              <w:t>819 (29.1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405F3" w14:textId="6B322467" w:rsidR="004E7C2E" w:rsidRPr="00AB3C73" w:rsidRDefault="004E7C2E" w:rsidP="004E7C2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highlight w:val="yellow"/>
              </w:rPr>
              <w:t> </w:t>
            </w:r>
          </w:p>
        </w:tc>
      </w:tr>
    </w:tbl>
    <w:bookmarkEnd w:id="16"/>
    <w:p w14:paraId="3DAE952C" w14:textId="535FC59B" w:rsidR="00957E9C" w:rsidRDefault="009C3220" w:rsidP="0BFA054D">
      <w:pPr>
        <w:rPr>
          <w:sz w:val="20"/>
          <w:lang w:val="en-GB" w:bidi="en-US"/>
        </w:rPr>
      </w:pPr>
      <w:r>
        <w:rPr>
          <w:sz w:val="20"/>
          <w:lang w:val="en-GB" w:bidi="en-US"/>
        </w:rPr>
        <w:t>(A)</w:t>
      </w:r>
    </w:p>
    <w:p w14:paraId="5D58EE91" w14:textId="1116D070" w:rsidR="004E7C2E" w:rsidRDefault="004E7C2E" w:rsidP="0BFA054D">
      <w:pPr>
        <w:rPr>
          <w:sz w:val="20"/>
          <w:lang w:val="en-GB" w:bidi="en-US"/>
        </w:rPr>
      </w:pPr>
    </w:p>
    <w:p w14:paraId="65160F4C" w14:textId="74C40CA3" w:rsidR="009C3220" w:rsidRDefault="009C3220" w:rsidP="0BFA054D">
      <w:pPr>
        <w:rPr>
          <w:sz w:val="20"/>
          <w:lang w:val="en-GB" w:bidi="en-US"/>
        </w:rPr>
      </w:pPr>
      <w:r>
        <w:rPr>
          <w:sz w:val="20"/>
          <w:lang w:val="en-GB" w:bidi="en-US"/>
        </w:rPr>
        <w:t>(B)</w:t>
      </w:r>
    </w:p>
    <w:tbl>
      <w:tblPr>
        <w:tblpPr w:leftFromText="141" w:rightFromText="141" w:vertAnchor="text" w:horzAnchor="margin" w:tblpY="10"/>
        <w:tblW w:w="96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9"/>
        <w:gridCol w:w="679"/>
        <w:gridCol w:w="660"/>
        <w:gridCol w:w="666"/>
        <w:gridCol w:w="654"/>
        <w:gridCol w:w="660"/>
        <w:gridCol w:w="666"/>
        <w:gridCol w:w="654"/>
        <w:gridCol w:w="660"/>
        <w:gridCol w:w="666"/>
        <w:gridCol w:w="654"/>
        <w:gridCol w:w="660"/>
        <w:gridCol w:w="666"/>
        <w:gridCol w:w="654"/>
      </w:tblGrid>
      <w:tr w:rsidR="00957E9C" w:rsidRPr="000351AF" w14:paraId="4E3A18B5" w14:textId="77777777" w:rsidTr="007A7ED4">
        <w:trPr>
          <w:trHeight w:val="240"/>
        </w:trPr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3ABD5D" w14:textId="60840DF4" w:rsidR="00957E9C" w:rsidRPr="000351AF" w:rsidRDefault="00957E9C" w:rsidP="007A7ED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0351A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7F795E" w14:textId="77777777" w:rsidR="00957E9C" w:rsidRPr="000351AF" w:rsidRDefault="00957E9C" w:rsidP="007A7ED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0351A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5FEA28" w14:textId="77777777" w:rsidR="00957E9C" w:rsidRPr="00B87DF6" w:rsidRDefault="00957E9C" w:rsidP="007A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87DF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Elderly</w:t>
            </w:r>
            <w:proofErr w:type="spellEnd"/>
            <w:r w:rsidRPr="00B87DF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(&gt;= 80 </w:t>
            </w:r>
            <w:proofErr w:type="spellStart"/>
            <w:r w:rsidRPr="00B87DF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yrs</w:t>
            </w:r>
            <w:proofErr w:type="spellEnd"/>
            <w:r w:rsidRPr="00B87DF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A6E6A8" w14:textId="77777777" w:rsidR="00957E9C" w:rsidRPr="00B87DF6" w:rsidRDefault="00957E9C" w:rsidP="007A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DF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Intensive care </w:t>
            </w:r>
            <w:proofErr w:type="spellStart"/>
            <w:r w:rsidRPr="00B87DF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units</w:t>
            </w:r>
            <w:proofErr w:type="spellEnd"/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EBAAF9" w14:textId="77777777" w:rsidR="00957E9C" w:rsidRPr="00B87DF6" w:rsidRDefault="00957E9C" w:rsidP="007A7E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DF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0AFA88" w14:textId="77777777" w:rsidR="00957E9C" w:rsidRPr="00B87DF6" w:rsidRDefault="00957E9C" w:rsidP="007A7ED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38752B2E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Pregnan</w:t>
            </w:r>
            <w:r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cy</w:t>
            </w:r>
            <w:proofErr w:type="spellEnd"/>
          </w:p>
        </w:tc>
      </w:tr>
      <w:tr w:rsidR="00957E9C" w:rsidRPr="000351AF" w14:paraId="46F135A0" w14:textId="77777777" w:rsidTr="007A7ED4">
        <w:trPr>
          <w:trHeight w:val="240"/>
        </w:trPr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2C7C6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6BF9D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</w:rPr>
              <w:t>Overal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31A4DB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8E2F96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47904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666666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i/>
                <w:iCs/>
                <w:color w:val="666666"/>
                <w:sz w:val="16"/>
                <w:szCs w:val="16"/>
              </w:rPr>
              <w:t>p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635B1B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AAEDAE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D0201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666666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i/>
                <w:iCs/>
                <w:color w:val="666666"/>
                <w:sz w:val="16"/>
                <w:szCs w:val="16"/>
              </w:rPr>
              <w:t>p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F2B961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BE8FFC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696E8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666666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i/>
                <w:iCs/>
                <w:color w:val="666666"/>
                <w:sz w:val="16"/>
                <w:szCs w:val="16"/>
              </w:rPr>
              <w:t>p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F80C62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FFFE18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3A72D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666666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i/>
                <w:iCs/>
                <w:color w:val="666666"/>
                <w:sz w:val="16"/>
                <w:szCs w:val="16"/>
              </w:rPr>
              <w:t>p</w:t>
            </w:r>
          </w:p>
        </w:tc>
      </w:tr>
      <w:tr w:rsidR="00957E9C" w:rsidRPr="000351AF" w14:paraId="77C1DA03" w14:textId="77777777" w:rsidTr="007A7ED4">
        <w:trPr>
          <w:trHeight w:val="240"/>
        </w:trPr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31185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3DF5A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383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C56D7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color w:val="000000"/>
                <w:sz w:val="16"/>
                <w:szCs w:val="16"/>
              </w:rPr>
              <w:t>1088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C3318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294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11A60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DC797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color w:val="000000"/>
                <w:sz w:val="16"/>
                <w:szCs w:val="16"/>
              </w:rPr>
              <w:t>1317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EC937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66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A2942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DA07F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color w:val="000000"/>
                <w:sz w:val="16"/>
                <w:szCs w:val="16"/>
              </w:rPr>
              <w:t>1177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2E19B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205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5DD5D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9FB8B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color w:val="000000"/>
                <w:sz w:val="16"/>
                <w:szCs w:val="16"/>
              </w:rPr>
              <w:t>1375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3FDA1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7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5E652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957E9C" w:rsidRPr="000351AF" w14:paraId="7FB71AE5" w14:textId="77777777" w:rsidTr="007A7ED4">
        <w:trPr>
          <w:trHeight w:val="480"/>
        </w:trPr>
        <w:tc>
          <w:tcPr>
            <w:tcW w:w="10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5999A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351AF">
              <w:rPr>
                <w:rFonts w:cstheme="minorHAnsi"/>
                <w:b/>
                <w:bCs/>
                <w:sz w:val="16"/>
                <w:szCs w:val="16"/>
                <w:lang w:eastAsia="de-DE" w:bidi="en-US"/>
              </w:rPr>
              <w:t>LDL-C (mg/</w:t>
            </w:r>
            <w:proofErr w:type="spellStart"/>
            <w:r w:rsidRPr="000351AF">
              <w:rPr>
                <w:rFonts w:cstheme="minorHAnsi"/>
                <w:b/>
                <w:bCs/>
                <w:sz w:val="16"/>
                <w:szCs w:val="16"/>
                <w:lang w:eastAsia="de-DE" w:bidi="en-US"/>
              </w:rPr>
              <w:t>dL</w:t>
            </w:r>
            <w:proofErr w:type="spellEnd"/>
            <w:r w:rsidRPr="000351AF">
              <w:rPr>
                <w:rFonts w:cstheme="minorHAnsi"/>
                <w:b/>
                <w:bCs/>
                <w:sz w:val="16"/>
                <w:szCs w:val="16"/>
                <w:lang w:eastAsia="de-DE" w:bidi="en-US"/>
              </w:rPr>
              <w:t>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2942B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87.</w:t>
            </w:r>
            <w:r w:rsidRPr="000351A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4 </w:t>
            </w:r>
            <w:r w:rsidRPr="000351AF">
              <w:rPr>
                <w:rFonts w:cstheme="minorHAnsi"/>
                <w:b/>
                <w:bCs/>
                <w:sz w:val="16"/>
                <w:szCs w:val="16"/>
                <w:lang w:bidi="en-US"/>
              </w:rPr>
              <w:t xml:space="preserve">± </w:t>
            </w:r>
            <w:r w:rsidRPr="00B87DF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0CB0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color w:val="000000"/>
                <w:sz w:val="16"/>
                <w:szCs w:val="16"/>
              </w:rPr>
              <w:t>89.</w:t>
            </w:r>
            <w:r w:rsidRPr="000351AF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4 </w:t>
            </w:r>
            <w:r w:rsidRPr="000351AF">
              <w:rPr>
                <w:rFonts w:cstheme="minorHAnsi"/>
                <w:sz w:val="16"/>
                <w:szCs w:val="16"/>
                <w:lang w:bidi="en-US"/>
              </w:rPr>
              <w:t xml:space="preserve">± </w:t>
            </w:r>
            <w:r w:rsidRPr="00B87DF6">
              <w:rPr>
                <w:rFonts w:eastAsia="Times New Roman" w:cstheme="minorHAnsi"/>
                <w:color w:val="000000"/>
                <w:sz w:val="16"/>
                <w:szCs w:val="16"/>
              </w:rPr>
              <w:t>35.</w:t>
            </w:r>
            <w:r w:rsidRPr="000351AF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29853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79.</w:t>
            </w:r>
            <w:r w:rsidRPr="000351A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9 </w:t>
            </w:r>
            <w:r w:rsidRPr="000351AF">
              <w:rPr>
                <w:rFonts w:cstheme="minorHAnsi"/>
                <w:b/>
                <w:bCs/>
                <w:sz w:val="16"/>
                <w:szCs w:val="16"/>
                <w:lang w:bidi="en-US"/>
              </w:rPr>
              <w:t xml:space="preserve">± </w:t>
            </w:r>
            <w:r w:rsidRPr="00B87DF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32.</w:t>
            </w:r>
            <w:r w:rsidRPr="000351A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A8092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32168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color w:val="000000"/>
                <w:sz w:val="16"/>
                <w:szCs w:val="16"/>
              </w:rPr>
              <w:t>87.6</w:t>
            </w:r>
            <w:r w:rsidRPr="000351AF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Pr="000351AF">
              <w:rPr>
                <w:rFonts w:cstheme="minorHAnsi"/>
                <w:sz w:val="16"/>
                <w:szCs w:val="16"/>
                <w:lang w:bidi="en-US"/>
              </w:rPr>
              <w:t>±</w:t>
            </w:r>
            <w:r w:rsidRPr="00B87DF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34.</w:t>
            </w:r>
            <w:r w:rsidRPr="000351AF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54761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82.1</w:t>
            </w:r>
            <w:r w:rsidRPr="000351A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351AF">
              <w:rPr>
                <w:rFonts w:cstheme="minorHAnsi"/>
                <w:b/>
                <w:bCs/>
                <w:sz w:val="16"/>
                <w:szCs w:val="16"/>
                <w:lang w:bidi="en-US"/>
              </w:rPr>
              <w:t xml:space="preserve">± </w:t>
            </w:r>
            <w:r w:rsidRPr="00B87DF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041B5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5A50E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color w:val="000000"/>
                <w:sz w:val="16"/>
                <w:szCs w:val="16"/>
              </w:rPr>
              <w:t>87.</w:t>
            </w:r>
            <w:r w:rsidRPr="000351AF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3 </w:t>
            </w:r>
            <w:r w:rsidRPr="000351AF">
              <w:rPr>
                <w:rFonts w:cstheme="minorHAnsi"/>
                <w:sz w:val="16"/>
                <w:szCs w:val="16"/>
                <w:lang w:bidi="en-US"/>
              </w:rPr>
              <w:t xml:space="preserve">± </w:t>
            </w:r>
            <w:r w:rsidRPr="00B87DF6">
              <w:rPr>
                <w:rFonts w:eastAsia="Times New Roman" w:cstheme="minorHAns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9DDEE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87.9</w:t>
            </w:r>
            <w:r w:rsidRPr="000351A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351AF">
              <w:rPr>
                <w:rFonts w:cstheme="minorHAnsi"/>
                <w:b/>
                <w:bCs/>
                <w:sz w:val="16"/>
                <w:szCs w:val="16"/>
                <w:lang w:bidi="en-US"/>
              </w:rPr>
              <w:t xml:space="preserve">± </w:t>
            </w:r>
            <w:r w:rsidRPr="00B87DF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3D71E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063B4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color w:val="000000"/>
                <w:sz w:val="16"/>
                <w:szCs w:val="16"/>
              </w:rPr>
              <w:t>87.2</w:t>
            </w:r>
            <w:r w:rsidRPr="000351AF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Pr="000351AF">
              <w:rPr>
                <w:rFonts w:cstheme="minorHAnsi"/>
                <w:sz w:val="16"/>
                <w:szCs w:val="16"/>
                <w:lang w:bidi="en-US"/>
              </w:rPr>
              <w:t xml:space="preserve">± </w:t>
            </w:r>
            <w:r w:rsidRPr="00B87DF6">
              <w:rPr>
                <w:rFonts w:eastAsia="Times New Roman" w:cstheme="minorHAnsi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DC703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12.</w:t>
            </w:r>
            <w:r w:rsidRPr="000351A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9 </w:t>
            </w:r>
            <w:r w:rsidRPr="000351AF">
              <w:rPr>
                <w:rFonts w:cstheme="minorHAnsi"/>
                <w:b/>
                <w:bCs/>
                <w:sz w:val="16"/>
                <w:szCs w:val="16"/>
                <w:lang w:bidi="en-US"/>
              </w:rPr>
              <w:t xml:space="preserve">± </w:t>
            </w:r>
            <w:r w:rsidRPr="00B87DF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37.</w:t>
            </w:r>
            <w:r w:rsidRPr="000351A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870AA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</w:tr>
      <w:tr w:rsidR="00957E9C" w:rsidRPr="000351AF" w14:paraId="13EF33B4" w14:textId="77777777" w:rsidTr="007A7ED4">
        <w:trPr>
          <w:trHeight w:val="240"/>
        </w:trPr>
        <w:tc>
          <w:tcPr>
            <w:tcW w:w="10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FCE09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351A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</w:t>
            </w:r>
            <w:r w:rsidRPr="00B87DF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f</w:t>
            </w:r>
            <w:r w:rsidRPr="000351A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</w:t>
            </w:r>
            <w:r w:rsidRPr="00B87DF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arget (%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FF913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8361 (61.6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32484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color w:val="000000"/>
                <w:sz w:val="16"/>
                <w:szCs w:val="16"/>
              </w:rPr>
              <w:t>6189 (58.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CDB42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2172 (74.3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43DD4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4D977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color w:val="000000"/>
                <w:sz w:val="16"/>
                <w:szCs w:val="16"/>
              </w:rPr>
              <w:t>8023 (61.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76FD8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338 (53.9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A5B22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6DA89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color w:val="000000"/>
                <w:sz w:val="16"/>
                <w:szCs w:val="16"/>
              </w:rPr>
              <w:t>7165 (62.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A6032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196 (58.5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95615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81BC0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color w:val="000000"/>
                <w:sz w:val="16"/>
                <w:szCs w:val="16"/>
              </w:rPr>
              <w:t>8315 (61.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D7076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46 (59.7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0454B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0.834</w:t>
            </w:r>
          </w:p>
        </w:tc>
      </w:tr>
      <w:tr w:rsidR="00957E9C" w:rsidRPr="000351AF" w14:paraId="6A9AA5BE" w14:textId="77777777" w:rsidTr="007A7ED4">
        <w:trPr>
          <w:trHeight w:val="240"/>
        </w:trPr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F319E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351A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</w:t>
            </w:r>
            <w:r w:rsidRPr="00B87DF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</w:t>
            </w:r>
            <w:r w:rsidRPr="000351A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</w:t>
            </w:r>
            <w:r w:rsidRPr="00B87DF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arget (%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F6134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5223 (38.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0C376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color w:val="000000"/>
                <w:sz w:val="16"/>
                <w:szCs w:val="16"/>
              </w:rPr>
              <w:t>4470 (41.9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748DA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753 (25.7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2BBDF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E2A56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color w:val="000000"/>
                <w:sz w:val="16"/>
                <w:szCs w:val="16"/>
              </w:rPr>
              <w:t>4934 (38.1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AF44B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289 (46.1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AACED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8C51B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color w:val="000000"/>
                <w:sz w:val="16"/>
                <w:szCs w:val="16"/>
              </w:rPr>
              <w:t>4375 (37.9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E81D0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848 (41.5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6DCB6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DE4EC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color w:val="000000"/>
                <w:sz w:val="16"/>
                <w:szCs w:val="16"/>
              </w:rPr>
              <w:t>5192 (38.4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3EB0E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31 (40.3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D5033" w14:textId="77777777" w:rsidR="00957E9C" w:rsidRPr="00B87DF6" w:rsidRDefault="00957E9C" w:rsidP="007A7E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87DF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</w:tbl>
    <w:p w14:paraId="6A90FA62" w14:textId="60BD2479" w:rsidR="009C3220" w:rsidRDefault="009C3220" w:rsidP="00957E9C">
      <w:pPr>
        <w:rPr>
          <w:sz w:val="20"/>
          <w:lang w:val="en-GB" w:bidi="en-US"/>
        </w:rPr>
      </w:pPr>
    </w:p>
    <w:p w14:paraId="532D248D" w14:textId="01FEABC6" w:rsidR="009C3220" w:rsidRDefault="009C3220" w:rsidP="00957E9C">
      <w:pPr>
        <w:rPr>
          <w:sz w:val="20"/>
          <w:lang w:val="en-GB" w:bidi="en-US"/>
        </w:rPr>
      </w:pPr>
      <w:r>
        <w:rPr>
          <w:sz w:val="20"/>
          <w:lang w:val="en-GB" w:bidi="en-US"/>
        </w:rPr>
        <w:t>(C)</w:t>
      </w:r>
    </w:p>
    <w:tbl>
      <w:tblPr>
        <w:tblpPr w:leftFromText="141" w:rightFromText="141" w:vertAnchor="text" w:horzAnchor="margin" w:tblpY="40"/>
        <w:tblW w:w="37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9"/>
        <w:gridCol w:w="679"/>
        <w:gridCol w:w="660"/>
        <w:gridCol w:w="666"/>
        <w:gridCol w:w="654"/>
      </w:tblGrid>
      <w:tr w:rsidR="00343401" w:rsidRPr="00AB3C73" w14:paraId="26AA4B4C" w14:textId="77777777" w:rsidTr="00343401">
        <w:trPr>
          <w:trHeight w:val="240"/>
        </w:trPr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BC57CD" w14:textId="77777777" w:rsidR="00343401" w:rsidRPr="000351AF" w:rsidRDefault="00343401" w:rsidP="009C32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bookmarkStart w:id="17" w:name="_Hlk171531573"/>
            <w:bookmarkStart w:id="18" w:name="_Hlk171531604"/>
            <w:r w:rsidRPr="000351A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812451" w14:textId="77777777" w:rsidR="00343401" w:rsidRPr="000351AF" w:rsidRDefault="00343401" w:rsidP="009C32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0351A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vAlign w:val="bottom"/>
          </w:tcPr>
          <w:p w14:paraId="3D5B3741" w14:textId="2260FDB7" w:rsidR="00343401" w:rsidRPr="00AB3C73" w:rsidRDefault="00AB3C73" w:rsidP="009C32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AB3C73">
              <w:rPr>
                <w:highlight w:val="yellow"/>
              </w:rPr>
              <w:t xml:space="preserve"> </w:t>
            </w:r>
            <w:proofErr w:type="spellStart"/>
            <w:r w:rsidRPr="00AB3C7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highlight w:val="yellow"/>
              </w:rPr>
              <w:t>Current</w:t>
            </w:r>
            <w:proofErr w:type="spellEnd"/>
            <w:r w:rsidRPr="00AB3C7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highlight w:val="yellow"/>
              </w:rPr>
              <w:t xml:space="preserve"> </w:t>
            </w:r>
            <w:proofErr w:type="spellStart"/>
            <w:r w:rsidRPr="00AB3C7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highlight w:val="yellow"/>
              </w:rPr>
              <w:t>Smokers</w:t>
            </w:r>
            <w:proofErr w:type="spellEnd"/>
            <w:r w:rsidRPr="00AB3C7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highlight w:val="yellow"/>
              </w:rPr>
              <w:t xml:space="preserve"> </w:t>
            </w:r>
          </w:p>
        </w:tc>
      </w:tr>
      <w:bookmarkEnd w:id="17"/>
      <w:tr w:rsidR="00343401" w:rsidRPr="00AB3C73" w14:paraId="6E5C71C6" w14:textId="77777777" w:rsidTr="00343401">
        <w:trPr>
          <w:trHeight w:val="240"/>
        </w:trPr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76285" w14:textId="77777777" w:rsidR="00343401" w:rsidRPr="00AB3C73" w:rsidRDefault="00343401" w:rsidP="009C3220">
            <w:pPr>
              <w:spacing w:after="0" w:line="240" w:lineRule="auto"/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  <w:highlight w:val="yellow"/>
              </w:rPr>
            </w:pPr>
            <w:r w:rsidRPr="00AB3C73"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  <w:highlight w:val="yellow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B8633" w14:textId="77777777" w:rsidR="00343401" w:rsidRPr="00AB3C73" w:rsidRDefault="00343401" w:rsidP="009C3220">
            <w:pPr>
              <w:spacing w:after="0" w:line="240" w:lineRule="auto"/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  <w:highlight w:val="yellow"/>
              </w:rPr>
            </w:pPr>
            <w:r w:rsidRPr="00AB3C73"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  <w:highlight w:val="yellow"/>
              </w:rPr>
              <w:t>Overal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C80C00" w14:textId="77777777" w:rsidR="00343401" w:rsidRPr="00AB3C73" w:rsidRDefault="00343401" w:rsidP="009C3220">
            <w:pPr>
              <w:spacing w:after="0" w:line="240" w:lineRule="auto"/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  <w:highlight w:val="yellow"/>
              </w:rPr>
            </w:pPr>
            <w:r w:rsidRPr="00AB3C73"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811BB0" w14:textId="77777777" w:rsidR="00343401" w:rsidRPr="00AB3C73" w:rsidRDefault="00343401" w:rsidP="009C3220">
            <w:pPr>
              <w:spacing w:after="0" w:line="240" w:lineRule="auto"/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  <w:highlight w:val="yellow"/>
              </w:rPr>
            </w:pPr>
            <w:r w:rsidRPr="00AB3C73"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017EA" w14:textId="77777777" w:rsidR="00343401" w:rsidRPr="00AB3C73" w:rsidRDefault="00343401" w:rsidP="009C3220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666666"/>
                <w:sz w:val="16"/>
                <w:szCs w:val="16"/>
                <w:highlight w:val="yellow"/>
              </w:rPr>
            </w:pPr>
            <w:r w:rsidRPr="00AB3C73">
              <w:rPr>
                <w:rFonts w:eastAsia="Times New Roman" w:cstheme="minorHAnsi"/>
                <w:b/>
                <w:bCs/>
                <w:i/>
                <w:iCs/>
                <w:color w:val="666666"/>
                <w:sz w:val="16"/>
                <w:szCs w:val="16"/>
                <w:highlight w:val="yellow"/>
              </w:rPr>
              <w:t>p</w:t>
            </w:r>
          </w:p>
        </w:tc>
      </w:tr>
      <w:tr w:rsidR="00E6375C" w:rsidRPr="00AB3C73" w14:paraId="2F5D6E2D" w14:textId="77777777" w:rsidTr="00343401">
        <w:trPr>
          <w:trHeight w:val="240"/>
        </w:trPr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47565E" w14:textId="77777777" w:rsidR="00E6375C" w:rsidRPr="00AB3C73" w:rsidRDefault="00E6375C" w:rsidP="009C3220">
            <w:pPr>
              <w:spacing w:after="0" w:line="240" w:lineRule="auto"/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  <w:highlight w:val="yellow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C95DA3" w14:textId="77777777" w:rsidR="00E6375C" w:rsidRPr="00AB3C73" w:rsidRDefault="00E6375C" w:rsidP="009C3220">
            <w:pPr>
              <w:spacing w:after="0" w:line="240" w:lineRule="auto"/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  <w:highlight w:val="yellow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1A4269" w14:textId="77777777" w:rsidR="00E6375C" w:rsidRPr="00AB3C73" w:rsidRDefault="00E6375C" w:rsidP="009C3220">
            <w:pPr>
              <w:spacing w:after="0" w:line="240" w:lineRule="auto"/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  <w:highlight w:val="yellow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7263EC" w14:textId="77777777" w:rsidR="00E6375C" w:rsidRPr="00AB3C73" w:rsidRDefault="00E6375C" w:rsidP="009C3220">
            <w:pPr>
              <w:spacing w:after="0" w:line="240" w:lineRule="auto"/>
              <w:rPr>
                <w:rFonts w:eastAsia="Times New Roman" w:cstheme="minorHAnsi"/>
                <w:b/>
                <w:bCs/>
                <w:color w:val="666666"/>
                <w:sz w:val="16"/>
                <w:szCs w:val="16"/>
                <w:highlight w:val="yellow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705443" w14:textId="77777777" w:rsidR="00E6375C" w:rsidRPr="00AB3C73" w:rsidRDefault="00E6375C" w:rsidP="009C3220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666666"/>
                <w:sz w:val="16"/>
                <w:szCs w:val="16"/>
                <w:highlight w:val="yellow"/>
              </w:rPr>
            </w:pPr>
          </w:p>
        </w:tc>
      </w:tr>
      <w:tr w:rsidR="0010587F" w:rsidRPr="00AB3C73" w14:paraId="4E1F29C4" w14:textId="77777777" w:rsidTr="00343401">
        <w:trPr>
          <w:trHeight w:val="240"/>
        </w:trPr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5A9EB" w14:textId="77777777" w:rsidR="0010587F" w:rsidRPr="00AB3C73" w:rsidRDefault="0010587F" w:rsidP="0010587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49948" w14:textId="77777777" w:rsidR="0010587F" w:rsidRPr="00AB3C73" w:rsidRDefault="0010587F" w:rsidP="0010587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  <w:t>1383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90AD7" w14:textId="39A768FC" w:rsidR="0010587F" w:rsidRPr="00AB3C73" w:rsidRDefault="0010587F" w:rsidP="001058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>366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F1AFF9" w14:textId="710B9AE8" w:rsidR="0010587F" w:rsidRPr="00AB3C73" w:rsidRDefault="0010587F" w:rsidP="0010587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highlight w:val="yellow"/>
              </w:rPr>
              <w:t>150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8DA71" w14:textId="483D88CD" w:rsidR="0010587F" w:rsidRPr="00AB3C73" w:rsidRDefault="0010587F" w:rsidP="0010587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highlight w:val="yellow"/>
              </w:rPr>
              <w:t> </w:t>
            </w:r>
          </w:p>
        </w:tc>
      </w:tr>
      <w:tr w:rsidR="0010587F" w:rsidRPr="00AB3C73" w14:paraId="508F082C" w14:textId="77777777" w:rsidTr="00343401">
        <w:trPr>
          <w:trHeight w:val="480"/>
        </w:trPr>
        <w:tc>
          <w:tcPr>
            <w:tcW w:w="10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226A9" w14:textId="77777777" w:rsidR="0010587F" w:rsidRPr="00AB3C73" w:rsidRDefault="0010587F" w:rsidP="0010587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cstheme="minorHAnsi"/>
                <w:b/>
                <w:bCs/>
                <w:sz w:val="16"/>
                <w:szCs w:val="16"/>
                <w:highlight w:val="yellow"/>
                <w:lang w:eastAsia="de-DE" w:bidi="en-US"/>
              </w:rPr>
              <w:t>LDL-C (mg/</w:t>
            </w:r>
            <w:proofErr w:type="spellStart"/>
            <w:r w:rsidRPr="00AB3C73">
              <w:rPr>
                <w:rFonts w:cstheme="minorHAnsi"/>
                <w:b/>
                <w:bCs/>
                <w:sz w:val="16"/>
                <w:szCs w:val="16"/>
                <w:highlight w:val="yellow"/>
                <w:lang w:eastAsia="de-DE" w:bidi="en-US"/>
              </w:rPr>
              <w:t>dL</w:t>
            </w:r>
            <w:proofErr w:type="spellEnd"/>
            <w:r w:rsidRPr="00AB3C73">
              <w:rPr>
                <w:rFonts w:cstheme="minorHAnsi"/>
                <w:b/>
                <w:bCs/>
                <w:sz w:val="16"/>
                <w:szCs w:val="16"/>
                <w:highlight w:val="yellow"/>
                <w:lang w:eastAsia="de-DE" w:bidi="en-US"/>
              </w:rPr>
              <w:t>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1EECC" w14:textId="77777777" w:rsidR="0010587F" w:rsidRPr="00AB3C73" w:rsidRDefault="0010587F" w:rsidP="0010587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  <w:t xml:space="preserve">87.4 </w:t>
            </w:r>
            <w:r w:rsidRPr="00AB3C73">
              <w:rPr>
                <w:rFonts w:cstheme="minorHAnsi"/>
                <w:b/>
                <w:bCs/>
                <w:sz w:val="16"/>
                <w:szCs w:val="16"/>
                <w:highlight w:val="yellow"/>
                <w:lang w:bidi="en-US"/>
              </w:rPr>
              <w:t xml:space="preserve">± </w:t>
            </w:r>
            <w:r w:rsidRPr="00AB3C7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  <w:t>34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2D3F0" w14:textId="0F144374" w:rsidR="0010587F" w:rsidRPr="00AB3C73" w:rsidRDefault="0010587F" w:rsidP="001058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>86.30 (36.0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97122" w14:textId="36F9EAC7" w:rsidR="0010587F" w:rsidRPr="00AB3C73" w:rsidRDefault="0010587F" w:rsidP="0010587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highlight w:val="yellow"/>
              </w:rPr>
              <w:t>91.30 (35.45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6021E" w14:textId="0DF0443D" w:rsidR="0010587F" w:rsidRPr="00AB3C73" w:rsidRDefault="0010587F" w:rsidP="0010587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  <w:tr w:rsidR="0010587F" w:rsidRPr="00AB3C73" w14:paraId="2E633EBF" w14:textId="77777777" w:rsidTr="00343401">
        <w:trPr>
          <w:trHeight w:val="240"/>
        </w:trPr>
        <w:tc>
          <w:tcPr>
            <w:tcW w:w="10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96BCF" w14:textId="77777777" w:rsidR="0010587F" w:rsidRPr="00AB3C73" w:rsidRDefault="0010587F" w:rsidP="0010587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  <w:t>off-target (%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9A64A" w14:textId="77777777" w:rsidR="0010587F" w:rsidRPr="00AB3C73" w:rsidRDefault="0010587F" w:rsidP="0010587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  <w:t>8361 (61.6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D204D" w14:textId="4039797D" w:rsidR="0010587F" w:rsidRPr="00AB3C73" w:rsidRDefault="0010587F" w:rsidP="001058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>2299 (63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D0563" w14:textId="4A10F4AD" w:rsidR="0010587F" w:rsidRPr="00AB3C73" w:rsidRDefault="0010587F" w:rsidP="0010587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highlight w:val="yellow"/>
              </w:rPr>
              <w:t>1028 (68.8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47185" w14:textId="740B9177" w:rsidR="0010587F" w:rsidRPr="00AB3C73" w:rsidRDefault="0010587F" w:rsidP="0010587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  <w:tr w:rsidR="0010587F" w:rsidRPr="000351AF" w14:paraId="502C770E" w14:textId="77777777" w:rsidTr="00343401">
        <w:trPr>
          <w:trHeight w:val="240"/>
        </w:trPr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AF45D" w14:textId="77777777" w:rsidR="0010587F" w:rsidRPr="00AB3C73" w:rsidRDefault="0010587F" w:rsidP="0010587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  <w:t>on-target (%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D587F" w14:textId="77777777" w:rsidR="0010587F" w:rsidRPr="00AB3C73" w:rsidRDefault="0010587F" w:rsidP="0010587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</w:rPr>
              <w:t>5223 (38.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8C944" w14:textId="5CEE86A4" w:rsidR="0010587F" w:rsidRPr="00AB3C73" w:rsidRDefault="0010587F" w:rsidP="001058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AB3C73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>1350 (37.0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E1A56" w14:textId="13714302" w:rsidR="0010587F" w:rsidRPr="00B87DF6" w:rsidRDefault="0010587F" w:rsidP="0010587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B3C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highlight w:val="yellow"/>
              </w:rPr>
              <w:t>467 (31.2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5069E" w14:textId="3C0FB91D" w:rsidR="0010587F" w:rsidRPr="00B87DF6" w:rsidRDefault="0010587F" w:rsidP="0010587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bookmarkEnd w:id="18"/>
    </w:tbl>
    <w:p w14:paraId="583A0135" w14:textId="77777777" w:rsidR="00343401" w:rsidRDefault="00343401" w:rsidP="00957E9C">
      <w:pPr>
        <w:rPr>
          <w:sz w:val="20"/>
          <w:lang w:val="en-GB" w:bidi="en-US"/>
        </w:rPr>
      </w:pPr>
    </w:p>
    <w:p w14:paraId="040D068A" w14:textId="77777777" w:rsidR="00343401" w:rsidRDefault="00343401" w:rsidP="00957E9C">
      <w:pPr>
        <w:rPr>
          <w:sz w:val="20"/>
          <w:lang w:val="en-GB" w:bidi="en-US"/>
        </w:rPr>
      </w:pPr>
    </w:p>
    <w:p w14:paraId="3E54141E" w14:textId="77777777" w:rsidR="00343401" w:rsidRDefault="00343401" w:rsidP="00957E9C">
      <w:pPr>
        <w:rPr>
          <w:sz w:val="20"/>
          <w:lang w:val="en-GB" w:bidi="en-US"/>
        </w:rPr>
      </w:pPr>
    </w:p>
    <w:p w14:paraId="62D0381A" w14:textId="77777777" w:rsidR="00343401" w:rsidRDefault="00343401" w:rsidP="00957E9C">
      <w:pPr>
        <w:rPr>
          <w:sz w:val="20"/>
          <w:lang w:val="en-GB" w:bidi="en-US"/>
        </w:rPr>
      </w:pPr>
    </w:p>
    <w:p w14:paraId="3740CB7E" w14:textId="77777777" w:rsidR="00343401" w:rsidRDefault="00343401" w:rsidP="00957E9C">
      <w:pPr>
        <w:rPr>
          <w:sz w:val="20"/>
          <w:lang w:val="en-GB" w:bidi="en-US"/>
        </w:rPr>
      </w:pPr>
    </w:p>
    <w:p w14:paraId="04EB7604" w14:textId="77777777" w:rsidR="00343401" w:rsidRDefault="00343401" w:rsidP="00957E9C">
      <w:pPr>
        <w:rPr>
          <w:sz w:val="20"/>
          <w:lang w:val="en-GB" w:bidi="en-US"/>
        </w:rPr>
      </w:pPr>
    </w:p>
    <w:p w14:paraId="73137D00" w14:textId="7CF2AD33" w:rsidR="00957E9C" w:rsidRDefault="00957E9C" w:rsidP="00957E9C">
      <w:pPr>
        <w:rPr>
          <w:sz w:val="20"/>
          <w:lang w:val="en-GB" w:bidi="en-US"/>
        </w:rPr>
      </w:pPr>
      <w:r w:rsidRPr="00220462">
        <w:rPr>
          <w:sz w:val="20"/>
          <w:lang w:val="en-GB" w:bidi="en-US"/>
        </w:rPr>
        <w:t xml:space="preserve">0 is for the subjects that do not belong to the subgroup, 1 is for those that belong to the subgroup, </w:t>
      </w:r>
      <w:r w:rsidRPr="00754AED">
        <w:rPr>
          <w:i/>
          <w:sz w:val="20"/>
          <w:lang w:val="en-GB" w:bidi="en-US"/>
        </w:rPr>
        <w:t>p</w:t>
      </w:r>
      <w:r w:rsidRPr="00220462">
        <w:rPr>
          <w:sz w:val="20"/>
          <w:lang w:val="en-GB" w:bidi="en-US"/>
        </w:rPr>
        <w:t xml:space="preserve"> is for comparison between subgroups</w:t>
      </w:r>
    </w:p>
    <w:p w14:paraId="362840A6" w14:textId="77777777" w:rsidR="00957E9C" w:rsidRPr="00220462" w:rsidRDefault="00957E9C" w:rsidP="0BFA054D">
      <w:pPr>
        <w:rPr>
          <w:sz w:val="20"/>
          <w:lang w:val="en-GB" w:bidi="en-US"/>
        </w:rPr>
      </w:pPr>
    </w:p>
    <w:sectPr w:rsidR="00957E9C" w:rsidRPr="0022046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3DEF5A" w14:textId="77777777" w:rsidR="00521B78" w:rsidRDefault="00521B78">
      <w:pPr>
        <w:spacing w:after="0" w:line="240" w:lineRule="auto"/>
      </w:pPr>
      <w:r>
        <w:separator/>
      </w:r>
    </w:p>
  </w:endnote>
  <w:endnote w:type="continuationSeparator" w:id="0">
    <w:p w14:paraId="76C33979" w14:textId="77777777" w:rsidR="00521B78" w:rsidRDefault="00521B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46B4E0" w14:textId="77777777" w:rsidR="00521B78" w:rsidRDefault="00521B78">
      <w:pPr>
        <w:spacing w:after="0" w:line="240" w:lineRule="auto"/>
      </w:pPr>
      <w:r>
        <w:separator/>
      </w:r>
    </w:p>
  </w:footnote>
  <w:footnote w:type="continuationSeparator" w:id="0">
    <w:p w14:paraId="40DE41CE" w14:textId="77777777" w:rsidR="00521B78" w:rsidRDefault="00521B78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Lfv6XysJkty/tT" int2:id="OrdBwR9s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6A3CEA"/>
    <w:multiLevelType w:val="hybridMultilevel"/>
    <w:tmpl w:val="6ADE2FAE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C73C6D"/>
    <w:multiLevelType w:val="hybridMultilevel"/>
    <w:tmpl w:val="13B44D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4F696F"/>
    <w:multiLevelType w:val="hybridMultilevel"/>
    <w:tmpl w:val="AC78EE1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317CCB"/>
    <w:multiLevelType w:val="hybridMultilevel"/>
    <w:tmpl w:val="BF8CF382"/>
    <w:lvl w:ilvl="0" w:tplc="AEAEC7AC">
      <w:start w:val="1"/>
      <w:numFmt w:val="lowerRoman"/>
      <w:lvlText w:val="%1)"/>
      <w:lvlJc w:val="left"/>
      <w:pPr>
        <w:ind w:left="114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500" w:hanging="360"/>
      </w:pPr>
    </w:lvl>
    <w:lvl w:ilvl="2" w:tplc="0410001B" w:tentative="1">
      <w:start w:val="1"/>
      <w:numFmt w:val="lowerRoman"/>
      <w:lvlText w:val="%3."/>
      <w:lvlJc w:val="right"/>
      <w:pPr>
        <w:ind w:left="2220" w:hanging="180"/>
      </w:pPr>
    </w:lvl>
    <w:lvl w:ilvl="3" w:tplc="0410000F" w:tentative="1">
      <w:start w:val="1"/>
      <w:numFmt w:val="decimal"/>
      <w:lvlText w:val="%4."/>
      <w:lvlJc w:val="left"/>
      <w:pPr>
        <w:ind w:left="2940" w:hanging="360"/>
      </w:pPr>
    </w:lvl>
    <w:lvl w:ilvl="4" w:tplc="04100019" w:tentative="1">
      <w:start w:val="1"/>
      <w:numFmt w:val="lowerLetter"/>
      <w:lvlText w:val="%5."/>
      <w:lvlJc w:val="left"/>
      <w:pPr>
        <w:ind w:left="3660" w:hanging="360"/>
      </w:pPr>
    </w:lvl>
    <w:lvl w:ilvl="5" w:tplc="0410001B" w:tentative="1">
      <w:start w:val="1"/>
      <w:numFmt w:val="lowerRoman"/>
      <w:lvlText w:val="%6."/>
      <w:lvlJc w:val="right"/>
      <w:pPr>
        <w:ind w:left="4380" w:hanging="180"/>
      </w:pPr>
    </w:lvl>
    <w:lvl w:ilvl="6" w:tplc="0410000F" w:tentative="1">
      <w:start w:val="1"/>
      <w:numFmt w:val="decimal"/>
      <w:lvlText w:val="%7."/>
      <w:lvlJc w:val="left"/>
      <w:pPr>
        <w:ind w:left="5100" w:hanging="360"/>
      </w:pPr>
    </w:lvl>
    <w:lvl w:ilvl="7" w:tplc="04100019" w:tentative="1">
      <w:start w:val="1"/>
      <w:numFmt w:val="lowerLetter"/>
      <w:lvlText w:val="%8."/>
      <w:lvlJc w:val="left"/>
      <w:pPr>
        <w:ind w:left="5820" w:hanging="360"/>
      </w:pPr>
    </w:lvl>
    <w:lvl w:ilvl="8" w:tplc="0410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" w15:restartNumberingAfterBreak="0">
    <w:nsid w:val="107A5586"/>
    <w:multiLevelType w:val="hybridMultilevel"/>
    <w:tmpl w:val="5038E288"/>
    <w:lvl w:ilvl="0" w:tplc="7ABA92F6">
      <w:start w:val="65"/>
      <w:numFmt w:val="decimal"/>
      <w:lvlText w:val="%1"/>
      <w:lvlJc w:val="left"/>
      <w:pPr>
        <w:ind w:left="720" w:hanging="360"/>
      </w:pPr>
      <w:rPr>
        <w:rFonts w:hint="default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6115B1"/>
    <w:multiLevelType w:val="hybridMultilevel"/>
    <w:tmpl w:val="47305038"/>
    <w:lvl w:ilvl="0" w:tplc="055E36EC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b w:val="0"/>
        <w:i w:val="0"/>
        <w:color w:val="000000" w:themeColor="text1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1A31F2"/>
    <w:multiLevelType w:val="hybridMultilevel"/>
    <w:tmpl w:val="9D7ABE18"/>
    <w:lvl w:ilvl="0" w:tplc="95427B7A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28B85848"/>
    <w:multiLevelType w:val="hybridMultilevel"/>
    <w:tmpl w:val="063EDC4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EE03F1"/>
    <w:multiLevelType w:val="hybridMultilevel"/>
    <w:tmpl w:val="E400794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 w15:restartNumberingAfterBreak="0">
    <w:nsid w:val="40D8655A"/>
    <w:multiLevelType w:val="hybridMultilevel"/>
    <w:tmpl w:val="FCA03D70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093948"/>
    <w:multiLevelType w:val="hybridMultilevel"/>
    <w:tmpl w:val="0100A01C"/>
    <w:lvl w:ilvl="0" w:tplc="0410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14" w15:restartNumberingAfterBreak="0">
    <w:nsid w:val="41BC7855"/>
    <w:multiLevelType w:val="hybridMultilevel"/>
    <w:tmpl w:val="0F187C52"/>
    <w:lvl w:ilvl="0" w:tplc="0410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6705CE"/>
    <w:multiLevelType w:val="hybridMultilevel"/>
    <w:tmpl w:val="003A318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1D37FC"/>
    <w:multiLevelType w:val="hybridMultilevel"/>
    <w:tmpl w:val="D9C014B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8D04EB"/>
    <w:multiLevelType w:val="hybridMultilevel"/>
    <w:tmpl w:val="B98A59A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F27C38"/>
    <w:multiLevelType w:val="hybridMultilevel"/>
    <w:tmpl w:val="7B5283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245D2E"/>
    <w:multiLevelType w:val="hybridMultilevel"/>
    <w:tmpl w:val="63424FF4"/>
    <w:lvl w:ilvl="0" w:tplc="04100001">
      <w:start w:val="4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5B6F84"/>
    <w:multiLevelType w:val="hybridMultilevel"/>
    <w:tmpl w:val="E5C08D1A"/>
    <w:lvl w:ilvl="0" w:tplc="200E3094">
      <w:start w:val="46"/>
      <w:numFmt w:val="decimal"/>
      <w:lvlText w:val="%1"/>
      <w:lvlJc w:val="left"/>
      <w:pPr>
        <w:ind w:left="720" w:hanging="360"/>
      </w:pPr>
      <w:rPr>
        <w:rFonts w:hint="default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17211C"/>
    <w:multiLevelType w:val="hybridMultilevel"/>
    <w:tmpl w:val="E0301D0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261CAF"/>
    <w:multiLevelType w:val="hybridMultilevel"/>
    <w:tmpl w:val="97ECD026"/>
    <w:lvl w:ilvl="0" w:tplc="F5F2DBD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5C4CCE"/>
    <w:multiLevelType w:val="hybridMultilevel"/>
    <w:tmpl w:val="8F5E9152"/>
    <w:lvl w:ilvl="0" w:tplc="6E4CF924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047FD8"/>
    <w:multiLevelType w:val="hybridMultilevel"/>
    <w:tmpl w:val="9BF8EAEC"/>
    <w:lvl w:ilvl="0" w:tplc="D29E7916">
      <w:start w:val="65"/>
      <w:numFmt w:val="decimal"/>
      <w:lvlText w:val="%1"/>
      <w:lvlJc w:val="left"/>
      <w:pPr>
        <w:ind w:left="720" w:hanging="360"/>
      </w:pPr>
      <w:rPr>
        <w:rFonts w:hint="default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B0332A2"/>
    <w:multiLevelType w:val="hybridMultilevel"/>
    <w:tmpl w:val="6902D456"/>
    <w:lvl w:ilvl="0" w:tplc="370667B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B613D9D"/>
    <w:multiLevelType w:val="hybridMultilevel"/>
    <w:tmpl w:val="C06C94B6"/>
    <w:lvl w:ilvl="0" w:tplc="0809000F">
      <w:start w:val="1"/>
      <w:numFmt w:val="decimal"/>
      <w:lvlText w:val="%1."/>
      <w:lvlJc w:val="left"/>
      <w:pPr>
        <w:ind w:left="1145" w:hanging="360"/>
      </w:pPr>
    </w:lvl>
    <w:lvl w:ilvl="1" w:tplc="08090019" w:tentative="1">
      <w:start w:val="1"/>
      <w:numFmt w:val="lowerLetter"/>
      <w:lvlText w:val="%2."/>
      <w:lvlJc w:val="left"/>
      <w:pPr>
        <w:ind w:left="1865" w:hanging="360"/>
      </w:pPr>
    </w:lvl>
    <w:lvl w:ilvl="2" w:tplc="0809001B" w:tentative="1">
      <w:start w:val="1"/>
      <w:numFmt w:val="lowerRoman"/>
      <w:lvlText w:val="%3."/>
      <w:lvlJc w:val="right"/>
      <w:pPr>
        <w:ind w:left="2585" w:hanging="180"/>
      </w:pPr>
    </w:lvl>
    <w:lvl w:ilvl="3" w:tplc="0809000F" w:tentative="1">
      <w:start w:val="1"/>
      <w:numFmt w:val="decimal"/>
      <w:lvlText w:val="%4."/>
      <w:lvlJc w:val="left"/>
      <w:pPr>
        <w:ind w:left="3305" w:hanging="360"/>
      </w:pPr>
    </w:lvl>
    <w:lvl w:ilvl="4" w:tplc="08090019" w:tentative="1">
      <w:start w:val="1"/>
      <w:numFmt w:val="lowerLetter"/>
      <w:lvlText w:val="%5."/>
      <w:lvlJc w:val="left"/>
      <w:pPr>
        <w:ind w:left="4025" w:hanging="360"/>
      </w:pPr>
    </w:lvl>
    <w:lvl w:ilvl="5" w:tplc="0809001B" w:tentative="1">
      <w:start w:val="1"/>
      <w:numFmt w:val="lowerRoman"/>
      <w:lvlText w:val="%6."/>
      <w:lvlJc w:val="right"/>
      <w:pPr>
        <w:ind w:left="4745" w:hanging="180"/>
      </w:pPr>
    </w:lvl>
    <w:lvl w:ilvl="6" w:tplc="0809000F" w:tentative="1">
      <w:start w:val="1"/>
      <w:numFmt w:val="decimal"/>
      <w:lvlText w:val="%7."/>
      <w:lvlJc w:val="left"/>
      <w:pPr>
        <w:ind w:left="5465" w:hanging="360"/>
      </w:pPr>
    </w:lvl>
    <w:lvl w:ilvl="7" w:tplc="08090019" w:tentative="1">
      <w:start w:val="1"/>
      <w:numFmt w:val="lowerLetter"/>
      <w:lvlText w:val="%8."/>
      <w:lvlJc w:val="left"/>
      <w:pPr>
        <w:ind w:left="6185" w:hanging="360"/>
      </w:pPr>
    </w:lvl>
    <w:lvl w:ilvl="8" w:tplc="0809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27" w15:restartNumberingAfterBreak="0">
    <w:nsid w:val="6C7647DB"/>
    <w:multiLevelType w:val="hybridMultilevel"/>
    <w:tmpl w:val="B8A4F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E4F1D5D"/>
    <w:multiLevelType w:val="hybridMultilevel"/>
    <w:tmpl w:val="7EE2395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F7404E2"/>
    <w:multiLevelType w:val="hybridMultilevel"/>
    <w:tmpl w:val="0AC0E682"/>
    <w:lvl w:ilvl="0" w:tplc="08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30" w15:restartNumberingAfterBreak="0">
    <w:nsid w:val="6FAF5767"/>
    <w:multiLevelType w:val="hybridMultilevel"/>
    <w:tmpl w:val="AE28DDCC"/>
    <w:lvl w:ilvl="0" w:tplc="BFA48786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8650704"/>
    <w:multiLevelType w:val="hybridMultilevel"/>
    <w:tmpl w:val="CCC4009A"/>
    <w:lvl w:ilvl="0" w:tplc="969414CA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BA60EB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114FB9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5EA33E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99487F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6F28AB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DC1E2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E4CBDD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836059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08595754">
    <w:abstractNumId w:val="8"/>
  </w:num>
  <w:num w:numId="2" w16cid:durableId="1516915754">
    <w:abstractNumId w:val="11"/>
  </w:num>
  <w:num w:numId="3" w16cid:durableId="1374695477">
    <w:abstractNumId w:val="7"/>
  </w:num>
  <w:num w:numId="4" w16cid:durableId="105023219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215052953">
    <w:abstractNumId w:val="31"/>
  </w:num>
  <w:num w:numId="6" w16cid:durableId="1557549883">
    <w:abstractNumId w:val="26"/>
  </w:num>
  <w:num w:numId="7" w16cid:durableId="762727042">
    <w:abstractNumId w:val="28"/>
  </w:num>
  <w:num w:numId="8" w16cid:durableId="1678339520">
    <w:abstractNumId w:val="18"/>
  </w:num>
  <w:num w:numId="9" w16cid:durableId="473183153">
    <w:abstractNumId w:val="10"/>
  </w:num>
  <w:num w:numId="10" w16cid:durableId="881092537">
    <w:abstractNumId w:val="6"/>
  </w:num>
  <w:num w:numId="11" w16cid:durableId="985628437">
    <w:abstractNumId w:val="30"/>
  </w:num>
  <w:num w:numId="12" w16cid:durableId="622927023">
    <w:abstractNumId w:val="23"/>
  </w:num>
  <w:num w:numId="13" w16cid:durableId="344015747">
    <w:abstractNumId w:val="5"/>
  </w:num>
  <w:num w:numId="14" w16cid:durableId="1855919927">
    <w:abstractNumId w:val="14"/>
  </w:num>
  <w:num w:numId="15" w16cid:durableId="1896578321">
    <w:abstractNumId w:val="12"/>
  </w:num>
  <w:num w:numId="16" w16cid:durableId="327834461">
    <w:abstractNumId w:val="19"/>
  </w:num>
  <w:num w:numId="17" w16cid:durableId="671108923">
    <w:abstractNumId w:val="20"/>
  </w:num>
  <w:num w:numId="18" w16cid:durableId="1016080834">
    <w:abstractNumId w:val="24"/>
  </w:num>
  <w:num w:numId="19" w16cid:durableId="151260731">
    <w:abstractNumId w:val="4"/>
  </w:num>
  <w:num w:numId="20" w16cid:durableId="1842044161">
    <w:abstractNumId w:val="29"/>
  </w:num>
  <w:num w:numId="21" w16cid:durableId="478689179">
    <w:abstractNumId w:val="27"/>
  </w:num>
  <w:num w:numId="22" w16cid:durableId="209345858">
    <w:abstractNumId w:val="1"/>
  </w:num>
  <w:num w:numId="23" w16cid:durableId="1759209441">
    <w:abstractNumId w:val="21"/>
  </w:num>
  <w:num w:numId="24" w16cid:durableId="612979259">
    <w:abstractNumId w:val="13"/>
  </w:num>
  <w:num w:numId="25" w16cid:durableId="1520006562">
    <w:abstractNumId w:val="3"/>
  </w:num>
  <w:num w:numId="26" w16cid:durableId="272711327">
    <w:abstractNumId w:val="17"/>
  </w:num>
  <w:num w:numId="27" w16cid:durableId="86002042">
    <w:abstractNumId w:val="22"/>
  </w:num>
  <w:num w:numId="28" w16cid:durableId="1781948194">
    <w:abstractNumId w:val="15"/>
  </w:num>
  <w:num w:numId="29" w16cid:durableId="3362119">
    <w:abstractNumId w:val="9"/>
  </w:num>
  <w:num w:numId="30" w16cid:durableId="966591651">
    <w:abstractNumId w:val="2"/>
  </w:num>
  <w:num w:numId="31" w16cid:durableId="2103212037">
    <w:abstractNumId w:val="25"/>
  </w:num>
  <w:num w:numId="32" w16cid:durableId="1930040515">
    <w:abstractNumId w:val="16"/>
  </w:num>
  <w:num w:numId="33" w16cid:durableId="20424315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pt-PT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nb-NO" w:vendorID="64" w:dllVersion="0" w:nlCheck="1" w:checkStyle="0"/>
  <w:activeWritingStyle w:appName="MSWord" w:lang="pl-PL" w:vendorID="64" w:dllVersion="0" w:nlCheck="1" w:checkStyle="0"/>
  <w:activeWritingStyle w:appName="MSWord" w:lang="fr-FR" w:vendorID="64" w:dllVersion="0" w:nlCheck="1" w:checkStyle="0"/>
  <w:activeWritingStyle w:appName="MSWord" w:lang="pt-BR" w:vendorID="64" w:dllVersion="0" w:nlCheck="1" w:checkStyle="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CF3"/>
    <w:rsid w:val="00002D15"/>
    <w:rsid w:val="000044C0"/>
    <w:rsid w:val="00006CEC"/>
    <w:rsid w:val="00012A72"/>
    <w:rsid w:val="0001376A"/>
    <w:rsid w:val="00013F02"/>
    <w:rsid w:val="00014715"/>
    <w:rsid w:val="00014DBE"/>
    <w:rsid w:val="0001620E"/>
    <w:rsid w:val="000212C4"/>
    <w:rsid w:val="000212F1"/>
    <w:rsid w:val="000220A6"/>
    <w:rsid w:val="0002284D"/>
    <w:rsid w:val="000310F1"/>
    <w:rsid w:val="00031B05"/>
    <w:rsid w:val="00031C15"/>
    <w:rsid w:val="00031DDC"/>
    <w:rsid w:val="00032A04"/>
    <w:rsid w:val="0003343B"/>
    <w:rsid w:val="0003473D"/>
    <w:rsid w:val="00034DE2"/>
    <w:rsid w:val="000351AF"/>
    <w:rsid w:val="0003683F"/>
    <w:rsid w:val="00042751"/>
    <w:rsid w:val="000429D2"/>
    <w:rsid w:val="000435E0"/>
    <w:rsid w:val="000467D8"/>
    <w:rsid w:val="000478A8"/>
    <w:rsid w:val="00047FB3"/>
    <w:rsid w:val="00051904"/>
    <w:rsid w:val="000543FF"/>
    <w:rsid w:val="00055F9D"/>
    <w:rsid w:val="0006047C"/>
    <w:rsid w:val="0006413A"/>
    <w:rsid w:val="000648BC"/>
    <w:rsid w:val="00064935"/>
    <w:rsid w:val="00075DD6"/>
    <w:rsid w:val="00080005"/>
    <w:rsid w:val="0008113F"/>
    <w:rsid w:val="00084B38"/>
    <w:rsid w:val="00084FFC"/>
    <w:rsid w:val="0008523A"/>
    <w:rsid w:val="00086315"/>
    <w:rsid w:val="000865FA"/>
    <w:rsid w:val="00086D2B"/>
    <w:rsid w:val="00087323"/>
    <w:rsid w:val="000904CD"/>
    <w:rsid w:val="0009132E"/>
    <w:rsid w:val="000919CE"/>
    <w:rsid w:val="00092A4B"/>
    <w:rsid w:val="0009540C"/>
    <w:rsid w:val="000959C7"/>
    <w:rsid w:val="00095E2F"/>
    <w:rsid w:val="00095F9E"/>
    <w:rsid w:val="000A2734"/>
    <w:rsid w:val="000A28D8"/>
    <w:rsid w:val="000A5749"/>
    <w:rsid w:val="000A5808"/>
    <w:rsid w:val="000A712D"/>
    <w:rsid w:val="000A7C3C"/>
    <w:rsid w:val="000B175A"/>
    <w:rsid w:val="000B3448"/>
    <w:rsid w:val="000B46D9"/>
    <w:rsid w:val="000B6A89"/>
    <w:rsid w:val="000C5A63"/>
    <w:rsid w:val="000C7569"/>
    <w:rsid w:val="000D16E4"/>
    <w:rsid w:val="000D2B2E"/>
    <w:rsid w:val="000D47F6"/>
    <w:rsid w:val="000D5283"/>
    <w:rsid w:val="000D54B4"/>
    <w:rsid w:val="000D6FF1"/>
    <w:rsid w:val="000D78F7"/>
    <w:rsid w:val="000D7FD9"/>
    <w:rsid w:val="000E4AD6"/>
    <w:rsid w:val="000E6421"/>
    <w:rsid w:val="000F151F"/>
    <w:rsid w:val="000F1D6D"/>
    <w:rsid w:val="000F2431"/>
    <w:rsid w:val="000F2D88"/>
    <w:rsid w:val="000F4558"/>
    <w:rsid w:val="000F59A0"/>
    <w:rsid w:val="000F6186"/>
    <w:rsid w:val="000F647B"/>
    <w:rsid w:val="000F6EFC"/>
    <w:rsid w:val="000F7D0E"/>
    <w:rsid w:val="00100022"/>
    <w:rsid w:val="00100FC1"/>
    <w:rsid w:val="00101475"/>
    <w:rsid w:val="001033EF"/>
    <w:rsid w:val="001052CC"/>
    <w:rsid w:val="0010587F"/>
    <w:rsid w:val="00105AC1"/>
    <w:rsid w:val="00105E42"/>
    <w:rsid w:val="001062BF"/>
    <w:rsid w:val="001071B7"/>
    <w:rsid w:val="001104D9"/>
    <w:rsid w:val="00110FAA"/>
    <w:rsid w:val="00111972"/>
    <w:rsid w:val="00112AE1"/>
    <w:rsid w:val="00113FCF"/>
    <w:rsid w:val="001145B1"/>
    <w:rsid w:val="00121448"/>
    <w:rsid w:val="00125ADD"/>
    <w:rsid w:val="0012693A"/>
    <w:rsid w:val="001308F8"/>
    <w:rsid w:val="001328F3"/>
    <w:rsid w:val="00133300"/>
    <w:rsid w:val="00137549"/>
    <w:rsid w:val="001413E7"/>
    <w:rsid w:val="001433B8"/>
    <w:rsid w:val="00144D45"/>
    <w:rsid w:val="00145ED6"/>
    <w:rsid w:val="00145EEA"/>
    <w:rsid w:val="001468D5"/>
    <w:rsid w:val="00146A81"/>
    <w:rsid w:val="00147EFC"/>
    <w:rsid w:val="001506D6"/>
    <w:rsid w:val="00153065"/>
    <w:rsid w:val="00154B84"/>
    <w:rsid w:val="00160062"/>
    <w:rsid w:val="00160C50"/>
    <w:rsid w:val="00165D63"/>
    <w:rsid w:val="00166F2E"/>
    <w:rsid w:val="001678FC"/>
    <w:rsid w:val="00172EBF"/>
    <w:rsid w:val="00174612"/>
    <w:rsid w:val="0017648F"/>
    <w:rsid w:val="001765B1"/>
    <w:rsid w:val="00176D45"/>
    <w:rsid w:val="001806A8"/>
    <w:rsid w:val="00183739"/>
    <w:rsid w:val="00187ACE"/>
    <w:rsid w:val="001917E8"/>
    <w:rsid w:val="00191A21"/>
    <w:rsid w:val="00193D3F"/>
    <w:rsid w:val="00193F28"/>
    <w:rsid w:val="001945D9"/>
    <w:rsid w:val="00194B56"/>
    <w:rsid w:val="001A1E72"/>
    <w:rsid w:val="001A4C32"/>
    <w:rsid w:val="001B2799"/>
    <w:rsid w:val="001B37FE"/>
    <w:rsid w:val="001B5934"/>
    <w:rsid w:val="001B6085"/>
    <w:rsid w:val="001B6C87"/>
    <w:rsid w:val="001B6E8C"/>
    <w:rsid w:val="001B7975"/>
    <w:rsid w:val="001C0691"/>
    <w:rsid w:val="001C1C16"/>
    <w:rsid w:val="001C1DE7"/>
    <w:rsid w:val="001C3E19"/>
    <w:rsid w:val="001C7F3D"/>
    <w:rsid w:val="001D098A"/>
    <w:rsid w:val="001D2011"/>
    <w:rsid w:val="001D31E1"/>
    <w:rsid w:val="001D3ABA"/>
    <w:rsid w:val="001D4B5B"/>
    <w:rsid w:val="001D7DD5"/>
    <w:rsid w:val="001E2F5F"/>
    <w:rsid w:val="001E388F"/>
    <w:rsid w:val="001E5647"/>
    <w:rsid w:val="001E5B17"/>
    <w:rsid w:val="001E7A86"/>
    <w:rsid w:val="001F21C2"/>
    <w:rsid w:val="001F32F9"/>
    <w:rsid w:val="001F395E"/>
    <w:rsid w:val="001F3D5F"/>
    <w:rsid w:val="001F4034"/>
    <w:rsid w:val="001F4807"/>
    <w:rsid w:val="001F48E0"/>
    <w:rsid w:val="001F66A4"/>
    <w:rsid w:val="001F7CCD"/>
    <w:rsid w:val="00206A8C"/>
    <w:rsid w:val="00207166"/>
    <w:rsid w:val="00207AE1"/>
    <w:rsid w:val="0021027D"/>
    <w:rsid w:val="00210BB4"/>
    <w:rsid w:val="00211DAD"/>
    <w:rsid w:val="00212280"/>
    <w:rsid w:val="00212296"/>
    <w:rsid w:val="002125CC"/>
    <w:rsid w:val="00213442"/>
    <w:rsid w:val="00213984"/>
    <w:rsid w:val="00214160"/>
    <w:rsid w:val="0021546C"/>
    <w:rsid w:val="00215DAB"/>
    <w:rsid w:val="00217057"/>
    <w:rsid w:val="00217E2D"/>
    <w:rsid w:val="00220462"/>
    <w:rsid w:val="002215D5"/>
    <w:rsid w:val="002261BA"/>
    <w:rsid w:val="0022728D"/>
    <w:rsid w:val="00230026"/>
    <w:rsid w:val="00231ED2"/>
    <w:rsid w:val="002322A4"/>
    <w:rsid w:val="002332B2"/>
    <w:rsid w:val="00233BEA"/>
    <w:rsid w:val="00233C8A"/>
    <w:rsid w:val="002411EF"/>
    <w:rsid w:val="00243E0A"/>
    <w:rsid w:val="0024436E"/>
    <w:rsid w:val="0024522F"/>
    <w:rsid w:val="0024685C"/>
    <w:rsid w:val="00246D47"/>
    <w:rsid w:val="00251AFD"/>
    <w:rsid w:val="002524A9"/>
    <w:rsid w:val="00252D93"/>
    <w:rsid w:val="0025325B"/>
    <w:rsid w:val="00253584"/>
    <w:rsid w:val="002542F8"/>
    <w:rsid w:val="00254A67"/>
    <w:rsid w:val="00254FE7"/>
    <w:rsid w:val="0025527B"/>
    <w:rsid w:val="002555AD"/>
    <w:rsid w:val="002569BF"/>
    <w:rsid w:val="00256BEB"/>
    <w:rsid w:val="00256E56"/>
    <w:rsid w:val="002575C3"/>
    <w:rsid w:val="00261AE8"/>
    <w:rsid w:val="00261E12"/>
    <w:rsid w:val="00262C80"/>
    <w:rsid w:val="002645DD"/>
    <w:rsid w:val="00264D52"/>
    <w:rsid w:val="00267FD0"/>
    <w:rsid w:val="002706DA"/>
    <w:rsid w:val="00270B73"/>
    <w:rsid w:val="00271D4A"/>
    <w:rsid w:val="00273AC2"/>
    <w:rsid w:val="002759A9"/>
    <w:rsid w:val="00276680"/>
    <w:rsid w:val="00284404"/>
    <w:rsid w:val="002865D0"/>
    <w:rsid w:val="00287646"/>
    <w:rsid w:val="00290D1D"/>
    <w:rsid w:val="00294F15"/>
    <w:rsid w:val="00295E04"/>
    <w:rsid w:val="0029652D"/>
    <w:rsid w:val="002967CF"/>
    <w:rsid w:val="002A04AF"/>
    <w:rsid w:val="002A0758"/>
    <w:rsid w:val="002A1188"/>
    <w:rsid w:val="002A11B1"/>
    <w:rsid w:val="002A2689"/>
    <w:rsid w:val="002A2973"/>
    <w:rsid w:val="002A6FBC"/>
    <w:rsid w:val="002A734C"/>
    <w:rsid w:val="002B18A8"/>
    <w:rsid w:val="002B1CD9"/>
    <w:rsid w:val="002B2221"/>
    <w:rsid w:val="002B55A1"/>
    <w:rsid w:val="002B5B8A"/>
    <w:rsid w:val="002B7C3B"/>
    <w:rsid w:val="002B7E6B"/>
    <w:rsid w:val="002C250E"/>
    <w:rsid w:val="002C593E"/>
    <w:rsid w:val="002D061B"/>
    <w:rsid w:val="002D6687"/>
    <w:rsid w:val="002D700D"/>
    <w:rsid w:val="002E00F4"/>
    <w:rsid w:val="002E24BF"/>
    <w:rsid w:val="002E47E6"/>
    <w:rsid w:val="002E5556"/>
    <w:rsid w:val="002F0914"/>
    <w:rsid w:val="002F2AE2"/>
    <w:rsid w:val="002F2C60"/>
    <w:rsid w:val="002F434E"/>
    <w:rsid w:val="002F5673"/>
    <w:rsid w:val="002F5982"/>
    <w:rsid w:val="00300F77"/>
    <w:rsid w:val="00301053"/>
    <w:rsid w:val="00301B08"/>
    <w:rsid w:val="00304D3C"/>
    <w:rsid w:val="003050F4"/>
    <w:rsid w:val="00305A1E"/>
    <w:rsid w:val="0030615D"/>
    <w:rsid w:val="00306D76"/>
    <w:rsid w:val="00306DA2"/>
    <w:rsid w:val="003118E0"/>
    <w:rsid w:val="00312C8B"/>
    <w:rsid w:val="00314153"/>
    <w:rsid w:val="00315CFB"/>
    <w:rsid w:val="00316707"/>
    <w:rsid w:val="00321D47"/>
    <w:rsid w:val="00326BDC"/>
    <w:rsid w:val="00327473"/>
    <w:rsid w:val="00332D05"/>
    <w:rsid w:val="00334904"/>
    <w:rsid w:val="00334DEA"/>
    <w:rsid w:val="00334FDC"/>
    <w:rsid w:val="003362A5"/>
    <w:rsid w:val="003401D1"/>
    <w:rsid w:val="0034194C"/>
    <w:rsid w:val="00343401"/>
    <w:rsid w:val="00344304"/>
    <w:rsid w:val="00344EF7"/>
    <w:rsid w:val="00345C2B"/>
    <w:rsid w:val="003470BA"/>
    <w:rsid w:val="003475DF"/>
    <w:rsid w:val="00352CA6"/>
    <w:rsid w:val="003569CA"/>
    <w:rsid w:val="00357447"/>
    <w:rsid w:val="00360595"/>
    <w:rsid w:val="00360A66"/>
    <w:rsid w:val="00360BC1"/>
    <w:rsid w:val="00360FC0"/>
    <w:rsid w:val="00361D0D"/>
    <w:rsid w:val="00361EDF"/>
    <w:rsid w:val="003620F6"/>
    <w:rsid w:val="003628CC"/>
    <w:rsid w:val="003676B0"/>
    <w:rsid w:val="0037065A"/>
    <w:rsid w:val="003709FD"/>
    <w:rsid w:val="0037175D"/>
    <w:rsid w:val="003720E9"/>
    <w:rsid w:val="003725AC"/>
    <w:rsid w:val="00372C5E"/>
    <w:rsid w:val="00374663"/>
    <w:rsid w:val="003748D8"/>
    <w:rsid w:val="003755D8"/>
    <w:rsid w:val="00376040"/>
    <w:rsid w:val="0037696C"/>
    <w:rsid w:val="00383196"/>
    <w:rsid w:val="003850AA"/>
    <w:rsid w:val="00386BE7"/>
    <w:rsid w:val="0039057D"/>
    <w:rsid w:val="00391704"/>
    <w:rsid w:val="003921A5"/>
    <w:rsid w:val="00392536"/>
    <w:rsid w:val="003953BE"/>
    <w:rsid w:val="00396402"/>
    <w:rsid w:val="003A0780"/>
    <w:rsid w:val="003A10B2"/>
    <w:rsid w:val="003A1DBE"/>
    <w:rsid w:val="003A1E7A"/>
    <w:rsid w:val="003A55CD"/>
    <w:rsid w:val="003A5727"/>
    <w:rsid w:val="003B10E4"/>
    <w:rsid w:val="003B136B"/>
    <w:rsid w:val="003B2DFA"/>
    <w:rsid w:val="003B33E2"/>
    <w:rsid w:val="003B3E45"/>
    <w:rsid w:val="003B4046"/>
    <w:rsid w:val="003B7D52"/>
    <w:rsid w:val="003C08C5"/>
    <w:rsid w:val="003C5C9B"/>
    <w:rsid w:val="003C76DB"/>
    <w:rsid w:val="003C7893"/>
    <w:rsid w:val="003C797D"/>
    <w:rsid w:val="003D1AD4"/>
    <w:rsid w:val="003D332C"/>
    <w:rsid w:val="003D365D"/>
    <w:rsid w:val="003D3E4D"/>
    <w:rsid w:val="003D4741"/>
    <w:rsid w:val="003D4EE5"/>
    <w:rsid w:val="003D556E"/>
    <w:rsid w:val="003D5A72"/>
    <w:rsid w:val="003D5F15"/>
    <w:rsid w:val="003E0C9D"/>
    <w:rsid w:val="003E16B2"/>
    <w:rsid w:val="003E1E50"/>
    <w:rsid w:val="003F1409"/>
    <w:rsid w:val="003F1A0B"/>
    <w:rsid w:val="003F1FAB"/>
    <w:rsid w:val="003F5830"/>
    <w:rsid w:val="003F6FD4"/>
    <w:rsid w:val="003F7CBC"/>
    <w:rsid w:val="00401569"/>
    <w:rsid w:val="00402F99"/>
    <w:rsid w:val="004042D5"/>
    <w:rsid w:val="00404342"/>
    <w:rsid w:val="00406E93"/>
    <w:rsid w:val="00407135"/>
    <w:rsid w:val="004077FA"/>
    <w:rsid w:val="00410159"/>
    <w:rsid w:val="00413D0F"/>
    <w:rsid w:val="00416439"/>
    <w:rsid w:val="00420752"/>
    <w:rsid w:val="00421A54"/>
    <w:rsid w:val="00422BE6"/>
    <w:rsid w:val="00432910"/>
    <w:rsid w:val="00432D70"/>
    <w:rsid w:val="0043644F"/>
    <w:rsid w:val="00436ABE"/>
    <w:rsid w:val="004372D1"/>
    <w:rsid w:val="00440B4D"/>
    <w:rsid w:val="004422B0"/>
    <w:rsid w:val="00443192"/>
    <w:rsid w:val="0044410D"/>
    <w:rsid w:val="00444C7B"/>
    <w:rsid w:val="0044537D"/>
    <w:rsid w:val="00446C5D"/>
    <w:rsid w:val="00446E43"/>
    <w:rsid w:val="00451115"/>
    <w:rsid w:val="0045167E"/>
    <w:rsid w:val="004546AD"/>
    <w:rsid w:val="00455C67"/>
    <w:rsid w:val="00456BE3"/>
    <w:rsid w:val="00460E54"/>
    <w:rsid w:val="004611F1"/>
    <w:rsid w:val="00463AFF"/>
    <w:rsid w:val="00463BF9"/>
    <w:rsid w:val="00471F0B"/>
    <w:rsid w:val="004779F7"/>
    <w:rsid w:val="0048075E"/>
    <w:rsid w:val="00481BA5"/>
    <w:rsid w:val="00482600"/>
    <w:rsid w:val="00482E44"/>
    <w:rsid w:val="0048388B"/>
    <w:rsid w:val="00484ABC"/>
    <w:rsid w:val="00484C30"/>
    <w:rsid w:val="004855F2"/>
    <w:rsid w:val="0048785E"/>
    <w:rsid w:val="00487A7F"/>
    <w:rsid w:val="00492CB5"/>
    <w:rsid w:val="004956FF"/>
    <w:rsid w:val="004A0A9D"/>
    <w:rsid w:val="004A38B0"/>
    <w:rsid w:val="004A426C"/>
    <w:rsid w:val="004A521B"/>
    <w:rsid w:val="004B1893"/>
    <w:rsid w:val="004B2096"/>
    <w:rsid w:val="004B23FB"/>
    <w:rsid w:val="004B27DA"/>
    <w:rsid w:val="004B31D6"/>
    <w:rsid w:val="004B3380"/>
    <w:rsid w:val="004B3818"/>
    <w:rsid w:val="004B4956"/>
    <w:rsid w:val="004B55F5"/>
    <w:rsid w:val="004B5635"/>
    <w:rsid w:val="004B686F"/>
    <w:rsid w:val="004C0816"/>
    <w:rsid w:val="004C4608"/>
    <w:rsid w:val="004C5A4A"/>
    <w:rsid w:val="004D0E07"/>
    <w:rsid w:val="004D5876"/>
    <w:rsid w:val="004D58CA"/>
    <w:rsid w:val="004D5D94"/>
    <w:rsid w:val="004D7246"/>
    <w:rsid w:val="004E31EF"/>
    <w:rsid w:val="004E35CF"/>
    <w:rsid w:val="004E4316"/>
    <w:rsid w:val="004E7A8E"/>
    <w:rsid w:val="004E7C2E"/>
    <w:rsid w:val="004F1AD0"/>
    <w:rsid w:val="004F3929"/>
    <w:rsid w:val="004F5248"/>
    <w:rsid w:val="00500F64"/>
    <w:rsid w:val="00502827"/>
    <w:rsid w:val="0050468B"/>
    <w:rsid w:val="005050A7"/>
    <w:rsid w:val="005062C4"/>
    <w:rsid w:val="005063FB"/>
    <w:rsid w:val="005071B7"/>
    <w:rsid w:val="00510B80"/>
    <w:rsid w:val="005116ED"/>
    <w:rsid w:val="00511C26"/>
    <w:rsid w:val="00514F59"/>
    <w:rsid w:val="00521B78"/>
    <w:rsid w:val="005239D4"/>
    <w:rsid w:val="00523A33"/>
    <w:rsid w:val="0052549C"/>
    <w:rsid w:val="00527390"/>
    <w:rsid w:val="005274CC"/>
    <w:rsid w:val="00530543"/>
    <w:rsid w:val="005339BF"/>
    <w:rsid w:val="00535015"/>
    <w:rsid w:val="0053741D"/>
    <w:rsid w:val="00537D03"/>
    <w:rsid w:val="00540DB4"/>
    <w:rsid w:val="0054303F"/>
    <w:rsid w:val="005521EC"/>
    <w:rsid w:val="00552623"/>
    <w:rsid w:val="005546EC"/>
    <w:rsid w:val="0055504D"/>
    <w:rsid w:val="00555531"/>
    <w:rsid w:val="00565592"/>
    <w:rsid w:val="005661DA"/>
    <w:rsid w:val="00566620"/>
    <w:rsid w:val="005670B9"/>
    <w:rsid w:val="00567AB4"/>
    <w:rsid w:val="00570485"/>
    <w:rsid w:val="0057212C"/>
    <w:rsid w:val="00577500"/>
    <w:rsid w:val="005827AD"/>
    <w:rsid w:val="0058289E"/>
    <w:rsid w:val="005833FF"/>
    <w:rsid w:val="005843F7"/>
    <w:rsid w:val="00590CF3"/>
    <w:rsid w:val="00590F78"/>
    <w:rsid w:val="0059119D"/>
    <w:rsid w:val="0059286E"/>
    <w:rsid w:val="005933ED"/>
    <w:rsid w:val="00596C6B"/>
    <w:rsid w:val="005A289C"/>
    <w:rsid w:val="005A53EE"/>
    <w:rsid w:val="005A5832"/>
    <w:rsid w:val="005A7804"/>
    <w:rsid w:val="005B27C1"/>
    <w:rsid w:val="005B2E17"/>
    <w:rsid w:val="005B728D"/>
    <w:rsid w:val="005C3D5D"/>
    <w:rsid w:val="005D0497"/>
    <w:rsid w:val="005D2C31"/>
    <w:rsid w:val="005D2E58"/>
    <w:rsid w:val="005D3F8A"/>
    <w:rsid w:val="005D4CE6"/>
    <w:rsid w:val="005D5F58"/>
    <w:rsid w:val="005D65D2"/>
    <w:rsid w:val="005D6614"/>
    <w:rsid w:val="005D699D"/>
    <w:rsid w:val="005D7587"/>
    <w:rsid w:val="005D7616"/>
    <w:rsid w:val="005E0673"/>
    <w:rsid w:val="005E11E7"/>
    <w:rsid w:val="005E15D8"/>
    <w:rsid w:val="005E1731"/>
    <w:rsid w:val="005E182E"/>
    <w:rsid w:val="005E3DD5"/>
    <w:rsid w:val="005E4773"/>
    <w:rsid w:val="005E5F0A"/>
    <w:rsid w:val="005F035C"/>
    <w:rsid w:val="005F13BF"/>
    <w:rsid w:val="005F1BBD"/>
    <w:rsid w:val="005F2555"/>
    <w:rsid w:val="005F3888"/>
    <w:rsid w:val="005F58C6"/>
    <w:rsid w:val="005F6134"/>
    <w:rsid w:val="005F62C2"/>
    <w:rsid w:val="005F6C0D"/>
    <w:rsid w:val="005F7830"/>
    <w:rsid w:val="006022D8"/>
    <w:rsid w:val="00602B6C"/>
    <w:rsid w:val="00611440"/>
    <w:rsid w:val="00611B25"/>
    <w:rsid w:val="006155C8"/>
    <w:rsid w:val="00616A4F"/>
    <w:rsid w:val="006203B5"/>
    <w:rsid w:val="00622A92"/>
    <w:rsid w:val="00623403"/>
    <w:rsid w:val="0062475A"/>
    <w:rsid w:val="006307DE"/>
    <w:rsid w:val="006308B0"/>
    <w:rsid w:val="00631C29"/>
    <w:rsid w:val="00642C08"/>
    <w:rsid w:val="006478C0"/>
    <w:rsid w:val="00655074"/>
    <w:rsid w:val="00655EC4"/>
    <w:rsid w:val="00656CFF"/>
    <w:rsid w:val="00662655"/>
    <w:rsid w:val="00664B81"/>
    <w:rsid w:val="00666AF5"/>
    <w:rsid w:val="00667A42"/>
    <w:rsid w:val="006719E3"/>
    <w:rsid w:val="00671D67"/>
    <w:rsid w:val="0067356B"/>
    <w:rsid w:val="00673995"/>
    <w:rsid w:val="00674646"/>
    <w:rsid w:val="00675B22"/>
    <w:rsid w:val="00675F51"/>
    <w:rsid w:val="00677CB1"/>
    <w:rsid w:val="006803E8"/>
    <w:rsid w:val="00681813"/>
    <w:rsid w:val="00681CB9"/>
    <w:rsid w:val="00684917"/>
    <w:rsid w:val="0068505C"/>
    <w:rsid w:val="00685C50"/>
    <w:rsid w:val="00686A78"/>
    <w:rsid w:val="00687863"/>
    <w:rsid w:val="006878D9"/>
    <w:rsid w:val="006903B4"/>
    <w:rsid w:val="00690657"/>
    <w:rsid w:val="00690C2F"/>
    <w:rsid w:val="00692153"/>
    <w:rsid w:val="006962AC"/>
    <w:rsid w:val="00697AF6"/>
    <w:rsid w:val="006A30DC"/>
    <w:rsid w:val="006A35D7"/>
    <w:rsid w:val="006A3FDE"/>
    <w:rsid w:val="006A76FF"/>
    <w:rsid w:val="006B1B99"/>
    <w:rsid w:val="006B1F32"/>
    <w:rsid w:val="006B4D8D"/>
    <w:rsid w:val="006B6310"/>
    <w:rsid w:val="006C1A5E"/>
    <w:rsid w:val="006C1CB3"/>
    <w:rsid w:val="006C2230"/>
    <w:rsid w:val="006C3FA4"/>
    <w:rsid w:val="006C437E"/>
    <w:rsid w:val="006C4877"/>
    <w:rsid w:val="006C5B56"/>
    <w:rsid w:val="006C6D0A"/>
    <w:rsid w:val="006D01FD"/>
    <w:rsid w:val="006D06F9"/>
    <w:rsid w:val="006D2B24"/>
    <w:rsid w:val="006D4AEE"/>
    <w:rsid w:val="006D60B9"/>
    <w:rsid w:val="006D78CA"/>
    <w:rsid w:val="006E00DC"/>
    <w:rsid w:val="006E43D9"/>
    <w:rsid w:val="006E6E01"/>
    <w:rsid w:val="006F06BC"/>
    <w:rsid w:val="00702B49"/>
    <w:rsid w:val="007037E5"/>
    <w:rsid w:val="00703D7F"/>
    <w:rsid w:val="00704F5D"/>
    <w:rsid w:val="007113B2"/>
    <w:rsid w:val="007122D3"/>
    <w:rsid w:val="00712354"/>
    <w:rsid w:val="00714291"/>
    <w:rsid w:val="00714D82"/>
    <w:rsid w:val="0071516B"/>
    <w:rsid w:val="007151F9"/>
    <w:rsid w:val="00717327"/>
    <w:rsid w:val="00717BF0"/>
    <w:rsid w:val="007229EE"/>
    <w:rsid w:val="00724DD0"/>
    <w:rsid w:val="00731589"/>
    <w:rsid w:val="00731753"/>
    <w:rsid w:val="00734275"/>
    <w:rsid w:val="0073449E"/>
    <w:rsid w:val="00735AD8"/>
    <w:rsid w:val="007369F0"/>
    <w:rsid w:val="00740E52"/>
    <w:rsid w:val="0074220E"/>
    <w:rsid w:val="00743A73"/>
    <w:rsid w:val="0074610C"/>
    <w:rsid w:val="007506B5"/>
    <w:rsid w:val="00752DF8"/>
    <w:rsid w:val="00753CCA"/>
    <w:rsid w:val="00754AED"/>
    <w:rsid w:val="00755065"/>
    <w:rsid w:val="00757B31"/>
    <w:rsid w:val="00761228"/>
    <w:rsid w:val="0076339B"/>
    <w:rsid w:val="00765AE1"/>
    <w:rsid w:val="0076605F"/>
    <w:rsid w:val="00767CE9"/>
    <w:rsid w:val="00770718"/>
    <w:rsid w:val="007707B4"/>
    <w:rsid w:val="00773978"/>
    <w:rsid w:val="007747AF"/>
    <w:rsid w:val="00776580"/>
    <w:rsid w:val="007775EE"/>
    <w:rsid w:val="00781645"/>
    <w:rsid w:val="0078175E"/>
    <w:rsid w:val="00784384"/>
    <w:rsid w:val="00786F83"/>
    <w:rsid w:val="00787DD2"/>
    <w:rsid w:val="00787FF8"/>
    <w:rsid w:val="00791BDF"/>
    <w:rsid w:val="0079777B"/>
    <w:rsid w:val="007A16D3"/>
    <w:rsid w:val="007A1ACF"/>
    <w:rsid w:val="007A3819"/>
    <w:rsid w:val="007A3D62"/>
    <w:rsid w:val="007A43D9"/>
    <w:rsid w:val="007A6B89"/>
    <w:rsid w:val="007B12FF"/>
    <w:rsid w:val="007B24CE"/>
    <w:rsid w:val="007B2F88"/>
    <w:rsid w:val="007B3CAB"/>
    <w:rsid w:val="007B48A7"/>
    <w:rsid w:val="007B5FB5"/>
    <w:rsid w:val="007B680D"/>
    <w:rsid w:val="007C06C0"/>
    <w:rsid w:val="007C0A13"/>
    <w:rsid w:val="007C377D"/>
    <w:rsid w:val="007C5393"/>
    <w:rsid w:val="007D0038"/>
    <w:rsid w:val="007D23D6"/>
    <w:rsid w:val="007D2F9F"/>
    <w:rsid w:val="007D3373"/>
    <w:rsid w:val="007D5BBD"/>
    <w:rsid w:val="007D5D78"/>
    <w:rsid w:val="007D757A"/>
    <w:rsid w:val="007E0C75"/>
    <w:rsid w:val="007E107C"/>
    <w:rsid w:val="007E3DBF"/>
    <w:rsid w:val="007E457B"/>
    <w:rsid w:val="007E7B70"/>
    <w:rsid w:val="007F0C4C"/>
    <w:rsid w:val="007F4181"/>
    <w:rsid w:val="007F5617"/>
    <w:rsid w:val="007F59E3"/>
    <w:rsid w:val="007F69FE"/>
    <w:rsid w:val="00802362"/>
    <w:rsid w:val="00805848"/>
    <w:rsid w:val="00805B9E"/>
    <w:rsid w:val="008066A9"/>
    <w:rsid w:val="00812D8F"/>
    <w:rsid w:val="00815363"/>
    <w:rsid w:val="0081720C"/>
    <w:rsid w:val="00820A59"/>
    <w:rsid w:val="00822618"/>
    <w:rsid w:val="0082460A"/>
    <w:rsid w:val="00824F1B"/>
    <w:rsid w:val="008318F7"/>
    <w:rsid w:val="00834C73"/>
    <w:rsid w:val="008351E9"/>
    <w:rsid w:val="008354AC"/>
    <w:rsid w:val="00835681"/>
    <w:rsid w:val="008357CB"/>
    <w:rsid w:val="00836AC3"/>
    <w:rsid w:val="00837018"/>
    <w:rsid w:val="0083742D"/>
    <w:rsid w:val="00841272"/>
    <w:rsid w:val="008412DF"/>
    <w:rsid w:val="008414F3"/>
    <w:rsid w:val="00844C1F"/>
    <w:rsid w:val="00844C3C"/>
    <w:rsid w:val="00844F8D"/>
    <w:rsid w:val="0084707D"/>
    <w:rsid w:val="0085008E"/>
    <w:rsid w:val="00851553"/>
    <w:rsid w:val="00852921"/>
    <w:rsid w:val="00853366"/>
    <w:rsid w:val="00856351"/>
    <w:rsid w:val="00860EC2"/>
    <w:rsid w:val="008612E6"/>
    <w:rsid w:val="00861C74"/>
    <w:rsid w:val="00863AB6"/>
    <w:rsid w:val="00863EBA"/>
    <w:rsid w:val="00865957"/>
    <w:rsid w:val="00867991"/>
    <w:rsid w:val="0087182E"/>
    <w:rsid w:val="00871AC9"/>
    <w:rsid w:val="00871FA4"/>
    <w:rsid w:val="008735BD"/>
    <w:rsid w:val="00873F10"/>
    <w:rsid w:val="0087484E"/>
    <w:rsid w:val="0087561A"/>
    <w:rsid w:val="00876126"/>
    <w:rsid w:val="00881037"/>
    <w:rsid w:val="008811A0"/>
    <w:rsid w:val="008811E5"/>
    <w:rsid w:val="00883D4F"/>
    <w:rsid w:val="0088422F"/>
    <w:rsid w:val="00884498"/>
    <w:rsid w:val="00886A95"/>
    <w:rsid w:val="008873D7"/>
    <w:rsid w:val="00891A97"/>
    <w:rsid w:val="0089452E"/>
    <w:rsid w:val="008A1C3A"/>
    <w:rsid w:val="008A20E7"/>
    <w:rsid w:val="008A42CF"/>
    <w:rsid w:val="008A4A70"/>
    <w:rsid w:val="008A6610"/>
    <w:rsid w:val="008B3AE8"/>
    <w:rsid w:val="008B50F1"/>
    <w:rsid w:val="008B5546"/>
    <w:rsid w:val="008B59CB"/>
    <w:rsid w:val="008C0ABA"/>
    <w:rsid w:val="008C250E"/>
    <w:rsid w:val="008C53CB"/>
    <w:rsid w:val="008C5A23"/>
    <w:rsid w:val="008C5D22"/>
    <w:rsid w:val="008D102D"/>
    <w:rsid w:val="008D2791"/>
    <w:rsid w:val="008D36C8"/>
    <w:rsid w:val="008D5680"/>
    <w:rsid w:val="008D5C9A"/>
    <w:rsid w:val="008E0514"/>
    <w:rsid w:val="008E15D9"/>
    <w:rsid w:val="008E5A45"/>
    <w:rsid w:val="008E60B4"/>
    <w:rsid w:val="008E6D2B"/>
    <w:rsid w:val="008E7799"/>
    <w:rsid w:val="008F135E"/>
    <w:rsid w:val="008F3556"/>
    <w:rsid w:val="008F39B5"/>
    <w:rsid w:val="008F6979"/>
    <w:rsid w:val="008F708B"/>
    <w:rsid w:val="009012B4"/>
    <w:rsid w:val="00901DF8"/>
    <w:rsid w:val="009028BF"/>
    <w:rsid w:val="00904F24"/>
    <w:rsid w:val="009073CD"/>
    <w:rsid w:val="00907F25"/>
    <w:rsid w:val="00910C59"/>
    <w:rsid w:val="009112E7"/>
    <w:rsid w:val="00913129"/>
    <w:rsid w:val="00913AAF"/>
    <w:rsid w:val="00914A49"/>
    <w:rsid w:val="00915104"/>
    <w:rsid w:val="00915DA9"/>
    <w:rsid w:val="00916F41"/>
    <w:rsid w:val="00922032"/>
    <w:rsid w:val="00922890"/>
    <w:rsid w:val="00922C8C"/>
    <w:rsid w:val="00923B26"/>
    <w:rsid w:val="00925542"/>
    <w:rsid w:val="00933027"/>
    <w:rsid w:val="00935FBC"/>
    <w:rsid w:val="00940CAB"/>
    <w:rsid w:val="00941E3C"/>
    <w:rsid w:val="00947099"/>
    <w:rsid w:val="0095112B"/>
    <w:rsid w:val="0095179C"/>
    <w:rsid w:val="00951E48"/>
    <w:rsid w:val="009533CB"/>
    <w:rsid w:val="00954DD8"/>
    <w:rsid w:val="00957E9C"/>
    <w:rsid w:val="00962B1E"/>
    <w:rsid w:val="0096532F"/>
    <w:rsid w:val="00965862"/>
    <w:rsid w:val="00965EDF"/>
    <w:rsid w:val="00966E90"/>
    <w:rsid w:val="00970D18"/>
    <w:rsid w:val="009844A0"/>
    <w:rsid w:val="009908E8"/>
    <w:rsid w:val="00991A9D"/>
    <w:rsid w:val="00993234"/>
    <w:rsid w:val="009939FF"/>
    <w:rsid w:val="00993A09"/>
    <w:rsid w:val="00996B09"/>
    <w:rsid w:val="00997FF9"/>
    <w:rsid w:val="009A01B9"/>
    <w:rsid w:val="009A1B48"/>
    <w:rsid w:val="009A1C1F"/>
    <w:rsid w:val="009A1F09"/>
    <w:rsid w:val="009A438A"/>
    <w:rsid w:val="009A4C79"/>
    <w:rsid w:val="009B12A9"/>
    <w:rsid w:val="009B158F"/>
    <w:rsid w:val="009B3C48"/>
    <w:rsid w:val="009B519D"/>
    <w:rsid w:val="009B68D5"/>
    <w:rsid w:val="009B7433"/>
    <w:rsid w:val="009C3026"/>
    <w:rsid w:val="009C3220"/>
    <w:rsid w:val="009C4C20"/>
    <w:rsid w:val="009C4D5A"/>
    <w:rsid w:val="009C5C62"/>
    <w:rsid w:val="009D1FF2"/>
    <w:rsid w:val="009D3045"/>
    <w:rsid w:val="009D3B95"/>
    <w:rsid w:val="009D50E6"/>
    <w:rsid w:val="009D54BF"/>
    <w:rsid w:val="009E1CC2"/>
    <w:rsid w:val="009E24E2"/>
    <w:rsid w:val="009E2B74"/>
    <w:rsid w:val="009E3D3B"/>
    <w:rsid w:val="009E42B3"/>
    <w:rsid w:val="009E6115"/>
    <w:rsid w:val="009E6986"/>
    <w:rsid w:val="009E724C"/>
    <w:rsid w:val="009E7DAB"/>
    <w:rsid w:val="009F38F1"/>
    <w:rsid w:val="009F3FDF"/>
    <w:rsid w:val="009F4C4C"/>
    <w:rsid w:val="009F73DF"/>
    <w:rsid w:val="009F746B"/>
    <w:rsid w:val="009F7AB0"/>
    <w:rsid w:val="00A04A83"/>
    <w:rsid w:val="00A04B95"/>
    <w:rsid w:val="00A07B15"/>
    <w:rsid w:val="00A14B15"/>
    <w:rsid w:val="00A14CCE"/>
    <w:rsid w:val="00A1667B"/>
    <w:rsid w:val="00A20690"/>
    <w:rsid w:val="00A279F0"/>
    <w:rsid w:val="00A27ED9"/>
    <w:rsid w:val="00A311D4"/>
    <w:rsid w:val="00A35596"/>
    <w:rsid w:val="00A37B31"/>
    <w:rsid w:val="00A4063C"/>
    <w:rsid w:val="00A45627"/>
    <w:rsid w:val="00A50758"/>
    <w:rsid w:val="00A5199E"/>
    <w:rsid w:val="00A5325D"/>
    <w:rsid w:val="00A62863"/>
    <w:rsid w:val="00A62F85"/>
    <w:rsid w:val="00A674D2"/>
    <w:rsid w:val="00A7071F"/>
    <w:rsid w:val="00A70F7D"/>
    <w:rsid w:val="00A723C2"/>
    <w:rsid w:val="00A7459B"/>
    <w:rsid w:val="00A749D8"/>
    <w:rsid w:val="00A7519E"/>
    <w:rsid w:val="00A77CA8"/>
    <w:rsid w:val="00A85DF8"/>
    <w:rsid w:val="00A90F5A"/>
    <w:rsid w:val="00A915CA"/>
    <w:rsid w:val="00A9253E"/>
    <w:rsid w:val="00A92691"/>
    <w:rsid w:val="00A9294E"/>
    <w:rsid w:val="00A94E23"/>
    <w:rsid w:val="00A9557E"/>
    <w:rsid w:val="00A96691"/>
    <w:rsid w:val="00AA0928"/>
    <w:rsid w:val="00AA2FB1"/>
    <w:rsid w:val="00AA4297"/>
    <w:rsid w:val="00AA45D5"/>
    <w:rsid w:val="00AA5639"/>
    <w:rsid w:val="00AB0BA6"/>
    <w:rsid w:val="00AB1326"/>
    <w:rsid w:val="00AB338A"/>
    <w:rsid w:val="00AB3C73"/>
    <w:rsid w:val="00AB4485"/>
    <w:rsid w:val="00AB4F0C"/>
    <w:rsid w:val="00AB533B"/>
    <w:rsid w:val="00AB71AF"/>
    <w:rsid w:val="00AC446E"/>
    <w:rsid w:val="00AC4683"/>
    <w:rsid w:val="00AC702B"/>
    <w:rsid w:val="00AC77F6"/>
    <w:rsid w:val="00AC7E0A"/>
    <w:rsid w:val="00AD1BA2"/>
    <w:rsid w:val="00AD25E5"/>
    <w:rsid w:val="00AD34DF"/>
    <w:rsid w:val="00AD5FD7"/>
    <w:rsid w:val="00AD7D40"/>
    <w:rsid w:val="00AD7F44"/>
    <w:rsid w:val="00AE054D"/>
    <w:rsid w:val="00AE59BB"/>
    <w:rsid w:val="00AE7C41"/>
    <w:rsid w:val="00AF1B46"/>
    <w:rsid w:val="00AF1C64"/>
    <w:rsid w:val="00AF2F73"/>
    <w:rsid w:val="00AF342B"/>
    <w:rsid w:val="00B05888"/>
    <w:rsid w:val="00B065BC"/>
    <w:rsid w:val="00B07311"/>
    <w:rsid w:val="00B074DF"/>
    <w:rsid w:val="00B129EF"/>
    <w:rsid w:val="00B14DFF"/>
    <w:rsid w:val="00B15CBB"/>
    <w:rsid w:val="00B20D27"/>
    <w:rsid w:val="00B24BCA"/>
    <w:rsid w:val="00B30C45"/>
    <w:rsid w:val="00B31A3C"/>
    <w:rsid w:val="00B31D6B"/>
    <w:rsid w:val="00B3264C"/>
    <w:rsid w:val="00B360A2"/>
    <w:rsid w:val="00B37C26"/>
    <w:rsid w:val="00B37C67"/>
    <w:rsid w:val="00B46F21"/>
    <w:rsid w:val="00B5144B"/>
    <w:rsid w:val="00B53FDA"/>
    <w:rsid w:val="00B5543D"/>
    <w:rsid w:val="00B55850"/>
    <w:rsid w:val="00B55980"/>
    <w:rsid w:val="00B55A9A"/>
    <w:rsid w:val="00B60A32"/>
    <w:rsid w:val="00B628D3"/>
    <w:rsid w:val="00B62EF5"/>
    <w:rsid w:val="00B63F35"/>
    <w:rsid w:val="00B6464F"/>
    <w:rsid w:val="00B6582E"/>
    <w:rsid w:val="00B66F68"/>
    <w:rsid w:val="00B66FEC"/>
    <w:rsid w:val="00B67C6A"/>
    <w:rsid w:val="00B715AA"/>
    <w:rsid w:val="00B72CFB"/>
    <w:rsid w:val="00B72EA6"/>
    <w:rsid w:val="00B730A6"/>
    <w:rsid w:val="00B75A09"/>
    <w:rsid w:val="00B8016D"/>
    <w:rsid w:val="00B805CC"/>
    <w:rsid w:val="00B80D29"/>
    <w:rsid w:val="00B81318"/>
    <w:rsid w:val="00B81396"/>
    <w:rsid w:val="00B84F19"/>
    <w:rsid w:val="00B8603B"/>
    <w:rsid w:val="00B87718"/>
    <w:rsid w:val="00B878D3"/>
    <w:rsid w:val="00B9133B"/>
    <w:rsid w:val="00B9151E"/>
    <w:rsid w:val="00B92C75"/>
    <w:rsid w:val="00B934A6"/>
    <w:rsid w:val="00B97620"/>
    <w:rsid w:val="00BA1297"/>
    <w:rsid w:val="00BA2327"/>
    <w:rsid w:val="00BA32F6"/>
    <w:rsid w:val="00BA40A7"/>
    <w:rsid w:val="00BA4E49"/>
    <w:rsid w:val="00BA51F8"/>
    <w:rsid w:val="00BA6F60"/>
    <w:rsid w:val="00BABA4E"/>
    <w:rsid w:val="00BB19B7"/>
    <w:rsid w:val="00BB1E4F"/>
    <w:rsid w:val="00BB286D"/>
    <w:rsid w:val="00BB3155"/>
    <w:rsid w:val="00BB3A63"/>
    <w:rsid w:val="00BB424C"/>
    <w:rsid w:val="00BC6E1D"/>
    <w:rsid w:val="00BD00A1"/>
    <w:rsid w:val="00BD0AA8"/>
    <w:rsid w:val="00BD3858"/>
    <w:rsid w:val="00BD410E"/>
    <w:rsid w:val="00BD5822"/>
    <w:rsid w:val="00BD5A16"/>
    <w:rsid w:val="00BD7CBB"/>
    <w:rsid w:val="00BD7F1E"/>
    <w:rsid w:val="00BE07FB"/>
    <w:rsid w:val="00BE0EB9"/>
    <w:rsid w:val="00BE4CCD"/>
    <w:rsid w:val="00BE4DD9"/>
    <w:rsid w:val="00BF036D"/>
    <w:rsid w:val="00BF0C3B"/>
    <w:rsid w:val="00BF0DF7"/>
    <w:rsid w:val="00BF6837"/>
    <w:rsid w:val="00C01553"/>
    <w:rsid w:val="00C035E8"/>
    <w:rsid w:val="00C048F8"/>
    <w:rsid w:val="00C05C9B"/>
    <w:rsid w:val="00C05F24"/>
    <w:rsid w:val="00C07FA6"/>
    <w:rsid w:val="00C14423"/>
    <w:rsid w:val="00C15974"/>
    <w:rsid w:val="00C179C1"/>
    <w:rsid w:val="00C211AD"/>
    <w:rsid w:val="00C2220F"/>
    <w:rsid w:val="00C23568"/>
    <w:rsid w:val="00C27062"/>
    <w:rsid w:val="00C27565"/>
    <w:rsid w:val="00C27B64"/>
    <w:rsid w:val="00C31DA8"/>
    <w:rsid w:val="00C337BB"/>
    <w:rsid w:val="00C337F8"/>
    <w:rsid w:val="00C3388D"/>
    <w:rsid w:val="00C36382"/>
    <w:rsid w:val="00C42780"/>
    <w:rsid w:val="00C4341F"/>
    <w:rsid w:val="00C43B62"/>
    <w:rsid w:val="00C46C2D"/>
    <w:rsid w:val="00C47121"/>
    <w:rsid w:val="00C50875"/>
    <w:rsid w:val="00C51312"/>
    <w:rsid w:val="00C5149F"/>
    <w:rsid w:val="00C53F04"/>
    <w:rsid w:val="00C54EED"/>
    <w:rsid w:val="00C54EF5"/>
    <w:rsid w:val="00C55B49"/>
    <w:rsid w:val="00C62452"/>
    <w:rsid w:val="00C62850"/>
    <w:rsid w:val="00C62F68"/>
    <w:rsid w:val="00C63AA9"/>
    <w:rsid w:val="00C63F7F"/>
    <w:rsid w:val="00C6456A"/>
    <w:rsid w:val="00C64FC6"/>
    <w:rsid w:val="00C65D67"/>
    <w:rsid w:val="00C70B4E"/>
    <w:rsid w:val="00C70DC2"/>
    <w:rsid w:val="00C73971"/>
    <w:rsid w:val="00C754D7"/>
    <w:rsid w:val="00C76D5D"/>
    <w:rsid w:val="00C77F2C"/>
    <w:rsid w:val="00C80DD2"/>
    <w:rsid w:val="00C8224C"/>
    <w:rsid w:val="00C82298"/>
    <w:rsid w:val="00C82612"/>
    <w:rsid w:val="00C8307F"/>
    <w:rsid w:val="00C839FF"/>
    <w:rsid w:val="00C84CE4"/>
    <w:rsid w:val="00C85FB1"/>
    <w:rsid w:val="00C86350"/>
    <w:rsid w:val="00C90FBD"/>
    <w:rsid w:val="00C913AA"/>
    <w:rsid w:val="00C9373C"/>
    <w:rsid w:val="00C93A2D"/>
    <w:rsid w:val="00C93BCA"/>
    <w:rsid w:val="00C95442"/>
    <w:rsid w:val="00CA2045"/>
    <w:rsid w:val="00CA2C6B"/>
    <w:rsid w:val="00CA4DFD"/>
    <w:rsid w:val="00CA7EE8"/>
    <w:rsid w:val="00CB028A"/>
    <w:rsid w:val="00CB2D8B"/>
    <w:rsid w:val="00CB49B6"/>
    <w:rsid w:val="00CB573B"/>
    <w:rsid w:val="00CC0380"/>
    <w:rsid w:val="00CC115C"/>
    <w:rsid w:val="00CC20B2"/>
    <w:rsid w:val="00CC35A0"/>
    <w:rsid w:val="00CC507E"/>
    <w:rsid w:val="00CC7FD1"/>
    <w:rsid w:val="00CD0563"/>
    <w:rsid w:val="00CD1C4D"/>
    <w:rsid w:val="00CD324B"/>
    <w:rsid w:val="00CD4840"/>
    <w:rsid w:val="00CD531D"/>
    <w:rsid w:val="00CD7D62"/>
    <w:rsid w:val="00CE1427"/>
    <w:rsid w:val="00CE7487"/>
    <w:rsid w:val="00CF13B8"/>
    <w:rsid w:val="00CF1BBF"/>
    <w:rsid w:val="00CF2CAC"/>
    <w:rsid w:val="00CF302E"/>
    <w:rsid w:val="00CF3AF5"/>
    <w:rsid w:val="00CF5C8E"/>
    <w:rsid w:val="00CF707C"/>
    <w:rsid w:val="00D00FCB"/>
    <w:rsid w:val="00D01FE7"/>
    <w:rsid w:val="00D020C4"/>
    <w:rsid w:val="00D02549"/>
    <w:rsid w:val="00D034EC"/>
    <w:rsid w:val="00D0426C"/>
    <w:rsid w:val="00D06A6A"/>
    <w:rsid w:val="00D0792D"/>
    <w:rsid w:val="00D11F9D"/>
    <w:rsid w:val="00D123BE"/>
    <w:rsid w:val="00D1370D"/>
    <w:rsid w:val="00D15167"/>
    <w:rsid w:val="00D17BBC"/>
    <w:rsid w:val="00D2299A"/>
    <w:rsid w:val="00D251F0"/>
    <w:rsid w:val="00D25B8B"/>
    <w:rsid w:val="00D27F98"/>
    <w:rsid w:val="00D319FB"/>
    <w:rsid w:val="00D3249C"/>
    <w:rsid w:val="00D34331"/>
    <w:rsid w:val="00D34A5C"/>
    <w:rsid w:val="00D36BC1"/>
    <w:rsid w:val="00D414A7"/>
    <w:rsid w:val="00D43045"/>
    <w:rsid w:val="00D47F9F"/>
    <w:rsid w:val="00D509DF"/>
    <w:rsid w:val="00D51AFA"/>
    <w:rsid w:val="00D51BAB"/>
    <w:rsid w:val="00D52FC7"/>
    <w:rsid w:val="00D549D8"/>
    <w:rsid w:val="00D55ADD"/>
    <w:rsid w:val="00D5791A"/>
    <w:rsid w:val="00D57A8F"/>
    <w:rsid w:val="00D619B5"/>
    <w:rsid w:val="00D63DD1"/>
    <w:rsid w:val="00D644E4"/>
    <w:rsid w:val="00D7141E"/>
    <w:rsid w:val="00D723FC"/>
    <w:rsid w:val="00D739D2"/>
    <w:rsid w:val="00D80C86"/>
    <w:rsid w:val="00D83A35"/>
    <w:rsid w:val="00D844EC"/>
    <w:rsid w:val="00D84CEA"/>
    <w:rsid w:val="00D91033"/>
    <w:rsid w:val="00D91614"/>
    <w:rsid w:val="00D921B0"/>
    <w:rsid w:val="00D925FC"/>
    <w:rsid w:val="00D95ADA"/>
    <w:rsid w:val="00D96ADE"/>
    <w:rsid w:val="00D97C1B"/>
    <w:rsid w:val="00DA0273"/>
    <w:rsid w:val="00DA105D"/>
    <w:rsid w:val="00DA11B9"/>
    <w:rsid w:val="00DA323F"/>
    <w:rsid w:val="00DA6610"/>
    <w:rsid w:val="00DA696B"/>
    <w:rsid w:val="00DA7D9B"/>
    <w:rsid w:val="00DB3722"/>
    <w:rsid w:val="00DB3881"/>
    <w:rsid w:val="00DB5BDD"/>
    <w:rsid w:val="00DC263F"/>
    <w:rsid w:val="00DC2B66"/>
    <w:rsid w:val="00DC2C35"/>
    <w:rsid w:val="00DC4380"/>
    <w:rsid w:val="00DC4714"/>
    <w:rsid w:val="00DC57AB"/>
    <w:rsid w:val="00DC76DE"/>
    <w:rsid w:val="00DD0130"/>
    <w:rsid w:val="00DD06C3"/>
    <w:rsid w:val="00DD11BE"/>
    <w:rsid w:val="00DD1367"/>
    <w:rsid w:val="00DD2781"/>
    <w:rsid w:val="00DD34ED"/>
    <w:rsid w:val="00DD47B5"/>
    <w:rsid w:val="00DD551C"/>
    <w:rsid w:val="00DD67D0"/>
    <w:rsid w:val="00DE0DF8"/>
    <w:rsid w:val="00DE2257"/>
    <w:rsid w:val="00DE2BE4"/>
    <w:rsid w:val="00DE4807"/>
    <w:rsid w:val="00DE50C1"/>
    <w:rsid w:val="00DE7116"/>
    <w:rsid w:val="00DE71C2"/>
    <w:rsid w:val="00DE7257"/>
    <w:rsid w:val="00DF02DA"/>
    <w:rsid w:val="00DF44F3"/>
    <w:rsid w:val="00DF6255"/>
    <w:rsid w:val="00E0015B"/>
    <w:rsid w:val="00E00F5D"/>
    <w:rsid w:val="00E02EE7"/>
    <w:rsid w:val="00E04A70"/>
    <w:rsid w:val="00E04CFF"/>
    <w:rsid w:val="00E05441"/>
    <w:rsid w:val="00E054EF"/>
    <w:rsid w:val="00E07152"/>
    <w:rsid w:val="00E07781"/>
    <w:rsid w:val="00E07CB8"/>
    <w:rsid w:val="00E112F1"/>
    <w:rsid w:val="00E12336"/>
    <w:rsid w:val="00E12D15"/>
    <w:rsid w:val="00E15A69"/>
    <w:rsid w:val="00E17221"/>
    <w:rsid w:val="00E1722B"/>
    <w:rsid w:val="00E228FA"/>
    <w:rsid w:val="00E24C37"/>
    <w:rsid w:val="00E25F79"/>
    <w:rsid w:val="00E2686E"/>
    <w:rsid w:val="00E26D98"/>
    <w:rsid w:val="00E27715"/>
    <w:rsid w:val="00E30602"/>
    <w:rsid w:val="00E33170"/>
    <w:rsid w:val="00E34EA8"/>
    <w:rsid w:val="00E41727"/>
    <w:rsid w:val="00E43A0D"/>
    <w:rsid w:val="00E4556E"/>
    <w:rsid w:val="00E45690"/>
    <w:rsid w:val="00E460EE"/>
    <w:rsid w:val="00E46357"/>
    <w:rsid w:val="00E50CAB"/>
    <w:rsid w:val="00E50E20"/>
    <w:rsid w:val="00E52C9D"/>
    <w:rsid w:val="00E54ED6"/>
    <w:rsid w:val="00E554A6"/>
    <w:rsid w:val="00E55732"/>
    <w:rsid w:val="00E55DA1"/>
    <w:rsid w:val="00E56B16"/>
    <w:rsid w:val="00E60AE6"/>
    <w:rsid w:val="00E62EF3"/>
    <w:rsid w:val="00E63302"/>
    <w:rsid w:val="00E63722"/>
    <w:rsid w:val="00E6375C"/>
    <w:rsid w:val="00E63D84"/>
    <w:rsid w:val="00E6458F"/>
    <w:rsid w:val="00E64FD3"/>
    <w:rsid w:val="00E67768"/>
    <w:rsid w:val="00E7024E"/>
    <w:rsid w:val="00E70CB3"/>
    <w:rsid w:val="00E71046"/>
    <w:rsid w:val="00E75595"/>
    <w:rsid w:val="00E7796E"/>
    <w:rsid w:val="00E819D5"/>
    <w:rsid w:val="00E827BC"/>
    <w:rsid w:val="00E861D7"/>
    <w:rsid w:val="00E90364"/>
    <w:rsid w:val="00E926E2"/>
    <w:rsid w:val="00E930AD"/>
    <w:rsid w:val="00E95600"/>
    <w:rsid w:val="00E97611"/>
    <w:rsid w:val="00E976F4"/>
    <w:rsid w:val="00EA008E"/>
    <w:rsid w:val="00EA4247"/>
    <w:rsid w:val="00EA4249"/>
    <w:rsid w:val="00EA4EA2"/>
    <w:rsid w:val="00EA534F"/>
    <w:rsid w:val="00EA5A6E"/>
    <w:rsid w:val="00EA6BE3"/>
    <w:rsid w:val="00EB1A62"/>
    <w:rsid w:val="00EB22CA"/>
    <w:rsid w:val="00EB4765"/>
    <w:rsid w:val="00EC0D30"/>
    <w:rsid w:val="00EC1C07"/>
    <w:rsid w:val="00EC2BBA"/>
    <w:rsid w:val="00EC49C4"/>
    <w:rsid w:val="00EC652C"/>
    <w:rsid w:val="00EC6FB9"/>
    <w:rsid w:val="00ED2144"/>
    <w:rsid w:val="00ED3A2A"/>
    <w:rsid w:val="00ED5D08"/>
    <w:rsid w:val="00ED6334"/>
    <w:rsid w:val="00ED6ACB"/>
    <w:rsid w:val="00ED7C15"/>
    <w:rsid w:val="00EE2D67"/>
    <w:rsid w:val="00EE3EAA"/>
    <w:rsid w:val="00EE5730"/>
    <w:rsid w:val="00EE5A2F"/>
    <w:rsid w:val="00EE7020"/>
    <w:rsid w:val="00EE72D0"/>
    <w:rsid w:val="00EE79D0"/>
    <w:rsid w:val="00EF18C9"/>
    <w:rsid w:val="00EF1D07"/>
    <w:rsid w:val="00EF1F36"/>
    <w:rsid w:val="00EF31F5"/>
    <w:rsid w:val="00EF4001"/>
    <w:rsid w:val="00EF56BE"/>
    <w:rsid w:val="00EF6D86"/>
    <w:rsid w:val="00EF7ABA"/>
    <w:rsid w:val="00F006BB"/>
    <w:rsid w:val="00F02265"/>
    <w:rsid w:val="00F0267D"/>
    <w:rsid w:val="00F0368D"/>
    <w:rsid w:val="00F05A52"/>
    <w:rsid w:val="00F05B87"/>
    <w:rsid w:val="00F0794C"/>
    <w:rsid w:val="00F102DC"/>
    <w:rsid w:val="00F103CF"/>
    <w:rsid w:val="00F10595"/>
    <w:rsid w:val="00F10763"/>
    <w:rsid w:val="00F1158A"/>
    <w:rsid w:val="00F12154"/>
    <w:rsid w:val="00F149C0"/>
    <w:rsid w:val="00F14F6F"/>
    <w:rsid w:val="00F16890"/>
    <w:rsid w:val="00F169E2"/>
    <w:rsid w:val="00F17A5C"/>
    <w:rsid w:val="00F17E01"/>
    <w:rsid w:val="00F24352"/>
    <w:rsid w:val="00F2448D"/>
    <w:rsid w:val="00F24CC4"/>
    <w:rsid w:val="00F2527E"/>
    <w:rsid w:val="00F32D82"/>
    <w:rsid w:val="00F351E9"/>
    <w:rsid w:val="00F36E55"/>
    <w:rsid w:val="00F377D7"/>
    <w:rsid w:val="00F4304A"/>
    <w:rsid w:val="00F462F9"/>
    <w:rsid w:val="00F46799"/>
    <w:rsid w:val="00F516B6"/>
    <w:rsid w:val="00F53B09"/>
    <w:rsid w:val="00F54321"/>
    <w:rsid w:val="00F54EA7"/>
    <w:rsid w:val="00F6090D"/>
    <w:rsid w:val="00F609BF"/>
    <w:rsid w:val="00F62780"/>
    <w:rsid w:val="00F65D45"/>
    <w:rsid w:val="00F71FBE"/>
    <w:rsid w:val="00F7678C"/>
    <w:rsid w:val="00F76FAC"/>
    <w:rsid w:val="00F81926"/>
    <w:rsid w:val="00F83603"/>
    <w:rsid w:val="00F83699"/>
    <w:rsid w:val="00F83FBB"/>
    <w:rsid w:val="00F8477B"/>
    <w:rsid w:val="00F84ABB"/>
    <w:rsid w:val="00F85A5C"/>
    <w:rsid w:val="00F85F57"/>
    <w:rsid w:val="00F86862"/>
    <w:rsid w:val="00F878F9"/>
    <w:rsid w:val="00F90FFB"/>
    <w:rsid w:val="00F91DB3"/>
    <w:rsid w:val="00F92FD7"/>
    <w:rsid w:val="00F94ABA"/>
    <w:rsid w:val="00F94D7A"/>
    <w:rsid w:val="00FA3017"/>
    <w:rsid w:val="00FA3592"/>
    <w:rsid w:val="00FA3A9E"/>
    <w:rsid w:val="00FA4561"/>
    <w:rsid w:val="00FA4EB5"/>
    <w:rsid w:val="00FA50F9"/>
    <w:rsid w:val="00FA6D21"/>
    <w:rsid w:val="00FB26A3"/>
    <w:rsid w:val="00FB5E50"/>
    <w:rsid w:val="00FC08C0"/>
    <w:rsid w:val="00FC1B51"/>
    <w:rsid w:val="00FC472F"/>
    <w:rsid w:val="00FC762A"/>
    <w:rsid w:val="00FD1574"/>
    <w:rsid w:val="00FD2613"/>
    <w:rsid w:val="00FD2C4E"/>
    <w:rsid w:val="00FD3119"/>
    <w:rsid w:val="00FD352A"/>
    <w:rsid w:val="00FD7087"/>
    <w:rsid w:val="00FE03CD"/>
    <w:rsid w:val="00FE1F22"/>
    <w:rsid w:val="00FE4E04"/>
    <w:rsid w:val="00FE589F"/>
    <w:rsid w:val="00FE5A3C"/>
    <w:rsid w:val="00FE66D8"/>
    <w:rsid w:val="00FE68CC"/>
    <w:rsid w:val="00FF2193"/>
    <w:rsid w:val="00FF5559"/>
    <w:rsid w:val="00FF5EA1"/>
    <w:rsid w:val="00FF747D"/>
    <w:rsid w:val="00FF7C9F"/>
    <w:rsid w:val="011EE317"/>
    <w:rsid w:val="0133F801"/>
    <w:rsid w:val="01340AF8"/>
    <w:rsid w:val="0160791F"/>
    <w:rsid w:val="01C14BAF"/>
    <w:rsid w:val="0200333D"/>
    <w:rsid w:val="02602B94"/>
    <w:rsid w:val="026F3B00"/>
    <w:rsid w:val="02806CED"/>
    <w:rsid w:val="02B6A005"/>
    <w:rsid w:val="02C35946"/>
    <w:rsid w:val="02F37253"/>
    <w:rsid w:val="03013161"/>
    <w:rsid w:val="03437CFE"/>
    <w:rsid w:val="037EF6CF"/>
    <w:rsid w:val="03BA355A"/>
    <w:rsid w:val="03C3BDE3"/>
    <w:rsid w:val="03C79DCD"/>
    <w:rsid w:val="03D00CA0"/>
    <w:rsid w:val="03E681EA"/>
    <w:rsid w:val="03F25B10"/>
    <w:rsid w:val="04325370"/>
    <w:rsid w:val="043B1346"/>
    <w:rsid w:val="043C04CD"/>
    <w:rsid w:val="0442BC5E"/>
    <w:rsid w:val="045ADCE6"/>
    <w:rsid w:val="048E4AF1"/>
    <w:rsid w:val="050838D6"/>
    <w:rsid w:val="053C1367"/>
    <w:rsid w:val="054231A0"/>
    <w:rsid w:val="056C9FF8"/>
    <w:rsid w:val="058AC3C9"/>
    <w:rsid w:val="05C527AC"/>
    <w:rsid w:val="05D7D52E"/>
    <w:rsid w:val="05F0D21A"/>
    <w:rsid w:val="05F80278"/>
    <w:rsid w:val="06043CF6"/>
    <w:rsid w:val="060E3373"/>
    <w:rsid w:val="06602F75"/>
    <w:rsid w:val="068B4307"/>
    <w:rsid w:val="06DFD87E"/>
    <w:rsid w:val="06E3ED0E"/>
    <w:rsid w:val="06FFF649"/>
    <w:rsid w:val="0742DD61"/>
    <w:rsid w:val="0826C7B1"/>
    <w:rsid w:val="0862ED43"/>
    <w:rsid w:val="08672102"/>
    <w:rsid w:val="088CAEE3"/>
    <w:rsid w:val="09615B11"/>
    <w:rsid w:val="097B4D5C"/>
    <w:rsid w:val="097CC22B"/>
    <w:rsid w:val="09CC5D94"/>
    <w:rsid w:val="0A893089"/>
    <w:rsid w:val="0AAE6792"/>
    <w:rsid w:val="0B07702F"/>
    <w:rsid w:val="0B090B8E"/>
    <w:rsid w:val="0B6B9D24"/>
    <w:rsid w:val="0B9104F6"/>
    <w:rsid w:val="0B988E8D"/>
    <w:rsid w:val="0BFA054D"/>
    <w:rsid w:val="0C48E2DD"/>
    <w:rsid w:val="0C6E4BFC"/>
    <w:rsid w:val="0CA2C78C"/>
    <w:rsid w:val="0CA4DBEF"/>
    <w:rsid w:val="0CF6201F"/>
    <w:rsid w:val="0D11BBD8"/>
    <w:rsid w:val="0D35A008"/>
    <w:rsid w:val="0D64FFF1"/>
    <w:rsid w:val="0D7494A2"/>
    <w:rsid w:val="0D9D8166"/>
    <w:rsid w:val="0DCD5DC7"/>
    <w:rsid w:val="0DE952C5"/>
    <w:rsid w:val="0E350024"/>
    <w:rsid w:val="0E648E57"/>
    <w:rsid w:val="0E7C3CD2"/>
    <w:rsid w:val="0EB574DC"/>
    <w:rsid w:val="0ED3AFD9"/>
    <w:rsid w:val="0F01FC1A"/>
    <w:rsid w:val="0F2106BC"/>
    <w:rsid w:val="0F852326"/>
    <w:rsid w:val="0F9C3D0F"/>
    <w:rsid w:val="0FCDFE91"/>
    <w:rsid w:val="0FD9F3F7"/>
    <w:rsid w:val="1060BAA7"/>
    <w:rsid w:val="1090CBD4"/>
    <w:rsid w:val="10B468E1"/>
    <w:rsid w:val="10D5719F"/>
    <w:rsid w:val="10DE7074"/>
    <w:rsid w:val="11366D35"/>
    <w:rsid w:val="11533746"/>
    <w:rsid w:val="1175C458"/>
    <w:rsid w:val="11C9B9E7"/>
    <w:rsid w:val="12082E0A"/>
    <w:rsid w:val="1224E8EF"/>
    <w:rsid w:val="12259537"/>
    <w:rsid w:val="1250B03E"/>
    <w:rsid w:val="1294FBCE"/>
    <w:rsid w:val="1341D1D6"/>
    <w:rsid w:val="134B8D1F"/>
    <w:rsid w:val="138EDE77"/>
    <w:rsid w:val="13A23672"/>
    <w:rsid w:val="13EC09A3"/>
    <w:rsid w:val="144DDA70"/>
    <w:rsid w:val="1471B66A"/>
    <w:rsid w:val="152C0BA2"/>
    <w:rsid w:val="15B5DDA6"/>
    <w:rsid w:val="15CE45D1"/>
    <w:rsid w:val="15FF2E46"/>
    <w:rsid w:val="167B7056"/>
    <w:rsid w:val="16C84535"/>
    <w:rsid w:val="1711826F"/>
    <w:rsid w:val="1725E04D"/>
    <w:rsid w:val="173328D5"/>
    <w:rsid w:val="173C9ED7"/>
    <w:rsid w:val="179E9005"/>
    <w:rsid w:val="17DE5907"/>
    <w:rsid w:val="17EC1D05"/>
    <w:rsid w:val="181A44AE"/>
    <w:rsid w:val="18248350"/>
    <w:rsid w:val="18956600"/>
    <w:rsid w:val="18AD52D0"/>
    <w:rsid w:val="18B90910"/>
    <w:rsid w:val="18BFE44A"/>
    <w:rsid w:val="18D9A7AB"/>
    <w:rsid w:val="18F9E291"/>
    <w:rsid w:val="19652F1A"/>
    <w:rsid w:val="1A006F18"/>
    <w:rsid w:val="1A156670"/>
    <w:rsid w:val="1A492331"/>
    <w:rsid w:val="1AC359D4"/>
    <w:rsid w:val="1B0FB835"/>
    <w:rsid w:val="1B403B5D"/>
    <w:rsid w:val="1B772954"/>
    <w:rsid w:val="1BA3B76A"/>
    <w:rsid w:val="1BFEABF1"/>
    <w:rsid w:val="1C4AD84B"/>
    <w:rsid w:val="1D1D659F"/>
    <w:rsid w:val="1DA3CB1F"/>
    <w:rsid w:val="1E012C5D"/>
    <w:rsid w:val="1EEA110C"/>
    <w:rsid w:val="1F369CAB"/>
    <w:rsid w:val="1FC6EF10"/>
    <w:rsid w:val="1FF2139B"/>
    <w:rsid w:val="2110617E"/>
    <w:rsid w:val="21130345"/>
    <w:rsid w:val="21604A2D"/>
    <w:rsid w:val="21A7102B"/>
    <w:rsid w:val="21E1985F"/>
    <w:rsid w:val="22835CEF"/>
    <w:rsid w:val="22ED46E0"/>
    <w:rsid w:val="2317C1CC"/>
    <w:rsid w:val="232ECFAC"/>
    <w:rsid w:val="233AD17F"/>
    <w:rsid w:val="244E28BD"/>
    <w:rsid w:val="252F11D2"/>
    <w:rsid w:val="256C677F"/>
    <w:rsid w:val="25C30584"/>
    <w:rsid w:val="2633F8F2"/>
    <w:rsid w:val="2647B837"/>
    <w:rsid w:val="265CB79D"/>
    <w:rsid w:val="26902667"/>
    <w:rsid w:val="26EE5DED"/>
    <w:rsid w:val="26FCD30E"/>
    <w:rsid w:val="27194495"/>
    <w:rsid w:val="2785768F"/>
    <w:rsid w:val="27925029"/>
    <w:rsid w:val="27A66497"/>
    <w:rsid w:val="27ACD8E7"/>
    <w:rsid w:val="27B5B174"/>
    <w:rsid w:val="284F091F"/>
    <w:rsid w:val="28534CAE"/>
    <w:rsid w:val="28B2B716"/>
    <w:rsid w:val="28EA95F2"/>
    <w:rsid w:val="28EC09EC"/>
    <w:rsid w:val="29149621"/>
    <w:rsid w:val="2969266B"/>
    <w:rsid w:val="29780362"/>
    <w:rsid w:val="29A805A9"/>
    <w:rsid w:val="29B17334"/>
    <w:rsid w:val="2A0C5D0C"/>
    <w:rsid w:val="2A4DE361"/>
    <w:rsid w:val="2A659F37"/>
    <w:rsid w:val="2AA40167"/>
    <w:rsid w:val="2AB2A71A"/>
    <w:rsid w:val="2AED2C4F"/>
    <w:rsid w:val="2B13D3C3"/>
    <w:rsid w:val="2B4BEEB9"/>
    <w:rsid w:val="2BA0CB8F"/>
    <w:rsid w:val="2BB3BFB4"/>
    <w:rsid w:val="2BEF32DF"/>
    <w:rsid w:val="2C77C4AA"/>
    <w:rsid w:val="2CAF8D70"/>
    <w:rsid w:val="2CEF175E"/>
    <w:rsid w:val="2D08932F"/>
    <w:rsid w:val="2E1491F7"/>
    <w:rsid w:val="2E2BC216"/>
    <w:rsid w:val="2EA3D61E"/>
    <w:rsid w:val="2F066CCF"/>
    <w:rsid w:val="2F08225C"/>
    <w:rsid w:val="2F54A1E7"/>
    <w:rsid w:val="2FC79277"/>
    <w:rsid w:val="2FE63679"/>
    <w:rsid w:val="3008F61B"/>
    <w:rsid w:val="30269E43"/>
    <w:rsid w:val="306C51FA"/>
    <w:rsid w:val="308D55CC"/>
    <w:rsid w:val="30F07248"/>
    <w:rsid w:val="310B8965"/>
    <w:rsid w:val="31192232"/>
    <w:rsid w:val="315302FF"/>
    <w:rsid w:val="31E94EAD"/>
    <w:rsid w:val="31ECCFEA"/>
    <w:rsid w:val="31F8BCA1"/>
    <w:rsid w:val="320F03ED"/>
    <w:rsid w:val="321D4F95"/>
    <w:rsid w:val="323FC31E"/>
    <w:rsid w:val="328C42A9"/>
    <w:rsid w:val="329997ED"/>
    <w:rsid w:val="329DE16F"/>
    <w:rsid w:val="32A1AA0B"/>
    <w:rsid w:val="32DD260C"/>
    <w:rsid w:val="32E7D9AE"/>
    <w:rsid w:val="332857BD"/>
    <w:rsid w:val="332CA176"/>
    <w:rsid w:val="333FE1DB"/>
    <w:rsid w:val="3350C0E6"/>
    <w:rsid w:val="337B18C7"/>
    <w:rsid w:val="33E801FF"/>
    <w:rsid w:val="340A1994"/>
    <w:rsid w:val="34263178"/>
    <w:rsid w:val="342FC705"/>
    <w:rsid w:val="344550D7"/>
    <w:rsid w:val="3497E880"/>
    <w:rsid w:val="34B1D234"/>
    <w:rsid w:val="350FEBB0"/>
    <w:rsid w:val="35497E3A"/>
    <w:rsid w:val="354FC808"/>
    <w:rsid w:val="357853BF"/>
    <w:rsid w:val="36A594DA"/>
    <w:rsid w:val="36AB6436"/>
    <w:rsid w:val="3700E1DE"/>
    <w:rsid w:val="37C36D27"/>
    <w:rsid w:val="37EA2C3E"/>
    <w:rsid w:val="37ED916E"/>
    <w:rsid w:val="382A4698"/>
    <w:rsid w:val="386B9B87"/>
    <w:rsid w:val="38752B2E"/>
    <w:rsid w:val="38AF04A2"/>
    <w:rsid w:val="38E8CAEC"/>
    <w:rsid w:val="39161C05"/>
    <w:rsid w:val="3939B44A"/>
    <w:rsid w:val="393B16D1"/>
    <w:rsid w:val="397DC364"/>
    <w:rsid w:val="3986149C"/>
    <w:rsid w:val="39C616F9"/>
    <w:rsid w:val="39E7D4ED"/>
    <w:rsid w:val="3A7DE84D"/>
    <w:rsid w:val="3A7EC020"/>
    <w:rsid w:val="3A8ECF90"/>
    <w:rsid w:val="3B37DCE0"/>
    <w:rsid w:val="3B43EF86"/>
    <w:rsid w:val="3B7A89D3"/>
    <w:rsid w:val="3B7B8263"/>
    <w:rsid w:val="3BA33C49"/>
    <w:rsid w:val="3BAAA3EB"/>
    <w:rsid w:val="3BEEE452"/>
    <w:rsid w:val="3BF5B52C"/>
    <w:rsid w:val="3BF5ED0E"/>
    <w:rsid w:val="3C4DBCC7"/>
    <w:rsid w:val="3C73F912"/>
    <w:rsid w:val="3CB2E0A0"/>
    <w:rsid w:val="3CD60FAF"/>
    <w:rsid w:val="3D05EB38"/>
    <w:rsid w:val="3D0B5E3E"/>
    <w:rsid w:val="3D19BB73"/>
    <w:rsid w:val="3D1AFD95"/>
    <w:rsid w:val="3D4F28B3"/>
    <w:rsid w:val="3E0FC973"/>
    <w:rsid w:val="3E4EB101"/>
    <w:rsid w:val="3E746C8D"/>
    <w:rsid w:val="3E7B02EA"/>
    <w:rsid w:val="3E87A89B"/>
    <w:rsid w:val="3EC274E0"/>
    <w:rsid w:val="3EE154C7"/>
    <w:rsid w:val="3F2D55EE"/>
    <w:rsid w:val="3F594777"/>
    <w:rsid w:val="3FEA8162"/>
    <w:rsid w:val="40055E50"/>
    <w:rsid w:val="403D8BFA"/>
    <w:rsid w:val="405E4541"/>
    <w:rsid w:val="4086346A"/>
    <w:rsid w:val="40BC8AD0"/>
    <w:rsid w:val="40C9264F"/>
    <w:rsid w:val="40DD0AE1"/>
    <w:rsid w:val="40E807F0"/>
    <w:rsid w:val="41D7B6D6"/>
    <w:rsid w:val="41D9418D"/>
    <w:rsid w:val="41ED5B9A"/>
    <w:rsid w:val="422652F2"/>
    <w:rsid w:val="42458087"/>
    <w:rsid w:val="428F25C6"/>
    <w:rsid w:val="4290E839"/>
    <w:rsid w:val="42CA01ED"/>
    <w:rsid w:val="42DD8E4A"/>
    <w:rsid w:val="42E52ADD"/>
    <w:rsid w:val="43189411"/>
    <w:rsid w:val="43222224"/>
    <w:rsid w:val="437511EE"/>
    <w:rsid w:val="437CBDA6"/>
    <w:rsid w:val="43AE4E2E"/>
    <w:rsid w:val="4455DF7B"/>
    <w:rsid w:val="44795EAB"/>
    <w:rsid w:val="447979D5"/>
    <w:rsid w:val="447D1D51"/>
    <w:rsid w:val="4517547F"/>
    <w:rsid w:val="46152F0C"/>
    <w:rsid w:val="462B24A8"/>
    <w:rsid w:val="46349784"/>
    <w:rsid w:val="4659C2E6"/>
    <w:rsid w:val="46972E35"/>
    <w:rsid w:val="46E0D680"/>
    <w:rsid w:val="47490B32"/>
    <w:rsid w:val="4767B260"/>
    <w:rsid w:val="4775C21F"/>
    <w:rsid w:val="47A8215B"/>
    <w:rsid w:val="47C62BBB"/>
    <w:rsid w:val="48064042"/>
    <w:rsid w:val="484D7E50"/>
    <w:rsid w:val="4888176F"/>
    <w:rsid w:val="4911107F"/>
    <w:rsid w:val="49125A7F"/>
    <w:rsid w:val="4983D692"/>
    <w:rsid w:val="49CE92BD"/>
    <w:rsid w:val="4A15663F"/>
    <w:rsid w:val="4A5F331D"/>
    <w:rsid w:val="4A74C82F"/>
    <w:rsid w:val="4A8382B5"/>
    <w:rsid w:val="4A92DD27"/>
    <w:rsid w:val="4AB32904"/>
    <w:rsid w:val="4AF07DAE"/>
    <w:rsid w:val="4B4F4E16"/>
    <w:rsid w:val="4B8FBD11"/>
    <w:rsid w:val="4B9925BD"/>
    <w:rsid w:val="4BE3FFB5"/>
    <w:rsid w:val="4BE62BC9"/>
    <w:rsid w:val="4C23447B"/>
    <w:rsid w:val="4C31F0A4"/>
    <w:rsid w:val="4C48B141"/>
    <w:rsid w:val="4CE974B5"/>
    <w:rsid w:val="4D13405E"/>
    <w:rsid w:val="4D390EE5"/>
    <w:rsid w:val="4D3C28D3"/>
    <w:rsid w:val="4DF6DD9E"/>
    <w:rsid w:val="4DFE3A82"/>
    <w:rsid w:val="4E582684"/>
    <w:rsid w:val="4E63D634"/>
    <w:rsid w:val="4E6DA9F8"/>
    <w:rsid w:val="4E9A80F4"/>
    <w:rsid w:val="4F15AC2A"/>
    <w:rsid w:val="4F18A745"/>
    <w:rsid w:val="4F2A515B"/>
    <w:rsid w:val="4F5893E3"/>
    <w:rsid w:val="4F5DD3DC"/>
    <w:rsid w:val="4F87E99F"/>
    <w:rsid w:val="4FC00CB7"/>
    <w:rsid w:val="4FDE65D6"/>
    <w:rsid w:val="4FDF3F38"/>
    <w:rsid w:val="4FF2B72F"/>
    <w:rsid w:val="500F0486"/>
    <w:rsid w:val="50342CE1"/>
    <w:rsid w:val="504B2E9A"/>
    <w:rsid w:val="509A1F3E"/>
    <w:rsid w:val="50C621BC"/>
    <w:rsid w:val="511D990A"/>
    <w:rsid w:val="51A2E29A"/>
    <w:rsid w:val="51C1DE06"/>
    <w:rsid w:val="51C6AF99"/>
    <w:rsid w:val="525EE34E"/>
    <w:rsid w:val="52853214"/>
    <w:rsid w:val="52A34E32"/>
    <w:rsid w:val="52EAD402"/>
    <w:rsid w:val="5361B4B7"/>
    <w:rsid w:val="53ADE8A0"/>
    <w:rsid w:val="53E9D1EC"/>
    <w:rsid w:val="53FAB3AF"/>
    <w:rsid w:val="5400C743"/>
    <w:rsid w:val="5402C778"/>
    <w:rsid w:val="54389AD6"/>
    <w:rsid w:val="5453C326"/>
    <w:rsid w:val="5482F47E"/>
    <w:rsid w:val="548E35D1"/>
    <w:rsid w:val="55534361"/>
    <w:rsid w:val="55C86F69"/>
    <w:rsid w:val="55E9F34F"/>
    <w:rsid w:val="55F70BA1"/>
    <w:rsid w:val="55F98800"/>
    <w:rsid w:val="562274C4"/>
    <w:rsid w:val="5639DBBF"/>
    <w:rsid w:val="564735C3"/>
    <w:rsid w:val="56C3AD4C"/>
    <w:rsid w:val="57057085"/>
    <w:rsid w:val="572E94AE"/>
    <w:rsid w:val="575DEE41"/>
    <w:rsid w:val="577DA936"/>
    <w:rsid w:val="578546DC"/>
    <w:rsid w:val="57A51CC8"/>
    <w:rsid w:val="57A913DB"/>
    <w:rsid w:val="57B29E3B"/>
    <w:rsid w:val="58C7BC3A"/>
    <w:rsid w:val="58ECF8BD"/>
    <w:rsid w:val="59064ABC"/>
    <w:rsid w:val="598652D6"/>
    <w:rsid w:val="599CBE6F"/>
    <w:rsid w:val="59A2FBDE"/>
    <w:rsid w:val="5A2A2240"/>
    <w:rsid w:val="5A37EE1C"/>
    <w:rsid w:val="5A822208"/>
    <w:rsid w:val="5AA4C0FE"/>
    <w:rsid w:val="5ABA5A1F"/>
    <w:rsid w:val="5AF0B4AF"/>
    <w:rsid w:val="5AFF3433"/>
    <w:rsid w:val="5B0FCCFA"/>
    <w:rsid w:val="5B20F781"/>
    <w:rsid w:val="5B7EE0F3"/>
    <w:rsid w:val="5B8428E8"/>
    <w:rsid w:val="5B968817"/>
    <w:rsid w:val="5C192762"/>
    <w:rsid w:val="5C4A4452"/>
    <w:rsid w:val="5C5ED50B"/>
    <w:rsid w:val="5C6AA27B"/>
    <w:rsid w:val="5C8E5A49"/>
    <w:rsid w:val="5C9C71B9"/>
    <w:rsid w:val="5CBFBFC3"/>
    <w:rsid w:val="5CD24422"/>
    <w:rsid w:val="5D20DD27"/>
    <w:rsid w:val="5D325878"/>
    <w:rsid w:val="5D869CAD"/>
    <w:rsid w:val="5DB9C2CA"/>
    <w:rsid w:val="5DBD1B37"/>
    <w:rsid w:val="5DD3B97C"/>
    <w:rsid w:val="5E07CFFF"/>
    <w:rsid w:val="5E567BCB"/>
    <w:rsid w:val="5EA90B16"/>
    <w:rsid w:val="5FA53AC2"/>
    <w:rsid w:val="5FB81C33"/>
    <w:rsid w:val="5FE1BF35"/>
    <w:rsid w:val="602DC3B7"/>
    <w:rsid w:val="605A3F99"/>
    <w:rsid w:val="60F1638C"/>
    <w:rsid w:val="61617D74"/>
    <w:rsid w:val="61C1AD98"/>
    <w:rsid w:val="62075DDE"/>
    <w:rsid w:val="62531083"/>
    <w:rsid w:val="6279BEFD"/>
    <w:rsid w:val="628875D0"/>
    <w:rsid w:val="62AF4DFA"/>
    <w:rsid w:val="638AFA59"/>
    <w:rsid w:val="6435977D"/>
    <w:rsid w:val="647CEC4C"/>
    <w:rsid w:val="64990EC9"/>
    <w:rsid w:val="64B2CBA9"/>
    <w:rsid w:val="65184C9A"/>
    <w:rsid w:val="65236C9E"/>
    <w:rsid w:val="6526EEAE"/>
    <w:rsid w:val="6637D85C"/>
    <w:rsid w:val="66819107"/>
    <w:rsid w:val="67904CDB"/>
    <w:rsid w:val="67CC2754"/>
    <w:rsid w:val="67DF217B"/>
    <w:rsid w:val="68AF0385"/>
    <w:rsid w:val="68BFB5D4"/>
    <w:rsid w:val="68DA894A"/>
    <w:rsid w:val="690C4B65"/>
    <w:rsid w:val="691284E8"/>
    <w:rsid w:val="69605F3F"/>
    <w:rsid w:val="6ACF01AA"/>
    <w:rsid w:val="6B33F8DA"/>
    <w:rsid w:val="6B7CE3E1"/>
    <w:rsid w:val="6B822B86"/>
    <w:rsid w:val="6B8A98D5"/>
    <w:rsid w:val="6C267DAC"/>
    <w:rsid w:val="6C4A25AA"/>
    <w:rsid w:val="6C7BF972"/>
    <w:rsid w:val="6C96EA42"/>
    <w:rsid w:val="6CBA33B7"/>
    <w:rsid w:val="6D3DEC77"/>
    <w:rsid w:val="6D8756AB"/>
    <w:rsid w:val="6D98B83F"/>
    <w:rsid w:val="6DAF41AB"/>
    <w:rsid w:val="6E02ECF9"/>
    <w:rsid w:val="6E2038E3"/>
    <w:rsid w:val="6E480847"/>
    <w:rsid w:val="6E91B528"/>
    <w:rsid w:val="6EA051D3"/>
    <w:rsid w:val="6EC2DAE7"/>
    <w:rsid w:val="6ED8DEDB"/>
    <w:rsid w:val="6EE3E3A7"/>
    <w:rsid w:val="6EE52184"/>
    <w:rsid w:val="6F4A95E3"/>
    <w:rsid w:val="7071ECB5"/>
    <w:rsid w:val="707D3DD7"/>
    <w:rsid w:val="707DBA23"/>
    <w:rsid w:val="70B764F1"/>
    <w:rsid w:val="711741B3"/>
    <w:rsid w:val="715F1983"/>
    <w:rsid w:val="71806F57"/>
    <w:rsid w:val="7190A335"/>
    <w:rsid w:val="71A33A5E"/>
    <w:rsid w:val="71BFF5A6"/>
    <w:rsid w:val="72023860"/>
    <w:rsid w:val="72079A15"/>
    <w:rsid w:val="7208A6A2"/>
    <w:rsid w:val="72563542"/>
    <w:rsid w:val="726D3627"/>
    <w:rsid w:val="729AB8BE"/>
    <w:rsid w:val="733841F6"/>
    <w:rsid w:val="73BE42D3"/>
    <w:rsid w:val="73C8C968"/>
    <w:rsid w:val="7411E864"/>
    <w:rsid w:val="7492D50E"/>
    <w:rsid w:val="74D77A80"/>
    <w:rsid w:val="757C9EA6"/>
    <w:rsid w:val="759E5225"/>
    <w:rsid w:val="766F75B5"/>
    <w:rsid w:val="76A7CAC2"/>
    <w:rsid w:val="76A8628F"/>
    <w:rsid w:val="772CFBB6"/>
    <w:rsid w:val="77433E01"/>
    <w:rsid w:val="778DB01D"/>
    <w:rsid w:val="77DDEBCB"/>
    <w:rsid w:val="780B7BA8"/>
    <w:rsid w:val="78282F2C"/>
    <w:rsid w:val="7839CFA5"/>
    <w:rsid w:val="786DC23C"/>
    <w:rsid w:val="78ECEC5F"/>
    <w:rsid w:val="79175E98"/>
    <w:rsid w:val="791CAF43"/>
    <w:rsid w:val="795E5AC9"/>
    <w:rsid w:val="799A8624"/>
    <w:rsid w:val="7A42ED13"/>
    <w:rsid w:val="7A5E4737"/>
    <w:rsid w:val="7A622ACD"/>
    <w:rsid w:val="7A753950"/>
    <w:rsid w:val="7A83CF54"/>
    <w:rsid w:val="7A8FF067"/>
    <w:rsid w:val="7AD7AFA7"/>
    <w:rsid w:val="7AD8712F"/>
    <w:rsid w:val="7AEAFA3D"/>
    <w:rsid w:val="7AED867A"/>
    <w:rsid w:val="7BFD86C7"/>
    <w:rsid w:val="7BFEADC0"/>
    <w:rsid w:val="7C04B597"/>
    <w:rsid w:val="7CBF71C0"/>
    <w:rsid w:val="7CD26CA5"/>
    <w:rsid w:val="7CEF9F77"/>
    <w:rsid w:val="7D06CE9B"/>
    <w:rsid w:val="7D08F32F"/>
    <w:rsid w:val="7D4C8ED8"/>
    <w:rsid w:val="7E1011F1"/>
    <w:rsid w:val="7EA29EFC"/>
    <w:rsid w:val="7EAA4381"/>
    <w:rsid w:val="7EE85F39"/>
    <w:rsid w:val="7EF42CA9"/>
    <w:rsid w:val="7F59AF24"/>
    <w:rsid w:val="7F801E58"/>
    <w:rsid w:val="7FEDB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2B8CC9"/>
  <w15:chartTrackingRefBased/>
  <w15:docId w15:val="{D519F6A4-C358-4FFD-945A-7D96D7767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739D2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b/>
      <w:sz w:val="24"/>
      <w:szCs w:val="32"/>
      <w:lang w:eastAsia="en-GB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739D2"/>
    <w:pPr>
      <w:keepNext/>
      <w:keepLines/>
      <w:spacing w:before="40" w:after="0" w:line="340" w:lineRule="atLeast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739D2"/>
    <w:rPr>
      <w:rFonts w:asciiTheme="majorHAnsi" w:eastAsiaTheme="majorEastAsia" w:hAnsiTheme="majorHAnsi" w:cstheme="majorBidi"/>
      <w:b/>
      <w:sz w:val="24"/>
      <w:szCs w:val="32"/>
      <w:lang w:eastAsia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739D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de-DE"/>
    </w:rPr>
  </w:style>
  <w:style w:type="paragraph" w:customStyle="1" w:styleId="MDPI11articletype">
    <w:name w:val="MDPI_1.1_article_type"/>
    <w:basedOn w:val="MDPI31text"/>
    <w:next w:val="MDPI12title"/>
    <w:qFormat/>
    <w:rsid w:val="00D739D2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D739D2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D739D2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e"/>
    <w:qFormat/>
    <w:rsid w:val="00D739D2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D739D2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D739D2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e"/>
    <w:qFormat/>
    <w:rsid w:val="00D739D2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D739D2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styleId="Pidipagina">
    <w:name w:val="footer"/>
    <w:basedOn w:val="Normale"/>
    <w:link w:val="PidipaginaCarattere"/>
    <w:uiPriority w:val="99"/>
    <w:rsid w:val="00D739D2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739D2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Intestazione">
    <w:name w:val="header"/>
    <w:basedOn w:val="Normale"/>
    <w:link w:val="IntestazioneCarattere"/>
    <w:uiPriority w:val="99"/>
    <w:rsid w:val="00D739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739D2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qFormat/>
    <w:rsid w:val="00D739D2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D739D2"/>
    <w:pPr>
      <w:ind w:firstLine="0"/>
    </w:pPr>
  </w:style>
  <w:style w:type="paragraph" w:customStyle="1" w:styleId="MDPI33textspaceafter">
    <w:name w:val="MDPI_3.3_text_space_after"/>
    <w:basedOn w:val="MDPI31text"/>
    <w:qFormat/>
    <w:rsid w:val="00D739D2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D739D2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D739D2"/>
    <w:pPr>
      <w:spacing w:after="120"/>
    </w:pPr>
  </w:style>
  <w:style w:type="paragraph" w:customStyle="1" w:styleId="MDPI36textafterlist">
    <w:name w:val="MDPI_3.6_text_after_list"/>
    <w:basedOn w:val="MDPI31text"/>
    <w:qFormat/>
    <w:rsid w:val="00D739D2"/>
    <w:pPr>
      <w:spacing w:before="120"/>
    </w:pPr>
  </w:style>
  <w:style w:type="paragraph" w:customStyle="1" w:styleId="MDPI37itemize">
    <w:name w:val="MDPI_3.7_itemize"/>
    <w:basedOn w:val="MDPI31text"/>
    <w:qFormat/>
    <w:rsid w:val="00D739D2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D739D2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D739D2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D739D2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D739D2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D739D2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D739D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D739D2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D739D2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D739D2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D739D2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D739D2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D739D2"/>
  </w:style>
  <w:style w:type="paragraph" w:customStyle="1" w:styleId="MDPI81theorem">
    <w:name w:val="MDPI_8.1_theorem"/>
    <w:basedOn w:val="MDPI32textnoindent"/>
    <w:qFormat/>
    <w:rsid w:val="00D739D2"/>
    <w:rPr>
      <w:i/>
    </w:rPr>
  </w:style>
  <w:style w:type="paragraph" w:customStyle="1" w:styleId="MDPI82proof">
    <w:name w:val="MDPI_8.2_proof"/>
    <w:basedOn w:val="MDPI32textnoindent"/>
    <w:qFormat/>
    <w:rsid w:val="00D739D2"/>
  </w:style>
  <w:style w:type="paragraph" w:customStyle="1" w:styleId="MDPIfooterfirstpage">
    <w:name w:val="MDPI_footer_firstpage"/>
    <w:basedOn w:val="Normale"/>
    <w:qFormat/>
    <w:rsid w:val="00D739D2"/>
    <w:pPr>
      <w:tabs>
        <w:tab w:val="right" w:pos="8845"/>
      </w:tabs>
      <w:adjustRightInd w:val="0"/>
      <w:snapToGrid w:val="0"/>
      <w:spacing w:before="120" w:after="0" w:line="160" w:lineRule="exact"/>
    </w:pPr>
    <w:rPr>
      <w:rFonts w:ascii="Palatino Linotype" w:eastAsia="Times New Roman" w:hAnsi="Palatino Linotype" w:cs="Times New Roman"/>
      <w:sz w:val="16"/>
      <w:szCs w:val="20"/>
      <w:lang w:val="en-US" w:eastAsia="de-DE"/>
    </w:rPr>
  </w:style>
  <w:style w:type="paragraph" w:customStyle="1" w:styleId="MDPI31text">
    <w:name w:val="MDPI_3.1_text"/>
    <w:link w:val="MDPI31textChar"/>
    <w:qFormat/>
    <w:rsid w:val="00D739D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D739D2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D739D2"/>
    <w:pPr>
      <w:outlineLvl w:val="0"/>
    </w:pPr>
    <w:rPr>
      <w:b/>
    </w:rPr>
  </w:style>
  <w:style w:type="paragraph" w:customStyle="1" w:styleId="MDPI22heading2">
    <w:name w:val="MDPI_2.2_heading2"/>
    <w:basedOn w:val="Normale"/>
    <w:qFormat/>
    <w:rsid w:val="00D739D2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basedOn w:val="MDPI62Acknowledgments"/>
    <w:qFormat/>
    <w:rsid w:val="00D739D2"/>
    <w:pPr>
      <w:numPr>
        <w:numId w:val="3"/>
      </w:numPr>
      <w:spacing w:before="0" w:line="260" w:lineRule="atLeast"/>
      <w:ind w:left="425" w:hanging="425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739D2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739D2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styleId="Numeroriga">
    <w:name w:val="line number"/>
    <w:basedOn w:val="Carpredefinitoparagrafo"/>
    <w:uiPriority w:val="99"/>
    <w:semiHidden/>
    <w:unhideWhenUsed/>
    <w:rsid w:val="00D739D2"/>
  </w:style>
  <w:style w:type="table" w:customStyle="1" w:styleId="MDPI41threelinetable">
    <w:name w:val="MDPI_4.1_three_line_table"/>
    <w:basedOn w:val="Tabellanormale"/>
    <w:uiPriority w:val="99"/>
    <w:rsid w:val="00D739D2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en-GB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Collegamentoipertestuale">
    <w:name w:val="Hyperlink"/>
    <w:uiPriority w:val="99"/>
    <w:unhideWhenUsed/>
    <w:rsid w:val="00D739D2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D739D2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59"/>
    <w:rsid w:val="00D739D2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4">
    <w:name w:val="Plain Table 4"/>
    <w:basedOn w:val="Tabellanormale"/>
    <w:uiPriority w:val="44"/>
    <w:rsid w:val="00D739D2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Collegamentovisitato">
    <w:name w:val="FollowedHyperlink"/>
    <w:basedOn w:val="Carpredefinitoparagrafo"/>
    <w:uiPriority w:val="99"/>
    <w:semiHidden/>
    <w:unhideWhenUsed/>
    <w:rsid w:val="00D739D2"/>
    <w:rPr>
      <w:color w:val="954F72" w:themeColor="followedHyperlink"/>
      <w:u w:val="single"/>
    </w:rPr>
  </w:style>
  <w:style w:type="paragraph" w:styleId="NormaleWeb">
    <w:name w:val="Normal (Web)"/>
    <w:basedOn w:val="Normale"/>
    <w:uiPriority w:val="99"/>
    <w:unhideWhenUsed/>
    <w:rsid w:val="00D739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customStyle="1" w:styleId="EndNoteBibliography">
    <w:name w:val="EndNote Bibliography"/>
    <w:basedOn w:val="Normale"/>
    <w:link w:val="EndNoteBibliographyChar"/>
    <w:rsid w:val="00D739D2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Carpredefinitoparagrafo"/>
    <w:link w:val="EndNoteBibliography"/>
    <w:rsid w:val="00D739D2"/>
    <w:rPr>
      <w:rFonts w:ascii="Calibri" w:hAnsi="Calibri" w:cs="Calibri"/>
      <w:noProof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D739D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739D2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739D2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739D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739D2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styleId="Revisione">
    <w:name w:val="Revision"/>
    <w:hidden/>
    <w:uiPriority w:val="99"/>
    <w:semiHidden/>
    <w:rsid w:val="00D739D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D739D2"/>
    <w:rPr>
      <w:color w:val="605E5C"/>
      <w:shd w:val="clear" w:color="auto" w:fill="E1DFDD"/>
    </w:rPr>
  </w:style>
  <w:style w:type="character" w:styleId="Numeropagina">
    <w:name w:val="page number"/>
    <w:basedOn w:val="Carpredefinitoparagrafo"/>
    <w:uiPriority w:val="99"/>
    <w:semiHidden/>
    <w:unhideWhenUsed/>
    <w:rsid w:val="00D739D2"/>
  </w:style>
  <w:style w:type="paragraph" w:customStyle="1" w:styleId="EndNoteBibliographyTitle">
    <w:name w:val="EndNote Bibliography Title"/>
    <w:basedOn w:val="Normale"/>
    <w:link w:val="EndNoteBibliographyTitleChar"/>
    <w:rsid w:val="00D739D2"/>
    <w:pPr>
      <w:spacing w:after="0" w:line="340" w:lineRule="atLeast"/>
      <w:jc w:val="center"/>
    </w:pPr>
    <w:rPr>
      <w:rFonts w:ascii="Calibri" w:eastAsia="Times New Roman" w:hAnsi="Calibri" w:cs="Times New Roman"/>
      <w:color w:val="000000"/>
      <w:sz w:val="20"/>
      <w:szCs w:val="20"/>
      <w:lang w:val="de-DE" w:eastAsia="de-DE" w:bidi="en-US"/>
    </w:rPr>
  </w:style>
  <w:style w:type="character" w:customStyle="1" w:styleId="MDPI31textChar">
    <w:name w:val="MDPI_3.1_text Char"/>
    <w:basedOn w:val="Carpredefinitoparagrafo"/>
    <w:link w:val="MDPI31text"/>
    <w:rsid w:val="00D739D2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D739D2"/>
    <w:rPr>
      <w:rFonts w:ascii="Calibri" w:eastAsia="Times New Roman" w:hAnsi="Calibri" w:cs="Times New Roman"/>
      <w:snapToGrid/>
      <w:color w:val="000000"/>
      <w:sz w:val="20"/>
      <w:szCs w:val="20"/>
      <w:lang w:val="de-DE" w:eastAsia="de-DE" w:bidi="en-US"/>
    </w:rPr>
  </w:style>
  <w:style w:type="paragraph" w:styleId="Didascalia">
    <w:name w:val="caption"/>
    <w:basedOn w:val="Normale"/>
    <w:next w:val="Normale"/>
    <w:uiPriority w:val="35"/>
    <w:unhideWhenUsed/>
    <w:qFormat/>
    <w:rsid w:val="00D739D2"/>
    <w:pPr>
      <w:spacing w:after="200" w:line="240" w:lineRule="auto"/>
      <w:jc w:val="both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 w:eastAsia="de-DE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D739D2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D739D2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D739D2"/>
    <w:rPr>
      <w:vertAlign w:val="superscript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D739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D739D2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D739D2"/>
    <w:pPr>
      <w:spacing w:after="0" w:line="340" w:lineRule="atLeast"/>
      <w:ind w:left="72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Corpotesto">
    <w:name w:val="Body Text"/>
    <w:basedOn w:val="Normale"/>
    <w:link w:val="CorpotestoCarattere"/>
    <w:rsid w:val="00D739D2"/>
    <w:pPr>
      <w:suppressAutoHyphens/>
      <w:spacing w:after="0" w:line="360" w:lineRule="auto"/>
      <w:jc w:val="both"/>
    </w:pPr>
    <w:rPr>
      <w:rFonts w:ascii="Tahoma" w:eastAsia="Times New Roman" w:hAnsi="Tahoma" w:cs="Tahoma"/>
      <w:b/>
      <w:bCs/>
      <w:color w:val="000000"/>
      <w:position w:val="10"/>
      <w:sz w:val="28"/>
      <w:szCs w:val="28"/>
      <w:lang w:eastAsia="ar-SA"/>
    </w:rPr>
  </w:style>
  <w:style w:type="character" w:customStyle="1" w:styleId="CorpotestoCarattere">
    <w:name w:val="Corpo testo Carattere"/>
    <w:basedOn w:val="Carpredefinitoparagrafo"/>
    <w:link w:val="Corpotesto"/>
    <w:rsid w:val="00D739D2"/>
    <w:rPr>
      <w:rFonts w:ascii="Tahoma" w:eastAsia="Times New Roman" w:hAnsi="Tahoma" w:cs="Tahoma"/>
      <w:b/>
      <w:bCs/>
      <w:color w:val="000000"/>
      <w:position w:val="10"/>
      <w:sz w:val="28"/>
      <w:szCs w:val="28"/>
      <w:lang w:eastAsia="ar-SA"/>
    </w:rPr>
  </w:style>
  <w:style w:type="character" w:customStyle="1" w:styleId="textcell">
    <w:name w:val="textcell"/>
    <w:basedOn w:val="Carpredefinitoparagrafo"/>
    <w:rsid w:val="00D739D2"/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D739D2"/>
    <w:rPr>
      <w:color w:val="605E5C"/>
      <w:shd w:val="clear" w:color="auto" w:fill="E1DFDD"/>
    </w:rPr>
  </w:style>
  <w:style w:type="character" w:customStyle="1" w:styleId="al-author-name-more">
    <w:name w:val="al-author-name-more"/>
    <w:basedOn w:val="Carpredefinitoparagrafo"/>
    <w:rsid w:val="003A1E7A"/>
  </w:style>
  <w:style w:type="character" w:customStyle="1" w:styleId="delimiter">
    <w:name w:val="delimiter"/>
    <w:basedOn w:val="Carpredefinitoparagrafo"/>
    <w:rsid w:val="003A1E7A"/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2759A9"/>
    <w:rPr>
      <w:color w:val="605E5C"/>
      <w:shd w:val="clear" w:color="auto" w:fill="E1DFDD"/>
    </w:rPr>
  </w:style>
  <w:style w:type="character" w:styleId="Rimandonotadichiusura">
    <w:name w:val="endnote reference"/>
    <w:basedOn w:val="Carpredefinitoparagrafo"/>
    <w:uiPriority w:val="99"/>
    <w:semiHidden/>
    <w:unhideWhenUsed/>
    <w:rPr>
      <w:vertAlign w:val="superscript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Pr>
      <w:sz w:val="20"/>
      <w:szCs w:val="20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pPr>
      <w:spacing w:after="0" w:line="240" w:lineRule="auto"/>
    </w:pPr>
    <w:rPr>
      <w:sz w:val="20"/>
      <w:szCs w:val="20"/>
    </w:rPr>
  </w:style>
  <w:style w:type="paragraph" w:styleId="Titolosommario">
    <w:name w:val="TOC Heading"/>
    <w:basedOn w:val="Titolo1"/>
    <w:next w:val="Normale"/>
    <w:uiPriority w:val="39"/>
    <w:unhideWhenUsed/>
    <w:qFormat/>
    <w:rsid w:val="00685C50"/>
    <w:pPr>
      <w:spacing w:line="259" w:lineRule="auto"/>
      <w:outlineLvl w:val="9"/>
    </w:pPr>
    <w:rPr>
      <w:b w:val="0"/>
      <w:color w:val="2E74B5" w:themeColor="accent1" w:themeShade="BF"/>
      <w:sz w:val="32"/>
      <w:lang w:eastAsia="it-IT"/>
    </w:rPr>
  </w:style>
  <w:style w:type="paragraph" w:styleId="Sommario1">
    <w:name w:val="toc 1"/>
    <w:basedOn w:val="Normale"/>
    <w:next w:val="Normale"/>
    <w:autoRedefine/>
    <w:uiPriority w:val="39"/>
    <w:unhideWhenUsed/>
    <w:rsid w:val="00685C50"/>
    <w:pPr>
      <w:spacing w:after="100"/>
    </w:pPr>
  </w:style>
  <w:style w:type="table" w:styleId="Tabellasemplice-2">
    <w:name w:val="Plain Table 2"/>
    <w:basedOn w:val="Tabellanormale"/>
    <w:uiPriority w:val="42"/>
    <w:rsid w:val="00BD7F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griglia6acolori1">
    <w:name w:val="Tabella griglia 6 a colori1"/>
    <w:basedOn w:val="Tabellanormale"/>
    <w:uiPriority w:val="51"/>
    <w:rsid w:val="00FF2193"/>
    <w:pPr>
      <w:spacing w:after="0" w:line="240" w:lineRule="auto"/>
    </w:pPr>
    <w:rPr>
      <w:rFonts w:eastAsiaTheme="minorEastAsia"/>
      <w:color w:val="000000" w:themeColor="text1"/>
      <w:sz w:val="24"/>
      <w:szCs w:val="24"/>
      <w:lang w:eastAsia="it-IT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8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7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5358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376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77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9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CC61F3-D6C7-4C3C-AE10-78920735C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892</Words>
  <Characters>22186</Characters>
  <Application>Microsoft Office Word</Application>
  <DocSecurity>0</DocSecurity>
  <Lines>184</Lines>
  <Paragraphs>5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ondazione Policlinico Gemelli</Company>
  <LinksUpToDate>false</LinksUpToDate>
  <CharactersWithSpaces>26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tta Di Giorgi</dc:creator>
  <cp:keywords/>
  <dc:description/>
  <cp:lastModifiedBy>Umberto Capece</cp:lastModifiedBy>
  <cp:revision>3</cp:revision>
  <dcterms:created xsi:type="dcterms:W3CDTF">2024-07-10T17:18:00Z</dcterms:created>
  <dcterms:modified xsi:type="dcterms:W3CDTF">2024-07-10T17:33:00Z</dcterms:modified>
</cp:coreProperties>
</file>